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899A7" w14:textId="774A5A16" w:rsidR="004B54D9" w:rsidRPr="002E0187" w:rsidRDefault="00E26571" w:rsidP="00454047">
      <w:pPr>
        <w:pStyle w:val="Heading1"/>
      </w:pPr>
      <w:r w:rsidRPr="002E0187">
        <w:t>Sup</w:t>
      </w:r>
      <w:r w:rsidR="00E57557">
        <w:t>plementa</w:t>
      </w:r>
      <w:r w:rsidR="00510C68">
        <w:t>ry</w:t>
      </w:r>
      <w:r w:rsidR="00E57557">
        <w:t xml:space="preserve"> Table 1:</w:t>
      </w:r>
      <w:r w:rsidR="00FE2102" w:rsidRPr="002E0187">
        <w:t xml:space="preserve"> Patient Factors Associated with Melphalan cAUC</w:t>
      </w:r>
    </w:p>
    <w:p w14:paraId="26C91A3D" w14:textId="77777777" w:rsidR="00E26571" w:rsidRPr="002E0187" w:rsidRDefault="00E26571" w:rsidP="00E2657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620"/>
        <w:gridCol w:w="2610"/>
        <w:gridCol w:w="1352"/>
      </w:tblGrid>
      <w:tr w:rsidR="00A05254" w:rsidRPr="002E0187" w14:paraId="21450185" w14:textId="77777777" w:rsidTr="00454047">
        <w:tc>
          <w:tcPr>
            <w:tcW w:w="2515" w:type="dxa"/>
            <w:shd w:val="clear" w:color="auto" w:fill="D9D9D9" w:themeFill="background1" w:themeFillShade="D9"/>
          </w:tcPr>
          <w:p w14:paraId="310C771F" w14:textId="7FB8EF7F" w:rsidR="00A05254" w:rsidRPr="00454047" w:rsidRDefault="00454047" w:rsidP="004540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4047">
              <w:rPr>
                <w:rFonts w:ascii="Arial" w:hAnsi="Arial" w:cs="Arial"/>
                <w:b/>
                <w:bCs/>
                <w:sz w:val="18"/>
                <w:szCs w:val="18"/>
              </w:rPr>
              <w:t>Patient or Transplant Factor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642AF89" w14:textId="7C834D2C" w:rsidR="00A05254" w:rsidRPr="00454047" w:rsidRDefault="007125FB" w:rsidP="00D871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4047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1EC2C61C" w14:textId="74B98EDF" w:rsidR="004F282A" w:rsidRPr="00454047" w:rsidRDefault="004F282A" w:rsidP="00D871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4047">
              <w:rPr>
                <w:rFonts w:ascii="Arial" w:hAnsi="Arial" w:cs="Arial"/>
                <w:b/>
                <w:bCs/>
                <w:sz w:val="18"/>
                <w:szCs w:val="18"/>
              </w:rPr>
              <w:t>Melphalan cAUC</w:t>
            </w:r>
          </w:p>
          <w:p w14:paraId="0754FB5B" w14:textId="1E047EBE" w:rsidR="00A05254" w:rsidRPr="00454047" w:rsidRDefault="007125FB" w:rsidP="00D871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4047">
              <w:rPr>
                <w:rFonts w:ascii="Arial" w:hAnsi="Arial" w:cs="Arial"/>
                <w:b/>
                <w:bCs/>
                <w:sz w:val="18"/>
                <w:szCs w:val="18"/>
              </w:rPr>
              <w:t>Median (range)</w:t>
            </w:r>
            <w:r w:rsidR="0072251F" w:rsidRPr="0045404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 mg*hr/L</w:t>
            </w:r>
          </w:p>
        </w:tc>
        <w:tc>
          <w:tcPr>
            <w:tcW w:w="1352" w:type="dxa"/>
            <w:shd w:val="clear" w:color="auto" w:fill="D9D9D9" w:themeFill="background1" w:themeFillShade="D9"/>
            <w:vAlign w:val="center"/>
          </w:tcPr>
          <w:p w14:paraId="623B8AB4" w14:textId="7E0CFEC4" w:rsidR="00A05254" w:rsidRPr="00454047" w:rsidRDefault="007125FB" w:rsidP="00D871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54047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A05254" w:rsidRPr="002E0187" w14:paraId="472D972C" w14:textId="77777777" w:rsidTr="00454047">
        <w:tc>
          <w:tcPr>
            <w:tcW w:w="2515" w:type="dxa"/>
          </w:tcPr>
          <w:p w14:paraId="6F5814E5" w14:textId="0D7BADB7" w:rsidR="00A05254" w:rsidRPr="002E0187" w:rsidRDefault="007125FB" w:rsidP="00E26571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1620" w:type="dxa"/>
            <w:vAlign w:val="center"/>
          </w:tcPr>
          <w:p w14:paraId="21267D45" w14:textId="00FC57DF" w:rsidR="00A05254" w:rsidRPr="002E0187" w:rsidRDefault="00341B16" w:rsidP="00D871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2610" w:type="dxa"/>
            <w:vAlign w:val="center"/>
          </w:tcPr>
          <w:p w14:paraId="5CA07F14" w14:textId="073DA968" w:rsidR="00A05254" w:rsidRPr="002E0187" w:rsidRDefault="00206767" w:rsidP="00D871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>6.8</w:t>
            </w:r>
            <w:r w:rsidR="00CB55E8">
              <w:rPr>
                <w:rFonts w:ascii="Arial" w:hAnsi="Arial" w:cs="Arial"/>
                <w:sz w:val="18"/>
                <w:szCs w:val="18"/>
              </w:rPr>
              <w:t>1</w:t>
            </w:r>
            <w:r w:rsidRPr="002E0187">
              <w:rPr>
                <w:rFonts w:ascii="Arial" w:hAnsi="Arial" w:cs="Arial"/>
                <w:sz w:val="18"/>
                <w:szCs w:val="18"/>
              </w:rPr>
              <w:t xml:space="preserve"> (4.4-8.88)</w:t>
            </w:r>
          </w:p>
        </w:tc>
        <w:tc>
          <w:tcPr>
            <w:tcW w:w="1352" w:type="dxa"/>
            <w:vAlign w:val="center"/>
          </w:tcPr>
          <w:p w14:paraId="14381941" w14:textId="5396AF5F" w:rsidR="00A05254" w:rsidRPr="002E0187" w:rsidRDefault="007125FB" w:rsidP="00D871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87157" w:rsidRPr="002E0187" w14:paraId="26AF92F8" w14:textId="77777777" w:rsidTr="00454047">
        <w:tc>
          <w:tcPr>
            <w:tcW w:w="2515" w:type="dxa"/>
          </w:tcPr>
          <w:p w14:paraId="7EE24DFE" w14:textId="77777777" w:rsidR="00D87157" w:rsidRPr="002E0187" w:rsidRDefault="00D87157" w:rsidP="00D87157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4AD6F339" w14:textId="77777777" w:rsidR="00D87157" w:rsidRPr="002E0187" w:rsidRDefault="00D87157" w:rsidP="00D87157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&lt;10 years</w:t>
            </w:r>
          </w:p>
          <w:p w14:paraId="3B0D548B" w14:textId="333DA58E" w:rsidR="00D87157" w:rsidRPr="002E0187" w:rsidRDefault="00D87157" w:rsidP="00D87157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≥10 years</w:t>
            </w:r>
          </w:p>
        </w:tc>
        <w:tc>
          <w:tcPr>
            <w:tcW w:w="1620" w:type="dxa"/>
            <w:vAlign w:val="center"/>
          </w:tcPr>
          <w:p w14:paraId="7564DD35" w14:textId="77777777" w:rsidR="00D87157" w:rsidRPr="00CB55E8" w:rsidRDefault="00D87157" w:rsidP="00D8715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  <w:p w14:paraId="3F74F857" w14:textId="77777777" w:rsidR="00FB1DB9" w:rsidRPr="00141440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440">
              <w:rPr>
                <w:rFonts w:ascii="Arial" w:hAnsi="Arial" w:cs="Arial"/>
                <w:sz w:val="18"/>
                <w:szCs w:val="18"/>
              </w:rPr>
              <w:t>42 (49.4%)</w:t>
            </w:r>
          </w:p>
          <w:p w14:paraId="09711F02" w14:textId="0568020B" w:rsidR="00D87157" w:rsidRPr="00CB55E8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41440">
              <w:rPr>
                <w:rFonts w:ascii="Arial" w:hAnsi="Arial" w:cs="Arial"/>
                <w:sz w:val="18"/>
                <w:szCs w:val="18"/>
              </w:rPr>
              <w:t>43 (50.6%)</w:t>
            </w:r>
          </w:p>
        </w:tc>
        <w:tc>
          <w:tcPr>
            <w:tcW w:w="2610" w:type="dxa"/>
            <w:vAlign w:val="center"/>
          </w:tcPr>
          <w:p w14:paraId="29B02BDA" w14:textId="77777777" w:rsidR="00D87157" w:rsidRPr="001349E6" w:rsidRDefault="00D87157" w:rsidP="00D871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9D3382" w14:textId="0E916D9E" w:rsidR="00D87157" w:rsidRPr="001349E6" w:rsidRDefault="00D87157" w:rsidP="00D871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</w:t>
            </w:r>
            <w:r w:rsidR="00BC36B3" w:rsidRPr="001349E6">
              <w:rPr>
                <w:rFonts w:ascii="Arial" w:hAnsi="Arial" w:cs="Arial"/>
                <w:sz w:val="18"/>
                <w:szCs w:val="18"/>
              </w:rPr>
              <w:t>87</w:t>
            </w:r>
            <w:r w:rsidRPr="001349E6">
              <w:rPr>
                <w:rFonts w:ascii="Arial" w:hAnsi="Arial" w:cs="Arial"/>
                <w:sz w:val="18"/>
                <w:szCs w:val="18"/>
              </w:rPr>
              <w:t xml:space="preserve"> (4.4-8.76)</w:t>
            </w:r>
          </w:p>
          <w:p w14:paraId="53BF4047" w14:textId="06572BD8" w:rsidR="00D87157" w:rsidRPr="001349E6" w:rsidRDefault="00D87157" w:rsidP="00D871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</w:t>
            </w:r>
            <w:r w:rsidR="00BC36B3" w:rsidRPr="001349E6">
              <w:rPr>
                <w:rFonts w:ascii="Arial" w:hAnsi="Arial" w:cs="Arial"/>
                <w:sz w:val="18"/>
                <w:szCs w:val="18"/>
              </w:rPr>
              <w:t>54</w:t>
            </w:r>
            <w:r w:rsidRPr="001349E6">
              <w:rPr>
                <w:rFonts w:ascii="Arial" w:hAnsi="Arial" w:cs="Arial"/>
                <w:sz w:val="18"/>
                <w:szCs w:val="18"/>
              </w:rPr>
              <w:t xml:space="preserve"> (5.62-8.88)</w:t>
            </w:r>
          </w:p>
        </w:tc>
        <w:tc>
          <w:tcPr>
            <w:tcW w:w="1352" w:type="dxa"/>
            <w:vAlign w:val="center"/>
          </w:tcPr>
          <w:p w14:paraId="6B11D89B" w14:textId="4902A681" w:rsidR="00D87157" w:rsidRPr="001349E6" w:rsidRDefault="00D87157" w:rsidP="00D871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9E6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5565E3" w:rsidRPr="001349E6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FB1DB9" w:rsidRPr="002E0187" w14:paraId="4A3C1368" w14:textId="77777777" w:rsidTr="0097520C">
        <w:tc>
          <w:tcPr>
            <w:tcW w:w="2515" w:type="dxa"/>
          </w:tcPr>
          <w:p w14:paraId="16221A2D" w14:textId="77777777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>Body Mass Index (per CDC)</w:t>
            </w:r>
          </w:p>
          <w:p w14:paraId="3552E21A" w14:textId="4B0B64DA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Not done (&lt;2 years old)</w:t>
            </w:r>
          </w:p>
          <w:p w14:paraId="47B8CA4C" w14:textId="77777777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Underweight</w:t>
            </w:r>
          </w:p>
          <w:p w14:paraId="1735B10F" w14:textId="77777777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Healthy Weight</w:t>
            </w:r>
          </w:p>
          <w:p w14:paraId="01D65210" w14:textId="77777777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Overweight</w:t>
            </w:r>
          </w:p>
          <w:p w14:paraId="38A5F3DC" w14:textId="0F28CB53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Obese</w:t>
            </w:r>
          </w:p>
        </w:tc>
        <w:tc>
          <w:tcPr>
            <w:tcW w:w="1620" w:type="dxa"/>
          </w:tcPr>
          <w:p w14:paraId="47F1C4CC" w14:textId="77777777" w:rsidR="00FB1DB9" w:rsidRPr="00856DBD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17A259" w14:textId="77777777" w:rsidR="00FB1DB9" w:rsidRPr="00856DBD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DBD">
              <w:rPr>
                <w:rFonts w:ascii="Arial" w:hAnsi="Arial" w:cs="Arial"/>
                <w:sz w:val="18"/>
                <w:szCs w:val="18"/>
              </w:rPr>
              <w:t>14 (16.5%)</w:t>
            </w:r>
          </w:p>
          <w:p w14:paraId="22BBFAD0" w14:textId="77777777" w:rsidR="00FB1DB9" w:rsidRPr="00856DBD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DBD">
              <w:rPr>
                <w:rFonts w:ascii="Arial" w:hAnsi="Arial" w:cs="Arial"/>
                <w:sz w:val="18"/>
                <w:szCs w:val="18"/>
              </w:rPr>
              <w:t>6 (7.1%)</w:t>
            </w:r>
          </w:p>
          <w:p w14:paraId="2091C62C" w14:textId="77777777" w:rsidR="00FB1DB9" w:rsidRPr="00856DBD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DBD">
              <w:rPr>
                <w:rFonts w:ascii="Arial" w:hAnsi="Arial" w:cs="Arial"/>
                <w:sz w:val="18"/>
                <w:szCs w:val="18"/>
              </w:rPr>
              <w:t>43 (50.6%)</w:t>
            </w:r>
          </w:p>
          <w:p w14:paraId="136C39D6" w14:textId="77777777" w:rsidR="00FB1DB9" w:rsidRPr="00856DBD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DBD">
              <w:rPr>
                <w:rFonts w:ascii="Arial" w:hAnsi="Arial" w:cs="Arial"/>
                <w:sz w:val="18"/>
                <w:szCs w:val="18"/>
              </w:rPr>
              <w:t>8 (9.4%)</w:t>
            </w:r>
          </w:p>
          <w:p w14:paraId="51890880" w14:textId="39F394E5" w:rsidR="00FB1DB9" w:rsidRPr="00CB55E8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56DBD">
              <w:rPr>
                <w:rFonts w:ascii="Arial" w:hAnsi="Arial" w:cs="Arial"/>
                <w:sz w:val="18"/>
                <w:szCs w:val="18"/>
              </w:rPr>
              <w:t>14 (16.5%)</w:t>
            </w:r>
          </w:p>
        </w:tc>
        <w:tc>
          <w:tcPr>
            <w:tcW w:w="2610" w:type="dxa"/>
            <w:vAlign w:val="center"/>
          </w:tcPr>
          <w:p w14:paraId="1AF3B10C" w14:textId="77777777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34332A" w14:textId="57129C89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77 (4.4-8.76)</w:t>
            </w:r>
          </w:p>
          <w:p w14:paraId="7FF942A5" w14:textId="283A22A8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88 (6.52-8.82)</w:t>
            </w:r>
          </w:p>
          <w:p w14:paraId="701D3BA0" w14:textId="6BA4085E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86 (6.06-8.88)</w:t>
            </w:r>
          </w:p>
          <w:p w14:paraId="50BAA004" w14:textId="77777777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75 (6.2-7.66)</w:t>
            </w:r>
          </w:p>
          <w:p w14:paraId="1117FE94" w14:textId="284133BC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12 (5.62-7.24)</w:t>
            </w:r>
          </w:p>
        </w:tc>
        <w:tc>
          <w:tcPr>
            <w:tcW w:w="1352" w:type="dxa"/>
            <w:vAlign w:val="center"/>
          </w:tcPr>
          <w:p w14:paraId="608E32B4" w14:textId="7B9FD91E" w:rsidR="00FB1DB9" w:rsidRPr="001349E6" w:rsidRDefault="00FB1DB9" w:rsidP="00FB1DB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9E6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FB1DB9" w:rsidRPr="002E0187" w14:paraId="33C5EDD1" w14:textId="77777777" w:rsidTr="00454047">
        <w:tc>
          <w:tcPr>
            <w:tcW w:w="2515" w:type="dxa"/>
            <w:vAlign w:val="center"/>
          </w:tcPr>
          <w:p w14:paraId="50C438DE" w14:textId="3C45E8E6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>HCT Number</w:t>
            </w:r>
          </w:p>
          <w:p w14:paraId="12C675BE" w14:textId="77777777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First</w:t>
            </w:r>
          </w:p>
          <w:p w14:paraId="1288181A" w14:textId="629FAC60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Second</w:t>
            </w:r>
          </w:p>
        </w:tc>
        <w:tc>
          <w:tcPr>
            <w:tcW w:w="1620" w:type="dxa"/>
            <w:vAlign w:val="center"/>
          </w:tcPr>
          <w:p w14:paraId="3DAB0D1D" w14:textId="77777777" w:rsidR="00FB1DB9" w:rsidRPr="00CB55E8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  <w:p w14:paraId="4B09AA3B" w14:textId="77777777" w:rsidR="001349E6" w:rsidRPr="001325B0" w:rsidRDefault="001349E6" w:rsidP="001349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25B0">
              <w:rPr>
                <w:rFonts w:ascii="Arial" w:hAnsi="Arial" w:cs="Arial"/>
                <w:sz w:val="18"/>
                <w:szCs w:val="18"/>
              </w:rPr>
              <w:t>76 (89.4%)</w:t>
            </w:r>
          </w:p>
          <w:p w14:paraId="0A115BDD" w14:textId="4CD4725F" w:rsidR="00FB1DB9" w:rsidRPr="00CB55E8" w:rsidRDefault="001349E6" w:rsidP="001349E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325B0">
              <w:rPr>
                <w:rFonts w:ascii="Arial" w:hAnsi="Arial" w:cs="Arial"/>
                <w:sz w:val="18"/>
                <w:szCs w:val="18"/>
              </w:rPr>
              <w:t>9 (10.6%)</w:t>
            </w:r>
          </w:p>
        </w:tc>
        <w:tc>
          <w:tcPr>
            <w:tcW w:w="2610" w:type="dxa"/>
            <w:vAlign w:val="center"/>
          </w:tcPr>
          <w:p w14:paraId="712B2257" w14:textId="77777777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2EA868" w14:textId="12235B04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8 (4.4-8.88)</w:t>
            </w:r>
          </w:p>
          <w:p w14:paraId="56FDEC86" w14:textId="3458CA6D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88 (6.84-7.96)</w:t>
            </w:r>
          </w:p>
        </w:tc>
        <w:tc>
          <w:tcPr>
            <w:tcW w:w="1352" w:type="dxa"/>
            <w:vAlign w:val="center"/>
          </w:tcPr>
          <w:p w14:paraId="6667B635" w14:textId="38E71E0C" w:rsidR="00FB1DB9" w:rsidRPr="001349E6" w:rsidRDefault="00FB1DB9" w:rsidP="00FB1DB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9E6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</w:tc>
      </w:tr>
      <w:tr w:rsidR="00FB1DB9" w:rsidRPr="002E0187" w14:paraId="7A3CD753" w14:textId="77777777" w:rsidTr="00454047">
        <w:tc>
          <w:tcPr>
            <w:tcW w:w="2515" w:type="dxa"/>
            <w:vAlign w:val="center"/>
          </w:tcPr>
          <w:p w14:paraId="22A4BB1D" w14:textId="136BC2C3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>Donor</w:t>
            </w:r>
            <w:r w:rsidRPr="000835E0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  <w:p w14:paraId="24AB1204" w14:textId="0AAC8707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Mo</w:t>
            </w:r>
            <w:r w:rsidRPr="002E0187">
              <w:rPr>
                <w:rFonts w:ascii="Arial" w:hAnsi="Arial" w:cs="Arial"/>
                <w:sz w:val="18"/>
                <w:szCs w:val="18"/>
              </w:rPr>
              <w:t>ther</w:t>
            </w:r>
          </w:p>
          <w:p w14:paraId="51DEEC0F" w14:textId="4F4E04E4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Fa</w:t>
            </w:r>
            <w:r w:rsidRPr="002E0187">
              <w:rPr>
                <w:rFonts w:ascii="Arial" w:hAnsi="Arial" w:cs="Arial"/>
                <w:sz w:val="18"/>
                <w:szCs w:val="18"/>
              </w:rPr>
              <w:t xml:space="preserve">ther   </w:t>
            </w:r>
          </w:p>
          <w:p w14:paraId="7012D5A9" w14:textId="77777777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Sibling (full- or half-)</w:t>
            </w:r>
          </w:p>
          <w:p w14:paraId="4B41273E" w14:textId="1D9BA8E9" w:rsidR="00FB1DB9" w:rsidRPr="002E0187" w:rsidRDefault="00FB1DB9" w:rsidP="00FB1DB9">
            <w:pPr>
              <w:rPr>
                <w:rFonts w:ascii="Arial" w:hAnsi="Arial" w:cs="Arial"/>
                <w:sz w:val="18"/>
                <w:szCs w:val="18"/>
              </w:rPr>
            </w:pPr>
            <w:r w:rsidRPr="002E0187">
              <w:rPr>
                <w:rFonts w:ascii="Arial" w:hAnsi="Arial" w:cs="Arial"/>
                <w:sz w:val="18"/>
                <w:szCs w:val="18"/>
              </w:rPr>
              <w:t xml:space="preserve">   Other (child)</w:t>
            </w:r>
          </w:p>
        </w:tc>
        <w:tc>
          <w:tcPr>
            <w:tcW w:w="1620" w:type="dxa"/>
            <w:vAlign w:val="center"/>
          </w:tcPr>
          <w:p w14:paraId="3FDBAAE6" w14:textId="77777777" w:rsidR="00FB1DB9" w:rsidRPr="00CB55E8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  <w:p w14:paraId="7DCCA622" w14:textId="77777777" w:rsidR="00753AF3" w:rsidRPr="009F1F05" w:rsidRDefault="00753AF3" w:rsidP="00753A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9F1F05">
              <w:rPr>
                <w:rFonts w:ascii="Arial" w:hAnsi="Arial" w:cs="Arial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9F1F05">
              <w:rPr>
                <w:rFonts w:ascii="Arial" w:hAnsi="Arial" w:cs="Arial"/>
                <w:sz w:val="18"/>
                <w:szCs w:val="18"/>
              </w:rPr>
              <w:t>.6%)</w:t>
            </w:r>
          </w:p>
          <w:p w14:paraId="2F0E5B8A" w14:textId="77777777" w:rsidR="00753AF3" w:rsidRPr="009F1F05" w:rsidRDefault="00753AF3" w:rsidP="00753A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F0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F1F05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3.5</w:t>
            </w:r>
            <w:r w:rsidRPr="009F1F05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4DA9A45" w14:textId="77777777" w:rsidR="00753AF3" w:rsidRPr="009F1F05" w:rsidRDefault="00753AF3" w:rsidP="00753A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1F05">
              <w:rPr>
                <w:rFonts w:ascii="Arial" w:hAnsi="Arial" w:cs="Arial"/>
                <w:sz w:val="18"/>
                <w:szCs w:val="18"/>
              </w:rPr>
              <w:t>32 (37.6%)</w:t>
            </w:r>
          </w:p>
          <w:p w14:paraId="1D8B57D5" w14:textId="615D1A70" w:rsidR="00FB1DB9" w:rsidRPr="00CB55E8" w:rsidRDefault="00753AF3" w:rsidP="00753AF3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F1F05">
              <w:rPr>
                <w:rFonts w:ascii="Arial" w:hAnsi="Arial" w:cs="Arial"/>
                <w:sz w:val="18"/>
                <w:szCs w:val="18"/>
              </w:rPr>
              <w:t>1 (1.2%)</w:t>
            </w:r>
          </w:p>
        </w:tc>
        <w:tc>
          <w:tcPr>
            <w:tcW w:w="2610" w:type="dxa"/>
            <w:vAlign w:val="center"/>
          </w:tcPr>
          <w:p w14:paraId="1F9A0ACC" w14:textId="77777777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5BA583" w14:textId="4DF6FC23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</w:t>
            </w:r>
            <w:r w:rsidR="00222BEB">
              <w:rPr>
                <w:rFonts w:ascii="Arial" w:hAnsi="Arial" w:cs="Arial"/>
                <w:sz w:val="18"/>
                <w:szCs w:val="18"/>
              </w:rPr>
              <w:t>89</w:t>
            </w:r>
            <w:r w:rsidRPr="001349E6">
              <w:rPr>
                <w:rFonts w:ascii="Arial" w:hAnsi="Arial" w:cs="Arial"/>
                <w:sz w:val="18"/>
                <w:szCs w:val="18"/>
              </w:rPr>
              <w:t xml:space="preserve"> (6.1-8.82)</w:t>
            </w:r>
          </w:p>
          <w:p w14:paraId="141B6911" w14:textId="5FAAFE43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86 (4.4-8.34)</w:t>
            </w:r>
          </w:p>
          <w:p w14:paraId="036AD7D2" w14:textId="77777777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6.57 (4.96-8.88)</w:t>
            </w:r>
          </w:p>
          <w:p w14:paraId="05B545D9" w14:textId="27766C02" w:rsidR="00FB1DB9" w:rsidRPr="001349E6" w:rsidRDefault="00FB1DB9" w:rsidP="00FB1D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9E6">
              <w:rPr>
                <w:rFonts w:ascii="Arial" w:hAnsi="Arial" w:cs="Arial"/>
                <w:sz w:val="18"/>
                <w:szCs w:val="18"/>
              </w:rPr>
              <w:t>7.26</w:t>
            </w:r>
          </w:p>
        </w:tc>
        <w:tc>
          <w:tcPr>
            <w:tcW w:w="1352" w:type="dxa"/>
            <w:vAlign w:val="center"/>
          </w:tcPr>
          <w:p w14:paraId="1645438B" w14:textId="1B909621" w:rsidR="00FB1DB9" w:rsidRPr="001349E6" w:rsidRDefault="00FB1DB9" w:rsidP="00FB1DB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9E6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53CC655E" w14:textId="25967C54" w:rsidR="00E26571" w:rsidRPr="002E0187" w:rsidRDefault="000835E0" w:rsidP="00B73E24">
      <w:pPr>
        <w:ind w:left="180" w:right="810" w:hanging="180"/>
        <w:rPr>
          <w:rFonts w:ascii="Arial" w:hAnsi="Arial" w:cs="Arial"/>
        </w:rPr>
        <w:sectPr w:rsidR="00E26571" w:rsidRPr="002E0187" w:rsidSect="00546E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73E24">
        <w:rPr>
          <w:rFonts w:ascii="Arial" w:hAnsi="Arial" w:cs="Arial"/>
          <w:sz w:val="18"/>
          <w:szCs w:val="18"/>
        </w:rPr>
        <w:t xml:space="preserve">1: </w:t>
      </w:r>
      <w:r w:rsidR="00B73E24" w:rsidRPr="00B73E24">
        <w:rPr>
          <w:rFonts w:ascii="Arial" w:hAnsi="Arial" w:cs="Arial"/>
          <w:sz w:val="18"/>
          <w:szCs w:val="18"/>
        </w:rPr>
        <w:t>Patients with parental donors were younger (median age=5.9 years) compared to those with sibling donors (median age=15.8 years; p=0.003).</w:t>
      </w:r>
    </w:p>
    <w:p w14:paraId="2B7AE834" w14:textId="6682BFDB" w:rsidR="00C45904" w:rsidRPr="002E0187" w:rsidRDefault="00C45904" w:rsidP="00454047">
      <w:pPr>
        <w:pStyle w:val="Heading1"/>
      </w:pPr>
      <w:r w:rsidRPr="002E0187">
        <w:lastRenderedPageBreak/>
        <w:t>Sup</w:t>
      </w:r>
      <w:r w:rsidR="004D211A" w:rsidRPr="002E0187">
        <w:t>plementa</w:t>
      </w:r>
      <w:r w:rsidR="00510C68">
        <w:t>ry</w:t>
      </w:r>
      <w:r w:rsidR="004D211A" w:rsidRPr="002E0187">
        <w:t xml:space="preserve"> Table </w:t>
      </w:r>
      <w:r w:rsidR="001B048E">
        <w:t>2</w:t>
      </w:r>
      <w:r w:rsidR="00014891">
        <w:t>a</w:t>
      </w:r>
      <w:r w:rsidRPr="002E0187">
        <w:t xml:space="preserve">. Patient Demographics and Transplant Characteristics Associated with </w:t>
      </w:r>
      <w:r w:rsidR="004D211A" w:rsidRPr="002E0187">
        <w:t>Engraftment Syndrome</w:t>
      </w:r>
    </w:p>
    <w:p w14:paraId="3F33BAB9" w14:textId="77777777" w:rsidR="00014891" w:rsidRPr="002E0187" w:rsidRDefault="00014891" w:rsidP="00C45904">
      <w:pPr>
        <w:rPr>
          <w:rFonts w:ascii="Arial" w:hAnsi="Arial" w:cs="Arial"/>
        </w:rPr>
      </w:pPr>
    </w:p>
    <w:tbl>
      <w:tblPr>
        <w:tblStyle w:val="TableGrid"/>
        <w:tblW w:w="8377" w:type="dxa"/>
        <w:tblLook w:val="04A0" w:firstRow="1" w:lastRow="0" w:firstColumn="1" w:lastColumn="0" w:noHBand="0" w:noVBand="1"/>
      </w:tblPr>
      <w:tblGrid>
        <w:gridCol w:w="2785"/>
        <w:gridCol w:w="1009"/>
        <w:gridCol w:w="1691"/>
        <w:gridCol w:w="712"/>
        <w:gridCol w:w="1457"/>
        <w:gridCol w:w="723"/>
      </w:tblGrid>
      <w:tr w:rsidR="00C45904" w:rsidRPr="002E0187" w14:paraId="7EFB132F" w14:textId="77777777" w:rsidTr="00E8714F">
        <w:tc>
          <w:tcPr>
            <w:tcW w:w="2785" w:type="dxa"/>
            <w:shd w:val="clear" w:color="auto" w:fill="D9D9D9" w:themeFill="background1" w:themeFillShade="D9"/>
            <w:vAlign w:val="center"/>
          </w:tcPr>
          <w:p w14:paraId="039323B0" w14:textId="77777777" w:rsidR="00C45904" w:rsidRPr="00454047" w:rsidRDefault="00C45904" w:rsidP="00E51EE1">
            <w:pPr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atient or Transplant Factor</w:t>
            </w:r>
          </w:p>
        </w:tc>
        <w:tc>
          <w:tcPr>
            <w:tcW w:w="1009" w:type="dxa"/>
            <w:shd w:val="clear" w:color="auto" w:fill="D9D9D9" w:themeFill="background1" w:themeFillShade="D9"/>
            <w:vAlign w:val="center"/>
          </w:tcPr>
          <w:p w14:paraId="3ECCBE0D" w14:textId="4B87B4CA" w:rsidR="00C45904" w:rsidRPr="00454047" w:rsidRDefault="004D211A" w:rsidP="00E51EE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Events / Number 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14:paraId="7891828C" w14:textId="77777777" w:rsidR="00AB5052" w:rsidRPr="00454047" w:rsidRDefault="00AB5052" w:rsidP="00E51EE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Day 100 ES </w:t>
            </w:r>
          </w:p>
          <w:p w14:paraId="59C37C24" w14:textId="61D30C73" w:rsidR="00C45904" w:rsidRPr="00454047" w:rsidRDefault="00AB5052" w:rsidP="00E51EE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712" w:type="dxa"/>
            <w:shd w:val="clear" w:color="auto" w:fill="D9D9D9" w:themeFill="background1" w:themeFillShade="D9"/>
          </w:tcPr>
          <w:p w14:paraId="53D14EAB" w14:textId="715D30C4" w:rsidR="00C45904" w:rsidRPr="00454047" w:rsidRDefault="00C45904" w:rsidP="00E51EE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457" w:type="dxa"/>
            <w:shd w:val="clear" w:color="auto" w:fill="D9D9D9" w:themeFill="background1" w:themeFillShade="D9"/>
            <w:vAlign w:val="center"/>
          </w:tcPr>
          <w:p w14:paraId="778B6559" w14:textId="297A91D1" w:rsidR="00C45904" w:rsidRPr="00454047" w:rsidRDefault="00C45904" w:rsidP="00E51EE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HR </w:t>
            </w:r>
          </w:p>
        </w:tc>
        <w:tc>
          <w:tcPr>
            <w:tcW w:w="723" w:type="dxa"/>
            <w:shd w:val="clear" w:color="auto" w:fill="D9D9D9" w:themeFill="background1" w:themeFillShade="D9"/>
            <w:vAlign w:val="center"/>
          </w:tcPr>
          <w:p w14:paraId="39BC1193" w14:textId="77777777" w:rsidR="00C45904" w:rsidRPr="00454047" w:rsidRDefault="00C45904" w:rsidP="00E51EE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14891" w:rsidRPr="002E0187" w14:paraId="62777B95" w14:textId="77777777" w:rsidTr="00E8714F">
        <w:tc>
          <w:tcPr>
            <w:tcW w:w="2785" w:type="dxa"/>
            <w:vAlign w:val="center"/>
          </w:tcPr>
          <w:p w14:paraId="6DD56E05" w14:textId="76BDA3FA" w:rsidR="00014891" w:rsidRPr="001B048E" w:rsidRDefault="00014891" w:rsidP="00E51E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009" w:type="dxa"/>
          </w:tcPr>
          <w:p w14:paraId="2FEAA589" w14:textId="5BA9CD8B" w:rsidR="00014891" w:rsidRPr="001B048E" w:rsidRDefault="00D907BD" w:rsidP="00E5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/85</w:t>
            </w:r>
          </w:p>
        </w:tc>
        <w:tc>
          <w:tcPr>
            <w:tcW w:w="1691" w:type="dxa"/>
          </w:tcPr>
          <w:p w14:paraId="57DD4C04" w14:textId="52F8B27E" w:rsidR="00014891" w:rsidRPr="001B048E" w:rsidRDefault="00101A7F" w:rsidP="00E51EE1">
            <w:pPr>
              <w:jc w:val="center"/>
              <w:rPr>
                <w:rFonts w:ascii="Arial" w:hAnsi="Arial" w:cs="Arial"/>
              </w:rPr>
            </w:pPr>
            <w:r w:rsidRPr="00101A7F">
              <w:rPr>
                <w:rFonts w:ascii="Arial" w:hAnsi="Arial" w:cs="Arial"/>
              </w:rPr>
              <w:t>34.2% (24.2-44.2%)</w:t>
            </w:r>
          </w:p>
        </w:tc>
        <w:tc>
          <w:tcPr>
            <w:tcW w:w="712" w:type="dxa"/>
            <w:vAlign w:val="center"/>
          </w:tcPr>
          <w:p w14:paraId="5FBA07B9" w14:textId="584CDD9F" w:rsidR="00014891" w:rsidRPr="001B048E" w:rsidRDefault="00014891" w:rsidP="00AD20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57" w:type="dxa"/>
          </w:tcPr>
          <w:p w14:paraId="7EC72EFA" w14:textId="17DEF2EF" w:rsidR="00014891" w:rsidRPr="001B048E" w:rsidRDefault="00014891" w:rsidP="00E5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23" w:type="dxa"/>
            <w:vAlign w:val="center"/>
          </w:tcPr>
          <w:p w14:paraId="3A6226CE" w14:textId="5F1A69F4" w:rsidR="00014891" w:rsidRPr="001B048E" w:rsidRDefault="00014891" w:rsidP="00E51EE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C45904" w:rsidRPr="002E0187" w14:paraId="0FCC1C64" w14:textId="77777777" w:rsidTr="00E8714F">
        <w:tc>
          <w:tcPr>
            <w:tcW w:w="2785" w:type="dxa"/>
            <w:vAlign w:val="center"/>
          </w:tcPr>
          <w:p w14:paraId="04A3C562" w14:textId="77777777" w:rsidR="00C45904" w:rsidRPr="001B048E" w:rsidRDefault="00C45904" w:rsidP="00E51EE1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Age</w:t>
            </w:r>
          </w:p>
          <w:p w14:paraId="19D7E385" w14:textId="77777777" w:rsidR="00C45904" w:rsidRPr="001B048E" w:rsidRDefault="00C45904" w:rsidP="00E51EE1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&lt;10 years</w:t>
            </w:r>
          </w:p>
          <w:p w14:paraId="0A403186" w14:textId="77777777" w:rsidR="00C45904" w:rsidRPr="001B048E" w:rsidRDefault="00C45904" w:rsidP="00E51EE1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≥10 years</w:t>
            </w:r>
          </w:p>
        </w:tc>
        <w:tc>
          <w:tcPr>
            <w:tcW w:w="1009" w:type="dxa"/>
          </w:tcPr>
          <w:p w14:paraId="7956731C" w14:textId="77777777" w:rsidR="00C45904" w:rsidRPr="001B048E" w:rsidRDefault="00C45904" w:rsidP="00E51EE1">
            <w:pPr>
              <w:jc w:val="center"/>
              <w:rPr>
                <w:rFonts w:ascii="Arial" w:hAnsi="Arial" w:cs="Arial"/>
              </w:rPr>
            </w:pPr>
          </w:p>
          <w:p w14:paraId="71942A34" w14:textId="684D59D9" w:rsidR="00DF2665" w:rsidRPr="001B048E" w:rsidRDefault="00DF2665" w:rsidP="00E51EE1">
            <w:pPr>
              <w:jc w:val="center"/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18/</w:t>
            </w:r>
            <w:r w:rsidR="000A2C1E">
              <w:rPr>
                <w:rFonts w:ascii="Arial" w:hAnsi="Arial" w:cs="Arial"/>
              </w:rPr>
              <w:t>42</w:t>
            </w:r>
          </w:p>
          <w:p w14:paraId="507CB27A" w14:textId="46D5B964" w:rsidR="00DF2665" w:rsidRPr="001B048E" w:rsidRDefault="00DF2665" w:rsidP="00E51EE1">
            <w:pPr>
              <w:jc w:val="center"/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1</w:t>
            </w:r>
            <w:r w:rsidR="000A2C1E">
              <w:rPr>
                <w:rFonts w:ascii="Arial" w:hAnsi="Arial" w:cs="Arial"/>
              </w:rPr>
              <w:t>1</w:t>
            </w:r>
            <w:r w:rsidRPr="001B048E">
              <w:rPr>
                <w:rFonts w:ascii="Arial" w:hAnsi="Arial" w:cs="Arial"/>
              </w:rPr>
              <w:t>/</w:t>
            </w:r>
            <w:r w:rsidR="000A2C1E">
              <w:rPr>
                <w:rFonts w:ascii="Arial" w:hAnsi="Arial" w:cs="Arial"/>
              </w:rPr>
              <w:t>43</w:t>
            </w:r>
          </w:p>
        </w:tc>
        <w:tc>
          <w:tcPr>
            <w:tcW w:w="1691" w:type="dxa"/>
          </w:tcPr>
          <w:p w14:paraId="13A83D12" w14:textId="77777777" w:rsidR="0054162E" w:rsidRPr="001B048E" w:rsidRDefault="0054162E" w:rsidP="00E51EE1">
            <w:pPr>
              <w:jc w:val="center"/>
              <w:rPr>
                <w:rFonts w:ascii="Arial" w:hAnsi="Arial" w:cs="Arial"/>
              </w:rPr>
            </w:pPr>
          </w:p>
          <w:p w14:paraId="14A19AA2" w14:textId="116DCA83" w:rsidR="00DF2665" w:rsidRPr="001B048E" w:rsidRDefault="000A2C1E" w:rsidP="00E5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="00DF2665" w:rsidRPr="001B048E">
              <w:rPr>
                <w:rFonts w:ascii="Arial" w:hAnsi="Arial" w:cs="Arial"/>
              </w:rPr>
              <w:t>% (</w:t>
            </w:r>
            <w:r w:rsidR="00D417BC">
              <w:rPr>
                <w:rFonts w:ascii="Arial" w:hAnsi="Arial" w:cs="Arial"/>
              </w:rPr>
              <w:t>27.9-58.1%</w:t>
            </w:r>
            <w:r w:rsidR="00DF2665" w:rsidRPr="001B048E">
              <w:rPr>
                <w:rFonts w:ascii="Arial" w:hAnsi="Arial" w:cs="Arial"/>
              </w:rPr>
              <w:t>)</w:t>
            </w:r>
          </w:p>
          <w:p w14:paraId="0E71170B" w14:textId="28B3D120" w:rsidR="00DF2665" w:rsidRPr="001B048E" w:rsidRDefault="0029721E" w:rsidP="00E5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6</w:t>
            </w:r>
            <w:r w:rsidR="0067413A">
              <w:rPr>
                <w:rFonts w:ascii="Arial" w:hAnsi="Arial" w:cs="Arial"/>
              </w:rPr>
              <w:t>% (</w:t>
            </w:r>
            <w:r w:rsidR="00D417BC">
              <w:rPr>
                <w:rFonts w:ascii="Arial" w:hAnsi="Arial" w:cs="Arial"/>
              </w:rPr>
              <w:t>12.5-38.7%</w:t>
            </w:r>
            <w:r w:rsidR="0067413A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65477332" w14:textId="07D236EB" w:rsidR="0054162E" w:rsidRPr="001B048E" w:rsidRDefault="00DF2665" w:rsidP="00AD200E">
            <w:pPr>
              <w:jc w:val="center"/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0.1</w:t>
            </w:r>
            <w:r w:rsidR="0029721E">
              <w:rPr>
                <w:rFonts w:ascii="Arial" w:hAnsi="Arial" w:cs="Arial"/>
              </w:rPr>
              <w:t>5</w:t>
            </w:r>
          </w:p>
        </w:tc>
        <w:tc>
          <w:tcPr>
            <w:tcW w:w="1457" w:type="dxa"/>
          </w:tcPr>
          <w:p w14:paraId="59846905" w14:textId="77777777" w:rsidR="00C45904" w:rsidRDefault="00C45904" w:rsidP="00E51EE1">
            <w:pPr>
              <w:jc w:val="center"/>
              <w:rPr>
                <w:rFonts w:ascii="Arial" w:hAnsi="Arial" w:cs="Arial"/>
              </w:rPr>
            </w:pPr>
          </w:p>
          <w:p w14:paraId="7F675CCE" w14:textId="54103806" w:rsidR="001A74DF" w:rsidRDefault="001A74DF" w:rsidP="00E5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7B00C8">
              <w:rPr>
                <w:rFonts w:ascii="Arial" w:hAnsi="Arial" w:cs="Arial"/>
              </w:rPr>
              <w:t>.0</w:t>
            </w:r>
          </w:p>
          <w:p w14:paraId="53718CAE" w14:textId="174C07D6" w:rsidR="001A74DF" w:rsidRPr="001B048E" w:rsidRDefault="007B00C8" w:rsidP="00E51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(.28-1.25)</w:t>
            </w:r>
          </w:p>
        </w:tc>
        <w:tc>
          <w:tcPr>
            <w:tcW w:w="723" w:type="dxa"/>
            <w:vAlign w:val="center"/>
          </w:tcPr>
          <w:p w14:paraId="4E113480" w14:textId="77777777" w:rsidR="00107511" w:rsidRDefault="00107511" w:rsidP="00E51EE1">
            <w:pPr>
              <w:jc w:val="center"/>
              <w:rPr>
                <w:rFonts w:ascii="Arial" w:hAnsi="Arial" w:cs="Arial"/>
              </w:rPr>
            </w:pPr>
          </w:p>
          <w:p w14:paraId="04705926" w14:textId="77777777" w:rsidR="00107511" w:rsidRDefault="00107511" w:rsidP="00E51EE1">
            <w:pPr>
              <w:jc w:val="center"/>
              <w:rPr>
                <w:rFonts w:ascii="Arial" w:hAnsi="Arial" w:cs="Arial"/>
              </w:rPr>
            </w:pPr>
          </w:p>
          <w:p w14:paraId="462EE320" w14:textId="0517FDCD" w:rsidR="00C45904" w:rsidRPr="007B00C8" w:rsidRDefault="007B00C8" w:rsidP="00E51EE1">
            <w:pPr>
              <w:jc w:val="center"/>
              <w:rPr>
                <w:rFonts w:ascii="Arial" w:hAnsi="Arial" w:cs="Arial"/>
              </w:rPr>
            </w:pPr>
            <w:r w:rsidRPr="007B00C8">
              <w:rPr>
                <w:rFonts w:ascii="Arial" w:hAnsi="Arial" w:cs="Arial"/>
              </w:rPr>
              <w:t>0.16</w:t>
            </w:r>
          </w:p>
        </w:tc>
      </w:tr>
      <w:tr w:rsidR="00C45904" w:rsidRPr="002E0187" w14:paraId="1F534A54" w14:textId="77777777" w:rsidTr="00E8714F">
        <w:tc>
          <w:tcPr>
            <w:tcW w:w="2785" w:type="dxa"/>
            <w:vAlign w:val="center"/>
          </w:tcPr>
          <w:p w14:paraId="2469F309" w14:textId="77777777" w:rsidR="00C45904" w:rsidRPr="001B048E" w:rsidRDefault="00C45904" w:rsidP="00E51EE1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Sex</w:t>
            </w:r>
          </w:p>
          <w:p w14:paraId="0F9D576C" w14:textId="77777777" w:rsidR="00C45904" w:rsidRPr="001B048E" w:rsidRDefault="00C45904" w:rsidP="00E51EE1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Male</w:t>
            </w:r>
          </w:p>
          <w:p w14:paraId="222F71B9" w14:textId="77777777" w:rsidR="00C45904" w:rsidRPr="001B048E" w:rsidRDefault="00C45904" w:rsidP="00E51EE1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009" w:type="dxa"/>
          </w:tcPr>
          <w:p w14:paraId="48D7B885" w14:textId="77777777" w:rsidR="00C45904" w:rsidRPr="00A874E9" w:rsidRDefault="00C45904" w:rsidP="00E51EE1">
            <w:pPr>
              <w:jc w:val="center"/>
              <w:rPr>
                <w:rFonts w:ascii="Arial" w:hAnsi="Arial" w:cs="Arial"/>
              </w:rPr>
            </w:pPr>
          </w:p>
          <w:p w14:paraId="60F84BDE" w14:textId="6AE70BB9" w:rsidR="003C3763" w:rsidRPr="00A874E9" w:rsidRDefault="003C3763" w:rsidP="00E51EE1">
            <w:pPr>
              <w:jc w:val="center"/>
              <w:rPr>
                <w:rFonts w:ascii="Arial" w:hAnsi="Arial" w:cs="Arial"/>
              </w:rPr>
            </w:pPr>
            <w:r w:rsidRPr="00A874E9">
              <w:rPr>
                <w:rFonts w:ascii="Arial" w:hAnsi="Arial" w:cs="Arial"/>
              </w:rPr>
              <w:t>1</w:t>
            </w:r>
            <w:r w:rsidR="005035CC" w:rsidRPr="00A874E9">
              <w:rPr>
                <w:rFonts w:ascii="Arial" w:hAnsi="Arial" w:cs="Arial"/>
              </w:rPr>
              <w:t>6</w:t>
            </w:r>
            <w:r w:rsidRPr="00A874E9">
              <w:rPr>
                <w:rFonts w:ascii="Arial" w:hAnsi="Arial" w:cs="Arial"/>
              </w:rPr>
              <w:t>/</w:t>
            </w:r>
            <w:r w:rsidR="005035CC" w:rsidRPr="00A874E9">
              <w:rPr>
                <w:rFonts w:ascii="Arial" w:hAnsi="Arial" w:cs="Arial"/>
              </w:rPr>
              <w:t>51</w:t>
            </w:r>
          </w:p>
          <w:p w14:paraId="30A0BFB7" w14:textId="391B85F7" w:rsidR="003C3763" w:rsidRPr="00A874E9" w:rsidRDefault="003C3763" w:rsidP="00E51EE1">
            <w:pPr>
              <w:jc w:val="center"/>
              <w:rPr>
                <w:rFonts w:ascii="Arial" w:hAnsi="Arial" w:cs="Arial"/>
              </w:rPr>
            </w:pPr>
            <w:r w:rsidRPr="00A874E9">
              <w:rPr>
                <w:rFonts w:ascii="Arial" w:hAnsi="Arial" w:cs="Arial"/>
              </w:rPr>
              <w:t>13/3</w:t>
            </w:r>
            <w:r w:rsidR="005035CC" w:rsidRPr="00A874E9">
              <w:rPr>
                <w:rFonts w:ascii="Arial" w:hAnsi="Arial" w:cs="Arial"/>
              </w:rPr>
              <w:t>4</w:t>
            </w:r>
          </w:p>
        </w:tc>
        <w:tc>
          <w:tcPr>
            <w:tcW w:w="1691" w:type="dxa"/>
          </w:tcPr>
          <w:p w14:paraId="0F4CF7DB" w14:textId="77777777" w:rsidR="00B85841" w:rsidRPr="00A874E9" w:rsidRDefault="00B85841" w:rsidP="00E51EE1">
            <w:pPr>
              <w:jc w:val="center"/>
              <w:rPr>
                <w:rFonts w:ascii="Arial" w:hAnsi="Arial" w:cs="Arial"/>
              </w:rPr>
            </w:pPr>
          </w:p>
          <w:p w14:paraId="5F7F33CB" w14:textId="701002A4" w:rsidR="003C3763" w:rsidRPr="00A874E9" w:rsidRDefault="00A874E9" w:rsidP="00E51EE1">
            <w:pPr>
              <w:jc w:val="center"/>
              <w:rPr>
                <w:rFonts w:ascii="Arial" w:hAnsi="Arial" w:cs="Arial"/>
              </w:rPr>
            </w:pPr>
            <w:r w:rsidRPr="00A874E9">
              <w:rPr>
                <w:rFonts w:ascii="Arial" w:hAnsi="Arial" w:cs="Arial"/>
              </w:rPr>
              <w:t>31.4</w:t>
            </w:r>
            <w:r w:rsidR="00221621" w:rsidRPr="00A874E9">
              <w:rPr>
                <w:rFonts w:ascii="Arial" w:hAnsi="Arial" w:cs="Arial"/>
              </w:rPr>
              <w:t>%</w:t>
            </w:r>
            <w:r w:rsidR="003C3763" w:rsidRPr="00A874E9">
              <w:rPr>
                <w:rFonts w:ascii="Arial" w:hAnsi="Arial" w:cs="Arial"/>
              </w:rPr>
              <w:t xml:space="preserve"> (</w:t>
            </w:r>
            <w:r w:rsidR="00D417BC">
              <w:rPr>
                <w:rFonts w:ascii="Arial" w:hAnsi="Arial" w:cs="Arial"/>
              </w:rPr>
              <w:t>18.7-44.1%</w:t>
            </w:r>
            <w:r w:rsidR="003C3763" w:rsidRPr="00A874E9">
              <w:rPr>
                <w:rFonts w:ascii="Arial" w:hAnsi="Arial" w:cs="Arial"/>
              </w:rPr>
              <w:t>)</w:t>
            </w:r>
          </w:p>
          <w:p w14:paraId="0330164F" w14:textId="5A745266" w:rsidR="003C3763" w:rsidRPr="00A874E9" w:rsidRDefault="00A874E9" w:rsidP="00E51EE1">
            <w:pPr>
              <w:jc w:val="center"/>
              <w:rPr>
                <w:rFonts w:ascii="Arial" w:hAnsi="Arial" w:cs="Arial"/>
              </w:rPr>
            </w:pPr>
            <w:r w:rsidRPr="00A874E9">
              <w:rPr>
                <w:rFonts w:ascii="Arial" w:hAnsi="Arial" w:cs="Arial"/>
              </w:rPr>
              <w:t>38.4%</w:t>
            </w:r>
            <w:r w:rsidR="003C3763" w:rsidRPr="00A874E9">
              <w:rPr>
                <w:rFonts w:ascii="Arial" w:hAnsi="Arial" w:cs="Arial"/>
              </w:rPr>
              <w:t xml:space="preserve"> (</w:t>
            </w:r>
            <w:r w:rsidR="00D417BC">
              <w:rPr>
                <w:rFonts w:ascii="Arial" w:hAnsi="Arial" w:cs="Arial"/>
              </w:rPr>
              <w:t>22.2-55.2%</w:t>
            </w:r>
            <w:r w:rsidR="003C3763" w:rsidRPr="00A874E9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43B94287" w14:textId="4268334D" w:rsidR="00C45904" w:rsidRPr="00A874E9" w:rsidRDefault="003C3763" w:rsidP="00AD200E">
            <w:pPr>
              <w:jc w:val="center"/>
              <w:rPr>
                <w:rFonts w:ascii="Arial" w:hAnsi="Arial" w:cs="Arial"/>
              </w:rPr>
            </w:pPr>
            <w:r w:rsidRPr="00A874E9">
              <w:rPr>
                <w:rFonts w:ascii="Arial" w:hAnsi="Arial" w:cs="Arial"/>
              </w:rPr>
              <w:t>0.</w:t>
            </w:r>
            <w:r w:rsidR="00A874E9" w:rsidRPr="00A874E9">
              <w:rPr>
                <w:rFonts w:ascii="Arial" w:hAnsi="Arial" w:cs="Arial"/>
              </w:rPr>
              <w:t>66</w:t>
            </w:r>
          </w:p>
        </w:tc>
        <w:tc>
          <w:tcPr>
            <w:tcW w:w="1457" w:type="dxa"/>
          </w:tcPr>
          <w:p w14:paraId="6351BBA8" w14:textId="77777777" w:rsidR="00C45904" w:rsidRPr="00F17A7E" w:rsidRDefault="00C45904" w:rsidP="00E51EE1">
            <w:pPr>
              <w:jc w:val="center"/>
              <w:rPr>
                <w:rFonts w:ascii="Arial" w:hAnsi="Arial" w:cs="Arial"/>
              </w:rPr>
            </w:pPr>
          </w:p>
          <w:p w14:paraId="3BF52E34" w14:textId="77777777" w:rsidR="007F2357" w:rsidRPr="00F17A7E" w:rsidRDefault="007F2357" w:rsidP="00E51EE1">
            <w:pPr>
              <w:jc w:val="center"/>
              <w:rPr>
                <w:rFonts w:ascii="Arial" w:hAnsi="Arial" w:cs="Arial"/>
              </w:rPr>
            </w:pPr>
            <w:r w:rsidRPr="00F17A7E">
              <w:rPr>
                <w:rFonts w:ascii="Arial" w:hAnsi="Arial" w:cs="Arial"/>
              </w:rPr>
              <w:t>1.0</w:t>
            </w:r>
          </w:p>
          <w:p w14:paraId="5DE5117B" w14:textId="740322DF" w:rsidR="007F2357" w:rsidRPr="00F17A7E" w:rsidRDefault="007F2357" w:rsidP="00E51EE1">
            <w:pPr>
              <w:jc w:val="center"/>
              <w:rPr>
                <w:rFonts w:ascii="Arial" w:hAnsi="Arial" w:cs="Arial"/>
              </w:rPr>
            </w:pPr>
            <w:r w:rsidRPr="00F17A7E">
              <w:rPr>
                <w:rFonts w:ascii="Arial" w:hAnsi="Arial" w:cs="Arial"/>
              </w:rPr>
              <w:t>1.18 (0.57-2.</w:t>
            </w:r>
            <w:r w:rsidR="00F17A7E" w:rsidRPr="00F17A7E">
              <w:rPr>
                <w:rFonts w:ascii="Arial" w:hAnsi="Arial" w:cs="Arial"/>
              </w:rPr>
              <w:t>45)</w:t>
            </w:r>
          </w:p>
        </w:tc>
        <w:tc>
          <w:tcPr>
            <w:tcW w:w="723" w:type="dxa"/>
            <w:vAlign w:val="center"/>
          </w:tcPr>
          <w:p w14:paraId="0072D08C" w14:textId="77777777" w:rsidR="00107511" w:rsidRDefault="00107511" w:rsidP="00E51EE1">
            <w:pPr>
              <w:jc w:val="center"/>
              <w:rPr>
                <w:rFonts w:ascii="Arial" w:hAnsi="Arial" w:cs="Arial"/>
              </w:rPr>
            </w:pPr>
          </w:p>
          <w:p w14:paraId="45468AC0" w14:textId="77777777" w:rsidR="00107511" w:rsidRDefault="00107511" w:rsidP="00E51EE1">
            <w:pPr>
              <w:jc w:val="center"/>
              <w:rPr>
                <w:rFonts w:ascii="Arial" w:hAnsi="Arial" w:cs="Arial"/>
              </w:rPr>
            </w:pPr>
          </w:p>
          <w:p w14:paraId="37DC73CD" w14:textId="4FB747B3" w:rsidR="00C45904" w:rsidRPr="00F17A7E" w:rsidRDefault="007F2357" w:rsidP="00E51EE1">
            <w:pPr>
              <w:jc w:val="center"/>
              <w:rPr>
                <w:rFonts w:ascii="Arial" w:hAnsi="Arial" w:cs="Arial"/>
              </w:rPr>
            </w:pPr>
            <w:r w:rsidRPr="00F17A7E">
              <w:rPr>
                <w:rFonts w:ascii="Arial" w:hAnsi="Arial" w:cs="Arial"/>
              </w:rPr>
              <w:t>0.66</w:t>
            </w:r>
          </w:p>
        </w:tc>
      </w:tr>
      <w:tr w:rsidR="00C45904" w:rsidRPr="002E0187" w14:paraId="3C816621" w14:textId="77777777" w:rsidTr="00E8714F">
        <w:tc>
          <w:tcPr>
            <w:tcW w:w="2785" w:type="dxa"/>
            <w:vAlign w:val="center"/>
          </w:tcPr>
          <w:p w14:paraId="2DADCCC2" w14:textId="77777777" w:rsidR="00014891" w:rsidRPr="0067413A" w:rsidRDefault="00014891" w:rsidP="00014891">
            <w:pPr>
              <w:rPr>
                <w:rFonts w:ascii="Arial" w:hAnsi="Arial" w:cs="Arial"/>
              </w:rPr>
            </w:pPr>
            <w:r w:rsidRPr="0067413A">
              <w:rPr>
                <w:rFonts w:ascii="Arial" w:hAnsi="Arial" w:cs="Arial"/>
              </w:rPr>
              <w:t>Race &amp; Ethnicity</w:t>
            </w:r>
          </w:p>
          <w:p w14:paraId="7F94E71E" w14:textId="77777777" w:rsidR="00014891" w:rsidRPr="0067413A" w:rsidRDefault="00014891" w:rsidP="00014891">
            <w:pPr>
              <w:rPr>
                <w:rFonts w:ascii="Arial" w:hAnsi="Arial" w:cs="Arial"/>
              </w:rPr>
            </w:pPr>
            <w:r w:rsidRPr="0067413A">
              <w:rPr>
                <w:rFonts w:ascii="Arial" w:hAnsi="Arial" w:cs="Arial"/>
              </w:rPr>
              <w:t xml:space="preserve">   White/Non-Hispanic</w:t>
            </w:r>
          </w:p>
          <w:p w14:paraId="079835C9" w14:textId="0E737664" w:rsidR="00C45904" w:rsidRPr="001B048E" w:rsidRDefault="00014891" w:rsidP="00014891">
            <w:pPr>
              <w:rPr>
                <w:rFonts w:ascii="Arial" w:hAnsi="Arial" w:cs="Arial"/>
              </w:rPr>
            </w:pPr>
            <w:r w:rsidRPr="0067413A">
              <w:rPr>
                <w:rFonts w:ascii="Arial" w:hAnsi="Arial" w:cs="Arial"/>
              </w:rPr>
              <w:t xml:space="preserve">   All Others</w:t>
            </w:r>
          </w:p>
        </w:tc>
        <w:tc>
          <w:tcPr>
            <w:tcW w:w="1009" w:type="dxa"/>
          </w:tcPr>
          <w:p w14:paraId="7D4B48EE" w14:textId="77777777" w:rsidR="001D4D03" w:rsidRPr="005035CC" w:rsidRDefault="001D4D03" w:rsidP="00E51EE1">
            <w:pPr>
              <w:jc w:val="center"/>
              <w:rPr>
                <w:rFonts w:ascii="Arial" w:hAnsi="Arial" w:cs="Arial"/>
              </w:rPr>
            </w:pPr>
          </w:p>
          <w:p w14:paraId="4C6168A9" w14:textId="24C3012D" w:rsidR="0067413A" w:rsidRPr="005035CC" w:rsidRDefault="0067413A" w:rsidP="00E51EE1">
            <w:pPr>
              <w:jc w:val="center"/>
              <w:rPr>
                <w:rFonts w:ascii="Arial" w:hAnsi="Arial" w:cs="Arial"/>
              </w:rPr>
            </w:pPr>
            <w:r w:rsidRPr="005035CC">
              <w:rPr>
                <w:rFonts w:ascii="Arial" w:hAnsi="Arial" w:cs="Arial"/>
              </w:rPr>
              <w:t>5/1</w:t>
            </w:r>
            <w:r w:rsidR="00473DCC" w:rsidRPr="005035CC">
              <w:rPr>
                <w:rFonts w:ascii="Arial" w:hAnsi="Arial" w:cs="Arial"/>
              </w:rPr>
              <w:t>8</w:t>
            </w:r>
          </w:p>
          <w:p w14:paraId="2BE4F997" w14:textId="0736FF7D" w:rsidR="0067413A" w:rsidRPr="005035CC" w:rsidRDefault="0067413A" w:rsidP="00E51EE1">
            <w:pPr>
              <w:jc w:val="center"/>
              <w:rPr>
                <w:rFonts w:ascii="Arial" w:hAnsi="Arial" w:cs="Arial"/>
              </w:rPr>
            </w:pPr>
            <w:r w:rsidRPr="005035CC">
              <w:rPr>
                <w:rFonts w:ascii="Arial" w:hAnsi="Arial" w:cs="Arial"/>
              </w:rPr>
              <w:t>2</w:t>
            </w:r>
            <w:r w:rsidR="00473DCC" w:rsidRPr="005035CC">
              <w:rPr>
                <w:rFonts w:ascii="Arial" w:hAnsi="Arial" w:cs="Arial"/>
              </w:rPr>
              <w:t>4</w:t>
            </w:r>
            <w:r w:rsidRPr="005035CC">
              <w:rPr>
                <w:rFonts w:ascii="Arial" w:hAnsi="Arial" w:cs="Arial"/>
              </w:rPr>
              <w:t>/</w:t>
            </w:r>
            <w:r w:rsidR="00473DCC" w:rsidRPr="005035CC">
              <w:rPr>
                <w:rFonts w:ascii="Arial" w:hAnsi="Arial" w:cs="Arial"/>
              </w:rPr>
              <w:t>67</w:t>
            </w:r>
          </w:p>
        </w:tc>
        <w:tc>
          <w:tcPr>
            <w:tcW w:w="1691" w:type="dxa"/>
          </w:tcPr>
          <w:p w14:paraId="24876CD7" w14:textId="77777777" w:rsidR="00D30D79" w:rsidRPr="005035CC" w:rsidRDefault="00D30D79" w:rsidP="00E51EE1">
            <w:pPr>
              <w:jc w:val="center"/>
              <w:rPr>
                <w:rFonts w:ascii="Arial" w:hAnsi="Arial" w:cs="Arial"/>
              </w:rPr>
            </w:pPr>
          </w:p>
          <w:p w14:paraId="51F610B8" w14:textId="22A5E9F6" w:rsidR="00473DCC" w:rsidRPr="005035CC" w:rsidRDefault="00473DCC" w:rsidP="00E51EE1">
            <w:pPr>
              <w:jc w:val="center"/>
              <w:rPr>
                <w:rFonts w:ascii="Arial" w:hAnsi="Arial" w:cs="Arial"/>
              </w:rPr>
            </w:pPr>
            <w:r w:rsidRPr="005035CC">
              <w:rPr>
                <w:rFonts w:ascii="Arial" w:hAnsi="Arial" w:cs="Arial"/>
              </w:rPr>
              <w:t>27.8% (</w:t>
            </w:r>
            <w:r w:rsidR="00D417BC">
              <w:rPr>
                <w:rFonts w:ascii="Arial" w:hAnsi="Arial" w:cs="Arial"/>
              </w:rPr>
              <w:t>7-48.6%</w:t>
            </w:r>
            <w:r w:rsidRPr="005035CC">
              <w:rPr>
                <w:rFonts w:ascii="Arial" w:hAnsi="Arial" w:cs="Arial"/>
              </w:rPr>
              <w:t>)</w:t>
            </w:r>
          </w:p>
          <w:p w14:paraId="725D4DD3" w14:textId="5B596446" w:rsidR="00473DCC" w:rsidRPr="005035CC" w:rsidRDefault="005035CC" w:rsidP="00E51EE1">
            <w:pPr>
              <w:jc w:val="center"/>
              <w:rPr>
                <w:rFonts w:ascii="Arial" w:hAnsi="Arial" w:cs="Arial"/>
              </w:rPr>
            </w:pPr>
            <w:r w:rsidRPr="005035CC">
              <w:rPr>
                <w:rFonts w:ascii="Arial" w:hAnsi="Arial" w:cs="Arial"/>
              </w:rPr>
              <w:t>35.9% (</w:t>
            </w:r>
            <w:r w:rsidR="008D651C">
              <w:rPr>
                <w:rFonts w:ascii="Arial" w:hAnsi="Arial" w:cs="Arial"/>
              </w:rPr>
              <w:t>24.3-47.5%</w:t>
            </w:r>
            <w:r w:rsidRPr="005035CC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0081E20D" w14:textId="3ABEACF4" w:rsidR="00C45904" w:rsidRPr="005035CC" w:rsidRDefault="0067413A" w:rsidP="00AD200E">
            <w:pPr>
              <w:jc w:val="center"/>
              <w:rPr>
                <w:rFonts w:ascii="Arial" w:hAnsi="Arial" w:cs="Arial"/>
              </w:rPr>
            </w:pPr>
            <w:r w:rsidRPr="005035CC">
              <w:rPr>
                <w:rFonts w:ascii="Arial" w:hAnsi="Arial" w:cs="Arial"/>
              </w:rPr>
              <w:t>0.</w:t>
            </w:r>
            <w:r w:rsidR="005035CC" w:rsidRPr="005035CC">
              <w:rPr>
                <w:rFonts w:ascii="Arial" w:hAnsi="Arial" w:cs="Arial"/>
              </w:rPr>
              <w:t>56</w:t>
            </w:r>
          </w:p>
        </w:tc>
        <w:tc>
          <w:tcPr>
            <w:tcW w:w="1457" w:type="dxa"/>
          </w:tcPr>
          <w:p w14:paraId="24523612" w14:textId="77777777" w:rsidR="00C45904" w:rsidRPr="00F1310F" w:rsidRDefault="00C45904" w:rsidP="00E51EE1">
            <w:pPr>
              <w:jc w:val="center"/>
              <w:rPr>
                <w:rFonts w:ascii="Arial" w:hAnsi="Arial" w:cs="Arial"/>
              </w:rPr>
            </w:pPr>
          </w:p>
          <w:p w14:paraId="08099977" w14:textId="77777777" w:rsidR="00F17A7E" w:rsidRPr="00F1310F" w:rsidRDefault="00F17A7E" w:rsidP="00E51EE1">
            <w:pPr>
              <w:jc w:val="center"/>
              <w:rPr>
                <w:rFonts w:ascii="Arial" w:hAnsi="Arial" w:cs="Arial"/>
              </w:rPr>
            </w:pPr>
            <w:r w:rsidRPr="00F1310F">
              <w:rPr>
                <w:rFonts w:ascii="Arial" w:hAnsi="Arial" w:cs="Arial"/>
              </w:rPr>
              <w:t>1.0</w:t>
            </w:r>
          </w:p>
          <w:p w14:paraId="4293E9CC" w14:textId="7747A478" w:rsidR="00F17A7E" w:rsidRPr="00F1310F" w:rsidRDefault="00F17A7E" w:rsidP="00E51EE1">
            <w:pPr>
              <w:jc w:val="center"/>
              <w:rPr>
                <w:rFonts w:ascii="Arial" w:hAnsi="Arial" w:cs="Arial"/>
              </w:rPr>
            </w:pPr>
            <w:r w:rsidRPr="00F1310F">
              <w:rPr>
                <w:rFonts w:ascii="Arial" w:hAnsi="Arial" w:cs="Arial"/>
              </w:rPr>
              <w:t>1.32 (0.5</w:t>
            </w:r>
            <w:r w:rsidR="00F1310F" w:rsidRPr="00F1310F">
              <w:rPr>
                <w:rFonts w:ascii="Arial" w:hAnsi="Arial" w:cs="Arial"/>
              </w:rPr>
              <w:t>-3.47)</w:t>
            </w:r>
          </w:p>
        </w:tc>
        <w:tc>
          <w:tcPr>
            <w:tcW w:w="723" w:type="dxa"/>
            <w:vAlign w:val="center"/>
          </w:tcPr>
          <w:p w14:paraId="145198D7" w14:textId="77777777" w:rsidR="00107511" w:rsidRDefault="00107511" w:rsidP="00E51EE1">
            <w:pPr>
              <w:jc w:val="center"/>
              <w:rPr>
                <w:rFonts w:ascii="Arial" w:hAnsi="Arial" w:cs="Arial"/>
              </w:rPr>
            </w:pPr>
          </w:p>
          <w:p w14:paraId="42C66CF3" w14:textId="77777777" w:rsidR="00107511" w:rsidRDefault="00107511" w:rsidP="00E51EE1">
            <w:pPr>
              <w:jc w:val="center"/>
              <w:rPr>
                <w:rFonts w:ascii="Arial" w:hAnsi="Arial" w:cs="Arial"/>
              </w:rPr>
            </w:pPr>
          </w:p>
          <w:p w14:paraId="3F7D1452" w14:textId="19613F4F" w:rsidR="00C45904" w:rsidRPr="00F1310F" w:rsidRDefault="00F1310F" w:rsidP="00E51EE1">
            <w:pPr>
              <w:jc w:val="center"/>
              <w:rPr>
                <w:rFonts w:ascii="Arial" w:hAnsi="Arial" w:cs="Arial"/>
              </w:rPr>
            </w:pPr>
            <w:r w:rsidRPr="00F1310F">
              <w:rPr>
                <w:rFonts w:ascii="Arial" w:hAnsi="Arial" w:cs="Arial"/>
              </w:rPr>
              <w:t>0.57</w:t>
            </w:r>
          </w:p>
        </w:tc>
      </w:tr>
      <w:tr w:rsidR="00B85841" w:rsidRPr="002E0187" w14:paraId="3E2224CB" w14:textId="77777777" w:rsidTr="00E8714F">
        <w:tc>
          <w:tcPr>
            <w:tcW w:w="2785" w:type="dxa"/>
            <w:vAlign w:val="center"/>
          </w:tcPr>
          <w:p w14:paraId="4E32C37B" w14:textId="77777777" w:rsidR="00B85841" w:rsidRPr="00F032DE" w:rsidRDefault="00B85841" w:rsidP="00B85841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Body Mass Index (per CDC)</w:t>
            </w:r>
          </w:p>
          <w:p w14:paraId="0C82285E" w14:textId="7193AA75" w:rsidR="00B85841" w:rsidRPr="00F032DE" w:rsidRDefault="00B85841" w:rsidP="00B85841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Not done (&lt;2 years old)</w:t>
            </w:r>
          </w:p>
          <w:p w14:paraId="4F492836" w14:textId="133E1178" w:rsidR="000D66BA" w:rsidRPr="00F032DE" w:rsidRDefault="00B85841" w:rsidP="00B85841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Under</w:t>
            </w:r>
            <w:r w:rsidR="000D66BA" w:rsidRPr="00F032DE">
              <w:rPr>
                <w:rFonts w:ascii="Arial" w:hAnsi="Arial" w:cs="Arial"/>
              </w:rPr>
              <w:t>weight</w:t>
            </w:r>
          </w:p>
          <w:p w14:paraId="78535A17" w14:textId="14403DDD" w:rsidR="00B85841" w:rsidRPr="00F032DE" w:rsidRDefault="000D66BA" w:rsidP="00B85841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</w:t>
            </w:r>
            <w:r w:rsidR="000E15B5" w:rsidRPr="00F032DE">
              <w:rPr>
                <w:rFonts w:ascii="Arial" w:hAnsi="Arial" w:cs="Arial"/>
              </w:rPr>
              <w:t>Health</w:t>
            </w:r>
            <w:r w:rsidRPr="00F032DE">
              <w:rPr>
                <w:rFonts w:ascii="Arial" w:hAnsi="Arial" w:cs="Arial"/>
              </w:rPr>
              <w:t>y</w:t>
            </w:r>
            <w:r w:rsidR="000E15B5" w:rsidRPr="00F032DE">
              <w:rPr>
                <w:rFonts w:ascii="Arial" w:hAnsi="Arial" w:cs="Arial"/>
              </w:rPr>
              <w:t xml:space="preserve"> W</w:t>
            </w:r>
            <w:r w:rsidR="00B85841" w:rsidRPr="00F032DE">
              <w:rPr>
                <w:rFonts w:ascii="Arial" w:hAnsi="Arial" w:cs="Arial"/>
              </w:rPr>
              <w:t>eight</w:t>
            </w:r>
          </w:p>
          <w:p w14:paraId="1AF3E2E3" w14:textId="77777777" w:rsidR="000D66BA" w:rsidRPr="00F032DE" w:rsidRDefault="00B85841" w:rsidP="000E15B5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Overweight</w:t>
            </w:r>
            <w:r w:rsidR="000E15B5" w:rsidRPr="00F032DE">
              <w:rPr>
                <w:rFonts w:ascii="Arial" w:hAnsi="Arial" w:cs="Arial"/>
              </w:rPr>
              <w:t xml:space="preserve"> </w:t>
            </w:r>
          </w:p>
          <w:p w14:paraId="3CB8940E" w14:textId="58FE0CA0" w:rsidR="00B85841" w:rsidRPr="00F032DE" w:rsidRDefault="000D66BA" w:rsidP="000E15B5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</w:t>
            </w:r>
            <w:r w:rsidR="00B85841" w:rsidRPr="00F032DE">
              <w:rPr>
                <w:rFonts w:ascii="Arial" w:hAnsi="Arial" w:cs="Arial"/>
              </w:rPr>
              <w:t>Obese</w:t>
            </w:r>
          </w:p>
        </w:tc>
        <w:tc>
          <w:tcPr>
            <w:tcW w:w="1009" w:type="dxa"/>
          </w:tcPr>
          <w:p w14:paraId="71825FB3" w14:textId="77777777" w:rsidR="00B85841" w:rsidRPr="00F032DE" w:rsidRDefault="00B85841" w:rsidP="00E51EE1">
            <w:pPr>
              <w:jc w:val="center"/>
              <w:rPr>
                <w:rFonts w:ascii="Arial" w:hAnsi="Arial" w:cs="Arial"/>
              </w:rPr>
            </w:pPr>
          </w:p>
          <w:p w14:paraId="6FB8FE23" w14:textId="715C957A" w:rsidR="00582D36" w:rsidRPr="00F032DE" w:rsidRDefault="00582D36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6/1</w:t>
            </w:r>
            <w:r w:rsidR="0050246F" w:rsidRPr="00F032DE">
              <w:rPr>
                <w:rFonts w:ascii="Arial" w:hAnsi="Arial" w:cs="Arial"/>
              </w:rPr>
              <w:t>4</w:t>
            </w:r>
          </w:p>
          <w:p w14:paraId="1CC11AD1" w14:textId="74599EAC" w:rsidR="0050246F" w:rsidRPr="00F032DE" w:rsidRDefault="0050246F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2/6</w:t>
            </w:r>
          </w:p>
          <w:p w14:paraId="7D23C014" w14:textId="6E0402E9" w:rsidR="00582D36" w:rsidRPr="00F032DE" w:rsidRDefault="000E15B5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1</w:t>
            </w:r>
            <w:r w:rsidR="0050246F" w:rsidRPr="00F032DE">
              <w:rPr>
                <w:rFonts w:ascii="Arial" w:hAnsi="Arial" w:cs="Arial"/>
              </w:rPr>
              <w:t>6</w:t>
            </w:r>
            <w:r w:rsidRPr="00F032DE">
              <w:rPr>
                <w:rFonts w:ascii="Arial" w:hAnsi="Arial" w:cs="Arial"/>
              </w:rPr>
              <w:t>/</w:t>
            </w:r>
            <w:r w:rsidR="0050246F" w:rsidRPr="00F032DE">
              <w:rPr>
                <w:rFonts w:ascii="Arial" w:hAnsi="Arial" w:cs="Arial"/>
              </w:rPr>
              <w:t>43</w:t>
            </w:r>
          </w:p>
          <w:p w14:paraId="08DC170C" w14:textId="77777777" w:rsidR="00582D36" w:rsidRPr="00F032DE" w:rsidRDefault="0050246F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2</w:t>
            </w:r>
            <w:r w:rsidR="000E15B5" w:rsidRPr="00F032DE">
              <w:rPr>
                <w:rFonts w:ascii="Arial" w:hAnsi="Arial" w:cs="Arial"/>
              </w:rPr>
              <w:t>/</w:t>
            </w:r>
            <w:r w:rsidRPr="00F032DE">
              <w:rPr>
                <w:rFonts w:ascii="Arial" w:hAnsi="Arial" w:cs="Arial"/>
              </w:rPr>
              <w:t>8</w:t>
            </w:r>
          </w:p>
          <w:p w14:paraId="1014A53F" w14:textId="3667B8D2" w:rsidR="0050246F" w:rsidRPr="00F032DE" w:rsidRDefault="0050246F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3/14</w:t>
            </w:r>
          </w:p>
        </w:tc>
        <w:tc>
          <w:tcPr>
            <w:tcW w:w="1691" w:type="dxa"/>
          </w:tcPr>
          <w:p w14:paraId="594D6CCA" w14:textId="77777777" w:rsidR="00D106AB" w:rsidRPr="00F032DE" w:rsidRDefault="00D106AB" w:rsidP="00E51EE1">
            <w:pPr>
              <w:jc w:val="center"/>
              <w:rPr>
                <w:rFonts w:ascii="Arial" w:hAnsi="Arial" w:cs="Arial"/>
              </w:rPr>
            </w:pPr>
          </w:p>
          <w:p w14:paraId="2DFAF997" w14:textId="4A721D24" w:rsidR="00566EA5" w:rsidRPr="00F032DE" w:rsidRDefault="00FF3806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43.7% (</w:t>
            </w:r>
            <w:r w:rsidR="008D651C">
              <w:rPr>
                <w:rFonts w:ascii="Arial" w:hAnsi="Arial" w:cs="Arial"/>
              </w:rPr>
              <w:t>17.2-70.2%</w:t>
            </w:r>
            <w:r w:rsidRPr="00F032DE">
              <w:rPr>
                <w:rFonts w:ascii="Arial" w:hAnsi="Arial" w:cs="Arial"/>
              </w:rPr>
              <w:t>)</w:t>
            </w:r>
          </w:p>
          <w:p w14:paraId="30C80695" w14:textId="7E22D9D2" w:rsidR="00FF3806" w:rsidRPr="00F032DE" w:rsidRDefault="00FF3806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33.3% (</w:t>
            </w:r>
            <w:r w:rsidR="008D651C">
              <w:rPr>
                <w:rFonts w:ascii="Arial" w:hAnsi="Arial" w:cs="Arial"/>
              </w:rPr>
              <w:t>0.1-70.9%</w:t>
            </w:r>
            <w:r w:rsidRPr="00F032DE">
              <w:rPr>
                <w:rFonts w:ascii="Arial" w:hAnsi="Arial" w:cs="Arial"/>
              </w:rPr>
              <w:t>)</w:t>
            </w:r>
          </w:p>
          <w:p w14:paraId="01AA55F1" w14:textId="388FEE9C" w:rsidR="00FF3806" w:rsidRPr="00F032DE" w:rsidRDefault="00F032DE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37.2% (</w:t>
            </w:r>
            <w:r w:rsidR="008D651C">
              <w:rPr>
                <w:rFonts w:ascii="Arial" w:hAnsi="Arial" w:cs="Arial"/>
              </w:rPr>
              <w:t>22.7-51.7%</w:t>
            </w:r>
            <w:r w:rsidRPr="00F032DE">
              <w:rPr>
                <w:rFonts w:ascii="Arial" w:hAnsi="Arial" w:cs="Arial"/>
              </w:rPr>
              <w:t>)</w:t>
            </w:r>
          </w:p>
          <w:p w14:paraId="34E8B3D3" w14:textId="0B2D9474" w:rsidR="00F032DE" w:rsidRPr="00F032DE" w:rsidRDefault="00F032DE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25% (</w:t>
            </w:r>
            <w:r w:rsidR="008D651C">
              <w:rPr>
                <w:rFonts w:ascii="Arial" w:hAnsi="Arial" w:cs="Arial"/>
              </w:rPr>
              <w:t>0.1-55%</w:t>
            </w:r>
            <w:r w:rsidRPr="00F032DE">
              <w:rPr>
                <w:rFonts w:ascii="Arial" w:hAnsi="Arial" w:cs="Arial"/>
              </w:rPr>
              <w:t>)</w:t>
            </w:r>
          </w:p>
          <w:p w14:paraId="0314124B" w14:textId="79BBE7AF" w:rsidR="00FF3806" w:rsidRPr="00F032DE" w:rsidRDefault="00F032DE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21.4% (</w:t>
            </w:r>
            <w:r w:rsidR="008D651C">
              <w:rPr>
                <w:rFonts w:ascii="Arial" w:hAnsi="Arial" w:cs="Arial"/>
              </w:rPr>
              <w:t>0.1-43%</w:t>
            </w:r>
            <w:r w:rsidRPr="00F032DE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340E87C3" w14:textId="4046CD4D" w:rsidR="00B85841" w:rsidRPr="00F032DE" w:rsidRDefault="00242CD2" w:rsidP="00AD200E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23</w:t>
            </w:r>
          </w:p>
        </w:tc>
        <w:tc>
          <w:tcPr>
            <w:tcW w:w="1457" w:type="dxa"/>
          </w:tcPr>
          <w:p w14:paraId="50D90CAB" w14:textId="77777777" w:rsidR="00B85841" w:rsidRPr="00F032DE" w:rsidRDefault="00B85841" w:rsidP="00E51EE1">
            <w:pPr>
              <w:jc w:val="center"/>
              <w:rPr>
                <w:rFonts w:ascii="Arial" w:hAnsi="Arial" w:cs="Arial"/>
              </w:rPr>
            </w:pPr>
          </w:p>
          <w:p w14:paraId="0A5F5CCD" w14:textId="77777777" w:rsidR="000D66BA" w:rsidRPr="00F032DE" w:rsidRDefault="000D66BA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1.0</w:t>
            </w:r>
          </w:p>
          <w:p w14:paraId="3D26538E" w14:textId="77777777" w:rsidR="000D66BA" w:rsidRPr="00F032DE" w:rsidRDefault="00417A94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84 (0.17-4.15)</w:t>
            </w:r>
          </w:p>
          <w:p w14:paraId="6DE42937" w14:textId="0BBB55A9" w:rsidR="00D965E1" w:rsidRPr="00F032DE" w:rsidRDefault="00D965E1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92 (0.36-2.34)</w:t>
            </w:r>
          </w:p>
          <w:p w14:paraId="0D14F80A" w14:textId="7F2310D7" w:rsidR="00D965E1" w:rsidRPr="00F032DE" w:rsidRDefault="00D965E1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64 (0.13-3.18)</w:t>
            </w:r>
          </w:p>
          <w:p w14:paraId="2C7B0661" w14:textId="1587CF59" w:rsidR="00417A94" w:rsidRPr="00F032DE" w:rsidRDefault="0050246F" w:rsidP="0050246F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46 (0.11-1.83)</w:t>
            </w:r>
          </w:p>
        </w:tc>
        <w:tc>
          <w:tcPr>
            <w:tcW w:w="723" w:type="dxa"/>
            <w:vAlign w:val="center"/>
          </w:tcPr>
          <w:p w14:paraId="18DB9066" w14:textId="77777777" w:rsidR="00B85841" w:rsidRPr="00F032DE" w:rsidRDefault="00417A94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82</w:t>
            </w:r>
          </w:p>
          <w:p w14:paraId="294DF03E" w14:textId="77777777" w:rsidR="00417A94" w:rsidRPr="00F032DE" w:rsidRDefault="00417A94" w:rsidP="00E51EE1">
            <w:pPr>
              <w:jc w:val="center"/>
              <w:rPr>
                <w:rFonts w:ascii="Arial" w:hAnsi="Arial" w:cs="Arial"/>
              </w:rPr>
            </w:pPr>
          </w:p>
          <w:p w14:paraId="12353821" w14:textId="77777777" w:rsidR="00417A94" w:rsidRPr="00F032DE" w:rsidRDefault="00417A94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83</w:t>
            </w:r>
          </w:p>
          <w:p w14:paraId="517A244F" w14:textId="77777777" w:rsidR="00417A94" w:rsidRPr="00F032DE" w:rsidRDefault="00417A94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86</w:t>
            </w:r>
          </w:p>
          <w:p w14:paraId="2C0C4C06" w14:textId="1F3B20E3" w:rsidR="00417A94" w:rsidRPr="00F032DE" w:rsidRDefault="00417A94" w:rsidP="00E51E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59</w:t>
            </w:r>
          </w:p>
          <w:p w14:paraId="06B08D1C" w14:textId="35563E23" w:rsidR="00417A94" w:rsidRPr="00F032DE" w:rsidRDefault="00417A94" w:rsidP="00D965E1">
            <w:pPr>
              <w:jc w:val="center"/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>0.</w:t>
            </w:r>
            <w:r w:rsidR="00D965E1" w:rsidRPr="00F032DE">
              <w:rPr>
                <w:rFonts w:ascii="Arial" w:hAnsi="Arial" w:cs="Arial"/>
              </w:rPr>
              <w:t>29</w:t>
            </w:r>
          </w:p>
        </w:tc>
      </w:tr>
      <w:tr w:rsidR="006D4B89" w:rsidRPr="002E0187" w14:paraId="4CA329EB" w14:textId="77777777" w:rsidTr="00E8714F">
        <w:tc>
          <w:tcPr>
            <w:tcW w:w="2785" w:type="dxa"/>
            <w:vAlign w:val="center"/>
          </w:tcPr>
          <w:p w14:paraId="77974089" w14:textId="77777777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Disease</w:t>
            </w:r>
          </w:p>
          <w:p w14:paraId="0093BEE9" w14:textId="77777777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ALL</w:t>
            </w:r>
          </w:p>
          <w:p w14:paraId="3F0F9CED" w14:textId="77777777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AML/MDS</w:t>
            </w:r>
          </w:p>
          <w:p w14:paraId="6E374EB7" w14:textId="55041759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009" w:type="dxa"/>
          </w:tcPr>
          <w:p w14:paraId="03DA919B" w14:textId="77777777" w:rsidR="006D4B89" w:rsidRPr="001A5160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68949405" w14:textId="2A68C017" w:rsidR="00566EA5" w:rsidRPr="001A5160" w:rsidRDefault="00566EA5" w:rsidP="006D4B89">
            <w:pPr>
              <w:jc w:val="center"/>
              <w:rPr>
                <w:rFonts w:ascii="Arial" w:hAnsi="Arial" w:cs="Arial"/>
              </w:rPr>
            </w:pPr>
            <w:r w:rsidRPr="001A5160">
              <w:rPr>
                <w:rFonts w:ascii="Arial" w:hAnsi="Arial" w:cs="Arial"/>
              </w:rPr>
              <w:t>15/4</w:t>
            </w:r>
            <w:r w:rsidR="0075263C" w:rsidRPr="001A5160">
              <w:rPr>
                <w:rFonts w:ascii="Arial" w:hAnsi="Arial" w:cs="Arial"/>
              </w:rPr>
              <w:t>8</w:t>
            </w:r>
          </w:p>
          <w:p w14:paraId="68A9A083" w14:textId="62E63D83" w:rsidR="00566EA5" w:rsidRPr="001A5160" w:rsidRDefault="0075263C" w:rsidP="006D4B89">
            <w:pPr>
              <w:jc w:val="center"/>
              <w:rPr>
                <w:rFonts w:ascii="Arial" w:hAnsi="Arial" w:cs="Arial"/>
              </w:rPr>
            </w:pPr>
            <w:r w:rsidRPr="001A5160">
              <w:rPr>
                <w:rFonts w:ascii="Arial" w:hAnsi="Arial" w:cs="Arial"/>
              </w:rPr>
              <w:t>9</w:t>
            </w:r>
            <w:r w:rsidR="00566EA5" w:rsidRPr="001A5160">
              <w:rPr>
                <w:rFonts w:ascii="Arial" w:hAnsi="Arial" w:cs="Arial"/>
              </w:rPr>
              <w:t>/</w:t>
            </w:r>
            <w:r w:rsidRPr="001A5160">
              <w:rPr>
                <w:rFonts w:ascii="Arial" w:hAnsi="Arial" w:cs="Arial"/>
              </w:rPr>
              <w:t>24</w:t>
            </w:r>
          </w:p>
          <w:p w14:paraId="5AD3B63E" w14:textId="715BEF31" w:rsidR="00566EA5" w:rsidRPr="001A5160" w:rsidRDefault="00566EA5" w:rsidP="006D4B89">
            <w:pPr>
              <w:jc w:val="center"/>
              <w:rPr>
                <w:rFonts w:ascii="Arial" w:hAnsi="Arial" w:cs="Arial"/>
              </w:rPr>
            </w:pPr>
            <w:r w:rsidRPr="001A5160">
              <w:rPr>
                <w:rFonts w:ascii="Arial" w:hAnsi="Arial" w:cs="Arial"/>
              </w:rPr>
              <w:t>5/1</w:t>
            </w:r>
            <w:r w:rsidR="0075263C" w:rsidRPr="001A5160">
              <w:rPr>
                <w:rFonts w:ascii="Arial" w:hAnsi="Arial" w:cs="Arial"/>
              </w:rPr>
              <w:t>3</w:t>
            </w:r>
          </w:p>
        </w:tc>
        <w:tc>
          <w:tcPr>
            <w:tcW w:w="1691" w:type="dxa"/>
          </w:tcPr>
          <w:p w14:paraId="28AC90E7" w14:textId="77777777" w:rsidR="006D4B89" w:rsidRPr="001A5160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0B0AD140" w14:textId="4F542A28" w:rsidR="0075263C" w:rsidRPr="001A5160" w:rsidRDefault="0075263C" w:rsidP="006D4B89">
            <w:pPr>
              <w:jc w:val="center"/>
              <w:rPr>
                <w:rFonts w:ascii="Arial" w:hAnsi="Arial" w:cs="Arial"/>
              </w:rPr>
            </w:pPr>
            <w:r w:rsidRPr="001A5160">
              <w:rPr>
                <w:rFonts w:ascii="Arial" w:hAnsi="Arial" w:cs="Arial"/>
              </w:rPr>
              <w:t>31.3% (</w:t>
            </w:r>
            <w:r w:rsidR="008D651C">
              <w:rPr>
                <w:rFonts w:ascii="Arial" w:hAnsi="Arial" w:cs="Arial"/>
              </w:rPr>
              <w:t>18.2-44.4%</w:t>
            </w:r>
            <w:r w:rsidRPr="001A5160">
              <w:rPr>
                <w:rFonts w:ascii="Arial" w:hAnsi="Arial" w:cs="Arial"/>
              </w:rPr>
              <w:t>)</w:t>
            </w:r>
          </w:p>
          <w:p w14:paraId="3948E29F" w14:textId="7290D34B" w:rsidR="0075263C" w:rsidRPr="001A5160" w:rsidRDefault="001A5160" w:rsidP="006D4B89">
            <w:pPr>
              <w:jc w:val="center"/>
              <w:rPr>
                <w:rFonts w:ascii="Arial" w:hAnsi="Arial" w:cs="Arial"/>
              </w:rPr>
            </w:pPr>
            <w:r w:rsidRPr="001A5160">
              <w:rPr>
                <w:rFonts w:ascii="Arial" w:hAnsi="Arial" w:cs="Arial"/>
              </w:rPr>
              <w:t>37.5% (</w:t>
            </w:r>
            <w:r w:rsidR="008D651C">
              <w:rPr>
                <w:rFonts w:ascii="Arial" w:hAnsi="Arial" w:cs="Arial"/>
              </w:rPr>
              <w:t>18.1-56.9%</w:t>
            </w:r>
            <w:r w:rsidRPr="001A5160">
              <w:rPr>
                <w:rFonts w:ascii="Arial" w:hAnsi="Arial" w:cs="Arial"/>
              </w:rPr>
              <w:t>)</w:t>
            </w:r>
          </w:p>
          <w:p w14:paraId="07035ACB" w14:textId="69227E9A" w:rsidR="001A5160" w:rsidRPr="001A5160" w:rsidRDefault="001A5160" w:rsidP="006D4B89">
            <w:pPr>
              <w:jc w:val="center"/>
              <w:rPr>
                <w:rFonts w:ascii="Arial" w:hAnsi="Arial" w:cs="Arial"/>
              </w:rPr>
            </w:pPr>
            <w:r w:rsidRPr="001A5160">
              <w:rPr>
                <w:rFonts w:ascii="Arial" w:hAnsi="Arial" w:cs="Arial"/>
              </w:rPr>
              <w:t>38.5% (</w:t>
            </w:r>
            <w:r w:rsidR="008D651C">
              <w:rPr>
                <w:rFonts w:ascii="Arial" w:hAnsi="Arial" w:cs="Arial"/>
              </w:rPr>
              <w:t>12-65%</w:t>
            </w:r>
            <w:r w:rsidRPr="001A5160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26BED14C" w14:textId="0CB2B300" w:rsidR="006D4B89" w:rsidRPr="001A5160" w:rsidRDefault="00566EA5" w:rsidP="00AD200E">
            <w:pPr>
              <w:jc w:val="center"/>
              <w:rPr>
                <w:rFonts w:ascii="Arial" w:hAnsi="Arial" w:cs="Arial"/>
              </w:rPr>
            </w:pPr>
            <w:r w:rsidRPr="001A5160">
              <w:rPr>
                <w:rFonts w:ascii="Arial" w:hAnsi="Arial" w:cs="Arial"/>
              </w:rPr>
              <w:t>0.8</w:t>
            </w:r>
            <w:r w:rsidR="001A5160" w:rsidRPr="001A5160">
              <w:rPr>
                <w:rFonts w:ascii="Arial" w:hAnsi="Arial" w:cs="Arial"/>
              </w:rPr>
              <w:t>4</w:t>
            </w:r>
          </w:p>
        </w:tc>
        <w:tc>
          <w:tcPr>
            <w:tcW w:w="1457" w:type="dxa"/>
          </w:tcPr>
          <w:p w14:paraId="169B07F6" w14:textId="77777777" w:rsidR="006D4B89" w:rsidRPr="00495E1E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4B61E595" w14:textId="77777777" w:rsidR="002E1BDA" w:rsidRPr="00495E1E" w:rsidRDefault="002E1BDA" w:rsidP="006D4B89">
            <w:pPr>
              <w:jc w:val="center"/>
              <w:rPr>
                <w:rFonts w:ascii="Arial" w:hAnsi="Arial" w:cs="Arial"/>
              </w:rPr>
            </w:pPr>
            <w:r w:rsidRPr="00495E1E">
              <w:rPr>
                <w:rFonts w:ascii="Arial" w:hAnsi="Arial" w:cs="Arial"/>
              </w:rPr>
              <w:t>1.0</w:t>
            </w:r>
          </w:p>
          <w:p w14:paraId="07505368" w14:textId="77777777" w:rsidR="002E1BDA" w:rsidRPr="00495E1E" w:rsidRDefault="002E1BDA" w:rsidP="006D4B89">
            <w:pPr>
              <w:jc w:val="center"/>
              <w:rPr>
                <w:rFonts w:ascii="Arial" w:hAnsi="Arial" w:cs="Arial"/>
              </w:rPr>
            </w:pPr>
            <w:r w:rsidRPr="00495E1E">
              <w:rPr>
                <w:rFonts w:ascii="Arial" w:hAnsi="Arial" w:cs="Arial"/>
              </w:rPr>
              <w:t>1.22 (0.53-2.79)</w:t>
            </w:r>
          </w:p>
          <w:p w14:paraId="01702941" w14:textId="231A1CEC" w:rsidR="002E1BDA" w:rsidRPr="00495E1E" w:rsidRDefault="002E1BDA" w:rsidP="006D4B89">
            <w:pPr>
              <w:jc w:val="center"/>
              <w:rPr>
                <w:rFonts w:ascii="Arial" w:hAnsi="Arial" w:cs="Arial"/>
              </w:rPr>
            </w:pPr>
            <w:r w:rsidRPr="00495E1E">
              <w:rPr>
                <w:rFonts w:ascii="Arial" w:hAnsi="Arial" w:cs="Arial"/>
              </w:rPr>
              <w:t>1.27 (046-3.49)</w:t>
            </w:r>
          </w:p>
        </w:tc>
        <w:tc>
          <w:tcPr>
            <w:tcW w:w="723" w:type="dxa"/>
            <w:vAlign w:val="center"/>
          </w:tcPr>
          <w:p w14:paraId="587C4F71" w14:textId="2D472DFE" w:rsidR="006D4B89" w:rsidRPr="00495E1E" w:rsidRDefault="00495E1E" w:rsidP="006D4B89">
            <w:pPr>
              <w:jc w:val="center"/>
              <w:rPr>
                <w:rFonts w:ascii="Arial" w:hAnsi="Arial" w:cs="Arial"/>
              </w:rPr>
            </w:pPr>
            <w:r w:rsidRPr="00495E1E">
              <w:rPr>
                <w:rFonts w:ascii="Arial" w:hAnsi="Arial" w:cs="Arial"/>
              </w:rPr>
              <w:t>0.85</w:t>
            </w:r>
          </w:p>
          <w:p w14:paraId="354B1985" w14:textId="77777777" w:rsidR="00495E1E" w:rsidRPr="00495E1E" w:rsidRDefault="00495E1E" w:rsidP="006D4B89">
            <w:pPr>
              <w:jc w:val="center"/>
              <w:rPr>
                <w:rFonts w:ascii="Arial" w:hAnsi="Arial" w:cs="Arial"/>
              </w:rPr>
            </w:pPr>
          </w:p>
          <w:p w14:paraId="45254D0C" w14:textId="0C14A43F" w:rsidR="00495E1E" w:rsidRPr="00495E1E" w:rsidRDefault="00495E1E" w:rsidP="006D4B89">
            <w:pPr>
              <w:jc w:val="center"/>
              <w:rPr>
                <w:rFonts w:ascii="Arial" w:hAnsi="Arial" w:cs="Arial"/>
              </w:rPr>
            </w:pPr>
            <w:r w:rsidRPr="00495E1E">
              <w:rPr>
                <w:rFonts w:ascii="Arial" w:hAnsi="Arial" w:cs="Arial"/>
              </w:rPr>
              <w:t>0.64</w:t>
            </w:r>
          </w:p>
          <w:p w14:paraId="46EB5185" w14:textId="3CB22069" w:rsidR="002E1BDA" w:rsidRPr="00495E1E" w:rsidRDefault="00495E1E" w:rsidP="00495E1E">
            <w:pPr>
              <w:jc w:val="center"/>
              <w:rPr>
                <w:rFonts w:ascii="Arial" w:hAnsi="Arial" w:cs="Arial"/>
              </w:rPr>
            </w:pPr>
            <w:r w:rsidRPr="00495E1E">
              <w:rPr>
                <w:rFonts w:ascii="Arial" w:hAnsi="Arial" w:cs="Arial"/>
              </w:rPr>
              <w:t>0.65</w:t>
            </w:r>
          </w:p>
        </w:tc>
      </w:tr>
      <w:tr w:rsidR="006D4B89" w:rsidRPr="002E0187" w14:paraId="719F73CB" w14:textId="77777777" w:rsidTr="00E8714F">
        <w:tc>
          <w:tcPr>
            <w:tcW w:w="2785" w:type="dxa"/>
            <w:vAlign w:val="center"/>
          </w:tcPr>
          <w:p w14:paraId="1900A22D" w14:textId="77777777" w:rsidR="006D4B89" w:rsidRPr="00575AA9" w:rsidRDefault="006D4B89" w:rsidP="006D4B89">
            <w:pPr>
              <w:rPr>
                <w:rFonts w:ascii="Arial" w:hAnsi="Arial" w:cs="Arial"/>
              </w:rPr>
            </w:pPr>
            <w:r w:rsidRPr="00575AA9">
              <w:rPr>
                <w:rFonts w:ascii="Arial" w:hAnsi="Arial" w:cs="Arial"/>
              </w:rPr>
              <w:t>MRD Status</w:t>
            </w:r>
          </w:p>
          <w:p w14:paraId="485A60F4" w14:textId="77777777" w:rsidR="006D4B89" w:rsidRPr="00575AA9" w:rsidRDefault="006D4B89" w:rsidP="006D4B89">
            <w:pPr>
              <w:rPr>
                <w:rFonts w:ascii="Arial" w:hAnsi="Arial" w:cs="Arial"/>
              </w:rPr>
            </w:pPr>
            <w:r w:rsidRPr="00575AA9">
              <w:rPr>
                <w:rFonts w:ascii="Arial" w:hAnsi="Arial" w:cs="Arial"/>
              </w:rPr>
              <w:t xml:space="preserve">  Negative (by NGS or Flow)</w:t>
            </w:r>
          </w:p>
          <w:p w14:paraId="4E464ADB" w14:textId="77777777" w:rsidR="006D4B89" w:rsidRPr="00575AA9" w:rsidRDefault="006D4B89" w:rsidP="006D4B89">
            <w:pPr>
              <w:rPr>
                <w:rFonts w:ascii="Arial" w:hAnsi="Arial" w:cs="Arial"/>
              </w:rPr>
            </w:pPr>
            <w:r w:rsidRPr="00575AA9">
              <w:rPr>
                <w:rFonts w:ascii="Arial" w:hAnsi="Arial" w:cs="Arial"/>
              </w:rPr>
              <w:t xml:space="preserve">  Positive (by NGS or Flow)</w:t>
            </w:r>
          </w:p>
          <w:p w14:paraId="131D2DF9" w14:textId="79B281B5" w:rsidR="006D4B89" w:rsidRPr="001B048E" w:rsidRDefault="006D4B89" w:rsidP="006D4B89">
            <w:pPr>
              <w:rPr>
                <w:rFonts w:ascii="Arial" w:hAnsi="Arial" w:cs="Arial"/>
              </w:rPr>
            </w:pPr>
            <w:r w:rsidRPr="00575AA9">
              <w:rPr>
                <w:rFonts w:ascii="Arial" w:hAnsi="Arial" w:cs="Arial"/>
              </w:rPr>
              <w:t xml:space="preserve">  Not done</w:t>
            </w:r>
          </w:p>
        </w:tc>
        <w:tc>
          <w:tcPr>
            <w:tcW w:w="1009" w:type="dxa"/>
          </w:tcPr>
          <w:p w14:paraId="574EE76D" w14:textId="77777777" w:rsidR="006D4B89" w:rsidRPr="00027633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7D8F1D65" w14:textId="60F0C2EF" w:rsidR="00AD200E" w:rsidRPr="00027633" w:rsidRDefault="00575AA9" w:rsidP="006D4B89">
            <w:pPr>
              <w:jc w:val="center"/>
              <w:rPr>
                <w:rFonts w:ascii="Arial" w:hAnsi="Arial" w:cs="Arial"/>
              </w:rPr>
            </w:pPr>
            <w:r w:rsidRPr="00027633">
              <w:rPr>
                <w:rFonts w:ascii="Arial" w:hAnsi="Arial" w:cs="Arial"/>
              </w:rPr>
              <w:t>2</w:t>
            </w:r>
            <w:r w:rsidR="00071E2E" w:rsidRPr="00027633">
              <w:rPr>
                <w:rFonts w:ascii="Arial" w:hAnsi="Arial" w:cs="Arial"/>
              </w:rPr>
              <w:t>1</w:t>
            </w:r>
            <w:r w:rsidR="00AD200E" w:rsidRPr="00027633">
              <w:rPr>
                <w:rFonts w:ascii="Arial" w:hAnsi="Arial" w:cs="Arial"/>
              </w:rPr>
              <w:t>/</w:t>
            </w:r>
            <w:r w:rsidR="00071E2E" w:rsidRPr="00027633">
              <w:rPr>
                <w:rFonts w:ascii="Arial" w:hAnsi="Arial" w:cs="Arial"/>
              </w:rPr>
              <w:t>6</w:t>
            </w:r>
            <w:r w:rsidRPr="00027633">
              <w:rPr>
                <w:rFonts w:ascii="Arial" w:hAnsi="Arial" w:cs="Arial"/>
              </w:rPr>
              <w:t>0</w:t>
            </w:r>
          </w:p>
          <w:p w14:paraId="406647C2" w14:textId="15EB9F50" w:rsidR="00AD200E" w:rsidRPr="00027633" w:rsidRDefault="00AD200E" w:rsidP="006D4B89">
            <w:pPr>
              <w:jc w:val="center"/>
              <w:rPr>
                <w:rFonts w:ascii="Arial" w:hAnsi="Arial" w:cs="Arial"/>
              </w:rPr>
            </w:pPr>
            <w:r w:rsidRPr="00027633">
              <w:rPr>
                <w:rFonts w:ascii="Arial" w:hAnsi="Arial" w:cs="Arial"/>
              </w:rPr>
              <w:t>4/</w:t>
            </w:r>
            <w:r w:rsidR="00071E2E" w:rsidRPr="00027633">
              <w:rPr>
                <w:rFonts w:ascii="Arial" w:hAnsi="Arial" w:cs="Arial"/>
              </w:rPr>
              <w:t>20</w:t>
            </w:r>
          </w:p>
          <w:p w14:paraId="61795AE8" w14:textId="675A5549" w:rsidR="00AD200E" w:rsidRPr="00027633" w:rsidRDefault="00575AA9" w:rsidP="00AD200E">
            <w:pPr>
              <w:jc w:val="center"/>
              <w:rPr>
                <w:rFonts w:ascii="Arial" w:hAnsi="Arial" w:cs="Arial"/>
              </w:rPr>
            </w:pPr>
            <w:r w:rsidRPr="00027633">
              <w:rPr>
                <w:rFonts w:ascii="Arial" w:hAnsi="Arial" w:cs="Arial"/>
              </w:rPr>
              <w:t>4/</w:t>
            </w:r>
            <w:r w:rsidR="00071E2E" w:rsidRPr="00027633">
              <w:rPr>
                <w:rFonts w:ascii="Arial" w:hAnsi="Arial" w:cs="Arial"/>
              </w:rPr>
              <w:t>5</w:t>
            </w:r>
          </w:p>
        </w:tc>
        <w:tc>
          <w:tcPr>
            <w:tcW w:w="1691" w:type="dxa"/>
          </w:tcPr>
          <w:p w14:paraId="270D7040" w14:textId="77777777" w:rsidR="006D4B89" w:rsidRPr="00027633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6506802F" w14:textId="04713408" w:rsidR="00AD200E" w:rsidRPr="00027633" w:rsidRDefault="00071E2E" w:rsidP="006D4B89">
            <w:pPr>
              <w:jc w:val="center"/>
              <w:rPr>
                <w:rFonts w:ascii="Arial" w:hAnsi="Arial" w:cs="Arial"/>
              </w:rPr>
            </w:pPr>
            <w:r w:rsidRPr="00027633">
              <w:rPr>
                <w:rFonts w:ascii="Arial" w:hAnsi="Arial" w:cs="Arial"/>
              </w:rPr>
              <w:t>35.1</w:t>
            </w:r>
            <w:r w:rsidR="00575AA9" w:rsidRPr="00027633">
              <w:rPr>
                <w:rFonts w:ascii="Arial" w:hAnsi="Arial" w:cs="Arial"/>
              </w:rPr>
              <w:t>%</w:t>
            </w:r>
            <w:r w:rsidR="00AD200E" w:rsidRPr="00027633">
              <w:rPr>
                <w:rFonts w:ascii="Arial" w:hAnsi="Arial" w:cs="Arial"/>
              </w:rPr>
              <w:t xml:space="preserve"> (</w:t>
            </w:r>
            <w:r w:rsidR="00EA6D19">
              <w:rPr>
                <w:rFonts w:ascii="Arial" w:hAnsi="Arial" w:cs="Arial"/>
              </w:rPr>
              <w:t>22.9-47.3%</w:t>
            </w:r>
            <w:r w:rsidR="00AD200E" w:rsidRPr="00027633">
              <w:rPr>
                <w:rFonts w:ascii="Arial" w:hAnsi="Arial" w:cs="Arial"/>
              </w:rPr>
              <w:t>)</w:t>
            </w:r>
          </w:p>
          <w:p w14:paraId="222F9F54" w14:textId="096BE779" w:rsidR="00AD200E" w:rsidRPr="00027633" w:rsidRDefault="00575AA9" w:rsidP="006D4B89">
            <w:pPr>
              <w:jc w:val="center"/>
              <w:rPr>
                <w:rFonts w:ascii="Arial" w:hAnsi="Arial" w:cs="Arial"/>
              </w:rPr>
            </w:pPr>
            <w:r w:rsidRPr="00027633">
              <w:rPr>
                <w:rFonts w:ascii="Arial" w:hAnsi="Arial" w:cs="Arial"/>
              </w:rPr>
              <w:t>2</w:t>
            </w:r>
            <w:r w:rsidR="00071E2E" w:rsidRPr="00027633">
              <w:rPr>
                <w:rFonts w:ascii="Arial" w:hAnsi="Arial" w:cs="Arial"/>
              </w:rPr>
              <w:t>0</w:t>
            </w:r>
            <w:r w:rsidRPr="00027633">
              <w:rPr>
                <w:rFonts w:ascii="Arial" w:hAnsi="Arial" w:cs="Arial"/>
              </w:rPr>
              <w:t>%</w:t>
            </w:r>
            <w:r w:rsidR="00AD200E" w:rsidRPr="00027633">
              <w:rPr>
                <w:rFonts w:ascii="Arial" w:hAnsi="Arial" w:cs="Arial"/>
              </w:rPr>
              <w:t xml:space="preserve"> (</w:t>
            </w:r>
            <w:r w:rsidR="00EA6D19">
              <w:rPr>
                <w:rFonts w:ascii="Arial" w:hAnsi="Arial" w:cs="Arial"/>
              </w:rPr>
              <w:t>2.6-37.4%</w:t>
            </w:r>
            <w:r w:rsidR="00AD200E" w:rsidRPr="00027633">
              <w:rPr>
                <w:rFonts w:ascii="Arial" w:hAnsi="Arial" w:cs="Arial"/>
              </w:rPr>
              <w:t>)</w:t>
            </w:r>
          </w:p>
          <w:p w14:paraId="07A171FE" w14:textId="019F6FAE" w:rsidR="00AD200E" w:rsidRPr="00027633" w:rsidRDefault="00027633" w:rsidP="006D4B89">
            <w:pPr>
              <w:jc w:val="center"/>
              <w:rPr>
                <w:rFonts w:ascii="Arial" w:hAnsi="Arial" w:cs="Arial"/>
              </w:rPr>
            </w:pPr>
            <w:r w:rsidRPr="00027633">
              <w:rPr>
                <w:rFonts w:ascii="Arial" w:hAnsi="Arial" w:cs="Arial"/>
              </w:rPr>
              <w:t>8</w:t>
            </w:r>
            <w:r w:rsidR="00575AA9" w:rsidRPr="00027633">
              <w:rPr>
                <w:rFonts w:ascii="Arial" w:hAnsi="Arial" w:cs="Arial"/>
              </w:rPr>
              <w:t>0%</w:t>
            </w:r>
            <w:r w:rsidR="00AD200E" w:rsidRPr="00027633">
              <w:rPr>
                <w:rFonts w:ascii="Arial" w:hAnsi="Arial" w:cs="Arial"/>
              </w:rPr>
              <w:t xml:space="preserve"> (</w:t>
            </w:r>
            <w:r w:rsidR="00EA6D19">
              <w:rPr>
                <w:rFonts w:ascii="Arial" w:hAnsi="Arial" w:cs="Arial"/>
              </w:rPr>
              <w:t>44.9-99.9%</w:t>
            </w:r>
            <w:r w:rsidRPr="00027633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579ECC7A" w14:textId="71C0A7F6" w:rsidR="006D4B89" w:rsidRPr="00027633" w:rsidRDefault="00575AA9" w:rsidP="00AD200E">
            <w:pPr>
              <w:jc w:val="center"/>
              <w:rPr>
                <w:rFonts w:ascii="Arial" w:hAnsi="Arial" w:cs="Arial"/>
                <w:b/>
                <w:bCs/>
              </w:rPr>
            </w:pPr>
            <w:r w:rsidRPr="00027633">
              <w:rPr>
                <w:rFonts w:ascii="Arial" w:hAnsi="Arial" w:cs="Arial"/>
                <w:b/>
                <w:bCs/>
              </w:rPr>
              <w:t>0.00</w:t>
            </w:r>
            <w:r w:rsidR="00027633" w:rsidRPr="00027633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457" w:type="dxa"/>
          </w:tcPr>
          <w:p w14:paraId="53431742" w14:textId="77777777" w:rsidR="006D4B89" w:rsidRPr="00712E60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3F51A4C5" w14:textId="77777777" w:rsidR="00CB11F0" w:rsidRPr="00712E60" w:rsidRDefault="005A08A1" w:rsidP="006D4B89">
            <w:pPr>
              <w:jc w:val="center"/>
              <w:rPr>
                <w:rFonts w:ascii="Arial" w:hAnsi="Arial" w:cs="Arial"/>
              </w:rPr>
            </w:pPr>
            <w:r w:rsidRPr="00712E60">
              <w:rPr>
                <w:rFonts w:ascii="Arial" w:hAnsi="Arial" w:cs="Arial"/>
              </w:rPr>
              <w:t>1.0</w:t>
            </w:r>
          </w:p>
          <w:p w14:paraId="2C8724F8" w14:textId="4357FE49" w:rsidR="005A08A1" w:rsidRPr="00712E60" w:rsidRDefault="005A08A1" w:rsidP="006D4B89">
            <w:pPr>
              <w:jc w:val="center"/>
              <w:rPr>
                <w:rFonts w:ascii="Arial" w:hAnsi="Arial" w:cs="Arial"/>
              </w:rPr>
            </w:pPr>
            <w:r w:rsidRPr="00712E60">
              <w:rPr>
                <w:rFonts w:ascii="Arial" w:hAnsi="Arial" w:cs="Arial"/>
              </w:rPr>
              <w:t>0.</w:t>
            </w:r>
            <w:r w:rsidR="007F7D68" w:rsidRPr="00712E60">
              <w:rPr>
                <w:rFonts w:ascii="Arial" w:hAnsi="Arial" w:cs="Arial"/>
              </w:rPr>
              <w:t>55</w:t>
            </w:r>
            <w:r w:rsidRPr="00712E60">
              <w:rPr>
                <w:rFonts w:ascii="Arial" w:hAnsi="Arial" w:cs="Arial"/>
              </w:rPr>
              <w:t xml:space="preserve"> (0.</w:t>
            </w:r>
            <w:r w:rsidR="007F7D68" w:rsidRPr="00712E60">
              <w:rPr>
                <w:rFonts w:ascii="Arial" w:hAnsi="Arial" w:cs="Arial"/>
              </w:rPr>
              <w:t>19</w:t>
            </w:r>
            <w:r w:rsidRPr="00712E60">
              <w:rPr>
                <w:rFonts w:ascii="Arial" w:hAnsi="Arial" w:cs="Arial"/>
              </w:rPr>
              <w:t>-1.</w:t>
            </w:r>
            <w:r w:rsidR="00712E60" w:rsidRPr="00712E60">
              <w:rPr>
                <w:rFonts w:ascii="Arial" w:hAnsi="Arial" w:cs="Arial"/>
              </w:rPr>
              <w:t>6</w:t>
            </w:r>
            <w:r w:rsidRPr="00712E60">
              <w:rPr>
                <w:rFonts w:ascii="Arial" w:hAnsi="Arial" w:cs="Arial"/>
              </w:rPr>
              <w:t>)</w:t>
            </w:r>
          </w:p>
          <w:p w14:paraId="02174ECC" w14:textId="0E7027D4" w:rsidR="005A08A1" w:rsidRPr="00712E60" w:rsidRDefault="00712E60" w:rsidP="006D4B89">
            <w:pPr>
              <w:jc w:val="center"/>
              <w:rPr>
                <w:rFonts w:ascii="Arial" w:hAnsi="Arial" w:cs="Arial"/>
              </w:rPr>
            </w:pPr>
            <w:r w:rsidRPr="00712E60">
              <w:rPr>
                <w:rFonts w:ascii="Arial" w:hAnsi="Arial" w:cs="Arial"/>
              </w:rPr>
              <w:t>3.72</w:t>
            </w:r>
            <w:r w:rsidR="005A08A1" w:rsidRPr="00712E60">
              <w:rPr>
                <w:rFonts w:ascii="Arial" w:hAnsi="Arial" w:cs="Arial"/>
              </w:rPr>
              <w:t xml:space="preserve"> (</w:t>
            </w:r>
            <w:r w:rsidR="00575AA9" w:rsidRPr="00712E60">
              <w:rPr>
                <w:rFonts w:ascii="Arial" w:hAnsi="Arial" w:cs="Arial"/>
              </w:rPr>
              <w:t>1.</w:t>
            </w:r>
            <w:r w:rsidRPr="00712E60">
              <w:rPr>
                <w:rFonts w:ascii="Arial" w:hAnsi="Arial" w:cs="Arial"/>
              </w:rPr>
              <w:t>27</w:t>
            </w:r>
            <w:r w:rsidR="005A08A1" w:rsidRPr="00712E60">
              <w:rPr>
                <w:rFonts w:ascii="Arial" w:hAnsi="Arial" w:cs="Arial"/>
              </w:rPr>
              <w:t>-</w:t>
            </w:r>
            <w:r w:rsidR="00575AA9" w:rsidRPr="00712E60">
              <w:rPr>
                <w:rFonts w:ascii="Arial" w:hAnsi="Arial" w:cs="Arial"/>
              </w:rPr>
              <w:t>1</w:t>
            </w:r>
            <w:r w:rsidRPr="00712E60">
              <w:rPr>
                <w:rFonts w:ascii="Arial" w:hAnsi="Arial" w:cs="Arial"/>
              </w:rPr>
              <w:t>0</w:t>
            </w:r>
            <w:r w:rsidR="00575AA9" w:rsidRPr="00712E60">
              <w:rPr>
                <w:rFonts w:ascii="Arial" w:hAnsi="Arial" w:cs="Arial"/>
              </w:rPr>
              <w:t>.</w:t>
            </w:r>
            <w:r w:rsidRPr="00712E60">
              <w:rPr>
                <w:rFonts w:ascii="Arial" w:hAnsi="Arial" w:cs="Arial"/>
              </w:rPr>
              <w:t>9</w:t>
            </w:r>
            <w:r w:rsidR="005A08A1" w:rsidRPr="00712E60">
              <w:rPr>
                <w:rFonts w:ascii="Arial" w:hAnsi="Arial" w:cs="Arial"/>
              </w:rPr>
              <w:t>)</w:t>
            </w:r>
          </w:p>
        </w:tc>
        <w:tc>
          <w:tcPr>
            <w:tcW w:w="723" w:type="dxa"/>
            <w:vAlign w:val="center"/>
          </w:tcPr>
          <w:p w14:paraId="5E0ADFFA" w14:textId="78582510" w:rsidR="00575AA9" w:rsidRPr="00712E60" w:rsidRDefault="007F7D68" w:rsidP="006D4B89">
            <w:pPr>
              <w:jc w:val="center"/>
              <w:rPr>
                <w:rFonts w:ascii="Arial" w:hAnsi="Arial" w:cs="Arial"/>
                <w:b/>
                <w:bCs/>
              </w:rPr>
            </w:pPr>
            <w:r w:rsidRPr="00712E60">
              <w:rPr>
                <w:rFonts w:ascii="Arial" w:hAnsi="Arial" w:cs="Arial"/>
                <w:b/>
                <w:bCs/>
              </w:rPr>
              <w:t>0.02</w:t>
            </w:r>
          </w:p>
          <w:p w14:paraId="16BA2F49" w14:textId="77777777" w:rsidR="00575AA9" w:rsidRPr="00712E60" w:rsidRDefault="00575AA9" w:rsidP="006D4B89">
            <w:pPr>
              <w:jc w:val="center"/>
              <w:rPr>
                <w:rFonts w:ascii="Arial" w:hAnsi="Arial" w:cs="Arial"/>
              </w:rPr>
            </w:pPr>
          </w:p>
          <w:p w14:paraId="72C50F94" w14:textId="32B984F0" w:rsidR="00575AA9" w:rsidRPr="00712E60" w:rsidRDefault="00575AA9" w:rsidP="006D4B89">
            <w:pPr>
              <w:jc w:val="center"/>
              <w:rPr>
                <w:rFonts w:ascii="Arial" w:hAnsi="Arial" w:cs="Arial"/>
              </w:rPr>
            </w:pPr>
            <w:r w:rsidRPr="00712E60">
              <w:rPr>
                <w:rFonts w:ascii="Arial" w:hAnsi="Arial" w:cs="Arial"/>
              </w:rPr>
              <w:t>0.</w:t>
            </w:r>
            <w:r w:rsidR="00712E60" w:rsidRPr="00712E60">
              <w:rPr>
                <w:rFonts w:ascii="Arial" w:hAnsi="Arial" w:cs="Arial"/>
              </w:rPr>
              <w:t>27</w:t>
            </w:r>
          </w:p>
          <w:p w14:paraId="53369FDB" w14:textId="26EF0A59" w:rsidR="006D4B89" w:rsidRPr="00712E60" w:rsidRDefault="005A08A1" w:rsidP="006D4B89">
            <w:pPr>
              <w:jc w:val="center"/>
              <w:rPr>
                <w:rFonts w:ascii="Arial" w:hAnsi="Arial" w:cs="Arial"/>
                <w:b/>
                <w:bCs/>
              </w:rPr>
            </w:pPr>
            <w:r w:rsidRPr="00712E60">
              <w:rPr>
                <w:rFonts w:ascii="Arial" w:hAnsi="Arial" w:cs="Arial"/>
                <w:b/>
                <w:bCs/>
              </w:rPr>
              <w:t>0.</w:t>
            </w:r>
            <w:r w:rsidR="00575AA9" w:rsidRPr="00712E60">
              <w:rPr>
                <w:rFonts w:ascii="Arial" w:hAnsi="Arial" w:cs="Arial"/>
                <w:b/>
                <w:bCs/>
              </w:rPr>
              <w:t>0</w:t>
            </w:r>
            <w:r w:rsidR="00712E60" w:rsidRPr="00712E60"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6D4B89" w:rsidRPr="002E0187" w14:paraId="01AF4550" w14:textId="77777777" w:rsidTr="00E8714F">
        <w:tc>
          <w:tcPr>
            <w:tcW w:w="2785" w:type="dxa"/>
            <w:vAlign w:val="center"/>
          </w:tcPr>
          <w:p w14:paraId="5026E7E7" w14:textId="77777777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HCT Number</w:t>
            </w:r>
          </w:p>
          <w:p w14:paraId="7F9B592A" w14:textId="77777777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First</w:t>
            </w:r>
          </w:p>
          <w:p w14:paraId="66C70A8F" w14:textId="05B88EB5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009" w:type="dxa"/>
          </w:tcPr>
          <w:p w14:paraId="56A557D3" w14:textId="77777777" w:rsidR="006D4B89" w:rsidRPr="00DE50E3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603EAA0E" w14:textId="2764356E" w:rsidR="00966957" w:rsidRPr="00DE50E3" w:rsidRDefault="00966957" w:rsidP="006D4B89">
            <w:pPr>
              <w:jc w:val="center"/>
              <w:rPr>
                <w:rFonts w:ascii="Arial" w:hAnsi="Arial" w:cs="Arial"/>
              </w:rPr>
            </w:pPr>
            <w:r w:rsidRPr="00DE50E3">
              <w:rPr>
                <w:rFonts w:ascii="Arial" w:hAnsi="Arial" w:cs="Arial"/>
              </w:rPr>
              <w:t>2</w:t>
            </w:r>
            <w:r w:rsidR="009D19CD" w:rsidRPr="00DE50E3">
              <w:rPr>
                <w:rFonts w:ascii="Arial" w:hAnsi="Arial" w:cs="Arial"/>
              </w:rPr>
              <w:t>4</w:t>
            </w:r>
            <w:r w:rsidRPr="00DE50E3">
              <w:rPr>
                <w:rFonts w:ascii="Arial" w:hAnsi="Arial" w:cs="Arial"/>
              </w:rPr>
              <w:t>/</w:t>
            </w:r>
            <w:r w:rsidR="009D19CD" w:rsidRPr="00DE50E3">
              <w:rPr>
                <w:rFonts w:ascii="Arial" w:hAnsi="Arial" w:cs="Arial"/>
              </w:rPr>
              <w:t>76</w:t>
            </w:r>
          </w:p>
          <w:p w14:paraId="7CED038F" w14:textId="4329092E" w:rsidR="00966957" w:rsidRPr="00DE50E3" w:rsidRDefault="00966957" w:rsidP="00966957">
            <w:pPr>
              <w:jc w:val="center"/>
              <w:rPr>
                <w:rFonts w:ascii="Arial" w:hAnsi="Arial" w:cs="Arial"/>
              </w:rPr>
            </w:pPr>
            <w:r w:rsidRPr="00DE50E3">
              <w:rPr>
                <w:rFonts w:ascii="Arial" w:hAnsi="Arial" w:cs="Arial"/>
              </w:rPr>
              <w:t>5/</w:t>
            </w:r>
            <w:r w:rsidR="009D19CD" w:rsidRPr="00DE50E3">
              <w:rPr>
                <w:rFonts w:ascii="Arial" w:hAnsi="Arial" w:cs="Arial"/>
              </w:rPr>
              <w:t>9</w:t>
            </w:r>
          </w:p>
        </w:tc>
        <w:tc>
          <w:tcPr>
            <w:tcW w:w="1691" w:type="dxa"/>
          </w:tcPr>
          <w:p w14:paraId="4B2C2DFB" w14:textId="77777777" w:rsidR="006D4B89" w:rsidRPr="00DE50E3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67507062" w14:textId="287FF12A" w:rsidR="00966957" w:rsidRPr="00DE50E3" w:rsidRDefault="009D19CD" w:rsidP="006D4B89">
            <w:pPr>
              <w:jc w:val="center"/>
              <w:rPr>
                <w:rFonts w:ascii="Arial" w:hAnsi="Arial" w:cs="Arial"/>
              </w:rPr>
            </w:pPr>
            <w:r w:rsidRPr="00DE50E3">
              <w:rPr>
                <w:rFonts w:ascii="Arial" w:hAnsi="Arial" w:cs="Arial"/>
              </w:rPr>
              <w:t>31.6</w:t>
            </w:r>
            <w:r w:rsidR="00672080" w:rsidRPr="00DE50E3">
              <w:rPr>
                <w:rFonts w:ascii="Arial" w:hAnsi="Arial" w:cs="Arial"/>
              </w:rPr>
              <w:t>%</w:t>
            </w:r>
            <w:r w:rsidR="00966957" w:rsidRPr="00DE50E3">
              <w:rPr>
                <w:rFonts w:ascii="Arial" w:hAnsi="Arial" w:cs="Arial"/>
              </w:rPr>
              <w:t xml:space="preserve"> (</w:t>
            </w:r>
            <w:r w:rsidR="00EA6D19">
              <w:rPr>
                <w:rFonts w:ascii="Arial" w:hAnsi="Arial" w:cs="Arial"/>
              </w:rPr>
              <w:t>21.2-42%</w:t>
            </w:r>
            <w:r w:rsidR="00382850" w:rsidRPr="00DE50E3">
              <w:rPr>
                <w:rFonts w:ascii="Arial" w:hAnsi="Arial" w:cs="Arial"/>
              </w:rPr>
              <w:t>)</w:t>
            </w:r>
          </w:p>
          <w:p w14:paraId="2BAE8F91" w14:textId="2FEAEAB5" w:rsidR="00966957" w:rsidRPr="00DE50E3" w:rsidRDefault="00DE50E3" w:rsidP="006D4B89">
            <w:pPr>
              <w:jc w:val="center"/>
              <w:rPr>
                <w:rFonts w:ascii="Arial" w:hAnsi="Arial" w:cs="Arial"/>
              </w:rPr>
            </w:pPr>
            <w:r w:rsidRPr="00DE50E3">
              <w:rPr>
                <w:rFonts w:ascii="Arial" w:hAnsi="Arial" w:cs="Arial"/>
              </w:rPr>
              <w:t>55.6</w:t>
            </w:r>
            <w:r w:rsidR="00672080" w:rsidRPr="00DE50E3">
              <w:rPr>
                <w:rFonts w:ascii="Arial" w:hAnsi="Arial" w:cs="Arial"/>
              </w:rPr>
              <w:t>%</w:t>
            </w:r>
            <w:r w:rsidR="00966957" w:rsidRPr="00DE50E3">
              <w:rPr>
                <w:rFonts w:ascii="Arial" w:hAnsi="Arial" w:cs="Arial"/>
              </w:rPr>
              <w:t xml:space="preserve"> (</w:t>
            </w:r>
            <w:r w:rsidR="00EA6D19">
              <w:rPr>
                <w:rFonts w:ascii="Arial" w:hAnsi="Arial" w:cs="Arial"/>
              </w:rPr>
              <w:t>23.1-88.1%</w:t>
            </w:r>
            <w:r w:rsidR="00966957" w:rsidRPr="00DE50E3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62C68903" w14:textId="7A842BE2" w:rsidR="006D4B89" w:rsidRPr="00DE50E3" w:rsidRDefault="00966957" w:rsidP="00AD200E">
            <w:pPr>
              <w:jc w:val="center"/>
              <w:rPr>
                <w:rFonts w:ascii="Arial" w:hAnsi="Arial" w:cs="Arial"/>
              </w:rPr>
            </w:pPr>
            <w:r w:rsidRPr="00DE50E3">
              <w:rPr>
                <w:rFonts w:ascii="Arial" w:hAnsi="Arial" w:cs="Arial"/>
              </w:rPr>
              <w:t>0.</w:t>
            </w:r>
            <w:r w:rsidR="00DE50E3" w:rsidRPr="00DE50E3">
              <w:rPr>
                <w:rFonts w:ascii="Arial" w:hAnsi="Arial" w:cs="Arial"/>
              </w:rPr>
              <w:t>13</w:t>
            </w:r>
          </w:p>
        </w:tc>
        <w:tc>
          <w:tcPr>
            <w:tcW w:w="1457" w:type="dxa"/>
          </w:tcPr>
          <w:p w14:paraId="6ED6F8AE" w14:textId="77777777" w:rsidR="006D4B89" w:rsidRPr="009C5A49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34AE91FE" w14:textId="77777777" w:rsidR="00DA134B" w:rsidRPr="009C5A49" w:rsidRDefault="00DA134B" w:rsidP="006D4B89">
            <w:pPr>
              <w:jc w:val="center"/>
              <w:rPr>
                <w:rFonts w:ascii="Arial" w:hAnsi="Arial" w:cs="Arial"/>
              </w:rPr>
            </w:pPr>
            <w:r w:rsidRPr="009C5A49">
              <w:rPr>
                <w:rFonts w:ascii="Arial" w:hAnsi="Arial" w:cs="Arial"/>
              </w:rPr>
              <w:t>1.0</w:t>
            </w:r>
          </w:p>
          <w:p w14:paraId="75832209" w14:textId="1CB760FB" w:rsidR="00DA134B" w:rsidRPr="009C5A49" w:rsidRDefault="00DA134B" w:rsidP="006D4B89">
            <w:pPr>
              <w:jc w:val="center"/>
              <w:rPr>
                <w:rFonts w:ascii="Arial" w:hAnsi="Arial" w:cs="Arial"/>
              </w:rPr>
            </w:pPr>
            <w:r w:rsidRPr="009C5A49">
              <w:rPr>
                <w:rFonts w:ascii="Arial" w:hAnsi="Arial" w:cs="Arial"/>
              </w:rPr>
              <w:t>2.</w:t>
            </w:r>
            <w:r w:rsidR="009C5A49" w:rsidRPr="009C5A49">
              <w:rPr>
                <w:rFonts w:ascii="Arial" w:hAnsi="Arial" w:cs="Arial"/>
              </w:rPr>
              <w:t>03</w:t>
            </w:r>
            <w:r w:rsidRPr="009C5A49">
              <w:rPr>
                <w:rFonts w:ascii="Arial" w:hAnsi="Arial" w:cs="Arial"/>
              </w:rPr>
              <w:t xml:space="preserve"> (0.</w:t>
            </w:r>
            <w:r w:rsidR="009C5A49" w:rsidRPr="009C5A49">
              <w:rPr>
                <w:rFonts w:ascii="Arial" w:hAnsi="Arial" w:cs="Arial"/>
              </w:rPr>
              <w:t>77</w:t>
            </w:r>
            <w:r w:rsidRPr="009C5A49">
              <w:rPr>
                <w:rFonts w:ascii="Arial" w:hAnsi="Arial" w:cs="Arial"/>
              </w:rPr>
              <w:t>-</w:t>
            </w:r>
            <w:r w:rsidR="009C5A49" w:rsidRPr="009C5A49">
              <w:rPr>
                <w:rFonts w:ascii="Arial" w:hAnsi="Arial" w:cs="Arial"/>
              </w:rPr>
              <w:t>5.32</w:t>
            </w:r>
            <w:r w:rsidRPr="009C5A49">
              <w:rPr>
                <w:rFonts w:ascii="Arial" w:hAnsi="Arial" w:cs="Arial"/>
              </w:rPr>
              <w:t>)</w:t>
            </w:r>
          </w:p>
        </w:tc>
        <w:tc>
          <w:tcPr>
            <w:tcW w:w="723" w:type="dxa"/>
            <w:vAlign w:val="center"/>
          </w:tcPr>
          <w:p w14:paraId="0D0B012E" w14:textId="77777777" w:rsidR="00107511" w:rsidRDefault="00107511" w:rsidP="006D4B89">
            <w:pPr>
              <w:jc w:val="center"/>
              <w:rPr>
                <w:rFonts w:ascii="Arial" w:hAnsi="Arial" w:cs="Arial"/>
              </w:rPr>
            </w:pPr>
          </w:p>
          <w:p w14:paraId="7781B454" w14:textId="77777777" w:rsidR="00107511" w:rsidRDefault="00107511" w:rsidP="006D4B89">
            <w:pPr>
              <w:jc w:val="center"/>
              <w:rPr>
                <w:rFonts w:ascii="Arial" w:hAnsi="Arial" w:cs="Arial"/>
              </w:rPr>
            </w:pPr>
          </w:p>
          <w:p w14:paraId="42BDAD54" w14:textId="7A38FE53" w:rsidR="006D4B89" w:rsidRPr="009C5A49" w:rsidRDefault="00DA134B" w:rsidP="006D4B89">
            <w:pPr>
              <w:jc w:val="center"/>
              <w:rPr>
                <w:rFonts w:ascii="Arial" w:hAnsi="Arial" w:cs="Arial"/>
              </w:rPr>
            </w:pPr>
            <w:r w:rsidRPr="009C5A49">
              <w:rPr>
                <w:rFonts w:ascii="Arial" w:hAnsi="Arial" w:cs="Arial"/>
              </w:rPr>
              <w:t>0.1</w:t>
            </w:r>
            <w:r w:rsidR="009C5A49" w:rsidRPr="009C5A49">
              <w:rPr>
                <w:rFonts w:ascii="Arial" w:hAnsi="Arial" w:cs="Arial"/>
              </w:rPr>
              <w:t>5</w:t>
            </w:r>
          </w:p>
        </w:tc>
      </w:tr>
      <w:tr w:rsidR="006D4B89" w:rsidRPr="002E0187" w14:paraId="05F521D4" w14:textId="77777777" w:rsidTr="00E8714F">
        <w:tc>
          <w:tcPr>
            <w:tcW w:w="2785" w:type="dxa"/>
            <w:vAlign w:val="center"/>
          </w:tcPr>
          <w:p w14:paraId="14475F58" w14:textId="77777777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Donor</w:t>
            </w:r>
          </w:p>
          <w:p w14:paraId="11215F2E" w14:textId="6D2D69A1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</w:t>
            </w:r>
            <w:r w:rsidR="004B4953">
              <w:rPr>
                <w:rFonts w:ascii="Arial" w:hAnsi="Arial" w:cs="Arial"/>
              </w:rPr>
              <w:t>Mo</w:t>
            </w:r>
            <w:r w:rsidR="0052630F">
              <w:rPr>
                <w:rFonts w:ascii="Arial" w:hAnsi="Arial" w:cs="Arial"/>
              </w:rPr>
              <w:t>ther</w:t>
            </w:r>
          </w:p>
          <w:p w14:paraId="484D21A1" w14:textId="0F044390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</w:t>
            </w:r>
            <w:r w:rsidR="004B4953">
              <w:rPr>
                <w:rFonts w:ascii="Arial" w:hAnsi="Arial" w:cs="Arial"/>
              </w:rPr>
              <w:t>Fa</w:t>
            </w:r>
            <w:r w:rsidRPr="001B048E">
              <w:rPr>
                <w:rFonts w:ascii="Arial" w:hAnsi="Arial" w:cs="Arial"/>
              </w:rPr>
              <w:t xml:space="preserve">ther   </w:t>
            </w:r>
          </w:p>
          <w:p w14:paraId="521006FD" w14:textId="77777777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Sibling (full- or half-)</w:t>
            </w:r>
          </w:p>
          <w:p w14:paraId="7308134D" w14:textId="4A06D8BF" w:rsidR="006D4B89" w:rsidRPr="001B048E" w:rsidRDefault="006D4B89" w:rsidP="006D4B89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Other (child)</w:t>
            </w:r>
            <w:r w:rsidR="00A32C75" w:rsidRPr="001B048E">
              <w:rPr>
                <w:rFonts w:ascii="Arial" w:hAnsi="Arial" w:cs="Arial"/>
              </w:rPr>
              <w:t>*</w:t>
            </w:r>
          </w:p>
        </w:tc>
        <w:tc>
          <w:tcPr>
            <w:tcW w:w="1009" w:type="dxa"/>
          </w:tcPr>
          <w:p w14:paraId="4F454843" w14:textId="77777777" w:rsidR="006D4B89" w:rsidRPr="00325C8E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78ABB72F" w14:textId="312AE46A" w:rsidR="00714043" w:rsidRPr="00325C8E" w:rsidRDefault="000565D4" w:rsidP="006D4B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32</w:t>
            </w:r>
          </w:p>
          <w:p w14:paraId="416514D3" w14:textId="6C2F3B54" w:rsidR="00714043" w:rsidRPr="00325C8E" w:rsidRDefault="000565D4" w:rsidP="006D4B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714043" w:rsidRPr="00325C8E">
              <w:rPr>
                <w:rFonts w:ascii="Arial" w:hAnsi="Arial" w:cs="Arial"/>
              </w:rPr>
              <w:t>/</w:t>
            </w:r>
            <w:r w:rsidR="0052630F" w:rsidRPr="00325C8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  <w:p w14:paraId="5BE92DA6" w14:textId="294A67B1" w:rsidR="00714043" w:rsidRPr="00325C8E" w:rsidRDefault="00714043" w:rsidP="006D4B89">
            <w:pPr>
              <w:jc w:val="center"/>
              <w:rPr>
                <w:rFonts w:ascii="Arial" w:hAnsi="Arial" w:cs="Arial"/>
              </w:rPr>
            </w:pPr>
            <w:r w:rsidRPr="00325C8E">
              <w:rPr>
                <w:rFonts w:ascii="Arial" w:hAnsi="Arial" w:cs="Arial"/>
              </w:rPr>
              <w:t>8/3</w:t>
            </w:r>
            <w:r w:rsidR="0052630F" w:rsidRPr="00325C8E">
              <w:rPr>
                <w:rFonts w:ascii="Arial" w:hAnsi="Arial" w:cs="Arial"/>
              </w:rPr>
              <w:t>2</w:t>
            </w:r>
          </w:p>
          <w:p w14:paraId="17D971DA" w14:textId="7FEAF067" w:rsidR="00714043" w:rsidRPr="00325C8E" w:rsidRDefault="00714043" w:rsidP="006D4B89">
            <w:pPr>
              <w:jc w:val="center"/>
              <w:rPr>
                <w:rFonts w:ascii="Arial" w:hAnsi="Arial" w:cs="Arial"/>
              </w:rPr>
            </w:pPr>
            <w:r w:rsidRPr="00325C8E">
              <w:rPr>
                <w:rFonts w:ascii="Arial" w:hAnsi="Arial" w:cs="Arial"/>
              </w:rPr>
              <w:t>1/1</w:t>
            </w:r>
          </w:p>
        </w:tc>
        <w:tc>
          <w:tcPr>
            <w:tcW w:w="1691" w:type="dxa"/>
          </w:tcPr>
          <w:p w14:paraId="2C71BBE4" w14:textId="77777777" w:rsidR="006D4B89" w:rsidRPr="00325C8E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3F24F711" w14:textId="574DC2D6" w:rsidR="00714043" w:rsidRPr="00325C8E" w:rsidRDefault="00325C8E" w:rsidP="006D4B89">
            <w:pPr>
              <w:jc w:val="center"/>
              <w:rPr>
                <w:rFonts w:ascii="Arial" w:hAnsi="Arial" w:cs="Arial"/>
              </w:rPr>
            </w:pPr>
            <w:r w:rsidRPr="00325C8E">
              <w:rPr>
                <w:rFonts w:ascii="Arial" w:hAnsi="Arial" w:cs="Arial"/>
              </w:rPr>
              <w:t>4</w:t>
            </w:r>
            <w:r w:rsidR="00601A19">
              <w:rPr>
                <w:rFonts w:ascii="Arial" w:hAnsi="Arial" w:cs="Arial"/>
              </w:rPr>
              <w:t>0.6</w:t>
            </w:r>
            <w:r w:rsidR="00972CEB" w:rsidRPr="00325C8E">
              <w:rPr>
                <w:rFonts w:ascii="Arial" w:hAnsi="Arial" w:cs="Arial"/>
              </w:rPr>
              <w:t>%</w:t>
            </w:r>
            <w:r w:rsidR="00714043" w:rsidRPr="00325C8E">
              <w:rPr>
                <w:rFonts w:ascii="Arial" w:hAnsi="Arial" w:cs="Arial"/>
              </w:rPr>
              <w:t xml:space="preserve"> (</w:t>
            </w:r>
            <w:r w:rsidR="00EA6D19">
              <w:rPr>
                <w:rFonts w:ascii="Arial" w:hAnsi="Arial" w:cs="Arial"/>
              </w:rPr>
              <w:t>23.5-57.7%</w:t>
            </w:r>
            <w:r w:rsidR="00714043" w:rsidRPr="00325C8E">
              <w:rPr>
                <w:rFonts w:ascii="Arial" w:hAnsi="Arial" w:cs="Arial"/>
              </w:rPr>
              <w:t>)</w:t>
            </w:r>
          </w:p>
          <w:p w14:paraId="76E56044" w14:textId="2D1DB7D8" w:rsidR="00714043" w:rsidRPr="00325C8E" w:rsidRDefault="00325C8E" w:rsidP="006D4B89">
            <w:pPr>
              <w:jc w:val="center"/>
              <w:rPr>
                <w:rFonts w:ascii="Arial" w:hAnsi="Arial" w:cs="Arial"/>
              </w:rPr>
            </w:pPr>
            <w:r w:rsidRPr="00325C8E">
              <w:rPr>
                <w:rFonts w:ascii="Arial" w:hAnsi="Arial" w:cs="Arial"/>
              </w:rPr>
              <w:t>3</w:t>
            </w:r>
            <w:r w:rsidR="00601A19">
              <w:rPr>
                <w:rFonts w:ascii="Arial" w:hAnsi="Arial" w:cs="Arial"/>
              </w:rPr>
              <w:t>5</w:t>
            </w:r>
            <w:r w:rsidR="0013086F" w:rsidRPr="00325C8E">
              <w:rPr>
                <w:rFonts w:ascii="Arial" w:hAnsi="Arial" w:cs="Arial"/>
              </w:rPr>
              <w:t>%</w:t>
            </w:r>
            <w:r w:rsidR="00714043" w:rsidRPr="00325C8E">
              <w:rPr>
                <w:rFonts w:ascii="Arial" w:hAnsi="Arial" w:cs="Arial"/>
              </w:rPr>
              <w:t xml:space="preserve"> (</w:t>
            </w:r>
            <w:r w:rsidR="00EA6D19">
              <w:rPr>
                <w:rFonts w:ascii="Arial" w:hAnsi="Arial" w:cs="Arial"/>
              </w:rPr>
              <w:t>14-56%</w:t>
            </w:r>
            <w:r w:rsidR="00714043" w:rsidRPr="00325C8E">
              <w:rPr>
                <w:rFonts w:ascii="Arial" w:hAnsi="Arial" w:cs="Arial"/>
              </w:rPr>
              <w:t>)</w:t>
            </w:r>
          </w:p>
          <w:p w14:paraId="49182657" w14:textId="7F9B44E3" w:rsidR="00FD49CF" w:rsidRPr="00325C8E" w:rsidRDefault="0013086F" w:rsidP="006D4B89">
            <w:pPr>
              <w:jc w:val="center"/>
              <w:rPr>
                <w:rFonts w:ascii="Arial" w:hAnsi="Arial" w:cs="Arial"/>
              </w:rPr>
            </w:pPr>
            <w:r w:rsidRPr="00325C8E">
              <w:rPr>
                <w:rFonts w:ascii="Arial" w:hAnsi="Arial" w:cs="Arial"/>
              </w:rPr>
              <w:t>2</w:t>
            </w:r>
            <w:r w:rsidR="00325C8E" w:rsidRPr="00325C8E">
              <w:rPr>
                <w:rFonts w:ascii="Arial" w:hAnsi="Arial" w:cs="Arial"/>
              </w:rPr>
              <w:t>5</w:t>
            </w:r>
            <w:r w:rsidRPr="00325C8E">
              <w:rPr>
                <w:rFonts w:ascii="Arial" w:hAnsi="Arial" w:cs="Arial"/>
              </w:rPr>
              <w:t>%</w:t>
            </w:r>
            <w:r w:rsidR="00FD49CF" w:rsidRPr="00325C8E">
              <w:rPr>
                <w:rFonts w:ascii="Arial" w:hAnsi="Arial" w:cs="Arial"/>
              </w:rPr>
              <w:t xml:space="preserve"> (</w:t>
            </w:r>
            <w:r w:rsidR="00EA6D19">
              <w:rPr>
                <w:rFonts w:ascii="Arial" w:hAnsi="Arial" w:cs="Arial"/>
              </w:rPr>
              <w:t>9.9-40.1%</w:t>
            </w:r>
            <w:r w:rsidR="00FD49CF" w:rsidRPr="00325C8E">
              <w:rPr>
                <w:rFonts w:ascii="Arial" w:hAnsi="Arial" w:cs="Arial"/>
              </w:rPr>
              <w:t>)</w:t>
            </w:r>
          </w:p>
          <w:p w14:paraId="0BF17BDC" w14:textId="687F75A5" w:rsidR="00FD49CF" w:rsidRPr="00325C8E" w:rsidRDefault="00FD49CF" w:rsidP="006D4B89">
            <w:pPr>
              <w:jc w:val="center"/>
              <w:rPr>
                <w:rFonts w:ascii="Arial" w:hAnsi="Arial" w:cs="Arial"/>
              </w:rPr>
            </w:pPr>
            <w:r w:rsidRPr="00325C8E">
              <w:rPr>
                <w:rFonts w:ascii="Arial" w:hAnsi="Arial" w:cs="Arial"/>
              </w:rPr>
              <w:t>100% (</w:t>
            </w:r>
            <w:r w:rsidR="00221621" w:rsidRPr="00325C8E">
              <w:rPr>
                <w:rFonts w:ascii="Arial" w:hAnsi="Arial" w:cs="Arial"/>
              </w:rPr>
              <w:t>16.8-100%</w:t>
            </w:r>
            <w:r w:rsidRPr="00325C8E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4A295B39" w14:textId="63391F3E" w:rsidR="006D4B89" w:rsidRPr="00325C8E" w:rsidRDefault="00382850" w:rsidP="00AD200E">
            <w:pPr>
              <w:jc w:val="center"/>
              <w:rPr>
                <w:rFonts w:ascii="Arial" w:hAnsi="Arial" w:cs="Arial"/>
                <w:b/>
                <w:bCs/>
              </w:rPr>
            </w:pPr>
            <w:r w:rsidRPr="00325C8E">
              <w:rPr>
                <w:rFonts w:ascii="Arial" w:hAnsi="Arial" w:cs="Arial"/>
                <w:b/>
                <w:bCs/>
              </w:rPr>
              <w:t>0.0</w:t>
            </w:r>
            <w:r w:rsidR="00662965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457" w:type="dxa"/>
          </w:tcPr>
          <w:p w14:paraId="3B77F682" w14:textId="77777777" w:rsidR="006D4B89" w:rsidRPr="00FC5D37" w:rsidRDefault="006D4B89" w:rsidP="006D4B89">
            <w:pPr>
              <w:jc w:val="center"/>
              <w:rPr>
                <w:rFonts w:ascii="Arial" w:hAnsi="Arial" w:cs="Arial"/>
              </w:rPr>
            </w:pPr>
          </w:p>
          <w:p w14:paraId="1C611585" w14:textId="77777777" w:rsidR="007D1011" w:rsidRPr="00FC5D37" w:rsidRDefault="007D1011" w:rsidP="006D4B89">
            <w:pPr>
              <w:jc w:val="center"/>
              <w:rPr>
                <w:rFonts w:ascii="Arial" w:hAnsi="Arial" w:cs="Arial"/>
              </w:rPr>
            </w:pPr>
            <w:r w:rsidRPr="00FC5D37">
              <w:rPr>
                <w:rFonts w:ascii="Arial" w:hAnsi="Arial" w:cs="Arial"/>
              </w:rPr>
              <w:t>1.0</w:t>
            </w:r>
          </w:p>
          <w:p w14:paraId="72BBAC46" w14:textId="2227D304" w:rsidR="007D1011" w:rsidRPr="00FC5D37" w:rsidRDefault="007D1011" w:rsidP="006D4B89">
            <w:pPr>
              <w:jc w:val="center"/>
              <w:rPr>
                <w:rFonts w:ascii="Arial" w:hAnsi="Arial" w:cs="Arial"/>
              </w:rPr>
            </w:pPr>
            <w:r w:rsidRPr="00FC5D37">
              <w:rPr>
                <w:rFonts w:ascii="Arial" w:hAnsi="Arial" w:cs="Arial"/>
              </w:rPr>
              <w:t>0.</w:t>
            </w:r>
            <w:r w:rsidR="0070384E">
              <w:rPr>
                <w:rFonts w:ascii="Arial" w:hAnsi="Arial" w:cs="Arial"/>
              </w:rPr>
              <w:t>87</w:t>
            </w:r>
            <w:r w:rsidR="0007135E" w:rsidRPr="00FC5D37">
              <w:rPr>
                <w:rFonts w:ascii="Arial" w:hAnsi="Arial" w:cs="Arial"/>
              </w:rPr>
              <w:t xml:space="preserve"> (0.</w:t>
            </w:r>
            <w:r w:rsidR="0070384E">
              <w:rPr>
                <w:rFonts w:ascii="Arial" w:hAnsi="Arial" w:cs="Arial"/>
              </w:rPr>
              <w:t>35</w:t>
            </w:r>
            <w:r w:rsidR="0007135E" w:rsidRPr="00FC5D37">
              <w:rPr>
                <w:rFonts w:ascii="Arial" w:hAnsi="Arial" w:cs="Arial"/>
              </w:rPr>
              <w:t>-</w:t>
            </w:r>
            <w:r w:rsidR="0070384E">
              <w:rPr>
                <w:rFonts w:ascii="Arial" w:hAnsi="Arial" w:cs="Arial"/>
              </w:rPr>
              <w:t>2.19</w:t>
            </w:r>
            <w:r w:rsidR="0007135E" w:rsidRPr="00FC5D37">
              <w:rPr>
                <w:rFonts w:ascii="Arial" w:hAnsi="Arial" w:cs="Arial"/>
              </w:rPr>
              <w:t>)</w:t>
            </w:r>
          </w:p>
          <w:p w14:paraId="7860F3CE" w14:textId="729DD69B" w:rsidR="0007135E" w:rsidRPr="00FC5D37" w:rsidRDefault="0007135E" w:rsidP="006D4B89">
            <w:pPr>
              <w:jc w:val="center"/>
              <w:rPr>
                <w:rFonts w:ascii="Arial" w:hAnsi="Arial" w:cs="Arial"/>
              </w:rPr>
            </w:pPr>
            <w:r w:rsidRPr="00FC5D37">
              <w:rPr>
                <w:rFonts w:ascii="Arial" w:hAnsi="Arial" w:cs="Arial"/>
              </w:rPr>
              <w:t>0.</w:t>
            </w:r>
            <w:r w:rsidR="00A97460" w:rsidRPr="00FC5D37">
              <w:rPr>
                <w:rFonts w:ascii="Arial" w:hAnsi="Arial" w:cs="Arial"/>
              </w:rPr>
              <w:t>5</w:t>
            </w:r>
            <w:r w:rsidR="0070384E">
              <w:rPr>
                <w:rFonts w:ascii="Arial" w:hAnsi="Arial" w:cs="Arial"/>
              </w:rPr>
              <w:t>9</w:t>
            </w:r>
            <w:r w:rsidR="00861028" w:rsidRPr="00FC5D37">
              <w:rPr>
                <w:rFonts w:ascii="Arial" w:hAnsi="Arial" w:cs="Arial"/>
              </w:rPr>
              <w:t xml:space="preserve"> (0.</w:t>
            </w:r>
            <w:r w:rsidR="00A97460" w:rsidRPr="00FC5D37">
              <w:rPr>
                <w:rFonts w:ascii="Arial" w:hAnsi="Arial" w:cs="Arial"/>
              </w:rPr>
              <w:t>2</w:t>
            </w:r>
            <w:r w:rsidR="0070384E">
              <w:rPr>
                <w:rFonts w:ascii="Arial" w:hAnsi="Arial" w:cs="Arial"/>
              </w:rPr>
              <w:t>5</w:t>
            </w:r>
            <w:r w:rsidR="00861028" w:rsidRPr="00FC5D37">
              <w:rPr>
                <w:rFonts w:ascii="Arial" w:hAnsi="Arial" w:cs="Arial"/>
              </w:rPr>
              <w:t>-1.</w:t>
            </w:r>
            <w:r w:rsidR="0070384E">
              <w:rPr>
                <w:rFonts w:ascii="Arial" w:hAnsi="Arial" w:cs="Arial"/>
              </w:rPr>
              <w:t>43</w:t>
            </w:r>
            <w:r w:rsidR="00861028" w:rsidRPr="00FC5D37">
              <w:rPr>
                <w:rFonts w:ascii="Arial" w:hAnsi="Arial" w:cs="Arial"/>
              </w:rPr>
              <w:t>)</w:t>
            </w:r>
          </w:p>
          <w:p w14:paraId="2F9D6B4E" w14:textId="3869FA10" w:rsidR="00A32C75" w:rsidRPr="00FC5D37" w:rsidRDefault="009969FA" w:rsidP="006D4B89">
            <w:pPr>
              <w:jc w:val="center"/>
              <w:rPr>
                <w:rFonts w:ascii="Arial" w:hAnsi="Arial" w:cs="Arial"/>
              </w:rPr>
            </w:pPr>
            <w:r w:rsidRPr="00FC5D37">
              <w:rPr>
                <w:rFonts w:ascii="Arial" w:hAnsi="Arial" w:cs="Arial"/>
              </w:rPr>
              <w:t>-</w:t>
            </w:r>
          </w:p>
        </w:tc>
        <w:tc>
          <w:tcPr>
            <w:tcW w:w="723" w:type="dxa"/>
            <w:vAlign w:val="center"/>
          </w:tcPr>
          <w:p w14:paraId="63B77D94" w14:textId="688D965C" w:rsidR="00861028" w:rsidRPr="00FC5D37" w:rsidRDefault="00FC5D37" w:rsidP="006D4B89">
            <w:pPr>
              <w:jc w:val="center"/>
              <w:rPr>
                <w:rFonts w:ascii="Arial" w:hAnsi="Arial" w:cs="Arial"/>
              </w:rPr>
            </w:pPr>
            <w:r w:rsidRPr="00FC5D37">
              <w:rPr>
                <w:rFonts w:ascii="Arial" w:hAnsi="Arial" w:cs="Arial"/>
              </w:rPr>
              <w:t>0.</w:t>
            </w:r>
            <w:r w:rsidR="00197801">
              <w:rPr>
                <w:rFonts w:ascii="Arial" w:hAnsi="Arial" w:cs="Arial"/>
              </w:rPr>
              <w:t>5</w:t>
            </w:r>
          </w:p>
          <w:p w14:paraId="10274E57" w14:textId="77777777" w:rsidR="00FC5D37" w:rsidRPr="00FC5D37" w:rsidRDefault="00FC5D37" w:rsidP="006D4B89">
            <w:pPr>
              <w:jc w:val="center"/>
              <w:rPr>
                <w:rFonts w:ascii="Arial" w:hAnsi="Arial" w:cs="Arial"/>
              </w:rPr>
            </w:pPr>
          </w:p>
          <w:p w14:paraId="395ACA3D" w14:textId="3481475C" w:rsidR="006D4B89" w:rsidRPr="00FC5D37" w:rsidRDefault="00861028" w:rsidP="006D4B89">
            <w:pPr>
              <w:jc w:val="center"/>
              <w:rPr>
                <w:rFonts w:ascii="Arial" w:hAnsi="Arial" w:cs="Arial"/>
              </w:rPr>
            </w:pPr>
            <w:r w:rsidRPr="00FC5D37">
              <w:rPr>
                <w:rFonts w:ascii="Arial" w:hAnsi="Arial" w:cs="Arial"/>
              </w:rPr>
              <w:t>0.</w:t>
            </w:r>
            <w:r w:rsidR="0070384E">
              <w:rPr>
                <w:rFonts w:ascii="Arial" w:hAnsi="Arial" w:cs="Arial"/>
              </w:rPr>
              <w:t>77</w:t>
            </w:r>
          </w:p>
          <w:p w14:paraId="0DCA4208" w14:textId="4B67ED28" w:rsidR="00861028" w:rsidRPr="00FC5D37" w:rsidRDefault="00861028" w:rsidP="006D4B89">
            <w:pPr>
              <w:jc w:val="center"/>
              <w:rPr>
                <w:rFonts w:ascii="Arial" w:hAnsi="Arial" w:cs="Arial"/>
              </w:rPr>
            </w:pPr>
            <w:r w:rsidRPr="00FC5D37">
              <w:rPr>
                <w:rFonts w:ascii="Arial" w:hAnsi="Arial" w:cs="Arial"/>
              </w:rPr>
              <w:t>0.</w:t>
            </w:r>
            <w:r w:rsidR="0070384E">
              <w:rPr>
                <w:rFonts w:ascii="Arial" w:hAnsi="Arial" w:cs="Arial"/>
              </w:rPr>
              <w:t>24</w:t>
            </w:r>
          </w:p>
          <w:p w14:paraId="452A61C2" w14:textId="67DF1034" w:rsidR="00FC5D37" w:rsidRPr="00FC5D37" w:rsidRDefault="00107511" w:rsidP="006D4B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326DA" w:rsidRPr="002E0187" w14:paraId="64388FEB" w14:textId="77777777" w:rsidTr="00E8714F">
        <w:tc>
          <w:tcPr>
            <w:tcW w:w="2785" w:type="dxa"/>
            <w:vAlign w:val="center"/>
          </w:tcPr>
          <w:p w14:paraId="57DD294D" w14:textId="77777777" w:rsidR="001326DA" w:rsidRPr="001326DA" w:rsidRDefault="001326DA" w:rsidP="001326DA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Donor Age</w:t>
            </w:r>
          </w:p>
          <w:p w14:paraId="5A865F37" w14:textId="77777777" w:rsidR="001326DA" w:rsidRPr="001326DA" w:rsidRDefault="001326DA" w:rsidP="001326DA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&lt;30 years</w:t>
            </w:r>
          </w:p>
          <w:p w14:paraId="3A83732A" w14:textId="6FFF9E90" w:rsidR="001326DA" w:rsidRPr="001B048E" w:rsidRDefault="001326DA" w:rsidP="001326DA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≥30 years</w:t>
            </w:r>
          </w:p>
        </w:tc>
        <w:tc>
          <w:tcPr>
            <w:tcW w:w="1009" w:type="dxa"/>
          </w:tcPr>
          <w:p w14:paraId="2A47482E" w14:textId="77777777" w:rsidR="001326DA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1ED0D082" w14:textId="77777777" w:rsidR="001326DA" w:rsidRDefault="001326DA" w:rsidP="00132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40</w:t>
            </w:r>
          </w:p>
          <w:p w14:paraId="5FE5E846" w14:textId="1C7104BE" w:rsidR="001326DA" w:rsidRPr="00325C8E" w:rsidRDefault="005B3FBE" w:rsidP="00132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/45</w:t>
            </w:r>
          </w:p>
        </w:tc>
        <w:tc>
          <w:tcPr>
            <w:tcW w:w="1691" w:type="dxa"/>
          </w:tcPr>
          <w:p w14:paraId="58A30545" w14:textId="77777777" w:rsidR="001326DA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19FC2A08" w14:textId="38261775" w:rsidR="005B3FBE" w:rsidRDefault="005B3FBE" w:rsidP="00132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5% (</w:t>
            </w:r>
            <w:r w:rsidR="00E12D88">
              <w:rPr>
                <w:rFonts w:ascii="Arial" w:hAnsi="Arial" w:cs="Arial"/>
              </w:rPr>
              <w:t>18-47%</w:t>
            </w:r>
            <w:r>
              <w:rPr>
                <w:rFonts w:ascii="Arial" w:hAnsi="Arial" w:cs="Arial"/>
              </w:rPr>
              <w:t>)</w:t>
            </w:r>
          </w:p>
          <w:p w14:paraId="120CB35A" w14:textId="4D5D1CF1" w:rsidR="005B3FBE" w:rsidRPr="00325C8E" w:rsidRDefault="00CE69A1" w:rsidP="00132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6% (</w:t>
            </w:r>
            <w:r w:rsidR="00274EFA">
              <w:rPr>
                <w:rFonts w:ascii="Arial" w:hAnsi="Arial" w:cs="Arial"/>
              </w:rPr>
              <w:t>21.7-49.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0C494915" w14:textId="4AA2B63A" w:rsidR="001326DA" w:rsidRPr="001326DA" w:rsidRDefault="001326DA" w:rsidP="001326DA">
            <w:pPr>
              <w:jc w:val="center"/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0.79</w:t>
            </w:r>
          </w:p>
        </w:tc>
        <w:tc>
          <w:tcPr>
            <w:tcW w:w="1457" w:type="dxa"/>
          </w:tcPr>
          <w:p w14:paraId="6FF6E1BC" w14:textId="77777777" w:rsidR="001326DA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5EEBDB77" w14:textId="77777777" w:rsidR="00D84756" w:rsidRPr="00967E87" w:rsidRDefault="00D84756" w:rsidP="001326DA">
            <w:pPr>
              <w:jc w:val="center"/>
              <w:rPr>
                <w:rFonts w:ascii="Arial" w:hAnsi="Arial" w:cs="Arial"/>
              </w:rPr>
            </w:pPr>
            <w:r w:rsidRPr="00967E87">
              <w:rPr>
                <w:rFonts w:ascii="Arial" w:hAnsi="Arial" w:cs="Arial"/>
              </w:rPr>
              <w:t>1.0</w:t>
            </w:r>
          </w:p>
          <w:p w14:paraId="728565BF" w14:textId="492FA272" w:rsidR="00D84756" w:rsidRPr="00FC5D37" w:rsidRDefault="00967E87" w:rsidP="00132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(0.53-2.29)</w:t>
            </w:r>
          </w:p>
        </w:tc>
        <w:tc>
          <w:tcPr>
            <w:tcW w:w="723" w:type="dxa"/>
            <w:vAlign w:val="center"/>
          </w:tcPr>
          <w:p w14:paraId="029D364B" w14:textId="1123F31F" w:rsidR="001326DA" w:rsidRPr="00FC5D37" w:rsidRDefault="00967E87" w:rsidP="00132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1326DA" w:rsidRPr="002E0187" w14:paraId="47C50C9B" w14:textId="77777777" w:rsidTr="00E8714F">
        <w:tc>
          <w:tcPr>
            <w:tcW w:w="2785" w:type="dxa"/>
            <w:vAlign w:val="center"/>
          </w:tcPr>
          <w:p w14:paraId="54EB245F" w14:textId="77777777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CMV Serostatus</w:t>
            </w:r>
          </w:p>
          <w:p w14:paraId="5BDF38BC" w14:textId="77777777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R-/D-</w:t>
            </w:r>
          </w:p>
          <w:p w14:paraId="1D90778A" w14:textId="77777777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R-/D+</w:t>
            </w:r>
          </w:p>
          <w:p w14:paraId="4A46AA8B" w14:textId="77777777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R+/D+</w:t>
            </w:r>
          </w:p>
          <w:p w14:paraId="495D5663" w14:textId="1409864B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R+/D-</w:t>
            </w:r>
          </w:p>
        </w:tc>
        <w:tc>
          <w:tcPr>
            <w:tcW w:w="1009" w:type="dxa"/>
          </w:tcPr>
          <w:p w14:paraId="129B9442" w14:textId="77777777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3FCD0C64" w14:textId="49840B92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  <w:r w:rsidRPr="00111626">
              <w:rPr>
                <w:rFonts w:ascii="Arial" w:hAnsi="Arial" w:cs="Arial"/>
              </w:rPr>
              <w:t>6/22</w:t>
            </w:r>
          </w:p>
          <w:p w14:paraId="07EEF636" w14:textId="0AFF7E36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  <w:r w:rsidRPr="00111626">
              <w:rPr>
                <w:rFonts w:ascii="Arial" w:hAnsi="Arial" w:cs="Arial"/>
              </w:rPr>
              <w:t>9/17</w:t>
            </w:r>
          </w:p>
          <w:p w14:paraId="65BE1E6E" w14:textId="3CFA5A02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  <w:r w:rsidRPr="00111626">
              <w:rPr>
                <w:rFonts w:ascii="Arial" w:hAnsi="Arial" w:cs="Arial"/>
              </w:rPr>
              <w:t>12/42</w:t>
            </w:r>
          </w:p>
          <w:p w14:paraId="1CC801D0" w14:textId="5F281765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  <w:r w:rsidRPr="00111626">
              <w:rPr>
                <w:rFonts w:ascii="Arial" w:hAnsi="Arial" w:cs="Arial"/>
              </w:rPr>
              <w:t>2/4</w:t>
            </w:r>
          </w:p>
        </w:tc>
        <w:tc>
          <w:tcPr>
            <w:tcW w:w="1691" w:type="dxa"/>
          </w:tcPr>
          <w:p w14:paraId="3F870DB7" w14:textId="77777777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4C88678E" w14:textId="0B9DBDB6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  <w:r w:rsidRPr="00111626">
              <w:rPr>
                <w:rFonts w:ascii="Arial" w:hAnsi="Arial" w:cs="Arial"/>
              </w:rPr>
              <w:t>27.3% (</w:t>
            </w:r>
            <w:r>
              <w:rPr>
                <w:rFonts w:ascii="Arial" w:hAnsi="Arial" w:cs="Arial"/>
              </w:rPr>
              <w:t>8.7-45.9%</w:t>
            </w:r>
            <w:r w:rsidRPr="00111626">
              <w:rPr>
                <w:rFonts w:ascii="Arial" w:hAnsi="Arial" w:cs="Arial"/>
              </w:rPr>
              <w:t>)</w:t>
            </w:r>
          </w:p>
          <w:p w14:paraId="5163BADE" w14:textId="6736CEBA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  <w:r w:rsidRPr="00111626">
              <w:rPr>
                <w:rFonts w:ascii="Arial" w:hAnsi="Arial" w:cs="Arial"/>
              </w:rPr>
              <w:t>52.9% (</w:t>
            </w:r>
            <w:r>
              <w:rPr>
                <w:rFonts w:ascii="Arial" w:hAnsi="Arial" w:cs="Arial"/>
              </w:rPr>
              <w:t>29.2-76.6%</w:t>
            </w:r>
            <w:r w:rsidRPr="00111626">
              <w:rPr>
                <w:rFonts w:ascii="Arial" w:hAnsi="Arial" w:cs="Arial"/>
              </w:rPr>
              <w:t>)</w:t>
            </w:r>
          </w:p>
          <w:p w14:paraId="1B7207A8" w14:textId="53A251B6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  <w:r w:rsidRPr="00111626">
              <w:rPr>
                <w:rFonts w:ascii="Arial" w:hAnsi="Arial" w:cs="Arial"/>
              </w:rPr>
              <w:t>28.6% (</w:t>
            </w:r>
            <w:r>
              <w:rPr>
                <w:rFonts w:ascii="Arial" w:hAnsi="Arial" w:cs="Arial"/>
              </w:rPr>
              <w:t>14.9-42.3%</w:t>
            </w:r>
            <w:r w:rsidRPr="00111626">
              <w:rPr>
                <w:rFonts w:ascii="Arial" w:hAnsi="Arial" w:cs="Arial"/>
              </w:rPr>
              <w:t>)</w:t>
            </w:r>
          </w:p>
          <w:p w14:paraId="3FFA46FA" w14:textId="3FB0AD6D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  <w:r w:rsidRPr="00111626">
              <w:rPr>
                <w:rFonts w:ascii="Arial" w:hAnsi="Arial" w:cs="Arial"/>
              </w:rPr>
              <w:t>50% (</w:t>
            </w:r>
            <w:r>
              <w:rPr>
                <w:rFonts w:ascii="Arial" w:hAnsi="Arial" w:cs="Arial"/>
              </w:rPr>
              <w:t>1-99%</w:t>
            </w:r>
            <w:r w:rsidRPr="00111626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7F81CA6B" w14:textId="5F9B5209" w:rsidR="001326DA" w:rsidRPr="00111626" w:rsidRDefault="001326DA" w:rsidP="001326DA">
            <w:pPr>
              <w:jc w:val="center"/>
              <w:rPr>
                <w:rFonts w:ascii="Arial" w:hAnsi="Arial" w:cs="Arial"/>
              </w:rPr>
            </w:pPr>
            <w:r w:rsidRPr="00111626">
              <w:rPr>
                <w:rFonts w:ascii="Arial" w:hAnsi="Arial" w:cs="Arial"/>
              </w:rPr>
              <w:t>0.39</w:t>
            </w:r>
          </w:p>
        </w:tc>
        <w:tc>
          <w:tcPr>
            <w:tcW w:w="1457" w:type="dxa"/>
          </w:tcPr>
          <w:p w14:paraId="22C2B499" w14:textId="77777777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09F6965A" w14:textId="77777777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  <w:r w:rsidRPr="00CA6196">
              <w:rPr>
                <w:rFonts w:ascii="Arial" w:hAnsi="Arial" w:cs="Arial"/>
              </w:rPr>
              <w:t>1.0</w:t>
            </w:r>
          </w:p>
          <w:p w14:paraId="57ECACDD" w14:textId="77777777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  <w:r w:rsidRPr="00CA6196">
              <w:rPr>
                <w:rFonts w:ascii="Arial" w:hAnsi="Arial" w:cs="Arial"/>
              </w:rPr>
              <w:t>2.05 (0.73-5.77)</w:t>
            </w:r>
          </w:p>
          <w:p w14:paraId="5E230B9C" w14:textId="77777777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  <w:r w:rsidRPr="00CA6196">
              <w:rPr>
                <w:rFonts w:ascii="Arial" w:hAnsi="Arial" w:cs="Arial"/>
              </w:rPr>
              <w:t>1.11 (0.42-2.97)</w:t>
            </w:r>
          </w:p>
          <w:p w14:paraId="313F76C3" w14:textId="294CB87E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  <w:r w:rsidRPr="00CA6196">
              <w:rPr>
                <w:rFonts w:ascii="Arial" w:hAnsi="Arial" w:cs="Arial"/>
              </w:rPr>
              <w:t>1.92 (0.39-9.52)</w:t>
            </w:r>
          </w:p>
        </w:tc>
        <w:tc>
          <w:tcPr>
            <w:tcW w:w="723" w:type="dxa"/>
            <w:vAlign w:val="center"/>
          </w:tcPr>
          <w:p w14:paraId="09315F3E" w14:textId="77777777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  <w:r w:rsidRPr="00CA6196">
              <w:rPr>
                <w:rFonts w:ascii="Arial" w:hAnsi="Arial" w:cs="Arial"/>
              </w:rPr>
              <w:t>0.42</w:t>
            </w:r>
          </w:p>
          <w:p w14:paraId="432E7CF4" w14:textId="77777777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7EB84CDE" w14:textId="77777777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  <w:r w:rsidRPr="00CA6196">
              <w:rPr>
                <w:rFonts w:ascii="Arial" w:hAnsi="Arial" w:cs="Arial"/>
              </w:rPr>
              <w:t>0.17</w:t>
            </w:r>
          </w:p>
          <w:p w14:paraId="03BD2A43" w14:textId="77777777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  <w:r w:rsidRPr="00CA6196">
              <w:rPr>
                <w:rFonts w:ascii="Arial" w:hAnsi="Arial" w:cs="Arial"/>
              </w:rPr>
              <w:t>0.83</w:t>
            </w:r>
          </w:p>
          <w:p w14:paraId="6ABBF579" w14:textId="72417DC7" w:rsidR="001326DA" w:rsidRPr="00CA6196" w:rsidRDefault="001326DA" w:rsidP="001326DA">
            <w:pPr>
              <w:jc w:val="center"/>
              <w:rPr>
                <w:rFonts w:ascii="Arial" w:hAnsi="Arial" w:cs="Arial"/>
              </w:rPr>
            </w:pPr>
            <w:r w:rsidRPr="00CA6196">
              <w:rPr>
                <w:rFonts w:ascii="Arial" w:hAnsi="Arial" w:cs="Arial"/>
              </w:rPr>
              <w:t>0.43</w:t>
            </w:r>
          </w:p>
        </w:tc>
      </w:tr>
      <w:tr w:rsidR="001326DA" w:rsidRPr="002E0187" w14:paraId="6056A455" w14:textId="77777777" w:rsidTr="00E8714F">
        <w:tc>
          <w:tcPr>
            <w:tcW w:w="2785" w:type="dxa"/>
            <w:vAlign w:val="center"/>
          </w:tcPr>
          <w:p w14:paraId="4C719F05" w14:textId="0FC3DB00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rATG </w:t>
            </w:r>
            <w:r>
              <w:rPr>
                <w:rFonts w:ascii="Arial" w:hAnsi="Arial" w:cs="Arial"/>
              </w:rPr>
              <w:t xml:space="preserve">Exposure </w:t>
            </w:r>
            <w:r w:rsidRPr="001B048E">
              <w:rPr>
                <w:rFonts w:ascii="Arial" w:hAnsi="Arial" w:cs="Arial"/>
              </w:rPr>
              <w:t>Optimized</w:t>
            </w:r>
          </w:p>
          <w:p w14:paraId="3DEE705D" w14:textId="6DA827E8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No</w:t>
            </w:r>
          </w:p>
          <w:p w14:paraId="770764E9" w14:textId="7ED8BC8B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09" w:type="dxa"/>
          </w:tcPr>
          <w:p w14:paraId="144B4C87" w14:textId="77777777" w:rsidR="001326DA" w:rsidRPr="00C338A3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00955689" w14:textId="74CA6004" w:rsidR="001326DA" w:rsidRPr="00C338A3" w:rsidRDefault="001326DA" w:rsidP="001326DA">
            <w:pPr>
              <w:jc w:val="center"/>
              <w:rPr>
                <w:rFonts w:ascii="Arial" w:hAnsi="Arial" w:cs="Arial"/>
              </w:rPr>
            </w:pPr>
            <w:r w:rsidRPr="00C338A3">
              <w:rPr>
                <w:rFonts w:ascii="Arial" w:hAnsi="Arial" w:cs="Arial"/>
              </w:rPr>
              <w:t>16/51</w:t>
            </w:r>
          </w:p>
          <w:p w14:paraId="71B7480F" w14:textId="642C8815" w:rsidR="001326DA" w:rsidRPr="00C338A3" w:rsidRDefault="001326DA" w:rsidP="001326DA">
            <w:pPr>
              <w:jc w:val="center"/>
              <w:rPr>
                <w:rFonts w:ascii="Arial" w:hAnsi="Arial" w:cs="Arial"/>
              </w:rPr>
            </w:pPr>
            <w:r w:rsidRPr="00C338A3">
              <w:rPr>
                <w:rFonts w:ascii="Arial" w:hAnsi="Arial" w:cs="Arial"/>
              </w:rPr>
              <w:t>13/34</w:t>
            </w:r>
          </w:p>
        </w:tc>
        <w:tc>
          <w:tcPr>
            <w:tcW w:w="1691" w:type="dxa"/>
          </w:tcPr>
          <w:p w14:paraId="50CDC541" w14:textId="77777777" w:rsidR="001326DA" w:rsidRPr="00C338A3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76345B91" w14:textId="19A7C684" w:rsidR="001326DA" w:rsidRPr="00C338A3" w:rsidRDefault="001326DA" w:rsidP="001326DA">
            <w:pPr>
              <w:jc w:val="center"/>
              <w:rPr>
                <w:rFonts w:ascii="Arial" w:hAnsi="Arial" w:cs="Arial"/>
              </w:rPr>
            </w:pPr>
            <w:r w:rsidRPr="00C338A3">
              <w:rPr>
                <w:rFonts w:ascii="Arial" w:hAnsi="Arial" w:cs="Arial"/>
              </w:rPr>
              <w:t>31.5% (</w:t>
            </w:r>
            <w:r>
              <w:rPr>
                <w:rFonts w:ascii="Arial" w:hAnsi="Arial" w:cs="Arial"/>
              </w:rPr>
              <w:t>18.8-44.2%</w:t>
            </w:r>
            <w:r w:rsidRPr="00C338A3">
              <w:rPr>
                <w:rFonts w:ascii="Arial" w:hAnsi="Arial" w:cs="Arial"/>
              </w:rPr>
              <w:t>)</w:t>
            </w:r>
          </w:p>
          <w:p w14:paraId="1F546CC0" w14:textId="52A6644B" w:rsidR="001326DA" w:rsidRPr="00C338A3" w:rsidRDefault="001326DA" w:rsidP="001326DA">
            <w:pPr>
              <w:jc w:val="center"/>
              <w:rPr>
                <w:rFonts w:ascii="Arial" w:hAnsi="Arial" w:cs="Arial"/>
              </w:rPr>
            </w:pPr>
            <w:r w:rsidRPr="00C338A3">
              <w:rPr>
                <w:rFonts w:ascii="Arial" w:hAnsi="Arial" w:cs="Arial"/>
              </w:rPr>
              <w:t>38.8% (</w:t>
            </w:r>
            <w:r>
              <w:rPr>
                <w:rFonts w:ascii="Arial" w:hAnsi="Arial" w:cs="Arial"/>
              </w:rPr>
              <w:t>22.5-55.1%</w:t>
            </w:r>
            <w:r w:rsidRPr="00C338A3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04DCBAA0" w14:textId="23D56FAB" w:rsidR="001326DA" w:rsidRPr="00C338A3" w:rsidRDefault="001326DA" w:rsidP="001326DA">
            <w:pPr>
              <w:jc w:val="center"/>
              <w:rPr>
                <w:rFonts w:ascii="Arial" w:hAnsi="Arial" w:cs="Arial"/>
              </w:rPr>
            </w:pPr>
            <w:r w:rsidRPr="00C338A3">
              <w:rPr>
                <w:rFonts w:ascii="Arial" w:hAnsi="Arial" w:cs="Arial"/>
              </w:rPr>
              <w:t>0.4</w:t>
            </w:r>
          </w:p>
        </w:tc>
        <w:tc>
          <w:tcPr>
            <w:tcW w:w="1457" w:type="dxa"/>
          </w:tcPr>
          <w:p w14:paraId="0E72245C" w14:textId="77777777" w:rsidR="001326DA" w:rsidRPr="00F342C9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38828EA8" w14:textId="77777777" w:rsidR="001326DA" w:rsidRPr="00F342C9" w:rsidRDefault="001326DA" w:rsidP="001326DA">
            <w:pPr>
              <w:jc w:val="center"/>
              <w:rPr>
                <w:rFonts w:ascii="Arial" w:hAnsi="Arial" w:cs="Arial"/>
              </w:rPr>
            </w:pPr>
            <w:r w:rsidRPr="00F342C9">
              <w:rPr>
                <w:rFonts w:ascii="Arial" w:hAnsi="Arial" w:cs="Arial"/>
              </w:rPr>
              <w:t>1.0</w:t>
            </w:r>
          </w:p>
          <w:p w14:paraId="22F03A6F" w14:textId="1B4A084E" w:rsidR="001326DA" w:rsidRPr="00F342C9" w:rsidRDefault="001326DA" w:rsidP="001326DA">
            <w:pPr>
              <w:jc w:val="center"/>
              <w:rPr>
                <w:rFonts w:ascii="Arial" w:hAnsi="Arial" w:cs="Arial"/>
              </w:rPr>
            </w:pPr>
            <w:r w:rsidRPr="00F342C9">
              <w:rPr>
                <w:rFonts w:ascii="Arial" w:hAnsi="Arial" w:cs="Arial"/>
              </w:rPr>
              <w:t>1.36 (0.65-2.83)</w:t>
            </w:r>
          </w:p>
        </w:tc>
        <w:tc>
          <w:tcPr>
            <w:tcW w:w="723" w:type="dxa"/>
            <w:vAlign w:val="center"/>
          </w:tcPr>
          <w:p w14:paraId="302A6DA4" w14:textId="77777777" w:rsidR="001326DA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792B30E4" w14:textId="77777777" w:rsidR="001326DA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74FE718A" w14:textId="66BCEF0A" w:rsidR="001326DA" w:rsidRPr="00F342C9" w:rsidRDefault="001326DA" w:rsidP="001326DA">
            <w:pPr>
              <w:jc w:val="center"/>
              <w:rPr>
                <w:rFonts w:ascii="Arial" w:hAnsi="Arial" w:cs="Arial"/>
              </w:rPr>
            </w:pPr>
            <w:r w:rsidRPr="00F342C9">
              <w:rPr>
                <w:rFonts w:ascii="Arial" w:hAnsi="Arial" w:cs="Arial"/>
              </w:rPr>
              <w:t>0.41</w:t>
            </w:r>
          </w:p>
        </w:tc>
      </w:tr>
      <w:tr w:rsidR="001326DA" w:rsidRPr="002E0187" w14:paraId="02754BBB" w14:textId="77777777" w:rsidTr="00E8714F">
        <w:tc>
          <w:tcPr>
            <w:tcW w:w="2785" w:type="dxa"/>
            <w:vAlign w:val="center"/>
          </w:tcPr>
          <w:p w14:paraId="0B4C3191" w14:textId="65F5AD0E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CD34 Cell Dose, median</w:t>
            </w:r>
          </w:p>
          <w:p w14:paraId="05164233" w14:textId="313C127C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&lt;18</w:t>
            </w:r>
            <w:r>
              <w:rPr>
                <w:rFonts w:ascii="Arial" w:hAnsi="Arial" w:cs="Arial"/>
              </w:rPr>
              <w:t>.7</w:t>
            </w:r>
            <w:r w:rsidRPr="001B048E">
              <w:rPr>
                <w:rFonts w:ascii="Arial" w:hAnsi="Arial" w:cs="Arial"/>
              </w:rPr>
              <w:t xml:space="preserve"> x10^6/kg</w:t>
            </w:r>
          </w:p>
          <w:p w14:paraId="21F253D5" w14:textId="0DF4DE90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≥18</w:t>
            </w:r>
            <w:r>
              <w:rPr>
                <w:rFonts w:ascii="Arial" w:hAnsi="Arial" w:cs="Arial"/>
              </w:rPr>
              <w:t>.7</w:t>
            </w:r>
            <w:r w:rsidRPr="001B048E">
              <w:rPr>
                <w:rFonts w:ascii="Arial" w:hAnsi="Arial" w:cs="Arial"/>
              </w:rPr>
              <w:t xml:space="preserve"> x10^6/kg</w:t>
            </w:r>
          </w:p>
        </w:tc>
        <w:tc>
          <w:tcPr>
            <w:tcW w:w="1009" w:type="dxa"/>
          </w:tcPr>
          <w:p w14:paraId="19E69E23" w14:textId="77777777" w:rsidR="001326DA" w:rsidRPr="00F52D68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210EBDF8" w14:textId="30D54790" w:rsidR="001326DA" w:rsidRPr="00F52D68" w:rsidRDefault="001326DA" w:rsidP="001326DA">
            <w:pPr>
              <w:jc w:val="center"/>
              <w:rPr>
                <w:rFonts w:ascii="Arial" w:hAnsi="Arial" w:cs="Arial"/>
              </w:rPr>
            </w:pPr>
            <w:r w:rsidRPr="00F52D68">
              <w:rPr>
                <w:rFonts w:ascii="Arial" w:hAnsi="Arial" w:cs="Arial"/>
              </w:rPr>
              <w:t>18/42</w:t>
            </w:r>
          </w:p>
          <w:p w14:paraId="6886CA93" w14:textId="73092D07" w:rsidR="001326DA" w:rsidRPr="00F52D68" w:rsidRDefault="001326DA" w:rsidP="001326DA">
            <w:pPr>
              <w:jc w:val="center"/>
              <w:rPr>
                <w:rFonts w:ascii="Arial" w:hAnsi="Arial" w:cs="Arial"/>
              </w:rPr>
            </w:pPr>
            <w:r w:rsidRPr="00F52D68">
              <w:rPr>
                <w:rFonts w:ascii="Arial" w:hAnsi="Arial" w:cs="Arial"/>
              </w:rPr>
              <w:t>11/43</w:t>
            </w:r>
          </w:p>
        </w:tc>
        <w:tc>
          <w:tcPr>
            <w:tcW w:w="1691" w:type="dxa"/>
          </w:tcPr>
          <w:p w14:paraId="35292335" w14:textId="77777777" w:rsidR="001326DA" w:rsidRPr="00F52D68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4611C9A0" w14:textId="57F0A8F1" w:rsidR="001326DA" w:rsidRPr="00F52D68" w:rsidRDefault="001326DA" w:rsidP="001326DA">
            <w:pPr>
              <w:jc w:val="center"/>
              <w:rPr>
                <w:rFonts w:ascii="Arial" w:hAnsi="Arial" w:cs="Arial"/>
              </w:rPr>
            </w:pPr>
            <w:r w:rsidRPr="00F52D68">
              <w:rPr>
                <w:rFonts w:ascii="Arial" w:hAnsi="Arial" w:cs="Arial"/>
              </w:rPr>
              <w:t>42.9% (</w:t>
            </w:r>
            <w:r>
              <w:rPr>
                <w:rFonts w:ascii="Arial" w:hAnsi="Arial" w:cs="Arial"/>
              </w:rPr>
              <w:t>28-57.8%</w:t>
            </w:r>
            <w:r w:rsidRPr="00F52D68">
              <w:rPr>
                <w:rFonts w:ascii="Arial" w:hAnsi="Arial" w:cs="Arial"/>
              </w:rPr>
              <w:t>)</w:t>
            </w:r>
          </w:p>
          <w:p w14:paraId="16164C16" w14:textId="6311D941" w:rsidR="001326DA" w:rsidRPr="00F52D68" w:rsidRDefault="001326DA" w:rsidP="001326DA">
            <w:pPr>
              <w:jc w:val="center"/>
              <w:rPr>
                <w:rFonts w:ascii="Arial" w:hAnsi="Arial" w:cs="Arial"/>
              </w:rPr>
            </w:pPr>
            <w:r w:rsidRPr="00F52D68">
              <w:rPr>
                <w:rFonts w:ascii="Arial" w:hAnsi="Arial" w:cs="Arial"/>
              </w:rPr>
              <w:t>25.7% (</w:t>
            </w:r>
            <w:r>
              <w:rPr>
                <w:rFonts w:ascii="Arial" w:hAnsi="Arial" w:cs="Arial"/>
              </w:rPr>
              <w:t>12.6-38.8%</w:t>
            </w:r>
            <w:r w:rsidRPr="00F52D68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7071A3EF" w14:textId="2BBA91B5" w:rsidR="001326DA" w:rsidRPr="00F52D68" w:rsidRDefault="001326DA" w:rsidP="001326DA">
            <w:pPr>
              <w:jc w:val="center"/>
              <w:rPr>
                <w:rFonts w:ascii="Arial" w:hAnsi="Arial" w:cs="Arial"/>
              </w:rPr>
            </w:pPr>
            <w:r w:rsidRPr="00F52D68">
              <w:rPr>
                <w:rFonts w:ascii="Arial" w:hAnsi="Arial" w:cs="Arial"/>
              </w:rPr>
              <w:t>0.07</w:t>
            </w:r>
          </w:p>
        </w:tc>
        <w:tc>
          <w:tcPr>
            <w:tcW w:w="1457" w:type="dxa"/>
          </w:tcPr>
          <w:p w14:paraId="635238A9" w14:textId="77777777" w:rsidR="001326DA" w:rsidRPr="009D0A0E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67E3526B" w14:textId="77777777" w:rsidR="001326DA" w:rsidRPr="009D0A0E" w:rsidRDefault="001326DA" w:rsidP="001326DA">
            <w:pPr>
              <w:jc w:val="center"/>
              <w:rPr>
                <w:rFonts w:ascii="Arial" w:hAnsi="Arial" w:cs="Arial"/>
              </w:rPr>
            </w:pPr>
            <w:r w:rsidRPr="009D0A0E">
              <w:rPr>
                <w:rFonts w:ascii="Arial" w:hAnsi="Arial" w:cs="Arial"/>
              </w:rPr>
              <w:t>1.0</w:t>
            </w:r>
          </w:p>
          <w:p w14:paraId="52AAEDA7" w14:textId="3A5966C7" w:rsidR="001326DA" w:rsidRPr="009D0A0E" w:rsidRDefault="001326DA" w:rsidP="001326DA">
            <w:pPr>
              <w:jc w:val="center"/>
              <w:rPr>
                <w:rFonts w:ascii="Arial" w:hAnsi="Arial" w:cs="Arial"/>
              </w:rPr>
            </w:pPr>
            <w:r w:rsidRPr="009D0A0E">
              <w:rPr>
                <w:rFonts w:ascii="Arial" w:hAnsi="Arial" w:cs="Arial"/>
              </w:rPr>
              <w:t>0.52 (0.24-1.09)</w:t>
            </w:r>
          </w:p>
        </w:tc>
        <w:tc>
          <w:tcPr>
            <w:tcW w:w="723" w:type="dxa"/>
            <w:vAlign w:val="center"/>
          </w:tcPr>
          <w:p w14:paraId="67762A47" w14:textId="77777777" w:rsidR="001326DA" w:rsidRPr="009D0A0E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40ECFA07" w14:textId="77777777" w:rsidR="001326DA" w:rsidRPr="009D0A0E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026BF3D1" w14:textId="3B40D30A" w:rsidR="001326DA" w:rsidRPr="009D0A0E" w:rsidRDefault="001326DA" w:rsidP="001326DA">
            <w:pPr>
              <w:jc w:val="center"/>
              <w:rPr>
                <w:rFonts w:ascii="Arial" w:hAnsi="Arial" w:cs="Arial"/>
              </w:rPr>
            </w:pPr>
            <w:r w:rsidRPr="009D0A0E">
              <w:rPr>
                <w:rFonts w:ascii="Arial" w:hAnsi="Arial" w:cs="Arial"/>
              </w:rPr>
              <w:t>0.08</w:t>
            </w:r>
          </w:p>
        </w:tc>
      </w:tr>
      <w:tr w:rsidR="001326DA" w:rsidRPr="002E0187" w14:paraId="5DF76379" w14:textId="77777777" w:rsidTr="00E8714F">
        <w:tc>
          <w:tcPr>
            <w:tcW w:w="2785" w:type="dxa"/>
            <w:vAlign w:val="center"/>
          </w:tcPr>
          <w:p w14:paraId="20E8AB38" w14:textId="616CD384" w:rsidR="001326DA" w:rsidRPr="005967C0" w:rsidRDefault="001326DA" w:rsidP="001326DA">
            <w:pPr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A/B T-Cell Dose, median</w:t>
            </w:r>
          </w:p>
          <w:p w14:paraId="18FD4E6D" w14:textId="77777777" w:rsidR="001326DA" w:rsidRPr="005967C0" w:rsidRDefault="001326DA" w:rsidP="001326DA">
            <w:pPr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 xml:space="preserve">   &lt;7.5 x10^4/kg</w:t>
            </w:r>
          </w:p>
          <w:p w14:paraId="5ACC714C" w14:textId="57092DE6" w:rsidR="001326DA" w:rsidRPr="005967C0" w:rsidRDefault="001326DA" w:rsidP="001326DA">
            <w:pPr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 xml:space="preserve">   7.5 x10^4/kg   </w:t>
            </w:r>
          </w:p>
          <w:p w14:paraId="7EB29F80" w14:textId="6E382CDC" w:rsidR="001326DA" w:rsidRPr="005967C0" w:rsidRDefault="001326DA" w:rsidP="001326DA">
            <w:pPr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&gt;</w:t>
            </w:r>
            <w:r w:rsidRPr="005967C0">
              <w:rPr>
                <w:rFonts w:ascii="Arial" w:hAnsi="Arial" w:cs="Arial"/>
              </w:rPr>
              <w:t>7.5 x10^4/kg</w:t>
            </w:r>
          </w:p>
        </w:tc>
        <w:tc>
          <w:tcPr>
            <w:tcW w:w="1009" w:type="dxa"/>
          </w:tcPr>
          <w:p w14:paraId="6D880E90" w14:textId="77777777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5B266F15" w14:textId="402502FF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12/23</w:t>
            </w:r>
          </w:p>
          <w:p w14:paraId="11BCBDD8" w14:textId="77777777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5/29</w:t>
            </w:r>
          </w:p>
          <w:p w14:paraId="259DE21F" w14:textId="22DE9ECC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12/33</w:t>
            </w:r>
          </w:p>
        </w:tc>
        <w:tc>
          <w:tcPr>
            <w:tcW w:w="1691" w:type="dxa"/>
          </w:tcPr>
          <w:p w14:paraId="601C6082" w14:textId="77777777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4D132A50" w14:textId="563944EF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52.2% (</w:t>
            </w:r>
            <w:r>
              <w:rPr>
                <w:rFonts w:ascii="Arial" w:hAnsi="Arial" w:cs="Arial"/>
              </w:rPr>
              <w:t>24.8-79.6%</w:t>
            </w:r>
            <w:r w:rsidRPr="005967C0">
              <w:rPr>
                <w:rFonts w:ascii="Arial" w:hAnsi="Arial" w:cs="Arial"/>
              </w:rPr>
              <w:t>)</w:t>
            </w:r>
          </w:p>
          <w:p w14:paraId="60A620EE" w14:textId="24BB1545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17.2% (</w:t>
            </w:r>
            <w:r>
              <w:rPr>
                <w:rFonts w:ascii="Arial" w:hAnsi="Arial" w:cs="Arial"/>
              </w:rPr>
              <w:t>3.5-30.9%</w:t>
            </w:r>
            <w:r w:rsidRPr="005967C0">
              <w:rPr>
                <w:rFonts w:ascii="Arial" w:hAnsi="Arial" w:cs="Arial"/>
              </w:rPr>
              <w:t>)</w:t>
            </w:r>
          </w:p>
          <w:p w14:paraId="34F8730A" w14:textId="497643FF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36.5% (</w:t>
            </w:r>
            <w:r>
              <w:rPr>
                <w:rFonts w:ascii="Arial" w:hAnsi="Arial" w:cs="Arial"/>
              </w:rPr>
              <w:t>20-53%</w:t>
            </w:r>
            <w:r w:rsidRPr="005967C0">
              <w:rPr>
                <w:rFonts w:ascii="Arial" w:hAnsi="Arial" w:cs="Arial"/>
              </w:rPr>
              <w:t>)</w:t>
            </w:r>
          </w:p>
        </w:tc>
        <w:tc>
          <w:tcPr>
            <w:tcW w:w="712" w:type="dxa"/>
            <w:vAlign w:val="center"/>
          </w:tcPr>
          <w:p w14:paraId="3A620DD1" w14:textId="408ABF3E" w:rsidR="001326DA" w:rsidRPr="005967C0" w:rsidRDefault="001326DA" w:rsidP="00132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5967C0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1457" w:type="dxa"/>
          </w:tcPr>
          <w:p w14:paraId="786E5E87" w14:textId="77777777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04BA6BFA" w14:textId="77777777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1.0</w:t>
            </w:r>
          </w:p>
          <w:p w14:paraId="3BC94249" w14:textId="77777777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0.28 (0.1-0.8)</w:t>
            </w:r>
          </w:p>
          <w:p w14:paraId="5EB8D3D4" w14:textId="196B35DD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0.63 (0.28-1.39)</w:t>
            </w:r>
          </w:p>
        </w:tc>
        <w:tc>
          <w:tcPr>
            <w:tcW w:w="723" w:type="dxa"/>
            <w:vAlign w:val="center"/>
          </w:tcPr>
          <w:p w14:paraId="6CD793B7" w14:textId="77777777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0.06</w:t>
            </w:r>
          </w:p>
          <w:p w14:paraId="3FEA51E0" w14:textId="77777777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4F0A7AAE" w14:textId="77777777" w:rsidR="001326DA" w:rsidRPr="005967C0" w:rsidRDefault="001326DA" w:rsidP="00132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5967C0">
              <w:rPr>
                <w:rFonts w:ascii="Arial" w:hAnsi="Arial" w:cs="Arial"/>
                <w:b/>
                <w:bCs/>
              </w:rPr>
              <w:t>0.02</w:t>
            </w:r>
          </w:p>
          <w:p w14:paraId="73A3621A" w14:textId="0FEA4CAC" w:rsidR="001326DA" w:rsidRPr="005967C0" w:rsidRDefault="001326DA" w:rsidP="001326DA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0.25</w:t>
            </w:r>
          </w:p>
        </w:tc>
      </w:tr>
      <w:tr w:rsidR="001326DA" w:rsidRPr="002E0187" w14:paraId="754DCFD0" w14:textId="77777777" w:rsidTr="00E8714F">
        <w:tc>
          <w:tcPr>
            <w:tcW w:w="2785" w:type="dxa"/>
            <w:vAlign w:val="center"/>
          </w:tcPr>
          <w:p w14:paraId="09EDE136" w14:textId="77777777" w:rsidR="001326DA" w:rsidRPr="00540868" w:rsidRDefault="001326DA" w:rsidP="001326DA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lastRenderedPageBreak/>
              <w:t>Tocilizumab</w:t>
            </w:r>
          </w:p>
          <w:p w14:paraId="05E58480" w14:textId="77777777" w:rsidR="001326DA" w:rsidRPr="00540868" w:rsidRDefault="001326DA" w:rsidP="001326DA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1AB16839" w14:textId="5118D899" w:rsidR="001326DA" w:rsidRPr="001B048E" w:rsidRDefault="001326DA" w:rsidP="001326DA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9" w:type="dxa"/>
          </w:tcPr>
          <w:p w14:paraId="413A44F7" w14:textId="77777777" w:rsidR="001326DA" w:rsidRPr="00E33936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73749A55" w14:textId="7364CC57" w:rsidR="001326DA" w:rsidRPr="00E33936" w:rsidRDefault="001326DA" w:rsidP="001326DA">
            <w:pPr>
              <w:jc w:val="center"/>
              <w:rPr>
                <w:rFonts w:ascii="Arial" w:hAnsi="Arial" w:cs="Arial"/>
              </w:rPr>
            </w:pPr>
            <w:r w:rsidRPr="00E33936">
              <w:rPr>
                <w:rFonts w:ascii="Arial" w:hAnsi="Arial" w:cs="Arial"/>
              </w:rPr>
              <w:t>19/38</w:t>
            </w:r>
          </w:p>
          <w:p w14:paraId="22F80057" w14:textId="061C918A" w:rsidR="001326DA" w:rsidRPr="00E33936" w:rsidRDefault="001326DA" w:rsidP="001326DA">
            <w:pPr>
              <w:jc w:val="center"/>
              <w:rPr>
                <w:rFonts w:ascii="Arial" w:hAnsi="Arial" w:cs="Arial"/>
              </w:rPr>
            </w:pPr>
            <w:r w:rsidRPr="00E33936">
              <w:rPr>
                <w:rFonts w:ascii="Arial" w:hAnsi="Arial" w:cs="Arial"/>
              </w:rPr>
              <w:t>10/47</w:t>
            </w:r>
          </w:p>
        </w:tc>
        <w:tc>
          <w:tcPr>
            <w:tcW w:w="1691" w:type="dxa"/>
          </w:tcPr>
          <w:p w14:paraId="67F007C9" w14:textId="77777777" w:rsidR="001326DA" w:rsidRPr="00E33936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256BF84C" w14:textId="77777777" w:rsidR="001326DA" w:rsidRDefault="001326DA" w:rsidP="001326DA">
            <w:pPr>
              <w:jc w:val="center"/>
              <w:rPr>
                <w:rFonts w:ascii="Arial" w:hAnsi="Arial" w:cs="Arial"/>
              </w:rPr>
            </w:pPr>
            <w:r w:rsidRPr="004842DC">
              <w:rPr>
                <w:rFonts w:ascii="Arial" w:hAnsi="Arial" w:cs="Arial"/>
              </w:rPr>
              <w:t>50.3% (36.9-69.1%)</w:t>
            </w:r>
          </w:p>
          <w:p w14:paraId="1F31D4D6" w14:textId="394E3008" w:rsidR="001326DA" w:rsidRPr="00E33936" w:rsidRDefault="001326DA" w:rsidP="001326DA">
            <w:pPr>
              <w:jc w:val="center"/>
              <w:rPr>
                <w:rFonts w:ascii="Arial" w:hAnsi="Arial" w:cs="Arial"/>
              </w:rPr>
            </w:pPr>
            <w:r w:rsidRPr="004842DC">
              <w:rPr>
                <w:rFonts w:ascii="Arial" w:hAnsi="Arial" w:cs="Arial"/>
              </w:rPr>
              <w:t>21.3% (9.5-33.1%)</w:t>
            </w:r>
          </w:p>
        </w:tc>
        <w:tc>
          <w:tcPr>
            <w:tcW w:w="712" w:type="dxa"/>
            <w:vAlign w:val="center"/>
          </w:tcPr>
          <w:p w14:paraId="7872D57F" w14:textId="77777777" w:rsidR="001326DA" w:rsidRPr="00E33936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55BED74E" w14:textId="75BC829F" w:rsidR="001326DA" w:rsidRPr="00E33936" w:rsidRDefault="001326DA" w:rsidP="001326DA">
            <w:pPr>
              <w:jc w:val="center"/>
              <w:rPr>
                <w:rFonts w:ascii="Arial" w:hAnsi="Arial" w:cs="Arial"/>
              </w:rPr>
            </w:pPr>
            <w:r w:rsidRPr="00E33936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1457" w:type="dxa"/>
          </w:tcPr>
          <w:p w14:paraId="7B42E12E" w14:textId="77777777" w:rsidR="001326DA" w:rsidRPr="00D53BE9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4FC597F2" w14:textId="77777777" w:rsidR="001326DA" w:rsidRPr="00D53BE9" w:rsidRDefault="001326DA" w:rsidP="001326DA">
            <w:pPr>
              <w:jc w:val="center"/>
              <w:rPr>
                <w:rFonts w:ascii="Arial" w:hAnsi="Arial" w:cs="Arial"/>
              </w:rPr>
            </w:pPr>
            <w:r w:rsidRPr="00D53BE9">
              <w:rPr>
                <w:rFonts w:ascii="Arial" w:hAnsi="Arial" w:cs="Arial"/>
              </w:rPr>
              <w:t>1.0</w:t>
            </w:r>
          </w:p>
          <w:p w14:paraId="1556A2B5" w14:textId="1B5E4C52" w:rsidR="001326DA" w:rsidRPr="00D53BE9" w:rsidRDefault="001326DA" w:rsidP="001326DA">
            <w:pPr>
              <w:jc w:val="center"/>
              <w:rPr>
                <w:rFonts w:ascii="Arial" w:hAnsi="Arial" w:cs="Arial"/>
              </w:rPr>
            </w:pPr>
            <w:r w:rsidRPr="00D53BE9">
              <w:rPr>
                <w:rFonts w:ascii="Arial" w:hAnsi="Arial" w:cs="Arial"/>
              </w:rPr>
              <w:t>0.38 (0.18-0.81)</w:t>
            </w:r>
          </w:p>
        </w:tc>
        <w:tc>
          <w:tcPr>
            <w:tcW w:w="723" w:type="dxa"/>
            <w:vAlign w:val="center"/>
          </w:tcPr>
          <w:p w14:paraId="75912BE1" w14:textId="77777777" w:rsidR="001326DA" w:rsidRPr="00D53BE9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5D4D5DFB" w14:textId="77777777" w:rsidR="001326DA" w:rsidRPr="00D53BE9" w:rsidRDefault="001326DA" w:rsidP="001326D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7ACA54A" w14:textId="70CBD2C4" w:rsidR="001326DA" w:rsidRPr="00D53BE9" w:rsidRDefault="001326DA" w:rsidP="001326DA">
            <w:pPr>
              <w:jc w:val="center"/>
              <w:rPr>
                <w:rFonts w:ascii="Arial" w:hAnsi="Arial" w:cs="Arial"/>
              </w:rPr>
            </w:pPr>
            <w:r w:rsidRPr="00D53BE9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1326DA" w:rsidRPr="002E0187" w14:paraId="198A2F15" w14:textId="77777777" w:rsidTr="00E8714F">
        <w:tc>
          <w:tcPr>
            <w:tcW w:w="2785" w:type="dxa"/>
            <w:vAlign w:val="center"/>
          </w:tcPr>
          <w:p w14:paraId="7DC99D41" w14:textId="202E6E26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Melphalan Predicted Exposure </w:t>
            </w:r>
          </w:p>
          <w:p w14:paraId="3D00C50D" w14:textId="34976446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≤6.8 mg*hr/L</w:t>
            </w:r>
          </w:p>
          <w:p w14:paraId="1C9BE1E7" w14:textId="33CAF19C" w:rsidR="001326DA" w:rsidRPr="001B048E" w:rsidRDefault="001326DA" w:rsidP="001326DA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&gt;6.8 mg*hr/L</w:t>
            </w:r>
          </w:p>
        </w:tc>
        <w:tc>
          <w:tcPr>
            <w:tcW w:w="1009" w:type="dxa"/>
          </w:tcPr>
          <w:p w14:paraId="3A090488" w14:textId="77777777" w:rsidR="001326DA" w:rsidRPr="00E50AEC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0F633EA5" w14:textId="2ECB716C" w:rsidR="001326DA" w:rsidRPr="00E50AEC" w:rsidRDefault="001326DA" w:rsidP="001326DA">
            <w:pPr>
              <w:jc w:val="center"/>
              <w:rPr>
                <w:rFonts w:ascii="Arial" w:hAnsi="Arial" w:cs="Arial"/>
              </w:rPr>
            </w:pPr>
            <w:r w:rsidRPr="00E50AEC">
              <w:rPr>
                <w:rFonts w:ascii="Arial" w:hAnsi="Arial" w:cs="Arial"/>
              </w:rPr>
              <w:t>8/42</w:t>
            </w:r>
          </w:p>
          <w:p w14:paraId="23362446" w14:textId="01E4368C" w:rsidR="001326DA" w:rsidRPr="00E50AEC" w:rsidRDefault="001326DA" w:rsidP="001326DA">
            <w:pPr>
              <w:jc w:val="center"/>
              <w:rPr>
                <w:rFonts w:ascii="Arial" w:hAnsi="Arial" w:cs="Arial"/>
              </w:rPr>
            </w:pPr>
            <w:r w:rsidRPr="00E50AEC">
              <w:rPr>
                <w:rFonts w:ascii="Arial" w:hAnsi="Arial" w:cs="Arial"/>
              </w:rPr>
              <w:t>21/43</w:t>
            </w:r>
          </w:p>
        </w:tc>
        <w:tc>
          <w:tcPr>
            <w:tcW w:w="1691" w:type="dxa"/>
          </w:tcPr>
          <w:p w14:paraId="4CA4A366" w14:textId="77777777" w:rsidR="001326DA" w:rsidRPr="00E50AEC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67F629C4" w14:textId="77777777" w:rsidR="001326DA" w:rsidRDefault="001326DA" w:rsidP="001326DA">
            <w:pPr>
              <w:jc w:val="center"/>
              <w:rPr>
                <w:rFonts w:ascii="Arial" w:hAnsi="Arial" w:cs="Arial"/>
              </w:rPr>
            </w:pPr>
            <w:r w:rsidRPr="00121177">
              <w:rPr>
                <w:rFonts w:ascii="Arial" w:hAnsi="Arial" w:cs="Arial"/>
              </w:rPr>
              <w:t>19.1% (7.1-31.1%)</w:t>
            </w:r>
          </w:p>
          <w:p w14:paraId="6F1A6499" w14:textId="488CB0B1" w:rsidR="001326DA" w:rsidRPr="00E50AEC" w:rsidRDefault="001326DA" w:rsidP="001326DA">
            <w:pPr>
              <w:jc w:val="center"/>
              <w:rPr>
                <w:rFonts w:ascii="Arial" w:hAnsi="Arial" w:cs="Arial"/>
              </w:rPr>
            </w:pPr>
            <w:r w:rsidRPr="00121177">
              <w:rPr>
                <w:rFonts w:ascii="Arial" w:hAnsi="Arial" w:cs="Arial"/>
              </w:rPr>
              <w:t>48.8% (33.9-63.7%)</w:t>
            </w:r>
          </w:p>
        </w:tc>
        <w:tc>
          <w:tcPr>
            <w:tcW w:w="712" w:type="dxa"/>
            <w:vAlign w:val="center"/>
          </w:tcPr>
          <w:p w14:paraId="6292333F" w14:textId="5AB0027D" w:rsidR="001326DA" w:rsidRPr="00E50AEC" w:rsidRDefault="001326DA" w:rsidP="00132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E50AEC">
              <w:rPr>
                <w:rFonts w:ascii="Arial" w:hAnsi="Arial" w:cs="Arial"/>
                <w:b/>
                <w:bCs/>
              </w:rPr>
              <w:t>0.005</w:t>
            </w:r>
          </w:p>
        </w:tc>
        <w:tc>
          <w:tcPr>
            <w:tcW w:w="1457" w:type="dxa"/>
          </w:tcPr>
          <w:p w14:paraId="40DEE511" w14:textId="77777777" w:rsidR="001326DA" w:rsidRPr="00E50AEC" w:rsidRDefault="001326DA" w:rsidP="001326DA">
            <w:pPr>
              <w:jc w:val="center"/>
              <w:rPr>
                <w:rFonts w:ascii="Arial" w:hAnsi="Arial" w:cs="Arial"/>
              </w:rPr>
            </w:pPr>
          </w:p>
          <w:p w14:paraId="67343FCF" w14:textId="77777777" w:rsidR="001326DA" w:rsidRPr="00E50AEC" w:rsidRDefault="001326DA" w:rsidP="001326DA">
            <w:pPr>
              <w:jc w:val="center"/>
              <w:rPr>
                <w:rFonts w:ascii="Arial" w:hAnsi="Arial" w:cs="Arial"/>
              </w:rPr>
            </w:pPr>
            <w:r w:rsidRPr="00E50AEC">
              <w:rPr>
                <w:rFonts w:ascii="Arial" w:hAnsi="Arial" w:cs="Arial"/>
              </w:rPr>
              <w:t>1.0</w:t>
            </w:r>
          </w:p>
          <w:p w14:paraId="1DC4E6DC" w14:textId="3C81BC8F" w:rsidR="001326DA" w:rsidRPr="00E50AEC" w:rsidRDefault="001326DA" w:rsidP="001326DA">
            <w:pPr>
              <w:jc w:val="center"/>
              <w:rPr>
                <w:rFonts w:ascii="Arial" w:hAnsi="Arial" w:cs="Arial"/>
              </w:rPr>
            </w:pPr>
            <w:r w:rsidRPr="00E50AEC">
              <w:rPr>
                <w:rFonts w:ascii="Arial" w:hAnsi="Arial" w:cs="Arial"/>
              </w:rPr>
              <w:t>2.94 (1.3-6.66)</w:t>
            </w:r>
          </w:p>
        </w:tc>
        <w:tc>
          <w:tcPr>
            <w:tcW w:w="723" w:type="dxa"/>
            <w:vAlign w:val="center"/>
          </w:tcPr>
          <w:p w14:paraId="21C5BE5A" w14:textId="77777777" w:rsidR="001326DA" w:rsidRPr="00E50AEC" w:rsidRDefault="001326DA" w:rsidP="001326D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DC87EEC" w14:textId="77777777" w:rsidR="001326DA" w:rsidRPr="00E50AEC" w:rsidRDefault="001326DA" w:rsidP="001326D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5D939C6" w14:textId="4DD599D9" w:rsidR="001326DA" w:rsidRPr="00E50AEC" w:rsidRDefault="001326DA" w:rsidP="001326DA">
            <w:pPr>
              <w:jc w:val="center"/>
              <w:rPr>
                <w:rFonts w:ascii="Arial" w:hAnsi="Arial" w:cs="Arial"/>
                <w:b/>
                <w:bCs/>
              </w:rPr>
            </w:pPr>
            <w:r w:rsidRPr="00E50AEC">
              <w:rPr>
                <w:rFonts w:ascii="Arial" w:hAnsi="Arial" w:cs="Arial"/>
                <w:b/>
                <w:bCs/>
              </w:rPr>
              <w:t>0.01</w:t>
            </w:r>
          </w:p>
        </w:tc>
      </w:tr>
    </w:tbl>
    <w:p w14:paraId="52871E31" w14:textId="34E5FAE9" w:rsidR="00C45904" w:rsidRDefault="00F12915" w:rsidP="00C45904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933C8C">
        <w:rPr>
          <w:rFonts w:ascii="Arial" w:hAnsi="Arial" w:cs="Arial"/>
        </w:rPr>
        <w:t>C</w:t>
      </w:r>
      <w:r>
        <w:rPr>
          <w:rFonts w:ascii="Arial" w:hAnsi="Arial" w:cs="Arial"/>
        </w:rPr>
        <w:t>ategory excluded from Cox</w:t>
      </w:r>
      <w:r w:rsidR="009969FA">
        <w:rPr>
          <w:rFonts w:ascii="Arial" w:hAnsi="Arial" w:cs="Arial"/>
        </w:rPr>
        <w:t xml:space="preserve"> </w:t>
      </w:r>
      <w:r w:rsidR="00933C8C">
        <w:rPr>
          <w:rFonts w:ascii="Arial" w:hAnsi="Arial" w:cs="Arial"/>
        </w:rPr>
        <w:t>r</w:t>
      </w:r>
      <w:r w:rsidR="009969FA">
        <w:rPr>
          <w:rFonts w:ascii="Arial" w:hAnsi="Arial" w:cs="Arial"/>
        </w:rPr>
        <w:t>egression</w:t>
      </w:r>
      <w:r w:rsidR="00933C8C">
        <w:rPr>
          <w:rFonts w:ascii="Arial" w:hAnsi="Arial" w:cs="Arial"/>
        </w:rPr>
        <w:t xml:space="preserve"> model</w:t>
      </w:r>
      <w:r w:rsidR="009969FA">
        <w:rPr>
          <w:rFonts w:ascii="Arial" w:hAnsi="Arial" w:cs="Arial"/>
        </w:rPr>
        <w:t>.</w:t>
      </w:r>
    </w:p>
    <w:p w14:paraId="0951AD19" w14:textId="77777777" w:rsidR="00F12915" w:rsidRDefault="00F12915" w:rsidP="00C45904">
      <w:pPr>
        <w:rPr>
          <w:rFonts w:ascii="Arial" w:hAnsi="Arial" w:cs="Arial"/>
        </w:rPr>
      </w:pPr>
    </w:p>
    <w:p w14:paraId="4FDF2BC8" w14:textId="4B7FAEAE" w:rsidR="00672080" w:rsidRPr="002E0187" w:rsidRDefault="00672080" w:rsidP="00454047">
      <w:pPr>
        <w:pStyle w:val="Heading1"/>
      </w:pPr>
      <w:r w:rsidRPr="002E0187">
        <w:t>Supplementa</w:t>
      </w:r>
      <w:r w:rsidR="00510C68">
        <w:t>ry</w:t>
      </w:r>
      <w:r w:rsidRPr="002E0187">
        <w:t xml:space="preserve"> Table </w:t>
      </w:r>
      <w:r>
        <w:t>2b</w:t>
      </w:r>
      <w:r w:rsidRPr="002E0187">
        <w:t xml:space="preserve">. </w:t>
      </w:r>
      <w:r>
        <w:t xml:space="preserve">Bivariate Analysis of Risk Factors </w:t>
      </w:r>
      <w:r w:rsidRPr="002E0187">
        <w:t xml:space="preserve">Associated with </w:t>
      </w:r>
      <w:r>
        <w:t>Engraftment Syndrome Controlling for Melphalan Exposure</w:t>
      </w:r>
    </w:p>
    <w:p w14:paraId="3F9F70BF" w14:textId="77777777" w:rsidR="00672080" w:rsidRDefault="00672080" w:rsidP="00672080">
      <w:pPr>
        <w:rPr>
          <w:rFonts w:ascii="Arial" w:hAnsi="Arial" w:cs="Arial"/>
        </w:rPr>
      </w:pP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605"/>
        <w:gridCol w:w="1080"/>
        <w:gridCol w:w="1526"/>
        <w:gridCol w:w="904"/>
        <w:gridCol w:w="1901"/>
        <w:gridCol w:w="889"/>
      </w:tblGrid>
      <w:tr w:rsidR="00672080" w:rsidRPr="00287D5E" w14:paraId="5B9A5351" w14:textId="77777777" w:rsidTr="00454047">
        <w:tc>
          <w:tcPr>
            <w:tcW w:w="260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2B5281A" w14:textId="77777777" w:rsidR="00672080" w:rsidRPr="005521F3" w:rsidRDefault="00672080" w:rsidP="00B000A5">
            <w:pPr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108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1348D8" w14:textId="77777777" w:rsidR="006921A3" w:rsidRDefault="00672080" w:rsidP="00B000A5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N Events / </w:t>
            </w:r>
          </w:p>
          <w:p w14:paraId="5AD049AE" w14:textId="14C0F8BE" w:rsidR="00672080" w:rsidRPr="005521F3" w:rsidRDefault="00672080" w:rsidP="00B000A5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N Total</w:t>
            </w:r>
          </w:p>
        </w:tc>
        <w:tc>
          <w:tcPr>
            <w:tcW w:w="1526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A7890F" w14:textId="77777777" w:rsidR="00672080" w:rsidRPr="005521F3" w:rsidRDefault="00672080" w:rsidP="00B000A5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HR estimate </w:t>
            </w:r>
          </w:p>
          <w:p w14:paraId="4D41A6B1" w14:textId="77777777" w:rsidR="00672080" w:rsidRPr="005521F3" w:rsidRDefault="00672080" w:rsidP="00B000A5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(95% CI)</w:t>
            </w:r>
          </w:p>
        </w:tc>
        <w:tc>
          <w:tcPr>
            <w:tcW w:w="90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AA4AE83" w14:textId="77777777" w:rsidR="00672080" w:rsidRPr="005521F3" w:rsidRDefault="00672080" w:rsidP="00B000A5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  <w:tc>
          <w:tcPr>
            <w:tcW w:w="1901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C7CC1A" w14:textId="3788EE1D" w:rsidR="00672080" w:rsidRPr="005521F3" w:rsidRDefault="00672080" w:rsidP="00B000A5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HR estimate (95% CI) For </w:t>
            </w:r>
            <w:r w:rsidR="00F1239E">
              <w:rPr>
                <w:rFonts w:ascii="Arial" w:hAnsi="Arial"/>
                <w:b/>
                <w:bCs/>
              </w:rPr>
              <w:t xml:space="preserve">High </w:t>
            </w:r>
            <w:r>
              <w:rPr>
                <w:rFonts w:ascii="Arial" w:hAnsi="Arial"/>
                <w:b/>
                <w:bCs/>
              </w:rPr>
              <w:t>Melphalan Exposure</w:t>
            </w:r>
            <w:r w:rsidRPr="005521F3">
              <w:rPr>
                <w:rFonts w:ascii="Arial" w:hAnsi="Arial"/>
                <w:b/>
                <w:bCs/>
              </w:rPr>
              <w:t>^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DEDEC97" w14:textId="77777777" w:rsidR="00672080" w:rsidRPr="005521F3" w:rsidRDefault="00672080" w:rsidP="00B000A5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</w:tr>
      <w:tr w:rsidR="00575AA9" w:rsidRPr="00146A50" w14:paraId="2FC3DA2A" w14:textId="77777777" w:rsidTr="006921A3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24075040" w14:textId="77777777" w:rsidR="00575AA9" w:rsidRPr="00575AA9" w:rsidRDefault="00575AA9" w:rsidP="00575AA9">
            <w:pPr>
              <w:rPr>
                <w:rFonts w:ascii="Arial" w:hAnsi="Arial" w:cs="Arial"/>
              </w:rPr>
            </w:pPr>
            <w:r w:rsidRPr="00575AA9">
              <w:rPr>
                <w:rFonts w:ascii="Arial" w:hAnsi="Arial" w:cs="Arial"/>
              </w:rPr>
              <w:t>MRD Status</w:t>
            </w:r>
          </w:p>
          <w:p w14:paraId="479E5FBF" w14:textId="77777777" w:rsidR="00575AA9" w:rsidRPr="00575AA9" w:rsidRDefault="00575AA9" w:rsidP="00575AA9">
            <w:pPr>
              <w:rPr>
                <w:rFonts w:ascii="Arial" w:hAnsi="Arial" w:cs="Arial"/>
              </w:rPr>
            </w:pPr>
            <w:r w:rsidRPr="00575AA9">
              <w:rPr>
                <w:rFonts w:ascii="Arial" w:hAnsi="Arial" w:cs="Arial"/>
              </w:rPr>
              <w:t xml:space="preserve">  Negative (by NGS or Flow)</w:t>
            </w:r>
          </w:p>
          <w:p w14:paraId="21CBFA94" w14:textId="77777777" w:rsidR="00575AA9" w:rsidRPr="00575AA9" w:rsidRDefault="00575AA9" w:rsidP="00575AA9">
            <w:pPr>
              <w:rPr>
                <w:rFonts w:ascii="Arial" w:hAnsi="Arial" w:cs="Arial"/>
              </w:rPr>
            </w:pPr>
            <w:r w:rsidRPr="00575AA9">
              <w:rPr>
                <w:rFonts w:ascii="Arial" w:hAnsi="Arial" w:cs="Arial"/>
              </w:rPr>
              <w:t xml:space="preserve">  Positive (by NGS or Flow)</w:t>
            </w:r>
          </w:p>
          <w:p w14:paraId="5AC2CA76" w14:textId="2958D197" w:rsidR="00575AA9" w:rsidRPr="00DD1B4B" w:rsidRDefault="00575AA9" w:rsidP="00575AA9">
            <w:pPr>
              <w:rPr>
                <w:rFonts w:ascii="Arial" w:hAnsi="Arial" w:cs="Arial"/>
              </w:rPr>
            </w:pPr>
            <w:r w:rsidRPr="00575AA9">
              <w:rPr>
                <w:rFonts w:ascii="Arial" w:hAnsi="Arial" w:cs="Arial"/>
              </w:rPr>
              <w:t xml:space="preserve">  Not done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14:paraId="4F6D4ED1" w14:textId="77777777" w:rsidR="00575AA9" w:rsidRPr="001B048E" w:rsidRDefault="00575AA9" w:rsidP="00575AA9">
            <w:pPr>
              <w:jc w:val="center"/>
              <w:rPr>
                <w:rFonts w:ascii="Arial" w:hAnsi="Arial" w:cs="Arial"/>
              </w:rPr>
            </w:pPr>
          </w:p>
          <w:p w14:paraId="2F759446" w14:textId="784B5313" w:rsidR="00575AA9" w:rsidRPr="001B048E" w:rsidRDefault="00575AA9" w:rsidP="00575A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5614E">
              <w:rPr>
                <w:rFonts w:ascii="Arial" w:hAnsi="Arial" w:cs="Arial"/>
              </w:rPr>
              <w:t>1</w:t>
            </w:r>
            <w:r w:rsidRPr="001B048E">
              <w:rPr>
                <w:rFonts w:ascii="Arial" w:hAnsi="Arial" w:cs="Arial"/>
              </w:rPr>
              <w:t>/</w:t>
            </w:r>
            <w:r w:rsidR="00F5614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0</w:t>
            </w:r>
          </w:p>
          <w:p w14:paraId="4CC60DEE" w14:textId="0D217746" w:rsidR="00575AA9" w:rsidRPr="001B048E" w:rsidRDefault="00575AA9" w:rsidP="00575AA9">
            <w:pPr>
              <w:jc w:val="center"/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4/</w:t>
            </w:r>
            <w:r w:rsidR="00F5614E">
              <w:rPr>
                <w:rFonts w:ascii="Arial" w:hAnsi="Arial" w:cs="Arial"/>
              </w:rPr>
              <w:t>20</w:t>
            </w:r>
          </w:p>
          <w:p w14:paraId="7DDDFC03" w14:textId="37A4879C" w:rsidR="00575AA9" w:rsidRDefault="00575AA9" w:rsidP="00575A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</w:t>
            </w:r>
            <w:r w:rsidR="00F5614E">
              <w:rPr>
                <w:rFonts w:ascii="Arial" w:hAnsi="Arial" w:cs="Arial"/>
              </w:rPr>
              <w:t>5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7F7985B1" w14:textId="77777777" w:rsidR="00575AA9" w:rsidRDefault="00575AA9" w:rsidP="00575AA9">
            <w:pPr>
              <w:jc w:val="center"/>
              <w:rPr>
                <w:rFonts w:ascii="Arial" w:hAnsi="Arial"/>
              </w:rPr>
            </w:pPr>
          </w:p>
          <w:p w14:paraId="048C95EE" w14:textId="1EA01CB1" w:rsidR="00575AA9" w:rsidRDefault="00575AA9" w:rsidP="00575AA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  <w:p w14:paraId="569FF74D" w14:textId="136ED31E" w:rsidR="00575AA9" w:rsidRDefault="00575AA9" w:rsidP="00575AA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</w:t>
            </w:r>
            <w:r w:rsidR="00D6792E">
              <w:rPr>
                <w:rFonts w:ascii="Arial" w:hAnsi="Arial"/>
              </w:rPr>
              <w:t>5</w:t>
            </w:r>
            <w:r w:rsidR="00E53C01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 xml:space="preserve"> (0.</w:t>
            </w:r>
            <w:r w:rsidR="00777CA5">
              <w:rPr>
                <w:rFonts w:ascii="Arial" w:hAnsi="Arial"/>
              </w:rPr>
              <w:t>1</w:t>
            </w:r>
            <w:r w:rsidR="00E53C01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>-1.</w:t>
            </w:r>
            <w:r w:rsidR="00E53C01">
              <w:rPr>
                <w:rFonts w:ascii="Arial" w:hAnsi="Arial"/>
              </w:rPr>
              <w:t>51</w:t>
            </w:r>
            <w:r>
              <w:rPr>
                <w:rFonts w:ascii="Arial" w:hAnsi="Arial"/>
              </w:rPr>
              <w:t>)</w:t>
            </w:r>
          </w:p>
          <w:p w14:paraId="4819F58D" w14:textId="611CFA20" w:rsidR="00575AA9" w:rsidRDefault="00575AA9" w:rsidP="00575AA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</w:t>
            </w:r>
            <w:r w:rsidR="007150DB">
              <w:rPr>
                <w:rFonts w:ascii="Arial" w:hAnsi="Arial"/>
              </w:rPr>
              <w:t>3</w:t>
            </w:r>
            <w:r w:rsidR="00E53C01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 xml:space="preserve"> (1.1</w:t>
            </w:r>
            <w:r w:rsidR="00E53C01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>-</w:t>
            </w:r>
            <w:r w:rsidR="007150DB">
              <w:rPr>
                <w:rFonts w:ascii="Arial" w:hAnsi="Arial"/>
              </w:rPr>
              <w:t>9.8</w:t>
            </w:r>
            <w:r w:rsidR="00E53C01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904" w:type="dxa"/>
            <w:tcBorders>
              <w:right w:val="double" w:sz="4" w:space="0" w:color="auto"/>
            </w:tcBorders>
            <w:vAlign w:val="center"/>
          </w:tcPr>
          <w:p w14:paraId="234A28D9" w14:textId="255F93EC" w:rsidR="00575AA9" w:rsidRPr="00F5614E" w:rsidRDefault="002C612B" w:rsidP="00575AA9">
            <w:pPr>
              <w:jc w:val="center"/>
              <w:rPr>
                <w:rFonts w:ascii="Arial" w:hAnsi="Arial"/>
                <w:b/>
                <w:bCs/>
              </w:rPr>
            </w:pPr>
            <w:r w:rsidRPr="00F5614E">
              <w:rPr>
                <w:rFonts w:ascii="Arial" w:hAnsi="Arial"/>
                <w:b/>
                <w:bCs/>
              </w:rPr>
              <w:t>0.</w:t>
            </w:r>
            <w:r w:rsidR="00F5614E" w:rsidRPr="00F5614E">
              <w:rPr>
                <w:rFonts w:ascii="Arial" w:hAnsi="Arial"/>
                <w:b/>
                <w:bCs/>
              </w:rPr>
              <w:t>03</w:t>
            </w:r>
          </w:p>
          <w:p w14:paraId="7DE7E4BF" w14:textId="77777777" w:rsidR="00575AA9" w:rsidRDefault="00575AA9" w:rsidP="00575AA9">
            <w:pPr>
              <w:jc w:val="center"/>
              <w:rPr>
                <w:rFonts w:ascii="Arial" w:hAnsi="Arial"/>
              </w:rPr>
            </w:pPr>
          </w:p>
          <w:p w14:paraId="0996BAAF" w14:textId="700DFB7C" w:rsidR="00575AA9" w:rsidRDefault="00575AA9" w:rsidP="00575AA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</w:t>
            </w:r>
            <w:r w:rsidR="007150DB">
              <w:rPr>
                <w:rFonts w:ascii="Arial" w:hAnsi="Arial"/>
              </w:rPr>
              <w:t>2</w:t>
            </w:r>
            <w:r w:rsidR="00E53C01">
              <w:rPr>
                <w:rFonts w:ascii="Arial" w:hAnsi="Arial"/>
              </w:rPr>
              <w:t>3</w:t>
            </w:r>
          </w:p>
          <w:p w14:paraId="26EE02CF" w14:textId="16B977BE" w:rsidR="00575AA9" w:rsidRPr="00575AA9" w:rsidRDefault="00575AA9" w:rsidP="00575AA9">
            <w:pPr>
              <w:jc w:val="center"/>
              <w:rPr>
                <w:rFonts w:ascii="Arial" w:hAnsi="Arial"/>
                <w:b/>
                <w:bCs/>
              </w:rPr>
            </w:pPr>
            <w:r w:rsidRPr="00575AA9">
              <w:rPr>
                <w:rFonts w:ascii="Arial" w:hAnsi="Arial"/>
                <w:b/>
                <w:bCs/>
              </w:rPr>
              <w:t>0.03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13EE77D9" w14:textId="1C169A9A" w:rsidR="00575AA9" w:rsidRDefault="00821F00" w:rsidP="00575AA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9</w:t>
            </w:r>
            <w:r w:rsidR="00575AA9">
              <w:rPr>
                <w:rFonts w:ascii="Arial" w:hAnsi="Arial"/>
              </w:rPr>
              <w:t xml:space="preserve"> (1.</w:t>
            </w:r>
            <w:r>
              <w:rPr>
                <w:rFonts w:ascii="Arial" w:hAnsi="Arial"/>
              </w:rPr>
              <w:t>28</w:t>
            </w:r>
            <w:r w:rsidR="00575AA9">
              <w:rPr>
                <w:rFonts w:ascii="Arial" w:hAnsi="Arial"/>
              </w:rPr>
              <w:t>-</w:t>
            </w:r>
            <w:r w:rsidR="008E77C3">
              <w:rPr>
                <w:rFonts w:ascii="Arial" w:hAnsi="Arial"/>
              </w:rPr>
              <w:t>6.</w:t>
            </w:r>
            <w:r>
              <w:rPr>
                <w:rFonts w:ascii="Arial" w:hAnsi="Arial"/>
              </w:rPr>
              <w:t>6</w:t>
            </w:r>
            <w:r w:rsidR="00575AA9">
              <w:rPr>
                <w:rFonts w:ascii="Arial" w:hAnsi="Arial"/>
              </w:rPr>
              <w:t>)</w:t>
            </w:r>
          </w:p>
        </w:tc>
        <w:tc>
          <w:tcPr>
            <w:tcW w:w="889" w:type="dxa"/>
            <w:vAlign w:val="center"/>
          </w:tcPr>
          <w:p w14:paraId="3E787F99" w14:textId="0D7CF5ED" w:rsidR="00575AA9" w:rsidRDefault="00575AA9" w:rsidP="00575AA9">
            <w:pPr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0.0</w:t>
            </w:r>
            <w:r w:rsidR="00821F00">
              <w:rPr>
                <w:rFonts w:ascii="Arial" w:hAnsi="Arial"/>
                <w:b/>
                <w:bCs/>
              </w:rPr>
              <w:t>1</w:t>
            </w:r>
          </w:p>
        </w:tc>
      </w:tr>
      <w:tr w:rsidR="002C612B" w:rsidRPr="00146A50" w14:paraId="1CA2CC69" w14:textId="77777777" w:rsidTr="006921A3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6D457DE8" w14:textId="64E9859E" w:rsidR="002C612B" w:rsidRPr="001B048E" w:rsidRDefault="002C612B" w:rsidP="002C612B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>CD34 Cell Dose, median</w:t>
            </w:r>
          </w:p>
          <w:p w14:paraId="1DFC1BE1" w14:textId="202D4A01" w:rsidR="002C612B" w:rsidRPr="001B048E" w:rsidRDefault="002C612B" w:rsidP="002C612B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&lt;18</w:t>
            </w:r>
            <w:r w:rsidR="00DC40E0">
              <w:rPr>
                <w:rFonts w:ascii="Arial" w:hAnsi="Arial" w:cs="Arial"/>
              </w:rPr>
              <w:t>.7</w:t>
            </w:r>
            <w:r w:rsidRPr="001B048E">
              <w:rPr>
                <w:rFonts w:ascii="Arial" w:hAnsi="Arial" w:cs="Arial"/>
              </w:rPr>
              <w:t xml:space="preserve"> x10^6/kg</w:t>
            </w:r>
          </w:p>
          <w:p w14:paraId="10022D3C" w14:textId="4197E942" w:rsidR="002C612B" w:rsidRPr="00540868" w:rsidRDefault="002C612B" w:rsidP="002C612B">
            <w:pPr>
              <w:rPr>
                <w:rFonts w:ascii="Arial" w:hAnsi="Arial" w:cs="Arial"/>
              </w:rPr>
            </w:pPr>
            <w:r w:rsidRPr="001B048E">
              <w:rPr>
                <w:rFonts w:ascii="Arial" w:hAnsi="Arial" w:cs="Arial"/>
              </w:rPr>
              <w:t xml:space="preserve">   ≥18</w:t>
            </w:r>
            <w:r w:rsidR="00DC40E0">
              <w:rPr>
                <w:rFonts w:ascii="Arial" w:hAnsi="Arial" w:cs="Arial"/>
              </w:rPr>
              <w:t>.7</w:t>
            </w:r>
            <w:r w:rsidRPr="001B048E">
              <w:rPr>
                <w:rFonts w:ascii="Arial" w:hAnsi="Arial" w:cs="Arial"/>
              </w:rPr>
              <w:t xml:space="preserve"> x10^6/kg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14:paraId="1100783B" w14:textId="77777777" w:rsidR="002C612B" w:rsidRPr="00B40041" w:rsidRDefault="002C612B" w:rsidP="002C612B">
            <w:pPr>
              <w:jc w:val="center"/>
              <w:rPr>
                <w:rFonts w:ascii="Arial" w:hAnsi="Arial" w:cs="Arial"/>
              </w:rPr>
            </w:pPr>
          </w:p>
          <w:p w14:paraId="2DBDC16D" w14:textId="77777777" w:rsidR="0088645F" w:rsidRPr="00F52D68" w:rsidRDefault="0088645F" w:rsidP="0088645F">
            <w:pPr>
              <w:jc w:val="center"/>
              <w:rPr>
                <w:rFonts w:ascii="Arial" w:hAnsi="Arial" w:cs="Arial"/>
              </w:rPr>
            </w:pPr>
            <w:r w:rsidRPr="00F52D68">
              <w:rPr>
                <w:rFonts w:ascii="Arial" w:hAnsi="Arial" w:cs="Arial"/>
              </w:rPr>
              <w:t>18/42</w:t>
            </w:r>
          </w:p>
          <w:p w14:paraId="3E8E0E78" w14:textId="63B23D99" w:rsidR="002C612B" w:rsidRPr="00B40041" w:rsidRDefault="0088645F" w:rsidP="0088645F">
            <w:pPr>
              <w:jc w:val="center"/>
              <w:rPr>
                <w:rFonts w:ascii="Arial" w:hAnsi="Arial" w:cs="Arial"/>
              </w:rPr>
            </w:pPr>
            <w:r w:rsidRPr="00F52D68">
              <w:rPr>
                <w:rFonts w:ascii="Arial" w:hAnsi="Arial" w:cs="Arial"/>
              </w:rPr>
              <w:t>11/43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483ADE0E" w14:textId="77777777" w:rsidR="002C612B" w:rsidRPr="00B40041" w:rsidRDefault="002C612B" w:rsidP="002C612B">
            <w:pPr>
              <w:jc w:val="center"/>
              <w:rPr>
                <w:rFonts w:ascii="Arial" w:hAnsi="Arial"/>
              </w:rPr>
            </w:pPr>
          </w:p>
          <w:p w14:paraId="25DFD691" w14:textId="547283E5" w:rsidR="002C612B" w:rsidRPr="00B40041" w:rsidRDefault="002C612B" w:rsidP="002C612B">
            <w:pPr>
              <w:jc w:val="center"/>
              <w:rPr>
                <w:rFonts w:ascii="Arial" w:hAnsi="Arial"/>
              </w:rPr>
            </w:pPr>
            <w:r w:rsidRPr="00B40041">
              <w:rPr>
                <w:rFonts w:ascii="Arial" w:hAnsi="Arial"/>
              </w:rPr>
              <w:t>1.0</w:t>
            </w:r>
          </w:p>
          <w:p w14:paraId="6ACDE9DB" w14:textId="348A630D" w:rsidR="002C612B" w:rsidRPr="00B40041" w:rsidRDefault="002C612B" w:rsidP="002C612B">
            <w:pPr>
              <w:jc w:val="center"/>
              <w:rPr>
                <w:rFonts w:ascii="Arial" w:hAnsi="Arial"/>
              </w:rPr>
            </w:pPr>
            <w:r w:rsidRPr="00B40041">
              <w:rPr>
                <w:rFonts w:ascii="Arial" w:hAnsi="Arial"/>
              </w:rPr>
              <w:t>0.4</w:t>
            </w:r>
            <w:r w:rsidR="009D6216">
              <w:rPr>
                <w:rFonts w:ascii="Arial" w:hAnsi="Arial"/>
              </w:rPr>
              <w:t>7</w:t>
            </w:r>
            <w:r w:rsidRPr="00B40041">
              <w:rPr>
                <w:rFonts w:ascii="Arial" w:hAnsi="Arial"/>
              </w:rPr>
              <w:t xml:space="preserve"> (0.22-</w:t>
            </w:r>
            <w:r w:rsidR="009D6216">
              <w:rPr>
                <w:rFonts w:ascii="Arial" w:hAnsi="Arial"/>
              </w:rPr>
              <w:t>0.99</w:t>
            </w:r>
            <w:r w:rsidRPr="00B40041">
              <w:rPr>
                <w:rFonts w:ascii="Arial" w:hAnsi="Arial"/>
              </w:rPr>
              <w:t>)</w:t>
            </w:r>
          </w:p>
        </w:tc>
        <w:tc>
          <w:tcPr>
            <w:tcW w:w="904" w:type="dxa"/>
            <w:tcBorders>
              <w:right w:val="double" w:sz="4" w:space="0" w:color="auto"/>
            </w:tcBorders>
            <w:vAlign w:val="center"/>
          </w:tcPr>
          <w:p w14:paraId="1567E435" w14:textId="77777777" w:rsidR="002C612B" w:rsidRPr="00B40041" w:rsidRDefault="002C612B" w:rsidP="002C612B">
            <w:pPr>
              <w:jc w:val="center"/>
              <w:rPr>
                <w:rFonts w:ascii="Arial" w:hAnsi="Arial"/>
              </w:rPr>
            </w:pPr>
          </w:p>
          <w:p w14:paraId="20004E72" w14:textId="77777777" w:rsidR="002C612B" w:rsidRPr="00B40041" w:rsidRDefault="002C612B" w:rsidP="002C612B">
            <w:pPr>
              <w:jc w:val="center"/>
              <w:rPr>
                <w:rFonts w:ascii="Arial" w:hAnsi="Arial"/>
              </w:rPr>
            </w:pPr>
          </w:p>
          <w:p w14:paraId="789175B5" w14:textId="4D1D334A" w:rsidR="002C612B" w:rsidRPr="009D6216" w:rsidRDefault="002C612B" w:rsidP="002C612B">
            <w:pPr>
              <w:jc w:val="center"/>
              <w:rPr>
                <w:rFonts w:ascii="Arial" w:hAnsi="Arial"/>
                <w:b/>
                <w:bCs/>
              </w:rPr>
            </w:pPr>
            <w:r w:rsidRPr="009D6216">
              <w:rPr>
                <w:rFonts w:ascii="Arial" w:hAnsi="Arial"/>
                <w:b/>
                <w:bCs/>
              </w:rPr>
              <w:t>0.0</w:t>
            </w:r>
            <w:r w:rsidR="009D6216" w:rsidRPr="009D6216">
              <w:rPr>
                <w:rFonts w:ascii="Arial" w:hAnsi="Arial"/>
                <w:b/>
                <w:bCs/>
              </w:rPr>
              <w:t>46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7F5DAA65" w14:textId="79CB435C" w:rsidR="002C612B" w:rsidRPr="00B40041" w:rsidRDefault="00B40041" w:rsidP="002C612B">
            <w:pPr>
              <w:jc w:val="center"/>
              <w:rPr>
                <w:rFonts w:ascii="Arial" w:hAnsi="Arial"/>
              </w:rPr>
            </w:pPr>
            <w:r w:rsidRPr="00B40041">
              <w:rPr>
                <w:rFonts w:ascii="Arial" w:hAnsi="Arial" w:cs="Arial"/>
              </w:rPr>
              <w:t>3.</w:t>
            </w:r>
            <w:r w:rsidR="0088645F">
              <w:rPr>
                <w:rFonts w:ascii="Arial" w:hAnsi="Arial" w:cs="Arial"/>
              </w:rPr>
              <w:t>17</w:t>
            </w:r>
            <w:r w:rsidR="002C612B" w:rsidRPr="00B40041">
              <w:rPr>
                <w:rFonts w:ascii="Arial" w:hAnsi="Arial" w:cs="Arial"/>
              </w:rPr>
              <w:t xml:space="preserve"> (</w:t>
            </w:r>
            <w:r w:rsidRPr="00B40041">
              <w:rPr>
                <w:rFonts w:ascii="Arial" w:hAnsi="Arial" w:cs="Arial"/>
              </w:rPr>
              <w:t>1.</w:t>
            </w:r>
            <w:r w:rsidR="0088645F">
              <w:rPr>
                <w:rFonts w:ascii="Arial" w:hAnsi="Arial" w:cs="Arial"/>
              </w:rPr>
              <w:t>4</w:t>
            </w:r>
            <w:r w:rsidR="002C612B" w:rsidRPr="00B40041">
              <w:rPr>
                <w:rFonts w:ascii="Arial" w:hAnsi="Arial" w:cs="Arial"/>
              </w:rPr>
              <w:t>-</w:t>
            </w:r>
            <w:r w:rsidRPr="00B40041">
              <w:rPr>
                <w:rFonts w:ascii="Arial" w:hAnsi="Arial" w:cs="Arial"/>
              </w:rPr>
              <w:t>7.</w:t>
            </w:r>
            <w:r w:rsidR="0088645F">
              <w:rPr>
                <w:rFonts w:ascii="Arial" w:hAnsi="Arial" w:cs="Arial"/>
              </w:rPr>
              <w:t>2</w:t>
            </w:r>
            <w:r w:rsidR="002C612B" w:rsidRPr="00B40041">
              <w:rPr>
                <w:rFonts w:ascii="Arial" w:hAnsi="Arial" w:cs="Arial"/>
              </w:rPr>
              <w:t>)</w:t>
            </w:r>
          </w:p>
        </w:tc>
        <w:tc>
          <w:tcPr>
            <w:tcW w:w="889" w:type="dxa"/>
            <w:vAlign w:val="center"/>
          </w:tcPr>
          <w:p w14:paraId="475ED875" w14:textId="0A7AE09B" w:rsidR="002C612B" w:rsidRPr="00B40041" w:rsidRDefault="002C612B" w:rsidP="002C612B">
            <w:pPr>
              <w:jc w:val="center"/>
              <w:rPr>
                <w:rFonts w:ascii="Arial" w:hAnsi="Arial"/>
                <w:b/>
                <w:bCs/>
              </w:rPr>
            </w:pPr>
            <w:r w:rsidRPr="00B40041">
              <w:rPr>
                <w:rFonts w:ascii="Arial" w:hAnsi="Arial" w:cs="Arial"/>
                <w:b/>
                <w:bCs/>
              </w:rPr>
              <w:t>0.00</w:t>
            </w:r>
            <w:r w:rsidR="0088645F">
              <w:rPr>
                <w:rFonts w:ascii="Arial" w:hAnsi="Arial" w:cs="Arial"/>
                <w:b/>
                <w:bCs/>
              </w:rPr>
              <w:t>6</w:t>
            </w:r>
          </w:p>
        </w:tc>
      </w:tr>
      <w:tr w:rsidR="005967C0" w:rsidRPr="00146A50" w14:paraId="0B1B804F" w14:textId="77777777" w:rsidTr="006921A3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1D42F44B" w14:textId="684D6FB4" w:rsidR="005967C0" w:rsidRPr="005967C0" w:rsidRDefault="005967C0" w:rsidP="005967C0">
            <w:pPr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A/B T-Cell Dose, median</w:t>
            </w:r>
          </w:p>
          <w:p w14:paraId="2CA297DF" w14:textId="77777777" w:rsidR="005967C0" w:rsidRPr="005967C0" w:rsidRDefault="005967C0" w:rsidP="005967C0">
            <w:pPr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 xml:space="preserve">   &lt;7.5 x10^4/kg</w:t>
            </w:r>
          </w:p>
          <w:p w14:paraId="74A90972" w14:textId="77777777" w:rsidR="005967C0" w:rsidRPr="005967C0" w:rsidRDefault="005967C0" w:rsidP="005967C0">
            <w:pPr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 xml:space="preserve">   7.5 x10^4/kg   </w:t>
            </w:r>
          </w:p>
          <w:p w14:paraId="3E971410" w14:textId="13DC468A" w:rsidR="005967C0" w:rsidRPr="001B048E" w:rsidRDefault="005967C0" w:rsidP="005967C0">
            <w:pPr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 xml:space="preserve">   ≥7.5 x10^4/kg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14:paraId="048AD3CF" w14:textId="77777777" w:rsidR="005967C0" w:rsidRPr="005967C0" w:rsidRDefault="005967C0" w:rsidP="005967C0">
            <w:pPr>
              <w:jc w:val="center"/>
              <w:rPr>
                <w:rFonts w:ascii="Arial" w:hAnsi="Arial" w:cs="Arial"/>
              </w:rPr>
            </w:pPr>
          </w:p>
          <w:p w14:paraId="5CEC5E1A" w14:textId="77777777" w:rsidR="005967C0" w:rsidRPr="005967C0" w:rsidRDefault="005967C0" w:rsidP="005967C0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12/23</w:t>
            </w:r>
          </w:p>
          <w:p w14:paraId="72E2E43C" w14:textId="77777777" w:rsidR="005967C0" w:rsidRPr="005967C0" w:rsidRDefault="005967C0" w:rsidP="005967C0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5/29</w:t>
            </w:r>
          </w:p>
          <w:p w14:paraId="44E98719" w14:textId="055AB501" w:rsidR="005967C0" w:rsidRPr="00B40041" w:rsidRDefault="005967C0" w:rsidP="005967C0">
            <w:pPr>
              <w:jc w:val="center"/>
              <w:rPr>
                <w:rFonts w:ascii="Arial" w:hAnsi="Arial" w:cs="Arial"/>
              </w:rPr>
            </w:pPr>
            <w:r w:rsidRPr="005967C0">
              <w:rPr>
                <w:rFonts w:ascii="Arial" w:hAnsi="Arial" w:cs="Arial"/>
              </w:rPr>
              <w:t>12/33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4BCB6997" w14:textId="77777777" w:rsidR="00F5670B" w:rsidRDefault="00F5670B" w:rsidP="005967C0">
            <w:pPr>
              <w:jc w:val="center"/>
              <w:rPr>
                <w:rFonts w:ascii="Arial" w:hAnsi="Arial"/>
              </w:rPr>
            </w:pPr>
          </w:p>
          <w:p w14:paraId="05993A26" w14:textId="64EBF964" w:rsidR="005967C0" w:rsidRDefault="00261417" w:rsidP="005967C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  <w:p w14:paraId="3521EE2E" w14:textId="49725487" w:rsidR="00261417" w:rsidRDefault="00473079" w:rsidP="005967C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</w:t>
            </w:r>
            <w:r w:rsidR="00536D6A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 xml:space="preserve"> (0.1</w:t>
            </w:r>
            <w:r w:rsidR="00536D6A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-0.9)</w:t>
            </w:r>
          </w:p>
          <w:p w14:paraId="4DF0A964" w14:textId="0DA17A84" w:rsidR="00473079" w:rsidRPr="00B40041" w:rsidRDefault="00F5670B" w:rsidP="005967C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</w:t>
            </w:r>
            <w:r w:rsidR="00BF0592">
              <w:rPr>
                <w:rFonts w:ascii="Arial" w:hAnsi="Arial"/>
              </w:rPr>
              <w:t>66</w:t>
            </w:r>
            <w:r>
              <w:rPr>
                <w:rFonts w:ascii="Arial" w:hAnsi="Arial"/>
              </w:rPr>
              <w:t xml:space="preserve"> (0.3-1.48)</w:t>
            </w:r>
          </w:p>
        </w:tc>
        <w:tc>
          <w:tcPr>
            <w:tcW w:w="904" w:type="dxa"/>
            <w:tcBorders>
              <w:right w:val="double" w:sz="4" w:space="0" w:color="auto"/>
            </w:tcBorders>
            <w:vAlign w:val="center"/>
          </w:tcPr>
          <w:p w14:paraId="7FD74806" w14:textId="651A25D2" w:rsidR="005967C0" w:rsidRDefault="00F5670B" w:rsidP="005967C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</w:t>
            </w:r>
          </w:p>
          <w:p w14:paraId="08788BF9" w14:textId="77777777" w:rsidR="00F5670B" w:rsidRDefault="00F5670B" w:rsidP="005967C0">
            <w:pPr>
              <w:jc w:val="center"/>
              <w:rPr>
                <w:rFonts w:ascii="Arial" w:hAnsi="Arial"/>
              </w:rPr>
            </w:pPr>
          </w:p>
          <w:p w14:paraId="5D16B91A" w14:textId="1F06DB5C" w:rsidR="00F5670B" w:rsidRPr="00F5670B" w:rsidRDefault="00F5670B" w:rsidP="005967C0">
            <w:pPr>
              <w:jc w:val="center"/>
              <w:rPr>
                <w:rFonts w:ascii="Arial" w:hAnsi="Arial"/>
                <w:b/>
                <w:bCs/>
              </w:rPr>
            </w:pPr>
            <w:r w:rsidRPr="00F5670B">
              <w:rPr>
                <w:rFonts w:ascii="Arial" w:hAnsi="Arial"/>
                <w:b/>
                <w:bCs/>
              </w:rPr>
              <w:t>0.0</w:t>
            </w:r>
            <w:r w:rsidR="00536D6A">
              <w:rPr>
                <w:rFonts w:ascii="Arial" w:hAnsi="Arial"/>
                <w:b/>
                <w:bCs/>
              </w:rPr>
              <w:t>3</w:t>
            </w:r>
          </w:p>
          <w:p w14:paraId="249F3CF8" w14:textId="00129BB4" w:rsidR="00F5670B" w:rsidRPr="00B40041" w:rsidRDefault="00F5670B" w:rsidP="005967C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2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0BF2AF31" w14:textId="0B6F47C1" w:rsidR="005967C0" w:rsidRPr="00B40041" w:rsidRDefault="00261417" w:rsidP="005967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BF0592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 xml:space="preserve"> (1.</w:t>
            </w:r>
            <w:r w:rsidR="00BF059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6.</w:t>
            </w:r>
            <w:r w:rsidR="00BF0592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889" w:type="dxa"/>
            <w:vAlign w:val="center"/>
          </w:tcPr>
          <w:p w14:paraId="7837AE02" w14:textId="40CB7E5B" w:rsidR="005967C0" w:rsidRPr="00B40041" w:rsidRDefault="00261417" w:rsidP="005967C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</w:t>
            </w:r>
            <w:r w:rsidR="00BF0592"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5967C0" w:rsidRPr="00146A50" w14:paraId="66D0C1A8" w14:textId="77777777" w:rsidTr="006921A3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2CDC135F" w14:textId="77777777" w:rsidR="005967C0" w:rsidRPr="00540868" w:rsidRDefault="005967C0" w:rsidP="005967C0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>Tocilizumab</w:t>
            </w:r>
          </w:p>
          <w:p w14:paraId="11DFFA5B" w14:textId="77777777" w:rsidR="005967C0" w:rsidRPr="00540868" w:rsidRDefault="005967C0" w:rsidP="005967C0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58943C8A" w14:textId="77777777" w:rsidR="005967C0" w:rsidRPr="00DD1B4B" w:rsidRDefault="005967C0" w:rsidP="005967C0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14:paraId="77A71D8D" w14:textId="77777777" w:rsidR="005967C0" w:rsidRPr="00DC40E0" w:rsidRDefault="005967C0" w:rsidP="005967C0">
            <w:pPr>
              <w:jc w:val="center"/>
              <w:rPr>
                <w:rFonts w:ascii="Arial" w:hAnsi="Arial" w:cs="Arial"/>
              </w:rPr>
            </w:pPr>
          </w:p>
          <w:p w14:paraId="6125937F" w14:textId="777F23EF" w:rsidR="005967C0" w:rsidRPr="00DC40E0" w:rsidRDefault="005967C0" w:rsidP="005967C0">
            <w:pPr>
              <w:jc w:val="center"/>
              <w:rPr>
                <w:rFonts w:ascii="Arial" w:hAnsi="Arial" w:cs="Arial"/>
              </w:rPr>
            </w:pPr>
            <w:r w:rsidRPr="00DC40E0">
              <w:rPr>
                <w:rFonts w:ascii="Arial" w:hAnsi="Arial" w:cs="Arial"/>
              </w:rPr>
              <w:t>19/38</w:t>
            </w:r>
          </w:p>
          <w:p w14:paraId="163FB46B" w14:textId="08313E04" w:rsidR="005967C0" w:rsidRPr="00DC40E0" w:rsidRDefault="005967C0" w:rsidP="005967C0">
            <w:pPr>
              <w:jc w:val="center"/>
              <w:rPr>
                <w:rFonts w:ascii="Arial" w:hAnsi="Arial" w:cs="Arial"/>
              </w:rPr>
            </w:pPr>
            <w:r w:rsidRPr="00DC40E0">
              <w:rPr>
                <w:rFonts w:ascii="Arial" w:hAnsi="Arial" w:cs="Arial"/>
              </w:rPr>
              <w:t>10/47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17732F23" w14:textId="77777777" w:rsidR="005967C0" w:rsidRPr="00DC40E0" w:rsidRDefault="005967C0" w:rsidP="005967C0">
            <w:pPr>
              <w:jc w:val="center"/>
              <w:rPr>
                <w:rFonts w:ascii="Arial" w:hAnsi="Arial"/>
              </w:rPr>
            </w:pPr>
          </w:p>
          <w:p w14:paraId="10D5AD62" w14:textId="30325EFF" w:rsidR="005967C0" w:rsidRPr="00DC40E0" w:rsidRDefault="005967C0" w:rsidP="005967C0">
            <w:pPr>
              <w:jc w:val="center"/>
              <w:rPr>
                <w:rFonts w:ascii="Arial" w:hAnsi="Arial"/>
              </w:rPr>
            </w:pPr>
            <w:r w:rsidRPr="00DC40E0">
              <w:rPr>
                <w:rFonts w:ascii="Arial" w:hAnsi="Arial"/>
              </w:rPr>
              <w:t>1.0</w:t>
            </w:r>
          </w:p>
          <w:p w14:paraId="4D0BB6DD" w14:textId="704B84D0" w:rsidR="005967C0" w:rsidRPr="00DC40E0" w:rsidRDefault="005967C0" w:rsidP="005967C0">
            <w:pPr>
              <w:jc w:val="center"/>
              <w:rPr>
                <w:rFonts w:ascii="Arial" w:hAnsi="Arial"/>
              </w:rPr>
            </w:pPr>
            <w:r w:rsidRPr="00DC40E0">
              <w:rPr>
                <w:rFonts w:ascii="Arial" w:hAnsi="Arial"/>
              </w:rPr>
              <w:t>0.4</w:t>
            </w:r>
            <w:r w:rsidR="00EB1EE1">
              <w:rPr>
                <w:rFonts w:ascii="Arial" w:hAnsi="Arial"/>
              </w:rPr>
              <w:t>4</w:t>
            </w:r>
            <w:r w:rsidRPr="00DC40E0">
              <w:rPr>
                <w:rFonts w:ascii="Arial" w:hAnsi="Arial"/>
              </w:rPr>
              <w:t xml:space="preserve"> (0.2-0.9</w:t>
            </w:r>
            <w:r w:rsidR="00EB1EE1">
              <w:rPr>
                <w:rFonts w:ascii="Arial" w:hAnsi="Arial"/>
              </w:rPr>
              <w:t>6</w:t>
            </w:r>
            <w:r w:rsidRPr="00DC40E0">
              <w:rPr>
                <w:rFonts w:ascii="Arial" w:hAnsi="Arial"/>
              </w:rPr>
              <w:t>)</w:t>
            </w:r>
          </w:p>
        </w:tc>
        <w:tc>
          <w:tcPr>
            <w:tcW w:w="904" w:type="dxa"/>
            <w:tcBorders>
              <w:right w:val="double" w:sz="4" w:space="0" w:color="auto"/>
            </w:tcBorders>
            <w:vAlign w:val="center"/>
          </w:tcPr>
          <w:p w14:paraId="1E93DB61" w14:textId="77777777" w:rsidR="005967C0" w:rsidRPr="00DC40E0" w:rsidRDefault="005967C0" w:rsidP="005967C0">
            <w:pPr>
              <w:jc w:val="center"/>
              <w:rPr>
                <w:rFonts w:ascii="Arial" w:hAnsi="Arial"/>
              </w:rPr>
            </w:pPr>
          </w:p>
          <w:p w14:paraId="12FC6C24" w14:textId="77777777" w:rsidR="005967C0" w:rsidRPr="00DC40E0" w:rsidRDefault="005967C0" w:rsidP="005967C0">
            <w:pPr>
              <w:jc w:val="center"/>
              <w:rPr>
                <w:rFonts w:ascii="Arial" w:hAnsi="Arial"/>
              </w:rPr>
            </w:pPr>
          </w:p>
          <w:p w14:paraId="7268BA81" w14:textId="640F6AD2" w:rsidR="005967C0" w:rsidRPr="00DC40E0" w:rsidRDefault="005967C0" w:rsidP="005967C0">
            <w:pPr>
              <w:jc w:val="center"/>
              <w:rPr>
                <w:rFonts w:ascii="Arial" w:hAnsi="Arial"/>
                <w:b/>
                <w:bCs/>
              </w:rPr>
            </w:pPr>
            <w:r w:rsidRPr="00DC40E0">
              <w:rPr>
                <w:rFonts w:ascii="Arial" w:hAnsi="Arial"/>
                <w:b/>
                <w:bCs/>
              </w:rPr>
              <w:t>0.04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36C7CAAB" w14:textId="1EE7C069" w:rsidR="005967C0" w:rsidRPr="00DC40E0" w:rsidRDefault="005967C0" w:rsidP="005967C0">
            <w:pPr>
              <w:jc w:val="center"/>
              <w:rPr>
                <w:rFonts w:ascii="Arial" w:hAnsi="Arial"/>
              </w:rPr>
            </w:pPr>
            <w:r w:rsidRPr="00DC40E0">
              <w:rPr>
                <w:rFonts w:ascii="Arial" w:hAnsi="Arial"/>
              </w:rPr>
              <w:t>2.</w:t>
            </w:r>
            <w:r w:rsidR="00EB1EE1">
              <w:rPr>
                <w:rFonts w:ascii="Arial" w:hAnsi="Arial"/>
              </w:rPr>
              <w:t>54</w:t>
            </w:r>
            <w:r w:rsidRPr="00DC40E0">
              <w:rPr>
                <w:rFonts w:ascii="Arial" w:hAnsi="Arial"/>
              </w:rPr>
              <w:t xml:space="preserve"> (1.1</w:t>
            </w:r>
            <w:r w:rsidR="00EB1EE1">
              <w:rPr>
                <w:rFonts w:ascii="Arial" w:hAnsi="Arial"/>
              </w:rPr>
              <w:t>1</w:t>
            </w:r>
            <w:r w:rsidRPr="00DC40E0">
              <w:rPr>
                <w:rFonts w:ascii="Arial" w:hAnsi="Arial"/>
              </w:rPr>
              <w:t>-</w:t>
            </w:r>
            <w:r w:rsidR="00EB1EE1">
              <w:rPr>
                <w:rFonts w:ascii="Arial" w:hAnsi="Arial"/>
              </w:rPr>
              <w:t>5.82</w:t>
            </w:r>
            <w:r w:rsidRPr="00DC40E0">
              <w:rPr>
                <w:rFonts w:ascii="Arial" w:hAnsi="Arial"/>
              </w:rPr>
              <w:t>)</w:t>
            </w:r>
          </w:p>
        </w:tc>
        <w:tc>
          <w:tcPr>
            <w:tcW w:w="889" w:type="dxa"/>
            <w:vAlign w:val="center"/>
          </w:tcPr>
          <w:p w14:paraId="29B6D9DD" w14:textId="4B21477E" w:rsidR="005967C0" w:rsidRPr="00DC40E0" w:rsidRDefault="005967C0" w:rsidP="005967C0">
            <w:pPr>
              <w:jc w:val="center"/>
              <w:rPr>
                <w:rFonts w:ascii="Arial" w:hAnsi="Arial"/>
                <w:b/>
                <w:bCs/>
              </w:rPr>
            </w:pPr>
            <w:r w:rsidRPr="00DC40E0">
              <w:rPr>
                <w:rFonts w:ascii="Arial" w:hAnsi="Arial"/>
                <w:b/>
                <w:bCs/>
              </w:rPr>
              <w:t>0.0</w:t>
            </w:r>
            <w:r w:rsidR="00EB1EE1">
              <w:rPr>
                <w:rFonts w:ascii="Arial" w:hAnsi="Arial"/>
                <w:b/>
                <w:bCs/>
              </w:rPr>
              <w:t>3</w:t>
            </w:r>
          </w:p>
        </w:tc>
      </w:tr>
    </w:tbl>
    <w:p w14:paraId="5E39F966" w14:textId="2EEEB3D0" w:rsidR="00672080" w:rsidRDefault="00672080" w:rsidP="00C45904">
      <w:pPr>
        <w:rPr>
          <w:rFonts w:ascii="Arial" w:hAnsi="Arial" w:cs="Arial"/>
        </w:rPr>
      </w:pPr>
      <w:r>
        <w:rPr>
          <w:rFonts w:ascii="Arial" w:hAnsi="Arial" w:cs="Arial"/>
        </w:rPr>
        <w:t>^</w:t>
      </w:r>
      <w:r w:rsidR="00F1239E">
        <w:rPr>
          <w:rFonts w:ascii="Arial" w:hAnsi="Arial" w:cs="Arial"/>
        </w:rPr>
        <w:t>Comparator=Low Melphalan Exposure (≤6.8 mg*hr/L)</w:t>
      </w:r>
    </w:p>
    <w:p w14:paraId="5F0EA50F" w14:textId="77777777" w:rsidR="00672080" w:rsidRPr="002E0187" w:rsidRDefault="00672080" w:rsidP="00C45904">
      <w:pPr>
        <w:rPr>
          <w:rFonts w:ascii="Arial" w:hAnsi="Arial" w:cs="Arial"/>
        </w:rPr>
      </w:pPr>
    </w:p>
    <w:p w14:paraId="69DD8B91" w14:textId="77777777" w:rsidR="009C60D9" w:rsidRPr="002E0187" w:rsidRDefault="009C60D9" w:rsidP="00C45904">
      <w:pPr>
        <w:rPr>
          <w:rFonts w:ascii="Arial" w:hAnsi="Arial" w:cs="Arial"/>
        </w:rPr>
      </w:pPr>
    </w:p>
    <w:p w14:paraId="4830C41B" w14:textId="77777777" w:rsidR="000E15B5" w:rsidRPr="002E0187" w:rsidRDefault="000E15B5" w:rsidP="00454047">
      <w:pPr>
        <w:pStyle w:val="Heading1"/>
        <w:sectPr w:rsidR="000E15B5" w:rsidRPr="002E0187" w:rsidSect="00546E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29B010" w14:textId="25C267C8" w:rsidR="000E15B5" w:rsidRPr="002E0187" w:rsidRDefault="000E15B5" w:rsidP="00454047">
      <w:pPr>
        <w:pStyle w:val="Heading1"/>
      </w:pPr>
      <w:r w:rsidRPr="002E0187">
        <w:lastRenderedPageBreak/>
        <w:t>Supplementa</w:t>
      </w:r>
      <w:r w:rsidR="00510C68">
        <w:t>ry</w:t>
      </w:r>
      <w:r w:rsidRPr="002E0187">
        <w:t xml:space="preserve"> Table </w:t>
      </w:r>
      <w:r w:rsidR="00F05237">
        <w:t>3</w:t>
      </w:r>
      <w:r w:rsidR="00903604">
        <w:t>a</w:t>
      </w:r>
      <w:r w:rsidRPr="002E0187">
        <w:t>. Patient Demographics and Transplant Characteristics Associated with Grade II-IV aGVHD</w:t>
      </w:r>
    </w:p>
    <w:p w14:paraId="14CF2C0F" w14:textId="77777777" w:rsidR="00014891" w:rsidRPr="002E0187" w:rsidRDefault="00014891" w:rsidP="000E15B5">
      <w:pPr>
        <w:rPr>
          <w:rFonts w:ascii="Arial" w:hAnsi="Arial" w:cs="Arial"/>
        </w:rPr>
      </w:pPr>
    </w:p>
    <w:tbl>
      <w:tblPr>
        <w:tblStyle w:val="TableGrid"/>
        <w:tblW w:w="8778" w:type="dxa"/>
        <w:tblLayout w:type="fixed"/>
        <w:tblLook w:val="04A0" w:firstRow="1" w:lastRow="0" w:firstColumn="1" w:lastColumn="0" w:noHBand="0" w:noVBand="1"/>
      </w:tblPr>
      <w:tblGrid>
        <w:gridCol w:w="2759"/>
        <w:gridCol w:w="1006"/>
        <w:gridCol w:w="1720"/>
        <w:gridCol w:w="772"/>
        <w:gridCol w:w="1711"/>
        <w:gridCol w:w="810"/>
      </w:tblGrid>
      <w:tr w:rsidR="000E15B5" w:rsidRPr="002E0187" w14:paraId="68C1F90F" w14:textId="77777777" w:rsidTr="00DC2BA2">
        <w:tc>
          <w:tcPr>
            <w:tcW w:w="2759" w:type="dxa"/>
            <w:shd w:val="clear" w:color="auto" w:fill="D9D9D9" w:themeFill="background1" w:themeFillShade="D9"/>
            <w:vAlign w:val="center"/>
          </w:tcPr>
          <w:p w14:paraId="0274D4CA" w14:textId="77777777" w:rsidR="000E15B5" w:rsidRPr="00454047" w:rsidRDefault="000E15B5" w:rsidP="00B20CF1">
            <w:pPr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atient or Transplant Factor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5713F97C" w14:textId="77777777" w:rsidR="000E15B5" w:rsidRPr="00454047" w:rsidRDefault="000E15B5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Events / Number </w:t>
            </w:r>
          </w:p>
        </w:tc>
        <w:tc>
          <w:tcPr>
            <w:tcW w:w="1720" w:type="dxa"/>
            <w:shd w:val="clear" w:color="auto" w:fill="D9D9D9" w:themeFill="background1" w:themeFillShade="D9"/>
            <w:vAlign w:val="center"/>
          </w:tcPr>
          <w:p w14:paraId="07F7FB89" w14:textId="3BE8EB2A" w:rsidR="000E15B5" w:rsidRPr="00454047" w:rsidRDefault="000E15B5" w:rsidP="00FD18FB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Day 100 </w:t>
            </w:r>
            <w:r w:rsidR="00F05237" w:rsidRPr="00454047">
              <w:rPr>
                <w:rFonts w:ascii="Arial" w:hAnsi="Arial" w:cs="Arial"/>
                <w:b/>
                <w:bCs/>
              </w:rPr>
              <w:t>Grade II-IV aGVHD</w:t>
            </w:r>
            <w:r w:rsidRPr="00454047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4F796B12" w14:textId="77777777" w:rsidR="000E15B5" w:rsidRPr="00454047" w:rsidRDefault="000E15B5" w:rsidP="00F05237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000D6324" w14:textId="77777777" w:rsidR="000E15B5" w:rsidRPr="00454047" w:rsidRDefault="000E15B5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HR 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CA10823" w14:textId="77777777" w:rsidR="000E15B5" w:rsidRPr="00454047" w:rsidRDefault="000E15B5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14891" w:rsidRPr="002E0187" w14:paraId="366C2B72" w14:textId="77777777" w:rsidTr="00811887">
        <w:tc>
          <w:tcPr>
            <w:tcW w:w="2759" w:type="dxa"/>
            <w:vAlign w:val="center"/>
          </w:tcPr>
          <w:p w14:paraId="4917CF42" w14:textId="480F5696" w:rsidR="00014891" w:rsidRPr="00DD1B4B" w:rsidRDefault="00014891" w:rsidP="000148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006" w:type="dxa"/>
          </w:tcPr>
          <w:p w14:paraId="3176EA73" w14:textId="5C3CB66B" w:rsidR="00014891" w:rsidRPr="00134C45" w:rsidRDefault="00134C45" w:rsidP="00014891">
            <w:pPr>
              <w:jc w:val="center"/>
              <w:rPr>
                <w:rFonts w:ascii="Arial" w:hAnsi="Arial" w:cs="Arial"/>
              </w:rPr>
            </w:pPr>
            <w:r w:rsidRPr="00134C45">
              <w:rPr>
                <w:rFonts w:ascii="Arial" w:hAnsi="Arial" w:cs="Arial"/>
              </w:rPr>
              <w:t>20</w:t>
            </w:r>
            <w:r w:rsidR="00014891" w:rsidRPr="00134C45">
              <w:rPr>
                <w:rFonts w:ascii="Arial" w:hAnsi="Arial" w:cs="Arial"/>
              </w:rPr>
              <w:t>/</w:t>
            </w:r>
            <w:r w:rsidRPr="00134C45">
              <w:rPr>
                <w:rFonts w:ascii="Arial" w:hAnsi="Arial" w:cs="Arial"/>
              </w:rPr>
              <w:t>85</w:t>
            </w:r>
          </w:p>
        </w:tc>
        <w:tc>
          <w:tcPr>
            <w:tcW w:w="1720" w:type="dxa"/>
            <w:vAlign w:val="center"/>
          </w:tcPr>
          <w:p w14:paraId="3A0CFE97" w14:textId="02BE6FD1" w:rsidR="00014891" w:rsidRPr="00134C45" w:rsidRDefault="00134C45" w:rsidP="00014891">
            <w:pPr>
              <w:jc w:val="center"/>
              <w:rPr>
                <w:rFonts w:ascii="Arial" w:hAnsi="Arial" w:cs="Arial"/>
              </w:rPr>
            </w:pPr>
            <w:r w:rsidRPr="00134C45">
              <w:rPr>
                <w:rFonts w:ascii="Arial" w:hAnsi="Arial" w:cs="Arial"/>
              </w:rPr>
              <w:t>24.8% (15.4-34.2%)</w:t>
            </w:r>
          </w:p>
        </w:tc>
        <w:tc>
          <w:tcPr>
            <w:tcW w:w="772" w:type="dxa"/>
            <w:vAlign w:val="center"/>
          </w:tcPr>
          <w:p w14:paraId="1F8FC544" w14:textId="19D59A11" w:rsidR="00014891" w:rsidRPr="00134C45" w:rsidRDefault="00014891" w:rsidP="00014891">
            <w:pPr>
              <w:jc w:val="center"/>
              <w:rPr>
                <w:rFonts w:ascii="Arial" w:hAnsi="Arial" w:cs="Arial"/>
              </w:rPr>
            </w:pPr>
            <w:r w:rsidRPr="00134C45">
              <w:rPr>
                <w:rFonts w:ascii="Arial" w:hAnsi="Arial" w:cs="Arial"/>
              </w:rPr>
              <w:t>-</w:t>
            </w:r>
          </w:p>
        </w:tc>
        <w:tc>
          <w:tcPr>
            <w:tcW w:w="1711" w:type="dxa"/>
          </w:tcPr>
          <w:p w14:paraId="698F9672" w14:textId="3284340D" w:rsidR="00014891" w:rsidRPr="00134C45" w:rsidRDefault="00014891" w:rsidP="00014891">
            <w:pPr>
              <w:jc w:val="center"/>
              <w:rPr>
                <w:rFonts w:ascii="Arial" w:hAnsi="Arial" w:cs="Arial"/>
              </w:rPr>
            </w:pPr>
            <w:r w:rsidRPr="00134C45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vAlign w:val="center"/>
          </w:tcPr>
          <w:p w14:paraId="448B7DF6" w14:textId="14CDA134" w:rsidR="00014891" w:rsidRPr="00134C45" w:rsidRDefault="00014891" w:rsidP="00014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134C45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014891" w:rsidRPr="002E0187" w14:paraId="60F73438" w14:textId="77777777" w:rsidTr="00DC2BA2">
        <w:tc>
          <w:tcPr>
            <w:tcW w:w="2759" w:type="dxa"/>
            <w:vAlign w:val="center"/>
          </w:tcPr>
          <w:p w14:paraId="747CB3D3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ge</w:t>
            </w:r>
          </w:p>
          <w:p w14:paraId="6F0B9DC3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0 years</w:t>
            </w:r>
          </w:p>
          <w:p w14:paraId="2BB02246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0 years</w:t>
            </w:r>
          </w:p>
        </w:tc>
        <w:tc>
          <w:tcPr>
            <w:tcW w:w="1006" w:type="dxa"/>
          </w:tcPr>
          <w:p w14:paraId="09AD25E7" w14:textId="77777777" w:rsidR="00014891" w:rsidRPr="000D2231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139719AC" w14:textId="04475B19" w:rsidR="00014891" w:rsidRPr="000D2231" w:rsidRDefault="00014891" w:rsidP="00014891">
            <w:pPr>
              <w:jc w:val="center"/>
              <w:rPr>
                <w:rFonts w:ascii="Arial" w:hAnsi="Arial" w:cs="Arial"/>
              </w:rPr>
            </w:pPr>
            <w:r w:rsidRPr="000D2231">
              <w:rPr>
                <w:rFonts w:ascii="Arial" w:hAnsi="Arial" w:cs="Arial"/>
              </w:rPr>
              <w:t>10/</w:t>
            </w:r>
            <w:r w:rsidR="00CB46C1" w:rsidRPr="000D2231">
              <w:rPr>
                <w:rFonts w:ascii="Arial" w:hAnsi="Arial" w:cs="Arial"/>
              </w:rPr>
              <w:t>42</w:t>
            </w:r>
          </w:p>
          <w:p w14:paraId="4F29B1BB" w14:textId="5742306A" w:rsidR="00014891" w:rsidRPr="000D2231" w:rsidRDefault="00CB46C1" w:rsidP="00014891">
            <w:pPr>
              <w:jc w:val="center"/>
              <w:rPr>
                <w:rFonts w:ascii="Arial" w:hAnsi="Arial" w:cs="Arial"/>
              </w:rPr>
            </w:pPr>
            <w:r w:rsidRPr="000D2231">
              <w:rPr>
                <w:rFonts w:ascii="Arial" w:hAnsi="Arial" w:cs="Arial"/>
              </w:rPr>
              <w:t>10/43</w:t>
            </w:r>
          </w:p>
        </w:tc>
        <w:tc>
          <w:tcPr>
            <w:tcW w:w="1720" w:type="dxa"/>
          </w:tcPr>
          <w:p w14:paraId="6CD69617" w14:textId="77777777" w:rsidR="00014891" w:rsidRPr="000D2231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59B6EDC" w14:textId="769FF01B" w:rsidR="00CB46C1" w:rsidRPr="000D2231" w:rsidRDefault="000D2231" w:rsidP="00014891">
            <w:pPr>
              <w:jc w:val="center"/>
              <w:rPr>
                <w:rFonts w:ascii="Arial" w:hAnsi="Arial" w:cs="Arial"/>
              </w:rPr>
            </w:pPr>
            <w:r w:rsidRPr="000D2231">
              <w:rPr>
                <w:rFonts w:ascii="Arial" w:hAnsi="Arial" w:cs="Arial"/>
              </w:rPr>
              <w:t>25% (</w:t>
            </w:r>
            <w:r w:rsidR="00C0297D">
              <w:rPr>
                <w:rFonts w:ascii="Arial" w:hAnsi="Arial" w:cs="Arial"/>
              </w:rPr>
              <w:t>11.5-38.5%</w:t>
            </w:r>
            <w:r w:rsidRPr="000D2231">
              <w:rPr>
                <w:rFonts w:ascii="Arial" w:hAnsi="Arial" w:cs="Arial"/>
              </w:rPr>
              <w:t>)</w:t>
            </w:r>
          </w:p>
          <w:p w14:paraId="27716CBD" w14:textId="16ADC404" w:rsidR="000D2231" w:rsidRPr="000D2231" w:rsidRDefault="000D2231" w:rsidP="00014891">
            <w:pPr>
              <w:jc w:val="center"/>
              <w:rPr>
                <w:rFonts w:ascii="Arial" w:hAnsi="Arial" w:cs="Arial"/>
              </w:rPr>
            </w:pPr>
            <w:r w:rsidRPr="000D2231">
              <w:rPr>
                <w:rFonts w:ascii="Arial" w:hAnsi="Arial" w:cs="Arial"/>
              </w:rPr>
              <w:t>24.8% (</w:t>
            </w:r>
            <w:r w:rsidR="00C0297D">
              <w:rPr>
                <w:rFonts w:ascii="Arial" w:hAnsi="Arial" w:cs="Arial"/>
              </w:rPr>
              <w:t>11.3-38.3%</w:t>
            </w:r>
            <w:r w:rsidRPr="000D2231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45655611" w14:textId="02805122" w:rsidR="00014891" w:rsidRPr="000D2231" w:rsidRDefault="00014891" w:rsidP="00014891">
            <w:pPr>
              <w:jc w:val="center"/>
              <w:rPr>
                <w:rFonts w:ascii="Arial" w:hAnsi="Arial" w:cs="Arial"/>
              </w:rPr>
            </w:pPr>
            <w:r w:rsidRPr="000D2231">
              <w:rPr>
                <w:rFonts w:ascii="Arial" w:hAnsi="Arial" w:cs="Arial"/>
              </w:rPr>
              <w:t>0.</w:t>
            </w:r>
            <w:r w:rsidR="000D2231" w:rsidRPr="000D2231">
              <w:rPr>
                <w:rFonts w:ascii="Arial" w:hAnsi="Arial" w:cs="Arial"/>
              </w:rPr>
              <w:t>9</w:t>
            </w:r>
          </w:p>
        </w:tc>
        <w:tc>
          <w:tcPr>
            <w:tcW w:w="1711" w:type="dxa"/>
          </w:tcPr>
          <w:p w14:paraId="420B0AD7" w14:textId="77777777" w:rsidR="00014891" w:rsidRPr="000B38F4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646AF37B" w14:textId="77777777" w:rsidR="00F3061A" w:rsidRPr="000B38F4" w:rsidRDefault="00F3061A" w:rsidP="00014891">
            <w:pPr>
              <w:jc w:val="center"/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.0</w:t>
            </w:r>
          </w:p>
          <w:p w14:paraId="5BA3A7FC" w14:textId="43EB2FA1" w:rsidR="00F3061A" w:rsidRPr="000B38F4" w:rsidRDefault="000B38F4" w:rsidP="00014891">
            <w:pPr>
              <w:jc w:val="center"/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95 (.039-2.27)</w:t>
            </w:r>
          </w:p>
        </w:tc>
        <w:tc>
          <w:tcPr>
            <w:tcW w:w="810" w:type="dxa"/>
            <w:vAlign w:val="center"/>
          </w:tcPr>
          <w:p w14:paraId="72644021" w14:textId="77777777" w:rsidR="00177D89" w:rsidRDefault="00177D89" w:rsidP="0001489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F196C83" w14:textId="77777777" w:rsidR="00177D89" w:rsidRDefault="00177D89" w:rsidP="0001489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0705846" w14:textId="0AFD3651" w:rsidR="00014891" w:rsidRPr="000B38F4" w:rsidRDefault="00F3061A" w:rsidP="00014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0B38F4">
              <w:rPr>
                <w:rFonts w:ascii="Arial" w:hAnsi="Arial" w:cs="Arial"/>
                <w:b/>
                <w:bCs/>
              </w:rPr>
              <w:t>0.9</w:t>
            </w:r>
          </w:p>
        </w:tc>
      </w:tr>
      <w:tr w:rsidR="00014891" w:rsidRPr="002E0187" w14:paraId="33E48014" w14:textId="77777777" w:rsidTr="00DC2BA2">
        <w:tc>
          <w:tcPr>
            <w:tcW w:w="2759" w:type="dxa"/>
            <w:vAlign w:val="center"/>
          </w:tcPr>
          <w:p w14:paraId="069B2A6E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Sex</w:t>
            </w:r>
          </w:p>
          <w:p w14:paraId="09B76886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Male</w:t>
            </w:r>
          </w:p>
          <w:p w14:paraId="5C3196BF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006" w:type="dxa"/>
          </w:tcPr>
          <w:p w14:paraId="54A6443C" w14:textId="77777777" w:rsidR="00014891" w:rsidRPr="001D1E6E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C9F8EFB" w14:textId="23CBE6D2" w:rsidR="00014891" w:rsidRPr="001D1E6E" w:rsidRDefault="00014891" w:rsidP="00014891">
            <w:pPr>
              <w:jc w:val="center"/>
              <w:rPr>
                <w:rFonts w:ascii="Arial" w:hAnsi="Arial" w:cs="Arial"/>
              </w:rPr>
            </w:pPr>
            <w:r w:rsidRPr="001D1E6E">
              <w:rPr>
                <w:rFonts w:ascii="Arial" w:hAnsi="Arial" w:cs="Arial"/>
              </w:rPr>
              <w:t>12/</w:t>
            </w:r>
            <w:r w:rsidR="00E22AA8" w:rsidRPr="001D1E6E">
              <w:rPr>
                <w:rFonts w:ascii="Arial" w:hAnsi="Arial" w:cs="Arial"/>
              </w:rPr>
              <w:t>51</w:t>
            </w:r>
          </w:p>
          <w:p w14:paraId="2EF7DE4D" w14:textId="60FA676A" w:rsidR="00014891" w:rsidRPr="001D1E6E" w:rsidRDefault="00E22AA8" w:rsidP="00014891">
            <w:pPr>
              <w:jc w:val="center"/>
              <w:rPr>
                <w:rFonts w:ascii="Arial" w:hAnsi="Arial" w:cs="Arial"/>
              </w:rPr>
            </w:pPr>
            <w:r w:rsidRPr="001D1E6E">
              <w:rPr>
                <w:rFonts w:ascii="Arial" w:hAnsi="Arial" w:cs="Arial"/>
              </w:rPr>
              <w:t>8</w:t>
            </w:r>
            <w:r w:rsidR="00014891" w:rsidRPr="001D1E6E">
              <w:rPr>
                <w:rFonts w:ascii="Arial" w:hAnsi="Arial" w:cs="Arial"/>
              </w:rPr>
              <w:t>/3</w:t>
            </w:r>
            <w:r w:rsidRPr="001D1E6E">
              <w:rPr>
                <w:rFonts w:ascii="Arial" w:hAnsi="Arial" w:cs="Arial"/>
              </w:rPr>
              <w:t>4</w:t>
            </w:r>
          </w:p>
        </w:tc>
        <w:tc>
          <w:tcPr>
            <w:tcW w:w="1720" w:type="dxa"/>
          </w:tcPr>
          <w:p w14:paraId="151547A0" w14:textId="77777777" w:rsidR="00014891" w:rsidRPr="001D1E6E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33707779" w14:textId="62CCC850" w:rsidR="00E22AA8" w:rsidRPr="001D1E6E" w:rsidRDefault="00E22AA8" w:rsidP="00014891">
            <w:pPr>
              <w:jc w:val="center"/>
              <w:rPr>
                <w:rFonts w:ascii="Arial" w:hAnsi="Arial" w:cs="Arial"/>
              </w:rPr>
            </w:pPr>
            <w:r w:rsidRPr="001D1E6E">
              <w:rPr>
                <w:rFonts w:ascii="Arial" w:hAnsi="Arial" w:cs="Arial"/>
              </w:rPr>
              <w:t>24.9% (</w:t>
            </w:r>
            <w:r w:rsidR="00C0297D">
              <w:rPr>
                <w:rFonts w:ascii="Arial" w:hAnsi="Arial" w:cs="Arial"/>
              </w:rPr>
              <w:t>12.6-37.2%</w:t>
            </w:r>
            <w:r w:rsidRPr="001D1E6E">
              <w:rPr>
                <w:rFonts w:ascii="Arial" w:hAnsi="Arial" w:cs="Arial"/>
              </w:rPr>
              <w:t>)</w:t>
            </w:r>
          </w:p>
          <w:p w14:paraId="0900FA07" w14:textId="2852DDA3" w:rsidR="00E22AA8" w:rsidRPr="001D1E6E" w:rsidRDefault="001D1E6E" w:rsidP="00014891">
            <w:pPr>
              <w:jc w:val="center"/>
              <w:rPr>
                <w:rFonts w:ascii="Arial" w:hAnsi="Arial" w:cs="Arial"/>
              </w:rPr>
            </w:pPr>
            <w:r w:rsidRPr="001D1E6E">
              <w:rPr>
                <w:rFonts w:ascii="Arial" w:hAnsi="Arial" w:cs="Arial"/>
              </w:rPr>
              <w:t>24.7% (</w:t>
            </w:r>
            <w:r w:rsidR="00C0297D">
              <w:rPr>
                <w:rFonts w:ascii="Arial" w:hAnsi="Arial" w:cs="Arial"/>
              </w:rPr>
              <w:t>9.8-39.6%</w:t>
            </w:r>
            <w:r w:rsidRPr="001D1E6E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0584812A" w14:textId="7A3C46AA" w:rsidR="00014891" w:rsidRPr="001D1E6E" w:rsidRDefault="00014891" w:rsidP="00014891">
            <w:pPr>
              <w:jc w:val="center"/>
              <w:rPr>
                <w:rFonts w:ascii="Arial" w:hAnsi="Arial" w:cs="Arial"/>
              </w:rPr>
            </w:pPr>
            <w:r w:rsidRPr="001D1E6E">
              <w:rPr>
                <w:rFonts w:ascii="Arial" w:hAnsi="Arial" w:cs="Arial"/>
              </w:rPr>
              <w:t>0.</w:t>
            </w:r>
            <w:r w:rsidR="001D1E6E" w:rsidRPr="001D1E6E">
              <w:rPr>
                <w:rFonts w:ascii="Arial" w:hAnsi="Arial" w:cs="Arial"/>
              </w:rPr>
              <w:t>89</w:t>
            </w:r>
          </w:p>
        </w:tc>
        <w:tc>
          <w:tcPr>
            <w:tcW w:w="1711" w:type="dxa"/>
          </w:tcPr>
          <w:p w14:paraId="40618EFF" w14:textId="77777777" w:rsidR="00014891" w:rsidRPr="00CA4D0B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2CA08359" w14:textId="77777777" w:rsidR="004B2E08" w:rsidRPr="00CA4D0B" w:rsidRDefault="004B2E08" w:rsidP="00014891">
            <w:pPr>
              <w:jc w:val="center"/>
              <w:rPr>
                <w:rFonts w:ascii="Arial" w:hAnsi="Arial" w:cs="Arial"/>
              </w:rPr>
            </w:pPr>
            <w:r w:rsidRPr="00CA4D0B">
              <w:rPr>
                <w:rFonts w:ascii="Arial" w:hAnsi="Arial" w:cs="Arial"/>
              </w:rPr>
              <w:t>1.0</w:t>
            </w:r>
          </w:p>
          <w:p w14:paraId="475BD896" w14:textId="09EF2367" w:rsidR="004B2E08" w:rsidRPr="00CA4D0B" w:rsidRDefault="004B2E08" w:rsidP="00014891">
            <w:pPr>
              <w:jc w:val="center"/>
              <w:rPr>
                <w:rFonts w:ascii="Arial" w:hAnsi="Arial" w:cs="Arial"/>
              </w:rPr>
            </w:pPr>
            <w:r w:rsidRPr="00CA4D0B">
              <w:rPr>
                <w:rFonts w:ascii="Arial" w:hAnsi="Arial" w:cs="Arial"/>
              </w:rPr>
              <w:t>0.94 (0.38-2.3)</w:t>
            </w:r>
          </w:p>
        </w:tc>
        <w:tc>
          <w:tcPr>
            <w:tcW w:w="810" w:type="dxa"/>
            <w:vAlign w:val="center"/>
          </w:tcPr>
          <w:p w14:paraId="18AA8D7E" w14:textId="77777777" w:rsidR="00177D89" w:rsidRDefault="00177D89" w:rsidP="00014891">
            <w:pPr>
              <w:jc w:val="center"/>
              <w:rPr>
                <w:rFonts w:ascii="Arial" w:hAnsi="Arial" w:cs="Arial"/>
              </w:rPr>
            </w:pPr>
          </w:p>
          <w:p w14:paraId="242A56D5" w14:textId="77777777" w:rsidR="00177D89" w:rsidRDefault="00177D89" w:rsidP="00014891">
            <w:pPr>
              <w:jc w:val="center"/>
              <w:rPr>
                <w:rFonts w:ascii="Arial" w:hAnsi="Arial" w:cs="Arial"/>
              </w:rPr>
            </w:pPr>
          </w:p>
          <w:p w14:paraId="2990D267" w14:textId="6202E57A" w:rsidR="00014891" w:rsidRPr="00CA4D0B" w:rsidRDefault="00CA4D0B" w:rsidP="00014891">
            <w:pPr>
              <w:jc w:val="center"/>
              <w:rPr>
                <w:rFonts w:ascii="Arial" w:hAnsi="Arial" w:cs="Arial"/>
              </w:rPr>
            </w:pPr>
            <w:r w:rsidRPr="00CA4D0B">
              <w:rPr>
                <w:rFonts w:ascii="Arial" w:hAnsi="Arial" w:cs="Arial"/>
              </w:rPr>
              <w:t>0.89</w:t>
            </w:r>
          </w:p>
        </w:tc>
      </w:tr>
      <w:tr w:rsidR="00014891" w:rsidRPr="002E0187" w14:paraId="1451284D" w14:textId="77777777" w:rsidTr="00DC2BA2">
        <w:tc>
          <w:tcPr>
            <w:tcW w:w="2759" w:type="dxa"/>
            <w:vAlign w:val="center"/>
          </w:tcPr>
          <w:p w14:paraId="60123DC1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ce &amp; Ethnicity</w:t>
            </w:r>
          </w:p>
          <w:p w14:paraId="36D801AF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White/Non-Hispanic</w:t>
            </w:r>
          </w:p>
          <w:p w14:paraId="36B5D90F" w14:textId="66C4D466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All Others</w:t>
            </w:r>
          </w:p>
        </w:tc>
        <w:tc>
          <w:tcPr>
            <w:tcW w:w="1006" w:type="dxa"/>
          </w:tcPr>
          <w:p w14:paraId="167CCBA3" w14:textId="77777777" w:rsidR="00014891" w:rsidRPr="00DE7DA8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6286334A" w14:textId="6095C086" w:rsidR="00014891" w:rsidRPr="00DE7DA8" w:rsidRDefault="00014891" w:rsidP="00014891">
            <w:pPr>
              <w:jc w:val="center"/>
              <w:rPr>
                <w:rFonts w:ascii="Arial" w:hAnsi="Arial" w:cs="Arial"/>
              </w:rPr>
            </w:pPr>
            <w:r w:rsidRPr="00DE7DA8">
              <w:rPr>
                <w:rFonts w:ascii="Arial" w:hAnsi="Arial" w:cs="Arial"/>
              </w:rPr>
              <w:t>2/1</w:t>
            </w:r>
            <w:r w:rsidR="001D1E6E" w:rsidRPr="00DE7DA8">
              <w:rPr>
                <w:rFonts w:ascii="Arial" w:hAnsi="Arial" w:cs="Arial"/>
              </w:rPr>
              <w:t>8</w:t>
            </w:r>
          </w:p>
          <w:p w14:paraId="07025557" w14:textId="55AE7F7D" w:rsidR="00014891" w:rsidRPr="00DE7DA8" w:rsidRDefault="00014891" w:rsidP="00014891">
            <w:pPr>
              <w:jc w:val="center"/>
              <w:rPr>
                <w:rFonts w:ascii="Arial" w:hAnsi="Arial" w:cs="Arial"/>
              </w:rPr>
            </w:pPr>
            <w:r w:rsidRPr="00DE7DA8">
              <w:rPr>
                <w:rFonts w:ascii="Arial" w:hAnsi="Arial" w:cs="Arial"/>
              </w:rPr>
              <w:t>1</w:t>
            </w:r>
            <w:r w:rsidR="001D1E6E" w:rsidRPr="00DE7DA8">
              <w:rPr>
                <w:rFonts w:ascii="Arial" w:hAnsi="Arial" w:cs="Arial"/>
              </w:rPr>
              <w:t>8/67</w:t>
            </w:r>
          </w:p>
        </w:tc>
        <w:tc>
          <w:tcPr>
            <w:tcW w:w="1720" w:type="dxa"/>
          </w:tcPr>
          <w:p w14:paraId="029193F3" w14:textId="77777777" w:rsidR="00014891" w:rsidRPr="00DE7DA8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245CCFA" w14:textId="4319F0D9" w:rsidR="001D1E6E" w:rsidRPr="00DE7DA8" w:rsidRDefault="001D1E6E" w:rsidP="00014891">
            <w:pPr>
              <w:jc w:val="center"/>
              <w:rPr>
                <w:rFonts w:ascii="Arial" w:hAnsi="Arial" w:cs="Arial"/>
              </w:rPr>
            </w:pPr>
            <w:r w:rsidRPr="00DE7DA8">
              <w:rPr>
                <w:rFonts w:ascii="Arial" w:hAnsi="Arial" w:cs="Arial"/>
              </w:rPr>
              <w:t>11.5% (</w:t>
            </w:r>
            <w:r w:rsidR="00C0297D">
              <w:rPr>
                <w:rFonts w:ascii="Arial" w:hAnsi="Arial" w:cs="Arial"/>
              </w:rPr>
              <w:t>0.1-26.4%</w:t>
            </w:r>
            <w:r w:rsidRPr="00DE7DA8">
              <w:rPr>
                <w:rFonts w:ascii="Arial" w:hAnsi="Arial" w:cs="Arial"/>
              </w:rPr>
              <w:t>)</w:t>
            </w:r>
          </w:p>
          <w:p w14:paraId="05EFA3B0" w14:textId="52857388" w:rsidR="001D1E6E" w:rsidRPr="00DE7DA8" w:rsidRDefault="00DE7DA8" w:rsidP="00014891">
            <w:pPr>
              <w:jc w:val="center"/>
              <w:rPr>
                <w:rFonts w:ascii="Arial" w:hAnsi="Arial" w:cs="Arial"/>
              </w:rPr>
            </w:pPr>
            <w:r w:rsidRPr="00DE7DA8">
              <w:rPr>
                <w:rFonts w:ascii="Arial" w:hAnsi="Arial" w:cs="Arial"/>
              </w:rPr>
              <w:t>28.4% (</w:t>
            </w:r>
            <w:r w:rsidR="00C0297D">
              <w:rPr>
                <w:rFonts w:ascii="Arial" w:hAnsi="Arial" w:cs="Arial"/>
              </w:rPr>
              <w:t>17.2-39.6%</w:t>
            </w:r>
            <w:r w:rsidRPr="00DE7DA8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5675966" w14:textId="5E440C49" w:rsidR="00014891" w:rsidRPr="00DE7DA8" w:rsidRDefault="00014891" w:rsidP="00014891">
            <w:pPr>
              <w:jc w:val="center"/>
              <w:rPr>
                <w:rFonts w:ascii="Arial" w:hAnsi="Arial" w:cs="Arial"/>
              </w:rPr>
            </w:pPr>
            <w:r w:rsidRPr="00DE7DA8">
              <w:rPr>
                <w:rFonts w:ascii="Arial" w:hAnsi="Arial" w:cs="Arial"/>
              </w:rPr>
              <w:t>0.</w:t>
            </w:r>
            <w:r w:rsidR="00DE7DA8" w:rsidRPr="00DE7DA8">
              <w:rPr>
                <w:rFonts w:ascii="Arial" w:hAnsi="Arial" w:cs="Arial"/>
              </w:rPr>
              <w:t>15</w:t>
            </w:r>
          </w:p>
        </w:tc>
        <w:tc>
          <w:tcPr>
            <w:tcW w:w="1711" w:type="dxa"/>
          </w:tcPr>
          <w:p w14:paraId="47B27926" w14:textId="77777777" w:rsidR="00014891" w:rsidRPr="00CA4D0B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06649258" w14:textId="77777777" w:rsidR="00014891" w:rsidRPr="00CA4D0B" w:rsidRDefault="00014891" w:rsidP="00014891">
            <w:pPr>
              <w:jc w:val="center"/>
              <w:rPr>
                <w:rFonts w:ascii="Arial" w:hAnsi="Arial" w:cs="Arial"/>
              </w:rPr>
            </w:pPr>
            <w:r w:rsidRPr="00CA4D0B">
              <w:rPr>
                <w:rFonts w:ascii="Arial" w:hAnsi="Arial" w:cs="Arial"/>
              </w:rPr>
              <w:t>1.0</w:t>
            </w:r>
          </w:p>
          <w:p w14:paraId="78DD7C50" w14:textId="42B1A861" w:rsidR="00014891" w:rsidRPr="00CA4D0B" w:rsidRDefault="00014891" w:rsidP="00014891">
            <w:pPr>
              <w:jc w:val="center"/>
              <w:rPr>
                <w:rFonts w:ascii="Arial" w:hAnsi="Arial" w:cs="Arial"/>
              </w:rPr>
            </w:pPr>
            <w:r w:rsidRPr="00CA4D0B">
              <w:rPr>
                <w:rFonts w:ascii="Arial" w:hAnsi="Arial" w:cs="Arial"/>
              </w:rPr>
              <w:t>2.</w:t>
            </w:r>
            <w:r w:rsidR="00CA4D0B" w:rsidRPr="00CA4D0B">
              <w:rPr>
                <w:rFonts w:ascii="Arial" w:hAnsi="Arial" w:cs="Arial"/>
              </w:rPr>
              <w:t>78</w:t>
            </w:r>
            <w:r w:rsidRPr="00CA4D0B">
              <w:rPr>
                <w:rFonts w:ascii="Arial" w:hAnsi="Arial" w:cs="Arial"/>
              </w:rPr>
              <w:t xml:space="preserve"> (0.</w:t>
            </w:r>
            <w:r w:rsidR="00CA4D0B" w:rsidRPr="00CA4D0B">
              <w:rPr>
                <w:rFonts w:ascii="Arial" w:hAnsi="Arial" w:cs="Arial"/>
              </w:rPr>
              <w:t>65</w:t>
            </w:r>
            <w:r w:rsidRPr="00CA4D0B">
              <w:rPr>
                <w:rFonts w:ascii="Arial" w:hAnsi="Arial" w:cs="Arial"/>
              </w:rPr>
              <w:t>-1</w:t>
            </w:r>
            <w:r w:rsidR="00CA4D0B" w:rsidRPr="00CA4D0B">
              <w:rPr>
                <w:rFonts w:ascii="Arial" w:hAnsi="Arial" w:cs="Arial"/>
              </w:rPr>
              <w:t>2</w:t>
            </w:r>
            <w:r w:rsidRPr="00CA4D0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75EA493E" w14:textId="77777777" w:rsidR="00014891" w:rsidRPr="00CA4D0B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169EE88" w14:textId="77777777" w:rsidR="00014891" w:rsidRPr="00CA4D0B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63F6F63B" w14:textId="24CE2CE3" w:rsidR="00014891" w:rsidRPr="00CA4D0B" w:rsidRDefault="00014891" w:rsidP="00014891">
            <w:pPr>
              <w:jc w:val="center"/>
              <w:rPr>
                <w:rFonts w:ascii="Arial" w:hAnsi="Arial" w:cs="Arial"/>
              </w:rPr>
            </w:pPr>
            <w:r w:rsidRPr="00CA4D0B">
              <w:rPr>
                <w:rFonts w:ascii="Arial" w:hAnsi="Arial" w:cs="Arial"/>
              </w:rPr>
              <w:t>0.</w:t>
            </w:r>
            <w:r w:rsidR="00CA4D0B" w:rsidRPr="00CA4D0B">
              <w:rPr>
                <w:rFonts w:ascii="Arial" w:hAnsi="Arial" w:cs="Arial"/>
              </w:rPr>
              <w:t>17</w:t>
            </w:r>
          </w:p>
        </w:tc>
      </w:tr>
      <w:tr w:rsidR="00014891" w:rsidRPr="002E0187" w14:paraId="586CAE84" w14:textId="77777777" w:rsidTr="00DC2BA2">
        <w:tc>
          <w:tcPr>
            <w:tcW w:w="2759" w:type="dxa"/>
            <w:vAlign w:val="center"/>
          </w:tcPr>
          <w:p w14:paraId="0883D6E9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Body Mass Index (per CDC)</w:t>
            </w:r>
          </w:p>
          <w:p w14:paraId="26612D4F" w14:textId="77777777" w:rsidR="00DE7DA8" w:rsidRPr="00F032DE" w:rsidRDefault="00014891" w:rsidP="00DE7DA8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DE7DA8" w:rsidRPr="00F032DE">
              <w:rPr>
                <w:rFonts w:ascii="Arial" w:hAnsi="Arial" w:cs="Arial"/>
              </w:rPr>
              <w:t>Not done (&lt;2 years old)</w:t>
            </w:r>
          </w:p>
          <w:p w14:paraId="791407BD" w14:textId="77777777" w:rsidR="00DE7DA8" w:rsidRPr="00F032DE" w:rsidRDefault="00DE7DA8" w:rsidP="00DE7DA8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Underweight</w:t>
            </w:r>
          </w:p>
          <w:p w14:paraId="1079C7E9" w14:textId="77777777" w:rsidR="00DE7DA8" w:rsidRPr="00F032DE" w:rsidRDefault="00DE7DA8" w:rsidP="00DE7DA8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Healthy Weight</w:t>
            </w:r>
          </w:p>
          <w:p w14:paraId="2AF6FF00" w14:textId="77777777" w:rsidR="00DE7DA8" w:rsidRPr="00F032DE" w:rsidRDefault="00DE7DA8" w:rsidP="00DE7DA8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Overweight </w:t>
            </w:r>
          </w:p>
          <w:p w14:paraId="153FEE18" w14:textId="60A1762B" w:rsidR="00014891" w:rsidRPr="00DD1B4B" w:rsidRDefault="00DE7DA8" w:rsidP="00DE7DA8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Obese</w:t>
            </w:r>
          </w:p>
        </w:tc>
        <w:tc>
          <w:tcPr>
            <w:tcW w:w="1006" w:type="dxa"/>
          </w:tcPr>
          <w:p w14:paraId="271A4AA6" w14:textId="77777777" w:rsidR="00014891" w:rsidRPr="007C1A4F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0CCA7E9C" w14:textId="7CCFC9D1" w:rsidR="00014891" w:rsidRPr="007C1A4F" w:rsidRDefault="00014891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1/1</w:t>
            </w:r>
            <w:r w:rsidR="00A0133C" w:rsidRPr="007C1A4F">
              <w:rPr>
                <w:rFonts w:ascii="Arial" w:hAnsi="Arial" w:cs="Arial"/>
              </w:rPr>
              <w:t>4</w:t>
            </w:r>
          </w:p>
          <w:p w14:paraId="686646D3" w14:textId="4FAF3B74" w:rsidR="00A0133C" w:rsidRPr="007C1A4F" w:rsidRDefault="00A0133C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2/6</w:t>
            </w:r>
          </w:p>
          <w:p w14:paraId="191594B2" w14:textId="556F5F04" w:rsidR="00014891" w:rsidRPr="007C1A4F" w:rsidRDefault="00014891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1</w:t>
            </w:r>
            <w:r w:rsidR="00A0133C" w:rsidRPr="007C1A4F">
              <w:rPr>
                <w:rFonts w:ascii="Arial" w:hAnsi="Arial" w:cs="Arial"/>
              </w:rPr>
              <w:t>2</w:t>
            </w:r>
            <w:r w:rsidRPr="007C1A4F">
              <w:rPr>
                <w:rFonts w:ascii="Arial" w:hAnsi="Arial" w:cs="Arial"/>
              </w:rPr>
              <w:t>/</w:t>
            </w:r>
            <w:r w:rsidR="00A0133C" w:rsidRPr="007C1A4F">
              <w:rPr>
                <w:rFonts w:ascii="Arial" w:hAnsi="Arial" w:cs="Arial"/>
              </w:rPr>
              <w:t>43</w:t>
            </w:r>
          </w:p>
          <w:p w14:paraId="2047A2E4" w14:textId="14A2F9EE" w:rsidR="00A0133C" w:rsidRPr="007C1A4F" w:rsidRDefault="00A0133C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1/8</w:t>
            </w:r>
          </w:p>
          <w:p w14:paraId="2C723FED" w14:textId="1C271388" w:rsidR="00014891" w:rsidRPr="007C1A4F" w:rsidRDefault="00A0133C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4</w:t>
            </w:r>
            <w:r w:rsidR="00014891" w:rsidRPr="007C1A4F">
              <w:rPr>
                <w:rFonts w:ascii="Arial" w:hAnsi="Arial" w:cs="Arial"/>
              </w:rPr>
              <w:t>/</w:t>
            </w:r>
            <w:r w:rsidRPr="007C1A4F">
              <w:rPr>
                <w:rFonts w:ascii="Arial" w:hAnsi="Arial" w:cs="Arial"/>
              </w:rPr>
              <w:t>14</w:t>
            </w:r>
          </w:p>
        </w:tc>
        <w:tc>
          <w:tcPr>
            <w:tcW w:w="1720" w:type="dxa"/>
          </w:tcPr>
          <w:p w14:paraId="03E4F07B" w14:textId="77777777" w:rsidR="00014891" w:rsidRPr="007C1A4F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1170C92E" w14:textId="1E3B5D6B" w:rsidR="00A0133C" w:rsidRPr="007C1A4F" w:rsidRDefault="00A0133C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7.7% (</w:t>
            </w:r>
            <w:r w:rsidR="00C0297D">
              <w:rPr>
                <w:rFonts w:ascii="Arial" w:hAnsi="Arial" w:cs="Arial"/>
              </w:rPr>
              <w:t>0.1-22.2%</w:t>
            </w:r>
            <w:r w:rsidRPr="007C1A4F">
              <w:rPr>
                <w:rFonts w:ascii="Arial" w:hAnsi="Arial" w:cs="Arial"/>
              </w:rPr>
              <w:t>)</w:t>
            </w:r>
          </w:p>
          <w:p w14:paraId="576B8D96" w14:textId="12C423D0" w:rsidR="00A0133C" w:rsidRPr="007C1A4F" w:rsidRDefault="007C1A4F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37.5% (</w:t>
            </w:r>
            <w:r w:rsidR="00C0297D">
              <w:rPr>
                <w:rFonts w:ascii="Arial" w:hAnsi="Arial" w:cs="Arial"/>
              </w:rPr>
              <w:t>0.1-79.2%</w:t>
            </w:r>
            <w:r w:rsidRPr="007C1A4F">
              <w:rPr>
                <w:rFonts w:ascii="Arial" w:hAnsi="Arial" w:cs="Arial"/>
              </w:rPr>
              <w:t>)</w:t>
            </w:r>
          </w:p>
          <w:p w14:paraId="3E550EDF" w14:textId="6E059D51" w:rsidR="007C1A4F" w:rsidRPr="007C1A4F" w:rsidRDefault="007C1A4F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29.9% (</w:t>
            </w:r>
            <w:r w:rsidR="00C0297D">
              <w:rPr>
                <w:rFonts w:ascii="Arial" w:hAnsi="Arial" w:cs="Arial"/>
              </w:rPr>
              <w:t>15.4-44.4%</w:t>
            </w:r>
            <w:r w:rsidRPr="007C1A4F">
              <w:rPr>
                <w:rFonts w:ascii="Arial" w:hAnsi="Arial" w:cs="Arial"/>
              </w:rPr>
              <w:t>)</w:t>
            </w:r>
          </w:p>
          <w:p w14:paraId="3F8EED1D" w14:textId="052FF22E" w:rsidR="007C1A4F" w:rsidRPr="007C1A4F" w:rsidRDefault="007C1A4F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12.5% (</w:t>
            </w:r>
            <w:r w:rsidR="00C0297D">
              <w:rPr>
                <w:rFonts w:ascii="Arial" w:hAnsi="Arial" w:cs="Arial"/>
              </w:rPr>
              <w:t>0.1-35.4%</w:t>
            </w:r>
            <w:r w:rsidRPr="007C1A4F">
              <w:rPr>
                <w:rFonts w:ascii="Arial" w:hAnsi="Arial" w:cs="Arial"/>
              </w:rPr>
              <w:t>)</w:t>
            </w:r>
          </w:p>
          <w:p w14:paraId="63F02099" w14:textId="3C46D356" w:rsidR="007C1A4F" w:rsidRPr="007C1A4F" w:rsidRDefault="007C1A4F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28.6% (</w:t>
            </w:r>
            <w:r w:rsidR="00C0297D">
              <w:rPr>
                <w:rFonts w:ascii="Arial" w:hAnsi="Arial" w:cs="Arial"/>
              </w:rPr>
              <w:t>4.9-52.3%</w:t>
            </w:r>
            <w:r w:rsidRPr="007C1A4F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0E1F7270" w14:textId="617047B4" w:rsidR="00014891" w:rsidRPr="007C1A4F" w:rsidRDefault="00014891" w:rsidP="00014891">
            <w:pPr>
              <w:jc w:val="center"/>
              <w:rPr>
                <w:rFonts w:ascii="Arial" w:hAnsi="Arial" w:cs="Arial"/>
              </w:rPr>
            </w:pPr>
            <w:r w:rsidRPr="007C1A4F">
              <w:rPr>
                <w:rFonts w:ascii="Arial" w:hAnsi="Arial" w:cs="Arial"/>
              </w:rPr>
              <w:t>0.</w:t>
            </w:r>
            <w:r w:rsidR="007C1A4F" w:rsidRPr="007C1A4F">
              <w:rPr>
                <w:rFonts w:ascii="Arial" w:hAnsi="Arial" w:cs="Arial"/>
              </w:rPr>
              <w:t>44</w:t>
            </w:r>
          </w:p>
        </w:tc>
        <w:tc>
          <w:tcPr>
            <w:tcW w:w="1711" w:type="dxa"/>
          </w:tcPr>
          <w:p w14:paraId="71BA5495" w14:textId="77777777" w:rsidR="00014891" w:rsidRPr="001D7D24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6FD8160D" w14:textId="77777777" w:rsidR="008F2373" w:rsidRPr="001D7D24" w:rsidRDefault="008F2373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1.0</w:t>
            </w:r>
          </w:p>
          <w:p w14:paraId="06C5BB15" w14:textId="77777777" w:rsidR="008F2373" w:rsidRPr="001D7D24" w:rsidRDefault="008F2373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5.83 (0.53-64.48)</w:t>
            </w:r>
          </w:p>
          <w:p w14:paraId="7701F23D" w14:textId="77777777" w:rsidR="008F2373" w:rsidRPr="001D7D24" w:rsidRDefault="001D7D24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4.64 (0.6-35.72)</w:t>
            </w:r>
          </w:p>
          <w:p w14:paraId="0D0B75C5" w14:textId="77777777" w:rsidR="001D7D24" w:rsidRPr="001D7D24" w:rsidRDefault="001D7D24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1.75 (0.11-28.01)</w:t>
            </w:r>
          </w:p>
          <w:p w14:paraId="6775F8E5" w14:textId="467D7DA7" w:rsidR="001D7D24" w:rsidRPr="001D7D24" w:rsidRDefault="001D7D24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4.26 (0.48-38.13)</w:t>
            </w:r>
          </w:p>
        </w:tc>
        <w:tc>
          <w:tcPr>
            <w:tcW w:w="810" w:type="dxa"/>
            <w:vAlign w:val="center"/>
          </w:tcPr>
          <w:p w14:paraId="664ABEB3" w14:textId="77777777" w:rsidR="00014891" w:rsidRPr="001D7D24" w:rsidRDefault="003303A6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0.53</w:t>
            </w:r>
          </w:p>
          <w:p w14:paraId="6B088148" w14:textId="77777777" w:rsidR="003303A6" w:rsidRPr="001D7D24" w:rsidRDefault="003303A6" w:rsidP="00014891">
            <w:pPr>
              <w:jc w:val="center"/>
              <w:rPr>
                <w:rFonts w:ascii="Arial" w:hAnsi="Arial" w:cs="Arial"/>
              </w:rPr>
            </w:pPr>
          </w:p>
          <w:p w14:paraId="1EC2CD5D" w14:textId="77777777" w:rsidR="003303A6" w:rsidRPr="001D7D24" w:rsidRDefault="003303A6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0.15</w:t>
            </w:r>
          </w:p>
          <w:p w14:paraId="04ABDDD8" w14:textId="77777777" w:rsidR="003303A6" w:rsidRPr="001D7D24" w:rsidRDefault="003303A6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0.14</w:t>
            </w:r>
          </w:p>
          <w:p w14:paraId="6BBF8930" w14:textId="77777777" w:rsidR="003303A6" w:rsidRPr="001D7D24" w:rsidRDefault="008F2373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0.69</w:t>
            </w:r>
          </w:p>
          <w:p w14:paraId="33DA4A99" w14:textId="5A07EE16" w:rsidR="008F2373" w:rsidRPr="001D7D24" w:rsidRDefault="008F2373" w:rsidP="00014891">
            <w:pPr>
              <w:jc w:val="center"/>
              <w:rPr>
                <w:rFonts w:ascii="Arial" w:hAnsi="Arial" w:cs="Arial"/>
              </w:rPr>
            </w:pPr>
            <w:r w:rsidRPr="001D7D24">
              <w:rPr>
                <w:rFonts w:ascii="Arial" w:hAnsi="Arial" w:cs="Arial"/>
              </w:rPr>
              <w:t>0.2</w:t>
            </w:r>
          </w:p>
        </w:tc>
      </w:tr>
      <w:tr w:rsidR="00014891" w:rsidRPr="002E0187" w14:paraId="591C98E0" w14:textId="77777777" w:rsidTr="00DC2BA2">
        <w:tc>
          <w:tcPr>
            <w:tcW w:w="2759" w:type="dxa"/>
            <w:vAlign w:val="center"/>
          </w:tcPr>
          <w:p w14:paraId="59C5B237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isease</w:t>
            </w:r>
          </w:p>
          <w:p w14:paraId="1052D2D5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LL</w:t>
            </w:r>
          </w:p>
          <w:p w14:paraId="546EE99A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ML/MDS</w:t>
            </w:r>
          </w:p>
          <w:p w14:paraId="3E04A9F0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006" w:type="dxa"/>
          </w:tcPr>
          <w:p w14:paraId="43C24199" w14:textId="77777777" w:rsidR="00014891" w:rsidRPr="006B56F8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68E28FFF" w14:textId="73480CEA" w:rsidR="00014891" w:rsidRPr="006B56F8" w:rsidRDefault="00014891" w:rsidP="00014891">
            <w:pPr>
              <w:jc w:val="center"/>
              <w:rPr>
                <w:rFonts w:ascii="Arial" w:hAnsi="Arial" w:cs="Arial"/>
              </w:rPr>
            </w:pPr>
            <w:r w:rsidRPr="006B56F8">
              <w:rPr>
                <w:rFonts w:ascii="Arial" w:hAnsi="Arial" w:cs="Arial"/>
              </w:rPr>
              <w:t>1</w:t>
            </w:r>
            <w:r w:rsidR="00275B5C" w:rsidRPr="006B56F8">
              <w:rPr>
                <w:rFonts w:ascii="Arial" w:hAnsi="Arial" w:cs="Arial"/>
              </w:rPr>
              <w:t>4</w:t>
            </w:r>
            <w:r w:rsidRPr="006B56F8">
              <w:rPr>
                <w:rFonts w:ascii="Arial" w:hAnsi="Arial" w:cs="Arial"/>
              </w:rPr>
              <w:t>/4</w:t>
            </w:r>
            <w:r w:rsidR="00275B5C" w:rsidRPr="006B56F8">
              <w:rPr>
                <w:rFonts w:ascii="Arial" w:hAnsi="Arial" w:cs="Arial"/>
              </w:rPr>
              <w:t>8</w:t>
            </w:r>
          </w:p>
          <w:p w14:paraId="7FB3D081" w14:textId="2BFDF78C" w:rsidR="00014891" w:rsidRPr="006B56F8" w:rsidRDefault="00014891" w:rsidP="00014891">
            <w:pPr>
              <w:jc w:val="center"/>
              <w:rPr>
                <w:rFonts w:ascii="Arial" w:hAnsi="Arial" w:cs="Arial"/>
              </w:rPr>
            </w:pPr>
            <w:r w:rsidRPr="006B56F8">
              <w:rPr>
                <w:rFonts w:ascii="Arial" w:hAnsi="Arial" w:cs="Arial"/>
              </w:rPr>
              <w:t>4/</w:t>
            </w:r>
            <w:r w:rsidR="00275B5C" w:rsidRPr="006B56F8">
              <w:rPr>
                <w:rFonts w:ascii="Arial" w:hAnsi="Arial" w:cs="Arial"/>
              </w:rPr>
              <w:t>24</w:t>
            </w:r>
          </w:p>
          <w:p w14:paraId="2EE2F8E4" w14:textId="4CA06F3C" w:rsidR="00014891" w:rsidRPr="006B56F8" w:rsidRDefault="00014891" w:rsidP="00014891">
            <w:pPr>
              <w:jc w:val="center"/>
              <w:rPr>
                <w:rFonts w:ascii="Arial" w:hAnsi="Arial" w:cs="Arial"/>
              </w:rPr>
            </w:pPr>
            <w:r w:rsidRPr="006B56F8">
              <w:rPr>
                <w:rFonts w:ascii="Arial" w:hAnsi="Arial" w:cs="Arial"/>
              </w:rPr>
              <w:t>2/1</w:t>
            </w:r>
            <w:r w:rsidR="00275B5C" w:rsidRPr="006B56F8">
              <w:rPr>
                <w:rFonts w:ascii="Arial" w:hAnsi="Arial" w:cs="Arial"/>
              </w:rPr>
              <w:t>3</w:t>
            </w:r>
          </w:p>
        </w:tc>
        <w:tc>
          <w:tcPr>
            <w:tcW w:w="1720" w:type="dxa"/>
          </w:tcPr>
          <w:p w14:paraId="2001DD32" w14:textId="77777777" w:rsidR="00014891" w:rsidRPr="006B56F8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08682E1A" w14:textId="0CB12931" w:rsidR="00275B5C" w:rsidRPr="006B56F8" w:rsidRDefault="00275B5C" w:rsidP="00014891">
            <w:pPr>
              <w:jc w:val="center"/>
              <w:rPr>
                <w:rFonts w:ascii="Arial" w:hAnsi="Arial" w:cs="Arial"/>
              </w:rPr>
            </w:pPr>
            <w:r w:rsidRPr="006B56F8">
              <w:rPr>
                <w:rFonts w:ascii="Arial" w:hAnsi="Arial" w:cs="Arial"/>
              </w:rPr>
              <w:t>30.9% (</w:t>
            </w:r>
            <w:r w:rsidR="00C0297D">
              <w:rPr>
                <w:rFonts w:ascii="Arial" w:hAnsi="Arial" w:cs="Arial"/>
              </w:rPr>
              <w:t>17.4-44.4%</w:t>
            </w:r>
            <w:r w:rsidRPr="006B56F8">
              <w:rPr>
                <w:rFonts w:ascii="Arial" w:hAnsi="Arial" w:cs="Arial"/>
              </w:rPr>
              <w:t>)</w:t>
            </w:r>
          </w:p>
          <w:p w14:paraId="7664D58A" w14:textId="358081EE" w:rsidR="00275B5C" w:rsidRPr="006B56F8" w:rsidRDefault="006B56F8" w:rsidP="00014891">
            <w:pPr>
              <w:jc w:val="center"/>
              <w:rPr>
                <w:rFonts w:ascii="Arial" w:hAnsi="Arial" w:cs="Arial"/>
              </w:rPr>
            </w:pPr>
            <w:r w:rsidRPr="006B56F8">
              <w:rPr>
                <w:rFonts w:ascii="Arial" w:hAnsi="Arial" w:cs="Arial"/>
              </w:rPr>
              <w:t>18% (</w:t>
            </w:r>
            <w:r w:rsidR="00C0297D">
              <w:rPr>
                <w:rFonts w:ascii="Arial" w:hAnsi="Arial" w:cs="Arial"/>
              </w:rPr>
              <w:t>1.7-34.3%</w:t>
            </w:r>
            <w:r w:rsidRPr="006B56F8">
              <w:rPr>
                <w:rFonts w:ascii="Arial" w:hAnsi="Arial" w:cs="Arial"/>
              </w:rPr>
              <w:t>)</w:t>
            </w:r>
          </w:p>
          <w:p w14:paraId="5473170D" w14:textId="03B17388" w:rsidR="006B56F8" w:rsidRPr="006B56F8" w:rsidRDefault="006B56F8" w:rsidP="00014891">
            <w:pPr>
              <w:jc w:val="center"/>
              <w:rPr>
                <w:rFonts w:ascii="Arial" w:hAnsi="Arial" w:cs="Arial"/>
              </w:rPr>
            </w:pPr>
            <w:r w:rsidRPr="006B56F8">
              <w:rPr>
                <w:rFonts w:ascii="Arial" w:hAnsi="Arial" w:cs="Arial"/>
              </w:rPr>
              <w:t>13.4% (</w:t>
            </w:r>
            <w:r w:rsidR="00C0297D">
              <w:rPr>
                <w:rFonts w:ascii="Arial" w:hAnsi="Arial" w:cs="Arial"/>
              </w:rPr>
              <w:t>0</w:t>
            </w:r>
            <w:r w:rsidRPr="006B56F8">
              <w:rPr>
                <w:rFonts w:ascii="Arial" w:hAnsi="Arial" w:cs="Arial"/>
              </w:rPr>
              <w:t>.1</w:t>
            </w:r>
            <w:r w:rsidR="00C0297D">
              <w:rPr>
                <w:rFonts w:ascii="Arial" w:hAnsi="Arial" w:cs="Arial"/>
              </w:rPr>
              <w:t>-33%</w:t>
            </w:r>
            <w:r w:rsidRPr="006B56F8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E481E7E" w14:textId="4AD3F231" w:rsidR="00014891" w:rsidRPr="006B56F8" w:rsidRDefault="00014891" w:rsidP="00014891">
            <w:pPr>
              <w:jc w:val="center"/>
              <w:rPr>
                <w:rFonts w:ascii="Arial" w:hAnsi="Arial" w:cs="Arial"/>
              </w:rPr>
            </w:pPr>
            <w:r w:rsidRPr="006B56F8">
              <w:rPr>
                <w:rFonts w:ascii="Arial" w:hAnsi="Arial" w:cs="Arial"/>
              </w:rPr>
              <w:t>0.4</w:t>
            </w:r>
            <w:r w:rsidR="006B56F8" w:rsidRPr="006B56F8">
              <w:rPr>
                <w:rFonts w:ascii="Arial" w:hAnsi="Arial" w:cs="Arial"/>
              </w:rPr>
              <w:t>3</w:t>
            </w:r>
          </w:p>
        </w:tc>
        <w:tc>
          <w:tcPr>
            <w:tcW w:w="1711" w:type="dxa"/>
          </w:tcPr>
          <w:p w14:paraId="4A8A7F1E" w14:textId="77777777" w:rsidR="00014891" w:rsidRPr="00847A9E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7E9A7998" w14:textId="77777777" w:rsidR="00847A9E" w:rsidRPr="00847A9E" w:rsidRDefault="00847A9E" w:rsidP="00014891">
            <w:pPr>
              <w:jc w:val="center"/>
              <w:rPr>
                <w:rFonts w:ascii="Arial" w:hAnsi="Arial" w:cs="Arial"/>
              </w:rPr>
            </w:pPr>
            <w:r w:rsidRPr="00847A9E">
              <w:rPr>
                <w:rFonts w:ascii="Arial" w:hAnsi="Arial" w:cs="Arial"/>
              </w:rPr>
              <w:t>1.0</w:t>
            </w:r>
          </w:p>
          <w:p w14:paraId="2F5A6988" w14:textId="77777777" w:rsidR="00847A9E" w:rsidRPr="00847A9E" w:rsidRDefault="00847A9E" w:rsidP="00014891">
            <w:pPr>
              <w:jc w:val="center"/>
              <w:rPr>
                <w:rFonts w:ascii="Arial" w:hAnsi="Arial" w:cs="Arial"/>
              </w:rPr>
            </w:pPr>
            <w:r w:rsidRPr="00847A9E">
              <w:rPr>
                <w:rFonts w:ascii="Arial" w:hAnsi="Arial" w:cs="Arial"/>
              </w:rPr>
              <w:t>0.55 (0.18-1.68)</w:t>
            </w:r>
          </w:p>
          <w:p w14:paraId="0FC6C0A3" w14:textId="2471067D" w:rsidR="00847A9E" w:rsidRPr="00847A9E" w:rsidRDefault="00847A9E" w:rsidP="00014891">
            <w:pPr>
              <w:jc w:val="center"/>
              <w:rPr>
                <w:rFonts w:ascii="Arial" w:hAnsi="Arial" w:cs="Arial"/>
              </w:rPr>
            </w:pPr>
            <w:r w:rsidRPr="00847A9E">
              <w:rPr>
                <w:rFonts w:ascii="Arial" w:hAnsi="Arial" w:cs="Arial"/>
              </w:rPr>
              <w:t>0.51 (0.12-2.23)</w:t>
            </w:r>
          </w:p>
        </w:tc>
        <w:tc>
          <w:tcPr>
            <w:tcW w:w="810" w:type="dxa"/>
            <w:vAlign w:val="center"/>
          </w:tcPr>
          <w:p w14:paraId="6F704C73" w14:textId="77777777" w:rsidR="00014891" w:rsidRPr="00847A9E" w:rsidRDefault="00847A9E" w:rsidP="00014891">
            <w:pPr>
              <w:jc w:val="center"/>
              <w:rPr>
                <w:rFonts w:ascii="Arial" w:hAnsi="Arial" w:cs="Arial"/>
              </w:rPr>
            </w:pPr>
            <w:r w:rsidRPr="00847A9E">
              <w:rPr>
                <w:rFonts w:ascii="Arial" w:hAnsi="Arial" w:cs="Arial"/>
              </w:rPr>
              <w:t>0.44</w:t>
            </w:r>
          </w:p>
          <w:p w14:paraId="68DCFC08" w14:textId="77777777" w:rsidR="00847A9E" w:rsidRPr="00847A9E" w:rsidRDefault="00847A9E" w:rsidP="00014891">
            <w:pPr>
              <w:jc w:val="center"/>
              <w:rPr>
                <w:rFonts w:ascii="Arial" w:hAnsi="Arial" w:cs="Arial"/>
              </w:rPr>
            </w:pPr>
          </w:p>
          <w:p w14:paraId="30F7910C" w14:textId="77777777" w:rsidR="00847A9E" w:rsidRPr="00847A9E" w:rsidRDefault="00847A9E" w:rsidP="00014891">
            <w:pPr>
              <w:jc w:val="center"/>
              <w:rPr>
                <w:rFonts w:ascii="Arial" w:hAnsi="Arial" w:cs="Arial"/>
              </w:rPr>
            </w:pPr>
            <w:r w:rsidRPr="00847A9E">
              <w:rPr>
                <w:rFonts w:ascii="Arial" w:hAnsi="Arial" w:cs="Arial"/>
              </w:rPr>
              <w:t>0.3</w:t>
            </w:r>
          </w:p>
          <w:p w14:paraId="56D8E02A" w14:textId="4BD4DA75" w:rsidR="00847A9E" w:rsidRPr="00847A9E" w:rsidRDefault="00847A9E" w:rsidP="00014891">
            <w:pPr>
              <w:jc w:val="center"/>
              <w:rPr>
                <w:rFonts w:ascii="Arial" w:hAnsi="Arial" w:cs="Arial"/>
              </w:rPr>
            </w:pPr>
            <w:r w:rsidRPr="00847A9E">
              <w:rPr>
                <w:rFonts w:ascii="Arial" w:hAnsi="Arial" w:cs="Arial"/>
              </w:rPr>
              <w:t>0.37</w:t>
            </w:r>
          </w:p>
        </w:tc>
      </w:tr>
      <w:tr w:rsidR="00014891" w:rsidRPr="002E0187" w14:paraId="35CCBD96" w14:textId="77777777" w:rsidTr="00DC2BA2">
        <w:tc>
          <w:tcPr>
            <w:tcW w:w="2759" w:type="dxa"/>
            <w:vAlign w:val="center"/>
          </w:tcPr>
          <w:p w14:paraId="3921BF9D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MRD Status</w:t>
            </w:r>
          </w:p>
          <w:p w14:paraId="5EC0B5A3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egative (by NGS or Flow)</w:t>
            </w:r>
          </w:p>
          <w:p w14:paraId="2205129F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Positive (by NGS or Flow)</w:t>
            </w:r>
          </w:p>
          <w:p w14:paraId="37A82086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ot done</w:t>
            </w:r>
          </w:p>
        </w:tc>
        <w:tc>
          <w:tcPr>
            <w:tcW w:w="1006" w:type="dxa"/>
          </w:tcPr>
          <w:p w14:paraId="641C0C39" w14:textId="77777777" w:rsidR="00014891" w:rsidRPr="009942EA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1FFED94C" w14:textId="5A6036EB" w:rsidR="00014891" w:rsidRPr="009942EA" w:rsidRDefault="00FE1A69" w:rsidP="00014891">
            <w:pPr>
              <w:jc w:val="center"/>
              <w:rPr>
                <w:rFonts w:ascii="Arial" w:hAnsi="Arial" w:cs="Arial"/>
              </w:rPr>
            </w:pPr>
            <w:r w:rsidRPr="009942EA">
              <w:rPr>
                <w:rFonts w:ascii="Arial" w:hAnsi="Arial" w:cs="Arial"/>
              </w:rPr>
              <w:t>1</w:t>
            </w:r>
            <w:r w:rsidR="005A60DE" w:rsidRPr="009942EA">
              <w:rPr>
                <w:rFonts w:ascii="Arial" w:hAnsi="Arial" w:cs="Arial"/>
              </w:rPr>
              <w:t>6</w:t>
            </w:r>
            <w:r w:rsidRPr="009942EA">
              <w:rPr>
                <w:rFonts w:ascii="Arial" w:hAnsi="Arial" w:cs="Arial"/>
              </w:rPr>
              <w:t>/</w:t>
            </w:r>
            <w:r w:rsidR="005A60DE" w:rsidRPr="009942EA">
              <w:rPr>
                <w:rFonts w:ascii="Arial" w:hAnsi="Arial" w:cs="Arial"/>
              </w:rPr>
              <w:t>6</w:t>
            </w:r>
            <w:r w:rsidRPr="009942EA">
              <w:rPr>
                <w:rFonts w:ascii="Arial" w:hAnsi="Arial" w:cs="Arial"/>
              </w:rPr>
              <w:t>0</w:t>
            </w:r>
          </w:p>
          <w:p w14:paraId="34877EB6" w14:textId="3EC5D47C" w:rsidR="00014891" w:rsidRPr="009942EA" w:rsidRDefault="00014891" w:rsidP="00014891">
            <w:pPr>
              <w:jc w:val="center"/>
              <w:rPr>
                <w:rFonts w:ascii="Arial" w:hAnsi="Arial" w:cs="Arial"/>
              </w:rPr>
            </w:pPr>
            <w:r w:rsidRPr="009942EA">
              <w:rPr>
                <w:rFonts w:ascii="Arial" w:hAnsi="Arial" w:cs="Arial"/>
              </w:rPr>
              <w:t>2/</w:t>
            </w:r>
            <w:r w:rsidR="005A60DE" w:rsidRPr="009942EA">
              <w:rPr>
                <w:rFonts w:ascii="Arial" w:hAnsi="Arial" w:cs="Arial"/>
              </w:rPr>
              <w:t>20</w:t>
            </w:r>
          </w:p>
          <w:p w14:paraId="75C58BC5" w14:textId="234F39EE" w:rsidR="00014891" w:rsidRPr="009942EA" w:rsidRDefault="00FE1A69" w:rsidP="00014891">
            <w:pPr>
              <w:jc w:val="center"/>
              <w:rPr>
                <w:rFonts w:ascii="Arial" w:hAnsi="Arial" w:cs="Arial"/>
              </w:rPr>
            </w:pPr>
            <w:r w:rsidRPr="009942EA">
              <w:rPr>
                <w:rFonts w:ascii="Arial" w:hAnsi="Arial" w:cs="Arial"/>
              </w:rPr>
              <w:t>2</w:t>
            </w:r>
            <w:r w:rsidR="00014891" w:rsidRPr="009942EA">
              <w:rPr>
                <w:rFonts w:ascii="Arial" w:hAnsi="Arial" w:cs="Arial"/>
              </w:rPr>
              <w:t>/</w:t>
            </w:r>
            <w:r w:rsidR="005A60DE" w:rsidRPr="009942EA">
              <w:rPr>
                <w:rFonts w:ascii="Arial" w:hAnsi="Arial" w:cs="Arial"/>
              </w:rPr>
              <w:t>5</w:t>
            </w:r>
          </w:p>
        </w:tc>
        <w:tc>
          <w:tcPr>
            <w:tcW w:w="1720" w:type="dxa"/>
          </w:tcPr>
          <w:p w14:paraId="6BA1DBC4" w14:textId="77777777" w:rsidR="00014891" w:rsidRPr="009942EA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1BA7A9B" w14:textId="166CD5FC" w:rsidR="005A60DE" w:rsidRPr="009942EA" w:rsidRDefault="005A60DE" w:rsidP="00014891">
            <w:pPr>
              <w:jc w:val="center"/>
              <w:rPr>
                <w:rFonts w:ascii="Arial" w:hAnsi="Arial" w:cs="Arial"/>
              </w:rPr>
            </w:pPr>
            <w:r w:rsidRPr="009942EA">
              <w:rPr>
                <w:rFonts w:ascii="Arial" w:hAnsi="Arial" w:cs="Arial"/>
              </w:rPr>
              <w:t>28.3% (</w:t>
            </w:r>
            <w:r w:rsidR="005D5526">
              <w:rPr>
                <w:rFonts w:ascii="Arial" w:hAnsi="Arial" w:cs="Arial"/>
              </w:rPr>
              <w:t>16.5-40.1%</w:t>
            </w:r>
            <w:r w:rsidRPr="009942EA">
              <w:rPr>
                <w:rFonts w:ascii="Arial" w:hAnsi="Arial" w:cs="Arial"/>
              </w:rPr>
              <w:t>)</w:t>
            </w:r>
          </w:p>
          <w:p w14:paraId="5621D4E6" w14:textId="76DD3956" w:rsidR="005A60DE" w:rsidRPr="009942EA" w:rsidRDefault="005A60DE" w:rsidP="00014891">
            <w:pPr>
              <w:jc w:val="center"/>
              <w:rPr>
                <w:rFonts w:ascii="Arial" w:hAnsi="Arial" w:cs="Arial"/>
              </w:rPr>
            </w:pPr>
            <w:r w:rsidRPr="009942EA">
              <w:rPr>
                <w:rFonts w:ascii="Arial" w:hAnsi="Arial" w:cs="Arial"/>
              </w:rPr>
              <w:t>10% (</w:t>
            </w:r>
            <w:r w:rsidR="00F060A0">
              <w:rPr>
                <w:rFonts w:ascii="Arial" w:hAnsi="Arial" w:cs="Arial"/>
              </w:rPr>
              <w:t>0.1-23.1%</w:t>
            </w:r>
            <w:r w:rsidRPr="009942EA">
              <w:rPr>
                <w:rFonts w:ascii="Arial" w:hAnsi="Arial" w:cs="Arial"/>
              </w:rPr>
              <w:t>)</w:t>
            </w:r>
          </w:p>
          <w:p w14:paraId="7A17ECA3" w14:textId="7AC66664" w:rsidR="005A60DE" w:rsidRPr="009942EA" w:rsidRDefault="009942EA" w:rsidP="00014891">
            <w:pPr>
              <w:jc w:val="center"/>
              <w:rPr>
                <w:rFonts w:ascii="Arial" w:hAnsi="Arial" w:cs="Arial"/>
              </w:rPr>
            </w:pPr>
            <w:r w:rsidRPr="009942EA">
              <w:rPr>
                <w:rFonts w:ascii="Arial" w:hAnsi="Arial" w:cs="Arial"/>
              </w:rPr>
              <w:t>40% (</w:t>
            </w:r>
            <w:r w:rsidR="00F060A0">
              <w:rPr>
                <w:rFonts w:ascii="Arial" w:hAnsi="Arial" w:cs="Arial"/>
              </w:rPr>
              <w:t>0.1-82.9%</w:t>
            </w:r>
            <w:r w:rsidRPr="009942EA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02DE1005" w14:textId="27A94570" w:rsidR="00014891" w:rsidRPr="009942EA" w:rsidRDefault="00014891" w:rsidP="00014891">
            <w:pPr>
              <w:jc w:val="center"/>
              <w:rPr>
                <w:rFonts w:ascii="Arial" w:hAnsi="Arial" w:cs="Arial"/>
              </w:rPr>
            </w:pPr>
            <w:r w:rsidRPr="009942EA">
              <w:rPr>
                <w:rFonts w:ascii="Arial" w:hAnsi="Arial" w:cs="Arial"/>
              </w:rPr>
              <w:t>0.</w:t>
            </w:r>
            <w:r w:rsidR="00FE1A69" w:rsidRPr="009942EA">
              <w:rPr>
                <w:rFonts w:ascii="Arial" w:hAnsi="Arial" w:cs="Arial"/>
              </w:rPr>
              <w:t>1</w:t>
            </w:r>
            <w:r w:rsidR="009942EA" w:rsidRPr="009942EA">
              <w:rPr>
                <w:rFonts w:ascii="Arial" w:hAnsi="Arial" w:cs="Arial"/>
              </w:rPr>
              <w:t>8</w:t>
            </w:r>
          </w:p>
        </w:tc>
        <w:tc>
          <w:tcPr>
            <w:tcW w:w="1711" w:type="dxa"/>
          </w:tcPr>
          <w:p w14:paraId="72010CCC" w14:textId="77777777" w:rsidR="00014891" w:rsidRPr="00233017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5E5CBBB0" w14:textId="77777777" w:rsidR="00AE7A4F" w:rsidRPr="00233017" w:rsidRDefault="00AE7A4F" w:rsidP="00014891">
            <w:pPr>
              <w:jc w:val="center"/>
              <w:rPr>
                <w:rFonts w:ascii="Arial" w:hAnsi="Arial" w:cs="Arial"/>
              </w:rPr>
            </w:pPr>
            <w:r w:rsidRPr="00233017">
              <w:rPr>
                <w:rFonts w:ascii="Arial" w:hAnsi="Arial" w:cs="Arial"/>
              </w:rPr>
              <w:t>1.0</w:t>
            </w:r>
          </w:p>
          <w:p w14:paraId="7D68615D" w14:textId="77777777" w:rsidR="00AE7A4F" w:rsidRPr="00233017" w:rsidRDefault="00AE7A4F" w:rsidP="00014891">
            <w:pPr>
              <w:jc w:val="center"/>
              <w:rPr>
                <w:rFonts w:ascii="Arial" w:hAnsi="Arial" w:cs="Arial"/>
              </w:rPr>
            </w:pPr>
            <w:r w:rsidRPr="00233017">
              <w:rPr>
                <w:rFonts w:ascii="Arial" w:hAnsi="Arial" w:cs="Arial"/>
              </w:rPr>
              <w:t>0.35 (0.08-1.53)</w:t>
            </w:r>
          </w:p>
          <w:p w14:paraId="01B37244" w14:textId="1E9DD3AB" w:rsidR="00AE7A4F" w:rsidRPr="00233017" w:rsidRDefault="00AE7A4F" w:rsidP="00014891">
            <w:pPr>
              <w:jc w:val="center"/>
              <w:rPr>
                <w:rFonts w:ascii="Arial" w:hAnsi="Arial" w:cs="Arial"/>
              </w:rPr>
            </w:pPr>
            <w:r w:rsidRPr="00233017">
              <w:rPr>
                <w:rFonts w:ascii="Arial" w:hAnsi="Arial" w:cs="Arial"/>
              </w:rPr>
              <w:t>1.94 (0.45-8.44</w:t>
            </w:r>
            <w:r w:rsidR="008466CD" w:rsidRPr="00233017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46D1E068" w14:textId="77777777" w:rsidR="00014891" w:rsidRPr="00233017" w:rsidRDefault="00233017" w:rsidP="00014891">
            <w:pPr>
              <w:jc w:val="center"/>
              <w:rPr>
                <w:rFonts w:ascii="Arial" w:hAnsi="Arial" w:cs="Arial"/>
              </w:rPr>
            </w:pPr>
            <w:r w:rsidRPr="00233017">
              <w:rPr>
                <w:rFonts w:ascii="Arial" w:hAnsi="Arial" w:cs="Arial"/>
              </w:rPr>
              <w:t>0.22</w:t>
            </w:r>
          </w:p>
          <w:p w14:paraId="5A04D978" w14:textId="77777777" w:rsidR="00233017" w:rsidRPr="00233017" w:rsidRDefault="00233017" w:rsidP="00014891">
            <w:pPr>
              <w:jc w:val="center"/>
              <w:rPr>
                <w:rFonts w:ascii="Arial" w:hAnsi="Arial" w:cs="Arial"/>
              </w:rPr>
            </w:pPr>
          </w:p>
          <w:p w14:paraId="578464E0" w14:textId="77777777" w:rsidR="00233017" w:rsidRPr="00233017" w:rsidRDefault="00233017" w:rsidP="00014891">
            <w:pPr>
              <w:jc w:val="center"/>
              <w:rPr>
                <w:rFonts w:ascii="Arial" w:hAnsi="Arial" w:cs="Arial"/>
              </w:rPr>
            </w:pPr>
            <w:r w:rsidRPr="00233017">
              <w:rPr>
                <w:rFonts w:ascii="Arial" w:hAnsi="Arial" w:cs="Arial"/>
              </w:rPr>
              <w:t>0.16</w:t>
            </w:r>
          </w:p>
          <w:p w14:paraId="5C334436" w14:textId="69A2C0D1" w:rsidR="00233017" w:rsidRPr="00233017" w:rsidRDefault="00233017" w:rsidP="00014891">
            <w:pPr>
              <w:jc w:val="center"/>
              <w:rPr>
                <w:rFonts w:ascii="Arial" w:hAnsi="Arial" w:cs="Arial"/>
              </w:rPr>
            </w:pPr>
            <w:r w:rsidRPr="00233017">
              <w:rPr>
                <w:rFonts w:ascii="Arial" w:hAnsi="Arial" w:cs="Arial"/>
              </w:rPr>
              <w:t>0.38</w:t>
            </w:r>
          </w:p>
        </w:tc>
      </w:tr>
      <w:tr w:rsidR="00014891" w:rsidRPr="002E0187" w14:paraId="1259CE2D" w14:textId="77777777" w:rsidTr="00DC2BA2">
        <w:tc>
          <w:tcPr>
            <w:tcW w:w="2759" w:type="dxa"/>
            <w:vAlign w:val="center"/>
          </w:tcPr>
          <w:p w14:paraId="0A91F88A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HCT Number</w:t>
            </w:r>
          </w:p>
          <w:p w14:paraId="1CF87FD4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irst</w:t>
            </w:r>
          </w:p>
          <w:p w14:paraId="044CBC9D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006" w:type="dxa"/>
          </w:tcPr>
          <w:p w14:paraId="1990F09D" w14:textId="77777777" w:rsidR="00014891" w:rsidRPr="00B15E8A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010611EA" w14:textId="05B8C5F4" w:rsidR="00014891" w:rsidRPr="00B15E8A" w:rsidRDefault="00014891" w:rsidP="00014891">
            <w:pPr>
              <w:jc w:val="center"/>
              <w:rPr>
                <w:rFonts w:ascii="Arial" w:hAnsi="Arial" w:cs="Arial"/>
              </w:rPr>
            </w:pPr>
            <w:r w:rsidRPr="00B15E8A">
              <w:rPr>
                <w:rFonts w:ascii="Arial" w:hAnsi="Arial" w:cs="Arial"/>
              </w:rPr>
              <w:t>1</w:t>
            </w:r>
            <w:r w:rsidR="009942EA" w:rsidRPr="00B15E8A">
              <w:rPr>
                <w:rFonts w:ascii="Arial" w:hAnsi="Arial" w:cs="Arial"/>
              </w:rPr>
              <w:t>6</w:t>
            </w:r>
            <w:r w:rsidRPr="00B15E8A">
              <w:rPr>
                <w:rFonts w:ascii="Arial" w:hAnsi="Arial" w:cs="Arial"/>
              </w:rPr>
              <w:t>/</w:t>
            </w:r>
            <w:r w:rsidR="009942EA" w:rsidRPr="00B15E8A">
              <w:rPr>
                <w:rFonts w:ascii="Arial" w:hAnsi="Arial" w:cs="Arial"/>
              </w:rPr>
              <w:t>76</w:t>
            </w:r>
          </w:p>
          <w:p w14:paraId="07C32EB0" w14:textId="2E703320" w:rsidR="00014891" w:rsidRPr="00B15E8A" w:rsidRDefault="00014891" w:rsidP="00014891">
            <w:pPr>
              <w:jc w:val="center"/>
              <w:rPr>
                <w:rFonts w:ascii="Arial" w:hAnsi="Arial" w:cs="Arial"/>
              </w:rPr>
            </w:pPr>
            <w:r w:rsidRPr="00B15E8A">
              <w:rPr>
                <w:rFonts w:ascii="Arial" w:hAnsi="Arial" w:cs="Arial"/>
              </w:rPr>
              <w:t>4/</w:t>
            </w:r>
            <w:r w:rsidR="009942EA" w:rsidRPr="00B15E8A">
              <w:rPr>
                <w:rFonts w:ascii="Arial" w:hAnsi="Arial" w:cs="Arial"/>
              </w:rPr>
              <w:t>9</w:t>
            </w:r>
          </w:p>
        </w:tc>
        <w:tc>
          <w:tcPr>
            <w:tcW w:w="1720" w:type="dxa"/>
          </w:tcPr>
          <w:p w14:paraId="359A540D" w14:textId="77777777" w:rsidR="00014891" w:rsidRPr="00B15E8A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2DF6FC7A" w14:textId="6CA78907" w:rsidR="00014891" w:rsidRPr="00B15E8A" w:rsidRDefault="00B15E8A" w:rsidP="00014891">
            <w:pPr>
              <w:jc w:val="center"/>
              <w:rPr>
                <w:rFonts w:ascii="Arial" w:hAnsi="Arial" w:cs="Arial"/>
              </w:rPr>
            </w:pPr>
            <w:r w:rsidRPr="00B15E8A">
              <w:rPr>
                <w:rFonts w:ascii="Arial" w:hAnsi="Arial" w:cs="Arial"/>
              </w:rPr>
              <w:t>22.5</w:t>
            </w:r>
            <w:r w:rsidR="00014891" w:rsidRPr="00B15E8A">
              <w:rPr>
                <w:rFonts w:ascii="Arial" w:hAnsi="Arial" w:cs="Arial"/>
              </w:rPr>
              <w:t>% (</w:t>
            </w:r>
            <w:r w:rsidR="00191BE0">
              <w:rPr>
                <w:rFonts w:ascii="Arial" w:hAnsi="Arial" w:cs="Arial"/>
              </w:rPr>
              <w:t>12.7-32.3%</w:t>
            </w:r>
            <w:r w:rsidR="00014891" w:rsidRPr="00B15E8A">
              <w:rPr>
                <w:rFonts w:ascii="Arial" w:hAnsi="Arial" w:cs="Arial"/>
              </w:rPr>
              <w:t>)</w:t>
            </w:r>
          </w:p>
          <w:p w14:paraId="07EE5BD3" w14:textId="6EBA7D6C" w:rsidR="00014891" w:rsidRPr="00B15E8A" w:rsidRDefault="00B15E8A" w:rsidP="00B15E8A">
            <w:pPr>
              <w:jc w:val="center"/>
              <w:rPr>
                <w:rFonts w:ascii="Arial" w:hAnsi="Arial" w:cs="Arial"/>
              </w:rPr>
            </w:pPr>
            <w:r w:rsidRPr="00B15E8A">
              <w:rPr>
                <w:rFonts w:ascii="Arial" w:hAnsi="Arial" w:cs="Arial"/>
              </w:rPr>
              <w:t>43.4</w:t>
            </w:r>
            <w:r w:rsidR="00014891" w:rsidRPr="00B15E8A">
              <w:rPr>
                <w:rFonts w:ascii="Arial" w:hAnsi="Arial" w:cs="Arial"/>
              </w:rPr>
              <w:t>% (</w:t>
            </w:r>
            <w:r w:rsidR="00092A4D">
              <w:rPr>
                <w:rFonts w:ascii="Arial" w:hAnsi="Arial" w:cs="Arial"/>
              </w:rPr>
              <w:t>10.9-75.9%</w:t>
            </w:r>
            <w:r w:rsidR="00014891" w:rsidRPr="00B15E8A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E4560C0" w14:textId="5A4132A5" w:rsidR="00014891" w:rsidRPr="00B15E8A" w:rsidRDefault="00014891" w:rsidP="00014891">
            <w:pPr>
              <w:jc w:val="center"/>
              <w:rPr>
                <w:rFonts w:ascii="Arial" w:hAnsi="Arial" w:cs="Arial"/>
              </w:rPr>
            </w:pPr>
            <w:r w:rsidRPr="00B15E8A">
              <w:rPr>
                <w:rFonts w:ascii="Arial" w:hAnsi="Arial" w:cs="Arial"/>
              </w:rPr>
              <w:t>0.0</w:t>
            </w:r>
            <w:r w:rsidR="00B15E8A" w:rsidRPr="00B15E8A">
              <w:rPr>
                <w:rFonts w:ascii="Arial" w:hAnsi="Arial" w:cs="Arial"/>
              </w:rPr>
              <w:t>8</w:t>
            </w:r>
          </w:p>
        </w:tc>
        <w:tc>
          <w:tcPr>
            <w:tcW w:w="1711" w:type="dxa"/>
          </w:tcPr>
          <w:p w14:paraId="0B221327" w14:textId="77777777" w:rsidR="00014891" w:rsidRPr="0065298F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2BEA702F" w14:textId="77777777" w:rsidR="00014891" w:rsidRPr="0065298F" w:rsidRDefault="00014891" w:rsidP="00014891">
            <w:pPr>
              <w:jc w:val="center"/>
              <w:rPr>
                <w:rFonts w:ascii="Arial" w:hAnsi="Arial" w:cs="Arial"/>
              </w:rPr>
            </w:pPr>
            <w:r w:rsidRPr="0065298F">
              <w:rPr>
                <w:rFonts w:ascii="Arial" w:hAnsi="Arial" w:cs="Arial"/>
              </w:rPr>
              <w:t>1.0</w:t>
            </w:r>
          </w:p>
          <w:p w14:paraId="6B1F583B" w14:textId="7D6FE6DB" w:rsidR="00014891" w:rsidRPr="0065298F" w:rsidRDefault="0065298F" w:rsidP="00014891">
            <w:pPr>
              <w:jc w:val="center"/>
              <w:rPr>
                <w:rFonts w:ascii="Arial" w:hAnsi="Arial" w:cs="Arial"/>
              </w:rPr>
            </w:pPr>
            <w:r w:rsidRPr="0065298F">
              <w:rPr>
                <w:rFonts w:ascii="Arial" w:hAnsi="Arial" w:cs="Arial"/>
              </w:rPr>
              <w:t>2.59</w:t>
            </w:r>
            <w:r w:rsidR="00014891" w:rsidRPr="0065298F">
              <w:rPr>
                <w:rFonts w:ascii="Arial" w:hAnsi="Arial" w:cs="Arial"/>
              </w:rPr>
              <w:t xml:space="preserve"> (</w:t>
            </w:r>
            <w:r w:rsidRPr="0065298F">
              <w:rPr>
                <w:rFonts w:ascii="Arial" w:hAnsi="Arial" w:cs="Arial"/>
              </w:rPr>
              <w:t>0.87</w:t>
            </w:r>
            <w:r w:rsidR="00014891" w:rsidRPr="0065298F">
              <w:rPr>
                <w:rFonts w:ascii="Arial" w:hAnsi="Arial" w:cs="Arial"/>
              </w:rPr>
              <w:t>-</w:t>
            </w:r>
            <w:r w:rsidRPr="0065298F">
              <w:rPr>
                <w:rFonts w:ascii="Arial" w:hAnsi="Arial" w:cs="Arial"/>
              </w:rPr>
              <w:t>7.77</w:t>
            </w:r>
            <w:r w:rsidR="00014891" w:rsidRPr="0065298F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01FE2D12" w14:textId="77777777" w:rsidR="005915C5" w:rsidRDefault="005915C5" w:rsidP="00014891">
            <w:pPr>
              <w:jc w:val="center"/>
              <w:rPr>
                <w:rFonts w:ascii="Arial" w:hAnsi="Arial" w:cs="Arial"/>
              </w:rPr>
            </w:pPr>
          </w:p>
          <w:p w14:paraId="0299B962" w14:textId="77777777" w:rsidR="005915C5" w:rsidRDefault="005915C5" w:rsidP="00014891">
            <w:pPr>
              <w:jc w:val="center"/>
              <w:rPr>
                <w:rFonts w:ascii="Arial" w:hAnsi="Arial" w:cs="Arial"/>
              </w:rPr>
            </w:pPr>
          </w:p>
          <w:p w14:paraId="2C88ACCC" w14:textId="0F13B880" w:rsidR="00014891" w:rsidRPr="0065298F" w:rsidRDefault="00014891" w:rsidP="00014891">
            <w:pPr>
              <w:jc w:val="center"/>
              <w:rPr>
                <w:rFonts w:ascii="Arial" w:hAnsi="Arial" w:cs="Arial"/>
              </w:rPr>
            </w:pPr>
            <w:r w:rsidRPr="0065298F">
              <w:rPr>
                <w:rFonts w:ascii="Arial" w:hAnsi="Arial" w:cs="Arial"/>
              </w:rPr>
              <w:t>0.</w:t>
            </w:r>
            <w:r w:rsidR="0065298F" w:rsidRPr="0065298F">
              <w:rPr>
                <w:rFonts w:ascii="Arial" w:hAnsi="Arial" w:cs="Arial"/>
              </w:rPr>
              <w:t>09</w:t>
            </w:r>
          </w:p>
        </w:tc>
      </w:tr>
      <w:tr w:rsidR="00014891" w:rsidRPr="002E0187" w14:paraId="49DD8422" w14:textId="77777777" w:rsidTr="00DC2BA2">
        <w:tc>
          <w:tcPr>
            <w:tcW w:w="2759" w:type="dxa"/>
            <w:vAlign w:val="center"/>
          </w:tcPr>
          <w:p w14:paraId="1A475371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onor</w:t>
            </w:r>
          </w:p>
          <w:p w14:paraId="3D58C747" w14:textId="73B76EBE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</w:t>
            </w:r>
            <w:r w:rsidR="00B15E8A">
              <w:rPr>
                <w:rFonts w:ascii="Arial" w:hAnsi="Arial" w:cs="Arial"/>
              </w:rPr>
              <w:t xml:space="preserve"> </w:t>
            </w:r>
            <w:r w:rsidR="00CB1EDF">
              <w:rPr>
                <w:rFonts w:ascii="Arial" w:hAnsi="Arial" w:cs="Arial"/>
              </w:rPr>
              <w:t>Mo</w:t>
            </w:r>
            <w:r w:rsidRPr="00DD1B4B">
              <w:rPr>
                <w:rFonts w:ascii="Arial" w:hAnsi="Arial" w:cs="Arial"/>
              </w:rPr>
              <w:t>ther</w:t>
            </w:r>
          </w:p>
          <w:p w14:paraId="11E1D599" w14:textId="1A2DB9C5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CB1EDF">
              <w:rPr>
                <w:rFonts w:ascii="Arial" w:hAnsi="Arial" w:cs="Arial"/>
              </w:rPr>
              <w:t>Fa</w:t>
            </w:r>
            <w:r w:rsidRPr="00DD1B4B">
              <w:rPr>
                <w:rFonts w:ascii="Arial" w:hAnsi="Arial" w:cs="Arial"/>
              </w:rPr>
              <w:t xml:space="preserve">ther   </w:t>
            </w:r>
          </w:p>
          <w:p w14:paraId="1FCC0A27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  <w:p w14:paraId="71AE3D27" w14:textId="4EA0AF5B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 (child)</w:t>
            </w:r>
            <w:r w:rsidR="00DE2485">
              <w:rPr>
                <w:rFonts w:ascii="Arial" w:hAnsi="Arial" w:cs="Arial"/>
              </w:rPr>
              <w:t>*</w:t>
            </w:r>
          </w:p>
        </w:tc>
        <w:tc>
          <w:tcPr>
            <w:tcW w:w="1006" w:type="dxa"/>
          </w:tcPr>
          <w:p w14:paraId="587FC55D" w14:textId="77777777" w:rsidR="00014891" w:rsidRPr="00A80693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68E5FEE8" w14:textId="10F416A4" w:rsidR="00014891" w:rsidRPr="00A80693" w:rsidRDefault="0070096F" w:rsidP="000148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32</w:t>
            </w:r>
          </w:p>
          <w:p w14:paraId="48827D4A" w14:textId="25DCC2BB" w:rsidR="00014891" w:rsidRPr="00A80693" w:rsidRDefault="000565D4" w:rsidP="000148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014891" w:rsidRPr="00A80693">
              <w:rPr>
                <w:rFonts w:ascii="Arial" w:hAnsi="Arial" w:cs="Arial"/>
              </w:rPr>
              <w:t>/</w:t>
            </w:r>
            <w:r w:rsidR="00F6465F" w:rsidRPr="00A8069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  <w:p w14:paraId="6E03BDB2" w14:textId="0051AC29" w:rsidR="00014891" w:rsidRPr="00A80693" w:rsidRDefault="00014891" w:rsidP="00014891">
            <w:pPr>
              <w:jc w:val="center"/>
              <w:rPr>
                <w:rFonts w:ascii="Arial" w:hAnsi="Arial" w:cs="Arial"/>
              </w:rPr>
            </w:pPr>
            <w:r w:rsidRPr="00A80693">
              <w:rPr>
                <w:rFonts w:ascii="Arial" w:hAnsi="Arial" w:cs="Arial"/>
              </w:rPr>
              <w:t>6/3</w:t>
            </w:r>
            <w:r w:rsidR="00F6465F" w:rsidRPr="00A80693">
              <w:rPr>
                <w:rFonts w:ascii="Arial" w:hAnsi="Arial" w:cs="Arial"/>
              </w:rPr>
              <w:t>2</w:t>
            </w:r>
          </w:p>
          <w:p w14:paraId="7E43CC97" w14:textId="3EEA5EB2" w:rsidR="00014891" w:rsidRPr="00A80693" w:rsidRDefault="00014891" w:rsidP="00014891">
            <w:pPr>
              <w:jc w:val="center"/>
              <w:rPr>
                <w:rFonts w:ascii="Arial" w:hAnsi="Arial" w:cs="Arial"/>
              </w:rPr>
            </w:pPr>
            <w:r w:rsidRPr="00A80693">
              <w:rPr>
                <w:rFonts w:ascii="Arial" w:hAnsi="Arial" w:cs="Arial"/>
              </w:rPr>
              <w:t>1/1</w:t>
            </w:r>
          </w:p>
        </w:tc>
        <w:tc>
          <w:tcPr>
            <w:tcW w:w="1720" w:type="dxa"/>
          </w:tcPr>
          <w:p w14:paraId="1D530B14" w14:textId="77777777" w:rsidR="00014891" w:rsidRPr="00A80693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BF04932" w14:textId="3CDED5BE" w:rsidR="00014891" w:rsidRPr="00A80693" w:rsidRDefault="008E65F3" w:rsidP="000148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2</w:t>
            </w:r>
            <w:r w:rsidR="00014891" w:rsidRPr="00A80693">
              <w:rPr>
                <w:rFonts w:ascii="Arial" w:hAnsi="Arial" w:cs="Arial"/>
              </w:rPr>
              <w:t>% (</w:t>
            </w:r>
            <w:r w:rsidR="00D66E46">
              <w:rPr>
                <w:rFonts w:ascii="Arial" w:hAnsi="Arial" w:cs="Arial"/>
              </w:rPr>
              <w:t>19.</w:t>
            </w:r>
            <w:r w:rsidR="00BE38CE">
              <w:rPr>
                <w:rFonts w:ascii="Arial" w:hAnsi="Arial" w:cs="Arial"/>
              </w:rPr>
              <w:t>6-54.8%</w:t>
            </w:r>
            <w:r w:rsidR="00014891" w:rsidRPr="00A80693">
              <w:rPr>
                <w:rFonts w:ascii="Arial" w:hAnsi="Arial" w:cs="Arial"/>
              </w:rPr>
              <w:t>)</w:t>
            </w:r>
          </w:p>
          <w:p w14:paraId="12E82851" w14:textId="681E7DF4" w:rsidR="00014891" w:rsidRPr="00A80693" w:rsidRDefault="008E65F3" w:rsidP="000148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014891" w:rsidRPr="00A80693">
              <w:rPr>
                <w:rFonts w:ascii="Arial" w:hAnsi="Arial" w:cs="Arial"/>
              </w:rPr>
              <w:t>% (</w:t>
            </w:r>
            <w:r w:rsidR="00BE38CE">
              <w:rPr>
                <w:rFonts w:ascii="Arial" w:hAnsi="Arial" w:cs="Arial"/>
              </w:rPr>
              <w:t>0.1-23.1%</w:t>
            </w:r>
            <w:r w:rsidR="00014891" w:rsidRPr="00A80693">
              <w:rPr>
                <w:rFonts w:ascii="Arial" w:hAnsi="Arial" w:cs="Arial"/>
              </w:rPr>
              <w:t>)</w:t>
            </w:r>
          </w:p>
          <w:p w14:paraId="439FF4EF" w14:textId="587584B2" w:rsidR="00014891" w:rsidRPr="00A80693" w:rsidRDefault="00A80693" w:rsidP="00014891">
            <w:pPr>
              <w:jc w:val="center"/>
              <w:rPr>
                <w:rFonts w:ascii="Arial" w:hAnsi="Arial" w:cs="Arial"/>
              </w:rPr>
            </w:pPr>
            <w:r w:rsidRPr="00A80693">
              <w:rPr>
                <w:rFonts w:ascii="Arial" w:hAnsi="Arial" w:cs="Arial"/>
              </w:rPr>
              <w:t>19.3</w:t>
            </w:r>
            <w:r w:rsidR="00014891" w:rsidRPr="00A80693">
              <w:rPr>
                <w:rFonts w:ascii="Arial" w:hAnsi="Arial" w:cs="Arial"/>
              </w:rPr>
              <w:t>% (</w:t>
            </w:r>
            <w:r w:rsidR="00EA2E37">
              <w:rPr>
                <w:rFonts w:ascii="Arial" w:hAnsi="Arial" w:cs="Arial"/>
              </w:rPr>
              <w:t>5.4-33.2%</w:t>
            </w:r>
            <w:r w:rsidR="00014891" w:rsidRPr="00A80693">
              <w:rPr>
                <w:rFonts w:ascii="Arial" w:hAnsi="Arial" w:cs="Arial"/>
              </w:rPr>
              <w:t>)</w:t>
            </w:r>
          </w:p>
          <w:p w14:paraId="2D8DD0C9" w14:textId="5D581FA3" w:rsidR="00014891" w:rsidRPr="00A80693" w:rsidRDefault="00014891" w:rsidP="00014891">
            <w:pPr>
              <w:jc w:val="center"/>
              <w:rPr>
                <w:rFonts w:ascii="Arial" w:hAnsi="Arial" w:cs="Arial"/>
              </w:rPr>
            </w:pPr>
            <w:r w:rsidRPr="00A80693">
              <w:rPr>
                <w:rFonts w:ascii="Arial" w:hAnsi="Arial" w:cs="Arial"/>
              </w:rPr>
              <w:t>100% (16.8-100%)</w:t>
            </w:r>
          </w:p>
        </w:tc>
        <w:tc>
          <w:tcPr>
            <w:tcW w:w="772" w:type="dxa"/>
            <w:vAlign w:val="center"/>
          </w:tcPr>
          <w:p w14:paraId="348F7FB8" w14:textId="547D0730" w:rsidR="00014891" w:rsidRPr="00A80693" w:rsidRDefault="00796975" w:rsidP="0001489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711" w:type="dxa"/>
          </w:tcPr>
          <w:p w14:paraId="1957DED8" w14:textId="77777777" w:rsidR="00014891" w:rsidRPr="00EF0112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5392D727" w14:textId="77777777" w:rsidR="00014891" w:rsidRPr="00EF0112" w:rsidRDefault="00014891" w:rsidP="00014891">
            <w:pPr>
              <w:jc w:val="center"/>
              <w:rPr>
                <w:rFonts w:ascii="Arial" w:hAnsi="Arial" w:cs="Arial"/>
              </w:rPr>
            </w:pPr>
            <w:r w:rsidRPr="00EF0112">
              <w:rPr>
                <w:rFonts w:ascii="Arial" w:hAnsi="Arial" w:cs="Arial"/>
              </w:rPr>
              <w:t>1.0</w:t>
            </w:r>
          </w:p>
          <w:p w14:paraId="15CEE9E6" w14:textId="4FE43B6C" w:rsidR="00014891" w:rsidRPr="00EF0112" w:rsidRDefault="00014891" w:rsidP="00014891">
            <w:pPr>
              <w:jc w:val="center"/>
              <w:rPr>
                <w:rFonts w:ascii="Arial" w:hAnsi="Arial" w:cs="Arial"/>
              </w:rPr>
            </w:pPr>
            <w:r w:rsidRPr="00EF0112">
              <w:rPr>
                <w:rFonts w:ascii="Arial" w:hAnsi="Arial" w:cs="Arial"/>
              </w:rPr>
              <w:t>0.2</w:t>
            </w:r>
            <w:r w:rsidR="003B1C5A">
              <w:rPr>
                <w:rFonts w:ascii="Arial" w:hAnsi="Arial" w:cs="Arial"/>
              </w:rPr>
              <w:t>4</w:t>
            </w:r>
            <w:r w:rsidRPr="00EF0112">
              <w:rPr>
                <w:rFonts w:ascii="Arial" w:hAnsi="Arial" w:cs="Arial"/>
              </w:rPr>
              <w:t xml:space="preserve"> (0.0</w:t>
            </w:r>
            <w:r w:rsidR="003B1C5A">
              <w:rPr>
                <w:rFonts w:ascii="Arial" w:hAnsi="Arial" w:cs="Arial"/>
              </w:rPr>
              <w:t>5</w:t>
            </w:r>
            <w:r w:rsidRPr="00EF0112">
              <w:rPr>
                <w:rFonts w:ascii="Arial" w:hAnsi="Arial" w:cs="Arial"/>
              </w:rPr>
              <w:t>-</w:t>
            </w:r>
            <w:r w:rsidR="003B1C5A">
              <w:rPr>
                <w:rFonts w:ascii="Arial" w:hAnsi="Arial" w:cs="Arial"/>
              </w:rPr>
              <w:t>1</w:t>
            </w:r>
            <w:r w:rsidR="00DE2485" w:rsidRPr="00EF0112">
              <w:rPr>
                <w:rFonts w:ascii="Arial" w:hAnsi="Arial" w:cs="Arial"/>
              </w:rPr>
              <w:t>.</w:t>
            </w:r>
            <w:r w:rsidR="003B1C5A">
              <w:rPr>
                <w:rFonts w:ascii="Arial" w:hAnsi="Arial" w:cs="Arial"/>
              </w:rPr>
              <w:t>07</w:t>
            </w:r>
            <w:r w:rsidRPr="00EF0112">
              <w:rPr>
                <w:rFonts w:ascii="Arial" w:hAnsi="Arial" w:cs="Arial"/>
              </w:rPr>
              <w:t>)</w:t>
            </w:r>
          </w:p>
          <w:p w14:paraId="3ECF9552" w14:textId="06572966" w:rsidR="00014891" w:rsidRPr="00EF0112" w:rsidRDefault="00014891" w:rsidP="00014891">
            <w:pPr>
              <w:jc w:val="center"/>
              <w:rPr>
                <w:rFonts w:ascii="Arial" w:hAnsi="Arial" w:cs="Arial"/>
              </w:rPr>
            </w:pPr>
            <w:r w:rsidRPr="00EF0112">
              <w:rPr>
                <w:rFonts w:ascii="Arial" w:hAnsi="Arial" w:cs="Arial"/>
              </w:rPr>
              <w:t>0.</w:t>
            </w:r>
            <w:r w:rsidR="003B1C5A">
              <w:rPr>
                <w:rFonts w:ascii="Arial" w:hAnsi="Arial" w:cs="Arial"/>
              </w:rPr>
              <w:t>42</w:t>
            </w:r>
            <w:r w:rsidRPr="00EF0112">
              <w:rPr>
                <w:rFonts w:ascii="Arial" w:hAnsi="Arial" w:cs="Arial"/>
              </w:rPr>
              <w:t xml:space="preserve"> (0.1</w:t>
            </w:r>
            <w:r w:rsidR="003B1C5A">
              <w:rPr>
                <w:rFonts w:ascii="Arial" w:hAnsi="Arial" w:cs="Arial"/>
              </w:rPr>
              <w:t>6</w:t>
            </w:r>
            <w:r w:rsidRPr="00EF0112">
              <w:rPr>
                <w:rFonts w:ascii="Arial" w:hAnsi="Arial" w:cs="Arial"/>
              </w:rPr>
              <w:t>-1.</w:t>
            </w:r>
            <w:r w:rsidR="003B1C5A">
              <w:rPr>
                <w:rFonts w:ascii="Arial" w:hAnsi="Arial" w:cs="Arial"/>
              </w:rPr>
              <w:t>14</w:t>
            </w:r>
            <w:r w:rsidRPr="00EF0112">
              <w:rPr>
                <w:rFonts w:ascii="Arial" w:hAnsi="Arial" w:cs="Arial"/>
              </w:rPr>
              <w:t>)</w:t>
            </w:r>
          </w:p>
          <w:p w14:paraId="51B33D42" w14:textId="40B04F0B" w:rsidR="00014891" w:rsidRPr="00EF0112" w:rsidRDefault="00014891" w:rsidP="00014891">
            <w:pPr>
              <w:jc w:val="center"/>
              <w:rPr>
                <w:rFonts w:ascii="Arial" w:hAnsi="Arial" w:cs="Arial"/>
              </w:rPr>
            </w:pPr>
            <w:r w:rsidRPr="00EF0112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vAlign w:val="center"/>
          </w:tcPr>
          <w:p w14:paraId="7FB78FBD" w14:textId="5D7D0E00" w:rsidR="00F83D75" w:rsidRPr="003B1C5A" w:rsidRDefault="00F83D75" w:rsidP="00014891">
            <w:pPr>
              <w:jc w:val="center"/>
              <w:rPr>
                <w:rFonts w:ascii="Arial" w:hAnsi="Arial" w:cs="Arial"/>
              </w:rPr>
            </w:pPr>
            <w:r w:rsidRPr="003B1C5A">
              <w:rPr>
                <w:rFonts w:ascii="Arial" w:hAnsi="Arial" w:cs="Arial"/>
              </w:rPr>
              <w:t>0.</w:t>
            </w:r>
            <w:r w:rsidR="00EF0112" w:rsidRPr="003B1C5A">
              <w:rPr>
                <w:rFonts w:ascii="Arial" w:hAnsi="Arial" w:cs="Arial"/>
              </w:rPr>
              <w:t>0</w:t>
            </w:r>
            <w:r w:rsidR="003B1C5A" w:rsidRPr="003B1C5A">
              <w:rPr>
                <w:rFonts w:ascii="Arial" w:hAnsi="Arial" w:cs="Arial"/>
              </w:rPr>
              <w:t>7</w:t>
            </w:r>
          </w:p>
          <w:p w14:paraId="3E4FC560" w14:textId="77777777" w:rsidR="00EF0112" w:rsidRPr="003B1C5A" w:rsidRDefault="00EF0112" w:rsidP="00014891">
            <w:pPr>
              <w:jc w:val="center"/>
              <w:rPr>
                <w:rFonts w:ascii="Arial" w:hAnsi="Arial" w:cs="Arial"/>
              </w:rPr>
            </w:pPr>
          </w:p>
          <w:p w14:paraId="6B93A690" w14:textId="06CFB789" w:rsidR="00014891" w:rsidRPr="003B1C5A" w:rsidRDefault="00014891" w:rsidP="00014891">
            <w:pPr>
              <w:jc w:val="center"/>
              <w:rPr>
                <w:rFonts w:ascii="Arial" w:hAnsi="Arial" w:cs="Arial"/>
              </w:rPr>
            </w:pPr>
            <w:r w:rsidRPr="003B1C5A">
              <w:rPr>
                <w:rFonts w:ascii="Arial" w:hAnsi="Arial" w:cs="Arial"/>
              </w:rPr>
              <w:t>0.0</w:t>
            </w:r>
            <w:r w:rsidR="003B1C5A" w:rsidRPr="003B1C5A">
              <w:rPr>
                <w:rFonts w:ascii="Arial" w:hAnsi="Arial" w:cs="Arial"/>
              </w:rPr>
              <w:t>6</w:t>
            </w:r>
          </w:p>
          <w:p w14:paraId="4A11F22C" w14:textId="21671D33" w:rsidR="00014891" w:rsidRPr="003B1C5A" w:rsidRDefault="00014891" w:rsidP="00014891">
            <w:pPr>
              <w:jc w:val="center"/>
              <w:rPr>
                <w:rFonts w:ascii="Arial" w:hAnsi="Arial" w:cs="Arial"/>
              </w:rPr>
            </w:pPr>
            <w:r w:rsidRPr="003B1C5A">
              <w:rPr>
                <w:rFonts w:ascii="Arial" w:hAnsi="Arial" w:cs="Arial"/>
              </w:rPr>
              <w:t>0.0</w:t>
            </w:r>
            <w:r w:rsidR="003B1C5A" w:rsidRPr="003B1C5A">
              <w:rPr>
                <w:rFonts w:ascii="Arial" w:hAnsi="Arial" w:cs="Arial"/>
              </w:rPr>
              <w:t>9</w:t>
            </w:r>
          </w:p>
          <w:p w14:paraId="2CA17A4C" w14:textId="0751F73C" w:rsidR="00EF0112" w:rsidRPr="00EF0112" w:rsidRDefault="00177D89" w:rsidP="000148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E69A1" w:rsidRPr="002E0187" w14:paraId="0B22DD56" w14:textId="77777777" w:rsidTr="00DC2BA2">
        <w:tc>
          <w:tcPr>
            <w:tcW w:w="2759" w:type="dxa"/>
            <w:vAlign w:val="center"/>
          </w:tcPr>
          <w:p w14:paraId="3BDFCC19" w14:textId="77777777" w:rsidR="00CE69A1" w:rsidRPr="001326DA" w:rsidRDefault="00CE69A1" w:rsidP="00CE69A1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Donor Age</w:t>
            </w:r>
          </w:p>
          <w:p w14:paraId="13A5BA65" w14:textId="77777777" w:rsidR="00CE69A1" w:rsidRPr="001326DA" w:rsidRDefault="00CE69A1" w:rsidP="00CE69A1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&lt;30 years</w:t>
            </w:r>
          </w:p>
          <w:p w14:paraId="3A13FBB2" w14:textId="57EC69F7" w:rsidR="00CE69A1" w:rsidRPr="00DD1B4B" w:rsidRDefault="00CE69A1" w:rsidP="00CE69A1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≥30 years</w:t>
            </w:r>
          </w:p>
        </w:tc>
        <w:tc>
          <w:tcPr>
            <w:tcW w:w="1006" w:type="dxa"/>
          </w:tcPr>
          <w:p w14:paraId="23AA0831" w14:textId="77777777" w:rsidR="00CE69A1" w:rsidRDefault="00CE69A1" w:rsidP="00CE69A1">
            <w:pPr>
              <w:jc w:val="center"/>
              <w:rPr>
                <w:rFonts w:ascii="Arial" w:hAnsi="Arial" w:cs="Arial"/>
              </w:rPr>
            </w:pPr>
          </w:p>
          <w:p w14:paraId="4D090303" w14:textId="21E81F30" w:rsidR="00CE69A1" w:rsidRDefault="005F1B97" w:rsidP="00CE6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CE69A1">
              <w:rPr>
                <w:rFonts w:ascii="Arial" w:hAnsi="Arial" w:cs="Arial"/>
              </w:rPr>
              <w:t>/40</w:t>
            </w:r>
          </w:p>
          <w:p w14:paraId="2BABBA4D" w14:textId="60FA2034" w:rsidR="00CE69A1" w:rsidRPr="00A80693" w:rsidRDefault="005F1B97" w:rsidP="00CE6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CE69A1">
              <w:rPr>
                <w:rFonts w:ascii="Arial" w:hAnsi="Arial" w:cs="Arial"/>
              </w:rPr>
              <w:t>/45</w:t>
            </w:r>
          </w:p>
        </w:tc>
        <w:tc>
          <w:tcPr>
            <w:tcW w:w="1720" w:type="dxa"/>
          </w:tcPr>
          <w:p w14:paraId="4832D7A9" w14:textId="77777777" w:rsidR="00CE69A1" w:rsidRDefault="00CE69A1" w:rsidP="00CE69A1">
            <w:pPr>
              <w:jc w:val="center"/>
              <w:rPr>
                <w:rFonts w:ascii="Arial" w:hAnsi="Arial" w:cs="Arial"/>
              </w:rPr>
            </w:pPr>
          </w:p>
          <w:p w14:paraId="61883EA4" w14:textId="4CE10726" w:rsidR="00CE69A1" w:rsidRDefault="005F1B97" w:rsidP="00CE6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6</w:t>
            </w:r>
            <w:r w:rsidR="00CE69A1">
              <w:rPr>
                <w:rFonts w:ascii="Arial" w:hAnsi="Arial" w:cs="Arial"/>
              </w:rPr>
              <w:t>% (</w:t>
            </w:r>
            <w:r w:rsidR="001322C4">
              <w:rPr>
                <w:rFonts w:ascii="Arial" w:hAnsi="Arial" w:cs="Arial"/>
              </w:rPr>
              <w:t>9.7-35.5%</w:t>
            </w:r>
            <w:r w:rsidR="00CE69A1">
              <w:rPr>
                <w:rFonts w:ascii="Arial" w:hAnsi="Arial" w:cs="Arial"/>
              </w:rPr>
              <w:t>)</w:t>
            </w:r>
          </w:p>
          <w:p w14:paraId="7616DF41" w14:textId="086B7D5B" w:rsidR="00CE69A1" w:rsidRPr="00A80693" w:rsidRDefault="005F1B97" w:rsidP="00CE6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</w:t>
            </w:r>
            <w:r w:rsidR="00CE69A1">
              <w:rPr>
                <w:rFonts w:ascii="Arial" w:hAnsi="Arial" w:cs="Arial"/>
              </w:rPr>
              <w:t>% (</w:t>
            </w:r>
            <w:r w:rsidR="002A6A06">
              <w:rPr>
                <w:rFonts w:ascii="Arial" w:hAnsi="Arial" w:cs="Arial"/>
              </w:rPr>
              <w:t>13.5-41.7%</w:t>
            </w:r>
            <w:r w:rsidR="00CE69A1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67FC529" w14:textId="557E8224" w:rsidR="00CE69A1" w:rsidRDefault="00CE69A1" w:rsidP="00CE69A1">
            <w:pPr>
              <w:jc w:val="center"/>
              <w:rPr>
                <w:rFonts w:ascii="Arial" w:hAnsi="Arial" w:cs="Arial"/>
                <w:b/>
                <w:bCs/>
              </w:rPr>
            </w:pPr>
            <w:r w:rsidRPr="001326DA">
              <w:rPr>
                <w:rFonts w:ascii="Arial" w:hAnsi="Arial" w:cs="Arial"/>
              </w:rPr>
              <w:t>0.7</w:t>
            </w:r>
            <w:r w:rsidR="005F1B97">
              <w:rPr>
                <w:rFonts w:ascii="Arial" w:hAnsi="Arial" w:cs="Arial"/>
              </w:rPr>
              <w:t>4</w:t>
            </w:r>
          </w:p>
        </w:tc>
        <w:tc>
          <w:tcPr>
            <w:tcW w:w="1711" w:type="dxa"/>
          </w:tcPr>
          <w:p w14:paraId="37809531" w14:textId="77777777" w:rsidR="000764E3" w:rsidRDefault="000764E3" w:rsidP="000764E3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328C0C54" w14:textId="3AC876C1" w:rsidR="000764E3" w:rsidRPr="000304B9" w:rsidRDefault="000764E3" w:rsidP="000764E3">
            <w:pPr>
              <w:jc w:val="center"/>
              <w:rPr>
                <w:rFonts w:ascii="Arial" w:hAnsi="Arial" w:cs="Arial"/>
              </w:rPr>
            </w:pPr>
            <w:r w:rsidRPr="000304B9">
              <w:rPr>
                <w:rFonts w:ascii="Arial" w:hAnsi="Arial" w:cs="Arial"/>
              </w:rPr>
              <w:t>1.0</w:t>
            </w:r>
          </w:p>
          <w:p w14:paraId="4EBB9C2C" w14:textId="44C38A4A" w:rsidR="00CE69A1" w:rsidRPr="00EF0112" w:rsidRDefault="000304B9" w:rsidP="000764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 (0.48-2.8)</w:t>
            </w:r>
          </w:p>
        </w:tc>
        <w:tc>
          <w:tcPr>
            <w:tcW w:w="810" w:type="dxa"/>
            <w:vAlign w:val="center"/>
          </w:tcPr>
          <w:p w14:paraId="0E631B81" w14:textId="3D1DFA48" w:rsidR="00CE69A1" w:rsidRPr="003B1C5A" w:rsidRDefault="000304B9" w:rsidP="00CE6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014891" w:rsidRPr="002E0187" w14:paraId="2D7929D1" w14:textId="77777777" w:rsidTr="00DC2BA2">
        <w:tc>
          <w:tcPr>
            <w:tcW w:w="2759" w:type="dxa"/>
            <w:vAlign w:val="center"/>
          </w:tcPr>
          <w:p w14:paraId="5222F3FA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MV Serostatus</w:t>
            </w:r>
          </w:p>
          <w:p w14:paraId="21F69FAE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-</w:t>
            </w:r>
          </w:p>
          <w:p w14:paraId="0D58923B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+</w:t>
            </w:r>
          </w:p>
          <w:p w14:paraId="19EEA7DE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+</w:t>
            </w:r>
          </w:p>
          <w:p w14:paraId="73AABF98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-</w:t>
            </w:r>
          </w:p>
        </w:tc>
        <w:tc>
          <w:tcPr>
            <w:tcW w:w="1006" w:type="dxa"/>
          </w:tcPr>
          <w:p w14:paraId="726F4A10" w14:textId="77777777" w:rsidR="00014891" w:rsidRPr="004B31D7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5A3A6A34" w14:textId="5A90F251" w:rsidR="00014891" w:rsidRPr="004B31D7" w:rsidRDefault="00014891" w:rsidP="00014891">
            <w:pPr>
              <w:jc w:val="center"/>
              <w:rPr>
                <w:rFonts w:ascii="Arial" w:hAnsi="Arial" w:cs="Arial"/>
              </w:rPr>
            </w:pPr>
            <w:r w:rsidRPr="004B31D7">
              <w:rPr>
                <w:rFonts w:ascii="Arial" w:hAnsi="Arial" w:cs="Arial"/>
              </w:rPr>
              <w:t>6/</w:t>
            </w:r>
            <w:r w:rsidR="007449D4" w:rsidRPr="004B31D7">
              <w:rPr>
                <w:rFonts w:ascii="Arial" w:hAnsi="Arial" w:cs="Arial"/>
              </w:rPr>
              <w:t>22</w:t>
            </w:r>
          </w:p>
          <w:p w14:paraId="06593574" w14:textId="585B88E7" w:rsidR="00014891" w:rsidRPr="004B31D7" w:rsidRDefault="00014891" w:rsidP="00014891">
            <w:pPr>
              <w:jc w:val="center"/>
              <w:rPr>
                <w:rFonts w:ascii="Arial" w:hAnsi="Arial" w:cs="Arial"/>
              </w:rPr>
            </w:pPr>
            <w:r w:rsidRPr="004B31D7">
              <w:rPr>
                <w:rFonts w:ascii="Arial" w:hAnsi="Arial" w:cs="Arial"/>
              </w:rPr>
              <w:t>5/1</w:t>
            </w:r>
            <w:r w:rsidR="007449D4" w:rsidRPr="004B31D7">
              <w:rPr>
                <w:rFonts w:ascii="Arial" w:hAnsi="Arial" w:cs="Arial"/>
              </w:rPr>
              <w:t>7</w:t>
            </w:r>
          </w:p>
          <w:p w14:paraId="358DFF3E" w14:textId="4D21B2A6" w:rsidR="00014891" w:rsidRPr="004B31D7" w:rsidRDefault="007449D4" w:rsidP="00014891">
            <w:pPr>
              <w:jc w:val="center"/>
              <w:rPr>
                <w:rFonts w:ascii="Arial" w:hAnsi="Arial" w:cs="Arial"/>
              </w:rPr>
            </w:pPr>
            <w:r w:rsidRPr="004B31D7">
              <w:rPr>
                <w:rFonts w:ascii="Arial" w:hAnsi="Arial" w:cs="Arial"/>
              </w:rPr>
              <w:t>8</w:t>
            </w:r>
            <w:r w:rsidR="00014891" w:rsidRPr="004B31D7">
              <w:rPr>
                <w:rFonts w:ascii="Arial" w:hAnsi="Arial" w:cs="Arial"/>
              </w:rPr>
              <w:t>/</w:t>
            </w:r>
            <w:r w:rsidRPr="004B31D7">
              <w:rPr>
                <w:rFonts w:ascii="Arial" w:hAnsi="Arial" w:cs="Arial"/>
              </w:rPr>
              <w:t>4</w:t>
            </w:r>
            <w:r w:rsidR="00014891" w:rsidRPr="004B31D7">
              <w:rPr>
                <w:rFonts w:ascii="Arial" w:hAnsi="Arial" w:cs="Arial"/>
              </w:rPr>
              <w:t>2</w:t>
            </w:r>
          </w:p>
          <w:p w14:paraId="2E8AD460" w14:textId="3C500A76" w:rsidR="00014891" w:rsidRPr="004B31D7" w:rsidRDefault="00014891" w:rsidP="00014891">
            <w:pPr>
              <w:jc w:val="center"/>
              <w:rPr>
                <w:rFonts w:ascii="Arial" w:hAnsi="Arial" w:cs="Arial"/>
              </w:rPr>
            </w:pPr>
            <w:r w:rsidRPr="004B31D7">
              <w:rPr>
                <w:rFonts w:ascii="Arial" w:hAnsi="Arial" w:cs="Arial"/>
              </w:rPr>
              <w:t>1/4</w:t>
            </w:r>
          </w:p>
        </w:tc>
        <w:tc>
          <w:tcPr>
            <w:tcW w:w="1720" w:type="dxa"/>
          </w:tcPr>
          <w:p w14:paraId="50080830" w14:textId="77777777" w:rsidR="00014891" w:rsidRPr="004B31D7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7EB3C747" w14:textId="2C246E43" w:rsidR="007449D4" w:rsidRPr="004B31D7" w:rsidRDefault="007449D4" w:rsidP="00014891">
            <w:pPr>
              <w:jc w:val="center"/>
              <w:rPr>
                <w:rFonts w:ascii="Arial" w:hAnsi="Arial" w:cs="Arial"/>
              </w:rPr>
            </w:pPr>
            <w:r w:rsidRPr="004B31D7">
              <w:rPr>
                <w:rFonts w:ascii="Arial" w:hAnsi="Arial" w:cs="Arial"/>
              </w:rPr>
              <w:t>28.6% (9</w:t>
            </w:r>
            <w:r w:rsidR="00DF49CE">
              <w:rPr>
                <w:rFonts w:ascii="Arial" w:hAnsi="Arial" w:cs="Arial"/>
              </w:rPr>
              <w:t>.2-48%</w:t>
            </w:r>
            <w:r w:rsidRPr="004B31D7">
              <w:rPr>
                <w:rFonts w:ascii="Arial" w:hAnsi="Arial" w:cs="Arial"/>
              </w:rPr>
              <w:t>)</w:t>
            </w:r>
          </w:p>
          <w:p w14:paraId="70B91CC6" w14:textId="1C5B48EF" w:rsidR="007449D4" w:rsidRPr="004B31D7" w:rsidRDefault="004B31D7" w:rsidP="00014891">
            <w:pPr>
              <w:jc w:val="center"/>
              <w:rPr>
                <w:rFonts w:ascii="Arial" w:hAnsi="Arial" w:cs="Arial"/>
              </w:rPr>
            </w:pPr>
            <w:r w:rsidRPr="004B31D7">
              <w:rPr>
                <w:rFonts w:ascii="Arial" w:hAnsi="Arial" w:cs="Arial"/>
              </w:rPr>
              <w:t>30.7% (</w:t>
            </w:r>
            <w:r w:rsidR="002E6417">
              <w:rPr>
                <w:rFonts w:ascii="Arial" w:hAnsi="Arial" w:cs="Arial"/>
              </w:rPr>
              <w:t>8.4-53%</w:t>
            </w:r>
            <w:r w:rsidRPr="004B31D7">
              <w:rPr>
                <w:rFonts w:ascii="Arial" w:hAnsi="Arial" w:cs="Arial"/>
              </w:rPr>
              <w:t>)</w:t>
            </w:r>
          </w:p>
          <w:p w14:paraId="789D6C1C" w14:textId="41F90435" w:rsidR="004B31D7" w:rsidRPr="004B31D7" w:rsidRDefault="004B31D7" w:rsidP="00014891">
            <w:pPr>
              <w:jc w:val="center"/>
              <w:rPr>
                <w:rFonts w:ascii="Arial" w:hAnsi="Arial" w:cs="Arial"/>
              </w:rPr>
            </w:pPr>
            <w:r w:rsidRPr="004B31D7">
              <w:rPr>
                <w:rFonts w:ascii="Arial" w:hAnsi="Arial" w:cs="Arial"/>
              </w:rPr>
              <w:t>20.7% (</w:t>
            </w:r>
            <w:r w:rsidR="009D754D">
              <w:rPr>
                <w:rFonts w:ascii="Arial" w:hAnsi="Arial" w:cs="Arial"/>
              </w:rPr>
              <w:t>7.8-33.6%</w:t>
            </w:r>
            <w:r w:rsidRPr="004B31D7">
              <w:rPr>
                <w:rFonts w:ascii="Arial" w:hAnsi="Arial" w:cs="Arial"/>
              </w:rPr>
              <w:t>)</w:t>
            </w:r>
          </w:p>
          <w:p w14:paraId="1F023002" w14:textId="59BEF7CE" w:rsidR="004B31D7" w:rsidRPr="004B31D7" w:rsidRDefault="004B31D7" w:rsidP="00014891">
            <w:pPr>
              <w:jc w:val="center"/>
              <w:rPr>
                <w:rFonts w:ascii="Arial" w:hAnsi="Arial" w:cs="Arial"/>
              </w:rPr>
            </w:pPr>
            <w:r w:rsidRPr="004B31D7">
              <w:rPr>
                <w:rFonts w:ascii="Arial" w:hAnsi="Arial" w:cs="Arial"/>
              </w:rPr>
              <w:t>25% (</w:t>
            </w:r>
            <w:r w:rsidR="00A81139">
              <w:rPr>
                <w:rFonts w:ascii="Arial" w:hAnsi="Arial" w:cs="Arial"/>
              </w:rPr>
              <w:t>0.1-67.5%</w:t>
            </w:r>
            <w:r w:rsidRPr="004B31D7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1F87AFE" w14:textId="3D868353" w:rsidR="00014891" w:rsidRPr="004B31D7" w:rsidRDefault="00014891" w:rsidP="00014891">
            <w:pPr>
              <w:jc w:val="center"/>
              <w:rPr>
                <w:rFonts w:ascii="Arial" w:hAnsi="Arial" w:cs="Arial"/>
              </w:rPr>
            </w:pPr>
            <w:r w:rsidRPr="004B31D7">
              <w:rPr>
                <w:rFonts w:ascii="Arial" w:hAnsi="Arial" w:cs="Arial"/>
              </w:rPr>
              <w:t>0.8</w:t>
            </w:r>
            <w:r w:rsidR="004B31D7" w:rsidRPr="004B31D7">
              <w:rPr>
                <w:rFonts w:ascii="Arial" w:hAnsi="Arial" w:cs="Arial"/>
              </w:rPr>
              <w:t>7</w:t>
            </w:r>
          </w:p>
        </w:tc>
        <w:tc>
          <w:tcPr>
            <w:tcW w:w="1711" w:type="dxa"/>
          </w:tcPr>
          <w:p w14:paraId="4F88B480" w14:textId="77777777" w:rsidR="00014891" w:rsidRPr="003E5202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246F86A5" w14:textId="77777777" w:rsidR="0069130D" w:rsidRPr="003E5202" w:rsidRDefault="0069130D" w:rsidP="00014891">
            <w:pPr>
              <w:jc w:val="center"/>
              <w:rPr>
                <w:rFonts w:ascii="Arial" w:hAnsi="Arial" w:cs="Arial"/>
              </w:rPr>
            </w:pPr>
            <w:r w:rsidRPr="003E5202">
              <w:rPr>
                <w:rFonts w:ascii="Arial" w:hAnsi="Arial" w:cs="Arial"/>
              </w:rPr>
              <w:t>1.0</w:t>
            </w:r>
          </w:p>
          <w:p w14:paraId="44F0318F" w14:textId="77777777" w:rsidR="0069130D" w:rsidRPr="003E5202" w:rsidRDefault="0069130D" w:rsidP="00014891">
            <w:pPr>
              <w:jc w:val="center"/>
              <w:rPr>
                <w:rFonts w:ascii="Arial" w:hAnsi="Arial" w:cs="Arial"/>
              </w:rPr>
            </w:pPr>
            <w:r w:rsidRPr="003E5202">
              <w:rPr>
                <w:rFonts w:ascii="Arial" w:hAnsi="Arial" w:cs="Arial"/>
              </w:rPr>
              <w:t>1.</w:t>
            </w:r>
            <w:r w:rsidR="004B55AE" w:rsidRPr="003E5202">
              <w:rPr>
                <w:rFonts w:ascii="Arial" w:hAnsi="Arial" w:cs="Arial"/>
              </w:rPr>
              <w:t>1 (0.34-3.6)</w:t>
            </w:r>
          </w:p>
          <w:p w14:paraId="59619AB6" w14:textId="77777777" w:rsidR="004B55AE" w:rsidRPr="003E5202" w:rsidRDefault="004B55AE" w:rsidP="00014891">
            <w:pPr>
              <w:jc w:val="center"/>
              <w:rPr>
                <w:rFonts w:ascii="Arial" w:hAnsi="Arial" w:cs="Arial"/>
              </w:rPr>
            </w:pPr>
            <w:r w:rsidRPr="003E5202">
              <w:rPr>
                <w:rFonts w:ascii="Arial" w:hAnsi="Arial" w:cs="Arial"/>
              </w:rPr>
              <w:t>0.71 (0.25-2.06)</w:t>
            </w:r>
          </w:p>
          <w:p w14:paraId="249339F1" w14:textId="56A214FC" w:rsidR="004B55AE" w:rsidRPr="003E5202" w:rsidRDefault="003E5202" w:rsidP="00014891">
            <w:pPr>
              <w:jc w:val="center"/>
              <w:rPr>
                <w:rFonts w:ascii="Arial" w:hAnsi="Arial" w:cs="Arial"/>
              </w:rPr>
            </w:pPr>
            <w:r w:rsidRPr="003E5202">
              <w:rPr>
                <w:rFonts w:ascii="Arial" w:hAnsi="Arial" w:cs="Arial"/>
              </w:rPr>
              <w:t>0.88 (0.11-7.29)</w:t>
            </w:r>
          </w:p>
        </w:tc>
        <w:tc>
          <w:tcPr>
            <w:tcW w:w="810" w:type="dxa"/>
            <w:vAlign w:val="center"/>
          </w:tcPr>
          <w:p w14:paraId="321A876B" w14:textId="77777777" w:rsidR="00014891" w:rsidRPr="003E5202" w:rsidRDefault="0069130D" w:rsidP="00014891">
            <w:pPr>
              <w:jc w:val="center"/>
              <w:rPr>
                <w:rFonts w:ascii="Arial" w:hAnsi="Arial" w:cs="Arial"/>
              </w:rPr>
            </w:pPr>
            <w:r w:rsidRPr="003E5202">
              <w:rPr>
                <w:rFonts w:ascii="Arial" w:hAnsi="Arial" w:cs="Arial"/>
              </w:rPr>
              <w:t>0.88</w:t>
            </w:r>
          </w:p>
          <w:p w14:paraId="7371EBF0" w14:textId="77777777" w:rsidR="0069130D" w:rsidRPr="003E5202" w:rsidRDefault="0069130D" w:rsidP="00014891">
            <w:pPr>
              <w:jc w:val="center"/>
              <w:rPr>
                <w:rFonts w:ascii="Arial" w:hAnsi="Arial" w:cs="Arial"/>
              </w:rPr>
            </w:pPr>
          </w:p>
          <w:p w14:paraId="52B70090" w14:textId="77777777" w:rsidR="0069130D" w:rsidRPr="003E5202" w:rsidRDefault="0069130D" w:rsidP="00014891">
            <w:pPr>
              <w:jc w:val="center"/>
              <w:rPr>
                <w:rFonts w:ascii="Arial" w:hAnsi="Arial" w:cs="Arial"/>
              </w:rPr>
            </w:pPr>
            <w:r w:rsidRPr="003E5202">
              <w:rPr>
                <w:rFonts w:ascii="Arial" w:hAnsi="Arial" w:cs="Arial"/>
              </w:rPr>
              <w:t>0.88</w:t>
            </w:r>
          </w:p>
          <w:p w14:paraId="7CE2FBBD" w14:textId="77777777" w:rsidR="0069130D" w:rsidRPr="003E5202" w:rsidRDefault="0069130D" w:rsidP="00014891">
            <w:pPr>
              <w:jc w:val="center"/>
              <w:rPr>
                <w:rFonts w:ascii="Arial" w:hAnsi="Arial" w:cs="Arial"/>
              </w:rPr>
            </w:pPr>
            <w:r w:rsidRPr="003E5202">
              <w:rPr>
                <w:rFonts w:ascii="Arial" w:hAnsi="Arial" w:cs="Arial"/>
              </w:rPr>
              <w:t>0.53</w:t>
            </w:r>
          </w:p>
          <w:p w14:paraId="3F2299F5" w14:textId="27DA11B3" w:rsidR="0069130D" w:rsidRPr="003E5202" w:rsidRDefault="0069130D" w:rsidP="00014891">
            <w:pPr>
              <w:jc w:val="center"/>
              <w:rPr>
                <w:rFonts w:ascii="Arial" w:hAnsi="Arial" w:cs="Arial"/>
              </w:rPr>
            </w:pPr>
            <w:r w:rsidRPr="003E5202">
              <w:rPr>
                <w:rFonts w:ascii="Arial" w:hAnsi="Arial" w:cs="Arial"/>
              </w:rPr>
              <w:t>0.9</w:t>
            </w:r>
          </w:p>
        </w:tc>
      </w:tr>
      <w:tr w:rsidR="00014891" w:rsidRPr="002E0187" w14:paraId="24BF9820" w14:textId="77777777" w:rsidTr="00DC2BA2">
        <w:tc>
          <w:tcPr>
            <w:tcW w:w="2759" w:type="dxa"/>
            <w:vAlign w:val="center"/>
          </w:tcPr>
          <w:p w14:paraId="1C45FA4A" w14:textId="65A00BCD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rATG </w:t>
            </w:r>
            <w:r w:rsidR="00630EEB">
              <w:rPr>
                <w:rFonts w:ascii="Arial" w:hAnsi="Arial" w:cs="Arial"/>
              </w:rPr>
              <w:t xml:space="preserve">Exposure </w:t>
            </w:r>
            <w:r w:rsidRPr="00DD1B4B">
              <w:rPr>
                <w:rFonts w:ascii="Arial" w:hAnsi="Arial" w:cs="Arial"/>
              </w:rPr>
              <w:t>Optimized</w:t>
            </w:r>
          </w:p>
          <w:p w14:paraId="439FA7AC" w14:textId="7B4068CE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4B31D7">
              <w:rPr>
                <w:rFonts w:ascii="Arial" w:hAnsi="Arial" w:cs="Arial"/>
              </w:rPr>
              <w:t>No</w:t>
            </w:r>
          </w:p>
          <w:p w14:paraId="5EF05390" w14:textId="755AF884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4B31D7">
              <w:rPr>
                <w:rFonts w:ascii="Arial" w:hAnsi="Arial" w:cs="Arial"/>
              </w:rPr>
              <w:t>Yes</w:t>
            </w:r>
          </w:p>
        </w:tc>
        <w:tc>
          <w:tcPr>
            <w:tcW w:w="1006" w:type="dxa"/>
          </w:tcPr>
          <w:p w14:paraId="4B4B6F27" w14:textId="77777777" w:rsidR="00014891" w:rsidRPr="00440625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253B583A" w14:textId="4E40F09B" w:rsidR="00014891" w:rsidRPr="00440625" w:rsidRDefault="004369C2" w:rsidP="00014891">
            <w:pPr>
              <w:jc w:val="center"/>
              <w:rPr>
                <w:rFonts w:ascii="Arial" w:hAnsi="Arial" w:cs="Arial"/>
              </w:rPr>
            </w:pPr>
            <w:r w:rsidRPr="00440625">
              <w:rPr>
                <w:rFonts w:ascii="Arial" w:hAnsi="Arial" w:cs="Arial"/>
              </w:rPr>
              <w:t>14/51</w:t>
            </w:r>
          </w:p>
          <w:p w14:paraId="4FEB0286" w14:textId="5C7243C1" w:rsidR="00014891" w:rsidRPr="00440625" w:rsidRDefault="004369C2" w:rsidP="00014891">
            <w:pPr>
              <w:jc w:val="center"/>
              <w:rPr>
                <w:rFonts w:ascii="Arial" w:hAnsi="Arial" w:cs="Arial"/>
              </w:rPr>
            </w:pPr>
            <w:r w:rsidRPr="00440625">
              <w:rPr>
                <w:rFonts w:ascii="Arial" w:hAnsi="Arial" w:cs="Arial"/>
              </w:rPr>
              <w:t>6/3</w:t>
            </w:r>
            <w:r w:rsidR="00014891" w:rsidRPr="00440625">
              <w:rPr>
                <w:rFonts w:ascii="Arial" w:hAnsi="Arial" w:cs="Arial"/>
              </w:rPr>
              <w:t>4</w:t>
            </w:r>
          </w:p>
        </w:tc>
        <w:tc>
          <w:tcPr>
            <w:tcW w:w="1720" w:type="dxa"/>
          </w:tcPr>
          <w:p w14:paraId="1B7BC64C" w14:textId="77777777" w:rsidR="00014891" w:rsidRPr="00440625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6B768FF" w14:textId="4D23902A" w:rsidR="004369C2" w:rsidRPr="00440625" w:rsidRDefault="004369C2" w:rsidP="00014891">
            <w:pPr>
              <w:jc w:val="center"/>
              <w:rPr>
                <w:rFonts w:ascii="Arial" w:hAnsi="Arial" w:cs="Arial"/>
              </w:rPr>
            </w:pPr>
            <w:r w:rsidRPr="00440625">
              <w:rPr>
                <w:rFonts w:ascii="Arial" w:hAnsi="Arial" w:cs="Arial"/>
              </w:rPr>
              <w:t>29.7% (</w:t>
            </w:r>
            <w:r w:rsidR="000D23A3">
              <w:rPr>
                <w:rFonts w:ascii="Arial" w:hAnsi="Arial" w:cs="Arial"/>
              </w:rPr>
              <w:t>16.6-42.8%</w:t>
            </w:r>
            <w:r w:rsidRPr="00440625">
              <w:rPr>
                <w:rFonts w:ascii="Arial" w:hAnsi="Arial" w:cs="Arial"/>
              </w:rPr>
              <w:t>)</w:t>
            </w:r>
          </w:p>
          <w:p w14:paraId="05CCBD34" w14:textId="2852DD9E" w:rsidR="004369C2" w:rsidRPr="00440625" w:rsidRDefault="00440625" w:rsidP="00014891">
            <w:pPr>
              <w:jc w:val="center"/>
              <w:rPr>
                <w:rFonts w:ascii="Arial" w:hAnsi="Arial" w:cs="Arial"/>
              </w:rPr>
            </w:pPr>
            <w:r w:rsidRPr="00440625">
              <w:rPr>
                <w:rFonts w:ascii="Arial" w:hAnsi="Arial" w:cs="Arial"/>
              </w:rPr>
              <w:t>17.6% (</w:t>
            </w:r>
            <w:r w:rsidR="000D23A3">
              <w:rPr>
                <w:rFonts w:ascii="Arial" w:hAnsi="Arial" w:cs="Arial"/>
              </w:rPr>
              <w:t>4.9-30.3%</w:t>
            </w:r>
            <w:r w:rsidRPr="00440625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A83244C" w14:textId="0E20AD20" w:rsidR="00014891" w:rsidRPr="00440625" w:rsidRDefault="00014891" w:rsidP="00014891">
            <w:pPr>
              <w:jc w:val="center"/>
              <w:rPr>
                <w:rFonts w:ascii="Arial" w:hAnsi="Arial" w:cs="Arial"/>
              </w:rPr>
            </w:pPr>
            <w:r w:rsidRPr="00440625">
              <w:rPr>
                <w:rFonts w:ascii="Arial" w:hAnsi="Arial" w:cs="Arial"/>
              </w:rPr>
              <w:t>0.3</w:t>
            </w:r>
            <w:r w:rsidR="00440625" w:rsidRPr="00440625">
              <w:rPr>
                <w:rFonts w:ascii="Arial" w:hAnsi="Arial" w:cs="Arial"/>
              </w:rPr>
              <w:t>4</w:t>
            </w:r>
          </w:p>
        </w:tc>
        <w:tc>
          <w:tcPr>
            <w:tcW w:w="1711" w:type="dxa"/>
          </w:tcPr>
          <w:p w14:paraId="63FB81B5" w14:textId="77777777" w:rsidR="00014891" w:rsidRPr="00434EE3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1DC5BEA" w14:textId="77777777" w:rsidR="003530E9" w:rsidRPr="00434EE3" w:rsidRDefault="003530E9" w:rsidP="00014891">
            <w:pPr>
              <w:jc w:val="center"/>
              <w:rPr>
                <w:rFonts w:ascii="Arial" w:hAnsi="Arial" w:cs="Arial"/>
              </w:rPr>
            </w:pPr>
            <w:r w:rsidRPr="00434EE3">
              <w:rPr>
                <w:rFonts w:ascii="Arial" w:hAnsi="Arial" w:cs="Arial"/>
              </w:rPr>
              <w:t>1.0</w:t>
            </w:r>
          </w:p>
          <w:p w14:paraId="34143820" w14:textId="6CD1A918" w:rsidR="003530E9" w:rsidRPr="00434EE3" w:rsidRDefault="00434EE3" w:rsidP="00014891">
            <w:pPr>
              <w:jc w:val="center"/>
              <w:rPr>
                <w:rFonts w:ascii="Arial" w:hAnsi="Arial" w:cs="Arial"/>
              </w:rPr>
            </w:pPr>
            <w:r w:rsidRPr="00434EE3">
              <w:rPr>
                <w:rFonts w:ascii="Arial" w:hAnsi="Arial" w:cs="Arial"/>
              </w:rPr>
              <w:t>0.63 (0.24-1.64)</w:t>
            </w:r>
          </w:p>
        </w:tc>
        <w:tc>
          <w:tcPr>
            <w:tcW w:w="810" w:type="dxa"/>
            <w:vAlign w:val="center"/>
          </w:tcPr>
          <w:p w14:paraId="06B75126" w14:textId="77777777" w:rsidR="007E6888" w:rsidRDefault="007E6888" w:rsidP="00014891">
            <w:pPr>
              <w:jc w:val="center"/>
              <w:rPr>
                <w:rFonts w:ascii="Arial" w:hAnsi="Arial" w:cs="Arial"/>
              </w:rPr>
            </w:pPr>
          </w:p>
          <w:p w14:paraId="351E813F" w14:textId="77777777" w:rsidR="007E6888" w:rsidRDefault="007E6888" w:rsidP="00014891">
            <w:pPr>
              <w:jc w:val="center"/>
              <w:rPr>
                <w:rFonts w:ascii="Arial" w:hAnsi="Arial" w:cs="Arial"/>
              </w:rPr>
            </w:pPr>
          </w:p>
          <w:p w14:paraId="06B9E62A" w14:textId="41B0C265" w:rsidR="00014891" w:rsidRPr="00434EE3" w:rsidRDefault="00434EE3" w:rsidP="00014891">
            <w:pPr>
              <w:jc w:val="center"/>
              <w:rPr>
                <w:rFonts w:ascii="Arial" w:hAnsi="Arial" w:cs="Arial"/>
              </w:rPr>
            </w:pPr>
            <w:r w:rsidRPr="00434EE3">
              <w:rPr>
                <w:rFonts w:ascii="Arial" w:hAnsi="Arial" w:cs="Arial"/>
              </w:rPr>
              <w:t>0.35</w:t>
            </w:r>
          </w:p>
        </w:tc>
      </w:tr>
      <w:tr w:rsidR="00014891" w:rsidRPr="002E0187" w14:paraId="030324A4" w14:textId="77777777" w:rsidTr="00DC2BA2">
        <w:tc>
          <w:tcPr>
            <w:tcW w:w="2759" w:type="dxa"/>
            <w:vAlign w:val="center"/>
          </w:tcPr>
          <w:p w14:paraId="653BC64F" w14:textId="5CA94A74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D34 Cell Dose, media</w:t>
            </w:r>
            <w:r w:rsidR="00B96D31">
              <w:rPr>
                <w:rFonts w:ascii="Arial" w:hAnsi="Arial" w:cs="Arial"/>
              </w:rPr>
              <w:t>n</w:t>
            </w:r>
          </w:p>
          <w:p w14:paraId="4133B7DD" w14:textId="564FF0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8</w:t>
            </w:r>
            <w:r w:rsidR="00440625"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  <w:p w14:paraId="78217A17" w14:textId="5F2D8429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8</w:t>
            </w:r>
            <w:r w:rsidR="00440625"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</w:tc>
        <w:tc>
          <w:tcPr>
            <w:tcW w:w="1006" w:type="dxa"/>
          </w:tcPr>
          <w:p w14:paraId="3943ED34" w14:textId="77777777" w:rsidR="00014891" w:rsidRPr="008F2E65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74A1266C" w14:textId="3E2686C7" w:rsidR="00014891" w:rsidRPr="008F2E65" w:rsidRDefault="00014891" w:rsidP="00014891">
            <w:pPr>
              <w:jc w:val="center"/>
              <w:rPr>
                <w:rFonts w:ascii="Arial" w:hAnsi="Arial" w:cs="Arial"/>
              </w:rPr>
            </w:pPr>
            <w:r w:rsidRPr="008F2E65">
              <w:rPr>
                <w:rFonts w:ascii="Arial" w:hAnsi="Arial" w:cs="Arial"/>
              </w:rPr>
              <w:t>7/</w:t>
            </w:r>
            <w:r w:rsidR="00A20547" w:rsidRPr="008F2E65">
              <w:rPr>
                <w:rFonts w:ascii="Arial" w:hAnsi="Arial" w:cs="Arial"/>
              </w:rPr>
              <w:t>42</w:t>
            </w:r>
          </w:p>
          <w:p w14:paraId="66E17DF3" w14:textId="32E761CC" w:rsidR="00014891" w:rsidRPr="008F2E65" w:rsidRDefault="00014891" w:rsidP="00014891">
            <w:pPr>
              <w:jc w:val="center"/>
              <w:rPr>
                <w:rFonts w:ascii="Arial" w:hAnsi="Arial" w:cs="Arial"/>
              </w:rPr>
            </w:pPr>
            <w:r w:rsidRPr="008F2E65">
              <w:rPr>
                <w:rFonts w:ascii="Arial" w:hAnsi="Arial" w:cs="Arial"/>
              </w:rPr>
              <w:t>1</w:t>
            </w:r>
            <w:r w:rsidR="00A20547" w:rsidRPr="008F2E65">
              <w:rPr>
                <w:rFonts w:ascii="Arial" w:hAnsi="Arial" w:cs="Arial"/>
              </w:rPr>
              <w:t>3</w:t>
            </w:r>
            <w:r w:rsidRPr="008F2E65">
              <w:rPr>
                <w:rFonts w:ascii="Arial" w:hAnsi="Arial" w:cs="Arial"/>
              </w:rPr>
              <w:t>/</w:t>
            </w:r>
            <w:r w:rsidR="00A20547" w:rsidRPr="008F2E65">
              <w:rPr>
                <w:rFonts w:ascii="Arial" w:hAnsi="Arial" w:cs="Arial"/>
              </w:rPr>
              <w:t>43</w:t>
            </w:r>
          </w:p>
        </w:tc>
        <w:tc>
          <w:tcPr>
            <w:tcW w:w="1720" w:type="dxa"/>
          </w:tcPr>
          <w:p w14:paraId="137AB6F7" w14:textId="77777777" w:rsidR="00014891" w:rsidRPr="008F2E65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7D4A401" w14:textId="746C7453" w:rsidR="00A20547" w:rsidRPr="008F2E65" w:rsidRDefault="00A20547" w:rsidP="00014891">
            <w:pPr>
              <w:jc w:val="center"/>
              <w:rPr>
                <w:rFonts w:ascii="Arial" w:hAnsi="Arial" w:cs="Arial"/>
              </w:rPr>
            </w:pPr>
            <w:r w:rsidRPr="008F2E65">
              <w:rPr>
                <w:rFonts w:ascii="Arial" w:hAnsi="Arial" w:cs="Arial"/>
              </w:rPr>
              <w:t>17.4% (</w:t>
            </w:r>
            <w:r w:rsidR="00575DE4">
              <w:rPr>
                <w:rFonts w:ascii="Arial" w:hAnsi="Arial" w:cs="Arial"/>
              </w:rPr>
              <w:t>5.</w:t>
            </w:r>
            <w:r w:rsidRPr="008F2E65">
              <w:rPr>
                <w:rFonts w:ascii="Arial" w:hAnsi="Arial" w:cs="Arial"/>
              </w:rPr>
              <w:t>6</w:t>
            </w:r>
            <w:r w:rsidR="00575DE4">
              <w:rPr>
                <w:rFonts w:ascii="Arial" w:hAnsi="Arial" w:cs="Arial"/>
              </w:rPr>
              <w:t>-29.2%</w:t>
            </w:r>
            <w:r w:rsidRPr="008F2E65">
              <w:rPr>
                <w:rFonts w:ascii="Arial" w:hAnsi="Arial" w:cs="Arial"/>
              </w:rPr>
              <w:t>)</w:t>
            </w:r>
          </w:p>
          <w:p w14:paraId="7DF8C008" w14:textId="4EC1BA1E" w:rsidR="00A20547" w:rsidRPr="008F2E65" w:rsidRDefault="008F2E65" w:rsidP="00014891">
            <w:pPr>
              <w:jc w:val="center"/>
              <w:rPr>
                <w:rFonts w:ascii="Arial" w:hAnsi="Arial" w:cs="Arial"/>
              </w:rPr>
            </w:pPr>
            <w:r w:rsidRPr="008F2E65">
              <w:rPr>
                <w:rFonts w:ascii="Arial" w:hAnsi="Arial" w:cs="Arial"/>
              </w:rPr>
              <w:t>31.9% (</w:t>
            </w:r>
            <w:r w:rsidR="00BE44D8">
              <w:rPr>
                <w:rFonts w:ascii="Arial" w:hAnsi="Arial" w:cs="Arial"/>
              </w:rPr>
              <w:t>17.6-46.2%</w:t>
            </w:r>
            <w:r w:rsidRPr="008F2E65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4AEBF3EF" w14:textId="60BDD403" w:rsidR="00014891" w:rsidRPr="008F2E65" w:rsidRDefault="00014891" w:rsidP="00014891">
            <w:pPr>
              <w:jc w:val="center"/>
              <w:rPr>
                <w:rFonts w:ascii="Arial" w:hAnsi="Arial" w:cs="Arial"/>
              </w:rPr>
            </w:pPr>
            <w:r w:rsidRPr="008F2E65">
              <w:rPr>
                <w:rFonts w:ascii="Arial" w:hAnsi="Arial" w:cs="Arial"/>
              </w:rPr>
              <w:t>0.</w:t>
            </w:r>
            <w:r w:rsidR="008F2E65" w:rsidRPr="008F2E65">
              <w:rPr>
                <w:rFonts w:ascii="Arial" w:hAnsi="Arial" w:cs="Arial"/>
              </w:rPr>
              <w:t>17</w:t>
            </w:r>
          </w:p>
        </w:tc>
        <w:tc>
          <w:tcPr>
            <w:tcW w:w="1711" w:type="dxa"/>
          </w:tcPr>
          <w:p w14:paraId="187EE8C1" w14:textId="77777777" w:rsidR="00014891" w:rsidRPr="00843261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53EB72FD" w14:textId="77777777" w:rsidR="00843261" w:rsidRPr="00843261" w:rsidRDefault="00843261" w:rsidP="00014891">
            <w:pPr>
              <w:jc w:val="center"/>
              <w:rPr>
                <w:rFonts w:ascii="Arial" w:hAnsi="Arial" w:cs="Arial"/>
              </w:rPr>
            </w:pPr>
            <w:r w:rsidRPr="00843261">
              <w:rPr>
                <w:rFonts w:ascii="Arial" w:hAnsi="Arial" w:cs="Arial"/>
              </w:rPr>
              <w:t>1.0</w:t>
            </w:r>
          </w:p>
          <w:p w14:paraId="539F2128" w14:textId="782B7037" w:rsidR="00843261" w:rsidRPr="00843261" w:rsidRDefault="00843261" w:rsidP="00014891">
            <w:pPr>
              <w:jc w:val="center"/>
              <w:rPr>
                <w:rFonts w:ascii="Arial" w:hAnsi="Arial" w:cs="Arial"/>
              </w:rPr>
            </w:pPr>
            <w:r w:rsidRPr="00843261">
              <w:rPr>
                <w:rFonts w:ascii="Arial" w:hAnsi="Arial" w:cs="Arial"/>
              </w:rPr>
              <w:t>1.89 (.075-4.74)</w:t>
            </w:r>
          </w:p>
        </w:tc>
        <w:tc>
          <w:tcPr>
            <w:tcW w:w="810" w:type="dxa"/>
            <w:vAlign w:val="center"/>
          </w:tcPr>
          <w:p w14:paraId="1AC7EE06" w14:textId="73CDB781" w:rsidR="00014891" w:rsidRPr="00843261" w:rsidRDefault="00843261" w:rsidP="00014891">
            <w:pPr>
              <w:jc w:val="center"/>
              <w:rPr>
                <w:rFonts w:ascii="Arial" w:hAnsi="Arial" w:cs="Arial"/>
              </w:rPr>
            </w:pPr>
            <w:r w:rsidRPr="00843261">
              <w:rPr>
                <w:rFonts w:ascii="Arial" w:hAnsi="Arial" w:cs="Arial"/>
              </w:rPr>
              <w:t>0.18</w:t>
            </w:r>
          </w:p>
        </w:tc>
      </w:tr>
      <w:tr w:rsidR="00014891" w:rsidRPr="002E0187" w14:paraId="3C1E6555" w14:textId="77777777" w:rsidTr="00DC2BA2">
        <w:tc>
          <w:tcPr>
            <w:tcW w:w="2759" w:type="dxa"/>
            <w:vAlign w:val="center"/>
          </w:tcPr>
          <w:p w14:paraId="2AA14D7E" w14:textId="2901862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/B T-Cell Dose, median</w:t>
            </w:r>
          </w:p>
          <w:p w14:paraId="0926B12C" w14:textId="77777777" w:rsidR="00014891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7.5 x10^4/kg</w:t>
            </w:r>
          </w:p>
          <w:p w14:paraId="7F453C86" w14:textId="651CDDE2" w:rsidR="008F2E65" w:rsidRPr="00DD1B4B" w:rsidRDefault="008F2E65" w:rsidP="000148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D1B4B">
              <w:rPr>
                <w:rFonts w:ascii="Arial" w:hAnsi="Arial" w:cs="Arial"/>
              </w:rPr>
              <w:t>7.5 x10^4/kg</w:t>
            </w:r>
          </w:p>
          <w:p w14:paraId="2C6799A9" w14:textId="04D4994C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8F2E65">
              <w:rPr>
                <w:rFonts w:ascii="Arial" w:hAnsi="Arial" w:cs="Arial"/>
              </w:rPr>
              <w:t>&gt;</w:t>
            </w:r>
            <w:r w:rsidRPr="00DD1B4B">
              <w:rPr>
                <w:rFonts w:ascii="Arial" w:hAnsi="Arial" w:cs="Arial"/>
              </w:rPr>
              <w:t>7.5 x10^4/kg</w:t>
            </w:r>
          </w:p>
        </w:tc>
        <w:tc>
          <w:tcPr>
            <w:tcW w:w="1006" w:type="dxa"/>
          </w:tcPr>
          <w:p w14:paraId="6426B806" w14:textId="77777777" w:rsidR="00014891" w:rsidRPr="00C57C3D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60CF14C5" w14:textId="333611D4" w:rsidR="00014891" w:rsidRPr="00C57C3D" w:rsidRDefault="00C57C3D" w:rsidP="00014891">
            <w:pPr>
              <w:jc w:val="center"/>
              <w:rPr>
                <w:rFonts w:ascii="Arial" w:hAnsi="Arial" w:cs="Arial"/>
              </w:rPr>
            </w:pPr>
            <w:r w:rsidRPr="00C57C3D">
              <w:rPr>
                <w:rFonts w:ascii="Arial" w:hAnsi="Arial" w:cs="Arial"/>
              </w:rPr>
              <w:t>6/23</w:t>
            </w:r>
          </w:p>
          <w:p w14:paraId="6F1723F2" w14:textId="77777777" w:rsidR="00014891" w:rsidRPr="00C57C3D" w:rsidRDefault="00C57C3D" w:rsidP="00014891">
            <w:pPr>
              <w:jc w:val="center"/>
              <w:rPr>
                <w:rFonts w:ascii="Arial" w:hAnsi="Arial" w:cs="Arial"/>
              </w:rPr>
            </w:pPr>
            <w:r w:rsidRPr="00C57C3D">
              <w:rPr>
                <w:rFonts w:ascii="Arial" w:hAnsi="Arial" w:cs="Arial"/>
              </w:rPr>
              <w:t>5</w:t>
            </w:r>
            <w:r w:rsidR="00014891" w:rsidRPr="00C57C3D">
              <w:rPr>
                <w:rFonts w:ascii="Arial" w:hAnsi="Arial" w:cs="Arial"/>
              </w:rPr>
              <w:t>/29</w:t>
            </w:r>
          </w:p>
          <w:p w14:paraId="09566927" w14:textId="1C8AE6EB" w:rsidR="00C57C3D" w:rsidRPr="00C57C3D" w:rsidRDefault="00C57C3D" w:rsidP="00014891">
            <w:pPr>
              <w:jc w:val="center"/>
              <w:rPr>
                <w:rFonts w:ascii="Arial" w:hAnsi="Arial" w:cs="Arial"/>
              </w:rPr>
            </w:pPr>
            <w:r w:rsidRPr="00C57C3D">
              <w:rPr>
                <w:rFonts w:ascii="Arial" w:hAnsi="Arial" w:cs="Arial"/>
              </w:rPr>
              <w:t>9/33</w:t>
            </w:r>
          </w:p>
        </w:tc>
        <w:tc>
          <w:tcPr>
            <w:tcW w:w="1720" w:type="dxa"/>
          </w:tcPr>
          <w:p w14:paraId="2997F2B3" w14:textId="77777777" w:rsidR="00014891" w:rsidRPr="00C57C3D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1088FA6B" w14:textId="364A171C" w:rsidR="00C57C3D" w:rsidRPr="00C57C3D" w:rsidRDefault="00666CC3" w:rsidP="000148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C57C3D" w:rsidRPr="00C57C3D">
              <w:rPr>
                <w:rFonts w:ascii="Arial" w:hAnsi="Arial" w:cs="Arial"/>
              </w:rPr>
              <w:t>7.9% (</w:t>
            </w:r>
            <w:r w:rsidR="00987E5A">
              <w:rPr>
                <w:rFonts w:ascii="Arial" w:hAnsi="Arial" w:cs="Arial"/>
              </w:rPr>
              <w:t>8.9-46.9%</w:t>
            </w:r>
            <w:r w:rsidR="00C57C3D" w:rsidRPr="00C57C3D">
              <w:rPr>
                <w:rFonts w:ascii="Arial" w:hAnsi="Arial" w:cs="Arial"/>
              </w:rPr>
              <w:t>)</w:t>
            </w:r>
          </w:p>
          <w:p w14:paraId="266DCCE0" w14:textId="479D267D" w:rsidR="00C57C3D" w:rsidRPr="00C57C3D" w:rsidRDefault="00C57C3D" w:rsidP="00014891">
            <w:pPr>
              <w:jc w:val="center"/>
              <w:rPr>
                <w:rFonts w:ascii="Arial" w:hAnsi="Arial" w:cs="Arial"/>
              </w:rPr>
            </w:pPr>
            <w:r w:rsidRPr="00C57C3D">
              <w:rPr>
                <w:rFonts w:ascii="Arial" w:hAnsi="Arial" w:cs="Arial"/>
              </w:rPr>
              <w:t>18% (3</w:t>
            </w:r>
            <w:r w:rsidR="00F04849">
              <w:rPr>
                <w:rFonts w:ascii="Arial" w:hAnsi="Arial" w:cs="Arial"/>
              </w:rPr>
              <w:t>.7-32.3%</w:t>
            </w:r>
            <w:r w:rsidRPr="00C57C3D">
              <w:rPr>
                <w:rFonts w:ascii="Arial" w:hAnsi="Arial" w:cs="Arial"/>
              </w:rPr>
              <w:t>)</w:t>
            </w:r>
          </w:p>
          <w:p w14:paraId="1C6ACE3E" w14:textId="343C5E06" w:rsidR="00C57C3D" w:rsidRPr="00C57C3D" w:rsidRDefault="00C57C3D" w:rsidP="00014891">
            <w:pPr>
              <w:jc w:val="center"/>
              <w:rPr>
                <w:rFonts w:ascii="Arial" w:hAnsi="Arial" w:cs="Arial"/>
              </w:rPr>
            </w:pPr>
            <w:r w:rsidRPr="00C57C3D">
              <w:rPr>
                <w:rFonts w:ascii="Arial" w:hAnsi="Arial" w:cs="Arial"/>
              </w:rPr>
              <w:t>28.7% (1</w:t>
            </w:r>
            <w:r w:rsidR="00F04849">
              <w:rPr>
                <w:rFonts w:ascii="Arial" w:hAnsi="Arial" w:cs="Arial"/>
              </w:rPr>
              <w:t>2.8-44.6%</w:t>
            </w:r>
            <w:r w:rsidRPr="00C57C3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2B6A6C6C" w14:textId="77777777" w:rsidR="00014891" w:rsidRPr="00C57C3D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4876E7DB" w14:textId="568E062E" w:rsidR="00014891" w:rsidRPr="00C57C3D" w:rsidRDefault="00014891" w:rsidP="00014891">
            <w:pPr>
              <w:jc w:val="center"/>
              <w:rPr>
                <w:rFonts w:ascii="Arial" w:hAnsi="Arial" w:cs="Arial"/>
              </w:rPr>
            </w:pPr>
            <w:r w:rsidRPr="00C57C3D">
              <w:rPr>
                <w:rFonts w:ascii="Arial" w:hAnsi="Arial" w:cs="Arial"/>
              </w:rPr>
              <w:t>0.</w:t>
            </w:r>
            <w:r w:rsidR="00C57C3D" w:rsidRPr="00C57C3D">
              <w:rPr>
                <w:rFonts w:ascii="Arial" w:hAnsi="Arial" w:cs="Arial"/>
              </w:rPr>
              <w:t>55</w:t>
            </w:r>
          </w:p>
        </w:tc>
        <w:tc>
          <w:tcPr>
            <w:tcW w:w="1711" w:type="dxa"/>
          </w:tcPr>
          <w:p w14:paraId="1DDE49D1" w14:textId="77777777" w:rsidR="00014891" w:rsidRPr="007E6888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7035F055" w14:textId="77777777" w:rsidR="00903FEA" w:rsidRPr="007E6888" w:rsidRDefault="009962D5" w:rsidP="00014891">
            <w:pPr>
              <w:jc w:val="center"/>
              <w:rPr>
                <w:rFonts w:ascii="Arial" w:hAnsi="Arial" w:cs="Arial"/>
              </w:rPr>
            </w:pPr>
            <w:r w:rsidRPr="007E6888">
              <w:rPr>
                <w:rFonts w:ascii="Arial" w:hAnsi="Arial" w:cs="Arial"/>
              </w:rPr>
              <w:t>1.0</w:t>
            </w:r>
          </w:p>
          <w:p w14:paraId="38B0F418" w14:textId="77777777" w:rsidR="009962D5" w:rsidRPr="007E6888" w:rsidRDefault="009962D5" w:rsidP="00014891">
            <w:pPr>
              <w:jc w:val="center"/>
              <w:rPr>
                <w:rFonts w:ascii="Arial" w:hAnsi="Arial" w:cs="Arial"/>
              </w:rPr>
            </w:pPr>
            <w:r w:rsidRPr="007E6888">
              <w:rPr>
                <w:rFonts w:ascii="Arial" w:hAnsi="Arial" w:cs="Arial"/>
              </w:rPr>
              <w:t>0.58 (0.18-1.9)</w:t>
            </w:r>
          </w:p>
          <w:p w14:paraId="14A99367" w14:textId="5C5FDC5F" w:rsidR="009962D5" w:rsidRPr="007E6888" w:rsidRDefault="009962D5" w:rsidP="00014891">
            <w:pPr>
              <w:jc w:val="center"/>
              <w:rPr>
                <w:rFonts w:ascii="Arial" w:hAnsi="Arial" w:cs="Arial"/>
              </w:rPr>
            </w:pPr>
            <w:r w:rsidRPr="007E6888">
              <w:rPr>
                <w:rFonts w:ascii="Arial" w:hAnsi="Arial" w:cs="Arial"/>
              </w:rPr>
              <w:t>1.01 (</w:t>
            </w:r>
            <w:r w:rsidR="007E6888" w:rsidRPr="007E6888">
              <w:rPr>
                <w:rFonts w:ascii="Arial" w:hAnsi="Arial" w:cs="Arial"/>
              </w:rPr>
              <w:t>0.36-2.85)</w:t>
            </w:r>
          </w:p>
        </w:tc>
        <w:tc>
          <w:tcPr>
            <w:tcW w:w="810" w:type="dxa"/>
            <w:vAlign w:val="center"/>
          </w:tcPr>
          <w:p w14:paraId="7F5619F4" w14:textId="77777777" w:rsidR="00014891" w:rsidRPr="007E6888" w:rsidRDefault="00903FEA" w:rsidP="00014891">
            <w:pPr>
              <w:jc w:val="center"/>
              <w:rPr>
                <w:rFonts w:ascii="Arial" w:hAnsi="Arial" w:cs="Arial"/>
              </w:rPr>
            </w:pPr>
            <w:r w:rsidRPr="007E6888">
              <w:rPr>
                <w:rFonts w:ascii="Arial" w:hAnsi="Arial" w:cs="Arial"/>
              </w:rPr>
              <w:t>0.56</w:t>
            </w:r>
          </w:p>
          <w:p w14:paraId="089D4CCE" w14:textId="77777777" w:rsidR="00903FEA" w:rsidRPr="007E6888" w:rsidRDefault="00903FEA" w:rsidP="00014891">
            <w:pPr>
              <w:jc w:val="center"/>
              <w:rPr>
                <w:rFonts w:ascii="Arial" w:hAnsi="Arial" w:cs="Arial"/>
              </w:rPr>
            </w:pPr>
          </w:p>
          <w:p w14:paraId="2DA7D26E" w14:textId="77777777" w:rsidR="00903FEA" w:rsidRPr="007E6888" w:rsidRDefault="00903FEA" w:rsidP="00014891">
            <w:pPr>
              <w:jc w:val="center"/>
              <w:rPr>
                <w:rFonts w:ascii="Arial" w:hAnsi="Arial" w:cs="Arial"/>
              </w:rPr>
            </w:pPr>
            <w:r w:rsidRPr="007E6888">
              <w:rPr>
                <w:rFonts w:ascii="Arial" w:hAnsi="Arial" w:cs="Arial"/>
              </w:rPr>
              <w:t>0.37</w:t>
            </w:r>
          </w:p>
          <w:p w14:paraId="48889DE6" w14:textId="5DFB2F15" w:rsidR="00903FEA" w:rsidRPr="007E6888" w:rsidRDefault="00903FEA" w:rsidP="00014891">
            <w:pPr>
              <w:jc w:val="center"/>
              <w:rPr>
                <w:rFonts w:ascii="Arial" w:hAnsi="Arial" w:cs="Arial"/>
              </w:rPr>
            </w:pPr>
            <w:r w:rsidRPr="007E6888">
              <w:rPr>
                <w:rFonts w:ascii="Arial" w:hAnsi="Arial" w:cs="Arial"/>
              </w:rPr>
              <w:t>0.98</w:t>
            </w:r>
          </w:p>
        </w:tc>
      </w:tr>
      <w:tr w:rsidR="00014891" w:rsidRPr="002E0187" w14:paraId="4C8C0671" w14:textId="77777777" w:rsidTr="00DC2BA2">
        <w:tc>
          <w:tcPr>
            <w:tcW w:w="2759" w:type="dxa"/>
            <w:vAlign w:val="center"/>
          </w:tcPr>
          <w:p w14:paraId="0DF285F9" w14:textId="77777777" w:rsidR="00014891" w:rsidRPr="00540868" w:rsidRDefault="00014891" w:rsidP="0001489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lastRenderedPageBreak/>
              <w:t>Tocilizumab</w:t>
            </w:r>
          </w:p>
          <w:p w14:paraId="2C0A5FB9" w14:textId="77777777" w:rsidR="00014891" w:rsidRPr="00540868" w:rsidRDefault="00014891" w:rsidP="0001489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271B2EBD" w14:textId="250713E0" w:rsidR="00014891" w:rsidRPr="00DD1B4B" w:rsidRDefault="00014891" w:rsidP="0001489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6" w:type="dxa"/>
          </w:tcPr>
          <w:p w14:paraId="54A5B977" w14:textId="77777777" w:rsidR="00014891" w:rsidRPr="00774EE2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1C8ABD7D" w14:textId="0BCDA852" w:rsidR="00014891" w:rsidRPr="00774EE2" w:rsidRDefault="00014891" w:rsidP="00014891">
            <w:pPr>
              <w:jc w:val="center"/>
              <w:rPr>
                <w:rFonts w:ascii="Arial" w:hAnsi="Arial" w:cs="Arial"/>
              </w:rPr>
            </w:pPr>
            <w:r w:rsidRPr="00774EE2">
              <w:rPr>
                <w:rFonts w:ascii="Arial" w:hAnsi="Arial" w:cs="Arial"/>
              </w:rPr>
              <w:t>11/</w:t>
            </w:r>
            <w:r w:rsidR="0052514F" w:rsidRPr="00774EE2">
              <w:rPr>
                <w:rFonts w:ascii="Arial" w:hAnsi="Arial" w:cs="Arial"/>
              </w:rPr>
              <w:t>38</w:t>
            </w:r>
          </w:p>
          <w:p w14:paraId="58DCCC3F" w14:textId="0D98AA64" w:rsidR="00014891" w:rsidRPr="00774EE2" w:rsidRDefault="0052514F" w:rsidP="00014891">
            <w:pPr>
              <w:jc w:val="center"/>
              <w:rPr>
                <w:rFonts w:ascii="Arial" w:hAnsi="Arial" w:cs="Arial"/>
              </w:rPr>
            </w:pPr>
            <w:r w:rsidRPr="00774EE2">
              <w:rPr>
                <w:rFonts w:ascii="Arial" w:hAnsi="Arial" w:cs="Arial"/>
              </w:rPr>
              <w:t>9</w:t>
            </w:r>
            <w:r w:rsidR="00014891" w:rsidRPr="00774EE2">
              <w:rPr>
                <w:rFonts w:ascii="Arial" w:hAnsi="Arial" w:cs="Arial"/>
              </w:rPr>
              <w:t>/4</w:t>
            </w:r>
            <w:r w:rsidRPr="00774EE2">
              <w:rPr>
                <w:rFonts w:ascii="Arial" w:hAnsi="Arial" w:cs="Arial"/>
              </w:rPr>
              <w:t>7</w:t>
            </w:r>
          </w:p>
        </w:tc>
        <w:tc>
          <w:tcPr>
            <w:tcW w:w="1720" w:type="dxa"/>
          </w:tcPr>
          <w:p w14:paraId="6DC72586" w14:textId="77777777" w:rsidR="00014891" w:rsidRPr="00774EE2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600F82D1" w14:textId="58B0ACE6" w:rsidR="00014891" w:rsidRPr="00774EE2" w:rsidRDefault="0052514F" w:rsidP="00014891">
            <w:pPr>
              <w:jc w:val="center"/>
              <w:rPr>
                <w:rFonts w:ascii="Arial" w:hAnsi="Arial" w:cs="Arial"/>
              </w:rPr>
            </w:pPr>
            <w:r w:rsidRPr="00774EE2">
              <w:rPr>
                <w:rFonts w:ascii="Arial" w:hAnsi="Arial" w:cs="Arial"/>
              </w:rPr>
              <w:t>30.8</w:t>
            </w:r>
            <w:r w:rsidR="00014891" w:rsidRPr="00774EE2">
              <w:rPr>
                <w:rFonts w:ascii="Arial" w:hAnsi="Arial" w:cs="Arial"/>
              </w:rPr>
              <w:t>% (</w:t>
            </w:r>
            <w:r w:rsidR="002C3F6C">
              <w:rPr>
                <w:rFonts w:ascii="Arial" w:hAnsi="Arial" w:cs="Arial"/>
              </w:rPr>
              <w:t>15.5-46.1%</w:t>
            </w:r>
            <w:r w:rsidR="00014891" w:rsidRPr="00774EE2">
              <w:rPr>
                <w:rFonts w:ascii="Arial" w:hAnsi="Arial" w:cs="Arial"/>
              </w:rPr>
              <w:t>)</w:t>
            </w:r>
          </w:p>
          <w:p w14:paraId="29946095" w14:textId="44316BC3" w:rsidR="00014891" w:rsidRPr="00774EE2" w:rsidRDefault="00014891" w:rsidP="00014891">
            <w:pPr>
              <w:jc w:val="center"/>
              <w:rPr>
                <w:rFonts w:ascii="Arial" w:hAnsi="Arial" w:cs="Arial"/>
              </w:rPr>
            </w:pPr>
            <w:r w:rsidRPr="00774EE2">
              <w:rPr>
                <w:rFonts w:ascii="Arial" w:hAnsi="Arial" w:cs="Arial"/>
              </w:rPr>
              <w:t>19.</w:t>
            </w:r>
            <w:r w:rsidR="0052514F" w:rsidRPr="00774EE2">
              <w:rPr>
                <w:rFonts w:ascii="Arial" w:hAnsi="Arial" w:cs="Arial"/>
              </w:rPr>
              <w:t>4</w:t>
            </w:r>
            <w:r w:rsidRPr="00774EE2">
              <w:rPr>
                <w:rFonts w:ascii="Arial" w:hAnsi="Arial" w:cs="Arial"/>
              </w:rPr>
              <w:t>% (</w:t>
            </w:r>
            <w:r w:rsidR="00774EE2" w:rsidRPr="00774EE2">
              <w:rPr>
                <w:rFonts w:ascii="Arial" w:hAnsi="Arial" w:cs="Arial"/>
              </w:rPr>
              <w:t>8</w:t>
            </w:r>
            <w:r w:rsidR="00630EEB">
              <w:rPr>
                <w:rFonts w:ascii="Arial" w:hAnsi="Arial" w:cs="Arial"/>
              </w:rPr>
              <w:t>-30.8%</w:t>
            </w:r>
            <w:r w:rsidRPr="00774EE2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EF5540D" w14:textId="77777777" w:rsidR="00014891" w:rsidRPr="00774EE2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3C4A09D9" w14:textId="214659E2" w:rsidR="00014891" w:rsidRPr="00026C89" w:rsidRDefault="00014891" w:rsidP="00014891">
            <w:pPr>
              <w:jc w:val="center"/>
              <w:rPr>
                <w:rFonts w:ascii="Arial" w:hAnsi="Arial" w:cs="Arial"/>
              </w:rPr>
            </w:pPr>
            <w:r w:rsidRPr="00026C89">
              <w:rPr>
                <w:rFonts w:ascii="Arial" w:hAnsi="Arial" w:cs="Arial"/>
              </w:rPr>
              <w:t>0.</w:t>
            </w:r>
            <w:r w:rsidR="00774EE2" w:rsidRPr="00026C89">
              <w:rPr>
                <w:rFonts w:ascii="Arial" w:hAnsi="Arial" w:cs="Arial"/>
              </w:rPr>
              <w:t>13</w:t>
            </w:r>
          </w:p>
        </w:tc>
        <w:tc>
          <w:tcPr>
            <w:tcW w:w="1711" w:type="dxa"/>
          </w:tcPr>
          <w:p w14:paraId="70BDBBCE" w14:textId="77777777" w:rsidR="00014891" w:rsidRPr="004563C0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75D84E1C" w14:textId="77777777" w:rsidR="00014891" w:rsidRPr="004563C0" w:rsidRDefault="00014891" w:rsidP="00014891">
            <w:pPr>
              <w:jc w:val="center"/>
              <w:rPr>
                <w:rFonts w:ascii="Arial" w:hAnsi="Arial" w:cs="Arial"/>
              </w:rPr>
            </w:pPr>
            <w:r w:rsidRPr="004563C0">
              <w:rPr>
                <w:rFonts w:ascii="Arial" w:hAnsi="Arial" w:cs="Arial"/>
              </w:rPr>
              <w:t>1.0</w:t>
            </w:r>
          </w:p>
          <w:p w14:paraId="7F689BE0" w14:textId="6C5AFF9C" w:rsidR="00014891" w:rsidRPr="004563C0" w:rsidRDefault="00014891" w:rsidP="00014891">
            <w:pPr>
              <w:jc w:val="center"/>
              <w:rPr>
                <w:rFonts w:ascii="Arial" w:hAnsi="Arial" w:cs="Arial"/>
              </w:rPr>
            </w:pPr>
            <w:r w:rsidRPr="004563C0">
              <w:rPr>
                <w:rFonts w:ascii="Arial" w:hAnsi="Arial" w:cs="Arial"/>
              </w:rPr>
              <w:t>0.</w:t>
            </w:r>
            <w:r w:rsidR="004563C0" w:rsidRPr="004563C0">
              <w:rPr>
                <w:rFonts w:ascii="Arial" w:hAnsi="Arial" w:cs="Arial"/>
              </w:rPr>
              <w:t>52</w:t>
            </w:r>
            <w:r w:rsidRPr="004563C0">
              <w:rPr>
                <w:rFonts w:ascii="Arial" w:hAnsi="Arial" w:cs="Arial"/>
              </w:rPr>
              <w:t xml:space="preserve"> (0.</w:t>
            </w:r>
            <w:r w:rsidR="004563C0" w:rsidRPr="004563C0">
              <w:rPr>
                <w:rFonts w:ascii="Arial" w:hAnsi="Arial" w:cs="Arial"/>
              </w:rPr>
              <w:t>21</w:t>
            </w:r>
            <w:r w:rsidRPr="004563C0">
              <w:rPr>
                <w:rFonts w:ascii="Arial" w:hAnsi="Arial" w:cs="Arial"/>
              </w:rPr>
              <w:t>-</w:t>
            </w:r>
            <w:r w:rsidR="004563C0" w:rsidRPr="004563C0">
              <w:rPr>
                <w:rFonts w:ascii="Arial" w:hAnsi="Arial" w:cs="Arial"/>
              </w:rPr>
              <w:t>1.25</w:t>
            </w:r>
            <w:r w:rsidRPr="004563C0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055C044E" w14:textId="77777777" w:rsidR="00014891" w:rsidRPr="004563C0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6B30DC9B" w14:textId="4AD8460B" w:rsidR="00014891" w:rsidRPr="004563C0" w:rsidRDefault="00014891" w:rsidP="00014891">
            <w:pPr>
              <w:jc w:val="center"/>
              <w:rPr>
                <w:rFonts w:ascii="Arial" w:hAnsi="Arial" w:cs="Arial"/>
              </w:rPr>
            </w:pPr>
            <w:r w:rsidRPr="004563C0">
              <w:rPr>
                <w:rFonts w:ascii="Arial" w:hAnsi="Arial" w:cs="Arial"/>
              </w:rPr>
              <w:br/>
              <w:t>0.</w:t>
            </w:r>
            <w:r w:rsidR="004563C0" w:rsidRPr="004563C0">
              <w:rPr>
                <w:rFonts w:ascii="Arial" w:hAnsi="Arial" w:cs="Arial"/>
              </w:rPr>
              <w:t>15</w:t>
            </w:r>
          </w:p>
        </w:tc>
      </w:tr>
      <w:tr w:rsidR="00014891" w:rsidRPr="002E0187" w14:paraId="10040B9F" w14:textId="77777777" w:rsidTr="00DC2BA2">
        <w:tc>
          <w:tcPr>
            <w:tcW w:w="2759" w:type="dxa"/>
            <w:vAlign w:val="center"/>
          </w:tcPr>
          <w:p w14:paraId="7522537B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Melphalan Predicted Exposure </w:t>
            </w:r>
          </w:p>
          <w:p w14:paraId="40E97B36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≤6.8 mg*hr/L</w:t>
            </w:r>
          </w:p>
          <w:p w14:paraId="5828A540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&gt;6.8 mg*hr/L</w:t>
            </w:r>
          </w:p>
        </w:tc>
        <w:tc>
          <w:tcPr>
            <w:tcW w:w="1006" w:type="dxa"/>
          </w:tcPr>
          <w:p w14:paraId="23E9C909" w14:textId="77777777" w:rsidR="00014891" w:rsidRPr="00E261F4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155AAE2A" w14:textId="2290BE56" w:rsidR="00014891" w:rsidRPr="00E261F4" w:rsidRDefault="00014891" w:rsidP="00014891">
            <w:pPr>
              <w:jc w:val="center"/>
              <w:rPr>
                <w:rFonts w:ascii="Arial" w:hAnsi="Arial" w:cs="Arial"/>
              </w:rPr>
            </w:pPr>
            <w:r w:rsidRPr="00E261F4">
              <w:rPr>
                <w:rFonts w:ascii="Arial" w:hAnsi="Arial" w:cs="Arial"/>
              </w:rPr>
              <w:t>4/</w:t>
            </w:r>
            <w:r w:rsidR="00794DE3" w:rsidRPr="00E261F4">
              <w:rPr>
                <w:rFonts w:ascii="Arial" w:hAnsi="Arial" w:cs="Arial"/>
              </w:rPr>
              <w:t>4</w:t>
            </w:r>
            <w:r w:rsidR="00AF26C6" w:rsidRPr="00E261F4">
              <w:rPr>
                <w:rFonts w:ascii="Arial" w:hAnsi="Arial" w:cs="Arial"/>
              </w:rPr>
              <w:t>2</w:t>
            </w:r>
          </w:p>
          <w:p w14:paraId="5BD6D2DC" w14:textId="0318BFB5" w:rsidR="00014891" w:rsidRPr="00E261F4" w:rsidRDefault="00014891" w:rsidP="00014891">
            <w:pPr>
              <w:jc w:val="center"/>
              <w:rPr>
                <w:rFonts w:ascii="Arial" w:hAnsi="Arial" w:cs="Arial"/>
              </w:rPr>
            </w:pPr>
            <w:r w:rsidRPr="00E261F4">
              <w:rPr>
                <w:rFonts w:ascii="Arial" w:hAnsi="Arial" w:cs="Arial"/>
              </w:rPr>
              <w:t>1</w:t>
            </w:r>
            <w:r w:rsidR="00794DE3" w:rsidRPr="00E261F4">
              <w:rPr>
                <w:rFonts w:ascii="Arial" w:hAnsi="Arial" w:cs="Arial"/>
              </w:rPr>
              <w:t>6</w:t>
            </w:r>
            <w:r w:rsidRPr="00E261F4">
              <w:rPr>
                <w:rFonts w:ascii="Arial" w:hAnsi="Arial" w:cs="Arial"/>
              </w:rPr>
              <w:t>/</w:t>
            </w:r>
            <w:r w:rsidR="00794DE3" w:rsidRPr="00E261F4">
              <w:rPr>
                <w:rFonts w:ascii="Arial" w:hAnsi="Arial" w:cs="Arial"/>
              </w:rPr>
              <w:t>4</w:t>
            </w:r>
            <w:r w:rsidR="00AF26C6" w:rsidRPr="00E261F4">
              <w:rPr>
                <w:rFonts w:ascii="Arial" w:hAnsi="Arial" w:cs="Arial"/>
              </w:rPr>
              <w:t>3</w:t>
            </w:r>
          </w:p>
        </w:tc>
        <w:tc>
          <w:tcPr>
            <w:tcW w:w="1720" w:type="dxa"/>
          </w:tcPr>
          <w:p w14:paraId="212C4F83" w14:textId="77777777" w:rsidR="00014891" w:rsidRPr="00E261F4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013AEEC6" w14:textId="15D52E66" w:rsidR="00B145BA" w:rsidRPr="00E261F4" w:rsidRDefault="005D0BD1" w:rsidP="00B145BA">
            <w:pPr>
              <w:jc w:val="center"/>
              <w:rPr>
                <w:rFonts w:ascii="Arial" w:hAnsi="Arial" w:cs="Arial"/>
              </w:rPr>
            </w:pPr>
            <w:r w:rsidRPr="00E261F4">
              <w:rPr>
                <w:rFonts w:ascii="Arial" w:hAnsi="Arial" w:cs="Arial"/>
              </w:rPr>
              <w:t>10.1</w:t>
            </w:r>
            <w:r w:rsidR="00794DE3" w:rsidRPr="00E261F4">
              <w:rPr>
                <w:rFonts w:ascii="Arial" w:hAnsi="Arial" w:cs="Arial"/>
              </w:rPr>
              <w:t>% (</w:t>
            </w:r>
            <w:r w:rsidR="00B41A9A">
              <w:rPr>
                <w:rFonts w:ascii="Arial" w:hAnsi="Arial" w:cs="Arial"/>
              </w:rPr>
              <w:t>0.7-19.5%</w:t>
            </w:r>
            <w:r w:rsidR="00794DE3" w:rsidRPr="00E261F4">
              <w:rPr>
                <w:rFonts w:ascii="Arial" w:hAnsi="Arial" w:cs="Arial"/>
              </w:rPr>
              <w:t>)</w:t>
            </w:r>
          </w:p>
          <w:p w14:paraId="2822CD8F" w14:textId="16FA4E03" w:rsidR="00014891" w:rsidRPr="00E261F4" w:rsidRDefault="005D0BD1" w:rsidP="00B145BA">
            <w:pPr>
              <w:jc w:val="center"/>
              <w:rPr>
                <w:rFonts w:ascii="Arial" w:hAnsi="Arial" w:cs="Arial"/>
              </w:rPr>
            </w:pPr>
            <w:r w:rsidRPr="00E261F4">
              <w:rPr>
                <w:rFonts w:ascii="Arial" w:hAnsi="Arial" w:cs="Arial"/>
              </w:rPr>
              <w:t>39.3</w:t>
            </w:r>
            <w:r w:rsidR="00B145BA" w:rsidRPr="00E261F4">
              <w:rPr>
                <w:rFonts w:ascii="Arial" w:hAnsi="Arial" w:cs="Arial"/>
              </w:rPr>
              <w:t>% (</w:t>
            </w:r>
            <w:r w:rsidR="00B41A9A">
              <w:rPr>
                <w:rFonts w:ascii="Arial" w:hAnsi="Arial" w:cs="Arial"/>
              </w:rPr>
              <w:t>24.2-54.4%</w:t>
            </w:r>
            <w:r w:rsidR="00B145BA" w:rsidRPr="00E261F4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A34AD15" w14:textId="1FF5228A" w:rsidR="00B145BA" w:rsidRPr="00E261F4" w:rsidRDefault="00014891" w:rsidP="00B145BA">
            <w:pPr>
              <w:jc w:val="center"/>
              <w:rPr>
                <w:rFonts w:ascii="Arial" w:hAnsi="Arial" w:cs="Arial"/>
                <w:b/>
                <w:bCs/>
              </w:rPr>
            </w:pPr>
            <w:r w:rsidRPr="00E261F4">
              <w:rPr>
                <w:rFonts w:ascii="Arial" w:hAnsi="Arial" w:cs="Arial"/>
                <w:b/>
                <w:bCs/>
              </w:rPr>
              <w:t>0.00</w:t>
            </w:r>
            <w:r w:rsidR="005D0BD1" w:rsidRPr="00E261F4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11" w:type="dxa"/>
          </w:tcPr>
          <w:p w14:paraId="2A18425F" w14:textId="77777777" w:rsidR="00014891" w:rsidRPr="00E261F4" w:rsidRDefault="00014891" w:rsidP="00014891">
            <w:pPr>
              <w:jc w:val="center"/>
              <w:rPr>
                <w:rFonts w:ascii="Arial" w:hAnsi="Arial" w:cs="Arial"/>
              </w:rPr>
            </w:pPr>
          </w:p>
          <w:p w14:paraId="3B4B988B" w14:textId="77777777" w:rsidR="00014891" w:rsidRPr="00E261F4" w:rsidRDefault="00014891" w:rsidP="00014891">
            <w:pPr>
              <w:jc w:val="center"/>
              <w:rPr>
                <w:rFonts w:ascii="Arial" w:hAnsi="Arial" w:cs="Arial"/>
              </w:rPr>
            </w:pPr>
            <w:r w:rsidRPr="00E261F4">
              <w:rPr>
                <w:rFonts w:ascii="Arial" w:hAnsi="Arial" w:cs="Arial"/>
              </w:rPr>
              <w:t>1.0</w:t>
            </w:r>
          </w:p>
          <w:p w14:paraId="4AEA6A38" w14:textId="2D1FC792" w:rsidR="00014891" w:rsidRPr="00E261F4" w:rsidRDefault="00EE46FE" w:rsidP="00014891">
            <w:pPr>
              <w:jc w:val="center"/>
              <w:rPr>
                <w:rFonts w:ascii="Arial" w:hAnsi="Arial" w:cs="Arial"/>
              </w:rPr>
            </w:pPr>
            <w:r w:rsidRPr="00E261F4">
              <w:rPr>
                <w:rFonts w:ascii="Arial" w:hAnsi="Arial" w:cs="Arial"/>
              </w:rPr>
              <w:t>4.76</w:t>
            </w:r>
            <w:r w:rsidR="00014891" w:rsidRPr="00E261F4">
              <w:rPr>
                <w:rFonts w:ascii="Arial" w:hAnsi="Arial" w:cs="Arial"/>
              </w:rPr>
              <w:t xml:space="preserve"> (</w:t>
            </w:r>
            <w:r w:rsidR="005F1FCA" w:rsidRPr="00E261F4">
              <w:rPr>
                <w:rFonts w:ascii="Arial" w:hAnsi="Arial" w:cs="Arial"/>
              </w:rPr>
              <w:t>1.</w:t>
            </w:r>
            <w:r w:rsidRPr="00E261F4">
              <w:rPr>
                <w:rFonts w:ascii="Arial" w:hAnsi="Arial" w:cs="Arial"/>
              </w:rPr>
              <w:t>59</w:t>
            </w:r>
            <w:r w:rsidR="00014891" w:rsidRPr="00E261F4">
              <w:rPr>
                <w:rFonts w:ascii="Arial" w:hAnsi="Arial" w:cs="Arial"/>
              </w:rPr>
              <w:t>-</w:t>
            </w:r>
            <w:r w:rsidRPr="00E261F4">
              <w:rPr>
                <w:rFonts w:ascii="Arial" w:hAnsi="Arial" w:cs="Arial"/>
              </w:rPr>
              <w:t>14.25</w:t>
            </w:r>
            <w:r w:rsidR="00014891" w:rsidRPr="00E261F4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6AB9BECB" w14:textId="77777777" w:rsidR="007E6888" w:rsidRPr="00E261F4" w:rsidRDefault="007E6888" w:rsidP="0001489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B2EC65E" w14:textId="77777777" w:rsidR="007E6888" w:rsidRPr="00E261F4" w:rsidRDefault="007E6888" w:rsidP="0001489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DF9B792" w14:textId="30A1786D" w:rsidR="00014891" w:rsidRPr="00E261F4" w:rsidRDefault="00014891" w:rsidP="00014891">
            <w:pPr>
              <w:jc w:val="center"/>
              <w:rPr>
                <w:rFonts w:ascii="Arial" w:hAnsi="Arial" w:cs="Arial"/>
                <w:b/>
                <w:bCs/>
              </w:rPr>
            </w:pPr>
            <w:r w:rsidRPr="00E261F4">
              <w:rPr>
                <w:rFonts w:ascii="Arial" w:hAnsi="Arial" w:cs="Arial"/>
                <w:b/>
                <w:bCs/>
              </w:rPr>
              <w:t>0.00</w:t>
            </w:r>
            <w:r w:rsidR="00EE46FE" w:rsidRPr="00E261F4">
              <w:rPr>
                <w:rFonts w:ascii="Arial" w:hAnsi="Arial" w:cs="Arial"/>
                <w:b/>
                <w:bCs/>
              </w:rPr>
              <w:t>5</w:t>
            </w:r>
          </w:p>
        </w:tc>
      </w:tr>
    </w:tbl>
    <w:p w14:paraId="7F8AD2B7" w14:textId="77777777" w:rsidR="005304FD" w:rsidRDefault="005304FD" w:rsidP="005304FD">
      <w:pPr>
        <w:rPr>
          <w:rFonts w:ascii="Arial" w:hAnsi="Arial" w:cs="Arial"/>
        </w:rPr>
      </w:pPr>
      <w:r>
        <w:rPr>
          <w:rFonts w:ascii="Arial" w:hAnsi="Arial" w:cs="Arial"/>
        </w:rPr>
        <w:t>*Category excluded from Cox regression model.</w:t>
      </w:r>
    </w:p>
    <w:p w14:paraId="1C58FE64" w14:textId="77777777" w:rsidR="005521F3" w:rsidRDefault="005521F3" w:rsidP="00C45904">
      <w:pPr>
        <w:rPr>
          <w:rFonts w:ascii="Arial" w:hAnsi="Arial" w:cs="Arial"/>
        </w:rPr>
      </w:pPr>
    </w:p>
    <w:p w14:paraId="5C56EA0F" w14:textId="3C977491" w:rsidR="005521F3" w:rsidRPr="002E0187" w:rsidRDefault="005521F3" w:rsidP="00454047">
      <w:pPr>
        <w:pStyle w:val="Heading1"/>
      </w:pPr>
      <w:r w:rsidRPr="002E0187">
        <w:t>Supplementa</w:t>
      </w:r>
      <w:r w:rsidR="00510C68">
        <w:t>ry</w:t>
      </w:r>
      <w:r w:rsidRPr="002E0187">
        <w:t xml:space="preserve"> Table </w:t>
      </w:r>
      <w:r w:rsidR="00903604">
        <w:t>3b</w:t>
      </w:r>
      <w:r w:rsidRPr="002E0187">
        <w:t xml:space="preserve">. </w:t>
      </w:r>
      <w:r>
        <w:t xml:space="preserve">Bivariate Analysis of Risk Factors </w:t>
      </w:r>
      <w:r w:rsidRPr="002E0187">
        <w:t>Associated with Grade II-IV aGVHD</w:t>
      </w:r>
      <w:r>
        <w:t xml:space="preserve"> Controlling for Melphalan Exposure</w:t>
      </w:r>
    </w:p>
    <w:p w14:paraId="0890E664" w14:textId="77777777" w:rsidR="005521F3" w:rsidRDefault="005521F3" w:rsidP="00C4590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1078"/>
        <w:gridCol w:w="1526"/>
        <w:gridCol w:w="994"/>
        <w:gridCol w:w="1901"/>
        <w:gridCol w:w="889"/>
      </w:tblGrid>
      <w:tr w:rsidR="005521F3" w:rsidRPr="00287D5E" w14:paraId="3598E681" w14:textId="77777777" w:rsidTr="00454047">
        <w:tc>
          <w:tcPr>
            <w:tcW w:w="197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A1A4DE8" w14:textId="77777777" w:rsidR="005521F3" w:rsidRPr="005521F3" w:rsidRDefault="005521F3" w:rsidP="00B053A2">
            <w:pPr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107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EEA00CD" w14:textId="77777777" w:rsidR="00AB1767" w:rsidRDefault="005521F3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N Events / </w:t>
            </w:r>
          </w:p>
          <w:p w14:paraId="1E2B8D88" w14:textId="0B693A30" w:rsidR="005521F3" w:rsidRPr="005521F3" w:rsidRDefault="005521F3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N Total</w:t>
            </w:r>
          </w:p>
        </w:tc>
        <w:tc>
          <w:tcPr>
            <w:tcW w:w="1526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7E1627E" w14:textId="77777777" w:rsidR="005521F3" w:rsidRPr="005521F3" w:rsidRDefault="005521F3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HR estimate </w:t>
            </w:r>
          </w:p>
          <w:p w14:paraId="6C8C2535" w14:textId="77777777" w:rsidR="005521F3" w:rsidRPr="005521F3" w:rsidRDefault="005521F3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(95% CI)</w:t>
            </w:r>
          </w:p>
        </w:tc>
        <w:tc>
          <w:tcPr>
            <w:tcW w:w="99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77C4D40" w14:textId="77777777" w:rsidR="005521F3" w:rsidRPr="005521F3" w:rsidRDefault="005521F3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  <w:tc>
          <w:tcPr>
            <w:tcW w:w="1901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6AC78C6" w14:textId="4A7B4C27" w:rsidR="005521F3" w:rsidRPr="005521F3" w:rsidRDefault="005521F3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HR estimate (95% CI) For</w:t>
            </w:r>
            <w:r w:rsidR="00F1239E">
              <w:rPr>
                <w:rFonts w:ascii="Arial" w:hAnsi="Arial"/>
                <w:b/>
                <w:bCs/>
              </w:rPr>
              <w:t xml:space="preserve"> High</w:t>
            </w:r>
            <w:r w:rsidRPr="005521F3">
              <w:rPr>
                <w:rFonts w:ascii="Arial" w:hAnsi="Arial"/>
                <w:b/>
                <w:bCs/>
              </w:rPr>
              <w:t xml:space="preserve"> </w:t>
            </w:r>
            <w:r>
              <w:rPr>
                <w:rFonts w:ascii="Arial" w:hAnsi="Arial"/>
                <w:b/>
                <w:bCs/>
              </w:rPr>
              <w:t>Melphalan Exposure</w:t>
            </w:r>
            <w:r w:rsidRPr="005521F3">
              <w:rPr>
                <w:rFonts w:ascii="Arial" w:hAnsi="Arial"/>
                <w:b/>
                <w:bCs/>
              </w:rPr>
              <w:t>^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1A22CAE" w14:textId="77777777" w:rsidR="005521F3" w:rsidRPr="005521F3" w:rsidRDefault="005521F3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</w:tr>
      <w:tr w:rsidR="005521F3" w:rsidRPr="00146A50" w14:paraId="289DAA55" w14:textId="77777777" w:rsidTr="00AB1767">
        <w:tc>
          <w:tcPr>
            <w:tcW w:w="1977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A40A4A4" w14:textId="77777777" w:rsidR="005521F3" w:rsidRPr="00DD1B4B" w:rsidRDefault="005521F3" w:rsidP="005521F3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HCT Number</w:t>
            </w:r>
          </w:p>
          <w:p w14:paraId="1CF91C65" w14:textId="77777777" w:rsidR="005521F3" w:rsidRPr="00DD1B4B" w:rsidRDefault="005521F3" w:rsidP="005521F3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irst</w:t>
            </w:r>
          </w:p>
          <w:p w14:paraId="19D049F6" w14:textId="1BC30910" w:rsidR="005521F3" w:rsidRPr="005521F3" w:rsidRDefault="005521F3" w:rsidP="005521F3">
            <w:pPr>
              <w:rPr>
                <w:rFonts w:ascii="Arial" w:hAnsi="Arial"/>
              </w:rPr>
            </w:pPr>
            <w:r w:rsidRPr="00DD1B4B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07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0EE0D94" w14:textId="77777777" w:rsidR="005521F3" w:rsidRPr="00F701CC" w:rsidRDefault="005521F3" w:rsidP="005521F3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26746F62" w14:textId="77777777" w:rsidR="0011582E" w:rsidRPr="00B15E8A" w:rsidRDefault="0011582E" w:rsidP="0011582E">
            <w:pPr>
              <w:jc w:val="center"/>
              <w:rPr>
                <w:rFonts w:ascii="Arial" w:hAnsi="Arial" w:cs="Arial"/>
              </w:rPr>
            </w:pPr>
            <w:r w:rsidRPr="00B15E8A">
              <w:rPr>
                <w:rFonts w:ascii="Arial" w:hAnsi="Arial" w:cs="Arial"/>
              </w:rPr>
              <w:t>16/76</w:t>
            </w:r>
          </w:p>
          <w:p w14:paraId="3C1BD544" w14:textId="5BE1C9A2" w:rsidR="005521F3" w:rsidRPr="00F701CC" w:rsidRDefault="0011582E" w:rsidP="0011582E">
            <w:pPr>
              <w:jc w:val="center"/>
              <w:rPr>
                <w:rFonts w:ascii="Arial" w:hAnsi="Arial"/>
                <w:highlight w:val="yellow"/>
              </w:rPr>
            </w:pPr>
            <w:r w:rsidRPr="00B15E8A">
              <w:rPr>
                <w:rFonts w:ascii="Arial" w:hAnsi="Arial" w:cs="Arial"/>
              </w:rPr>
              <w:t>4/9</w:t>
            </w:r>
          </w:p>
        </w:tc>
        <w:tc>
          <w:tcPr>
            <w:tcW w:w="152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2D15717" w14:textId="77777777" w:rsidR="005521F3" w:rsidRPr="00854649" w:rsidRDefault="005521F3" w:rsidP="005521F3">
            <w:pPr>
              <w:jc w:val="center"/>
              <w:rPr>
                <w:rFonts w:ascii="Arial" w:hAnsi="Arial"/>
              </w:rPr>
            </w:pPr>
          </w:p>
          <w:p w14:paraId="0406C87A" w14:textId="77777777" w:rsidR="005521F3" w:rsidRPr="00854649" w:rsidRDefault="005521F3" w:rsidP="005521F3">
            <w:pPr>
              <w:jc w:val="center"/>
              <w:rPr>
                <w:rFonts w:ascii="Arial" w:hAnsi="Arial"/>
              </w:rPr>
            </w:pPr>
            <w:r w:rsidRPr="00854649">
              <w:rPr>
                <w:rFonts w:ascii="Arial" w:hAnsi="Arial"/>
              </w:rPr>
              <w:t>1.0</w:t>
            </w:r>
          </w:p>
          <w:p w14:paraId="1345AFDD" w14:textId="6EBCA2DE" w:rsidR="005521F3" w:rsidRPr="00854649" w:rsidRDefault="00854649" w:rsidP="005521F3">
            <w:pPr>
              <w:jc w:val="center"/>
              <w:rPr>
                <w:rFonts w:ascii="Arial" w:hAnsi="Arial"/>
              </w:rPr>
            </w:pPr>
            <w:r w:rsidRPr="00854649">
              <w:rPr>
                <w:rFonts w:ascii="Arial" w:hAnsi="Arial"/>
              </w:rPr>
              <w:t>1.</w:t>
            </w:r>
            <w:r w:rsidR="001A4F59">
              <w:rPr>
                <w:rFonts w:ascii="Arial" w:hAnsi="Arial"/>
              </w:rPr>
              <w:t>64</w:t>
            </w:r>
            <w:r w:rsidR="005521F3" w:rsidRPr="00854649">
              <w:rPr>
                <w:rFonts w:ascii="Arial" w:hAnsi="Arial"/>
              </w:rPr>
              <w:t xml:space="preserve"> (0.</w:t>
            </w:r>
            <w:r w:rsidRPr="00854649">
              <w:rPr>
                <w:rFonts w:ascii="Arial" w:hAnsi="Arial"/>
              </w:rPr>
              <w:t>5</w:t>
            </w:r>
            <w:r w:rsidR="001A4F59">
              <w:rPr>
                <w:rFonts w:ascii="Arial" w:hAnsi="Arial"/>
              </w:rPr>
              <w:t>4</w:t>
            </w:r>
            <w:r w:rsidR="005521F3" w:rsidRPr="00854649">
              <w:rPr>
                <w:rFonts w:ascii="Arial" w:hAnsi="Arial"/>
              </w:rPr>
              <w:t>-</w:t>
            </w:r>
            <w:r w:rsidR="001A4F59">
              <w:rPr>
                <w:rFonts w:ascii="Arial" w:hAnsi="Arial"/>
              </w:rPr>
              <w:t>5.02</w:t>
            </w:r>
            <w:r w:rsidR="005521F3" w:rsidRPr="00854649">
              <w:rPr>
                <w:rFonts w:ascii="Arial" w:hAnsi="Arial"/>
              </w:rPr>
              <w:t>)</w:t>
            </w:r>
          </w:p>
        </w:tc>
        <w:tc>
          <w:tcPr>
            <w:tcW w:w="99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37865F5" w14:textId="77777777" w:rsidR="005521F3" w:rsidRPr="00854649" w:rsidRDefault="005521F3" w:rsidP="005521F3">
            <w:pPr>
              <w:jc w:val="center"/>
              <w:rPr>
                <w:rFonts w:ascii="Arial" w:hAnsi="Arial"/>
              </w:rPr>
            </w:pPr>
          </w:p>
          <w:p w14:paraId="6CEC5C71" w14:textId="77777777" w:rsidR="005521F3" w:rsidRPr="00854649" w:rsidRDefault="005521F3" w:rsidP="005521F3">
            <w:pPr>
              <w:jc w:val="center"/>
              <w:rPr>
                <w:rFonts w:ascii="Arial" w:hAnsi="Arial"/>
              </w:rPr>
            </w:pPr>
          </w:p>
          <w:p w14:paraId="42A33F61" w14:textId="7FC355C4" w:rsidR="005521F3" w:rsidRPr="00854649" w:rsidRDefault="005521F3" w:rsidP="005521F3">
            <w:pPr>
              <w:jc w:val="center"/>
              <w:rPr>
                <w:rFonts w:ascii="Arial" w:hAnsi="Arial"/>
              </w:rPr>
            </w:pPr>
            <w:r w:rsidRPr="00854649">
              <w:rPr>
                <w:rFonts w:ascii="Arial" w:hAnsi="Arial"/>
              </w:rPr>
              <w:t>0.</w:t>
            </w:r>
            <w:r w:rsidR="001A4F59">
              <w:rPr>
                <w:rFonts w:ascii="Arial" w:hAnsi="Arial"/>
              </w:rPr>
              <w:t>39</w:t>
            </w:r>
          </w:p>
        </w:tc>
        <w:tc>
          <w:tcPr>
            <w:tcW w:w="190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BC34E79" w14:textId="182C2CBB" w:rsidR="005521F3" w:rsidRPr="00854649" w:rsidRDefault="00854649" w:rsidP="005521F3">
            <w:pPr>
              <w:jc w:val="center"/>
              <w:rPr>
                <w:rFonts w:ascii="Arial" w:hAnsi="Arial"/>
              </w:rPr>
            </w:pPr>
            <w:r w:rsidRPr="00854649">
              <w:rPr>
                <w:rFonts w:ascii="Arial" w:hAnsi="Arial"/>
              </w:rPr>
              <w:t>4.</w:t>
            </w:r>
            <w:r w:rsidR="00F044C6">
              <w:rPr>
                <w:rFonts w:ascii="Arial" w:hAnsi="Arial"/>
              </w:rPr>
              <w:t>76</w:t>
            </w:r>
            <w:r w:rsidR="005521F3" w:rsidRPr="00854649">
              <w:rPr>
                <w:rFonts w:ascii="Arial" w:hAnsi="Arial"/>
              </w:rPr>
              <w:t xml:space="preserve"> (1.</w:t>
            </w:r>
            <w:r w:rsidRPr="00854649">
              <w:rPr>
                <w:rFonts w:ascii="Arial" w:hAnsi="Arial"/>
              </w:rPr>
              <w:t>5</w:t>
            </w:r>
            <w:r w:rsidR="00F044C6">
              <w:rPr>
                <w:rFonts w:ascii="Arial" w:hAnsi="Arial"/>
              </w:rPr>
              <w:t>9</w:t>
            </w:r>
            <w:r w:rsidR="005521F3" w:rsidRPr="00854649">
              <w:rPr>
                <w:rFonts w:ascii="Arial" w:hAnsi="Arial"/>
              </w:rPr>
              <w:t>-1</w:t>
            </w:r>
            <w:r w:rsidRPr="00854649">
              <w:rPr>
                <w:rFonts w:ascii="Arial" w:hAnsi="Arial"/>
              </w:rPr>
              <w:t>4.2</w:t>
            </w:r>
            <w:r w:rsidR="00F044C6">
              <w:rPr>
                <w:rFonts w:ascii="Arial" w:hAnsi="Arial"/>
              </w:rPr>
              <w:t>5</w:t>
            </w:r>
            <w:r w:rsidR="005521F3" w:rsidRPr="00854649">
              <w:rPr>
                <w:rFonts w:ascii="Arial" w:hAnsi="Arial"/>
              </w:rPr>
              <w:t>)</w:t>
            </w:r>
          </w:p>
        </w:tc>
        <w:tc>
          <w:tcPr>
            <w:tcW w:w="889" w:type="dxa"/>
            <w:tcBorders>
              <w:top w:val="double" w:sz="4" w:space="0" w:color="auto"/>
            </w:tcBorders>
            <w:vAlign w:val="center"/>
          </w:tcPr>
          <w:p w14:paraId="5EA63074" w14:textId="6F4BF188" w:rsidR="005521F3" w:rsidRPr="00854649" w:rsidRDefault="005521F3" w:rsidP="005521F3">
            <w:pPr>
              <w:jc w:val="center"/>
              <w:rPr>
                <w:rFonts w:ascii="Arial" w:hAnsi="Arial"/>
                <w:b/>
                <w:bCs/>
              </w:rPr>
            </w:pPr>
            <w:r w:rsidRPr="00854649">
              <w:rPr>
                <w:rFonts w:ascii="Arial" w:hAnsi="Arial"/>
                <w:b/>
                <w:bCs/>
              </w:rPr>
              <w:t>0.0</w:t>
            </w:r>
            <w:r w:rsidR="00854649" w:rsidRPr="00854649">
              <w:rPr>
                <w:rFonts w:ascii="Arial" w:hAnsi="Arial"/>
                <w:b/>
                <w:bCs/>
              </w:rPr>
              <w:t>0</w:t>
            </w:r>
            <w:r w:rsidR="00F044C6">
              <w:rPr>
                <w:rFonts w:ascii="Arial" w:hAnsi="Arial"/>
                <w:b/>
                <w:bCs/>
              </w:rPr>
              <w:t>5</w:t>
            </w:r>
          </w:p>
        </w:tc>
      </w:tr>
      <w:tr w:rsidR="005521F3" w:rsidRPr="00146A50" w14:paraId="311E5FCF" w14:textId="77777777" w:rsidTr="00AB1767">
        <w:tc>
          <w:tcPr>
            <w:tcW w:w="1977" w:type="dxa"/>
            <w:tcBorders>
              <w:right w:val="double" w:sz="4" w:space="0" w:color="auto"/>
            </w:tcBorders>
            <w:vAlign w:val="center"/>
          </w:tcPr>
          <w:p w14:paraId="2AA1927F" w14:textId="64E4DFAD" w:rsidR="005521F3" w:rsidRPr="00DD1B4B" w:rsidRDefault="005521F3" w:rsidP="005521F3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onor</w:t>
            </w:r>
          </w:p>
          <w:p w14:paraId="137DED2D" w14:textId="14D27ADC" w:rsidR="005521F3" w:rsidRPr="00DD1B4B" w:rsidRDefault="005521F3" w:rsidP="005521F3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9E45E0">
              <w:rPr>
                <w:rFonts w:ascii="Arial" w:hAnsi="Arial" w:cs="Arial"/>
              </w:rPr>
              <w:t>Mo</w:t>
            </w:r>
            <w:r w:rsidRPr="00DD1B4B">
              <w:rPr>
                <w:rFonts w:ascii="Arial" w:hAnsi="Arial" w:cs="Arial"/>
              </w:rPr>
              <w:t>ther</w:t>
            </w:r>
          </w:p>
          <w:p w14:paraId="6100A56C" w14:textId="0756A6B0" w:rsidR="005521F3" w:rsidRPr="00DD1B4B" w:rsidRDefault="005521F3" w:rsidP="005521F3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9E45E0">
              <w:rPr>
                <w:rFonts w:ascii="Arial" w:hAnsi="Arial" w:cs="Arial"/>
              </w:rPr>
              <w:t>Fa</w:t>
            </w:r>
            <w:r w:rsidRPr="00DD1B4B">
              <w:rPr>
                <w:rFonts w:ascii="Arial" w:hAnsi="Arial" w:cs="Arial"/>
              </w:rPr>
              <w:t xml:space="preserve">ther   </w:t>
            </w:r>
          </w:p>
          <w:p w14:paraId="0AEFCB0C" w14:textId="412C58D9" w:rsidR="005521F3" w:rsidRPr="005521F3" w:rsidRDefault="005521F3" w:rsidP="005521F3">
            <w:pPr>
              <w:rPr>
                <w:rFonts w:ascii="Arial" w:hAnsi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</w:tc>
        <w:tc>
          <w:tcPr>
            <w:tcW w:w="1078" w:type="dxa"/>
            <w:tcBorders>
              <w:left w:val="double" w:sz="4" w:space="0" w:color="auto"/>
              <w:right w:val="double" w:sz="4" w:space="0" w:color="auto"/>
            </w:tcBorders>
          </w:tcPr>
          <w:p w14:paraId="468B31F4" w14:textId="77777777" w:rsidR="005521F3" w:rsidRPr="00F701CC" w:rsidRDefault="005521F3" w:rsidP="005521F3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5FA77C6E" w14:textId="77777777" w:rsidR="009E45E0" w:rsidRPr="00A80693" w:rsidRDefault="009E45E0" w:rsidP="009E45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32</w:t>
            </w:r>
          </w:p>
          <w:p w14:paraId="375D81DF" w14:textId="77777777" w:rsidR="009E45E0" w:rsidRPr="00A80693" w:rsidRDefault="009E45E0" w:rsidP="009E45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A80693">
              <w:rPr>
                <w:rFonts w:ascii="Arial" w:hAnsi="Arial" w:cs="Arial"/>
              </w:rPr>
              <w:t>/2</w:t>
            </w:r>
            <w:r>
              <w:rPr>
                <w:rFonts w:ascii="Arial" w:hAnsi="Arial" w:cs="Arial"/>
              </w:rPr>
              <w:t>0</w:t>
            </w:r>
          </w:p>
          <w:p w14:paraId="0893405D" w14:textId="7E6E7538" w:rsidR="005521F3" w:rsidRPr="001C50CB" w:rsidRDefault="001C50CB" w:rsidP="001C50CB">
            <w:pPr>
              <w:jc w:val="center"/>
              <w:rPr>
                <w:rFonts w:ascii="Arial" w:hAnsi="Arial" w:cs="Arial"/>
              </w:rPr>
            </w:pPr>
            <w:r w:rsidRPr="00A80693">
              <w:rPr>
                <w:rFonts w:ascii="Arial" w:hAnsi="Arial" w:cs="Arial"/>
              </w:rPr>
              <w:t>6/32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1418E1B1" w14:textId="77777777" w:rsidR="005521F3" w:rsidRPr="007A4EA3" w:rsidRDefault="005521F3" w:rsidP="005521F3">
            <w:pPr>
              <w:jc w:val="center"/>
              <w:rPr>
                <w:rFonts w:ascii="Arial" w:hAnsi="Arial"/>
              </w:rPr>
            </w:pPr>
          </w:p>
          <w:p w14:paraId="1996F5BB" w14:textId="77777777" w:rsidR="005521F3" w:rsidRPr="007A4EA3" w:rsidRDefault="005521F3" w:rsidP="005521F3">
            <w:pPr>
              <w:jc w:val="center"/>
              <w:rPr>
                <w:rFonts w:ascii="Arial" w:hAnsi="Arial"/>
              </w:rPr>
            </w:pPr>
            <w:r w:rsidRPr="007A4EA3">
              <w:rPr>
                <w:rFonts w:ascii="Arial" w:hAnsi="Arial"/>
              </w:rPr>
              <w:t>1.0</w:t>
            </w:r>
          </w:p>
          <w:p w14:paraId="0101DD6E" w14:textId="6D124511" w:rsidR="005521F3" w:rsidRPr="007A4EA3" w:rsidRDefault="005521F3" w:rsidP="005521F3">
            <w:pPr>
              <w:jc w:val="center"/>
              <w:rPr>
                <w:rFonts w:ascii="Arial" w:hAnsi="Arial"/>
              </w:rPr>
            </w:pPr>
            <w:r w:rsidRPr="007A4EA3">
              <w:rPr>
                <w:rFonts w:ascii="Arial" w:hAnsi="Arial"/>
              </w:rPr>
              <w:t>0.</w:t>
            </w:r>
            <w:r w:rsidR="00655959" w:rsidRPr="007A4EA3">
              <w:rPr>
                <w:rFonts w:ascii="Arial" w:hAnsi="Arial"/>
              </w:rPr>
              <w:t>2</w:t>
            </w:r>
            <w:r w:rsidR="00D5776B">
              <w:rPr>
                <w:rFonts w:ascii="Arial" w:hAnsi="Arial"/>
              </w:rPr>
              <w:t>5</w:t>
            </w:r>
            <w:r w:rsidRPr="007A4EA3">
              <w:rPr>
                <w:rFonts w:ascii="Arial" w:hAnsi="Arial"/>
              </w:rPr>
              <w:t xml:space="preserve"> (0.0</w:t>
            </w:r>
            <w:r w:rsidR="0058775D">
              <w:rPr>
                <w:rFonts w:ascii="Arial" w:hAnsi="Arial"/>
              </w:rPr>
              <w:t>5</w:t>
            </w:r>
            <w:r w:rsidRPr="007A4EA3">
              <w:rPr>
                <w:rFonts w:ascii="Arial" w:hAnsi="Arial"/>
              </w:rPr>
              <w:t>-1.</w:t>
            </w:r>
            <w:r w:rsidR="00D5776B">
              <w:rPr>
                <w:rFonts w:ascii="Arial" w:hAnsi="Arial"/>
              </w:rPr>
              <w:t>11</w:t>
            </w:r>
            <w:r w:rsidRPr="007A4EA3">
              <w:rPr>
                <w:rFonts w:ascii="Arial" w:hAnsi="Arial"/>
              </w:rPr>
              <w:t>)</w:t>
            </w:r>
          </w:p>
          <w:p w14:paraId="4F5DC3C6" w14:textId="6C1C920C" w:rsidR="005521F3" w:rsidRPr="007A4EA3" w:rsidRDefault="005521F3" w:rsidP="005521F3">
            <w:pPr>
              <w:jc w:val="center"/>
              <w:rPr>
                <w:rFonts w:ascii="Arial" w:hAnsi="Arial"/>
              </w:rPr>
            </w:pPr>
            <w:r w:rsidRPr="007A4EA3">
              <w:rPr>
                <w:rFonts w:ascii="Arial" w:hAnsi="Arial"/>
              </w:rPr>
              <w:t>0.</w:t>
            </w:r>
            <w:r w:rsidR="007A4EA3" w:rsidRPr="007A4EA3">
              <w:rPr>
                <w:rFonts w:ascii="Arial" w:hAnsi="Arial"/>
              </w:rPr>
              <w:t>7</w:t>
            </w:r>
            <w:r w:rsidR="00D5776B">
              <w:rPr>
                <w:rFonts w:ascii="Arial" w:hAnsi="Arial"/>
              </w:rPr>
              <w:t>8</w:t>
            </w:r>
            <w:r w:rsidRPr="007A4EA3">
              <w:rPr>
                <w:rFonts w:ascii="Arial" w:hAnsi="Arial"/>
              </w:rPr>
              <w:t xml:space="preserve"> (0.2</w:t>
            </w:r>
            <w:r w:rsidR="00D5776B">
              <w:rPr>
                <w:rFonts w:ascii="Arial" w:hAnsi="Arial"/>
              </w:rPr>
              <w:t>7</w:t>
            </w:r>
            <w:r w:rsidRPr="007A4EA3">
              <w:rPr>
                <w:rFonts w:ascii="Arial" w:hAnsi="Arial"/>
              </w:rPr>
              <w:t>-</w:t>
            </w:r>
            <w:r w:rsidR="00B5632F">
              <w:rPr>
                <w:rFonts w:ascii="Arial" w:hAnsi="Arial"/>
              </w:rPr>
              <w:t>2.26</w:t>
            </w:r>
            <w:r w:rsidRPr="007A4EA3">
              <w:rPr>
                <w:rFonts w:ascii="Arial" w:hAnsi="Arial"/>
              </w:rPr>
              <w:t>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5B2C6FA6" w14:textId="11100602" w:rsidR="005521F3" w:rsidRPr="007A4EA3" w:rsidRDefault="005521F3" w:rsidP="005521F3">
            <w:pPr>
              <w:jc w:val="center"/>
              <w:rPr>
                <w:rFonts w:ascii="Arial" w:hAnsi="Arial"/>
              </w:rPr>
            </w:pPr>
            <w:r w:rsidRPr="007A4EA3">
              <w:rPr>
                <w:rFonts w:ascii="Arial" w:hAnsi="Arial"/>
              </w:rPr>
              <w:t>0.</w:t>
            </w:r>
            <w:r w:rsidR="00D5776B">
              <w:rPr>
                <w:rFonts w:ascii="Arial" w:hAnsi="Arial"/>
              </w:rPr>
              <w:t>19</w:t>
            </w:r>
          </w:p>
          <w:p w14:paraId="2B297070" w14:textId="6FCB4616" w:rsidR="005521F3" w:rsidRPr="007A4EA3" w:rsidRDefault="005521F3" w:rsidP="005521F3">
            <w:pPr>
              <w:jc w:val="center"/>
              <w:rPr>
                <w:rFonts w:ascii="Arial" w:hAnsi="Arial"/>
              </w:rPr>
            </w:pPr>
            <w:r w:rsidRPr="007A4EA3">
              <w:rPr>
                <w:rFonts w:ascii="Arial" w:hAnsi="Arial"/>
              </w:rPr>
              <w:t>-</w:t>
            </w:r>
          </w:p>
          <w:p w14:paraId="52C422A6" w14:textId="03110D64" w:rsidR="005521F3" w:rsidRPr="007A4EA3" w:rsidRDefault="005521F3" w:rsidP="005521F3">
            <w:pPr>
              <w:jc w:val="center"/>
              <w:rPr>
                <w:rFonts w:ascii="Arial" w:hAnsi="Arial"/>
              </w:rPr>
            </w:pPr>
            <w:r w:rsidRPr="007A4EA3">
              <w:rPr>
                <w:rFonts w:ascii="Arial" w:hAnsi="Arial"/>
              </w:rPr>
              <w:t>0.0</w:t>
            </w:r>
            <w:r w:rsidR="00D5776B">
              <w:rPr>
                <w:rFonts w:ascii="Arial" w:hAnsi="Arial"/>
              </w:rPr>
              <w:t>7</w:t>
            </w:r>
          </w:p>
          <w:p w14:paraId="497210FF" w14:textId="403B5D57" w:rsidR="005521F3" w:rsidRPr="007A4EA3" w:rsidRDefault="005521F3" w:rsidP="005521F3">
            <w:pPr>
              <w:jc w:val="center"/>
              <w:rPr>
                <w:rFonts w:ascii="Arial" w:hAnsi="Arial"/>
              </w:rPr>
            </w:pPr>
            <w:r w:rsidRPr="007A4EA3">
              <w:rPr>
                <w:rFonts w:ascii="Arial" w:hAnsi="Arial"/>
              </w:rPr>
              <w:t>0.6</w:t>
            </w:r>
            <w:r w:rsidR="00D5776B">
              <w:rPr>
                <w:rFonts w:ascii="Arial" w:hAnsi="Arial"/>
              </w:rPr>
              <w:t>4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3802E68C" w14:textId="17F70A76" w:rsidR="005521F3" w:rsidRPr="00D070D8" w:rsidRDefault="00B5632F" w:rsidP="005521F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51</w:t>
            </w:r>
            <w:r w:rsidR="005521F3" w:rsidRPr="00D070D8">
              <w:rPr>
                <w:rFonts w:ascii="Arial" w:hAnsi="Arial"/>
              </w:rPr>
              <w:t xml:space="preserve"> (1</w:t>
            </w:r>
            <w:r w:rsidR="00D070D8" w:rsidRPr="00D070D8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5</w:t>
            </w:r>
            <w:r w:rsidR="005521F3" w:rsidRPr="00D070D8">
              <w:rPr>
                <w:rFonts w:ascii="Arial" w:hAnsi="Arial"/>
              </w:rPr>
              <w:t>-</w:t>
            </w:r>
            <w:r w:rsidR="002A1F4D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3.6</w:t>
            </w:r>
            <w:r w:rsidR="005521F3" w:rsidRPr="00D070D8">
              <w:rPr>
                <w:rFonts w:ascii="Arial" w:hAnsi="Arial"/>
              </w:rPr>
              <w:t>)</w:t>
            </w:r>
          </w:p>
        </w:tc>
        <w:tc>
          <w:tcPr>
            <w:tcW w:w="889" w:type="dxa"/>
            <w:vAlign w:val="center"/>
          </w:tcPr>
          <w:p w14:paraId="62534F84" w14:textId="4E975D05" w:rsidR="005521F3" w:rsidRPr="00D070D8" w:rsidRDefault="005521F3" w:rsidP="005521F3">
            <w:pPr>
              <w:jc w:val="center"/>
              <w:rPr>
                <w:rFonts w:ascii="Arial" w:hAnsi="Arial"/>
                <w:b/>
                <w:bCs/>
              </w:rPr>
            </w:pPr>
            <w:r w:rsidRPr="00D070D8">
              <w:rPr>
                <w:rFonts w:ascii="Arial" w:hAnsi="Arial"/>
                <w:b/>
                <w:bCs/>
              </w:rPr>
              <w:t>0.0</w:t>
            </w:r>
            <w:r w:rsidR="002A1F4D">
              <w:rPr>
                <w:rFonts w:ascii="Arial" w:hAnsi="Arial"/>
                <w:b/>
                <w:bCs/>
              </w:rPr>
              <w:t>07</w:t>
            </w:r>
          </w:p>
        </w:tc>
      </w:tr>
    </w:tbl>
    <w:p w14:paraId="0B611636" w14:textId="77777777" w:rsidR="00F1239E" w:rsidRDefault="00F1239E" w:rsidP="00F1239E">
      <w:pPr>
        <w:rPr>
          <w:rFonts w:ascii="Arial" w:hAnsi="Arial" w:cs="Arial"/>
        </w:rPr>
      </w:pPr>
      <w:r>
        <w:rPr>
          <w:rFonts w:ascii="Arial" w:hAnsi="Arial" w:cs="Arial"/>
        </w:rPr>
        <w:t>^Comparator=Low Melphalan Exposure (≤6.8 mg*hr/L)</w:t>
      </w:r>
    </w:p>
    <w:p w14:paraId="7648F1E2" w14:textId="77777777" w:rsidR="005521F3" w:rsidRDefault="005521F3" w:rsidP="00C45904">
      <w:pPr>
        <w:rPr>
          <w:rFonts w:ascii="Arial" w:hAnsi="Arial" w:cs="Arial"/>
        </w:rPr>
      </w:pPr>
    </w:p>
    <w:p w14:paraId="7892FDAA" w14:textId="77777777" w:rsidR="005521F3" w:rsidRDefault="005521F3" w:rsidP="00C45904">
      <w:pPr>
        <w:rPr>
          <w:rFonts w:ascii="Arial" w:hAnsi="Arial" w:cs="Arial"/>
        </w:rPr>
      </w:pPr>
    </w:p>
    <w:p w14:paraId="36C9EA2E" w14:textId="77777777" w:rsidR="000E15B5" w:rsidRPr="002E0187" w:rsidRDefault="000E15B5" w:rsidP="00C45904">
      <w:pPr>
        <w:rPr>
          <w:rFonts w:ascii="Arial" w:hAnsi="Arial" w:cs="Arial"/>
        </w:rPr>
      </w:pPr>
    </w:p>
    <w:p w14:paraId="33E388EB" w14:textId="77777777" w:rsidR="00C45904" w:rsidRPr="002E0187" w:rsidRDefault="00C45904" w:rsidP="00C45904">
      <w:pPr>
        <w:rPr>
          <w:rFonts w:ascii="Arial" w:hAnsi="Arial" w:cs="Arial"/>
        </w:rPr>
      </w:pPr>
    </w:p>
    <w:p w14:paraId="74B5A926" w14:textId="77777777" w:rsidR="00ED0998" w:rsidRPr="002E0187" w:rsidRDefault="00ED0998" w:rsidP="00454047">
      <w:pPr>
        <w:pStyle w:val="Heading1"/>
        <w:sectPr w:rsidR="00ED0998" w:rsidRPr="002E0187" w:rsidSect="00546E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98DC75" w14:textId="16499F63" w:rsidR="00ED0998" w:rsidRPr="002E0187" w:rsidRDefault="00ED0998" w:rsidP="00454047">
      <w:pPr>
        <w:pStyle w:val="Heading1"/>
      </w:pPr>
      <w:r w:rsidRPr="002E0187">
        <w:lastRenderedPageBreak/>
        <w:t>Supplementa</w:t>
      </w:r>
      <w:r w:rsidR="00510C68">
        <w:t>ry</w:t>
      </w:r>
      <w:r w:rsidRPr="002E0187">
        <w:t xml:space="preserve"> Table </w:t>
      </w:r>
      <w:r w:rsidR="00903604">
        <w:t>4a</w:t>
      </w:r>
      <w:r w:rsidRPr="002E0187">
        <w:t>. Patient Demographics and Transplant Characteristics Associated with Grade III-IV aGVHD</w:t>
      </w:r>
    </w:p>
    <w:p w14:paraId="5F4E1DCA" w14:textId="77777777" w:rsidR="00ED0998" w:rsidRPr="002E0187" w:rsidRDefault="00ED0998" w:rsidP="00ED0998">
      <w:pPr>
        <w:rPr>
          <w:rFonts w:ascii="Arial" w:hAnsi="Arial" w:cs="Arial"/>
        </w:rPr>
      </w:pPr>
    </w:p>
    <w:tbl>
      <w:tblPr>
        <w:tblStyle w:val="TableGrid"/>
        <w:tblW w:w="8656" w:type="dxa"/>
        <w:tblLook w:val="04A0" w:firstRow="1" w:lastRow="0" w:firstColumn="1" w:lastColumn="0" w:noHBand="0" w:noVBand="1"/>
      </w:tblPr>
      <w:tblGrid>
        <w:gridCol w:w="2780"/>
        <w:gridCol w:w="1008"/>
        <w:gridCol w:w="1697"/>
        <w:gridCol w:w="724"/>
        <w:gridCol w:w="1724"/>
        <w:gridCol w:w="723"/>
      </w:tblGrid>
      <w:tr w:rsidR="00ED0998" w:rsidRPr="002E0187" w14:paraId="29D97CA6" w14:textId="77777777" w:rsidTr="00FD18FB">
        <w:tc>
          <w:tcPr>
            <w:tcW w:w="2780" w:type="dxa"/>
            <w:shd w:val="clear" w:color="auto" w:fill="D9D9D9" w:themeFill="background1" w:themeFillShade="D9"/>
            <w:vAlign w:val="center"/>
          </w:tcPr>
          <w:p w14:paraId="52D9AB71" w14:textId="77777777" w:rsidR="00ED0998" w:rsidRPr="00454047" w:rsidRDefault="00ED0998" w:rsidP="00B20CF1">
            <w:pPr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atient or Transplant Factor</w:t>
            </w: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0392FED2" w14:textId="77777777" w:rsidR="00ED0998" w:rsidRPr="00454047" w:rsidRDefault="00ED0998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Events / Number 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60A6856E" w14:textId="3BCBAD0E" w:rsidR="00ED0998" w:rsidRPr="00454047" w:rsidRDefault="00ED0998" w:rsidP="00FD18FB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Day 100 </w:t>
            </w:r>
            <w:r w:rsidR="00FD18FB" w:rsidRPr="00454047">
              <w:rPr>
                <w:rFonts w:ascii="Arial" w:hAnsi="Arial" w:cs="Arial"/>
                <w:b/>
                <w:bCs/>
              </w:rPr>
              <w:t xml:space="preserve">Grade III-IV aGVHD </w:t>
            </w:r>
            <w:r w:rsidRPr="00454047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724" w:type="dxa"/>
            <w:shd w:val="clear" w:color="auto" w:fill="D9D9D9" w:themeFill="background1" w:themeFillShade="D9"/>
          </w:tcPr>
          <w:p w14:paraId="6F59C119" w14:textId="77777777" w:rsidR="00ED0998" w:rsidRPr="00454047" w:rsidRDefault="00ED0998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724" w:type="dxa"/>
            <w:shd w:val="clear" w:color="auto" w:fill="D9D9D9" w:themeFill="background1" w:themeFillShade="D9"/>
            <w:vAlign w:val="center"/>
          </w:tcPr>
          <w:p w14:paraId="6151CAC0" w14:textId="77777777" w:rsidR="00ED0998" w:rsidRPr="00454047" w:rsidRDefault="00ED0998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HR </w:t>
            </w:r>
          </w:p>
        </w:tc>
        <w:tc>
          <w:tcPr>
            <w:tcW w:w="723" w:type="dxa"/>
            <w:shd w:val="clear" w:color="auto" w:fill="D9D9D9" w:themeFill="background1" w:themeFillShade="D9"/>
            <w:vAlign w:val="center"/>
          </w:tcPr>
          <w:p w14:paraId="19DC0C88" w14:textId="77777777" w:rsidR="00ED0998" w:rsidRPr="00454047" w:rsidRDefault="00ED0998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14891" w:rsidRPr="002E0187" w14:paraId="28D95112" w14:textId="77777777" w:rsidTr="00FD18FB">
        <w:tc>
          <w:tcPr>
            <w:tcW w:w="2780" w:type="dxa"/>
            <w:vAlign w:val="center"/>
          </w:tcPr>
          <w:p w14:paraId="44BE9FFB" w14:textId="4797A924" w:rsidR="00014891" w:rsidRPr="00A27B5D" w:rsidRDefault="00014891" w:rsidP="00B20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008" w:type="dxa"/>
          </w:tcPr>
          <w:p w14:paraId="600C4A6E" w14:textId="5FC84960" w:rsidR="00014891" w:rsidRPr="00A27B5D" w:rsidRDefault="00014891" w:rsidP="00B20C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E25C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/</w:t>
            </w:r>
            <w:r w:rsidR="00DE25C9">
              <w:rPr>
                <w:rFonts w:ascii="Arial" w:hAnsi="Arial" w:cs="Arial"/>
              </w:rPr>
              <w:t>85</w:t>
            </w:r>
          </w:p>
        </w:tc>
        <w:tc>
          <w:tcPr>
            <w:tcW w:w="1697" w:type="dxa"/>
          </w:tcPr>
          <w:p w14:paraId="52904D87" w14:textId="77B3F98F" w:rsidR="00014891" w:rsidRPr="00A27B5D" w:rsidRDefault="00C00B1E" w:rsidP="00B20CF1">
            <w:pPr>
              <w:jc w:val="center"/>
              <w:rPr>
                <w:rFonts w:ascii="Arial" w:hAnsi="Arial" w:cs="Arial"/>
              </w:rPr>
            </w:pPr>
            <w:r w:rsidRPr="00C00B1E">
              <w:rPr>
                <w:rFonts w:ascii="Arial" w:hAnsi="Arial" w:cs="Arial"/>
              </w:rPr>
              <w:t>17.1% (8.9-25.3%)</w:t>
            </w:r>
          </w:p>
        </w:tc>
        <w:tc>
          <w:tcPr>
            <w:tcW w:w="724" w:type="dxa"/>
            <w:vAlign w:val="center"/>
          </w:tcPr>
          <w:p w14:paraId="04FB1FA5" w14:textId="6AF8F9EC" w:rsidR="00014891" w:rsidRPr="00A27B5D" w:rsidRDefault="00014891" w:rsidP="00B20C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24" w:type="dxa"/>
          </w:tcPr>
          <w:p w14:paraId="30F9AA20" w14:textId="6C98D256" w:rsidR="00014891" w:rsidRPr="00A27B5D" w:rsidRDefault="00014891" w:rsidP="00B20C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23" w:type="dxa"/>
            <w:vAlign w:val="center"/>
          </w:tcPr>
          <w:p w14:paraId="75005567" w14:textId="3DCA13F8" w:rsidR="00014891" w:rsidRPr="00A27B5D" w:rsidRDefault="00014891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ED0998" w:rsidRPr="002E0187" w14:paraId="605095BF" w14:textId="77777777" w:rsidTr="00FD18FB">
        <w:tc>
          <w:tcPr>
            <w:tcW w:w="2780" w:type="dxa"/>
            <w:vAlign w:val="center"/>
          </w:tcPr>
          <w:p w14:paraId="178FAB79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Age</w:t>
            </w:r>
          </w:p>
          <w:p w14:paraId="7DB1F926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&lt;10 years</w:t>
            </w:r>
          </w:p>
          <w:p w14:paraId="2FB02FDA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≥10 years</w:t>
            </w:r>
          </w:p>
        </w:tc>
        <w:tc>
          <w:tcPr>
            <w:tcW w:w="1008" w:type="dxa"/>
          </w:tcPr>
          <w:p w14:paraId="2642AA89" w14:textId="77777777" w:rsidR="00ED0998" w:rsidRPr="0026756D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250434C8" w14:textId="6BBE857E" w:rsidR="00E45737" w:rsidRPr="0026756D" w:rsidRDefault="00E45737" w:rsidP="00B20CF1">
            <w:pPr>
              <w:jc w:val="center"/>
              <w:rPr>
                <w:rFonts w:ascii="Arial" w:hAnsi="Arial" w:cs="Arial"/>
              </w:rPr>
            </w:pPr>
            <w:r w:rsidRPr="0026756D">
              <w:rPr>
                <w:rFonts w:ascii="Arial" w:hAnsi="Arial" w:cs="Arial"/>
              </w:rPr>
              <w:t>8/</w:t>
            </w:r>
            <w:r w:rsidR="00F42529" w:rsidRPr="0026756D">
              <w:rPr>
                <w:rFonts w:ascii="Arial" w:hAnsi="Arial" w:cs="Arial"/>
              </w:rPr>
              <w:t>42</w:t>
            </w:r>
          </w:p>
          <w:p w14:paraId="1530F076" w14:textId="4745EB1D" w:rsidR="00E45737" w:rsidRPr="0026756D" w:rsidRDefault="00F42529" w:rsidP="00B20CF1">
            <w:pPr>
              <w:jc w:val="center"/>
              <w:rPr>
                <w:rFonts w:ascii="Arial" w:hAnsi="Arial" w:cs="Arial"/>
              </w:rPr>
            </w:pPr>
            <w:r w:rsidRPr="0026756D">
              <w:rPr>
                <w:rFonts w:ascii="Arial" w:hAnsi="Arial" w:cs="Arial"/>
              </w:rPr>
              <w:t>6</w:t>
            </w:r>
            <w:r w:rsidR="00E45737" w:rsidRPr="0026756D">
              <w:rPr>
                <w:rFonts w:ascii="Arial" w:hAnsi="Arial" w:cs="Arial"/>
              </w:rPr>
              <w:t>/</w:t>
            </w:r>
            <w:r w:rsidRPr="0026756D">
              <w:rPr>
                <w:rFonts w:ascii="Arial" w:hAnsi="Arial" w:cs="Arial"/>
              </w:rPr>
              <w:t>43</w:t>
            </w:r>
          </w:p>
        </w:tc>
        <w:tc>
          <w:tcPr>
            <w:tcW w:w="1697" w:type="dxa"/>
          </w:tcPr>
          <w:p w14:paraId="67366107" w14:textId="77777777" w:rsidR="00ED0998" w:rsidRPr="0026756D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4BE2FCCC" w14:textId="34F80D33" w:rsidR="00F42529" w:rsidRPr="0026756D" w:rsidRDefault="00F42529" w:rsidP="00B20CF1">
            <w:pPr>
              <w:jc w:val="center"/>
              <w:rPr>
                <w:rFonts w:ascii="Arial" w:hAnsi="Arial" w:cs="Arial"/>
              </w:rPr>
            </w:pPr>
            <w:r w:rsidRPr="0026756D">
              <w:rPr>
                <w:rFonts w:ascii="Arial" w:hAnsi="Arial" w:cs="Arial"/>
              </w:rPr>
              <w:t>19.9% (</w:t>
            </w:r>
            <w:r w:rsidR="00FE3084">
              <w:rPr>
                <w:rFonts w:ascii="Arial" w:hAnsi="Arial" w:cs="Arial"/>
              </w:rPr>
              <w:t>7.6-32.2%</w:t>
            </w:r>
            <w:r w:rsidRPr="0026756D">
              <w:rPr>
                <w:rFonts w:ascii="Arial" w:hAnsi="Arial" w:cs="Arial"/>
              </w:rPr>
              <w:t>)</w:t>
            </w:r>
          </w:p>
          <w:p w14:paraId="11858B14" w14:textId="3ECD5073" w:rsidR="00F42529" w:rsidRPr="0026756D" w:rsidRDefault="0026756D" w:rsidP="00B20CF1">
            <w:pPr>
              <w:jc w:val="center"/>
              <w:rPr>
                <w:rFonts w:ascii="Arial" w:hAnsi="Arial" w:cs="Arial"/>
              </w:rPr>
            </w:pPr>
            <w:r w:rsidRPr="0026756D">
              <w:rPr>
                <w:rFonts w:ascii="Arial" w:hAnsi="Arial" w:cs="Arial"/>
              </w:rPr>
              <w:t>14.3% (</w:t>
            </w:r>
            <w:r w:rsidR="008C4415">
              <w:rPr>
                <w:rFonts w:ascii="Arial" w:hAnsi="Arial" w:cs="Arial"/>
              </w:rPr>
              <w:t>3.7-24.9%</w:t>
            </w:r>
            <w:r w:rsidRPr="0026756D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4B35382F" w14:textId="7E0A692F" w:rsidR="00ED0998" w:rsidRPr="0026756D" w:rsidRDefault="00E45737" w:rsidP="00B20CF1">
            <w:pPr>
              <w:jc w:val="center"/>
              <w:rPr>
                <w:rFonts w:ascii="Arial" w:hAnsi="Arial" w:cs="Arial"/>
              </w:rPr>
            </w:pPr>
            <w:r w:rsidRPr="0026756D">
              <w:rPr>
                <w:rFonts w:ascii="Arial" w:hAnsi="Arial" w:cs="Arial"/>
              </w:rPr>
              <w:t>0.</w:t>
            </w:r>
            <w:r w:rsidR="0026756D" w:rsidRPr="0026756D">
              <w:rPr>
                <w:rFonts w:ascii="Arial" w:hAnsi="Arial" w:cs="Arial"/>
              </w:rPr>
              <w:t>52</w:t>
            </w:r>
          </w:p>
        </w:tc>
        <w:tc>
          <w:tcPr>
            <w:tcW w:w="1724" w:type="dxa"/>
          </w:tcPr>
          <w:p w14:paraId="347F2ACC" w14:textId="77777777" w:rsidR="00ED0998" w:rsidRPr="00775C2C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22759A78" w14:textId="77777777" w:rsidR="00CC7B01" w:rsidRPr="00775C2C" w:rsidRDefault="00775C2C" w:rsidP="00B20CF1">
            <w:pPr>
              <w:jc w:val="center"/>
              <w:rPr>
                <w:rFonts w:ascii="Arial" w:hAnsi="Arial" w:cs="Arial"/>
              </w:rPr>
            </w:pPr>
            <w:r w:rsidRPr="00775C2C">
              <w:rPr>
                <w:rFonts w:ascii="Arial" w:hAnsi="Arial" w:cs="Arial"/>
              </w:rPr>
              <w:t>1.0</w:t>
            </w:r>
          </w:p>
          <w:p w14:paraId="53B94C93" w14:textId="5FD897D4" w:rsidR="00775C2C" w:rsidRPr="00775C2C" w:rsidRDefault="00775C2C" w:rsidP="00B20CF1">
            <w:pPr>
              <w:jc w:val="center"/>
              <w:rPr>
                <w:rFonts w:ascii="Arial" w:hAnsi="Arial" w:cs="Arial"/>
              </w:rPr>
            </w:pPr>
            <w:r w:rsidRPr="00775C2C">
              <w:rPr>
                <w:rFonts w:ascii="Arial" w:hAnsi="Arial" w:cs="Arial"/>
              </w:rPr>
              <w:t>0.71 (0.25-2.05)</w:t>
            </w:r>
          </w:p>
        </w:tc>
        <w:tc>
          <w:tcPr>
            <w:tcW w:w="723" w:type="dxa"/>
            <w:vAlign w:val="center"/>
          </w:tcPr>
          <w:p w14:paraId="7D7EB7A3" w14:textId="77777777" w:rsidR="00CC7B01" w:rsidRPr="00775C2C" w:rsidRDefault="00CC7B01" w:rsidP="00B20CF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3B00BBA" w14:textId="77777777" w:rsidR="00CC7B01" w:rsidRPr="00775C2C" w:rsidRDefault="00CC7B01" w:rsidP="00B20CF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6BB73A8" w14:textId="0157E31A" w:rsidR="00ED0998" w:rsidRPr="00775C2C" w:rsidRDefault="00CC7B01" w:rsidP="00B20CF1">
            <w:pPr>
              <w:jc w:val="center"/>
              <w:rPr>
                <w:rFonts w:ascii="Arial" w:hAnsi="Arial" w:cs="Arial"/>
              </w:rPr>
            </w:pPr>
            <w:r w:rsidRPr="00775C2C">
              <w:rPr>
                <w:rFonts w:ascii="Arial" w:hAnsi="Arial" w:cs="Arial"/>
              </w:rPr>
              <w:t>0.53</w:t>
            </w:r>
          </w:p>
        </w:tc>
      </w:tr>
      <w:tr w:rsidR="00ED0998" w:rsidRPr="002E0187" w14:paraId="043A39C3" w14:textId="77777777" w:rsidTr="00FD18FB">
        <w:tc>
          <w:tcPr>
            <w:tcW w:w="2780" w:type="dxa"/>
            <w:vAlign w:val="center"/>
          </w:tcPr>
          <w:p w14:paraId="0E8DB68D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Sex</w:t>
            </w:r>
          </w:p>
          <w:p w14:paraId="6DA103DB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Male</w:t>
            </w:r>
          </w:p>
          <w:p w14:paraId="551DD115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008" w:type="dxa"/>
          </w:tcPr>
          <w:p w14:paraId="774DC957" w14:textId="77777777" w:rsidR="00ED0998" w:rsidRPr="001C3E33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0CA5141A" w14:textId="5B84E9AF" w:rsidR="00E8621F" w:rsidRPr="001C3E33" w:rsidRDefault="00E8621F" w:rsidP="00B20CF1">
            <w:pPr>
              <w:jc w:val="center"/>
              <w:rPr>
                <w:rFonts w:ascii="Arial" w:hAnsi="Arial" w:cs="Arial"/>
              </w:rPr>
            </w:pPr>
            <w:r w:rsidRPr="001C3E33">
              <w:rPr>
                <w:rFonts w:ascii="Arial" w:hAnsi="Arial" w:cs="Arial"/>
              </w:rPr>
              <w:t>9/</w:t>
            </w:r>
            <w:r w:rsidR="00457A1C" w:rsidRPr="001C3E33">
              <w:rPr>
                <w:rFonts w:ascii="Arial" w:hAnsi="Arial" w:cs="Arial"/>
              </w:rPr>
              <w:t>51</w:t>
            </w:r>
          </w:p>
          <w:p w14:paraId="36678960" w14:textId="21FE641B" w:rsidR="00E8621F" w:rsidRPr="001C3E33" w:rsidRDefault="00457A1C" w:rsidP="00B20CF1">
            <w:pPr>
              <w:jc w:val="center"/>
              <w:rPr>
                <w:rFonts w:ascii="Arial" w:hAnsi="Arial" w:cs="Arial"/>
              </w:rPr>
            </w:pPr>
            <w:r w:rsidRPr="001C3E33">
              <w:rPr>
                <w:rFonts w:ascii="Arial" w:hAnsi="Arial" w:cs="Arial"/>
              </w:rPr>
              <w:t>5</w:t>
            </w:r>
            <w:r w:rsidR="00E8621F" w:rsidRPr="001C3E33">
              <w:rPr>
                <w:rFonts w:ascii="Arial" w:hAnsi="Arial" w:cs="Arial"/>
              </w:rPr>
              <w:t>/3</w:t>
            </w:r>
            <w:r w:rsidRPr="001C3E33">
              <w:rPr>
                <w:rFonts w:ascii="Arial" w:hAnsi="Arial" w:cs="Arial"/>
              </w:rPr>
              <w:t>4</w:t>
            </w:r>
          </w:p>
        </w:tc>
        <w:tc>
          <w:tcPr>
            <w:tcW w:w="1697" w:type="dxa"/>
          </w:tcPr>
          <w:p w14:paraId="0C9B60B7" w14:textId="77777777" w:rsidR="00ED0998" w:rsidRPr="001C3E33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14D8F448" w14:textId="389EF5DE" w:rsidR="00457A1C" w:rsidRPr="001C3E33" w:rsidRDefault="00457A1C" w:rsidP="00B20CF1">
            <w:pPr>
              <w:jc w:val="center"/>
              <w:rPr>
                <w:rFonts w:ascii="Arial" w:hAnsi="Arial" w:cs="Arial"/>
              </w:rPr>
            </w:pPr>
            <w:r w:rsidRPr="001C3E33">
              <w:rPr>
                <w:rFonts w:ascii="Arial" w:hAnsi="Arial" w:cs="Arial"/>
              </w:rPr>
              <w:t>18.5% (</w:t>
            </w:r>
            <w:r w:rsidR="001F179C">
              <w:rPr>
                <w:rFonts w:ascii="Arial" w:hAnsi="Arial" w:cs="Arial"/>
              </w:rPr>
              <w:t>7.5-29.5%</w:t>
            </w:r>
            <w:r w:rsidRPr="001C3E33">
              <w:rPr>
                <w:rFonts w:ascii="Arial" w:hAnsi="Arial" w:cs="Arial"/>
              </w:rPr>
              <w:t>)</w:t>
            </w:r>
          </w:p>
          <w:p w14:paraId="3D0E023D" w14:textId="5D7E6DC1" w:rsidR="00457A1C" w:rsidRPr="001C3E33" w:rsidRDefault="001C3E33" w:rsidP="00B20CF1">
            <w:pPr>
              <w:jc w:val="center"/>
              <w:rPr>
                <w:rFonts w:ascii="Arial" w:hAnsi="Arial" w:cs="Arial"/>
              </w:rPr>
            </w:pPr>
            <w:r w:rsidRPr="001C3E33">
              <w:rPr>
                <w:rFonts w:ascii="Arial" w:hAnsi="Arial" w:cs="Arial"/>
              </w:rPr>
              <w:t>15.1% (</w:t>
            </w:r>
            <w:r w:rsidR="00D415A1">
              <w:rPr>
                <w:rFonts w:ascii="Arial" w:hAnsi="Arial" w:cs="Arial"/>
              </w:rPr>
              <w:t>2.9-27.3%</w:t>
            </w:r>
            <w:r w:rsidRPr="001C3E33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5D78BA3F" w14:textId="261458A2" w:rsidR="00ED0998" w:rsidRPr="001C3E33" w:rsidRDefault="00E8621F" w:rsidP="00B20CF1">
            <w:pPr>
              <w:jc w:val="center"/>
              <w:rPr>
                <w:rFonts w:ascii="Arial" w:hAnsi="Arial" w:cs="Arial"/>
              </w:rPr>
            </w:pPr>
            <w:r w:rsidRPr="001C3E33">
              <w:rPr>
                <w:rFonts w:ascii="Arial" w:hAnsi="Arial" w:cs="Arial"/>
              </w:rPr>
              <w:t>0.</w:t>
            </w:r>
            <w:r w:rsidR="001C3E33" w:rsidRPr="001C3E33">
              <w:rPr>
                <w:rFonts w:ascii="Arial" w:hAnsi="Arial" w:cs="Arial"/>
              </w:rPr>
              <w:t>68</w:t>
            </w:r>
          </w:p>
        </w:tc>
        <w:tc>
          <w:tcPr>
            <w:tcW w:w="1724" w:type="dxa"/>
          </w:tcPr>
          <w:p w14:paraId="7EE74DB9" w14:textId="77777777" w:rsidR="00ED0998" w:rsidRPr="000E4CA0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3DFBBE75" w14:textId="77777777" w:rsidR="00DA2E9E" w:rsidRPr="000E4CA0" w:rsidRDefault="00DA2E9E" w:rsidP="00B20CF1">
            <w:pPr>
              <w:jc w:val="center"/>
              <w:rPr>
                <w:rFonts w:ascii="Arial" w:hAnsi="Arial" w:cs="Arial"/>
              </w:rPr>
            </w:pPr>
            <w:r w:rsidRPr="000E4CA0">
              <w:rPr>
                <w:rFonts w:ascii="Arial" w:hAnsi="Arial" w:cs="Arial"/>
              </w:rPr>
              <w:t>1.0</w:t>
            </w:r>
          </w:p>
          <w:p w14:paraId="7B8DE5CA" w14:textId="4EE101F7" w:rsidR="00DA2E9E" w:rsidRPr="000E4CA0" w:rsidRDefault="00DA2E9E" w:rsidP="00B20CF1">
            <w:pPr>
              <w:jc w:val="center"/>
              <w:rPr>
                <w:rFonts w:ascii="Arial" w:hAnsi="Arial" w:cs="Arial"/>
              </w:rPr>
            </w:pPr>
            <w:r w:rsidRPr="000E4CA0">
              <w:rPr>
                <w:rFonts w:ascii="Arial" w:hAnsi="Arial" w:cs="Arial"/>
              </w:rPr>
              <w:t>0.8 (0.27-2.37)</w:t>
            </w:r>
          </w:p>
        </w:tc>
        <w:tc>
          <w:tcPr>
            <w:tcW w:w="723" w:type="dxa"/>
            <w:vAlign w:val="center"/>
          </w:tcPr>
          <w:p w14:paraId="4091B5E4" w14:textId="77777777" w:rsidR="000E4CA0" w:rsidRPr="000E4CA0" w:rsidRDefault="000E4CA0" w:rsidP="00B20CF1">
            <w:pPr>
              <w:jc w:val="center"/>
              <w:rPr>
                <w:rFonts w:ascii="Arial" w:hAnsi="Arial" w:cs="Arial"/>
              </w:rPr>
            </w:pPr>
          </w:p>
          <w:p w14:paraId="46D7F76A" w14:textId="77777777" w:rsidR="000E4CA0" w:rsidRPr="000E4CA0" w:rsidRDefault="000E4CA0" w:rsidP="00B20CF1">
            <w:pPr>
              <w:jc w:val="center"/>
              <w:rPr>
                <w:rFonts w:ascii="Arial" w:hAnsi="Arial" w:cs="Arial"/>
              </w:rPr>
            </w:pPr>
          </w:p>
          <w:p w14:paraId="0DB56D99" w14:textId="30FBCC43" w:rsidR="00ED0998" w:rsidRPr="000E4CA0" w:rsidRDefault="000E4CA0" w:rsidP="00B20CF1">
            <w:pPr>
              <w:jc w:val="center"/>
              <w:rPr>
                <w:rFonts w:ascii="Arial" w:hAnsi="Arial" w:cs="Arial"/>
              </w:rPr>
            </w:pPr>
            <w:r w:rsidRPr="000E4CA0">
              <w:rPr>
                <w:rFonts w:ascii="Arial" w:hAnsi="Arial" w:cs="Arial"/>
              </w:rPr>
              <w:t>0.68</w:t>
            </w:r>
          </w:p>
        </w:tc>
      </w:tr>
      <w:tr w:rsidR="00ED0998" w:rsidRPr="002E0187" w14:paraId="3A9ADDFA" w14:textId="77777777" w:rsidTr="00FD18FB">
        <w:tc>
          <w:tcPr>
            <w:tcW w:w="2780" w:type="dxa"/>
            <w:vAlign w:val="center"/>
          </w:tcPr>
          <w:p w14:paraId="5E29393A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ce &amp; Ethnicity</w:t>
            </w:r>
          </w:p>
          <w:p w14:paraId="6E854AEC" w14:textId="77777777" w:rsidR="00014891" w:rsidRPr="00DD1B4B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White/Non-Hispanic</w:t>
            </w:r>
          </w:p>
          <w:p w14:paraId="2D7FAD44" w14:textId="0A982C4F" w:rsidR="00ED0998" w:rsidRPr="00A27B5D" w:rsidRDefault="00014891" w:rsidP="0001489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All Others</w:t>
            </w:r>
          </w:p>
        </w:tc>
        <w:tc>
          <w:tcPr>
            <w:tcW w:w="1008" w:type="dxa"/>
          </w:tcPr>
          <w:p w14:paraId="0D21524E" w14:textId="77777777" w:rsidR="0031060A" w:rsidRPr="00EA3461" w:rsidRDefault="0031060A" w:rsidP="00B20CF1">
            <w:pPr>
              <w:jc w:val="center"/>
              <w:rPr>
                <w:rFonts w:ascii="Arial" w:hAnsi="Arial" w:cs="Arial"/>
              </w:rPr>
            </w:pPr>
          </w:p>
          <w:p w14:paraId="595A2C53" w14:textId="77777777" w:rsidR="001C3E33" w:rsidRPr="00EA3461" w:rsidRDefault="001C3E33" w:rsidP="00B20CF1">
            <w:pPr>
              <w:jc w:val="center"/>
              <w:rPr>
                <w:rFonts w:ascii="Arial" w:hAnsi="Arial" w:cs="Arial"/>
              </w:rPr>
            </w:pPr>
            <w:r w:rsidRPr="00EA3461">
              <w:rPr>
                <w:rFonts w:ascii="Arial" w:hAnsi="Arial" w:cs="Arial"/>
              </w:rPr>
              <w:t>2/18</w:t>
            </w:r>
          </w:p>
          <w:p w14:paraId="72BED3D5" w14:textId="391688CE" w:rsidR="001C3E33" w:rsidRPr="00EA3461" w:rsidRDefault="001C3E33" w:rsidP="00B20CF1">
            <w:pPr>
              <w:jc w:val="center"/>
              <w:rPr>
                <w:rFonts w:ascii="Arial" w:hAnsi="Arial" w:cs="Arial"/>
              </w:rPr>
            </w:pPr>
            <w:r w:rsidRPr="00EA3461">
              <w:rPr>
                <w:rFonts w:ascii="Arial" w:hAnsi="Arial" w:cs="Arial"/>
              </w:rPr>
              <w:t>12/67</w:t>
            </w:r>
          </w:p>
        </w:tc>
        <w:tc>
          <w:tcPr>
            <w:tcW w:w="1697" w:type="dxa"/>
          </w:tcPr>
          <w:p w14:paraId="6171E10C" w14:textId="77777777" w:rsidR="00ED0998" w:rsidRPr="00EA3461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707EF05E" w14:textId="5A3E1B4D" w:rsidR="001C3E33" w:rsidRPr="00EA3461" w:rsidRDefault="001C3E33" w:rsidP="00B20CF1">
            <w:pPr>
              <w:jc w:val="center"/>
              <w:rPr>
                <w:rFonts w:ascii="Arial" w:hAnsi="Arial" w:cs="Arial"/>
              </w:rPr>
            </w:pPr>
            <w:r w:rsidRPr="00EA3461">
              <w:rPr>
                <w:rFonts w:ascii="Arial" w:hAnsi="Arial" w:cs="Arial"/>
              </w:rPr>
              <w:t>11.5% (</w:t>
            </w:r>
            <w:r w:rsidR="00D83F5D">
              <w:rPr>
                <w:rFonts w:ascii="Arial" w:hAnsi="Arial" w:cs="Arial"/>
              </w:rPr>
              <w:t>0.1-26.4%</w:t>
            </w:r>
            <w:r w:rsidR="00EA3461" w:rsidRPr="00EA3461">
              <w:rPr>
                <w:rFonts w:ascii="Arial" w:hAnsi="Arial" w:cs="Arial"/>
              </w:rPr>
              <w:t>)</w:t>
            </w:r>
          </w:p>
          <w:p w14:paraId="1DD18925" w14:textId="7E6AAD0B" w:rsidR="00EA3461" w:rsidRPr="00EA3461" w:rsidRDefault="00EA3461" w:rsidP="00B20CF1">
            <w:pPr>
              <w:jc w:val="center"/>
              <w:rPr>
                <w:rFonts w:ascii="Arial" w:hAnsi="Arial" w:cs="Arial"/>
              </w:rPr>
            </w:pPr>
            <w:r w:rsidRPr="00EA3461">
              <w:rPr>
                <w:rFonts w:ascii="Arial" w:hAnsi="Arial" w:cs="Arial"/>
              </w:rPr>
              <w:t>18.5% (</w:t>
            </w:r>
            <w:r w:rsidR="003235E5">
              <w:rPr>
                <w:rFonts w:ascii="Arial" w:hAnsi="Arial" w:cs="Arial"/>
              </w:rPr>
              <w:t>9.1-27.9%</w:t>
            </w:r>
            <w:r w:rsidRPr="00EA3461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0A87002D" w14:textId="402F34B3" w:rsidR="00ED0998" w:rsidRPr="00EA3461" w:rsidRDefault="00EA3461" w:rsidP="00B20CF1">
            <w:pPr>
              <w:jc w:val="center"/>
              <w:rPr>
                <w:rFonts w:ascii="Arial" w:hAnsi="Arial" w:cs="Arial"/>
              </w:rPr>
            </w:pPr>
            <w:r w:rsidRPr="00EA3461">
              <w:rPr>
                <w:rFonts w:ascii="Arial" w:hAnsi="Arial" w:cs="Arial"/>
              </w:rPr>
              <w:t>0.44</w:t>
            </w:r>
          </w:p>
        </w:tc>
        <w:tc>
          <w:tcPr>
            <w:tcW w:w="1724" w:type="dxa"/>
          </w:tcPr>
          <w:p w14:paraId="0FB241C9" w14:textId="77777777" w:rsidR="00ED0998" w:rsidRPr="000B39CE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788C5B2C" w14:textId="77777777" w:rsidR="000E4CA0" w:rsidRPr="000B39CE" w:rsidRDefault="000E4CA0" w:rsidP="00B20CF1">
            <w:pPr>
              <w:jc w:val="center"/>
              <w:rPr>
                <w:rFonts w:ascii="Arial" w:hAnsi="Arial" w:cs="Arial"/>
              </w:rPr>
            </w:pPr>
            <w:r w:rsidRPr="000B39CE">
              <w:rPr>
                <w:rFonts w:ascii="Arial" w:hAnsi="Arial" w:cs="Arial"/>
              </w:rPr>
              <w:t>1.0</w:t>
            </w:r>
          </w:p>
          <w:p w14:paraId="414F70DA" w14:textId="22DA11F0" w:rsidR="000E4CA0" w:rsidRPr="000B39CE" w:rsidRDefault="000E4CA0" w:rsidP="00B20CF1">
            <w:pPr>
              <w:jc w:val="center"/>
              <w:rPr>
                <w:rFonts w:ascii="Arial" w:hAnsi="Arial" w:cs="Arial"/>
              </w:rPr>
            </w:pPr>
            <w:r w:rsidRPr="000B39CE">
              <w:rPr>
                <w:rFonts w:ascii="Arial" w:hAnsi="Arial" w:cs="Arial"/>
              </w:rPr>
              <w:t>1.78 (0.4-7.</w:t>
            </w:r>
            <w:r w:rsidR="000B39CE" w:rsidRPr="000B39CE">
              <w:rPr>
                <w:rFonts w:ascii="Arial" w:hAnsi="Arial" w:cs="Arial"/>
              </w:rPr>
              <w:t>95)</w:t>
            </w:r>
          </w:p>
        </w:tc>
        <w:tc>
          <w:tcPr>
            <w:tcW w:w="723" w:type="dxa"/>
            <w:vAlign w:val="center"/>
          </w:tcPr>
          <w:p w14:paraId="0B6FA60B" w14:textId="77777777" w:rsidR="000B39CE" w:rsidRPr="000B39CE" w:rsidRDefault="000B39CE" w:rsidP="00B20CF1">
            <w:pPr>
              <w:jc w:val="center"/>
              <w:rPr>
                <w:rFonts w:ascii="Arial" w:hAnsi="Arial" w:cs="Arial"/>
              </w:rPr>
            </w:pPr>
          </w:p>
          <w:p w14:paraId="52A3000D" w14:textId="77777777" w:rsidR="000B39CE" w:rsidRPr="000B39CE" w:rsidRDefault="000B39CE" w:rsidP="00B20CF1">
            <w:pPr>
              <w:jc w:val="center"/>
              <w:rPr>
                <w:rFonts w:ascii="Arial" w:hAnsi="Arial" w:cs="Arial"/>
              </w:rPr>
            </w:pPr>
          </w:p>
          <w:p w14:paraId="1FA93D21" w14:textId="5541A6A6" w:rsidR="00ED0998" w:rsidRPr="000B39CE" w:rsidRDefault="000B39CE" w:rsidP="00B20CF1">
            <w:pPr>
              <w:jc w:val="center"/>
              <w:rPr>
                <w:rFonts w:ascii="Arial" w:hAnsi="Arial" w:cs="Arial"/>
              </w:rPr>
            </w:pPr>
            <w:r w:rsidRPr="000B39CE">
              <w:rPr>
                <w:rFonts w:ascii="Arial" w:hAnsi="Arial" w:cs="Arial"/>
              </w:rPr>
              <w:t>0.45</w:t>
            </w:r>
          </w:p>
        </w:tc>
      </w:tr>
      <w:tr w:rsidR="00ED0998" w:rsidRPr="002E0187" w14:paraId="32AFB224" w14:textId="77777777" w:rsidTr="00FD18FB">
        <w:tc>
          <w:tcPr>
            <w:tcW w:w="2780" w:type="dxa"/>
            <w:vAlign w:val="center"/>
          </w:tcPr>
          <w:p w14:paraId="62428221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Body Mass Index (per CDC)</w:t>
            </w:r>
          </w:p>
          <w:p w14:paraId="44014907" w14:textId="77777777" w:rsidR="00AC53A5" w:rsidRPr="00F032DE" w:rsidRDefault="00ED0998" w:rsidP="00AC53A5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</w:t>
            </w:r>
            <w:r w:rsidR="00AC53A5" w:rsidRPr="00F032DE">
              <w:rPr>
                <w:rFonts w:ascii="Arial" w:hAnsi="Arial" w:cs="Arial"/>
              </w:rPr>
              <w:t>Not done (&lt;2 years old)</w:t>
            </w:r>
          </w:p>
          <w:p w14:paraId="005B6B03" w14:textId="77777777" w:rsidR="00AC53A5" w:rsidRPr="00F032DE" w:rsidRDefault="00AC53A5" w:rsidP="00AC53A5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Underweight</w:t>
            </w:r>
          </w:p>
          <w:p w14:paraId="4E2500EB" w14:textId="77777777" w:rsidR="00AC53A5" w:rsidRPr="00F032DE" w:rsidRDefault="00AC53A5" w:rsidP="00AC53A5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Healthy Weight</w:t>
            </w:r>
          </w:p>
          <w:p w14:paraId="7CA1255D" w14:textId="77777777" w:rsidR="00AC53A5" w:rsidRPr="00F032DE" w:rsidRDefault="00AC53A5" w:rsidP="00AC53A5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Overweight </w:t>
            </w:r>
          </w:p>
          <w:p w14:paraId="5036E43B" w14:textId="4D2361E3" w:rsidR="00ED0998" w:rsidRPr="00A27B5D" w:rsidRDefault="00AC53A5" w:rsidP="00AC53A5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Obese</w:t>
            </w:r>
          </w:p>
        </w:tc>
        <w:tc>
          <w:tcPr>
            <w:tcW w:w="1008" w:type="dxa"/>
          </w:tcPr>
          <w:p w14:paraId="1F15F868" w14:textId="77777777" w:rsidR="00ED0998" w:rsidRPr="00B11A93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1075762D" w14:textId="4A6A5382" w:rsidR="00EF5BBD" w:rsidRPr="00B11A93" w:rsidRDefault="00EF5BBD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1/1</w:t>
            </w:r>
            <w:r w:rsidR="009A705C" w:rsidRPr="00B11A93">
              <w:rPr>
                <w:rFonts w:ascii="Arial" w:hAnsi="Arial" w:cs="Arial"/>
              </w:rPr>
              <w:t>4</w:t>
            </w:r>
          </w:p>
          <w:p w14:paraId="1B5113CF" w14:textId="5DDC120E" w:rsidR="009A705C" w:rsidRPr="00B11A93" w:rsidRDefault="009A705C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2/6</w:t>
            </w:r>
          </w:p>
          <w:p w14:paraId="3B9B7792" w14:textId="2365B40B" w:rsidR="00EF5BBD" w:rsidRPr="00B11A93" w:rsidRDefault="009A705C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7</w:t>
            </w:r>
            <w:r w:rsidR="00EF5BBD" w:rsidRPr="00B11A93">
              <w:rPr>
                <w:rFonts w:ascii="Arial" w:hAnsi="Arial" w:cs="Arial"/>
              </w:rPr>
              <w:t>/</w:t>
            </w:r>
            <w:r w:rsidRPr="00B11A93">
              <w:rPr>
                <w:rFonts w:ascii="Arial" w:hAnsi="Arial" w:cs="Arial"/>
              </w:rPr>
              <w:t>43</w:t>
            </w:r>
          </w:p>
          <w:p w14:paraId="3F77438A" w14:textId="13E5E312" w:rsidR="009A705C" w:rsidRPr="00B11A93" w:rsidRDefault="009A705C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1/8</w:t>
            </w:r>
          </w:p>
          <w:p w14:paraId="4B17D56A" w14:textId="509709C0" w:rsidR="00EF5BBD" w:rsidRPr="00B11A93" w:rsidRDefault="009A705C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3</w:t>
            </w:r>
            <w:r w:rsidR="00EF5BBD" w:rsidRPr="00B11A93">
              <w:rPr>
                <w:rFonts w:ascii="Arial" w:hAnsi="Arial" w:cs="Arial"/>
              </w:rPr>
              <w:t>/</w:t>
            </w:r>
            <w:r w:rsidRPr="00B11A93">
              <w:rPr>
                <w:rFonts w:ascii="Arial" w:hAnsi="Arial" w:cs="Arial"/>
              </w:rPr>
              <w:t>14</w:t>
            </w:r>
          </w:p>
        </w:tc>
        <w:tc>
          <w:tcPr>
            <w:tcW w:w="1697" w:type="dxa"/>
          </w:tcPr>
          <w:p w14:paraId="2698A0B6" w14:textId="77777777" w:rsidR="00ED0998" w:rsidRPr="00B11A93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6D165F75" w14:textId="4FD04A8A" w:rsidR="009A705C" w:rsidRPr="00B11A93" w:rsidRDefault="009A705C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7.7% (</w:t>
            </w:r>
            <w:r w:rsidR="00664060">
              <w:rPr>
                <w:rFonts w:ascii="Arial" w:hAnsi="Arial" w:cs="Arial"/>
              </w:rPr>
              <w:t>0.1-22.2%</w:t>
            </w:r>
            <w:r w:rsidRPr="00B11A93">
              <w:rPr>
                <w:rFonts w:ascii="Arial" w:hAnsi="Arial" w:cs="Arial"/>
              </w:rPr>
              <w:t>)</w:t>
            </w:r>
          </w:p>
          <w:p w14:paraId="687C35D0" w14:textId="30CE2E12" w:rsidR="009A705C" w:rsidRPr="00B11A93" w:rsidRDefault="009A705C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3</w:t>
            </w:r>
            <w:r w:rsidR="003779C8" w:rsidRPr="00B11A93">
              <w:rPr>
                <w:rFonts w:ascii="Arial" w:hAnsi="Arial" w:cs="Arial"/>
              </w:rPr>
              <w:t>7.5% (</w:t>
            </w:r>
            <w:r w:rsidR="00AC015F">
              <w:rPr>
                <w:rFonts w:ascii="Arial" w:hAnsi="Arial" w:cs="Arial"/>
              </w:rPr>
              <w:t>0.1-79.2%</w:t>
            </w:r>
            <w:r w:rsidR="003779C8" w:rsidRPr="00B11A93">
              <w:rPr>
                <w:rFonts w:ascii="Arial" w:hAnsi="Arial" w:cs="Arial"/>
              </w:rPr>
              <w:t>)</w:t>
            </w:r>
          </w:p>
          <w:p w14:paraId="39E0AD8E" w14:textId="7617F05C" w:rsidR="003779C8" w:rsidRPr="00B11A93" w:rsidRDefault="003779C8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16.5% (</w:t>
            </w:r>
            <w:r w:rsidR="005E42D4">
              <w:rPr>
                <w:rFonts w:ascii="Arial" w:hAnsi="Arial" w:cs="Arial"/>
              </w:rPr>
              <w:t>5.3-27.7%</w:t>
            </w:r>
            <w:r w:rsidRPr="00B11A93">
              <w:rPr>
                <w:rFonts w:ascii="Arial" w:hAnsi="Arial" w:cs="Arial"/>
              </w:rPr>
              <w:t>)</w:t>
            </w:r>
          </w:p>
          <w:p w14:paraId="76DCCA9D" w14:textId="3520465C" w:rsidR="003779C8" w:rsidRPr="00B11A93" w:rsidRDefault="003779C8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12.5% (</w:t>
            </w:r>
            <w:r w:rsidR="005E42D4">
              <w:rPr>
                <w:rFonts w:ascii="Arial" w:hAnsi="Arial" w:cs="Arial"/>
              </w:rPr>
              <w:t>0.1-35.4%</w:t>
            </w:r>
            <w:r w:rsidRPr="00B11A93">
              <w:rPr>
                <w:rFonts w:ascii="Arial" w:hAnsi="Arial" w:cs="Arial"/>
              </w:rPr>
              <w:t>)</w:t>
            </w:r>
          </w:p>
          <w:p w14:paraId="6C632330" w14:textId="57E5139D" w:rsidR="003779C8" w:rsidRPr="00B11A93" w:rsidRDefault="00B11A93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21.4% (</w:t>
            </w:r>
            <w:r w:rsidR="00FB646C">
              <w:rPr>
                <w:rFonts w:ascii="Arial" w:hAnsi="Arial" w:cs="Arial"/>
              </w:rPr>
              <w:t>0.1-43%</w:t>
            </w:r>
            <w:r w:rsidRPr="00B11A93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3249E6EB" w14:textId="1522BB92" w:rsidR="00ED0998" w:rsidRPr="00B11A93" w:rsidRDefault="00EF5BBD" w:rsidP="00B20CF1">
            <w:pPr>
              <w:jc w:val="center"/>
              <w:rPr>
                <w:rFonts w:ascii="Arial" w:hAnsi="Arial" w:cs="Arial"/>
              </w:rPr>
            </w:pPr>
            <w:r w:rsidRPr="00B11A93">
              <w:rPr>
                <w:rFonts w:ascii="Arial" w:hAnsi="Arial" w:cs="Arial"/>
              </w:rPr>
              <w:t>0.</w:t>
            </w:r>
            <w:r w:rsidR="00B11A93" w:rsidRPr="00B11A93">
              <w:rPr>
                <w:rFonts w:ascii="Arial" w:hAnsi="Arial" w:cs="Arial"/>
              </w:rPr>
              <w:t>65</w:t>
            </w:r>
          </w:p>
        </w:tc>
        <w:tc>
          <w:tcPr>
            <w:tcW w:w="1724" w:type="dxa"/>
          </w:tcPr>
          <w:p w14:paraId="549CC70C" w14:textId="77777777" w:rsidR="00ED0998" w:rsidRPr="0050530A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641FC310" w14:textId="77777777" w:rsidR="003C5D1F" w:rsidRPr="0050530A" w:rsidRDefault="003C5D1F" w:rsidP="00B20CF1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1.0</w:t>
            </w:r>
          </w:p>
          <w:p w14:paraId="77C6BCCC" w14:textId="2E1219EC" w:rsidR="003C5D1F" w:rsidRPr="0050530A" w:rsidRDefault="003C5D1F" w:rsidP="00B20CF1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5.48 (0.</w:t>
            </w:r>
            <w:r w:rsidR="004224B9" w:rsidRPr="0050530A">
              <w:rPr>
                <w:rFonts w:ascii="Arial" w:hAnsi="Arial" w:cs="Arial"/>
              </w:rPr>
              <w:t>5-60.54)</w:t>
            </w:r>
          </w:p>
          <w:p w14:paraId="36870BAB" w14:textId="1B798705" w:rsidR="004224B9" w:rsidRPr="0050530A" w:rsidRDefault="003C5D1F" w:rsidP="004224B9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2.53</w:t>
            </w:r>
            <w:r w:rsidR="004224B9" w:rsidRPr="0050530A">
              <w:rPr>
                <w:rFonts w:ascii="Arial" w:hAnsi="Arial" w:cs="Arial"/>
              </w:rPr>
              <w:t xml:space="preserve"> (0.31-20.58)</w:t>
            </w:r>
          </w:p>
          <w:p w14:paraId="163A587B" w14:textId="311A6105" w:rsidR="003C5D1F" w:rsidRPr="0050530A" w:rsidRDefault="003C5D1F" w:rsidP="00B20CF1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1.76</w:t>
            </w:r>
            <w:r w:rsidR="004224B9" w:rsidRPr="0050530A">
              <w:rPr>
                <w:rFonts w:ascii="Arial" w:hAnsi="Arial" w:cs="Arial"/>
              </w:rPr>
              <w:t xml:space="preserve"> (0.11-28.15)</w:t>
            </w:r>
          </w:p>
          <w:p w14:paraId="582C9039" w14:textId="6FC28E9E" w:rsidR="003C5D1F" w:rsidRPr="0050530A" w:rsidRDefault="003C5D1F" w:rsidP="00B20CF1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3.0</w:t>
            </w:r>
            <w:r w:rsidR="004224B9" w:rsidRPr="0050530A">
              <w:rPr>
                <w:rFonts w:ascii="Arial" w:hAnsi="Arial" w:cs="Arial"/>
              </w:rPr>
              <w:t xml:space="preserve"> (0.31-28</w:t>
            </w:r>
            <w:r w:rsidR="0050530A" w:rsidRPr="0050530A">
              <w:rPr>
                <w:rFonts w:ascii="Arial" w:hAnsi="Arial" w:cs="Arial"/>
              </w:rPr>
              <w:t>.9)</w:t>
            </w:r>
          </w:p>
        </w:tc>
        <w:tc>
          <w:tcPr>
            <w:tcW w:w="723" w:type="dxa"/>
            <w:vAlign w:val="center"/>
          </w:tcPr>
          <w:p w14:paraId="68891549" w14:textId="77777777" w:rsidR="00ED0998" w:rsidRPr="0050530A" w:rsidRDefault="003C5D1F" w:rsidP="00B20CF1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0.69</w:t>
            </w:r>
          </w:p>
          <w:p w14:paraId="6E5074EB" w14:textId="77777777" w:rsidR="003C5D1F" w:rsidRPr="0050530A" w:rsidRDefault="003C5D1F" w:rsidP="00B20CF1">
            <w:pPr>
              <w:jc w:val="center"/>
              <w:rPr>
                <w:rFonts w:ascii="Arial" w:hAnsi="Arial" w:cs="Arial"/>
              </w:rPr>
            </w:pPr>
          </w:p>
          <w:p w14:paraId="5B24C20F" w14:textId="77777777" w:rsidR="003C5D1F" w:rsidRPr="0050530A" w:rsidRDefault="003C5D1F" w:rsidP="00B20CF1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0.17</w:t>
            </w:r>
          </w:p>
          <w:p w14:paraId="4769941C" w14:textId="77777777" w:rsidR="003C5D1F" w:rsidRPr="0050530A" w:rsidRDefault="003C5D1F" w:rsidP="00B20CF1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0.39</w:t>
            </w:r>
          </w:p>
          <w:p w14:paraId="5A627ECE" w14:textId="77777777" w:rsidR="003C5D1F" w:rsidRPr="0050530A" w:rsidRDefault="003C5D1F" w:rsidP="00B20CF1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0.69</w:t>
            </w:r>
          </w:p>
          <w:p w14:paraId="40A5C628" w14:textId="151EA5E7" w:rsidR="003C5D1F" w:rsidRPr="0050530A" w:rsidRDefault="003C5D1F" w:rsidP="00B20CF1">
            <w:pPr>
              <w:jc w:val="center"/>
              <w:rPr>
                <w:rFonts w:ascii="Arial" w:hAnsi="Arial" w:cs="Arial"/>
              </w:rPr>
            </w:pPr>
            <w:r w:rsidRPr="0050530A">
              <w:rPr>
                <w:rFonts w:ascii="Arial" w:hAnsi="Arial" w:cs="Arial"/>
              </w:rPr>
              <w:t>0.34</w:t>
            </w:r>
          </w:p>
        </w:tc>
      </w:tr>
      <w:tr w:rsidR="00ED0998" w:rsidRPr="002E0187" w14:paraId="6A74F99B" w14:textId="77777777" w:rsidTr="00FD18FB">
        <w:tc>
          <w:tcPr>
            <w:tcW w:w="2780" w:type="dxa"/>
            <w:vAlign w:val="center"/>
          </w:tcPr>
          <w:p w14:paraId="65A4CC8F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Disease</w:t>
            </w:r>
          </w:p>
          <w:p w14:paraId="7E486EE0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ALL</w:t>
            </w:r>
          </w:p>
          <w:p w14:paraId="3BD27AEA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AML/MDS</w:t>
            </w:r>
          </w:p>
          <w:p w14:paraId="14C24072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008" w:type="dxa"/>
          </w:tcPr>
          <w:p w14:paraId="19D31541" w14:textId="77777777" w:rsidR="00ED0998" w:rsidRPr="006B038F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30E7A114" w14:textId="23C8E55A" w:rsidR="0028553B" w:rsidRPr="006B038F" w:rsidRDefault="00750E1F" w:rsidP="00B20CF1">
            <w:pPr>
              <w:jc w:val="center"/>
              <w:rPr>
                <w:rFonts w:ascii="Arial" w:hAnsi="Arial" w:cs="Arial"/>
              </w:rPr>
            </w:pPr>
            <w:r w:rsidRPr="006B038F">
              <w:rPr>
                <w:rFonts w:ascii="Arial" w:hAnsi="Arial" w:cs="Arial"/>
              </w:rPr>
              <w:t>9</w:t>
            </w:r>
            <w:r w:rsidR="0028553B" w:rsidRPr="006B038F">
              <w:rPr>
                <w:rFonts w:ascii="Arial" w:hAnsi="Arial" w:cs="Arial"/>
              </w:rPr>
              <w:t>/4</w:t>
            </w:r>
            <w:r w:rsidRPr="006B038F">
              <w:rPr>
                <w:rFonts w:ascii="Arial" w:hAnsi="Arial" w:cs="Arial"/>
              </w:rPr>
              <w:t>8</w:t>
            </w:r>
          </w:p>
          <w:p w14:paraId="4AEC36EB" w14:textId="73444B01" w:rsidR="0028553B" w:rsidRPr="006B038F" w:rsidRDefault="0028553B" w:rsidP="00B20CF1">
            <w:pPr>
              <w:jc w:val="center"/>
              <w:rPr>
                <w:rFonts w:ascii="Arial" w:hAnsi="Arial" w:cs="Arial"/>
              </w:rPr>
            </w:pPr>
            <w:r w:rsidRPr="006B038F">
              <w:rPr>
                <w:rFonts w:ascii="Arial" w:hAnsi="Arial" w:cs="Arial"/>
              </w:rPr>
              <w:t>3/</w:t>
            </w:r>
            <w:r w:rsidR="00750E1F" w:rsidRPr="006B038F">
              <w:rPr>
                <w:rFonts w:ascii="Arial" w:hAnsi="Arial" w:cs="Arial"/>
              </w:rPr>
              <w:t>24</w:t>
            </w:r>
          </w:p>
          <w:p w14:paraId="572E8C70" w14:textId="4396BCE8" w:rsidR="0028553B" w:rsidRPr="006B038F" w:rsidRDefault="0028553B" w:rsidP="00B20CF1">
            <w:pPr>
              <w:jc w:val="center"/>
              <w:rPr>
                <w:rFonts w:ascii="Arial" w:hAnsi="Arial" w:cs="Arial"/>
              </w:rPr>
            </w:pPr>
            <w:r w:rsidRPr="006B038F">
              <w:rPr>
                <w:rFonts w:ascii="Arial" w:hAnsi="Arial" w:cs="Arial"/>
              </w:rPr>
              <w:t>2/1</w:t>
            </w:r>
            <w:r w:rsidR="00750E1F" w:rsidRPr="006B038F">
              <w:rPr>
                <w:rFonts w:ascii="Arial" w:hAnsi="Arial" w:cs="Arial"/>
              </w:rPr>
              <w:t>3</w:t>
            </w:r>
          </w:p>
        </w:tc>
        <w:tc>
          <w:tcPr>
            <w:tcW w:w="1697" w:type="dxa"/>
          </w:tcPr>
          <w:p w14:paraId="29792A23" w14:textId="77777777" w:rsidR="00ED0998" w:rsidRPr="006B038F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6CD3E42E" w14:textId="5C9F9876" w:rsidR="00750E1F" w:rsidRPr="006B038F" w:rsidRDefault="00750E1F" w:rsidP="00B20CF1">
            <w:pPr>
              <w:jc w:val="center"/>
              <w:rPr>
                <w:rFonts w:ascii="Arial" w:hAnsi="Arial" w:cs="Arial"/>
              </w:rPr>
            </w:pPr>
            <w:r w:rsidRPr="006B038F">
              <w:rPr>
                <w:rFonts w:ascii="Arial" w:hAnsi="Arial" w:cs="Arial"/>
              </w:rPr>
              <w:t>19.5% (</w:t>
            </w:r>
            <w:r w:rsidR="00FB646C">
              <w:rPr>
                <w:rFonts w:ascii="Arial" w:hAnsi="Arial" w:cs="Arial"/>
              </w:rPr>
              <w:t>8.1-30.9%</w:t>
            </w:r>
            <w:r w:rsidRPr="006B038F">
              <w:rPr>
                <w:rFonts w:ascii="Arial" w:hAnsi="Arial" w:cs="Arial"/>
              </w:rPr>
              <w:t>)</w:t>
            </w:r>
          </w:p>
          <w:p w14:paraId="416F8CCC" w14:textId="1AB190AE" w:rsidR="00750E1F" w:rsidRPr="006B038F" w:rsidRDefault="006B038F" w:rsidP="00B20CF1">
            <w:pPr>
              <w:jc w:val="center"/>
              <w:rPr>
                <w:rFonts w:ascii="Arial" w:hAnsi="Arial" w:cs="Arial"/>
              </w:rPr>
            </w:pPr>
            <w:r w:rsidRPr="006B038F">
              <w:rPr>
                <w:rFonts w:ascii="Arial" w:hAnsi="Arial" w:cs="Arial"/>
              </w:rPr>
              <w:t>13.7% (</w:t>
            </w:r>
            <w:r w:rsidR="00E13DE4">
              <w:rPr>
                <w:rFonts w:ascii="Arial" w:hAnsi="Arial" w:cs="Arial"/>
              </w:rPr>
              <w:t>0.1-28.4%</w:t>
            </w:r>
            <w:r w:rsidRPr="006B038F">
              <w:rPr>
                <w:rFonts w:ascii="Arial" w:hAnsi="Arial" w:cs="Arial"/>
              </w:rPr>
              <w:t>)</w:t>
            </w:r>
          </w:p>
          <w:p w14:paraId="2FCE9B4D" w14:textId="2874A56A" w:rsidR="006B038F" w:rsidRPr="006B038F" w:rsidRDefault="006B038F" w:rsidP="00B20CF1">
            <w:pPr>
              <w:jc w:val="center"/>
              <w:rPr>
                <w:rFonts w:ascii="Arial" w:hAnsi="Arial" w:cs="Arial"/>
              </w:rPr>
            </w:pPr>
            <w:r w:rsidRPr="006B038F">
              <w:rPr>
                <w:rFonts w:ascii="Arial" w:hAnsi="Arial" w:cs="Arial"/>
              </w:rPr>
              <w:t>15.4% (</w:t>
            </w:r>
            <w:r w:rsidR="0015764E">
              <w:rPr>
                <w:rFonts w:ascii="Arial" w:hAnsi="Arial" w:cs="Arial"/>
              </w:rPr>
              <w:t>0</w:t>
            </w:r>
            <w:r w:rsidRPr="006B038F">
              <w:rPr>
                <w:rFonts w:ascii="Arial" w:hAnsi="Arial" w:cs="Arial"/>
              </w:rPr>
              <w:t>.1</w:t>
            </w:r>
            <w:r w:rsidR="0015764E">
              <w:rPr>
                <w:rFonts w:ascii="Arial" w:hAnsi="Arial" w:cs="Arial"/>
              </w:rPr>
              <w:t>-35%</w:t>
            </w:r>
            <w:r w:rsidRPr="006B038F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2428A10E" w14:textId="3157CDCD" w:rsidR="00ED0998" w:rsidRPr="006B038F" w:rsidRDefault="0028553B" w:rsidP="00B20CF1">
            <w:pPr>
              <w:jc w:val="center"/>
              <w:rPr>
                <w:rFonts w:ascii="Arial" w:hAnsi="Arial" w:cs="Arial"/>
              </w:rPr>
            </w:pPr>
            <w:r w:rsidRPr="006B038F">
              <w:rPr>
                <w:rFonts w:ascii="Arial" w:hAnsi="Arial" w:cs="Arial"/>
              </w:rPr>
              <w:t>0.</w:t>
            </w:r>
            <w:r w:rsidR="006B038F" w:rsidRPr="006B038F">
              <w:rPr>
                <w:rFonts w:ascii="Arial" w:hAnsi="Arial" w:cs="Arial"/>
              </w:rPr>
              <w:t>8</w:t>
            </w:r>
          </w:p>
        </w:tc>
        <w:tc>
          <w:tcPr>
            <w:tcW w:w="1724" w:type="dxa"/>
          </w:tcPr>
          <w:p w14:paraId="3C606C6A" w14:textId="77777777" w:rsidR="00ED0998" w:rsidRPr="00B67607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09CFACD0" w14:textId="77777777" w:rsidR="0050530A" w:rsidRPr="00B67607" w:rsidRDefault="0050530A" w:rsidP="00B20CF1">
            <w:pPr>
              <w:jc w:val="center"/>
              <w:rPr>
                <w:rFonts w:ascii="Arial" w:hAnsi="Arial" w:cs="Arial"/>
              </w:rPr>
            </w:pPr>
            <w:r w:rsidRPr="00B67607">
              <w:rPr>
                <w:rFonts w:ascii="Arial" w:hAnsi="Arial" w:cs="Arial"/>
              </w:rPr>
              <w:t>1.0</w:t>
            </w:r>
          </w:p>
          <w:p w14:paraId="2070670C" w14:textId="77777777" w:rsidR="0050530A" w:rsidRPr="00B67607" w:rsidRDefault="00B67607" w:rsidP="00B20CF1">
            <w:pPr>
              <w:jc w:val="center"/>
              <w:rPr>
                <w:rFonts w:ascii="Arial" w:hAnsi="Arial" w:cs="Arial"/>
              </w:rPr>
            </w:pPr>
            <w:r w:rsidRPr="00B67607">
              <w:rPr>
                <w:rFonts w:ascii="Arial" w:hAnsi="Arial" w:cs="Arial"/>
              </w:rPr>
              <w:t>0.65 (0.18-2.4)</w:t>
            </w:r>
          </w:p>
          <w:p w14:paraId="45B765E2" w14:textId="430928FE" w:rsidR="00B67607" w:rsidRPr="00B67607" w:rsidRDefault="00B67607" w:rsidP="00B20CF1">
            <w:pPr>
              <w:jc w:val="center"/>
              <w:rPr>
                <w:rFonts w:ascii="Arial" w:hAnsi="Arial" w:cs="Arial"/>
              </w:rPr>
            </w:pPr>
            <w:r w:rsidRPr="00B67607">
              <w:rPr>
                <w:rFonts w:ascii="Arial" w:hAnsi="Arial" w:cs="Arial"/>
              </w:rPr>
              <w:t>0.83 (0.18-3.82)</w:t>
            </w:r>
          </w:p>
        </w:tc>
        <w:tc>
          <w:tcPr>
            <w:tcW w:w="723" w:type="dxa"/>
            <w:vAlign w:val="center"/>
          </w:tcPr>
          <w:p w14:paraId="1E8D5F02" w14:textId="77777777" w:rsidR="00ED0998" w:rsidRPr="00B67607" w:rsidRDefault="0050530A" w:rsidP="00B20CF1">
            <w:pPr>
              <w:jc w:val="center"/>
              <w:rPr>
                <w:rFonts w:ascii="Arial" w:hAnsi="Arial" w:cs="Arial"/>
              </w:rPr>
            </w:pPr>
            <w:r w:rsidRPr="00B67607">
              <w:rPr>
                <w:rFonts w:ascii="Arial" w:hAnsi="Arial" w:cs="Arial"/>
              </w:rPr>
              <w:t>0.81</w:t>
            </w:r>
          </w:p>
          <w:p w14:paraId="1B8B4112" w14:textId="77777777" w:rsidR="0050530A" w:rsidRPr="00B67607" w:rsidRDefault="0050530A" w:rsidP="00B20CF1">
            <w:pPr>
              <w:jc w:val="center"/>
              <w:rPr>
                <w:rFonts w:ascii="Arial" w:hAnsi="Arial" w:cs="Arial"/>
              </w:rPr>
            </w:pPr>
          </w:p>
          <w:p w14:paraId="76E394AC" w14:textId="77777777" w:rsidR="0050530A" w:rsidRPr="00B67607" w:rsidRDefault="0050530A" w:rsidP="00B20CF1">
            <w:pPr>
              <w:jc w:val="center"/>
              <w:rPr>
                <w:rFonts w:ascii="Arial" w:hAnsi="Arial" w:cs="Arial"/>
              </w:rPr>
            </w:pPr>
            <w:r w:rsidRPr="00B67607">
              <w:rPr>
                <w:rFonts w:ascii="Arial" w:hAnsi="Arial" w:cs="Arial"/>
              </w:rPr>
              <w:t>0.52</w:t>
            </w:r>
          </w:p>
          <w:p w14:paraId="27CC7A1A" w14:textId="385A6605" w:rsidR="0050530A" w:rsidRPr="00B67607" w:rsidRDefault="0050530A" w:rsidP="00B20CF1">
            <w:pPr>
              <w:jc w:val="center"/>
              <w:rPr>
                <w:rFonts w:ascii="Arial" w:hAnsi="Arial" w:cs="Arial"/>
              </w:rPr>
            </w:pPr>
            <w:r w:rsidRPr="00B67607">
              <w:rPr>
                <w:rFonts w:ascii="Arial" w:hAnsi="Arial" w:cs="Arial"/>
              </w:rPr>
              <w:t>0.81</w:t>
            </w:r>
          </w:p>
        </w:tc>
      </w:tr>
      <w:tr w:rsidR="00ED0998" w:rsidRPr="002E0187" w14:paraId="55361A00" w14:textId="77777777" w:rsidTr="00FD18FB">
        <w:tc>
          <w:tcPr>
            <w:tcW w:w="2780" w:type="dxa"/>
            <w:vAlign w:val="center"/>
          </w:tcPr>
          <w:p w14:paraId="2498980F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MRD Status</w:t>
            </w:r>
          </w:p>
          <w:p w14:paraId="0D0E4EBE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Negative (by NGS or Flow)</w:t>
            </w:r>
          </w:p>
          <w:p w14:paraId="78EF99F3" w14:textId="27C4141C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Positive (by NGS or Flow)</w:t>
            </w:r>
            <w:r w:rsidR="005304FD">
              <w:rPr>
                <w:rFonts w:ascii="Arial" w:hAnsi="Arial" w:cs="Arial"/>
              </w:rPr>
              <w:t>*</w:t>
            </w:r>
          </w:p>
          <w:p w14:paraId="1AF1F1B2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Not done</w:t>
            </w:r>
          </w:p>
        </w:tc>
        <w:tc>
          <w:tcPr>
            <w:tcW w:w="1008" w:type="dxa"/>
          </w:tcPr>
          <w:p w14:paraId="302C1CFE" w14:textId="77777777" w:rsidR="00ED0998" w:rsidRPr="00D64701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7E5F1CEE" w14:textId="5B59F247" w:rsidR="00F05A91" w:rsidRPr="00D64701" w:rsidRDefault="004F1A44" w:rsidP="00B20CF1">
            <w:pPr>
              <w:jc w:val="center"/>
              <w:rPr>
                <w:rFonts w:ascii="Arial" w:hAnsi="Arial" w:cs="Arial"/>
              </w:rPr>
            </w:pPr>
            <w:r w:rsidRPr="00D64701">
              <w:rPr>
                <w:rFonts w:ascii="Arial" w:hAnsi="Arial" w:cs="Arial"/>
              </w:rPr>
              <w:t>1</w:t>
            </w:r>
            <w:r w:rsidR="00F65658" w:rsidRPr="00D64701">
              <w:rPr>
                <w:rFonts w:ascii="Arial" w:hAnsi="Arial" w:cs="Arial"/>
              </w:rPr>
              <w:t>3</w:t>
            </w:r>
            <w:r w:rsidRPr="00D64701">
              <w:rPr>
                <w:rFonts w:ascii="Arial" w:hAnsi="Arial" w:cs="Arial"/>
              </w:rPr>
              <w:t>/</w:t>
            </w:r>
            <w:r w:rsidR="00F65658" w:rsidRPr="00D64701">
              <w:rPr>
                <w:rFonts w:ascii="Arial" w:hAnsi="Arial" w:cs="Arial"/>
              </w:rPr>
              <w:t>6</w:t>
            </w:r>
            <w:r w:rsidRPr="00D64701">
              <w:rPr>
                <w:rFonts w:ascii="Arial" w:hAnsi="Arial" w:cs="Arial"/>
              </w:rPr>
              <w:t>0</w:t>
            </w:r>
          </w:p>
          <w:p w14:paraId="55837F7E" w14:textId="4FFE08D8" w:rsidR="00F05A91" w:rsidRPr="00D64701" w:rsidRDefault="00F05A91" w:rsidP="00B20CF1">
            <w:pPr>
              <w:jc w:val="center"/>
              <w:rPr>
                <w:rFonts w:ascii="Arial" w:hAnsi="Arial" w:cs="Arial"/>
              </w:rPr>
            </w:pPr>
            <w:r w:rsidRPr="00D64701">
              <w:rPr>
                <w:rFonts w:ascii="Arial" w:hAnsi="Arial" w:cs="Arial"/>
              </w:rPr>
              <w:t>0/</w:t>
            </w:r>
            <w:r w:rsidR="00F65658" w:rsidRPr="00D64701">
              <w:rPr>
                <w:rFonts w:ascii="Arial" w:hAnsi="Arial" w:cs="Arial"/>
              </w:rPr>
              <w:t>20</w:t>
            </w:r>
          </w:p>
          <w:p w14:paraId="7241E36C" w14:textId="014F5E1A" w:rsidR="00F05A91" w:rsidRPr="00D64701" w:rsidRDefault="004F1A44" w:rsidP="00B20CF1">
            <w:pPr>
              <w:jc w:val="center"/>
              <w:rPr>
                <w:rFonts w:ascii="Arial" w:hAnsi="Arial" w:cs="Arial"/>
              </w:rPr>
            </w:pPr>
            <w:r w:rsidRPr="00D64701">
              <w:rPr>
                <w:rFonts w:ascii="Arial" w:hAnsi="Arial" w:cs="Arial"/>
              </w:rPr>
              <w:t>1/</w:t>
            </w:r>
            <w:r w:rsidR="00F65658" w:rsidRPr="00D64701">
              <w:rPr>
                <w:rFonts w:ascii="Arial" w:hAnsi="Arial" w:cs="Arial"/>
              </w:rPr>
              <w:t>5</w:t>
            </w:r>
          </w:p>
        </w:tc>
        <w:tc>
          <w:tcPr>
            <w:tcW w:w="1697" w:type="dxa"/>
          </w:tcPr>
          <w:p w14:paraId="3786901F" w14:textId="77777777" w:rsidR="00ED0998" w:rsidRPr="00D64701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0FE92D13" w14:textId="1384C604" w:rsidR="00E93A6D" w:rsidRPr="00D64701" w:rsidRDefault="00F65658" w:rsidP="00B20CF1">
            <w:pPr>
              <w:jc w:val="center"/>
              <w:rPr>
                <w:rFonts w:ascii="Arial" w:hAnsi="Arial" w:cs="Arial"/>
              </w:rPr>
            </w:pPr>
            <w:r w:rsidRPr="00D64701">
              <w:rPr>
                <w:rFonts w:ascii="Arial" w:hAnsi="Arial" w:cs="Arial"/>
              </w:rPr>
              <w:t>22.5%</w:t>
            </w:r>
            <w:r w:rsidR="00E93A6D" w:rsidRPr="00D64701">
              <w:rPr>
                <w:rFonts w:ascii="Arial" w:hAnsi="Arial" w:cs="Arial"/>
              </w:rPr>
              <w:t xml:space="preserve"> (</w:t>
            </w:r>
            <w:r w:rsidR="0015764E">
              <w:rPr>
                <w:rFonts w:ascii="Arial" w:hAnsi="Arial" w:cs="Arial"/>
              </w:rPr>
              <w:t>11.7-33.3%</w:t>
            </w:r>
            <w:r w:rsidR="00E93A6D" w:rsidRPr="00D64701">
              <w:rPr>
                <w:rFonts w:ascii="Arial" w:hAnsi="Arial" w:cs="Arial"/>
              </w:rPr>
              <w:t>)</w:t>
            </w:r>
          </w:p>
          <w:p w14:paraId="0D5FCF34" w14:textId="7F15F764" w:rsidR="00E93A6D" w:rsidRPr="00D64701" w:rsidRDefault="00E93A6D" w:rsidP="00B20CF1">
            <w:pPr>
              <w:jc w:val="center"/>
              <w:rPr>
                <w:rFonts w:ascii="Arial" w:hAnsi="Arial" w:cs="Arial"/>
              </w:rPr>
            </w:pPr>
            <w:r w:rsidRPr="00426F3E">
              <w:rPr>
                <w:rFonts w:ascii="Arial" w:hAnsi="Arial" w:cs="Arial"/>
              </w:rPr>
              <w:t>0% (</w:t>
            </w:r>
            <w:r w:rsidR="00654F99" w:rsidRPr="00426F3E">
              <w:rPr>
                <w:rFonts w:ascii="Arial" w:hAnsi="Arial" w:cs="Arial"/>
              </w:rPr>
              <w:t>0-</w:t>
            </w:r>
            <w:r w:rsidR="00426F3E" w:rsidRPr="00426F3E">
              <w:rPr>
                <w:rFonts w:ascii="Arial" w:hAnsi="Arial" w:cs="Arial"/>
              </w:rPr>
              <w:t>19%</w:t>
            </w:r>
            <w:r w:rsidRPr="00426F3E">
              <w:rPr>
                <w:rFonts w:ascii="Arial" w:hAnsi="Arial" w:cs="Arial"/>
              </w:rPr>
              <w:t>)</w:t>
            </w:r>
          </w:p>
          <w:p w14:paraId="64BE8E75" w14:textId="27C45DBD" w:rsidR="00E93A6D" w:rsidRPr="00D64701" w:rsidRDefault="00E93A6D" w:rsidP="00B20CF1">
            <w:pPr>
              <w:jc w:val="center"/>
              <w:rPr>
                <w:rFonts w:ascii="Arial" w:hAnsi="Arial" w:cs="Arial"/>
              </w:rPr>
            </w:pPr>
            <w:r w:rsidRPr="00D64701">
              <w:rPr>
                <w:rFonts w:ascii="Arial" w:hAnsi="Arial" w:cs="Arial"/>
              </w:rPr>
              <w:t>2</w:t>
            </w:r>
            <w:r w:rsidR="00D64701" w:rsidRPr="00D64701">
              <w:rPr>
                <w:rFonts w:ascii="Arial" w:hAnsi="Arial" w:cs="Arial"/>
              </w:rPr>
              <w:t>0</w:t>
            </w:r>
            <w:r w:rsidRPr="00D64701">
              <w:rPr>
                <w:rFonts w:ascii="Arial" w:hAnsi="Arial" w:cs="Arial"/>
              </w:rPr>
              <w:t>% (</w:t>
            </w:r>
            <w:r w:rsidR="00554845">
              <w:rPr>
                <w:rFonts w:ascii="Arial" w:hAnsi="Arial" w:cs="Arial"/>
              </w:rPr>
              <w:t>0.1-55.1%</w:t>
            </w:r>
            <w:r w:rsidRPr="00D64701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7D6C11D1" w14:textId="2EE2336F" w:rsidR="00ED0998" w:rsidRPr="00D64701" w:rsidRDefault="00F05A91" w:rsidP="00B20CF1">
            <w:pPr>
              <w:jc w:val="center"/>
              <w:rPr>
                <w:rFonts w:ascii="Arial" w:hAnsi="Arial" w:cs="Arial"/>
              </w:rPr>
            </w:pPr>
            <w:r w:rsidRPr="00D64701">
              <w:rPr>
                <w:rFonts w:ascii="Arial" w:hAnsi="Arial" w:cs="Arial"/>
              </w:rPr>
              <w:t>0</w:t>
            </w:r>
            <w:r w:rsidR="00D64701" w:rsidRPr="00D64701">
              <w:rPr>
                <w:rFonts w:ascii="Arial" w:hAnsi="Arial" w:cs="Arial"/>
              </w:rPr>
              <w:t>.09</w:t>
            </w:r>
          </w:p>
        </w:tc>
        <w:tc>
          <w:tcPr>
            <w:tcW w:w="1724" w:type="dxa"/>
          </w:tcPr>
          <w:p w14:paraId="7415618C" w14:textId="77777777" w:rsidR="00E93A6D" w:rsidRPr="006F16C8" w:rsidRDefault="00E93A6D" w:rsidP="00E93A6D">
            <w:pPr>
              <w:jc w:val="center"/>
              <w:rPr>
                <w:rFonts w:ascii="Arial" w:hAnsi="Arial" w:cs="Arial"/>
              </w:rPr>
            </w:pPr>
          </w:p>
          <w:p w14:paraId="6CA570D5" w14:textId="77777777" w:rsidR="000A1445" w:rsidRPr="006F16C8" w:rsidRDefault="005F423C" w:rsidP="00E93A6D">
            <w:pPr>
              <w:jc w:val="center"/>
              <w:rPr>
                <w:rFonts w:ascii="Arial" w:hAnsi="Arial" w:cs="Arial"/>
              </w:rPr>
            </w:pPr>
            <w:r w:rsidRPr="006F16C8">
              <w:rPr>
                <w:rFonts w:ascii="Arial" w:hAnsi="Arial" w:cs="Arial"/>
              </w:rPr>
              <w:t>1.0</w:t>
            </w:r>
          </w:p>
          <w:p w14:paraId="7C5C2A50" w14:textId="77777777" w:rsidR="005F423C" w:rsidRPr="006F16C8" w:rsidRDefault="00426F3E" w:rsidP="00426F3E">
            <w:pPr>
              <w:jc w:val="center"/>
              <w:rPr>
                <w:rFonts w:ascii="Arial" w:hAnsi="Arial" w:cs="Arial"/>
              </w:rPr>
            </w:pPr>
            <w:r w:rsidRPr="006F16C8">
              <w:rPr>
                <w:rFonts w:ascii="Arial" w:hAnsi="Arial" w:cs="Arial"/>
              </w:rPr>
              <w:t>-</w:t>
            </w:r>
          </w:p>
          <w:p w14:paraId="35F46DAC" w14:textId="504E4642" w:rsidR="002930A3" w:rsidRPr="006F16C8" w:rsidRDefault="002930A3" w:rsidP="00426F3E">
            <w:pPr>
              <w:jc w:val="center"/>
              <w:rPr>
                <w:rFonts w:ascii="Arial" w:hAnsi="Arial" w:cs="Arial"/>
              </w:rPr>
            </w:pPr>
            <w:r w:rsidRPr="006F16C8">
              <w:rPr>
                <w:rFonts w:ascii="Arial" w:hAnsi="Arial" w:cs="Arial"/>
              </w:rPr>
              <w:t>1.03 (</w:t>
            </w:r>
            <w:r w:rsidR="006F16C8" w:rsidRPr="006F16C8">
              <w:rPr>
                <w:rFonts w:ascii="Arial" w:hAnsi="Arial" w:cs="Arial"/>
              </w:rPr>
              <w:t>0.14-7.91)</w:t>
            </w:r>
          </w:p>
        </w:tc>
        <w:tc>
          <w:tcPr>
            <w:tcW w:w="723" w:type="dxa"/>
            <w:vAlign w:val="center"/>
          </w:tcPr>
          <w:p w14:paraId="2449ADC3" w14:textId="77777777" w:rsidR="00E93A6D" w:rsidRPr="006F16C8" w:rsidRDefault="002930A3" w:rsidP="00B20CF1">
            <w:pPr>
              <w:jc w:val="center"/>
              <w:rPr>
                <w:rFonts w:ascii="Arial" w:hAnsi="Arial" w:cs="Arial"/>
              </w:rPr>
            </w:pPr>
            <w:r w:rsidRPr="006F16C8">
              <w:rPr>
                <w:rFonts w:ascii="Arial" w:hAnsi="Arial" w:cs="Arial"/>
              </w:rPr>
              <w:t>0.99</w:t>
            </w:r>
          </w:p>
          <w:p w14:paraId="622453AB" w14:textId="77777777" w:rsidR="006F16C8" w:rsidRPr="006F16C8" w:rsidRDefault="006F16C8" w:rsidP="00B20CF1">
            <w:pPr>
              <w:jc w:val="center"/>
              <w:rPr>
                <w:rFonts w:ascii="Arial" w:hAnsi="Arial" w:cs="Arial"/>
              </w:rPr>
            </w:pPr>
          </w:p>
          <w:p w14:paraId="2BE15894" w14:textId="7F632D33" w:rsidR="002930A3" w:rsidRPr="006F16C8" w:rsidRDefault="002930A3" w:rsidP="00B20CF1">
            <w:pPr>
              <w:jc w:val="center"/>
              <w:rPr>
                <w:rFonts w:ascii="Arial" w:hAnsi="Arial" w:cs="Arial"/>
              </w:rPr>
            </w:pPr>
            <w:r w:rsidRPr="006F16C8">
              <w:rPr>
                <w:rFonts w:ascii="Arial" w:hAnsi="Arial" w:cs="Arial"/>
              </w:rPr>
              <w:t>-</w:t>
            </w:r>
          </w:p>
          <w:p w14:paraId="7D2024F1" w14:textId="7CA920FB" w:rsidR="002930A3" w:rsidRPr="006F16C8" w:rsidRDefault="002930A3" w:rsidP="002930A3">
            <w:pPr>
              <w:jc w:val="center"/>
              <w:rPr>
                <w:rFonts w:ascii="Arial" w:hAnsi="Arial" w:cs="Arial"/>
              </w:rPr>
            </w:pPr>
            <w:r w:rsidRPr="006F16C8">
              <w:rPr>
                <w:rFonts w:ascii="Arial" w:hAnsi="Arial" w:cs="Arial"/>
              </w:rPr>
              <w:t>0.97</w:t>
            </w:r>
          </w:p>
        </w:tc>
      </w:tr>
      <w:tr w:rsidR="00ED0998" w:rsidRPr="002E0187" w14:paraId="7D89A638" w14:textId="77777777" w:rsidTr="00FD18FB">
        <w:tc>
          <w:tcPr>
            <w:tcW w:w="2780" w:type="dxa"/>
            <w:vAlign w:val="center"/>
          </w:tcPr>
          <w:p w14:paraId="179053EF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HCT Number</w:t>
            </w:r>
          </w:p>
          <w:p w14:paraId="16F0BAD0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First</w:t>
            </w:r>
          </w:p>
          <w:p w14:paraId="2C3B7FE0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008" w:type="dxa"/>
          </w:tcPr>
          <w:p w14:paraId="2FD65B05" w14:textId="77777777" w:rsidR="00ED0998" w:rsidRPr="003B4C84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1935556E" w14:textId="7D0E8126" w:rsidR="0038697A" w:rsidRPr="003B4C84" w:rsidRDefault="005E3EF4" w:rsidP="00B20CF1">
            <w:pPr>
              <w:jc w:val="center"/>
              <w:rPr>
                <w:rFonts w:ascii="Arial" w:hAnsi="Arial" w:cs="Arial"/>
              </w:rPr>
            </w:pPr>
            <w:r w:rsidRPr="003B4C84">
              <w:rPr>
                <w:rFonts w:ascii="Arial" w:hAnsi="Arial" w:cs="Arial"/>
              </w:rPr>
              <w:t>10</w:t>
            </w:r>
            <w:r w:rsidR="0038697A" w:rsidRPr="003B4C84">
              <w:rPr>
                <w:rFonts w:ascii="Arial" w:hAnsi="Arial" w:cs="Arial"/>
              </w:rPr>
              <w:t>/</w:t>
            </w:r>
            <w:r w:rsidRPr="003B4C84">
              <w:rPr>
                <w:rFonts w:ascii="Arial" w:hAnsi="Arial" w:cs="Arial"/>
              </w:rPr>
              <w:t>76</w:t>
            </w:r>
          </w:p>
          <w:p w14:paraId="53EA48F2" w14:textId="5B4318B7" w:rsidR="0038697A" w:rsidRPr="003B4C84" w:rsidRDefault="0038697A" w:rsidP="00B20CF1">
            <w:pPr>
              <w:jc w:val="center"/>
              <w:rPr>
                <w:rFonts w:ascii="Arial" w:hAnsi="Arial" w:cs="Arial"/>
              </w:rPr>
            </w:pPr>
            <w:r w:rsidRPr="003B4C84">
              <w:rPr>
                <w:rFonts w:ascii="Arial" w:hAnsi="Arial" w:cs="Arial"/>
              </w:rPr>
              <w:t>4/</w:t>
            </w:r>
            <w:r w:rsidR="005E3EF4" w:rsidRPr="003B4C84">
              <w:rPr>
                <w:rFonts w:ascii="Arial" w:hAnsi="Arial" w:cs="Arial"/>
              </w:rPr>
              <w:t>9</w:t>
            </w:r>
          </w:p>
        </w:tc>
        <w:tc>
          <w:tcPr>
            <w:tcW w:w="1697" w:type="dxa"/>
          </w:tcPr>
          <w:p w14:paraId="67C960C3" w14:textId="77777777" w:rsidR="00ED0998" w:rsidRPr="003B4C84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5BC986D1" w14:textId="5EC136E3" w:rsidR="0038697A" w:rsidRPr="003B4C84" w:rsidRDefault="005E3EF4" w:rsidP="00B20CF1">
            <w:pPr>
              <w:jc w:val="center"/>
              <w:rPr>
                <w:rFonts w:ascii="Arial" w:hAnsi="Arial" w:cs="Arial"/>
              </w:rPr>
            </w:pPr>
            <w:r w:rsidRPr="003B4C84">
              <w:rPr>
                <w:rFonts w:ascii="Arial" w:hAnsi="Arial" w:cs="Arial"/>
              </w:rPr>
              <w:t>13.8</w:t>
            </w:r>
            <w:r w:rsidR="0038697A" w:rsidRPr="003B4C84">
              <w:rPr>
                <w:rFonts w:ascii="Arial" w:hAnsi="Arial" w:cs="Arial"/>
              </w:rPr>
              <w:t>% (</w:t>
            </w:r>
            <w:r w:rsidR="0091762F">
              <w:rPr>
                <w:rFonts w:ascii="Arial" w:hAnsi="Arial" w:cs="Arial"/>
              </w:rPr>
              <w:t>5.8-21.8%</w:t>
            </w:r>
            <w:r w:rsidR="0038697A" w:rsidRPr="003B4C84">
              <w:rPr>
                <w:rFonts w:ascii="Arial" w:hAnsi="Arial" w:cs="Arial"/>
              </w:rPr>
              <w:t>)</w:t>
            </w:r>
          </w:p>
          <w:p w14:paraId="15CD1A14" w14:textId="0B3B3A99" w:rsidR="0038697A" w:rsidRPr="003B4C84" w:rsidRDefault="003B4C84" w:rsidP="00B20CF1">
            <w:pPr>
              <w:jc w:val="center"/>
              <w:rPr>
                <w:rFonts w:ascii="Arial" w:hAnsi="Arial" w:cs="Arial"/>
              </w:rPr>
            </w:pPr>
            <w:r w:rsidRPr="003B4C84">
              <w:rPr>
                <w:rFonts w:ascii="Arial" w:hAnsi="Arial" w:cs="Arial"/>
              </w:rPr>
              <w:t>44.4</w:t>
            </w:r>
            <w:r w:rsidR="005072BC" w:rsidRPr="003B4C84">
              <w:rPr>
                <w:rFonts w:ascii="Arial" w:hAnsi="Arial" w:cs="Arial"/>
              </w:rPr>
              <w:t>% (</w:t>
            </w:r>
            <w:r w:rsidR="0091762F">
              <w:rPr>
                <w:rFonts w:ascii="Arial" w:hAnsi="Arial" w:cs="Arial"/>
              </w:rPr>
              <w:t>11.9-76.9%</w:t>
            </w:r>
            <w:r w:rsidR="005072BC" w:rsidRPr="003B4C84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786E3705" w14:textId="1BA3CA83" w:rsidR="00ED0998" w:rsidRPr="003B4C84" w:rsidRDefault="0038697A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3B4C84">
              <w:rPr>
                <w:rFonts w:ascii="Arial" w:hAnsi="Arial" w:cs="Arial"/>
                <w:b/>
                <w:bCs/>
              </w:rPr>
              <w:t>0.00</w:t>
            </w:r>
            <w:r w:rsidR="003B4C84" w:rsidRPr="003B4C84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724" w:type="dxa"/>
          </w:tcPr>
          <w:p w14:paraId="6F43DDFB" w14:textId="77777777" w:rsidR="00ED0998" w:rsidRPr="00C92434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246E729E" w14:textId="77777777" w:rsidR="00FC6F65" w:rsidRPr="00C92434" w:rsidRDefault="00FC6F65" w:rsidP="00B20CF1">
            <w:pPr>
              <w:jc w:val="center"/>
              <w:rPr>
                <w:rFonts w:ascii="Arial" w:hAnsi="Arial" w:cs="Arial"/>
              </w:rPr>
            </w:pPr>
            <w:r w:rsidRPr="00C92434">
              <w:rPr>
                <w:rFonts w:ascii="Arial" w:hAnsi="Arial" w:cs="Arial"/>
              </w:rPr>
              <w:t>1.0</w:t>
            </w:r>
          </w:p>
          <w:p w14:paraId="12649488" w14:textId="33FE877A" w:rsidR="00FC6F65" w:rsidRPr="00C92434" w:rsidRDefault="00C92434" w:rsidP="00B20CF1">
            <w:pPr>
              <w:jc w:val="center"/>
              <w:rPr>
                <w:rFonts w:ascii="Arial" w:hAnsi="Arial" w:cs="Arial"/>
              </w:rPr>
            </w:pPr>
            <w:r w:rsidRPr="00C92434">
              <w:rPr>
                <w:rFonts w:ascii="Arial" w:hAnsi="Arial" w:cs="Arial"/>
              </w:rPr>
              <w:t>4.16</w:t>
            </w:r>
            <w:r w:rsidR="00FC6F65" w:rsidRPr="00C92434">
              <w:rPr>
                <w:rFonts w:ascii="Arial" w:hAnsi="Arial" w:cs="Arial"/>
              </w:rPr>
              <w:t xml:space="preserve"> (1.</w:t>
            </w:r>
            <w:r w:rsidRPr="00C92434">
              <w:rPr>
                <w:rFonts w:ascii="Arial" w:hAnsi="Arial" w:cs="Arial"/>
              </w:rPr>
              <w:t>3</w:t>
            </w:r>
            <w:r w:rsidR="00FC6F65" w:rsidRPr="00C92434">
              <w:rPr>
                <w:rFonts w:ascii="Arial" w:hAnsi="Arial" w:cs="Arial"/>
              </w:rPr>
              <w:t>-1</w:t>
            </w:r>
            <w:r w:rsidRPr="00C92434">
              <w:rPr>
                <w:rFonts w:ascii="Arial" w:hAnsi="Arial" w:cs="Arial"/>
              </w:rPr>
              <w:t>3.29</w:t>
            </w:r>
            <w:r w:rsidR="00FC6F65" w:rsidRPr="00C92434">
              <w:rPr>
                <w:rFonts w:ascii="Arial" w:hAnsi="Arial" w:cs="Arial"/>
              </w:rPr>
              <w:t>)</w:t>
            </w:r>
          </w:p>
        </w:tc>
        <w:tc>
          <w:tcPr>
            <w:tcW w:w="723" w:type="dxa"/>
            <w:vAlign w:val="center"/>
          </w:tcPr>
          <w:p w14:paraId="70018E17" w14:textId="77777777" w:rsidR="00053AB4" w:rsidRPr="00C92434" w:rsidRDefault="00053AB4" w:rsidP="00B20CF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7DA215B" w14:textId="77777777" w:rsidR="00053AB4" w:rsidRPr="00C92434" w:rsidRDefault="00053AB4" w:rsidP="00B20CF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7A2D9C8" w14:textId="25CE09A9" w:rsidR="00ED0998" w:rsidRPr="00C92434" w:rsidRDefault="00FC6F65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C92434">
              <w:rPr>
                <w:rFonts w:ascii="Arial" w:hAnsi="Arial" w:cs="Arial"/>
                <w:b/>
                <w:bCs/>
              </w:rPr>
              <w:t>0.</w:t>
            </w:r>
            <w:r w:rsidR="00DB6302" w:rsidRPr="00C92434">
              <w:rPr>
                <w:rFonts w:ascii="Arial" w:hAnsi="Arial" w:cs="Arial"/>
                <w:b/>
                <w:bCs/>
              </w:rPr>
              <w:t>0</w:t>
            </w:r>
            <w:r w:rsidR="00C92434" w:rsidRPr="00C92434"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ED0998" w:rsidRPr="002E0187" w14:paraId="1D3011D9" w14:textId="77777777" w:rsidTr="00FD18FB">
        <w:tc>
          <w:tcPr>
            <w:tcW w:w="2780" w:type="dxa"/>
            <w:vAlign w:val="center"/>
          </w:tcPr>
          <w:p w14:paraId="24BAA702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Donor</w:t>
            </w:r>
          </w:p>
          <w:p w14:paraId="27A5CA86" w14:textId="2B41F71A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</w:t>
            </w:r>
            <w:r w:rsidR="00FC4574">
              <w:rPr>
                <w:rFonts w:ascii="Arial" w:hAnsi="Arial" w:cs="Arial"/>
              </w:rPr>
              <w:t>Mo</w:t>
            </w:r>
            <w:r w:rsidRPr="00A27B5D">
              <w:rPr>
                <w:rFonts w:ascii="Arial" w:hAnsi="Arial" w:cs="Arial"/>
              </w:rPr>
              <w:t>ther</w:t>
            </w:r>
          </w:p>
          <w:p w14:paraId="1E574582" w14:textId="7A7FFBFB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</w:t>
            </w:r>
            <w:r w:rsidR="00FC4574">
              <w:rPr>
                <w:rFonts w:ascii="Arial" w:hAnsi="Arial" w:cs="Arial"/>
              </w:rPr>
              <w:t>Fa</w:t>
            </w:r>
            <w:r w:rsidRPr="00A27B5D">
              <w:rPr>
                <w:rFonts w:ascii="Arial" w:hAnsi="Arial" w:cs="Arial"/>
              </w:rPr>
              <w:t xml:space="preserve">ther   </w:t>
            </w:r>
          </w:p>
          <w:p w14:paraId="15124301" w14:textId="77777777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Sibling (full- or half-)</w:t>
            </w:r>
          </w:p>
          <w:p w14:paraId="78A1285E" w14:textId="034DAC0A" w:rsidR="00ED0998" w:rsidRPr="00A27B5D" w:rsidRDefault="00ED0998" w:rsidP="00B20CF1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Other (child)</w:t>
            </w:r>
            <w:r w:rsidR="005304FD">
              <w:rPr>
                <w:rFonts w:ascii="Arial" w:hAnsi="Arial" w:cs="Arial"/>
              </w:rPr>
              <w:t>*</w:t>
            </w:r>
          </w:p>
        </w:tc>
        <w:tc>
          <w:tcPr>
            <w:tcW w:w="1008" w:type="dxa"/>
          </w:tcPr>
          <w:p w14:paraId="58527FFF" w14:textId="77777777" w:rsidR="00ED0998" w:rsidRPr="00BB42AF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159FE44F" w14:textId="363EE0C1" w:rsidR="005072BC" w:rsidRPr="00BB42AF" w:rsidRDefault="00F773F5" w:rsidP="00B20CF1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9/32</w:t>
            </w:r>
          </w:p>
          <w:p w14:paraId="136A188F" w14:textId="2BEE9DCE" w:rsidR="005072BC" w:rsidRPr="00BB42AF" w:rsidRDefault="00F773F5" w:rsidP="00B20CF1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2/20</w:t>
            </w:r>
          </w:p>
          <w:p w14:paraId="7F0D7471" w14:textId="6006B267" w:rsidR="005072BC" w:rsidRPr="00BB42AF" w:rsidRDefault="005072BC" w:rsidP="00B20CF1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2/3</w:t>
            </w:r>
            <w:r w:rsidR="00E2689C" w:rsidRPr="00BB42AF">
              <w:rPr>
                <w:rFonts w:ascii="Arial" w:hAnsi="Arial" w:cs="Arial"/>
              </w:rPr>
              <w:t>2</w:t>
            </w:r>
          </w:p>
          <w:p w14:paraId="41BED7D3" w14:textId="76AC2158" w:rsidR="005072BC" w:rsidRPr="00BB42AF" w:rsidRDefault="005072BC" w:rsidP="00B20CF1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1/1</w:t>
            </w:r>
          </w:p>
        </w:tc>
        <w:tc>
          <w:tcPr>
            <w:tcW w:w="1697" w:type="dxa"/>
          </w:tcPr>
          <w:p w14:paraId="4AE228B8" w14:textId="77777777" w:rsidR="00ED0998" w:rsidRPr="00BB42AF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27957DF4" w14:textId="1D28693C" w:rsidR="005072BC" w:rsidRPr="00BB42AF" w:rsidRDefault="006C5A3E" w:rsidP="00B20CF1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3</w:t>
            </w:r>
            <w:r w:rsidR="00EC6B9B" w:rsidRPr="00BB42AF">
              <w:rPr>
                <w:rFonts w:ascii="Arial" w:hAnsi="Arial" w:cs="Arial"/>
              </w:rPr>
              <w:t>0.3</w:t>
            </w:r>
            <w:r w:rsidRPr="00BB42AF">
              <w:rPr>
                <w:rFonts w:ascii="Arial" w:hAnsi="Arial" w:cs="Arial"/>
              </w:rPr>
              <w:t>% (</w:t>
            </w:r>
            <w:r w:rsidR="007928AD" w:rsidRPr="00BB42AF">
              <w:rPr>
                <w:rFonts w:ascii="Arial" w:hAnsi="Arial" w:cs="Arial"/>
              </w:rPr>
              <w:t>13.6-47%</w:t>
            </w:r>
            <w:r w:rsidRPr="00BB42AF">
              <w:rPr>
                <w:rFonts w:ascii="Arial" w:hAnsi="Arial" w:cs="Arial"/>
              </w:rPr>
              <w:t>)</w:t>
            </w:r>
          </w:p>
          <w:p w14:paraId="22ED4114" w14:textId="46E41CE0" w:rsidR="006C5A3E" w:rsidRPr="00BB42AF" w:rsidRDefault="006C5A3E" w:rsidP="00B20CF1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1</w:t>
            </w:r>
            <w:r w:rsidR="00EC6B9B" w:rsidRPr="00BB42AF">
              <w:rPr>
                <w:rFonts w:ascii="Arial" w:hAnsi="Arial" w:cs="Arial"/>
              </w:rPr>
              <w:t>0</w:t>
            </w:r>
            <w:r w:rsidRPr="00BB42AF">
              <w:rPr>
                <w:rFonts w:ascii="Arial" w:hAnsi="Arial" w:cs="Arial"/>
              </w:rPr>
              <w:t>% (</w:t>
            </w:r>
            <w:r w:rsidR="007928AD" w:rsidRPr="00BB42AF">
              <w:rPr>
                <w:rFonts w:ascii="Arial" w:hAnsi="Arial" w:cs="Arial"/>
              </w:rPr>
              <w:t>0.1-23.1%</w:t>
            </w:r>
            <w:r w:rsidRPr="00BB42AF">
              <w:rPr>
                <w:rFonts w:ascii="Arial" w:hAnsi="Arial" w:cs="Arial"/>
              </w:rPr>
              <w:t>)</w:t>
            </w:r>
          </w:p>
          <w:p w14:paraId="3EDD00F6" w14:textId="00354828" w:rsidR="006C5A3E" w:rsidRPr="00BB42AF" w:rsidRDefault="006C5A3E" w:rsidP="00B20CF1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6.</w:t>
            </w:r>
            <w:r w:rsidR="00EE0121" w:rsidRPr="00BB42AF">
              <w:rPr>
                <w:rFonts w:ascii="Arial" w:hAnsi="Arial" w:cs="Arial"/>
              </w:rPr>
              <w:t>2</w:t>
            </w:r>
            <w:r w:rsidRPr="00BB42AF">
              <w:rPr>
                <w:rFonts w:ascii="Arial" w:hAnsi="Arial" w:cs="Arial"/>
              </w:rPr>
              <w:t>% (</w:t>
            </w:r>
            <w:r w:rsidR="00474C9B" w:rsidRPr="00BB42AF">
              <w:rPr>
                <w:rFonts w:ascii="Arial" w:hAnsi="Arial" w:cs="Arial"/>
              </w:rPr>
              <w:t>0.1-14.6%</w:t>
            </w:r>
            <w:r w:rsidRPr="00BB42AF">
              <w:rPr>
                <w:rFonts w:ascii="Arial" w:hAnsi="Arial" w:cs="Arial"/>
              </w:rPr>
              <w:t>)</w:t>
            </w:r>
          </w:p>
          <w:p w14:paraId="58BC21F9" w14:textId="75C2D80F" w:rsidR="006C5A3E" w:rsidRPr="00BB42AF" w:rsidRDefault="00FD18FB" w:rsidP="00B20CF1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100% (16.8-100%)</w:t>
            </w:r>
          </w:p>
        </w:tc>
        <w:tc>
          <w:tcPr>
            <w:tcW w:w="724" w:type="dxa"/>
            <w:vAlign w:val="center"/>
          </w:tcPr>
          <w:p w14:paraId="447038D4" w14:textId="2E5EBA0F" w:rsidR="00ED0998" w:rsidRPr="00EE0121" w:rsidRDefault="005072BC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12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724" w:type="dxa"/>
          </w:tcPr>
          <w:p w14:paraId="73CD76D7" w14:textId="77777777" w:rsidR="00ED0998" w:rsidRPr="000E5734" w:rsidRDefault="00ED0998" w:rsidP="00B20CF1">
            <w:pPr>
              <w:jc w:val="center"/>
              <w:rPr>
                <w:rFonts w:ascii="Arial" w:hAnsi="Arial" w:cs="Arial"/>
              </w:rPr>
            </w:pPr>
          </w:p>
          <w:p w14:paraId="064F8CB4" w14:textId="77777777" w:rsidR="00DB6302" w:rsidRPr="000E5734" w:rsidRDefault="00DB6302" w:rsidP="00B20CF1">
            <w:pPr>
              <w:jc w:val="center"/>
              <w:rPr>
                <w:rFonts w:ascii="Arial" w:hAnsi="Arial" w:cs="Arial"/>
              </w:rPr>
            </w:pPr>
            <w:r w:rsidRPr="000E5734">
              <w:rPr>
                <w:rFonts w:ascii="Arial" w:hAnsi="Arial" w:cs="Arial"/>
              </w:rPr>
              <w:t>1.0</w:t>
            </w:r>
          </w:p>
          <w:p w14:paraId="070E739B" w14:textId="684908B8" w:rsidR="00C01DA0" w:rsidRPr="000E5734" w:rsidRDefault="00C01DA0" w:rsidP="00B20CF1">
            <w:pPr>
              <w:jc w:val="center"/>
              <w:rPr>
                <w:rFonts w:ascii="Arial" w:hAnsi="Arial" w:cs="Arial"/>
              </w:rPr>
            </w:pPr>
            <w:r w:rsidRPr="000E5734">
              <w:rPr>
                <w:rFonts w:ascii="Arial" w:hAnsi="Arial" w:cs="Arial"/>
              </w:rPr>
              <w:t>0.3</w:t>
            </w:r>
            <w:r w:rsidR="00A26848">
              <w:rPr>
                <w:rFonts w:ascii="Arial" w:hAnsi="Arial" w:cs="Arial"/>
              </w:rPr>
              <w:t>1</w:t>
            </w:r>
            <w:r w:rsidRPr="000E5734">
              <w:rPr>
                <w:rFonts w:ascii="Arial" w:hAnsi="Arial" w:cs="Arial"/>
              </w:rPr>
              <w:t xml:space="preserve"> (</w:t>
            </w:r>
            <w:r w:rsidR="00014891" w:rsidRPr="000E5734">
              <w:rPr>
                <w:rFonts w:ascii="Arial" w:hAnsi="Arial" w:cs="Arial"/>
              </w:rPr>
              <w:t>0</w:t>
            </w:r>
            <w:r w:rsidRPr="000E5734">
              <w:rPr>
                <w:rFonts w:ascii="Arial" w:hAnsi="Arial" w:cs="Arial"/>
              </w:rPr>
              <w:t>.0</w:t>
            </w:r>
            <w:r w:rsidR="00A26848">
              <w:rPr>
                <w:rFonts w:ascii="Arial" w:hAnsi="Arial" w:cs="Arial"/>
              </w:rPr>
              <w:t>7</w:t>
            </w:r>
            <w:r w:rsidRPr="000E5734">
              <w:rPr>
                <w:rFonts w:ascii="Arial" w:hAnsi="Arial" w:cs="Arial"/>
              </w:rPr>
              <w:t>-1.</w:t>
            </w:r>
            <w:r w:rsidR="00A26848">
              <w:rPr>
                <w:rFonts w:ascii="Arial" w:hAnsi="Arial" w:cs="Arial"/>
              </w:rPr>
              <w:t>43</w:t>
            </w:r>
            <w:r w:rsidRPr="000E5734">
              <w:rPr>
                <w:rFonts w:ascii="Arial" w:hAnsi="Arial" w:cs="Arial"/>
              </w:rPr>
              <w:t>)</w:t>
            </w:r>
          </w:p>
          <w:p w14:paraId="2226F706" w14:textId="30DB8F0A" w:rsidR="00C01DA0" w:rsidRPr="000E5734" w:rsidRDefault="00C01DA0" w:rsidP="00B20CF1">
            <w:pPr>
              <w:jc w:val="center"/>
              <w:rPr>
                <w:rFonts w:ascii="Arial" w:hAnsi="Arial" w:cs="Arial"/>
              </w:rPr>
            </w:pPr>
            <w:r w:rsidRPr="000E5734">
              <w:rPr>
                <w:rFonts w:ascii="Arial" w:hAnsi="Arial" w:cs="Arial"/>
              </w:rPr>
              <w:t>0.1</w:t>
            </w:r>
            <w:r w:rsidR="00A26848">
              <w:rPr>
                <w:rFonts w:ascii="Arial" w:hAnsi="Arial" w:cs="Arial"/>
              </w:rPr>
              <w:t>8</w:t>
            </w:r>
            <w:r w:rsidRPr="000E5734">
              <w:rPr>
                <w:rFonts w:ascii="Arial" w:hAnsi="Arial" w:cs="Arial"/>
              </w:rPr>
              <w:t xml:space="preserve"> (</w:t>
            </w:r>
            <w:r w:rsidR="00014891" w:rsidRPr="000E5734">
              <w:rPr>
                <w:rFonts w:ascii="Arial" w:hAnsi="Arial" w:cs="Arial"/>
              </w:rPr>
              <w:t>0</w:t>
            </w:r>
            <w:r w:rsidRPr="000E5734">
              <w:rPr>
                <w:rFonts w:ascii="Arial" w:hAnsi="Arial" w:cs="Arial"/>
              </w:rPr>
              <w:t>.0</w:t>
            </w:r>
            <w:r w:rsidR="000E5734" w:rsidRPr="000E5734">
              <w:rPr>
                <w:rFonts w:ascii="Arial" w:hAnsi="Arial" w:cs="Arial"/>
              </w:rPr>
              <w:t>4</w:t>
            </w:r>
            <w:r w:rsidRPr="000E5734">
              <w:rPr>
                <w:rFonts w:ascii="Arial" w:hAnsi="Arial" w:cs="Arial"/>
              </w:rPr>
              <w:t>-0.</w:t>
            </w:r>
            <w:r w:rsidR="00DD625B">
              <w:rPr>
                <w:rFonts w:ascii="Arial" w:hAnsi="Arial" w:cs="Arial"/>
              </w:rPr>
              <w:t>83</w:t>
            </w:r>
            <w:r w:rsidRPr="000E5734">
              <w:rPr>
                <w:rFonts w:ascii="Arial" w:hAnsi="Arial" w:cs="Arial"/>
              </w:rPr>
              <w:t>)</w:t>
            </w:r>
          </w:p>
          <w:p w14:paraId="45330E36" w14:textId="4BDF52DB" w:rsidR="008511B5" w:rsidRPr="000E5734" w:rsidRDefault="008511B5" w:rsidP="00B20CF1">
            <w:pPr>
              <w:jc w:val="center"/>
              <w:rPr>
                <w:rFonts w:ascii="Arial" w:hAnsi="Arial" w:cs="Arial"/>
              </w:rPr>
            </w:pPr>
            <w:r w:rsidRPr="000E5734">
              <w:rPr>
                <w:rFonts w:ascii="Arial" w:hAnsi="Arial" w:cs="Arial"/>
              </w:rPr>
              <w:t>-</w:t>
            </w:r>
          </w:p>
        </w:tc>
        <w:tc>
          <w:tcPr>
            <w:tcW w:w="723" w:type="dxa"/>
            <w:vAlign w:val="center"/>
          </w:tcPr>
          <w:p w14:paraId="1281AAFF" w14:textId="2F13F180" w:rsidR="008511B5" w:rsidRPr="000E5734" w:rsidRDefault="000E5734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0E5734">
              <w:rPr>
                <w:rFonts w:ascii="Arial" w:hAnsi="Arial" w:cs="Arial"/>
                <w:b/>
                <w:bCs/>
              </w:rPr>
              <w:t>0.0</w:t>
            </w:r>
            <w:r w:rsidR="00DD625B">
              <w:rPr>
                <w:rFonts w:ascii="Arial" w:hAnsi="Arial" w:cs="Arial"/>
                <w:b/>
                <w:bCs/>
              </w:rPr>
              <w:t>3</w:t>
            </w:r>
          </w:p>
          <w:p w14:paraId="3A4EC639" w14:textId="77777777" w:rsidR="00E93A6D" w:rsidRPr="000E5734" w:rsidRDefault="00E93A6D" w:rsidP="00B20CF1">
            <w:pPr>
              <w:jc w:val="center"/>
              <w:rPr>
                <w:rFonts w:ascii="Arial" w:hAnsi="Arial" w:cs="Arial"/>
              </w:rPr>
            </w:pPr>
          </w:p>
          <w:p w14:paraId="084924F9" w14:textId="38CF151F" w:rsidR="00ED0998" w:rsidRPr="000E5734" w:rsidRDefault="008511B5" w:rsidP="00B20CF1">
            <w:pPr>
              <w:jc w:val="center"/>
              <w:rPr>
                <w:rFonts w:ascii="Arial" w:hAnsi="Arial" w:cs="Arial"/>
              </w:rPr>
            </w:pPr>
            <w:r w:rsidRPr="000E5734">
              <w:rPr>
                <w:rFonts w:ascii="Arial" w:hAnsi="Arial" w:cs="Arial"/>
              </w:rPr>
              <w:t>0.1</w:t>
            </w:r>
            <w:r w:rsidR="00DD625B">
              <w:rPr>
                <w:rFonts w:ascii="Arial" w:hAnsi="Arial" w:cs="Arial"/>
              </w:rPr>
              <w:t>3</w:t>
            </w:r>
          </w:p>
          <w:p w14:paraId="5A083A2F" w14:textId="34F8027C" w:rsidR="008511B5" w:rsidRPr="000E5734" w:rsidRDefault="008511B5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0E5734">
              <w:rPr>
                <w:rFonts w:ascii="Arial" w:hAnsi="Arial" w:cs="Arial"/>
                <w:b/>
                <w:bCs/>
              </w:rPr>
              <w:t>0.0</w:t>
            </w:r>
            <w:r w:rsidR="00DD625B">
              <w:rPr>
                <w:rFonts w:ascii="Arial" w:hAnsi="Arial" w:cs="Arial"/>
                <w:b/>
                <w:bCs/>
              </w:rPr>
              <w:t>3</w:t>
            </w:r>
          </w:p>
          <w:p w14:paraId="495356A7" w14:textId="08ACF053" w:rsidR="00E93A6D" w:rsidRPr="000E5734" w:rsidRDefault="00E93A6D" w:rsidP="00B20CF1">
            <w:pPr>
              <w:jc w:val="center"/>
              <w:rPr>
                <w:rFonts w:ascii="Arial" w:hAnsi="Arial" w:cs="Arial"/>
                <w:b/>
                <w:bCs/>
              </w:rPr>
            </w:pPr>
            <w:r w:rsidRPr="000E5734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5F1B97" w:rsidRPr="002E0187" w14:paraId="46CB93B3" w14:textId="77777777" w:rsidTr="00FD18FB">
        <w:tc>
          <w:tcPr>
            <w:tcW w:w="2780" w:type="dxa"/>
            <w:vAlign w:val="center"/>
          </w:tcPr>
          <w:p w14:paraId="772F45F9" w14:textId="77777777" w:rsidR="005F1B97" w:rsidRPr="001326DA" w:rsidRDefault="005F1B97" w:rsidP="005F1B97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Donor Age</w:t>
            </w:r>
          </w:p>
          <w:p w14:paraId="6B9C579E" w14:textId="77777777" w:rsidR="005F1B97" w:rsidRPr="001326DA" w:rsidRDefault="005F1B97" w:rsidP="005F1B97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&lt;30 years</w:t>
            </w:r>
          </w:p>
          <w:p w14:paraId="1F52869E" w14:textId="67DA3378" w:rsidR="005F1B97" w:rsidRPr="00A27B5D" w:rsidRDefault="005F1B97" w:rsidP="005F1B97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≥30 years</w:t>
            </w:r>
          </w:p>
        </w:tc>
        <w:tc>
          <w:tcPr>
            <w:tcW w:w="1008" w:type="dxa"/>
          </w:tcPr>
          <w:p w14:paraId="38F5722A" w14:textId="77777777" w:rsidR="005F1B97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3B297A7E" w14:textId="083B4D4E" w:rsidR="005F1B97" w:rsidRDefault="00730E95" w:rsidP="005F1B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5F1B97">
              <w:rPr>
                <w:rFonts w:ascii="Arial" w:hAnsi="Arial" w:cs="Arial"/>
              </w:rPr>
              <w:t>/40</w:t>
            </w:r>
          </w:p>
          <w:p w14:paraId="3C031731" w14:textId="4BC9309A" w:rsidR="005F1B97" w:rsidRPr="00BB42AF" w:rsidRDefault="00730E95" w:rsidP="005F1B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F1B97">
              <w:rPr>
                <w:rFonts w:ascii="Arial" w:hAnsi="Arial" w:cs="Arial"/>
              </w:rPr>
              <w:t>/45</w:t>
            </w:r>
          </w:p>
        </w:tc>
        <w:tc>
          <w:tcPr>
            <w:tcW w:w="1697" w:type="dxa"/>
          </w:tcPr>
          <w:p w14:paraId="431E9C92" w14:textId="77777777" w:rsidR="005F1B97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08696755" w14:textId="7B4F6B78" w:rsidR="005F1B97" w:rsidRDefault="00730E95" w:rsidP="005F1B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  <w:r w:rsidR="005F1B97">
              <w:rPr>
                <w:rFonts w:ascii="Arial" w:hAnsi="Arial" w:cs="Arial"/>
              </w:rPr>
              <w:t>% (</w:t>
            </w:r>
            <w:r w:rsidR="009533DC">
              <w:rPr>
                <w:rFonts w:ascii="Arial" w:hAnsi="Arial" w:cs="Arial"/>
              </w:rPr>
              <w:t>2.3-22.7%</w:t>
            </w:r>
            <w:r w:rsidR="005F1B97">
              <w:rPr>
                <w:rFonts w:ascii="Arial" w:hAnsi="Arial" w:cs="Arial"/>
              </w:rPr>
              <w:t>)</w:t>
            </w:r>
          </w:p>
          <w:p w14:paraId="5D9D9631" w14:textId="24042E42" w:rsidR="005F1B97" w:rsidRPr="00BB42AF" w:rsidRDefault="00F92C6A" w:rsidP="005F1B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  <w:r w:rsidR="005F1B97">
              <w:rPr>
                <w:rFonts w:ascii="Arial" w:hAnsi="Arial" w:cs="Arial"/>
              </w:rPr>
              <w:t>% (</w:t>
            </w:r>
            <w:r w:rsidR="004A3188">
              <w:rPr>
                <w:rFonts w:ascii="Arial" w:hAnsi="Arial" w:cs="Arial"/>
              </w:rPr>
              <w:t>9.1-34.5%</w:t>
            </w:r>
            <w:r w:rsidR="005F1B97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0197C0CD" w14:textId="11BED67A" w:rsidR="005F1B97" w:rsidRPr="00EE0121" w:rsidRDefault="005F1B97" w:rsidP="005F1B97">
            <w:pPr>
              <w:jc w:val="center"/>
              <w:rPr>
                <w:rFonts w:ascii="Arial" w:hAnsi="Arial" w:cs="Arial"/>
                <w:b/>
                <w:bCs/>
              </w:rPr>
            </w:pPr>
            <w:r w:rsidRPr="001326DA">
              <w:rPr>
                <w:rFonts w:ascii="Arial" w:hAnsi="Arial" w:cs="Arial"/>
              </w:rPr>
              <w:t>0.</w:t>
            </w:r>
            <w:r w:rsidR="00F92C6A">
              <w:rPr>
                <w:rFonts w:ascii="Arial" w:hAnsi="Arial" w:cs="Arial"/>
              </w:rPr>
              <w:t>32</w:t>
            </w:r>
          </w:p>
        </w:tc>
        <w:tc>
          <w:tcPr>
            <w:tcW w:w="1724" w:type="dxa"/>
          </w:tcPr>
          <w:p w14:paraId="3ADDAB4D" w14:textId="77777777" w:rsidR="000A6500" w:rsidRDefault="000A6500" w:rsidP="000A6500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036B2C77" w14:textId="7500CDA2" w:rsidR="000A6500" w:rsidRPr="00571844" w:rsidRDefault="000A6500" w:rsidP="000A6500">
            <w:pPr>
              <w:jc w:val="center"/>
              <w:rPr>
                <w:rFonts w:ascii="Arial" w:hAnsi="Arial" w:cs="Arial"/>
              </w:rPr>
            </w:pPr>
            <w:r w:rsidRPr="00571844">
              <w:rPr>
                <w:rFonts w:ascii="Arial" w:hAnsi="Arial" w:cs="Arial"/>
              </w:rPr>
              <w:t>1.0</w:t>
            </w:r>
          </w:p>
          <w:p w14:paraId="35CC3AA3" w14:textId="6CD694B4" w:rsidR="005F1B97" w:rsidRPr="000E5734" w:rsidRDefault="00571844" w:rsidP="000A65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3 (0.58-5.18)</w:t>
            </w:r>
          </w:p>
        </w:tc>
        <w:tc>
          <w:tcPr>
            <w:tcW w:w="723" w:type="dxa"/>
            <w:vAlign w:val="center"/>
          </w:tcPr>
          <w:p w14:paraId="76F24199" w14:textId="40E89F1C" w:rsidR="005F1B97" w:rsidRPr="00571844" w:rsidRDefault="00571844" w:rsidP="005F1B97">
            <w:pPr>
              <w:jc w:val="center"/>
              <w:rPr>
                <w:rFonts w:ascii="Arial" w:hAnsi="Arial" w:cs="Arial"/>
              </w:rPr>
            </w:pPr>
            <w:r w:rsidRPr="00571844">
              <w:rPr>
                <w:rFonts w:ascii="Arial" w:hAnsi="Arial" w:cs="Arial"/>
              </w:rPr>
              <w:t>0.33</w:t>
            </w:r>
          </w:p>
        </w:tc>
      </w:tr>
      <w:tr w:rsidR="005F1B97" w:rsidRPr="002E0187" w14:paraId="6EEF9C6F" w14:textId="77777777" w:rsidTr="00FD18FB">
        <w:tc>
          <w:tcPr>
            <w:tcW w:w="2780" w:type="dxa"/>
            <w:vAlign w:val="center"/>
          </w:tcPr>
          <w:p w14:paraId="582968C1" w14:textId="77777777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CMV Serostatus</w:t>
            </w:r>
          </w:p>
          <w:p w14:paraId="47A4936C" w14:textId="77777777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R-/D-</w:t>
            </w:r>
          </w:p>
          <w:p w14:paraId="0FB871E0" w14:textId="77777777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R-/D+</w:t>
            </w:r>
          </w:p>
          <w:p w14:paraId="31F55779" w14:textId="77777777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R+/D+</w:t>
            </w:r>
          </w:p>
          <w:p w14:paraId="2C29802B" w14:textId="55CDB40E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R+/D-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008" w:type="dxa"/>
          </w:tcPr>
          <w:p w14:paraId="6189271C" w14:textId="77777777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4EC5687D" w14:textId="4FF70859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  <w:r w:rsidRPr="00EE1672">
              <w:rPr>
                <w:rFonts w:ascii="Arial" w:hAnsi="Arial" w:cs="Arial"/>
              </w:rPr>
              <w:t>4/22</w:t>
            </w:r>
          </w:p>
          <w:p w14:paraId="107BFABA" w14:textId="7AFB45FA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  <w:r w:rsidRPr="00EE1672">
              <w:rPr>
                <w:rFonts w:ascii="Arial" w:hAnsi="Arial" w:cs="Arial"/>
              </w:rPr>
              <w:t>5/17</w:t>
            </w:r>
          </w:p>
          <w:p w14:paraId="327FD0FB" w14:textId="34E5B48F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EE1672">
              <w:rPr>
                <w:rFonts w:ascii="Arial" w:hAnsi="Arial" w:cs="Arial"/>
              </w:rPr>
              <w:t>/42</w:t>
            </w:r>
          </w:p>
          <w:p w14:paraId="2C9F721F" w14:textId="1314F00B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  <w:r w:rsidRPr="00EE1672">
              <w:rPr>
                <w:rFonts w:ascii="Arial" w:hAnsi="Arial" w:cs="Arial"/>
              </w:rPr>
              <w:t>0/4</w:t>
            </w:r>
          </w:p>
        </w:tc>
        <w:tc>
          <w:tcPr>
            <w:tcW w:w="1697" w:type="dxa"/>
          </w:tcPr>
          <w:p w14:paraId="10CE01CD" w14:textId="77777777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7E688567" w14:textId="7172C435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  <w:r w:rsidRPr="00EE1672">
              <w:rPr>
                <w:rFonts w:ascii="Arial" w:hAnsi="Arial" w:cs="Arial"/>
              </w:rPr>
              <w:t>19% (</w:t>
            </w:r>
            <w:r>
              <w:rPr>
                <w:rFonts w:ascii="Arial" w:hAnsi="Arial" w:cs="Arial"/>
              </w:rPr>
              <w:t>2.1-35.9%</w:t>
            </w:r>
            <w:r w:rsidRPr="00EE1672">
              <w:rPr>
                <w:rFonts w:ascii="Arial" w:hAnsi="Arial" w:cs="Arial"/>
              </w:rPr>
              <w:t>)</w:t>
            </w:r>
          </w:p>
          <w:p w14:paraId="6E2667B2" w14:textId="528FBEA5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  <w:r w:rsidRPr="00EE1672">
              <w:rPr>
                <w:rFonts w:ascii="Arial" w:hAnsi="Arial" w:cs="Arial"/>
              </w:rPr>
              <w:t>30.3% (</w:t>
            </w:r>
            <w:r>
              <w:rPr>
                <w:rFonts w:ascii="Arial" w:hAnsi="Arial" w:cs="Arial"/>
              </w:rPr>
              <w:t>8-52.6%</w:t>
            </w:r>
            <w:r w:rsidRPr="00EE1672">
              <w:rPr>
                <w:rFonts w:ascii="Arial" w:hAnsi="Arial" w:cs="Arial"/>
              </w:rPr>
              <w:t>)</w:t>
            </w:r>
          </w:p>
          <w:p w14:paraId="20FE0CFD" w14:textId="4C0E3B0C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  <w:r w:rsidRPr="00EE1672">
              <w:rPr>
                <w:rFonts w:ascii="Arial" w:hAnsi="Arial" w:cs="Arial"/>
              </w:rPr>
              <w:t>12% (</w:t>
            </w:r>
            <w:r>
              <w:rPr>
                <w:rFonts w:ascii="Arial" w:hAnsi="Arial" w:cs="Arial"/>
              </w:rPr>
              <w:t>2.2-21.8%</w:t>
            </w:r>
            <w:r w:rsidRPr="00EE1672">
              <w:rPr>
                <w:rFonts w:ascii="Arial" w:hAnsi="Arial" w:cs="Arial"/>
              </w:rPr>
              <w:t>)</w:t>
            </w:r>
          </w:p>
          <w:p w14:paraId="7BE9D385" w14:textId="100DE2EA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  <w:r w:rsidRPr="00EE1672">
              <w:rPr>
                <w:rFonts w:ascii="Arial" w:hAnsi="Arial" w:cs="Arial"/>
              </w:rPr>
              <w:t>0% (</w:t>
            </w:r>
            <w:r>
              <w:rPr>
                <w:rFonts w:ascii="Arial" w:hAnsi="Arial" w:cs="Arial"/>
              </w:rPr>
              <w:t>0-54.6%</w:t>
            </w:r>
            <w:r w:rsidRPr="00EE1672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5464815D" w14:textId="0645171E" w:rsidR="005F1B97" w:rsidRPr="00EE1672" w:rsidRDefault="005F1B97" w:rsidP="005F1B97">
            <w:pPr>
              <w:jc w:val="center"/>
              <w:rPr>
                <w:rFonts w:ascii="Arial" w:hAnsi="Arial" w:cs="Arial"/>
              </w:rPr>
            </w:pPr>
            <w:r w:rsidRPr="00EE1672">
              <w:rPr>
                <w:rFonts w:ascii="Arial" w:hAnsi="Arial" w:cs="Arial"/>
              </w:rPr>
              <w:t>0.37</w:t>
            </w:r>
          </w:p>
        </w:tc>
        <w:tc>
          <w:tcPr>
            <w:tcW w:w="1724" w:type="dxa"/>
          </w:tcPr>
          <w:p w14:paraId="5E7BFB04" w14:textId="77777777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17859938" w14:textId="77777777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  <w:r w:rsidRPr="0027696F">
              <w:rPr>
                <w:rFonts w:ascii="Arial" w:hAnsi="Arial" w:cs="Arial"/>
              </w:rPr>
              <w:t>1.0</w:t>
            </w:r>
          </w:p>
          <w:p w14:paraId="3427D3EC" w14:textId="77777777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  <w:r w:rsidRPr="0027696F">
              <w:rPr>
                <w:rFonts w:ascii="Arial" w:hAnsi="Arial" w:cs="Arial"/>
              </w:rPr>
              <w:t>1.69 (0.45-6.31)</w:t>
            </w:r>
          </w:p>
          <w:p w14:paraId="7996B34D" w14:textId="77777777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  <w:r w:rsidRPr="0027696F">
              <w:rPr>
                <w:rFonts w:ascii="Arial" w:hAnsi="Arial" w:cs="Arial"/>
              </w:rPr>
              <w:t>0.68 (0.18-2.53)</w:t>
            </w:r>
          </w:p>
          <w:p w14:paraId="2EC3A3EE" w14:textId="18474786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  <w:r w:rsidRPr="0027696F">
              <w:rPr>
                <w:rFonts w:ascii="Arial" w:hAnsi="Arial" w:cs="Arial"/>
              </w:rPr>
              <w:t>-</w:t>
            </w:r>
          </w:p>
        </w:tc>
        <w:tc>
          <w:tcPr>
            <w:tcW w:w="723" w:type="dxa"/>
            <w:vAlign w:val="center"/>
          </w:tcPr>
          <w:p w14:paraId="7326B323" w14:textId="77777777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  <w:r w:rsidRPr="0027696F">
              <w:rPr>
                <w:rFonts w:ascii="Arial" w:hAnsi="Arial" w:cs="Arial"/>
              </w:rPr>
              <w:t>0.55</w:t>
            </w:r>
          </w:p>
          <w:p w14:paraId="2F519153" w14:textId="77777777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04F71D9D" w14:textId="77777777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  <w:r w:rsidRPr="0027696F">
              <w:rPr>
                <w:rFonts w:ascii="Arial" w:hAnsi="Arial" w:cs="Arial"/>
              </w:rPr>
              <w:t>0.43</w:t>
            </w:r>
          </w:p>
          <w:p w14:paraId="11DD8F46" w14:textId="77777777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  <w:r w:rsidRPr="0027696F">
              <w:rPr>
                <w:rFonts w:ascii="Arial" w:hAnsi="Arial" w:cs="Arial"/>
              </w:rPr>
              <w:t>0.57</w:t>
            </w:r>
          </w:p>
          <w:p w14:paraId="22749E74" w14:textId="0360FA1D" w:rsidR="005F1B97" w:rsidRPr="0027696F" w:rsidRDefault="005F1B97" w:rsidP="005F1B97">
            <w:pPr>
              <w:jc w:val="center"/>
              <w:rPr>
                <w:rFonts w:ascii="Arial" w:hAnsi="Arial" w:cs="Arial"/>
              </w:rPr>
            </w:pPr>
            <w:r w:rsidRPr="0027696F">
              <w:rPr>
                <w:rFonts w:ascii="Arial" w:hAnsi="Arial" w:cs="Arial"/>
              </w:rPr>
              <w:t>-</w:t>
            </w:r>
          </w:p>
        </w:tc>
      </w:tr>
      <w:tr w:rsidR="005F1B97" w:rsidRPr="002E0187" w14:paraId="7086BEBE" w14:textId="77777777" w:rsidTr="00FD18FB">
        <w:tc>
          <w:tcPr>
            <w:tcW w:w="2780" w:type="dxa"/>
            <w:vAlign w:val="center"/>
          </w:tcPr>
          <w:p w14:paraId="7951356C" w14:textId="050EF2CC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rATG </w:t>
            </w:r>
            <w:r>
              <w:rPr>
                <w:rFonts w:ascii="Arial" w:hAnsi="Arial" w:cs="Arial"/>
              </w:rPr>
              <w:t xml:space="preserve">Exposure </w:t>
            </w:r>
            <w:r w:rsidRPr="00A27B5D">
              <w:rPr>
                <w:rFonts w:ascii="Arial" w:hAnsi="Arial" w:cs="Arial"/>
              </w:rPr>
              <w:t>Optimized</w:t>
            </w:r>
          </w:p>
          <w:p w14:paraId="3F311966" w14:textId="77777777" w:rsidR="005F1B97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N</w:t>
            </w:r>
            <w:r w:rsidRPr="00A27B5D">
              <w:rPr>
                <w:rFonts w:ascii="Arial" w:hAnsi="Arial" w:cs="Arial"/>
              </w:rPr>
              <w:t>o</w:t>
            </w:r>
          </w:p>
          <w:p w14:paraId="09394E94" w14:textId="29EB2677" w:rsidR="005F1B97" w:rsidRPr="00A27B5D" w:rsidRDefault="005F1B97" w:rsidP="005F1B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8" w:type="dxa"/>
          </w:tcPr>
          <w:p w14:paraId="44339D61" w14:textId="77777777" w:rsidR="005F1B97" w:rsidRPr="000F0EB5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27F375D8" w14:textId="78F45A4D" w:rsidR="005F1B97" w:rsidRPr="000F0EB5" w:rsidRDefault="005F1B97" w:rsidP="005F1B97">
            <w:pPr>
              <w:jc w:val="center"/>
              <w:rPr>
                <w:rFonts w:ascii="Arial" w:hAnsi="Arial" w:cs="Arial"/>
              </w:rPr>
            </w:pPr>
            <w:r w:rsidRPr="000F0EB5">
              <w:rPr>
                <w:rFonts w:ascii="Arial" w:hAnsi="Arial" w:cs="Arial"/>
              </w:rPr>
              <w:t>9/51</w:t>
            </w:r>
          </w:p>
          <w:p w14:paraId="4F898E9B" w14:textId="7CDCA617" w:rsidR="005F1B97" w:rsidRPr="000F0EB5" w:rsidRDefault="005F1B97" w:rsidP="005F1B97">
            <w:pPr>
              <w:jc w:val="center"/>
              <w:rPr>
                <w:rFonts w:ascii="Arial" w:hAnsi="Arial" w:cs="Arial"/>
              </w:rPr>
            </w:pPr>
            <w:r w:rsidRPr="000F0EB5">
              <w:rPr>
                <w:rFonts w:ascii="Arial" w:hAnsi="Arial" w:cs="Arial"/>
              </w:rPr>
              <w:t>5/34</w:t>
            </w:r>
          </w:p>
        </w:tc>
        <w:tc>
          <w:tcPr>
            <w:tcW w:w="1697" w:type="dxa"/>
          </w:tcPr>
          <w:p w14:paraId="29CE6B64" w14:textId="77777777" w:rsidR="005F1B97" w:rsidRPr="000F0EB5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62C0DBE6" w14:textId="1F8B7511" w:rsidR="005F1B97" w:rsidRPr="000F0EB5" w:rsidRDefault="005F1B97" w:rsidP="005F1B97">
            <w:pPr>
              <w:jc w:val="center"/>
              <w:rPr>
                <w:rFonts w:ascii="Arial" w:hAnsi="Arial" w:cs="Arial"/>
              </w:rPr>
            </w:pPr>
            <w:r w:rsidRPr="000F0EB5">
              <w:rPr>
                <w:rFonts w:ascii="Arial" w:hAnsi="Arial" w:cs="Arial"/>
              </w:rPr>
              <w:t>18.8% (</w:t>
            </w:r>
            <w:r>
              <w:rPr>
                <w:rFonts w:ascii="Arial" w:hAnsi="Arial" w:cs="Arial"/>
              </w:rPr>
              <w:t>7.6-30%</w:t>
            </w:r>
            <w:r w:rsidRPr="000F0EB5">
              <w:rPr>
                <w:rFonts w:ascii="Arial" w:hAnsi="Arial" w:cs="Arial"/>
              </w:rPr>
              <w:t>)</w:t>
            </w:r>
          </w:p>
          <w:p w14:paraId="6B30A6EC" w14:textId="36CC7144" w:rsidR="005F1B97" w:rsidRPr="000F0EB5" w:rsidRDefault="005F1B97" w:rsidP="005F1B97">
            <w:pPr>
              <w:jc w:val="center"/>
              <w:rPr>
                <w:rFonts w:ascii="Arial" w:hAnsi="Arial" w:cs="Arial"/>
              </w:rPr>
            </w:pPr>
            <w:r w:rsidRPr="000F0EB5">
              <w:rPr>
                <w:rFonts w:ascii="Arial" w:hAnsi="Arial" w:cs="Arial"/>
              </w:rPr>
              <w:t>14.7% (</w:t>
            </w:r>
            <w:r>
              <w:rPr>
                <w:rFonts w:ascii="Arial" w:hAnsi="Arial" w:cs="Arial"/>
              </w:rPr>
              <w:t>2.7-26.7%</w:t>
            </w:r>
            <w:r w:rsidRPr="000F0EB5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4480AB0A" w14:textId="53141A91" w:rsidR="005F1B97" w:rsidRPr="000F0EB5" w:rsidRDefault="005F1B97" w:rsidP="005F1B97">
            <w:pPr>
              <w:jc w:val="center"/>
              <w:rPr>
                <w:rFonts w:ascii="Arial" w:hAnsi="Arial" w:cs="Arial"/>
              </w:rPr>
            </w:pPr>
            <w:r w:rsidRPr="000F0EB5">
              <w:rPr>
                <w:rFonts w:ascii="Arial" w:hAnsi="Arial" w:cs="Arial"/>
              </w:rPr>
              <w:t>0.72</w:t>
            </w:r>
          </w:p>
        </w:tc>
        <w:tc>
          <w:tcPr>
            <w:tcW w:w="1724" w:type="dxa"/>
          </w:tcPr>
          <w:p w14:paraId="7F440E71" w14:textId="77777777" w:rsidR="005F1B97" w:rsidRPr="009E1950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0F6FDD92" w14:textId="77777777" w:rsidR="005F1B97" w:rsidRPr="009E1950" w:rsidRDefault="005F1B97" w:rsidP="005F1B97">
            <w:pPr>
              <w:jc w:val="center"/>
              <w:rPr>
                <w:rFonts w:ascii="Arial" w:hAnsi="Arial" w:cs="Arial"/>
              </w:rPr>
            </w:pPr>
            <w:r w:rsidRPr="009E1950">
              <w:rPr>
                <w:rFonts w:ascii="Arial" w:hAnsi="Arial" w:cs="Arial"/>
              </w:rPr>
              <w:t>1.0</w:t>
            </w:r>
          </w:p>
          <w:p w14:paraId="172E697D" w14:textId="1E9C9F45" w:rsidR="005F1B97" w:rsidRPr="009E1950" w:rsidRDefault="005F1B97" w:rsidP="005F1B97">
            <w:pPr>
              <w:jc w:val="center"/>
              <w:rPr>
                <w:rFonts w:ascii="Arial" w:hAnsi="Arial" w:cs="Arial"/>
              </w:rPr>
            </w:pPr>
            <w:r w:rsidRPr="009E1950">
              <w:rPr>
                <w:rFonts w:ascii="Arial" w:hAnsi="Arial" w:cs="Arial"/>
              </w:rPr>
              <w:t>0.82 (0.28-2.45)</w:t>
            </w:r>
          </w:p>
        </w:tc>
        <w:tc>
          <w:tcPr>
            <w:tcW w:w="723" w:type="dxa"/>
            <w:vAlign w:val="center"/>
          </w:tcPr>
          <w:p w14:paraId="7A76EB7E" w14:textId="77777777" w:rsidR="005F1B97" w:rsidRPr="009E1950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7583F12C" w14:textId="77777777" w:rsidR="005F1B97" w:rsidRPr="009E1950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6A91A57E" w14:textId="3F352973" w:rsidR="005F1B97" w:rsidRPr="009E1950" w:rsidRDefault="005F1B97" w:rsidP="005F1B97">
            <w:pPr>
              <w:jc w:val="center"/>
              <w:rPr>
                <w:rFonts w:ascii="Arial" w:hAnsi="Arial" w:cs="Arial"/>
              </w:rPr>
            </w:pPr>
            <w:r w:rsidRPr="009E1950">
              <w:rPr>
                <w:rFonts w:ascii="Arial" w:hAnsi="Arial" w:cs="Arial"/>
              </w:rPr>
              <w:t>0.73</w:t>
            </w:r>
          </w:p>
        </w:tc>
      </w:tr>
      <w:tr w:rsidR="005F1B97" w:rsidRPr="002E0187" w14:paraId="2BE9E473" w14:textId="77777777" w:rsidTr="00FD18FB">
        <w:tc>
          <w:tcPr>
            <w:tcW w:w="2780" w:type="dxa"/>
            <w:vAlign w:val="center"/>
          </w:tcPr>
          <w:p w14:paraId="7C507568" w14:textId="3008BC2E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CD34 Cell Dose, median</w:t>
            </w:r>
          </w:p>
          <w:p w14:paraId="35B516AF" w14:textId="13F5A159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&lt;18</w:t>
            </w:r>
            <w:r>
              <w:rPr>
                <w:rFonts w:ascii="Arial" w:hAnsi="Arial" w:cs="Arial"/>
              </w:rPr>
              <w:t>.7</w:t>
            </w:r>
            <w:r w:rsidRPr="00A27B5D">
              <w:rPr>
                <w:rFonts w:ascii="Arial" w:hAnsi="Arial" w:cs="Arial"/>
              </w:rPr>
              <w:t xml:space="preserve"> x10^6/kg</w:t>
            </w:r>
          </w:p>
          <w:p w14:paraId="7F3413CF" w14:textId="74C93832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≥18</w:t>
            </w:r>
            <w:r>
              <w:rPr>
                <w:rFonts w:ascii="Arial" w:hAnsi="Arial" w:cs="Arial"/>
              </w:rPr>
              <w:t>.7</w:t>
            </w:r>
            <w:r w:rsidRPr="00A27B5D">
              <w:rPr>
                <w:rFonts w:ascii="Arial" w:hAnsi="Arial" w:cs="Arial"/>
              </w:rPr>
              <w:t xml:space="preserve"> x10^6/kg</w:t>
            </w:r>
          </w:p>
        </w:tc>
        <w:tc>
          <w:tcPr>
            <w:tcW w:w="1008" w:type="dxa"/>
          </w:tcPr>
          <w:p w14:paraId="3AE51F82" w14:textId="77777777" w:rsidR="005F1B97" w:rsidRPr="00B67637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1330DB28" w14:textId="1D95CD5E" w:rsidR="005F1B97" w:rsidRPr="00B67637" w:rsidRDefault="005F1B97" w:rsidP="005F1B97">
            <w:pPr>
              <w:jc w:val="center"/>
              <w:rPr>
                <w:rFonts w:ascii="Arial" w:hAnsi="Arial" w:cs="Arial"/>
              </w:rPr>
            </w:pPr>
            <w:r w:rsidRPr="00B67637">
              <w:rPr>
                <w:rFonts w:ascii="Arial" w:hAnsi="Arial" w:cs="Arial"/>
              </w:rPr>
              <w:t>5/42</w:t>
            </w:r>
          </w:p>
          <w:p w14:paraId="3BBA28E7" w14:textId="566BCE0B" w:rsidR="005F1B97" w:rsidRPr="00B67637" w:rsidRDefault="005F1B97" w:rsidP="005F1B97">
            <w:pPr>
              <w:jc w:val="center"/>
              <w:rPr>
                <w:rFonts w:ascii="Arial" w:hAnsi="Arial" w:cs="Arial"/>
              </w:rPr>
            </w:pPr>
            <w:r w:rsidRPr="00B67637">
              <w:rPr>
                <w:rFonts w:ascii="Arial" w:hAnsi="Arial" w:cs="Arial"/>
              </w:rPr>
              <w:t>9/43</w:t>
            </w:r>
          </w:p>
        </w:tc>
        <w:tc>
          <w:tcPr>
            <w:tcW w:w="1697" w:type="dxa"/>
          </w:tcPr>
          <w:p w14:paraId="3D2AA034" w14:textId="77777777" w:rsidR="005F1B97" w:rsidRPr="00B67637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286CDBF1" w14:textId="477A163C" w:rsidR="005F1B97" w:rsidRPr="00B67637" w:rsidRDefault="005F1B97" w:rsidP="005F1B97">
            <w:pPr>
              <w:jc w:val="center"/>
              <w:rPr>
                <w:rFonts w:ascii="Arial" w:hAnsi="Arial" w:cs="Arial"/>
              </w:rPr>
            </w:pPr>
            <w:r w:rsidRPr="00B67637">
              <w:rPr>
                <w:rFonts w:ascii="Arial" w:hAnsi="Arial" w:cs="Arial"/>
              </w:rPr>
              <w:t>12.1% (</w:t>
            </w:r>
            <w:r>
              <w:rPr>
                <w:rFonts w:ascii="Arial" w:hAnsi="Arial" w:cs="Arial"/>
              </w:rPr>
              <w:t>2.1-22.1%</w:t>
            </w:r>
            <w:r w:rsidRPr="00B67637">
              <w:rPr>
                <w:rFonts w:ascii="Arial" w:hAnsi="Arial" w:cs="Arial"/>
              </w:rPr>
              <w:t>)</w:t>
            </w:r>
          </w:p>
          <w:p w14:paraId="6FBFEBF9" w14:textId="012F938F" w:rsidR="005F1B97" w:rsidRPr="00B67637" w:rsidRDefault="005F1B97" w:rsidP="005F1B97">
            <w:pPr>
              <w:jc w:val="center"/>
              <w:rPr>
                <w:rFonts w:ascii="Arial" w:hAnsi="Arial" w:cs="Arial"/>
              </w:rPr>
            </w:pPr>
            <w:r w:rsidRPr="00B67637">
              <w:rPr>
                <w:rFonts w:ascii="Arial" w:hAnsi="Arial" w:cs="Arial"/>
              </w:rPr>
              <w:t>21.9% (</w:t>
            </w:r>
            <w:r>
              <w:rPr>
                <w:rFonts w:ascii="Arial" w:hAnsi="Arial" w:cs="Arial"/>
              </w:rPr>
              <w:t>9.2-34.6%</w:t>
            </w:r>
            <w:r w:rsidRPr="00B67637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30CCA94B" w14:textId="7ADC8092" w:rsidR="005F1B97" w:rsidRPr="00B67637" w:rsidRDefault="005F1B97" w:rsidP="005F1B97">
            <w:pPr>
              <w:jc w:val="center"/>
              <w:rPr>
                <w:rFonts w:ascii="Arial" w:hAnsi="Arial" w:cs="Arial"/>
              </w:rPr>
            </w:pPr>
            <w:r w:rsidRPr="00B67637">
              <w:rPr>
                <w:rFonts w:ascii="Arial" w:hAnsi="Arial" w:cs="Arial"/>
              </w:rPr>
              <w:t>0.31</w:t>
            </w:r>
          </w:p>
        </w:tc>
        <w:tc>
          <w:tcPr>
            <w:tcW w:w="1724" w:type="dxa"/>
          </w:tcPr>
          <w:p w14:paraId="7F45173B" w14:textId="77777777" w:rsidR="005F1B97" w:rsidRPr="00F43F56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5BA700B4" w14:textId="77777777" w:rsidR="005F1B97" w:rsidRPr="00F43F56" w:rsidRDefault="005F1B97" w:rsidP="005F1B97">
            <w:pPr>
              <w:jc w:val="center"/>
              <w:rPr>
                <w:rFonts w:ascii="Arial" w:hAnsi="Arial" w:cs="Arial"/>
              </w:rPr>
            </w:pPr>
            <w:r w:rsidRPr="00F43F56">
              <w:rPr>
                <w:rFonts w:ascii="Arial" w:hAnsi="Arial" w:cs="Arial"/>
              </w:rPr>
              <w:t>1.0</w:t>
            </w:r>
          </w:p>
          <w:p w14:paraId="36876336" w14:textId="5BB836F6" w:rsidR="005F1B97" w:rsidRPr="00F43F56" w:rsidRDefault="005F1B97" w:rsidP="005F1B97">
            <w:pPr>
              <w:jc w:val="center"/>
              <w:rPr>
                <w:rFonts w:ascii="Arial" w:hAnsi="Arial" w:cs="Arial"/>
              </w:rPr>
            </w:pPr>
            <w:r w:rsidRPr="00F43F56">
              <w:rPr>
                <w:rFonts w:ascii="Arial" w:hAnsi="Arial" w:cs="Arial"/>
              </w:rPr>
              <w:t>1.75 (0.59-5.23)</w:t>
            </w:r>
          </w:p>
        </w:tc>
        <w:tc>
          <w:tcPr>
            <w:tcW w:w="723" w:type="dxa"/>
            <w:vAlign w:val="center"/>
          </w:tcPr>
          <w:p w14:paraId="084C6037" w14:textId="77777777" w:rsidR="005F1B97" w:rsidRPr="00F43F56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14238982" w14:textId="77777777" w:rsidR="005F1B97" w:rsidRPr="00F43F56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02F5D49B" w14:textId="7513D01B" w:rsidR="005F1B97" w:rsidRPr="00F43F56" w:rsidRDefault="005F1B97" w:rsidP="005F1B97">
            <w:pPr>
              <w:jc w:val="center"/>
              <w:rPr>
                <w:rFonts w:ascii="Arial" w:hAnsi="Arial" w:cs="Arial"/>
              </w:rPr>
            </w:pPr>
            <w:r w:rsidRPr="00F43F56">
              <w:rPr>
                <w:rFonts w:ascii="Arial" w:hAnsi="Arial" w:cs="Arial"/>
              </w:rPr>
              <w:t>0.32</w:t>
            </w:r>
          </w:p>
        </w:tc>
      </w:tr>
      <w:tr w:rsidR="005F1B97" w:rsidRPr="002E0187" w14:paraId="28D73872" w14:textId="77777777" w:rsidTr="00FD18FB">
        <w:tc>
          <w:tcPr>
            <w:tcW w:w="2780" w:type="dxa"/>
            <w:vAlign w:val="center"/>
          </w:tcPr>
          <w:p w14:paraId="46EDD4B7" w14:textId="087F7D8D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>A/B T-Cell Dose, median</w:t>
            </w:r>
          </w:p>
          <w:p w14:paraId="2D063F28" w14:textId="77777777" w:rsidR="005F1B97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&lt;7.5 x10^4/kg</w:t>
            </w:r>
          </w:p>
          <w:p w14:paraId="24F16E5D" w14:textId="0F7E0777" w:rsidR="005F1B97" w:rsidRPr="00A27B5D" w:rsidRDefault="005F1B97" w:rsidP="005F1B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A27B5D">
              <w:rPr>
                <w:rFonts w:ascii="Arial" w:hAnsi="Arial" w:cs="Arial"/>
              </w:rPr>
              <w:t>7.5 x10^4/kg</w:t>
            </w:r>
          </w:p>
          <w:p w14:paraId="63B1B0BB" w14:textId="6D7F220D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&gt;</w:t>
            </w:r>
            <w:r w:rsidRPr="00A27B5D">
              <w:rPr>
                <w:rFonts w:ascii="Arial" w:hAnsi="Arial" w:cs="Arial"/>
              </w:rPr>
              <w:t>7.5 x10^4/kg</w:t>
            </w:r>
          </w:p>
        </w:tc>
        <w:tc>
          <w:tcPr>
            <w:tcW w:w="1008" w:type="dxa"/>
          </w:tcPr>
          <w:p w14:paraId="7BFEE802" w14:textId="77777777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1FD2A512" w14:textId="0B542F2A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  <w:r w:rsidRPr="006A1E0F">
              <w:rPr>
                <w:rFonts w:ascii="Arial" w:hAnsi="Arial" w:cs="Arial"/>
              </w:rPr>
              <w:t>4/23</w:t>
            </w:r>
          </w:p>
          <w:p w14:paraId="44A1E0D8" w14:textId="77777777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  <w:r w:rsidRPr="006A1E0F">
              <w:rPr>
                <w:rFonts w:ascii="Arial" w:hAnsi="Arial" w:cs="Arial"/>
              </w:rPr>
              <w:t>2/29</w:t>
            </w:r>
          </w:p>
          <w:p w14:paraId="32009FAA" w14:textId="15808710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  <w:r w:rsidRPr="006A1E0F">
              <w:rPr>
                <w:rFonts w:ascii="Arial" w:hAnsi="Arial" w:cs="Arial"/>
              </w:rPr>
              <w:t>8/33</w:t>
            </w:r>
          </w:p>
        </w:tc>
        <w:tc>
          <w:tcPr>
            <w:tcW w:w="1697" w:type="dxa"/>
          </w:tcPr>
          <w:p w14:paraId="748302B0" w14:textId="77777777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4026E8EE" w14:textId="3C5F4E5E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  <w:r w:rsidRPr="006A1E0F">
              <w:rPr>
                <w:rFonts w:ascii="Arial" w:hAnsi="Arial" w:cs="Arial"/>
              </w:rPr>
              <w:t>18.5% (</w:t>
            </w:r>
            <w:r>
              <w:rPr>
                <w:rFonts w:ascii="Arial" w:hAnsi="Arial" w:cs="Arial"/>
              </w:rPr>
              <w:t>2-35%</w:t>
            </w:r>
            <w:r w:rsidRPr="006A1E0F">
              <w:rPr>
                <w:rFonts w:ascii="Arial" w:hAnsi="Arial" w:cs="Arial"/>
              </w:rPr>
              <w:t>)</w:t>
            </w:r>
          </w:p>
          <w:p w14:paraId="2904A2E4" w14:textId="33C9D7E6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  <w:r w:rsidRPr="006A1E0F">
              <w:rPr>
                <w:rFonts w:ascii="Arial" w:hAnsi="Arial" w:cs="Arial"/>
              </w:rPr>
              <w:t>7.2% (</w:t>
            </w:r>
            <w:r>
              <w:rPr>
                <w:rFonts w:ascii="Arial" w:hAnsi="Arial" w:cs="Arial"/>
              </w:rPr>
              <w:t>0.1-16.8%</w:t>
            </w:r>
            <w:r w:rsidRPr="006A1E0F">
              <w:rPr>
                <w:rFonts w:ascii="Arial" w:hAnsi="Arial" w:cs="Arial"/>
              </w:rPr>
              <w:t>)</w:t>
            </w:r>
          </w:p>
          <w:p w14:paraId="5CFA09DC" w14:textId="55F89FFE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  <w:r w:rsidRPr="006A1E0F">
              <w:rPr>
                <w:rFonts w:ascii="Arial" w:hAnsi="Arial" w:cs="Arial"/>
              </w:rPr>
              <w:t>24.9% (</w:t>
            </w:r>
            <w:r>
              <w:rPr>
                <w:rFonts w:ascii="Arial" w:hAnsi="Arial" w:cs="Arial"/>
              </w:rPr>
              <w:t>10-39.8%</w:t>
            </w:r>
            <w:r w:rsidRPr="006A1E0F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55A16408" w14:textId="77777777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1743EE98" w14:textId="66849123" w:rsidR="005F1B97" w:rsidRPr="006A1E0F" w:rsidRDefault="005F1B97" w:rsidP="005F1B97">
            <w:pPr>
              <w:jc w:val="center"/>
              <w:rPr>
                <w:rFonts w:ascii="Arial" w:hAnsi="Arial" w:cs="Arial"/>
              </w:rPr>
            </w:pPr>
            <w:r w:rsidRPr="006A1E0F">
              <w:rPr>
                <w:rFonts w:ascii="Arial" w:hAnsi="Arial" w:cs="Arial"/>
              </w:rPr>
              <w:t>0.17</w:t>
            </w:r>
          </w:p>
        </w:tc>
        <w:tc>
          <w:tcPr>
            <w:tcW w:w="1724" w:type="dxa"/>
          </w:tcPr>
          <w:p w14:paraId="7F6085D5" w14:textId="77777777" w:rsidR="005F1B97" w:rsidRPr="00A37199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770213C2" w14:textId="77777777" w:rsidR="005F1B97" w:rsidRPr="00A37199" w:rsidRDefault="005F1B97" w:rsidP="005F1B97">
            <w:pPr>
              <w:jc w:val="center"/>
              <w:rPr>
                <w:rFonts w:ascii="Arial" w:hAnsi="Arial" w:cs="Arial"/>
              </w:rPr>
            </w:pPr>
            <w:r w:rsidRPr="00A37199">
              <w:rPr>
                <w:rFonts w:ascii="Arial" w:hAnsi="Arial" w:cs="Arial"/>
              </w:rPr>
              <w:t>1.0</w:t>
            </w:r>
          </w:p>
          <w:p w14:paraId="26DEC41C" w14:textId="77777777" w:rsidR="005F1B97" w:rsidRPr="00A37199" w:rsidRDefault="005F1B97" w:rsidP="005F1B97">
            <w:pPr>
              <w:jc w:val="center"/>
              <w:rPr>
                <w:rFonts w:ascii="Arial" w:hAnsi="Arial" w:cs="Arial"/>
              </w:rPr>
            </w:pPr>
            <w:r w:rsidRPr="00A37199">
              <w:rPr>
                <w:rFonts w:ascii="Arial" w:hAnsi="Arial" w:cs="Arial"/>
              </w:rPr>
              <w:t>0.35 (0.07-1.93)</w:t>
            </w:r>
          </w:p>
          <w:p w14:paraId="2424F232" w14:textId="111A5C39" w:rsidR="005F1B97" w:rsidRPr="00A37199" w:rsidRDefault="005F1B97" w:rsidP="005F1B97">
            <w:pPr>
              <w:jc w:val="center"/>
              <w:rPr>
                <w:rFonts w:ascii="Arial" w:hAnsi="Arial" w:cs="Arial"/>
              </w:rPr>
            </w:pPr>
            <w:r w:rsidRPr="00A37199">
              <w:rPr>
                <w:rFonts w:ascii="Arial" w:hAnsi="Arial" w:cs="Arial"/>
              </w:rPr>
              <w:t>1.42 (0.43-4.72)</w:t>
            </w:r>
          </w:p>
        </w:tc>
        <w:tc>
          <w:tcPr>
            <w:tcW w:w="723" w:type="dxa"/>
            <w:vAlign w:val="center"/>
          </w:tcPr>
          <w:p w14:paraId="2D394970" w14:textId="77777777" w:rsidR="005F1B97" w:rsidRPr="00A37199" w:rsidRDefault="005F1B97" w:rsidP="005F1B97">
            <w:pPr>
              <w:jc w:val="center"/>
              <w:rPr>
                <w:rFonts w:ascii="Arial" w:hAnsi="Arial" w:cs="Arial"/>
              </w:rPr>
            </w:pPr>
            <w:r w:rsidRPr="00A37199">
              <w:rPr>
                <w:rFonts w:ascii="Arial" w:hAnsi="Arial" w:cs="Arial"/>
              </w:rPr>
              <w:t>0.21</w:t>
            </w:r>
          </w:p>
          <w:p w14:paraId="1CA290CE" w14:textId="77777777" w:rsidR="005F1B97" w:rsidRPr="00A37199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60C40979" w14:textId="77777777" w:rsidR="005F1B97" w:rsidRPr="00A37199" w:rsidRDefault="005F1B97" w:rsidP="005F1B97">
            <w:pPr>
              <w:jc w:val="center"/>
              <w:rPr>
                <w:rFonts w:ascii="Arial" w:hAnsi="Arial" w:cs="Arial"/>
              </w:rPr>
            </w:pPr>
            <w:r w:rsidRPr="00A37199">
              <w:rPr>
                <w:rFonts w:ascii="Arial" w:hAnsi="Arial" w:cs="Arial"/>
              </w:rPr>
              <w:t>0.23</w:t>
            </w:r>
          </w:p>
          <w:p w14:paraId="386C2BC0" w14:textId="1EBCD6AF" w:rsidR="005F1B97" w:rsidRPr="00A37199" w:rsidRDefault="005F1B97" w:rsidP="005F1B97">
            <w:pPr>
              <w:jc w:val="center"/>
              <w:rPr>
                <w:rFonts w:ascii="Arial" w:hAnsi="Arial" w:cs="Arial"/>
              </w:rPr>
            </w:pPr>
            <w:r w:rsidRPr="00A37199">
              <w:rPr>
                <w:rFonts w:ascii="Arial" w:hAnsi="Arial" w:cs="Arial"/>
              </w:rPr>
              <w:t>0.59</w:t>
            </w:r>
          </w:p>
        </w:tc>
      </w:tr>
      <w:tr w:rsidR="005F1B97" w:rsidRPr="002E0187" w14:paraId="21329224" w14:textId="77777777" w:rsidTr="00FD18FB">
        <w:tc>
          <w:tcPr>
            <w:tcW w:w="2780" w:type="dxa"/>
            <w:vAlign w:val="center"/>
          </w:tcPr>
          <w:p w14:paraId="35AB39B4" w14:textId="77777777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lastRenderedPageBreak/>
              <w:t>Tocilizumab</w:t>
            </w:r>
          </w:p>
          <w:p w14:paraId="04D17F04" w14:textId="77777777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No</w:t>
            </w:r>
          </w:p>
          <w:p w14:paraId="769A40EE" w14:textId="74028102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8" w:type="dxa"/>
          </w:tcPr>
          <w:p w14:paraId="69F17589" w14:textId="77777777" w:rsidR="005F1B97" w:rsidRPr="004C1D83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29BCB408" w14:textId="0AAF807D" w:rsidR="005F1B97" w:rsidRPr="004C1D83" w:rsidRDefault="005F1B97" w:rsidP="005F1B97">
            <w:pPr>
              <w:jc w:val="center"/>
              <w:rPr>
                <w:rFonts w:ascii="Arial" w:hAnsi="Arial" w:cs="Arial"/>
              </w:rPr>
            </w:pPr>
            <w:r w:rsidRPr="004C1D83">
              <w:rPr>
                <w:rFonts w:ascii="Arial" w:hAnsi="Arial" w:cs="Arial"/>
              </w:rPr>
              <w:t>9/38</w:t>
            </w:r>
          </w:p>
          <w:p w14:paraId="16B9E5CC" w14:textId="382294BA" w:rsidR="005F1B97" w:rsidRPr="004C1D83" w:rsidRDefault="005F1B97" w:rsidP="005F1B97">
            <w:pPr>
              <w:jc w:val="center"/>
              <w:rPr>
                <w:rFonts w:ascii="Arial" w:hAnsi="Arial" w:cs="Arial"/>
              </w:rPr>
            </w:pPr>
            <w:r w:rsidRPr="004C1D83">
              <w:rPr>
                <w:rFonts w:ascii="Arial" w:hAnsi="Arial" w:cs="Arial"/>
              </w:rPr>
              <w:t>5/47</w:t>
            </w:r>
          </w:p>
        </w:tc>
        <w:tc>
          <w:tcPr>
            <w:tcW w:w="1697" w:type="dxa"/>
          </w:tcPr>
          <w:p w14:paraId="63AE6BA2" w14:textId="77777777" w:rsidR="005F1B97" w:rsidRPr="004C1D83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03A496D3" w14:textId="25D7CA16" w:rsidR="005F1B97" w:rsidRPr="004C1D83" w:rsidRDefault="005F1B97" w:rsidP="005F1B97">
            <w:pPr>
              <w:jc w:val="center"/>
              <w:rPr>
                <w:rFonts w:ascii="Arial" w:hAnsi="Arial" w:cs="Arial"/>
              </w:rPr>
            </w:pPr>
            <w:r w:rsidRPr="004C1D83">
              <w:rPr>
                <w:rFonts w:ascii="Arial" w:hAnsi="Arial" w:cs="Arial"/>
              </w:rPr>
              <w:t>25% (</w:t>
            </w:r>
            <w:r>
              <w:rPr>
                <w:rFonts w:ascii="Arial" w:hAnsi="Arial" w:cs="Arial"/>
              </w:rPr>
              <w:t>10.7-39.3%</w:t>
            </w:r>
            <w:r w:rsidRPr="004C1D83">
              <w:rPr>
                <w:rFonts w:ascii="Arial" w:hAnsi="Arial" w:cs="Arial"/>
              </w:rPr>
              <w:t>)</w:t>
            </w:r>
          </w:p>
          <w:p w14:paraId="74B175FC" w14:textId="57296890" w:rsidR="005F1B97" w:rsidRPr="004C1D83" w:rsidRDefault="005F1B97" w:rsidP="005F1B97">
            <w:pPr>
              <w:jc w:val="center"/>
              <w:rPr>
                <w:rFonts w:ascii="Arial" w:hAnsi="Arial" w:cs="Arial"/>
              </w:rPr>
            </w:pPr>
            <w:r w:rsidRPr="004C1D83">
              <w:rPr>
                <w:rFonts w:ascii="Arial" w:hAnsi="Arial" w:cs="Arial"/>
              </w:rPr>
              <w:t>10.6% (</w:t>
            </w:r>
            <w:r>
              <w:rPr>
                <w:rFonts w:ascii="Arial" w:hAnsi="Arial" w:cs="Arial"/>
              </w:rPr>
              <w:t>1.8-19.4%</w:t>
            </w:r>
            <w:r w:rsidRPr="004C1D83">
              <w:rPr>
                <w:rFonts w:ascii="Arial" w:hAnsi="Arial" w:cs="Arial"/>
              </w:rPr>
              <w:t>)</w:t>
            </w:r>
          </w:p>
        </w:tc>
        <w:tc>
          <w:tcPr>
            <w:tcW w:w="724" w:type="dxa"/>
            <w:vAlign w:val="center"/>
          </w:tcPr>
          <w:p w14:paraId="7FEDB1E9" w14:textId="77777777" w:rsidR="005F1B97" w:rsidRPr="004C1D83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57082B33" w14:textId="1E85D3E6" w:rsidR="005F1B97" w:rsidRPr="004C1D83" w:rsidRDefault="005F1B97" w:rsidP="005F1B97">
            <w:pPr>
              <w:jc w:val="center"/>
              <w:rPr>
                <w:rFonts w:ascii="Arial" w:hAnsi="Arial" w:cs="Arial"/>
              </w:rPr>
            </w:pPr>
            <w:r w:rsidRPr="004C1D83">
              <w:rPr>
                <w:rFonts w:ascii="Arial" w:hAnsi="Arial" w:cs="Arial"/>
              </w:rPr>
              <w:t>0.058</w:t>
            </w:r>
          </w:p>
        </w:tc>
        <w:tc>
          <w:tcPr>
            <w:tcW w:w="1724" w:type="dxa"/>
          </w:tcPr>
          <w:p w14:paraId="3F744023" w14:textId="77777777" w:rsidR="005F1B97" w:rsidRPr="00BB0B80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5F2EDD87" w14:textId="77777777" w:rsidR="005F1B97" w:rsidRPr="00BB0B80" w:rsidRDefault="005F1B97" w:rsidP="005F1B97">
            <w:pPr>
              <w:jc w:val="center"/>
              <w:rPr>
                <w:rFonts w:ascii="Arial" w:hAnsi="Arial" w:cs="Arial"/>
              </w:rPr>
            </w:pPr>
            <w:r w:rsidRPr="00BB0B80">
              <w:rPr>
                <w:rFonts w:ascii="Arial" w:hAnsi="Arial" w:cs="Arial"/>
              </w:rPr>
              <w:t>1.0</w:t>
            </w:r>
          </w:p>
          <w:p w14:paraId="6F6E17AB" w14:textId="3983F713" w:rsidR="005F1B97" w:rsidRPr="00BB0B80" w:rsidRDefault="005F1B97" w:rsidP="005F1B97">
            <w:pPr>
              <w:jc w:val="center"/>
              <w:rPr>
                <w:rFonts w:ascii="Arial" w:hAnsi="Arial" w:cs="Arial"/>
              </w:rPr>
            </w:pPr>
            <w:r w:rsidRPr="00BB0B80">
              <w:rPr>
                <w:rFonts w:ascii="Arial" w:hAnsi="Arial" w:cs="Arial"/>
              </w:rPr>
              <w:t>0.36 (0.12-1.09)</w:t>
            </w:r>
          </w:p>
        </w:tc>
        <w:tc>
          <w:tcPr>
            <w:tcW w:w="723" w:type="dxa"/>
            <w:vAlign w:val="center"/>
          </w:tcPr>
          <w:p w14:paraId="7917FAE1" w14:textId="77777777" w:rsidR="005F1B97" w:rsidRPr="00BB0B80" w:rsidRDefault="005F1B97" w:rsidP="005F1B97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490F8B7" w14:textId="77777777" w:rsidR="005F1B97" w:rsidRPr="00BB0B80" w:rsidRDefault="005F1B97" w:rsidP="005F1B97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D8EFAA6" w14:textId="07844662" w:rsidR="005F1B97" w:rsidRPr="00BB0B80" w:rsidRDefault="005F1B97" w:rsidP="005F1B97">
            <w:pPr>
              <w:jc w:val="center"/>
              <w:rPr>
                <w:rFonts w:ascii="Arial" w:hAnsi="Arial" w:cs="Arial"/>
              </w:rPr>
            </w:pPr>
            <w:r w:rsidRPr="00BB0B80">
              <w:rPr>
                <w:rFonts w:ascii="Arial" w:hAnsi="Arial" w:cs="Arial"/>
              </w:rPr>
              <w:t>0.07</w:t>
            </w:r>
          </w:p>
        </w:tc>
      </w:tr>
      <w:tr w:rsidR="005F1B97" w:rsidRPr="002E0187" w14:paraId="266C64A1" w14:textId="77777777" w:rsidTr="00FD18FB">
        <w:tc>
          <w:tcPr>
            <w:tcW w:w="2780" w:type="dxa"/>
            <w:vAlign w:val="center"/>
          </w:tcPr>
          <w:p w14:paraId="639D4321" w14:textId="77777777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Melphalan Predicted Exposure </w:t>
            </w:r>
          </w:p>
          <w:p w14:paraId="23254166" w14:textId="77777777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 ≤6.8 mg*hr/L</w:t>
            </w:r>
          </w:p>
          <w:p w14:paraId="674ABBEC" w14:textId="77777777" w:rsidR="005F1B97" w:rsidRPr="00A27B5D" w:rsidRDefault="005F1B97" w:rsidP="005F1B97">
            <w:pPr>
              <w:rPr>
                <w:rFonts w:ascii="Arial" w:hAnsi="Arial" w:cs="Arial"/>
              </w:rPr>
            </w:pPr>
            <w:r w:rsidRPr="00A27B5D">
              <w:rPr>
                <w:rFonts w:ascii="Arial" w:hAnsi="Arial" w:cs="Arial"/>
              </w:rPr>
              <w:t xml:space="preserve">  &gt;6.8 mg*hr/L</w:t>
            </w:r>
          </w:p>
        </w:tc>
        <w:tc>
          <w:tcPr>
            <w:tcW w:w="1008" w:type="dxa"/>
          </w:tcPr>
          <w:p w14:paraId="1B0F592F" w14:textId="77777777" w:rsidR="005F1B97" w:rsidRPr="000B097F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46B1C2A6" w14:textId="1918A3E7" w:rsidR="005F1B97" w:rsidRPr="000B097F" w:rsidRDefault="005F1B97" w:rsidP="005F1B97">
            <w:pPr>
              <w:jc w:val="center"/>
              <w:rPr>
                <w:rFonts w:ascii="Arial" w:hAnsi="Arial" w:cs="Arial"/>
              </w:rPr>
            </w:pPr>
            <w:r w:rsidRPr="000B097F">
              <w:rPr>
                <w:rFonts w:ascii="Arial" w:hAnsi="Arial" w:cs="Arial"/>
              </w:rPr>
              <w:t>1/42</w:t>
            </w:r>
          </w:p>
          <w:p w14:paraId="77804853" w14:textId="06E6CF7E" w:rsidR="005F1B97" w:rsidRPr="000B097F" w:rsidRDefault="005F1B97" w:rsidP="005F1B97">
            <w:pPr>
              <w:jc w:val="center"/>
              <w:rPr>
                <w:rFonts w:ascii="Arial" w:hAnsi="Arial" w:cs="Arial"/>
              </w:rPr>
            </w:pPr>
            <w:r w:rsidRPr="000B097F">
              <w:rPr>
                <w:rFonts w:ascii="Arial" w:hAnsi="Arial" w:cs="Arial"/>
              </w:rPr>
              <w:t>13/43</w:t>
            </w:r>
          </w:p>
        </w:tc>
        <w:tc>
          <w:tcPr>
            <w:tcW w:w="1697" w:type="dxa"/>
          </w:tcPr>
          <w:p w14:paraId="2A36111E" w14:textId="77777777" w:rsidR="005F1B97" w:rsidRPr="000B097F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0A7E0550" w14:textId="2D286EAF" w:rsidR="005F1B97" w:rsidRPr="000B097F" w:rsidRDefault="005F1B97" w:rsidP="005F1B97">
            <w:pPr>
              <w:jc w:val="center"/>
              <w:rPr>
                <w:rFonts w:ascii="Arial" w:hAnsi="Arial" w:cs="Arial"/>
              </w:rPr>
            </w:pPr>
            <w:r w:rsidRPr="000B097F">
              <w:rPr>
                <w:rFonts w:ascii="Arial" w:hAnsi="Arial" w:cs="Arial"/>
              </w:rPr>
              <w:t>2.5% (0.1-7.4%)</w:t>
            </w:r>
          </w:p>
          <w:p w14:paraId="1F005730" w14:textId="15D72565" w:rsidR="005F1B97" w:rsidRPr="000B097F" w:rsidRDefault="005F1B97" w:rsidP="005F1B97">
            <w:pPr>
              <w:jc w:val="center"/>
              <w:rPr>
                <w:rFonts w:ascii="Arial" w:hAnsi="Arial" w:cs="Arial"/>
              </w:rPr>
            </w:pPr>
            <w:r w:rsidRPr="000B097F">
              <w:rPr>
                <w:rFonts w:ascii="Arial" w:hAnsi="Arial" w:cs="Arial"/>
              </w:rPr>
              <w:t>31.5% (17.2-45.8%)</w:t>
            </w:r>
          </w:p>
        </w:tc>
        <w:tc>
          <w:tcPr>
            <w:tcW w:w="724" w:type="dxa"/>
            <w:vAlign w:val="center"/>
          </w:tcPr>
          <w:p w14:paraId="6B1D8382" w14:textId="50C83BE8" w:rsidR="005F1B97" w:rsidRPr="000B097F" w:rsidRDefault="005F1B97" w:rsidP="005F1B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B097F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724" w:type="dxa"/>
          </w:tcPr>
          <w:p w14:paraId="5CDF0F10" w14:textId="77777777" w:rsidR="005F1B97" w:rsidRPr="00CE3FCA" w:rsidRDefault="005F1B97" w:rsidP="005F1B97">
            <w:pPr>
              <w:jc w:val="center"/>
              <w:rPr>
                <w:rFonts w:ascii="Arial" w:hAnsi="Arial" w:cs="Arial"/>
              </w:rPr>
            </w:pPr>
          </w:p>
          <w:p w14:paraId="0E060DDC" w14:textId="77777777" w:rsidR="005F1B97" w:rsidRPr="00CE3FCA" w:rsidRDefault="005F1B97" w:rsidP="005F1B97">
            <w:pPr>
              <w:jc w:val="center"/>
              <w:rPr>
                <w:rFonts w:ascii="Arial" w:hAnsi="Arial" w:cs="Arial"/>
              </w:rPr>
            </w:pPr>
            <w:r w:rsidRPr="00CE3FCA">
              <w:rPr>
                <w:rFonts w:ascii="Arial" w:hAnsi="Arial" w:cs="Arial"/>
              </w:rPr>
              <w:t>1.0</w:t>
            </w:r>
          </w:p>
          <w:p w14:paraId="7DE254A4" w14:textId="1F6BDB7E" w:rsidR="005F1B97" w:rsidRPr="00CE3FCA" w:rsidRDefault="005F1B97" w:rsidP="005F1B97">
            <w:pPr>
              <w:jc w:val="center"/>
              <w:rPr>
                <w:rFonts w:ascii="Arial" w:hAnsi="Arial" w:cs="Arial"/>
              </w:rPr>
            </w:pPr>
            <w:r w:rsidRPr="00CE3FCA">
              <w:rPr>
                <w:rFonts w:ascii="Arial" w:hAnsi="Arial" w:cs="Arial"/>
              </w:rPr>
              <w:t>15.1 (1.97-115.54)</w:t>
            </w:r>
          </w:p>
        </w:tc>
        <w:tc>
          <w:tcPr>
            <w:tcW w:w="723" w:type="dxa"/>
            <w:vAlign w:val="center"/>
          </w:tcPr>
          <w:p w14:paraId="2232EC83" w14:textId="77777777" w:rsidR="005F1B97" w:rsidRPr="00CE3FCA" w:rsidRDefault="005F1B97" w:rsidP="005F1B97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D7A731C" w14:textId="77777777" w:rsidR="005F1B97" w:rsidRPr="00CE3FCA" w:rsidRDefault="005F1B97" w:rsidP="005F1B97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ED6183A" w14:textId="06BB0B7B" w:rsidR="005F1B97" w:rsidRPr="00CE3FCA" w:rsidRDefault="005F1B97" w:rsidP="005F1B97">
            <w:pPr>
              <w:jc w:val="center"/>
              <w:rPr>
                <w:rFonts w:ascii="Arial" w:hAnsi="Arial" w:cs="Arial"/>
                <w:b/>
                <w:bCs/>
              </w:rPr>
            </w:pPr>
            <w:r w:rsidRPr="00CE3FCA">
              <w:rPr>
                <w:rFonts w:ascii="Arial" w:hAnsi="Arial" w:cs="Arial"/>
                <w:b/>
                <w:bCs/>
              </w:rPr>
              <w:t>0.009</w:t>
            </w:r>
          </w:p>
        </w:tc>
      </w:tr>
    </w:tbl>
    <w:p w14:paraId="284433C4" w14:textId="77777777" w:rsidR="005304FD" w:rsidRDefault="005304FD" w:rsidP="005304FD">
      <w:pPr>
        <w:rPr>
          <w:rFonts w:ascii="Arial" w:hAnsi="Arial" w:cs="Arial"/>
        </w:rPr>
      </w:pPr>
      <w:r>
        <w:rPr>
          <w:rFonts w:ascii="Arial" w:hAnsi="Arial" w:cs="Arial"/>
        </w:rPr>
        <w:t>*Category excluded from Cox regression model.</w:t>
      </w:r>
    </w:p>
    <w:p w14:paraId="3F0F648F" w14:textId="77777777" w:rsidR="00ED0998" w:rsidRDefault="00ED0998" w:rsidP="00C45904">
      <w:pPr>
        <w:rPr>
          <w:rFonts w:ascii="Arial" w:hAnsi="Arial" w:cs="Arial"/>
        </w:rPr>
      </w:pPr>
    </w:p>
    <w:p w14:paraId="4FCDDC5B" w14:textId="1DDF2BEF" w:rsidR="00183925" w:rsidRPr="002E0187" w:rsidRDefault="00183925" w:rsidP="00454047">
      <w:pPr>
        <w:pStyle w:val="Heading1"/>
      </w:pPr>
      <w:r w:rsidRPr="002E0187">
        <w:t>Supplementa</w:t>
      </w:r>
      <w:r w:rsidR="00510C68">
        <w:t>ry</w:t>
      </w:r>
      <w:r w:rsidRPr="002E0187">
        <w:t xml:space="preserve"> Table </w:t>
      </w:r>
      <w:r w:rsidR="00903604">
        <w:t>4b</w:t>
      </w:r>
      <w:r w:rsidRPr="002E0187">
        <w:t xml:space="preserve">. </w:t>
      </w:r>
      <w:r>
        <w:t xml:space="preserve">Bivariate Analysis of Risk Factors </w:t>
      </w:r>
      <w:r w:rsidRPr="002E0187">
        <w:t>Associated with Grade I</w:t>
      </w:r>
      <w:r>
        <w:t>I</w:t>
      </w:r>
      <w:r w:rsidRPr="002E0187">
        <w:t>I-IV aGVHD</w:t>
      </w:r>
      <w:r>
        <w:t xml:space="preserve"> Controlling for Melphalan Exposure</w:t>
      </w:r>
    </w:p>
    <w:p w14:paraId="278B708B" w14:textId="77777777" w:rsidR="00183925" w:rsidRDefault="00183925" w:rsidP="00183925">
      <w:pPr>
        <w:rPr>
          <w:rFonts w:ascii="Arial" w:hAnsi="Arial" w:cs="Arial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605"/>
        <w:gridCol w:w="1170"/>
        <w:gridCol w:w="1526"/>
        <w:gridCol w:w="994"/>
        <w:gridCol w:w="1901"/>
        <w:gridCol w:w="889"/>
      </w:tblGrid>
      <w:tr w:rsidR="00183925" w:rsidRPr="00287D5E" w14:paraId="682E09CD" w14:textId="77777777" w:rsidTr="00454047">
        <w:tc>
          <w:tcPr>
            <w:tcW w:w="260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B694409" w14:textId="77777777" w:rsidR="00183925" w:rsidRPr="005521F3" w:rsidRDefault="00183925" w:rsidP="00B053A2">
            <w:pPr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11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0B6D491" w14:textId="77777777" w:rsidR="00AB1767" w:rsidRDefault="00183925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N Events / </w:t>
            </w:r>
          </w:p>
          <w:p w14:paraId="0063E850" w14:textId="6696C2AA" w:rsidR="00183925" w:rsidRPr="005521F3" w:rsidRDefault="00183925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N Total</w:t>
            </w:r>
          </w:p>
        </w:tc>
        <w:tc>
          <w:tcPr>
            <w:tcW w:w="1526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3D3ECC7" w14:textId="77777777" w:rsidR="00183925" w:rsidRPr="005521F3" w:rsidRDefault="00183925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HR estimate </w:t>
            </w:r>
          </w:p>
          <w:p w14:paraId="442F4C1C" w14:textId="77777777" w:rsidR="00183925" w:rsidRPr="005521F3" w:rsidRDefault="00183925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(95% CI)</w:t>
            </w:r>
          </w:p>
        </w:tc>
        <w:tc>
          <w:tcPr>
            <w:tcW w:w="99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587B0C2" w14:textId="77777777" w:rsidR="00183925" w:rsidRPr="005521F3" w:rsidRDefault="00183925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  <w:tc>
          <w:tcPr>
            <w:tcW w:w="1901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194E5AF" w14:textId="186D9BB5" w:rsidR="00183925" w:rsidRPr="005521F3" w:rsidRDefault="00183925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HR estimate (95% CI) For </w:t>
            </w:r>
            <w:r w:rsidR="00F1239E">
              <w:rPr>
                <w:rFonts w:ascii="Arial" w:hAnsi="Arial"/>
                <w:b/>
                <w:bCs/>
              </w:rPr>
              <w:t xml:space="preserve">High </w:t>
            </w:r>
            <w:r>
              <w:rPr>
                <w:rFonts w:ascii="Arial" w:hAnsi="Arial"/>
                <w:b/>
                <w:bCs/>
              </w:rPr>
              <w:t>Melphalan Exposure</w:t>
            </w:r>
            <w:r w:rsidRPr="005521F3">
              <w:rPr>
                <w:rFonts w:ascii="Arial" w:hAnsi="Arial"/>
                <w:b/>
                <w:bCs/>
              </w:rPr>
              <w:t>^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3C30EE" w14:textId="77777777" w:rsidR="00183925" w:rsidRPr="005521F3" w:rsidRDefault="00183925" w:rsidP="00B053A2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</w:tr>
      <w:tr w:rsidR="00711009" w:rsidRPr="00146A50" w14:paraId="1B7526CE" w14:textId="77777777" w:rsidTr="00AB1767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3C982D0D" w14:textId="77777777" w:rsidR="00711009" w:rsidRPr="00DD1B4B" w:rsidRDefault="00711009" w:rsidP="00711009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HCT Number</w:t>
            </w:r>
          </w:p>
          <w:p w14:paraId="350532E6" w14:textId="77777777" w:rsidR="00711009" w:rsidRPr="00DD1B4B" w:rsidRDefault="00711009" w:rsidP="00711009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irst</w:t>
            </w:r>
          </w:p>
          <w:p w14:paraId="550AC88E" w14:textId="237E7FF7" w:rsidR="00711009" w:rsidRPr="005521F3" w:rsidRDefault="00711009" w:rsidP="00711009">
            <w:pPr>
              <w:rPr>
                <w:rFonts w:ascii="Arial" w:hAnsi="Arial"/>
              </w:rPr>
            </w:pPr>
            <w:r w:rsidRPr="00DD1B4B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</w:tcPr>
          <w:p w14:paraId="46FFFB79" w14:textId="77777777" w:rsidR="00711009" w:rsidRPr="005A70C9" w:rsidRDefault="00711009" w:rsidP="00711009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655F3B81" w14:textId="77777777" w:rsidR="00711009" w:rsidRPr="003B4C84" w:rsidRDefault="00711009" w:rsidP="00711009">
            <w:pPr>
              <w:jc w:val="center"/>
              <w:rPr>
                <w:rFonts w:ascii="Arial" w:hAnsi="Arial" w:cs="Arial"/>
              </w:rPr>
            </w:pPr>
            <w:r w:rsidRPr="003B4C84">
              <w:rPr>
                <w:rFonts w:ascii="Arial" w:hAnsi="Arial" w:cs="Arial"/>
              </w:rPr>
              <w:t>10/76</w:t>
            </w:r>
          </w:p>
          <w:p w14:paraId="53BFBF73" w14:textId="117AA8F2" w:rsidR="00711009" w:rsidRPr="00ED2E5A" w:rsidRDefault="00711009" w:rsidP="00711009">
            <w:pPr>
              <w:jc w:val="center"/>
              <w:rPr>
                <w:rFonts w:ascii="Arial" w:hAnsi="Arial" w:cs="Arial"/>
              </w:rPr>
            </w:pPr>
            <w:r w:rsidRPr="003B4C84">
              <w:rPr>
                <w:rFonts w:ascii="Arial" w:hAnsi="Arial" w:cs="Arial"/>
              </w:rPr>
              <w:t>4/9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29B000AA" w14:textId="77777777" w:rsidR="00711009" w:rsidRPr="00AB4020" w:rsidRDefault="00711009" w:rsidP="00711009">
            <w:pPr>
              <w:jc w:val="center"/>
              <w:rPr>
                <w:rFonts w:ascii="Arial" w:hAnsi="Arial"/>
              </w:rPr>
            </w:pPr>
          </w:p>
          <w:p w14:paraId="60164ECD" w14:textId="77777777" w:rsidR="00711009" w:rsidRPr="00AB4020" w:rsidRDefault="00711009" w:rsidP="00711009">
            <w:pPr>
              <w:jc w:val="center"/>
              <w:rPr>
                <w:rFonts w:ascii="Arial" w:hAnsi="Arial"/>
              </w:rPr>
            </w:pPr>
            <w:r w:rsidRPr="00AB4020">
              <w:rPr>
                <w:rFonts w:ascii="Arial" w:hAnsi="Arial"/>
              </w:rPr>
              <w:t>1.0</w:t>
            </w:r>
          </w:p>
          <w:p w14:paraId="3FDE6285" w14:textId="70B7F61B" w:rsidR="00711009" w:rsidRPr="00711009" w:rsidRDefault="00711009" w:rsidP="00711009">
            <w:pPr>
              <w:jc w:val="center"/>
              <w:rPr>
                <w:rFonts w:ascii="Arial" w:hAnsi="Arial"/>
              </w:rPr>
            </w:pPr>
            <w:r w:rsidRPr="00AB4020">
              <w:rPr>
                <w:rFonts w:ascii="Arial" w:hAnsi="Arial"/>
              </w:rPr>
              <w:t>2.2</w:t>
            </w:r>
            <w:r w:rsidR="008778D3">
              <w:rPr>
                <w:rFonts w:ascii="Arial" w:hAnsi="Arial"/>
              </w:rPr>
              <w:t>9</w:t>
            </w:r>
            <w:r w:rsidRPr="00AB4020">
              <w:rPr>
                <w:rFonts w:ascii="Arial" w:hAnsi="Arial"/>
              </w:rPr>
              <w:t xml:space="preserve"> (0.</w:t>
            </w:r>
            <w:r w:rsidR="008778D3">
              <w:rPr>
                <w:rFonts w:ascii="Arial" w:hAnsi="Arial"/>
              </w:rPr>
              <w:t>71</w:t>
            </w:r>
            <w:r w:rsidRPr="00AB4020">
              <w:rPr>
                <w:rFonts w:ascii="Arial" w:hAnsi="Arial"/>
              </w:rPr>
              <w:t>-7.</w:t>
            </w:r>
            <w:r w:rsidR="008778D3">
              <w:rPr>
                <w:rFonts w:ascii="Arial" w:hAnsi="Arial"/>
              </w:rPr>
              <w:t>39</w:t>
            </w:r>
            <w:r w:rsidRPr="00AB4020">
              <w:rPr>
                <w:rFonts w:ascii="Arial" w:hAnsi="Arial"/>
              </w:rPr>
              <w:t>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0DA0AC01" w14:textId="77777777" w:rsidR="00711009" w:rsidRPr="00AB4020" w:rsidRDefault="00711009" w:rsidP="00711009">
            <w:pPr>
              <w:jc w:val="center"/>
              <w:rPr>
                <w:rFonts w:ascii="Arial" w:hAnsi="Arial"/>
              </w:rPr>
            </w:pPr>
          </w:p>
          <w:p w14:paraId="67F3589C" w14:textId="77777777" w:rsidR="00711009" w:rsidRPr="00AB4020" w:rsidRDefault="00711009" w:rsidP="00711009">
            <w:pPr>
              <w:jc w:val="center"/>
              <w:rPr>
                <w:rFonts w:ascii="Arial" w:hAnsi="Arial"/>
              </w:rPr>
            </w:pPr>
          </w:p>
          <w:p w14:paraId="69D5F1BC" w14:textId="4F858FE8" w:rsidR="00711009" w:rsidRPr="00711009" w:rsidRDefault="00711009" w:rsidP="00711009">
            <w:pPr>
              <w:jc w:val="center"/>
              <w:rPr>
                <w:rFonts w:ascii="Arial" w:hAnsi="Arial"/>
              </w:rPr>
            </w:pPr>
            <w:r w:rsidRPr="00AB4020">
              <w:rPr>
                <w:rFonts w:ascii="Arial" w:hAnsi="Arial"/>
              </w:rPr>
              <w:t>0.1</w:t>
            </w:r>
            <w:r w:rsidR="008778D3">
              <w:rPr>
                <w:rFonts w:ascii="Arial" w:hAnsi="Arial"/>
              </w:rPr>
              <w:t>7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4FA7A604" w14:textId="7CCF3768" w:rsidR="00711009" w:rsidRPr="00711009" w:rsidRDefault="00793E72" w:rsidP="0071100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.94</w:t>
            </w:r>
            <w:r w:rsidR="00711009" w:rsidRPr="00711009">
              <w:rPr>
                <w:rFonts w:ascii="Arial" w:hAnsi="Arial"/>
              </w:rPr>
              <w:t xml:space="preserve"> (1.</w:t>
            </w:r>
            <w:r>
              <w:rPr>
                <w:rFonts w:ascii="Arial" w:hAnsi="Arial"/>
              </w:rPr>
              <w:t>66</w:t>
            </w:r>
            <w:r w:rsidR="00711009" w:rsidRPr="00711009">
              <w:rPr>
                <w:rFonts w:ascii="Arial" w:hAnsi="Arial"/>
              </w:rPr>
              <w:t>-10</w:t>
            </w:r>
            <w:r>
              <w:rPr>
                <w:rFonts w:ascii="Arial" w:hAnsi="Arial"/>
              </w:rPr>
              <w:t>1</w:t>
            </w:r>
            <w:r w:rsidR="00711009" w:rsidRPr="0071100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1</w:t>
            </w:r>
            <w:r w:rsidR="00711009" w:rsidRPr="00711009">
              <w:rPr>
                <w:rFonts w:ascii="Arial" w:hAnsi="Arial"/>
              </w:rPr>
              <w:t>)</w:t>
            </w:r>
          </w:p>
        </w:tc>
        <w:tc>
          <w:tcPr>
            <w:tcW w:w="889" w:type="dxa"/>
            <w:vAlign w:val="center"/>
          </w:tcPr>
          <w:p w14:paraId="6D98D6CB" w14:textId="333CC51C" w:rsidR="00711009" w:rsidRPr="00711009" w:rsidRDefault="00711009" w:rsidP="00711009">
            <w:pPr>
              <w:jc w:val="center"/>
              <w:rPr>
                <w:rFonts w:ascii="Arial" w:hAnsi="Arial"/>
                <w:b/>
                <w:bCs/>
              </w:rPr>
            </w:pPr>
            <w:r w:rsidRPr="00711009">
              <w:rPr>
                <w:rFonts w:ascii="Arial" w:hAnsi="Arial"/>
                <w:b/>
                <w:bCs/>
              </w:rPr>
              <w:t>0.01</w:t>
            </w:r>
            <w:r w:rsidR="00793E72">
              <w:rPr>
                <w:rFonts w:ascii="Arial" w:hAnsi="Arial"/>
                <w:b/>
                <w:bCs/>
              </w:rPr>
              <w:t>5</w:t>
            </w:r>
          </w:p>
        </w:tc>
      </w:tr>
      <w:tr w:rsidR="00711009" w:rsidRPr="00146A50" w14:paraId="671DFBDE" w14:textId="77777777" w:rsidTr="00AB1767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2FA4A436" w14:textId="3B65DBAC" w:rsidR="00711009" w:rsidRPr="00DD1B4B" w:rsidRDefault="00711009" w:rsidP="00711009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onor</w:t>
            </w:r>
          </w:p>
          <w:p w14:paraId="5A3C7665" w14:textId="37474366" w:rsidR="00711009" w:rsidRPr="00DD1B4B" w:rsidRDefault="00711009" w:rsidP="00711009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DD625B">
              <w:rPr>
                <w:rFonts w:ascii="Arial" w:hAnsi="Arial" w:cs="Arial"/>
              </w:rPr>
              <w:t>Mother</w:t>
            </w:r>
          </w:p>
          <w:p w14:paraId="5C96E52B" w14:textId="6A9A3DE8" w:rsidR="00711009" w:rsidRPr="00DD1B4B" w:rsidRDefault="00711009" w:rsidP="00711009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DD625B">
              <w:rPr>
                <w:rFonts w:ascii="Arial" w:hAnsi="Arial" w:cs="Arial"/>
              </w:rPr>
              <w:t>Father</w:t>
            </w:r>
            <w:r w:rsidRPr="00DD1B4B">
              <w:rPr>
                <w:rFonts w:ascii="Arial" w:hAnsi="Arial" w:cs="Arial"/>
              </w:rPr>
              <w:t xml:space="preserve">   </w:t>
            </w:r>
          </w:p>
          <w:p w14:paraId="62C78C74" w14:textId="23E292B7" w:rsidR="00711009" w:rsidRPr="00A27B5D" w:rsidRDefault="00711009" w:rsidP="00711009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</w:tc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</w:tcPr>
          <w:p w14:paraId="46234621" w14:textId="77777777" w:rsidR="00711009" w:rsidRPr="005A70C9" w:rsidRDefault="00711009" w:rsidP="00711009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487EB2EB" w14:textId="77777777" w:rsidR="00DD625B" w:rsidRPr="00BB42AF" w:rsidRDefault="00DD625B" w:rsidP="00DD625B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9/32</w:t>
            </w:r>
          </w:p>
          <w:p w14:paraId="3FA2B5DA" w14:textId="77777777" w:rsidR="00DD625B" w:rsidRPr="00BB42AF" w:rsidRDefault="00DD625B" w:rsidP="00DD625B">
            <w:pPr>
              <w:jc w:val="center"/>
              <w:rPr>
                <w:rFonts w:ascii="Arial" w:hAnsi="Arial" w:cs="Arial"/>
              </w:rPr>
            </w:pPr>
            <w:r w:rsidRPr="00BB42AF">
              <w:rPr>
                <w:rFonts w:ascii="Arial" w:hAnsi="Arial" w:cs="Arial"/>
              </w:rPr>
              <w:t>2/20</w:t>
            </w:r>
          </w:p>
          <w:p w14:paraId="1C642877" w14:textId="16A941A1" w:rsidR="00711009" w:rsidRPr="005A70C9" w:rsidRDefault="00711009" w:rsidP="00711009">
            <w:pPr>
              <w:jc w:val="center"/>
              <w:rPr>
                <w:rFonts w:ascii="Arial" w:hAnsi="Arial" w:cs="Arial"/>
                <w:highlight w:val="yellow"/>
              </w:rPr>
            </w:pPr>
            <w:r w:rsidRPr="00EE0121">
              <w:rPr>
                <w:rFonts w:ascii="Arial" w:hAnsi="Arial" w:cs="Arial"/>
              </w:rPr>
              <w:t>2/32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76477575" w14:textId="77777777" w:rsidR="00711009" w:rsidRPr="00711009" w:rsidRDefault="00711009" w:rsidP="00711009">
            <w:pPr>
              <w:jc w:val="center"/>
              <w:rPr>
                <w:rFonts w:ascii="Arial" w:hAnsi="Arial"/>
              </w:rPr>
            </w:pPr>
          </w:p>
          <w:p w14:paraId="2E71FDA5" w14:textId="77777777" w:rsidR="00711009" w:rsidRPr="00711009" w:rsidRDefault="00711009" w:rsidP="00711009">
            <w:pPr>
              <w:jc w:val="center"/>
              <w:rPr>
                <w:rFonts w:ascii="Arial" w:hAnsi="Arial"/>
              </w:rPr>
            </w:pPr>
            <w:r w:rsidRPr="00711009">
              <w:rPr>
                <w:rFonts w:ascii="Arial" w:hAnsi="Arial"/>
              </w:rPr>
              <w:t>1.0</w:t>
            </w:r>
          </w:p>
          <w:p w14:paraId="661C6B65" w14:textId="34A2EE37" w:rsidR="00711009" w:rsidRPr="00711009" w:rsidRDefault="00711009" w:rsidP="00711009">
            <w:pPr>
              <w:jc w:val="center"/>
              <w:rPr>
                <w:rFonts w:ascii="Arial" w:hAnsi="Arial"/>
              </w:rPr>
            </w:pPr>
            <w:r w:rsidRPr="00711009">
              <w:rPr>
                <w:rFonts w:ascii="Arial" w:hAnsi="Arial"/>
              </w:rPr>
              <w:t>0.3</w:t>
            </w:r>
            <w:r w:rsidR="007877E9">
              <w:rPr>
                <w:rFonts w:ascii="Arial" w:hAnsi="Arial"/>
              </w:rPr>
              <w:t>3</w:t>
            </w:r>
            <w:r w:rsidRPr="00711009">
              <w:rPr>
                <w:rFonts w:ascii="Arial" w:hAnsi="Arial"/>
              </w:rPr>
              <w:t xml:space="preserve"> (0.</w:t>
            </w:r>
            <w:r w:rsidR="0069186A">
              <w:rPr>
                <w:rFonts w:ascii="Arial" w:hAnsi="Arial"/>
              </w:rPr>
              <w:t>07</w:t>
            </w:r>
            <w:r w:rsidRPr="00711009">
              <w:rPr>
                <w:rFonts w:ascii="Arial" w:hAnsi="Arial"/>
              </w:rPr>
              <w:t>-1.</w:t>
            </w:r>
            <w:r w:rsidR="007877E9">
              <w:rPr>
                <w:rFonts w:ascii="Arial" w:hAnsi="Arial"/>
              </w:rPr>
              <w:t>51</w:t>
            </w:r>
            <w:r w:rsidRPr="00711009">
              <w:rPr>
                <w:rFonts w:ascii="Arial" w:hAnsi="Arial"/>
              </w:rPr>
              <w:t>)</w:t>
            </w:r>
          </w:p>
          <w:p w14:paraId="49712D67" w14:textId="03C483B7" w:rsidR="00711009" w:rsidRPr="005A70C9" w:rsidRDefault="00711009" w:rsidP="00711009">
            <w:pPr>
              <w:jc w:val="center"/>
              <w:rPr>
                <w:rFonts w:ascii="Arial" w:hAnsi="Arial"/>
                <w:highlight w:val="yellow"/>
              </w:rPr>
            </w:pPr>
            <w:r w:rsidRPr="00711009">
              <w:rPr>
                <w:rFonts w:ascii="Arial" w:hAnsi="Arial"/>
              </w:rPr>
              <w:t>0.4</w:t>
            </w:r>
            <w:r w:rsidR="007877E9">
              <w:rPr>
                <w:rFonts w:ascii="Arial" w:hAnsi="Arial"/>
              </w:rPr>
              <w:t>3</w:t>
            </w:r>
            <w:r w:rsidRPr="00711009">
              <w:rPr>
                <w:rFonts w:ascii="Arial" w:hAnsi="Arial"/>
              </w:rPr>
              <w:t xml:space="preserve"> (0.0</w:t>
            </w:r>
            <w:r w:rsidR="0069186A">
              <w:rPr>
                <w:rFonts w:ascii="Arial" w:hAnsi="Arial"/>
              </w:rPr>
              <w:t>9</w:t>
            </w:r>
            <w:r w:rsidRPr="00711009">
              <w:rPr>
                <w:rFonts w:ascii="Arial" w:hAnsi="Arial"/>
              </w:rPr>
              <w:t>-2.</w:t>
            </w:r>
            <w:r w:rsidR="007877E9">
              <w:rPr>
                <w:rFonts w:ascii="Arial" w:hAnsi="Arial"/>
              </w:rPr>
              <w:t>14</w:t>
            </w:r>
            <w:r w:rsidRPr="00711009">
              <w:rPr>
                <w:rFonts w:ascii="Arial" w:hAnsi="Arial"/>
              </w:rPr>
              <w:t>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1BBA3746" w14:textId="20EAC453" w:rsidR="00711009" w:rsidRPr="00711009" w:rsidRDefault="00711009" w:rsidP="00711009">
            <w:pPr>
              <w:jc w:val="center"/>
              <w:rPr>
                <w:rFonts w:ascii="Arial" w:hAnsi="Arial"/>
              </w:rPr>
            </w:pPr>
            <w:r w:rsidRPr="00711009">
              <w:rPr>
                <w:rFonts w:ascii="Arial" w:hAnsi="Arial"/>
              </w:rPr>
              <w:t>0.2</w:t>
            </w:r>
            <w:r w:rsidR="007877E9">
              <w:rPr>
                <w:rFonts w:ascii="Arial" w:hAnsi="Arial"/>
              </w:rPr>
              <w:t>7</w:t>
            </w:r>
          </w:p>
          <w:p w14:paraId="51E73C8A" w14:textId="77777777" w:rsidR="00711009" w:rsidRPr="00711009" w:rsidRDefault="00711009" w:rsidP="00711009">
            <w:pPr>
              <w:jc w:val="center"/>
              <w:rPr>
                <w:rFonts w:ascii="Arial" w:hAnsi="Arial"/>
              </w:rPr>
            </w:pPr>
            <w:r w:rsidRPr="00711009">
              <w:rPr>
                <w:rFonts w:ascii="Arial" w:hAnsi="Arial"/>
              </w:rPr>
              <w:t>-</w:t>
            </w:r>
          </w:p>
          <w:p w14:paraId="2F0A583E" w14:textId="77777777" w:rsidR="00711009" w:rsidRPr="00711009" w:rsidRDefault="00711009" w:rsidP="00711009">
            <w:pPr>
              <w:jc w:val="center"/>
              <w:rPr>
                <w:rFonts w:ascii="Arial" w:hAnsi="Arial"/>
              </w:rPr>
            </w:pPr>
            <w:r w:rsidRPr="00711009">
              <w:rPr>
                <w:rFonts w:ascii="Arial" w:hAnsi="Arial"/>
              </w:rPr>
              <w:t>0.15</w:t>
            </w:r>
          </w:p>
          <w:p w14:paraId="15E7AFE6" w14:textId="7B175D64" w:rsidR="00711009" w:rsidRPr="005A70C9" w:rsidRDefault="00711009" w:rsidP="00711009">
            <w:pPr>
              <w:jc w:val="center"/>
              <w:rPr>
                <w:rFonts w:ascii="Arial" w:hAnsi="Arial"/>
                <w:highlight w:val="yellow"/>
              </w:rPr>
            </w:pPr>
            <w:r w:rsidRPr="00711009">
              <w:rPr>
                <w:rFonts w:ascii="Arial" w:hAnsi="Arial"/>
              </w:rPr>
              <w:t>0.</w:t>
            </w:r>
            <w:r w:rsidR="007877E9">
              <w:rPr>
                <w:rFonts w:ascii="Arial" w:hAnsi="Arial"/>
              </w:rPr>
              <w:t>31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7453B81C" w14:textId="725C81F9" w:rsidR="00711009" w:rsidRPr="005A70C9" w:rsidRDefault="00DF36E2" w:rsidP="00711009">
            <w:pPr>
              <w:jc w:val="center"/>
              <w:rPr>
                <w:rFonts w:ascii="Arial" w:hAnsi="Arial"/>
                <w:highlight w:val="yellow"/>
              </w:rPr>
            </w:pPr>
            <w:r>
              <w:rPr>
                <w:rFonts w:ascii="Arial" w:hAnsi="Arial"/>
              </w:rPr>
              <w:t>14.13</w:t>
            </w:r>
            <w:r w:rsidR="00711009" w:rsidRPr="00711009">
              <w:rPr>
                <w:rFonts w:ascii="Arial" w:hAnsi="Arial"/>
              </w:rPr>
              <w:t xml:space="preserve"> (1.</w:t>
            </w:r>
            <w:r>
              <w:rPr>
                <w:rFonts w:ascii="Arial" w:hAnsi="Arial"/>
              </w:rPr>
              <w:t>84</w:t>
            </w:r>
            <w:r w:rsidR="00711009" w:rsidRPr="00711009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108.79</w:t>
            </w:r>
            <w:r w:rsidR="00711009" w:rsidRPr="00711009">
              <w:rPr>
                <w:rFonts w:ascii="Arial" w:hAnsi="Arial"/>
              </w:rPr>
              <w:t>)</w:t>
            </w:r>
          </w:p>
        </w:tc>
        <w:tc>
          <w:tcPr>
            <w:tcW w:w="889" w:type="dxa"/>
            <w:vAlign w:val="center"/>
          </w:tcPr>
          <w:p w14:paraId="4ACAF4CB" w14:textId="4A58BA52" w:rsidR="00711009" w:rsidRPr="005A70C9" w:rsidRDefault="00711009" w:rsidP="00711009">
            <w:pPr>
              <w:jc w:val="center"/>
              <w:rPr>
                <w:rFonts w:ascii="Arial" w:hAnsi="Arial"/>
                <w:b/>
                <w:bCs/>
                <w:highlight w:val="yellow"/>
              </w:rPr>
            </w:pPr>
            <w:r w:rsidRPr="00711009">
              <w:rPr>
                <w:rFonts w:ascii="Arial" w:hAnsi="Arial"/>
                <w:b/>
                <w:bCs/>
              </w:rPr>
              <w:t>0.0</w:t>
            </w:r>
            <w:r w:rsidR="00DF36E2">
              <w:rPr>
                <w:rFonts w:ascii="Arial" w:hAnsi="Arial"/>
                <w:b/>
                <w:bCs/>
              </w:rPr>
              <w:t>1</w:t>
            </w:r>
          </w:p>
        </w:tc>
      </w:tr>
      <w:tr w:rsidR="00711009" w:rsidRPr="00146A50" w14:paraId="766E1B8C" w14:textId="77777777" w:rsidTr="00AB1767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785E6674" w14:textId="77777777" w:rsidR="00711009" w:rsidRPr="00540868" w:rsidRDefault="00711009" w:rsidP="00711009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>Tocilizumab</w:t>
            </w:r>
          </w:p>
          <w:p w14:paraId="588D6421" w14:textId="77777777" w:rsidR="00711009" w:rsidRPr="00540868" w:rsidRDefault="00711009" w:rsidP="00711009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434726B9" w14:textId="77777777" w:rsidR="00711009" w:rsidRPr="00DD1B4B" w:rsidRDefault="00711009" w:rsidP="00711009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170" w:type="dxa"/>
            <w:tcBorders>
              <w:left w:val="double" w:sz="4" w:space="0" w:color="auto"/>
              <w:right w:val="double" w:sz="4" w:space="0" w:color="auto"/>
            </w:tcBorders>
          </w:tcPr>
          <w:p w14:paraId="1BA54DCB" w14:textId="77777777" w:rsidR="00711009" w:rsidRPr="005A70C9" w:rsidRDefault="00711009" w:rsidP="00711009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00E340FD" w14:textId="77777777" w:rsidR="00014A7A" w:rsidRPr="004C1D83" w:rsidRDefault="00014A7A" w:rsidP="00014A7A">
            <w:pPr>
              <w:jc w:val="center"/>
              <w:rPr>
                <w:rFonts w:ascii="Arial" w:hAnsi="Arial" w:cs="Arial"/>
              </w:rPr>
            </w:pPr>
            <w:r w:rsidRPr="004C1D83">
              <w:rPr>
                <w:rFonts w:ascii="Arial" w:hAnsi="Arial" w:cs="Arial"/>
              </w:rPr>
              <w:t>9/38</w:t>
            </w:r>
          </w:p>
          <w:p w14:paraId="12974D66" w14:textId="2940ED7F" w:rsidR="00711009" w:rsidRPr="005A70C9" w:rsidRDefault="00014A7A" w:rsidP="00014A7A">
            <w:pPr>
              <w:jc w:val="center"/>
              <w:rPr>
                <w:rFonts w:ascii="Arial" w:hAnsi="Arial" w:cs="Arial"/>
                <w:highlight w:val="yellow"/>
              </w:rPr>
            </w:pPr>
            <w:r w:rsidRPr="004C1D83">
              <w:rPr>
                <w:rFonts w:ascii="Arial" w:hAnsi="Arial" w:cs="Arial"/>
              </w:rPr>
              <w:t>5/47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5180FCB9" w14:textId="77777777" w:rsidR="00711009" w:rsidRPr="00AF3D3E" w:rsidRDefault="00711009" w:rsidP="00711009">
            <w:pPr>
              <w:jc w:val="center"/>
              <w:rPr>
                <w:rFonts w:ascii="Arial" w:hAnsi="Arial"/>
              </w:rPr>
            </w:pPr>
          </w:p>
          <w:p w14:paraId="5C6C27A9" w14:textId="77777777" w:rsidR="00711009" w:rsidRPr="00AF3D3E" w:rsidRDefault="00711009" w:rsidP="00711009">
            <w:pPr>
              <w:jc w:val="center"/>
              <w:rPr>
                <w:rFonts w:ascii="Arial" w:hAnsi="Arial"/>
              </w:rPr>
            </w:pPr>
            <w:r w:rsidRPr="00AF3D3E">
              <w:rPr>
                <w:rFonts w:ascii="Arial" w:hAnsi="Arial"/>
              </w:rPr>
              <w:t>1.0</w:t>
            </w:r>
          </w:p>
          <w:p w14:paraId="3C3A7229" w14:textId="0622D234" w:rsidR="00711009" w:rsidRPr="00AF3D3E" w:rsidRDefault="00711009" w:rsidP="00711009">
            <w:pPr>
              <w:jc w:val="center"/>
              <w:rPr>
                <w:rFonts w:ascii="Arial" w:hAnsi="Arial"/>
              </w:rPr>
            </w:pPr>
            <w:r w:rsidRPr="00AF3D3E">
              <w:rPr>
                <w:rFonts w:ascii="Arial" w:hAnsi="Arial"/>
              </w:rPr>
              <w:t>0.</w:t>
            </w:r>
            <w:r w:rsidR="00AF3D3E" w:rsidRPr="00AF3D3E">
              <w:rPr>
                <w:rFonts w:ascii="Arial" w:hAnsi="Arial"/>
              </w:rPr>
              <w:t>4</w:t>
            </w:r>
            <w:r w:rsidR="00D57598">
              <w:rPr>
                <w:rFonts w:ascii="Arial" w:hAnsi="Arial"/>
              </w:rPr>
              <w:t>7</w:t>
            </w:r>
            <w:r w:rsidRPr="00AF3D3E">
              <w:rPr>
                <w:rFonts w:ascii="Arial" w:hAnsi="Arial"/>
              </w:rPr>
              <w:t xml:space="preserve"> (0.</w:t>
            </w:r>
            <w:r w:rsidR="00AF3D3E" w:rsidRPr="00AF3D3E">
              <w:rPr>
                <w:rFonts w:ascii="Arial" w:hAnsi="Arial"/>
              </w:rPr>
              <w:t>16</w:t>
            </w:r>
            <w:r w:rsidRPr="00AF3D3E">
              <w:rPr>
                <w:rFonts w:ascii="Arial" w:hAnsi="Arial"/>
              </w:rPr>
              <w:t>-</w:t>
            </w:r>
            <w:r w:rsidR="00AF3D3E" w:rsidRPr="00AF3D3E">
              <w:rPr>
                <w:rFonts w:ascii="Arial" w:hAnsi="Arial"/>
              </w:rPr>
              <w:t>1.4</w:t>
            </w:r>
            <w:r w:rsidRPr="00AF3D3E">
              <w:rPr>
                <w:rFonts w:ascii="Arial" w:hAnsi="Arial"/>
              </w:rPr>
              <w:t>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293A5AB9" w14:textId="77777777" w:rsidR="00711009" w:rsidRPr="00AF3D3E" w:rsidRDefault="00711009" w:rsidP="00711009">
            <w:pPr>
              <w:jc w:val="center"/>
              <w:rPr>
                <w:rFonts w:ascii="Arial" w:hAnsi="Arial"/>
              </w:rPr>
            </w:pPr>
          </w:p>
          <w:p w14:paraId="3EB73E27" w14:textId="77777777" w:rsidR="00711009" w:rsidRPr="00AF3D3E" w:rsidRDefault="00711009" w:rsidP="00711009">
            <w:pPr>
              <w:jc w:val="center"/>
              <w:rPr>
                <w:rFonts w:ascii="Arial" w:hAnsi="Arial"/>
              </w:rPr>
            </w:pPr>
          </w:p>
          <w:p w14:paraId="16D83AEF" w14:textId="495B5FA4" w:rsidR="00711009" w:rsidRPr="00D57598" w:rsidRDefault="00D57598" w:rsidP="00711009">
            <w:pPr>
              <w:jc w:val="center"/>
              <w:rPr>
                <w:rFonts w:ascii="Arial" w:hAnsi="Arial"/>
              </w:rPr>
            </w:pPr>
            <w:r w:rsidRPr="00D57598">
              <w:rPr>
                <w:rFonts w:ascii="Arial" w:hAnsi="Arial"/>
              </w:rPr>
              <w:t>0.17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0059915C" w14:textId="1B99461F" w:rsidR="00711009" w:rsidRPr="00AF3D3E" w:rsidRDefault="004B026E" w:rsidP="0071100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.62</w:t>
            </w:r>
            <w:r w:rsidR="00711009" w:rsidRPr="00AF3D3E">
              <w:rPr>
                <w:rFonts w:ascii="Arial" w:hAnsi="Arial"/>
              </w:rPr>
              <w:t xml:space="preserve"> (1.</w:t>
            </w:r>
            <w:r>
              <w:rPr>
                <w:rFonts w:ascii="Arial" w:hAnsi="Arial"/>
              </w:rPr>
              <w:t>77</w:t>
            </w:r>
            <w:r w:rsidR="00711009" w:rsidRPr="00AF3D3E">
              <w:rPr>
                <w:rFonts w:ascii="Arial" w:hAnsi="Arial"/>
              </w:rPr>
              <w:t>-</w:t>
            </w:r>
            <w:r w:rsidR="00AF3D3E" w:rsidRPr="00AF3D3E">
              <w:rPr>
                <w:rFonts w:ascii="Arial" w:hAnsi="Arial"/>
              </w:rPr>
              <w:t>10</w:t>
            </w:r>
            <w:r>
              <w:rPr>
                <w:rFonts w:ascii="Arial" w:hAnsi="Arial"/>
              </w:rPr>
              <w:t>4</w:t>
            </w:r>
            <w:r w:rsidR="00AF3D3E" w:rsidRPr="00AF3D3E">
              <w:rPr>
                <w:rFonts w:ascii="Arial" w:hAnsi="Arial"/>
              </w:rPr>
              <w:t>.7</w:t>
            </w:r>
            <w:r>
              <w:rPr>
                <w:rFonts w:ascii="Arial" w:hAnsi="Arial"/>
              </w:rPr>
              <w:t>7</w:t>
            </w:r>
            <w:r w:rsidR="00711009" w:rsidRPr="00AF3D3E">
              <w:rPr>
                <w:rFonts w:ascii="Arial" w:hAnsi="Arial"/>
              </w:rPr>
              <w:t>)</w:t>
            </w:r>
          </w:p>
        </w:tc>
        <w:tc>
          <w:tcPr>
            <w:tcW w:w="889" w:type="dxa"/>
            <w:vAlign w:val="center"/>
          </w:tcPr>
          <w:p w14:paraId="072A222F" w14:textId="429898FC" w:rsidR="00711009" w:rsidRPr="00AF3D3E" w:rsidRDefault="00711009" w:rsidP="00711009">
            <w:pPr>
              <w:jc w:val="center"/>
              <w:rPr>
                <w:rFonts w:ascii="Arial" w:hAnsi="Arial"/>
                <w:b/>
                <w:bCs/>
              </w:rPr>
            </w:pPr>
            <w:r w:rsidRPr="00AF3D3E">
              <w:rPr>
                <w:rFonts w:ascii="Arial" w:hAnsi="Arial"/>
                <w:b/>
                <w:bCs/>
              </w:rPr>
              <w:t>0.0</w:t>
            </w:r>
            <w:r w:rsidR="00AF3D3E" w:rsidRPr="00AF3D3E">
              <w:rPr>
                <w:rFonts w:ascii="Arial" w:hAnsi="Arial"/>
                <w:b/>
                <w:bCs/>
              </w:rPr>
              <w:t>11</w:t>
            </w:r>
          </w:p>
        </w:tc>
      </w:tr>
    </w:tbl>
    <w:p w14:paraId="269DDE00" w14:textId="77777777" w:rsidR="00F1239E" w:rsidRDefault="00F1239E" w:rsidP="00F1239E">
      <w:pPr>
        <w:rPr>
          <w:rFonts w:ascii="Arial" w:hAnsi="Arial" w:cs="Arial"/>
        </w:rPr>
      </w:pPr>
      <w:r>
        <w:rPr>
          <w:rFonts w:ascii="Arial" w:hAnsi="Arial" w:cs="Arial"/>
        </w:rPr>
        <w:t>^Comparator=Low Melphalan Exposure (≤6.8 mg*hr/L)</w:t>
      </w:r>
    </w:p>
    <w:p w14:paraId="7923B418" w14:textId="77777777" w:rsidR="00183925" w:rsidRDefault="00183925" w:rsidP="00183925">
      <w:pPr>
        <w:rPr>
          <w:rFonts w:ascii="Arial" w:hAnsi="Arial" w:cs="Arial"/>
        </w:rPr>
      </w:pPr>
    </w:p>
    <w:p w14:paraId="37889E23" w14:textId="77777777" w:rsidR="00183925" w:rsidRDefault="00183925" w:rsidP="00C45904">
      <w:pPr>
        <w:rPr>
          <w:rFonts w:ascii="Arial" w:hAnsi="Arial" w:cs="Arial"/>
        </w:rPr>
      </w:pPr>
    </w:p>
    <w:p w14:paraId="764F005D" w14:textId="77777777" w:rsidR="00183925" w:rsidRPr="002E0187" w:rsidRDefault="00183925" w:rsidP="00C45904">
      <w:pPr>
        <w:rPr>
          <w:rFonts w:ascii="Arial" w:hAnsi="Arial" w:cs="Arial"/>
        </w:rPr>
      </w:pPr>
    </w:p>
    <w:p w14:paraId="06D0A00E" w14:textId="77777777" w:rsidR="00ED0998" w:rsidRPr="002E0187" w:rsidRDefault="00ED0998" w:rsidP="00C45904">
      <w:pPr>
        <w:rPr>
          <w:rFonts w:ascii="Arial" w:hAnsi="Arial" w:cs="Arial"/>
        </w:rPr>
      </w:pPr>
    </w:p>
    <w:p w14:paraId="4CF1AF46" w14:textId="77777777" w:rsidR="003660AF" w:rsidRDefault="003660AF" w:rsidP="00454047">
      <w:pPr>
        <w:pStyle w:val="Heading1"/>
        <w:sectPr w:rsidR="003660AF" w:rsidSect="00546E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5CC4C5" w14:textId="57771AEF" w:rsidR="00172865" w:rsidRPr="002E0187" w:rsidRDefault="00172865" w:rsidP="00454047">
      <w:pPr>
        <w:pStyle w:val="Heading1"/>
      </w:pPr>
      <w:r w:rsidRPr="002E0187">
        <w:lastRenderedPageBreak/>
        <w:t>Supplementa</w:t>
      </w:r>
      <w:r w:rsidR="00510C68">
        <w:t>ry</w:t>
      </w:r>
      <w:r w:rsidRPr="002E0187">
        <w:t xml:space="preserve"> Table </w:t>
      </w:r>
      <w:r>
        <w:t>5a</w:t>
      </w:r>
      <w:r w:rsidRPr="002E0187">
        <w:t xml:space="preserve">. Patient Demographics and Transplant Characteristics Associated with </w:t>
      </w:r>
      <w:r>
        <w:t>c</w:t>
      </w:r>
      <w:r w:rsidRPr="002E0187">
        <w:t>GVHD</w:t>
      </w:r>
    </w:p>
    <w:p w14:paraId="1DF58CBD" w14:textId="77777777" w:rsidR="00172865" w:rsidRDefault="00172865" w:rsidP="00172865">
      <w:pPr>
        <w:rPr>
          <w:rFonts w:ascii="Arial" w:hAnsi="Arial" w:cs="Arial"/>
        </w:rPr>
      </w:pPr>
    </w:p>
    <w:p w14:paraId="54AAC9DF" w14:textId="77777777" w:rsidR="002D4EF9" w:rsidRPr="002E0187" w:rsidRDefault="002D4EF9" w:rsidP="00172865">
      <w:pPr>
        <w:rPr>
          <w:rFonts w:ascii="Arial" w:hAnsi="Arial" w:cs="Arial"/>
        </w:rPr>
      </w:pPr>
    </w:p>
    <w:tbl>
      <w:tblPr>
        <w:tblStyle w:val="TableGrid"/>
        <w:tblW w:w="8778" w:type="dxa"/>
        <w:tblLayout w:type="fixed"/>
        <w:tblLook w:val="04A0" w:firstRow="1" w:lastRow="0" w:firstColumn="1" w:lastColumn="0" w:noHBand="0" w:noVBand="1"/>
      </w:tblPr>
      <w:tblGrid>
        <w:gridCol w:w="2759"/>
        <w:gridCol w:w="1006"/>
        <w:gridCol w:w="1720"/>
        <w:gridCol w:w="772"/>
        <w:gridCol w:w="1711"/>
        <w:gridCol w:w="810"/>
      </w:tblGrid>
      <w:tr w:rsidR="00172865" w:rsidRPr="002E0187" w14:paraId="7BCE29B8" w14:textId="77777777" w:rsidTr="00B053A2">
        <w:tc>
          <w:tcPr>
            <w:tcW w:w="2759" w:type="dxa"/>
            <w:shd w:val="clear" w:color="auto" w:fill="D9D9D9" w:themeFill="background1" w:themeFillShade="D9"/>
            <w:vAlign w:val="center"/>
          </w:tcPr>
          <w:p w14:paraId="7024F9F6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Patient or Transplant Factor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55964143" w14:textId="77777777" w:rsidR="00172865" w:rsidRPr="00DD1B4B" w:rsidRDefault="00172865" w:rsidP="00B053A2">
            <w:pPr>
              <w:jc w:val="center"/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Events / Number </w:t>
            </w:r>
          </w:p>
        </w:tc>
        <w:tc>
          <w:tcPr>
            <w:tcW w:w="1720" w:type="dxa"/>
            <w:shd w:val="clear" w:color="auto" w:fill="D9D9D9" w:themeFill="background1" w:themeFillShade="D9"/>
            <w:vAlign w:val="center"/>
          </w:tcPr>
          <w:p w14:paraId="00527A97" w14:textId="21BA86A6" w:rsidR="00172865" w:rsidRPr="00DD1B4B" w:rsidRDefault="00014891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year</w:t>
            </w:r>
            <w:r w:rsidR="00172865" w:rsidRPr="00DD1B4B">
              <w:rPr>
                <w:rFonts w:ascii="Arial" w:hAnsi="Arial" w:cs="Arial"/>
              </w:rPr>
              <w:t xml:space="preserve"> </w:t>
            </w:r>
            <w:r w:rsidR="00B97BBA">
              <w:rPr>
                <w:rFonts w:ascii="Arial" w:hAnsi="Arial" w:cs="Arial"/>
              </w:rPr>
              <w:t>c</w:t>
            </w:r>
            <w:r w:rsidR="00172865">
              <w:rPr>
                <w:rFonts w:ascii="Arial" w:hAnsi="Arial" w:cs="Arial"/>
              </w:rPr>
              <w:t>GVHD</w:t>
            </w:r>
            <w:r w:rsidR="00172865" w:rsidRPr="00DD1B4B">
              <w:rPr>
                <w:rFonts w:ascii="Arial" w:hAnsi="Arial" w:cs="Arial"/>
              </w:rPr>
              <w:t xml:space="preserve"> </w:t>
            </w:r>
          </w:p>
          <w:p w14:paraId="77359EC3" w14:textId="77777777" w:rsidR="00172865" w:rsidRPr="00DD1B4B" w:rsidRDefault="00172865" w:rsidP="00B053A2">
            <w:pPr>
              <w:jc w:val="center"/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(95% CI)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5F18899D" w14:textId="77777777" w:rsidR="00172865" w:rsidRPr="00DD1B4B" w:rsidRDefault="00172865" w:rsidP="00B053A2">
            <w:pPr>
              <w:jc w:val="center"/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P value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4B642E1E" w14:textId="77777777" w:rsidR="00172865" w:rsidRPr="00DD1B4B" w:rsidRDefault="00172865" w:rsidP="00B053A2">
            <w:pPr>
              <w:jc w:val="center"/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HR 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D4A05D2" w14:textId="77777777" w:rsidR="00172865" w:rsidRPr="00DD1B4B" w:rsidRDefault="00172865" w:rsidP="00B053A2">
            <w:pPr>
              <w:jc w:val="center"/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P value</w:t>
            </w:r>
          </w:p>
        </w:tc>
      </w:tr>
      <w:tr w:rsidR="00014891" w:rsidRPr="002E0187" w14:paraId="71D83B0F" w14:textId="77777777" w:rsidTr="00B053A2">
        <w:tc>
          <w:tcPr>
            <w:tcW w:w="2759" w:type="dxa"/>
            <w:vAlign w:val="center"/>
          </w:tcPr>
          <w:p w14:paraId="4B4CD3C2" w14:textId="29EE6870" w:rsidR="00014891" w:rsidRPr="00DD1B4B" w:rsidRDefault="00014891" w:rsidP="00B053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006" w:type="dxa"/>
          </w:tcPr>
          <w:p w14:paraId="5D64957D" w14:textId="4A261FA2" w:rsidR="00014891" w:rsidRDefault="002E0105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014891">
              <w:rPr>
                <w:rFonts w:ascii="Arial" w:hAnsi="Arial" w:cs="Arial"/>
              </w:rPr>
              <w:t>/</w:t>
            </w:r>
            <w:r w:rsidR="005F753A">
              <w:rPr>
                <w:rFonts w:ascii="Arial" w:hAnsi="Arial" w:cs="Arial"/>
              </w:rPr>
              <w:t>85</w:t>
            </w:r>
          </w:p>
        </w:tc>
        <w:tc>
          <w:tcPr>
            <w:tcW w:w="1720" w:type="dxa"/>
          </w:tcPr>
          <w:p w14:paraId="76C7B858" w14:textId="340A334B" w:rsidR="00014891" w:rsidRPr="00537426" w:rsidRDefault="005F753A" w:rsidP="00B053A2">
            <w:pPr>
              <w:jc w:val="center"/>
              <w:rPr>
                <w:rFonts w:ascii="Arial" w:hAnsi="Arial" w:cs="Arial"/>
              </w:rPr>
            </w:pPr>
            <w:r w:rsidRPr="00537426">
              <w:rPr>
                <w:rFonts w:ascii="Arial" w:hAnsi="Arial" w:cs="Arial"/>
              </w:rPr>
              <w:t>1</w:t>
            </w:r>
            <w:r w:rsidR="001471F9" w:rsidRPr="00537426">
              <w:rPr>
                <w:rFonts w:ascii="Arial" w:hAnsi="Arial" w:cs="Arial"/>
              </w:rPr>
              <w:t>7.5</w:t>
            </w:r>
            <w:r w:rsidR="00014891" w:rsidRPr="00537426">
              <w:rPr>
                <w:rFonts w:ascii="Arial" w:hAnsi="Arial" w:cs="Arial"/>
              </w:rPr>
              <w:t>% (</w:t>
            </w:r>
            <w:r w:rsidR="00537426" w:rsidRPr="00537426">
              <w:rPr>
                <w:rFonts w:ascii="Arial" w:hAnsi="Arial" w:cs="Arial"/>
              </w:rPr>
              <w:t>8.1-26.9%</w:t>
            </w:r>
            <w:r w:rsidR="00014891" w:rsidRPr="00537426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6F8034C" w14:textId="0BCC460E" w:rsidR="00014891" w:rsidRDefault="00014891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1" w:type="dxa"/>
          </w:tcPr>
          <w:p w14:paraId="53A37A36" w14:textId="36A83FF5" w:rsidR="00014891" w:rsidRPr="00DD1B4B" w:rsidRDefault="00014891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vAlign w:val="center"/>
          </w:tcPr>
          <w:p w14:paraId="41945045" w14:textId="6FAA6EAC" w:rsidR="00014891" w:rsidRPr="00DD1B4B" w:rsidRDefault="00014891" w:rsidP="00B053A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172865" w:rsidRPr="002E0187" w14:paraId="26B6F0FE" w14:textId="77777777" w:rsidTr="00B053A2">
        <w:tc>
          <w:tcPr>
            <w:tcW w:w="2759" w:type="dxa"/>
            <w:vAlign w:val="center"/>
          </w:tcPr>
          <w:p w14:paraId="2F236F48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ge</w:t>
            </w:r>
          </w:p>
          <w:p w14:paraId="7D70E54F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0 years</w:t>
            </w:r>
          </w:p>
          <w:p w14:paraId="6F1A04D4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0 years</w:t>
            </w:r>
          </w:p>
        </w:tc>
        <w:tc>
          <w:tcPr>
            <w:tcW w:w="1006" w:type="dxa"/>
          </w:tcPr>
          <w:p w14:paraId="5E8714AB" w14:textId="77777777" w:rsidR="00172865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3CCC3734" w14:textId="0BF1204F" w:rsidR="00172865" w:rsidRDefault="00172865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</w:t>
            </w:r>
            <w:r w:rsidR="007850C4">
              <w:rPr>
                <w:rFonts w:ascii="Arial" w:hAnsi="Arial" w:cs="Arial"/>
              </w:rPr>
              <w:t>42</w:t>
            </w:r>
          </w:p>
          <w:p w14:paraId="0497B674" w14:textId="20C1B346" w:rsidR="00172865" w:rsidRPr="00DD1B4B" w:rsidRDefault="00172865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</w:t>
            </w:r>
            <w:r w:rsidR="007850C4">
              <w:rPr>
                <w:rFonts w:ascii="Arial" w:hAnsi="Arial" w:cs="Arial"/>
              </w:rPr>
              <w:t>43</w:t>
            </w:r>
          </w:p>
        </w:tc>
        <w:tc>
          <w:tcPr>
            <w:tcW w:w="1720" w:type="dxa"/>
          </w:tcPr>
          <w:p w14:paraId="67E8566D" w14:textId="77777777" w:rsidR="00172865" w:rsidRPr="003159C9" w:rsidRDefault="00172865" w:rsidP="00B053A2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6C4A1663" w14:textId="63237337" w:rsidR="00172865" w:rsidRPr="00964811" w:rsidRDefault="00843272" w:rsidP="00B053A2">
            <w:pPr>
              <w:jc w:val="center"/>
              <w:rPr>
                <w:rFonts w:ascii="Arial" w:hAnsi="Arial" w:cs="Arial"/>
              </w:rPr>
            </w:pPr>
            <w:r w:rsidRPr="00964811">
              <w:rPr>
                <w:rFonts w:ascii="Arial" w:hAnsi="Arial" w:cs="Arial"/>
              </w:rPr>
              <w:t>18.8</w:t>
            </w:r>
            <w:r w:rsidR="00B97BBA" w:rsidRPr="00964811">
              <w:rPr>
                <w:rFonts w:ascii="Arial" w:hAnsi="Arial" w:cs="Arial"/>
              </w:rPr>
              <w:t>%</w:t>
            </w:r>
            <w:r w:rsidR="00172865" w:rsidRPr="00964811">
              <w:rPr>
                <w:rFonts w:ascii="Arial" w:hAnsi="Arial" w:cs="Arial"/>
              </w:rPr>
              <w:t xml:space="preserve"> (</w:t>
            </w:r>
            <w:r w:rsidR="000F1C71">
              <w:rPr>
                <w:rFonts w:ascii="Arial" w:hAnsi="Arial" w:cs="Arial"/>
              </w:rPr>
              <w:t>5.1-32.5%</w:t>
            </w:r>
            <w:r w:rsidR="00172865" w:rsidRPr="00964811">
              <w:rPr>
                <w:rFonts w:ascii="Arial" w:hAnsi="Arial" w:cs="Arial"/>
              </w:rPr>
              <w:t>)</w:t>
            </w:r>
          </w:p>
          <w:p w14:paraId="4B3F3F74" w14:textId="0F2F5874" w:rsidR="00172865" w:rsidRPr="003159C9" w:rsidRDefault="00843272" w:rsidP="00B053A2">
            <w:pPr>
              <w:jc w:val="center"/>
              <w:rPr>
                <w:rFonts w:ascii="Arial" w:hAnsi="Arial" w:cs="Arial"/>
                <w:highlight w:val="yellow"/>
              </w:rPr>
            </w:pPr>
            <w:r w:rsidRPr="00964811">
              <w:rPr>
                <w:rFonts w:ascii="Arial" w:hAnsi="Arial" w:cs="Arial"/>
              </w:rPr>
              <w:t>1</w:t>
            </w:r>
            <w:r w:rsidR="00964811" w:rsidRPr="00964811">
              <w:rPr>
                <w:rFonts w:ascii="Arial" w:hAnsi="Arial" w:cs="Arial"/>
              </w:rPr>
              <w:t>6</w:t>
            </w:r>
            <w:r w:rsidRPr="00964811">
              <w:rPr>
                <w:rFonts w:ascii="Arial" w:hAnsi="Arial" w:cs="Arial"/>
              </w:rPr>
              <w:t>%</w:t>
            </w:r>
            <w:r w:rsidR="00172865" w:rsidRPr="00964811">
              <w:rPr>
                <w:rFonts w:ascii="Arial" w:hAnsi="Arial" w:cs="Arial"/>
              </w:rPr>
              <w:t xml:space="preserve"> (</w:t>
            </w:r>
            <w:r w:rsidR="00E3648C">
              <w:rPr>
                <w:rFonts w:ascii="Arial" w:hAnsi="Arial" w:cs="Arial"/>
              </w:rPr>
              <w:t>3.1-28.9%</w:t>
            </w:r>
            <w:r w:rsidR="00172865" w:rsidRPr="00964811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47231A3" w14:textId="2DE8E6B1" w:rsidR="00172865" w:rsidRPr="00DD1B4B" w:rsidRDefault="00172865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43272">
              <w:rPr>
                <w:rFonts w:ascii="Arial" w:hAnsi="Arial" w:cs="Arial"/>
              </w:rPr>
              <w:t>6</w:t>
            </w:r>
            <w:r w:rsidR="00964811">
              <w:rPr>
                <w:rFonts w:ascii="Arial" w:hAnsi="Arial" w:cs="Arial"/>
              </w:rPr>
              <w:t>1</w:t>
            </w:r>
          </w:p>
        </w:tc>
        <w:tc>
          <w:tcPr>
            <w:tcW w:w="1711" w:type="dxa"/>
          </w:tcPr>
          <w:p w14:paraId="2567507F" w14:textId="77777777" w:rsidR="00172865" w:rsidRPr="00E94AC1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383A42F3" w14:textId="77777777" w:rsidR="005D45A8" w:rsidRPr="00E94AC1" w:rsidRDefault="005D45A8" w:rsidP="00B053A2">
            <w:pPr>
              <w:jc w:val="center"/>
              <w:rPr>
                <w:rFonts w:ascii="Arial" w:hAnsi="Arial" w:cs="Arial"/>
              </w:rPr>
            </w:pPr>
            <w:r w:rsidRPr="00E94AC1">
              <w:rPr>
                <w:rFonts w:ascii="Arial" w:hAnsi="Arial" w:cs="Arial"/>
              </w:rPr>
              <w:t>1.0</w:t>
            </w:r>
          </w:p>
          <w:p w14:paraId="3BE714A7" w14:textId="0C54A0C5" w:rsidR="005D45A8" w:rsidRPr="00E94AC1" w:rsidRDefault="00A86700" w:rsidP="00B053A2">
            <w:pPr>
              <w:jc w:val="center"/>
              <w:rPr>
                <w:rFonts w:ascii="Arial" w:hAnsi="Arial" w:cs="Arial"/>
              </w:rPr>
            </w:pPr>
            <w:r w:rsidRPr="00E94AC1">
              <w:rPr>
                <w:rFonts w:ascii="Arial" w:hAnsi="Arial" w:cs="Arial"/>
              </w:rPr>
              <w:t>0.7</w:t>
            </w:r>
            <w:r w:rsidR="00E94AC1" w:rsidRPr="00E94AC1">
              <w:rPr>
                <w:rFonts w:ascii="Arial" w:hAnsi="Arial" w:cs="Arial"/>
              </w:rPr>
              <w:t>3</w:t>
            </w:r>
            <w:r w:rsidRPr="00E94AC1">
              <w:rPr>
                <w:rFonts w:ascii="Arial" w:hAnsi="Arial" w:cs="Arial"/>
              </w:rPr>
              <w:t xml:space="preserve"> (0.23-2.4)</w:t>
            </w:r>
          </w:p>
        </w:tc>
        <w:tc>
          <w:tcPr>
            <w:tcW w:w="810" w:type="dxa"/>
            <w:vAlign w:val="center"/>
          </w:tcPr>
          <w:p w14:paraId="6E591A13" w14:textId="77777777" w:rsidR="00EC487D" w:rsidRPr="00E94AC1" w:rsidRDefault="00EC487D" w:rsidP="00B053A2">
            <w:pPr>
              <w:jc w:val="center"/>
              <w:rPr>
                <w:rFonts w:ascii="Arial" w:hAnsi="Arial" w:cs="Arial"/>
              </w:rPr>
            </w:pPr>
          </w:p>
          <w:p w14:paraId="19A679C9" w14:textId="77777777" w:rsidR="00EC487D" w:rsidRPr="00E94AC1" w:rsidRDefault="00EC487D" w:rsidP="00B053A2">
            <w:pPr>
              <w:jc w:val="center"/>
              <w:rPr>
                <w:rFonts w:ascii="Arial" w:hAnsi="Arial" w:cs="Arial"/>
              </w:rPr>
            </w:pPr>
          </w:p>
          <w:p w14:paraId="2B102DBA" w14:textId="53E3AC79" w:rsidR="00172865" w:rsidRPr="00E94AC1" w:rsidRDefault="005D45A8" w:rsidP="00B053A2">
            <w:pPr>
              <w:jc w:val="center"/>
              <w:rPr>
                <w:rFonts w:ascii="Arial" w:hAnsi="Arial" w:cs="Arial"/>
              </w:rPr>
            </w:pPr>
            <w:r w:rsidRPr="00E94AC1">
              <w:rPr>
                <w:rFonts w:ascii="Arial" w:hAnsi="Arial" w:cs="Arial"/>
              </w:rPr>
              <w:t>0.6</w:t>
            </w:r>
            <w:r w:rsidR="00E94AC1" w:rsidRPr="00E94AC1">
              <w:rPr>
                <w:rFonts w:ascii="Arial" w:hAnsi="Arial" w:cs="Arial"/>
              </w:rPr>
              <w:t>1</w:t>
            </w:r>
          </w:p>
        </w:tc>
      </w:tr>
      <w:tr w:rsidR="00172865" w:rsidRPr="002E0187" w14:paraId="30781A34" w14:textId="77777777" w:rsidTr="00B053A2">
        <w:tc>
          <w:tcPr>
            <w:tcW w:w="2759" w:type="dxa"/>
            <w:vAlign w:val="center"/>
          </w:tcPr>
          <w:p w14:paraId="5348117F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Sex</w:t>
            </w:r>
          </w:p>
          <w:p w14:paraId="0ED40B15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Male</w:t>
            </w:r>
          </w:p>
          <w:p w14:paraId="77B9E537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006" w:type="dxa"/>
          </w:tcPr>
          <w:p w14:paraId="7AE91929" w14:textId="77777777" w:rsidR="00172865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4AC0712B" w14:textId="27DE13C6" w:rsidR="004B1529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</w:t>
            </w:r>
            <w:r w:rsidR="00345E46">
              <w:rPr>
                <w:rFonts w:ascii="Arial" w:hAnsi="Arial" w:cs="Arial"/>
              </w:rPr>
              <w:t>51</w:t>
            </w:r>
          </w:p>
          <w:p w14:paraId="01123F7D" w14:textId="36E9DCCF" w:rsidR="004B1529" w:rsidRPr="00DD1B4B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  <w:r w:rsidR="00345E46">
              <w:rPr>
                <w:rFonts w:ascii="Arial" w:hAnsi="Arial" w:cs="Arial"/>
              </w:rPr>
              <w:t>4</w:t>
            </w:r>
          </w:p>
        </w:tc>
        <w:tc>
          <w:tcPr>
            <w:tcW w:w="1720" w:type="dxa"/>
          </w:tcPr>
          <w:p w14:paraId="65C61471" w14:textId="77777777" w:rsidR="00172865" w:rsidRPr="00D22D3D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4D297419" w14:textId="46F51C93" w:rsidR="00345E46" w:rsidRPr="00D22D3D" w:rsidRDefault="00345E46" w:rsidP="00B053A2">
            <w:pPr>
              <w:jc w:val="center"/>
              <w:rPr>
                <w:rFonts w:ascii="Arial" w:hAnsi="Arial" w:cs="Arial"/>
              </w:rPr>
            </w:pPr>
            <w:r w:rsidRPr="00D22D3D">
              <w:rPr>
                <w:rFonts w:ascii="Arial" w:hAnsi="Arial" w:cs="Arial"/>
              </w:rPr>
              <w:t>2</w:t>
            </w:r>
            <w:r w:rsidR="00DA4476" w:rsidRPr="00D22D3D">
              <w:rPr>
                <w:rFonts w:ascii="Arial" w:hAnsi="Arial" w:cs="Arial"/>
              </w:rPr>
              <w:t>0.3</w:t>
            </w:r>
            <w:r w:rsidRPr="00D22D3D">
              <w:rPr>
                <w:rFonts w:ascii="Arial" w:hAnsi="Arial" w:cs="Arial"/>
              </w:rPr>
              <w:t>% (</w:t>
            </w:r>
            <w:r w:rsidR="00D8518E">
              <w:rPr>
                <w:rFonts w:ascii="Arial" w:hAnsi="Arial" w:cs="Arial"/>
              </w:rPr>
              <w:t>7.8-32.8%</w:t>
            </w:r>
            <w:r w:rsidRPr="00D22D3D">
              <w:rPr>
                <w:rFonts w:ascii="Arial" w:hAnsi="Arial" w:cs="Arial"/>
              </w:rPr>
              <w:t>)</w:t>
            </w:r>
          </w:p>
          <w:p w14:paraId="341A3D35" w14:textId="5EFC6E3B" w:rsidR="00345E46" w:rsidRPr="00D22D3D" w:rsidRDefault="00345E46" w:rsidP="00B053A2">
            <w:pPr>
              <w:jc w:val="center"/>
              <w:rPr>
                <w:rFonts w:ascii="Arial" w:hAnsi="Arial" w:cs="Arial"/>
              </w:rPr>
            </w:pPr>
            <w:r w:rsidRPr="00D22D3D">
              <w:rPr>
                <w:rFonts w:ascii="Arial" w:hAnsi="Arial" w:cs="Arial"/>
              </w:rPr>
              <w:t>12.3% (</w:t>
            </w:r>
            <w:r w:rsidR="009100B3">
              <w:rPr>
                <w:rFonts w:ascii="Arial" w:hAnsi="Arial" w:cs="Arial"/>
              </w:rPr>
              <w:t>0.1-25.6%</w:t>
            </w:r>
            <w:r w:rsidRPr="00D22D3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DAAE6D4" w14:textId="4BC166E1" w:rsidR="00172865" w:rsidRPr="00DD1B4B" w:rsidRDefault="00345E46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D22D3D">
              <w:rPr>
                <w:rFonts w:ascii="Arial" w:hAnsi="Arial" w:cs="Arial"/>
              </w:rPr>
              <w:t>7</w:t>
            </w:r>
          </w:p>
        </w:tc>
        <w:tc>
          <w:tcPr>
            <w:tcW w:w="1711" w:type="dxa"/>
          </w:tcPr>
          <w:p w14:paraId="189A4513" w14:textId="77777777" w:rsidR="00172865" w:rsidRPr="009A2853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6D32D399" w14:textId="77777777" w:rsidR="00EC487D" w:rsidRPr="009A2853" w:rsidRDefault="00EC487D" w:rsidP="00B053A2">
            <w:pPr>
              <w:jc w:val="center"/>
              <w:rPr>
                <w:rFonts w:ascii="Arial" w:hAnsi="Arial" w:cs="Arial"/>
              </w:rPr>
            </w:pPr>
            <w:r w:rsidRPr="009A2853">
              <w:rPr>
                <w:rFonts w:ascii="Arial" w:hAnsi="Arial" w:cs="Arial"/>
              </w:rPr>
              <w:t>1.0</w:t>
            </w:r>
          </w:p>
          <w:p w14:paraId="506650C8" w14:textId="5B595C9B" w:rsidR="00EC487D" w:rsidRPr="009A2853" w:rsidRDefault="00EC487D" w:rsidP="00B053A2">
            <w:pPr>
              <w:jc w:val="center"/>
              <w:rPr>
                <w:rFonts w:ascii="Arial" w:hAnsi="Arial" w:cs="Arial"/>
              </w:rPr>
            </w:pPr>
            <w:r w:rsidRPr="009A2853">
              <w:rPr>
                <w:rFonts w:ascii="Arial" w:hAnsi="Arial" w:cs="Arial"/>
              </w:rPr>
              <w:t>0.6</w:t>
            </w:r>
            <w:r w:rsidR="009A2853" w:rsidRPr="009A2853">
              <w:rPr>
                <w:rFonts w:ascii="Arial" w:hAnsi="Arial" w:cs="Arial"/>
              </w:rPr>
              <w:t>2</w:t>
            </w:r>
            <w:r w:rsidRPr="009A2853">
              <w:rPr>
                <w:rFonts w:ascii="Arial" w:hAnsi="Arial" w:cs="Arial"/>
              </w:rPr>
              <w:t xml:space="preserve"> (0.16-2.</w:t>
            </w:r>
            <w:r w:rsidR="009A2853" w:rsidRPr="009A2853">
              <w:rPr>
                <w:rFonts w:ascii="Arial" w:hAnsi="Arial" w:cs="Arial"/>
              </w:rPr>
              <w:t>33</w:t>
            </w:r>
            <w:r w:rsidRPr="009A2853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29794711" w14:textId="77777777" w:rsidR="00172865" w:rsidRPr="009A2853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474B67B7" w14:textId="77777777" w:rsidR="00EC487D" w:rsidRPr="009A2853" w:rsidRDefault="00EC487D" w:rsidP="00B053A2">
            <w:pPr>
              <w:jc w:val="center"/>
              <w:rPr>
                <w:rFonts w:ascii="Arial" w:hAnsi="Arial" w:cs="Arial"/>
              </w:rPr>
            </w:pPr>
          </w:p>
          <w:p w14:paraId="0035F156" w14:textId="40F1A94A" w:rsidR="00EC487D" w:rsidRPr="009A2853" w:rsidRDefault="00EC487D" w:rsidP="00B053A2">
            <w:pPr>
              <w:jc w:val="center"/>
              <w:rPr>
                <w:rFonts w:ascii="Arial" w:hAnsi="Arial" w:cs="Arial"/>
              </w:rPr>
            </w:pPr>
            <w:r w:rsidRPr="009A2853">
              <w:rPr>
                <w:rFonts w:ascii="Arial" w:hAnsi="Arial" w:cs="Arial"/>
              </w:rPr>
              <w:t>0.4</w:t>
            </w:r>
            <w:r w:rsidR="009A2853" w:rsidRPr="009A2853">
              <w:rPr>
                <w:rFonts w:ascii="Arial" w:hAnsi="Arial" w:cs="Arial"/>
              </w:rPr>
              <w:t>8</w:t>
            </w:r>
          </w:p>
        </w:tc>
      </w:tr>
      <w:tr w:rsidR="00172865" w:rsidRPr="002E0187" w14:paraId="5181AC36" w14:textId="77777777" w:rsidTr="00B053A2">
        <w:tc>
          <w:tcPr>
            <w:tcW w:w="2759" w:type="dxa"/>
            <w:vAlign w:val="center"/>
          </w:tcPr>
          <w:p w14:paraId="0A920BF2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ce &amp; Ethnicity</w:t>
            </w:r>
          </w:p>
          <w:p w14:paraId="1FE0F69E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White/Non-Hispanic</w:t>
            </w:r>
          </w:p>
          <w:p w14:paraId="1461CB9D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All Others</w:t>
            </w:r>
          </w:p>
        </w:tc>
        <w:tc>
          <w:tcPr>
            <w:tcW w:w="1006" w:type="dxa"/>
          </w:tcPr>
          <w:p w14:paraId="7CE898EE" w14:textId="77777777" w:rsidR="00172865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1D216C55" w14:textId="359A9E6B" w:rsidR="004B1529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</w:t>
            </w:r>
            <w:r w:rsidR="006200A1">
              <w:rPr>
                <w:rFonts w:ascii="Arial" w:hAnsi="Arial" w:cs="Arial"/>
              </w:rPr>
              <w:t>8</w:t>
            </w:r>
          </w:p>
          <w:p w14:paraId="1C823873" w14:textId="2EB1D992" w:rsidR="004B1529" w:rsidRPr="00DD1B4B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</w:t>
            </w:r>
            <w:r w:rsidR="006200A1">
              <w:rPr>
                <w:rFonts w:ascii="Arial" w:hAnsi="Arial" w:cs="Arial"/>
              </w:rPr>
              <w:t>67</w:t>
            </w:r>
          </w:p>
        </w:tc>
        <w:tc>
          <w:tcPr>
            <w:tcW w:w="1720" w:type="dxa"/>
          </w:tcPr>
          <w:p w14:paraId="7B016AC3" w14:textId="77777777" w:rsidR="00172865" w:rsidRPr="00D22D3D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1AF0F4AF" w14:textId="7B899679" w:rsidR="006200A1" w:rsidRPr="00D22D3D" w:rsidRDefault="006200A1" w:rsidP="00B053A2">
            <w:pPr>
              <w:jc w:val="center"/>
              <w:rPr>
                <w:rFonts w:ascii="Arial" w:hAnsi="Arial" w:cs="Arial"/>
              </w:rPr>
            </w:pPr>
            <w:r w:rsidRPr="00D22D3D">
              <w:rPr>
                <w:rFonts w:ascii="Arial" w:hAnsi="Arial" w:cs="Arial"/>
              </w:rPr>
              <w:t>7.7% (</w:t>
            </w:r>
            <w:r w:rsidR="009100B3">
              <w:rPr>
                <w:rFonts w:ascii="Arial" w:hAnsi="Arial" w:cs="Arial"/>
              </w:rPr>
              <w:t>0.1-22.2%</w:t>
            </w:r>
            <w:r w:rsidRPr="00D22D3D">
              <w:rPr>
                <w:rFonts w:ascii="Arial" w:hAnsi="Arial" w:cs="Arial"/>
              </w:rPr>
              <w:t>)</w:t>
            </w:r>
          </w:p>
          <w:p w14:paraId="4ABC484D" w14:textId="51F2A11D" w:rsidR="006200A1" w:rsidRPr="00D22D3D" w:rsidRDefault="00D22D3D" w:rsidP="00B053A2">
            <w:pPr>
              <w:jc w:val="center"/>
              <w:rPr>
                <w:rFonts w:ascii="Arial" w:hAnsi="Arial" w:cs="Arial"/>
              </w:rPr>
            </w:pPr>
            <w:r w:rsidRPr="00D22D3D">
              <w:rPr>
                <w:rFonts w:ascii="Arial" w:hAnsi="Arial" w:cs="Arial"/>
              </w:rPr>
              <w:t>19.9</w:t>
            </w:r>
            <w:r w:rsidR="006200A1" w:rsidRPr="00D22D3D">
              <w:rPr>
                <w:rFonts w:ascii="Arial" w:hAnsi="Arial" w:cs="Arial"/>
              </w:rPr>
              <w:t>%</w:t>
            </w:r>
            <w:r w:rsidR="0093332D" w:rsidRPr="00D22D3D">
              <w:rPr>
                <w:rFonts w:ascii="Arial" w:hAnsi="Arial" w:cs="Arial"/>
              </w:rPr>
              <w:t xml:space="preserve"> (</w:t>
            </w:r>
            <w:r w:rsidR="005D1072">
              <w:rPr>
                <w:rFonts w:ascii="Arial" w:hAnsi="Arial" w:cs="Arial"/>
              </w:rPr>
              <w:t>8.7-31.1%</w:t>
            </w:r>
            <w:r w:rsidR="0093332D" w:rsidRPr="00D22D3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42E987A" w14:textId="49A1421E" w:rsidR="00172865" w:rsidRPr="00886463" w:rsidRDefault="0093332D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1711" w:type="dxa"/>
          </w:tcPr>
          <w:p w14:paraId="69CDD234" w14:textId="77777777" w:rsidR="00172865" w:rsidRPr="000121B1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4E5C800F" w14:textId="77777777" w:rsidR="00235479" w:rsidRPr="000121B1" w:rsidRDefault="00235479" w:rsidP="00B053A2">
            <w:pPr>
              <w:jc w:val="center"/>
              <w:rPr>
                <w:rFonts w:ascii="Arial" w:hAnsi="Arial" w:cs="Arial"/>
              </w:rPr>
            </w:pPr>
            <w:r w:rsidRPr="000121B1">
              <w:rPr>
                <w:rFonts w:ascii="Arial" w:hAnsi="Arial" w:cs="Arial"/>
              </w:rPr>
              <w:t>1.0</w:t>
            </w:r>
          </w:p>
          <w:p w14:paraId="62216914" w14:textId="537DAD08" w:rsidR="00235479" w:rsidRPr="000121B1" w:rsidRDefault="00235479" w:rsidP="00B053A2">
            <w:pPr>
              <w:jc w:val="center"/>
              <w:rPr>
                <w:rFonts w:ascii="Arial" w:hAnsi="Arial" w:cs="Arial"/>
              </w:rPr>
            </w:pPr>
            <w:r w:rsidRPr="000121B1">
              <w:rPr>
                <w:rFonts w:ascii="Arial" w:hAnsi="Arial" w:cs="Arial"/>
              </w:rPr>
              <w:t>2.57 (0.33-20.0</w:t>
            </w:r>
            <w:r w:rsidR="000121B1" w:rsidRPr="000121B1">
              <w:rPr>
                <w:rFonts w:ascii="Arial" w:hAnsi="Arial" w:cs="Arial"/>
              </w:rPr>
              <w:t>7</w:t>
            </w:r>
            <w:r w:rsidRPr="000121B1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5B6EEA6A" w14:textId="77777777" w:rsidR="00172865" w:rsidRPr="000121B1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50846102" w14:textId="77777777" w:rsidR="00235479" w:rsidRPr="000121B1" w:rsidRDefault="00235479" w:rsidP="00235479">
            <w:pPr>
              <w:jc w:val="center"/>
              <w:rPr>
                <w:rFonts w:ascii="Arial" w:hAnsi="Arial" w:cs="Arial"/>
              </w:rPr>
            </w:pPr>
          </w:p>
          <w:p w14:paraId="40532A11" w14:textId="283D3E1B" w:rsidR="00235479" w:rsidRPr="000121B1" w:rsidRDefault="00235479" w:rsidP="00235479">
            <w:pPr>
              <w:jc w:val="center"/>
              <w:rPr>
                <w:rFonts w:ascii="Arial" w:hAnsi="Arial" w:cs="Arial"/>
              </w:rPr>
            </w:pPr>
            <w:r w:rsidRPr="000121B1">
              <w:rPr>
                <w:rFonts w:ascii="Arial" w:hAnsi="Arial" w:cs="Arial"/>
              </w:rPr>
              <w:t>0.37</w:t>
            </w:r>
          </w:p>
        </w:tc>
      </w:tr>
      <w:tr w:rsidR="00172865" w:rsidRPr="002E0187" w14:paraId="4927DDBF" w14:textId="77777777" w:rsidTr="00B053A2">
        <w:tc>
          <w:tcPr>
            <w:tcW w:w="2759" w:type="dxa"/>
            <w:vAlign w:val="center"/>
          </w:tcPr>
          <w:p w14:paraId="76B86BE1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Body Mass Index (per CDC)</w:t>
            </w:r>
          </w:p>
          <w:p w14:paraId="1C0F95E5" w14:textId="3532ACD4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Not done (&lt;2 years old)</w:t>
            </w:r>
            <w:r w:rsidR="005304FD" w:rsidRPr="005304FD">
              <w:rPr>
                <w:rFonts w:ascii="Arial" w:hAnsi="Arial" w:cs="Arial"/>
              </w:rPr>
              <w:t>*</w:t>
            </w:r>
          </w:p>
          <w:p w14:paraId="369DF79D" w14:textId="59BA94C2" w:rsidR="00317DB9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Under</w:t>
            </w:r>
            <w:r w:rsidR="00317DB9">
              <w:rPr>
                <w:rFonts w:ascii="Arial" w:hAnsi="Arial" w:cs="Arial"/>
              </w:rPr>
              <w:t>weight</w:t>
            </w:r>
            <w:r w:rsidRPr="00DD1B4B">
              <w:rPr>
                <w:rFonts w:ascii="Arial" w:hAnsi="Arial" w:cs="Arial"/>
              </w:rPr>
              <w:t xml:space="preserve"> </w:t>
            </w:r>
          </w:p>
          <w:p w14:paraId="1CF62F1C" w14:textId="26504E5D" w:rsidR="00172865" w:rsidRPr="00DD1B4B" w:rsidRDefault="00317DB9" w:rsidP="00B053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172865" w:rsidRPr="00DD1B4B">
              <w:rPr>
                <w:rFonts w:ascii="Arial" w:hAnsi="Arial" w:cs="Arial"/>
              </w:rPr>
              <w:t>Health</w:t>
            </w:r>
            <w:r>
              <w:rPr>
                <w:rFonts w:ascii="Arial" w:hAnsi="Arial" w:cs="Arial"/>
              </w:rPr>
              <w:t>y</w:t>
            </w:r>
            <w:r w:rsidR="00172865" w:rsidRPr="00DD1B4B">
              <w:rPr>
                <w:rFonts w:ascii="Arial" w:hAnsi="Arial" w:cs="Arial"/>
              </w:rPr>
              <w:t xml:space="preserve"> Weight</w:t>
            </w:r>
          </w:p>
          <w:p w14:paraId="21AAEC62" w14:textId="77777777" w:rsidR="00703E79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verweight </w:t>
            </w:r>
          </w:p>
          <w:p w14:paraId="2B7A1280" w14:textId="72AB16FB" w:rsidR="00172865" w:rsidRPr="00DD1B4B" w:rsidRDefault="00703E79" w:rsidP="00B053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172865" w:rsidRPr="00DD1B4B">
              <w:rPr>
                <w:rFonts w:ascii="Arial" w:hAnsi="Arial" w:cs="Arial"/>
              </w:rPr>
              <w:t>Obese</w:t>
            </w:r>
          </w:p>
        </w:tc>
        <w:tc>
          <w:tcPr>
            <w:tcW w:w="1006" w:type="dxa"/>
          </w:tcPr>
          <w:p w14:paraId="61DEDF84" w14:textId="77777777" w:rsidR="00172865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1BDD57B7" w14:textId="144B3F8D" w:rsidR="004B1529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</w:t>
            </w:r>
            <w:r w:rsidR="00317DB9">
              <w:rPr>
                <w:rFonts w:ascii="Arial" w:hAnsi="Arial" w:cs="Arial"/>
              </w:rPr>
              <w:t>4</w:t>
            </w:r>
          </w:p>
          <w:p w14:paraId="7CE91F59" w14:textId="4F430C8E" w:rsidR="00317DB9" w:rsidRDefault="00317DB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6</w:t>
            </w:r>
          </w:p>
          <w:p w14:paraId="20984645" w14:textId="06080A48" w:rsidR="004B1529" w:rsidRDefault="00317DB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4B152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43</w:t>
            </w:r>
          </w:p>
          <w:p w14:paraId="41FD0FAC" w14:textId="77777777" w:rsidR="004B1529" w:rsidRDefault="00317DB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B1529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8</w:t>
            </w:r>
          </w:p>
          <w:p w14:paraId="18755687" w14:textId="10E59241" w:rsidR="00703E79" w:rsidRPr="00DD1B4B" w:rsidRDefault="00703E7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4</w:t>
            </w:r>
          </w:p>
        </w:tc>
        <w:tc>
          <w:tcPr>
            <w:tcW w:w="1720" w:type="dxa"/>
          </w:tcPr>
          <w:p w14:paraId="74D9209B" w14:textId="77777777" w:rsidR="00172865" w:rsidRPr="00485A23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6EAD1A9F" w14:textId="4AE31AD0" w:rsidR="00703E79" w:rsidRPr="00485A23" w:rsidRDefault="00703E79" w:rsidP="00B053A2">
            <w:pPr>
              <w:jc w:val="center"/>
              <w:rPr>
                <w:rFonts w:ascii="Arial" w:hAnsi="Arial" w:cs="Arial"/>
              </w:rPr>
            </w:pPr>
            <w:r w:rsidRPr="00485A23">
              <w:rPr>
                <w:rFonts w:ascii="Arial" w:hAnsi="Arial" w:cs="Arial"/>
              </w:rPr>
              <w:t>0% (</w:t>
            </w:r>
            <w:r w:rsidR="00FB5B9A" w:rsidRPr="00485A23">
              <w:rPr>
                <w:rFonts w:ascii="Arial" w:hAnsi="Arial" w:cs="Arial"/>
              </w:rPr>
              <w:t>0-25.2%</w:t>
            </w:r>
            <w:r w:rsidRPr="00485A23">
              <w:rPr>
                <w:rFonts w:ascii="Arial" w:hAnsi="Arial" w:cs="Arial"/>
              </w:rPr>
              <w:t>)</w:t>
            </w:r>
          </w:p>
          <w:p w14:paraId="355FEE49" w14:textId="49074298" w:rsidR="00703E79" w:rsidRPr="00485A23" w:rsidRDefault="00703E79" w:rsidP="00B053A2">
            <w:pPr>
              <w:jc w:val="center"/>
              <w:rPr>
                <w:rFonts w:ascii="Arial" w:hAnsi="Arial" w:cs="Arial"/>
              </w:rPr>
            </w:pPr>
            <w:r w:rsidRPr="00485A23">
              <w:rPr>
                <w:rFonts w:ascii="Arial" w:hAnsi="Arial" w:cs="Arial"/>
              </w:rPr>
              <w:t>20% (</w:t>
            </w:r>
            <w:r w:rsidR="005D1072">
              <w:rPr>
                <w:rFonts w:ascii="Arial" w:hAnsi="Arial" w:cs="Arial"/>
              </w:rPr>
              <w:t>0.1-55.1%</w:t>
            </w:r>
            <w:r w:rsidRPr="00485A23">
              <w:rPr>
                <w:rFonts w:ascii="Arial" w:hAnsi="Arial" w:cs="Arial"/>
              </w:rPr>
              <w:t>)</w:t>
            </w:r>
          </w:p>
          <w:p w14:paraId="28E7BD19" w14:textId="56C866D5" w:rsidR="00703E79" w:rsidRPr="00485A23" w:rsidRDefault="005C73B0" w:rsidP="00B053A2">
            <w:pPr>
              <w:jc w:val="center"/>
              <w:rPr>
                <w:rFonts w:ascii="Arial" w:hAnsi="Arial" w:cs="Arial"/>
              </w:rPr>
            </w:pPr>
            <w:r w:rsidRPr="00485A23">
              <w:rPr>
                <w:rFonts w:ascii="Arial" w:hAnsi="Arial" w:cs="Arial"/>
              </w:rPr>
              <w:t>2</w:t>
            </w:r>
            <w:r w:rsidR="00685D63" w:rsidRPr="00485A23">
              <w:rPr>
                <w:rFonts w:ascii="Arial" w:hAnsi="Arial" w:cs="Arial"/>
              </w:rPr>
              <w:t>3</w:t>
            </w:r>
            <w:r w:rsidRPr="00485A23">
              <w:rPr>
                <w:rFonts w:ascii="Arial" w:hAnsi="Arial" w:cs="Arial"/>
              </w:rPr>
              <w:t>% (</w:t>
            </w:r>
            <w:r w:rsidR="0055063B">
              <w:rPr>
                <w:rFonts w:ascii="Arial" w:hAnsi="Arial" w:cs="Arial"/>
              </w:rPr>
              <w:t>7.9-38.1%</w:t>
            </w:r>
            <w:r w:rsidRPr="00485A23">
              <w:rPr>
                <w:rFonts w:ascii="Arial" w:hAnsi="Arial" w:cs="Arial"/>
              </w:rPr>
              <w:t>)</w:t>
            </w:r>
          </w:p>
          <w:p w14:paraId="4C49E0BA" w14:textId="5C6D12A9" w:rsidR="005C73B0" w:rsidRPr="00485A23" w:rsidRDefault="005C73B0" w:rsidP="00B053A2">
            <w:pPr>
              <w:jc w:val="center"/>
              <w:rPr>
                <w:rFonts w:ascii="Arial" w:hAnsi="Arial" w:cs="Arial"/>
              </w:rPr>
            </w:pPr>
            <w:r w:rsidRPr="00485A23">
              <w:rPr>
                <w:rFonts w:ascii="Arial" w:hAnsi="Arial" w:cs="Arial"/>
              </w:rPr>
              <w:t>14.3% (</w:t>
            </w:r>
            <w:r w:rsidR="00BF2C5C">
              <w:rPr>
                <w:rFonts w:ascii="Arial" w:hAnsi="Arial" w:cs="Arial"/>
              </w:rPr>
              <w:t>0.1-40.2%</w:t>
            </w:r>
            <w:r w:rsidRPr="00485A23">
              <w:rPr>
                <w:rFonts w:ascii="Arial" w:hAnsi="Arial" w:cs="Arial"/>
              </w:rPr>
              <w:t>)</w:t>
            </w:r>
          </w:p>
          <w:p w14:paraId="68853967" w14:textId="5441952C" w:rsidR="005C73B0" w:rsidRPr="00485A23" w:rsidRDefault="00594329" w:rsidP="00B053A2">
            <w:pPr>
              <w:jc w:val="center"/>
              <w:rPr>
                <w:rFonts w:ascii="Arial" w:hAnsi="Arial" w:cs="Arial"/>
              </w:rPr>
            </w:pPr>
            <w:r w:rsidRPr="00485A23">
              <w:rPr>
                <w:rFonts w:ascii="Arial" w:hAnsi="Arial" w:cs="Arial"/>
              </w:rPr>
              <w:t>1</w:t>
            </w:r>
            <w:r w:rsidR="005C73B0" w:rsidRPr="00485A23">
              <w:rPr>
                <w:rFonts w:ascii="Arial" w:hAnsi="Arial" w:cs="Arial"/>
              </w:rPr>
              <w:t xml:space="preserve">9.2% </w:t>
            </w:r>
            <w:r w:rsidRPr="00485A23">
              <w:rPr>
                <w:rFonts w:ascii="Arial" w:hAnsi="Arial" w:cs="Arial"/>
              </w:rPr>
              <w:t>(</w:t>
            </w:r>
            <w:r w:rsidR="00D37216">
              <w:rPr>
                <w:rFonts w:ascii="Arial" w:hAnsi="Arial" w:cs="Arial"/>
              </w:rPr>
              <w:t>0.1-43.1%</w:t>
            </w:r>
            <w:r w:rsidRPr="00485A23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9F825BE" w14:textId="53CDC779" w:rsidR="00172865" w:rsidRPr="00DD1B4B" w:rsidRDefault="005943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711" w:type="dxa"/>
          </w:tcPr>
          <w:p w14:paraId="544DC225" w14:textId="77777777" w:rsidR="00AE3766" w:rsidRPr="003D0621" w:rsidRDefault="00AE3766" w:rsidP="00B053A2">
            <w:pPr>
              <w:jc w:val="center"/>
              <w:rPr>
                <w:rFonts w:ascii="Arial" w:hAnsi="Arial" w:cs="Arial"/>
              </w:rPr>
            </w:pPr>
          </w:p>
          <w:p w14:paraId="04BDB6C5" w14:textId="12088839" w:rsidR="00AE3766" w:rsidRPr="003D0621" w:rsidRDefault="00AE3766" w:rsidP="00B053A2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-</w:t>
            </w:r>
          </w:p>
          <w:p w14:paraId="267BB0FA" w14:textId="77777777" w:rsidR="00172865" w:rsidRPr="003D0621" w:rsidRDefault="00AE3766" w:rsidP="00B053A2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1.0</w:t>
            </w:r>
          </w:p>
          <w:p w14:paraId="045B3129" w14:textId="77777777" w:rsidR="00AE3766" w:rsidRPr="003D0621" w:rsidRDefault="00D32B28" w:rsidP="00B053A2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0.82 (0.1-6.66)</w:t>
            </w:r>
          </w:p>
          <w:p w14:paraId="01B53445" w14:textId="4651F88E" w:rsidR="00D32B28" w:rsidRPr="003D0621" w:rsidRDefault="004574D0" w:rsidP="00B053A2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0.56 (0.04-8.98)</w:t>
            </w:r>
          </w:p>
          <w:p w14:paraId="1FCCD77F" w14:textId="1334319D" w:rsidR="004574D0" w:rsidRPr="003D0621" w:rsidRDefault="004574D0" w:rsidP="00B053A2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0.67 (0.06-7.36)</w:t>
            </w:r>
          </w:p>
        </w:tc>
        <w:tc>
          <w:tcPr>
            <w:tcW w:w="810" w:type="dxa"/>
            <w:vAlign w:val="center"/>
          </w:tcPr>
          <w:p w14:paraId="1BF0B1A8" w14:textId="77777777" w:rsidR="00172865" w:rsidRPr="003D0621" w:rsidRDefault="00530E8E" w:rsidP="00B053A2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0.99</w:t>
            </w:r>
          </w:p>
          <w:p w14:paraId="04C7AA59" w14:textId="77777777" w:rsidR="004574D0" w:rsidRPr="003D0621" w:rsidRDefault="004574D0" w:rsidP="00B053A2">
            <w:pPr>
              <w:jc w:val="center"/>
              <w:rPr>
                <w:rFonts w:ascii="Arial" w:hAnsi="Arial" w:cs="Arial"/>
              </w:rPr>
            </w:pPr>
          </w:p>
          <w:p w14:paraId="52CCF862" w14:textId="1C61B4A0" w:rsidR="004574D0" w:rsidRPr="003D0621" w:rsidRDefault="004574D0" w:rsidP="00B053A2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-</w:t>
            </w:r>
          </w:p>
          <w:p w14:paraId="3377D149" w14:textId="161463AC" w:rsidR="004574D0" w:rsidRPr="003D0621" w:rsidRDefault="003D0621" w:rsidP="00B053A2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0.85</w:t>
            </w:r>
          </w:p>
          <w:p w14:paraId="6FFDAABB" w14:textId="0773ECB7" w:rsidR="003D0621" w:rsidRPr="003D0621" w:rsidRDefault="003D0621" w:rsidP="00B053A2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0.68</w:t>
            </w:r>
          </w:p>
          <w:p w14:paraId="1073E514" w14:textId="6C459114" w:rsidR="00530E8E" w:rsidRPr="003D0621" w:rsidRDefault="003D0621" w:rsidP="003D0621">
            <w:pPr>
              <w:jc w:val="center"/>
              <w:rPr>
                <w:rFonts w:ascii="Arial" w:hAnsi="Arial" w:cs="Arial"/>
              </w:rPr>
            </w:pPr>
            <w:r w:rsidRPr="003D0621">
              <w:rPr>
                <w:rFonts w:ascii="Arial" w:hAnsi="Arial" w:cs="Arial"/>
              </w:rPr>
              <w:t>0.74</w:t>
            </w:r>
          </w:p>
        </w:tc>
      </w:tr>
      <w:tr w:rsidR="00172865" w:rsidRPr="002E0187" w14:paraId="75F4A814" w14:textId="77777777" w:rsidTr="00B053A2">
        <w:tc>
          <w:tcPr>
            <w:tcW w:w="2759" w:type="dxa"/>
            <w:vAlign w:val="center"/>
          </w:tcPr>
          <w:p w14:paraId="55B20D7E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isease</w:t>
            </w:r>
          </w:p>
          <w:p w14:paraId="2ABC8D1E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LL</w:t>
            </w:r>
          </w:p>
          <w:p w14:paraId="1E7E726B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ML/MDS</w:t>
            </w:r>
          </w:p>
          <w:p w14:paraId="73F84763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006" w:type="dxa"/>
          </w:tcPr>
          <w:p w14:paraId="016F840A" w14:textId="77777777" w:rsidR="00172865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135FEBAB" w14:textId="013EAB88" w:rsidR="004B1529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4</w:t>
            </w:r>
            <w:r w:rsidR="00E32A6D">
              <w:rPr>
                <w:rFonts w:ascii="Arial" w:hAnsi="Arial" w:cs="Arial"/>
              </w:rPr>
              <w:t>8</w:t>
            </w:r>
          </w:p>
          <w:p w14:paraId="7A29B75A" w14:textId="77777777" w:rsidR="004B1529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8</w:t>
            </w:r>
          </w:p>
          <w:p w14:paraId="4E52D7FA" w14:textId="07D3A863" w:rsidR="004B1529" w:rsidRPr="00DD1B4B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1</w:t>
            </w:r>
          </w:p>
        </w:tc>
        <w:tc>
          <w:tcPr>
            <w:tcW w:w="1720" w:type="dxa"/>
          </w:tcPr>
          <w:p w14:paraId="330B71DC" w14:textId="77777777" w:rsidR="00172865" w:rsidRPr="003159C9" w:rsidRDefault="00172865" w:rsidP="00B053A2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6C8A1783" w14:textId="1801F531" w:rsidR="00E32A6D" w:rsidRPr="00652AA9" w:rsidRDefault="00A4318F" w:rsidP="00B053A2">
            <w:pPr>
              <w:jc w:val="center"/>
              <w:rPr>
                <w:rFonts w:ascii="Arial" w:hAnsi="Arial" w:cs="Arial"/>
              </w:rPr>
            </w:pPr>
            <w:r w:rsidRPr="00652AA9">
              <w:rPr>
                <w:rFonts w:ascii="Arial" w:hAnsi="Arial" w:cs="Arial"/>
              </w:rPr>
              <w:t>19.8</w:t>
            </w:r>
            <w:r w:rsidR="00E32A6D" w:rsidRPr="00652AA9">
              <w:rPr>
                <w:rFonts w:ascii="Arial" w:hAnsi="Arial" w:cs="Arial"/>
              </w:rPr>
              <w:t>% (</w:t>
            </w:r>
            <w:r w:rsidR="00D37216">
              <w:rPr>
                <w:rFonts w:ascii="Arial" w:hAnsi="Arial" w:cs="Arial"/>
              </w:rPr>
              <w:t>6.5-33.1%</w:t>
            </w:r>
            <w:r w:rsidR="00E32A6D" w:rsidRPr="00652AA9">
              <w:rPr>
                <w:rFonts w:ascii="Arial" w:hAnsi="Arial" w:cs="Arial"/>
              </w:rPr>
              <w:t>)</w:t>
            </w:r>
          </w:p>
          <w:p w14:paraId="2AAC109D" w14:textId="6DB92473" w:rsidR="00E32A6D" w:rsidRPr="00652AA9" w:rsidRDefault="00E32A6D" w:rsidP="00B053A2">
            <w:pPr>
              <w:jc w:val="center"/>
              <w:rPr>
                <w:rFonts w:ascii="Arial" w:hAnsi="Arial" w:cs="Arial"/>
              </w:rPr>
            </w:pPr>
            <w:r w:rsidRPr="00652AA9">
              <w:rPr>
                <w:rFonts w:ascii="Arial" w:hAnsi="Arial" w:cs="Arial"/>
              </w:rPr>
              <w:t>1</w:t>
            </w:r>
            <w:r w:rsidR="00652AA9" w:rsidRPr="00652AA9">
              <w:rPr>
                <w:rFonts w:ascii="Arial" w:hAnsi="Arial" w:cs="Arial"/>
              </w:rPr>
              <w:t>1</w:t>
            </w:r>
            <w:r w:rsidRPr="00652AA9">
              <w:rPr>
                <w:rFonts w:ascii="Arial" w:hAnsi="Arial" w:cs="Arial"/>
              </w:rPr>
              <w:t>.</w:t>
            </w:r>
            <w:r w:rsidR="00652AA9" w:rsidRPr="00652AA9">
              <w:rPr>
                <w:rFonts w:ascii="Arial" w:hAnsi="Arial" w:cs="Arial"/>
              </w:rPr>
              <w:t>6</w:t>
            </w:r>
            <w:r w:rsidRPr="00652AA9">
              <w:rPr>
                <w:rFonts w:ascii="Arial" w:hAnsi="Arial" w:cs="Arial"/>
              </w:rPr>
              <w:t>% (</w:t>
            </w:r>
            <w:r w:rsidR="00E504E2">
              <w:rPr>
                <w:rFonts w:ascii="Arial" w:hAnsi="Arial" w:cs="Arial"/>
              </w:rPr>
              <w:t>0.1-26.9%</w:t>
            </w:r>
            <w:r w:rsidRPr="00652AA9">
              <w:rPr>
                <w:rFonts w:ascii="Arial" w:hAnsi="Arial" w:cs="Arial"/>
              </w:rPr>
              <w:t>)</w:t>
            </w:r>
          </w:p>
          <w:p w14:paraId="5B34636A" w14:textId="1C36345A" w:rsidR="00E32A6D" w:rsidRPr="003159C9" w:rsidRDefault="00E32A6D" w:rsidP="00B053A2">
            <w:pPr>
              <w:jc w:val="center"/>
              <w:rPr>
                <w:rFonts w:ascii="Arial" w:hAnsi="Arial" w:cs="Arial"/>
                <w:highlight w:val="yellow"/>
              </w:rPr>
            </w:pPr>
            <w:r w:rsidRPr="00652AA9">
              <w:rPr>
                <w:rFonts w:ascii="Arial" w:hAnsi="Arial" w:cs="Arial"/>
              </w:rPr>
              <w:t>20% (</w:t>
            </w:r>
            <w:r w:rsidR="00E504E2">
              <w:rPr>
                <w:rFonts w:ascii="Arial" w:hAnsi="Arial" w:cs="Arial"/>
              </w:rPr>
              <w:t>0.1-44.7%</w:t>
            </w:r>
            <w:r w:rsidRPr="00652AA9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03D6D24C" w14:textId="369025F9" w:rsidR="00172865" w:rsidRPr="00DD1B4B" w:rsidRDefault="00E32A6D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 w:rsidR="00652AA9">
              <w:rPr>
                <w:rFonts w:ascii="Arial" w:hAnsi="Arial" w:cs="Arial"/>
              </w:rPr>
              <w:t>1</w:t>
            </w:r>
          </w:p>
        </w:tc>
        <w:tc>
          <w:tcPr>
            <w:tcW w:w="1711" w:type="dxa"/>
          </w:tcPr>
          <w:p w14:paraId="0F8E2E9B" w14:textId="77777777" w:rsidR="00172865" w:rsidRPr="001A5FF4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50F056F5" w14:textId="77777777" w:rsidR="00A369BA" w:rsidRPr="001A5FF4" w:rsidRDefault="00A369BA" w:rsidP="00B053A2">
            <w:pPr>
              <w:jc w:val="center"/>
              <w:rPr>
                <w:rFonts w:ascii="Arial" w:hAnsi="Arial" w:cs="Arial"/>
              </w:rPr>
            </w:pPr>
            <w:r w:rsidRPr="001A5FF4">
              <w:rPr>
                <w:rFonts w:ascii="Arial" w:hAnsi="Arial" w:cs="Arial"/>
              </w:rPr>
              <w:t>1.0</w:t>
            </w:r>
          </w:p>
          <w:p w14:paraId="5D6FF544" w14:textId="268F21FA" w:rsidR="00A369BA" w:rsidRPr="001A5FF4" w:rsidRDefault="00A369BA" w:rsidP="00B053A2">
            <w:pPr>
              <w:jc w:val="center"/>
              <w:rPr>
                <w:rFonts w:ascii="Arial" w:hAnsi="Arial" w:cs="Arial"/>
              </w:rPr>
            </w:pPr>
            <w:r w:rsidRPr="001A5FF4">
              <w:rPr>
                <w:rFonts w:ascii="Arial" w:hAnsi="Arial" w:cs="Arial"/>
              </w:rPr>
              <w:t>0.5</w:t>
            </w:r>
            <w:r w:rsidR="001A5FF4" w:rsidRPr="001A5FF4">
              <w:rPr>
                <w:rFonts w:ascii="Arial" w:hAnsi="Arial" w:cs="Arial"/>
              </w:rPr>
              <w:t>5</w:t>
            </w:r>
            <w:r w:rsidRPr="001A5FF4">
              <w:rPr>
                <w:rFonts w:ascii="Arial" w:hAnsi="Arial" w:cs="Arial"/>
              </w:rPr>
              <w:t xml:space="preserve"> (0.11-2.6</w:t>
            </w:r>
            <w:r w:rsidR="001A5FF4" w:rsidRPr="001A5FF4">
              <w:rPr>
                <w:rFonts w:ascii="Arial" w:hAnsi="Arial" w:cs="Arial"/>
              </w:rPr>
              <w:t>4</w:t>
            </w:r>
            <w:r w:rsidRPr="001A5FF4">
              <w:rPr>
                <w:rFonts w:ascii="Arial" w:hAnsi="Arial" w:cs="Arial"/>
              </w:rPr>
              <w:t>)</w:t>
            </w:r>
          </w:p>
          <w:p w14:paraId="634E5997" w14:textId="3D42AB88" w:rsidR="00A369BA" w:rsidRPr="001A5FF4" w:rsidRDefault="00A369BA" w:rsidP="00B053A2">
            <w:pPr>
              <w:jc w:val="center"/>
              <w:rPr>
                <w:rFonts w:ascii="Arial" w:hAnsi="Arial" w:cs="Arial"/>
              </w:rPr>
            </w:pPr>
            <w:r w:rsidRPr="001A5FF4">
              <w:rPr>
                <w:rFonts w:ascii="Arial" w:hAnsi="Arial" w:cs="Arial"/>
              </w:rPr>
              <w:t>1.</w:t>
            </w:r>
            <w:r w:rsidR="001A5FF4" w:rsidRPr="001A5FF4">
              <w:rPr>
                <w:rFonts w:ascii="Arial" w:hAnsi="Arial" w:cs="Arial"/>
              </w:rPr>
              <w:t>11</w:t>
            </w:r>
            <w:r w:rsidRPr="001A5FF4">
              <w:rPr>
                <w:rFonts w:ascii="Arial" w:hAnsi="Arial" w:cs="Arial"/>
              </w:rPr>
              <w:t xml:space="preserve"> (0.2</w:t>
            </w:r>
            <w:r w:rsidR="001A5FF4" w:rsidRPr="001A5FF4">
              <w:rPr>
                <w:rFonts w:ascii="Arial" w:hAnsi="Arial" w:cs="Arial"/>
              </w:rPr>
              <w:t>3</w:t>
            </w:r>
            <w:r w:rsidRPr="001A5FF4">
              <w:rPr>
                <w:rFonts w:ascii="Arial" w:hAnsi="Arial" w:cs="Arial"/>
              </w:rPr>
              <w:t>-</w:t>
            </w:r>
            <w:r w:rsidR="001A5FF4" w:rsidRPr="001A5FF4">
              <w:rPr>
                <w:rFonts w:ascii="Arial" w:hAnsi="Arial" w:cs="Arial"/>
              </w:rPr>
              <w:t>5.36</w:t>
            </w:r>
            <w:r w:rsidRPr="001A5FF4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48D1EC3D" w14:textId="10C24F01" w:rsidR="00172865" w:rsidRPr="001A5FF4" w:rsidRDefault="00AB22AF" w:rsidP="00B053A2">
            <w:pPr>
              <w:jc w:val="center"/>
              <w:rPr>
                <w:rFonts w:ascii="Arial" w:hAnsi="Arial" w:cs="Arial"/>
              </w:rPr>
            </w:pPr>
            <w:r w:rsidRPr="001A5FF4">
              <w:rPr>
                <w:rFonts w:ascii="Arial" w:hAnsi="Arial" w:cs="Arial"/>
              </w:rPr>
              <w:t>0.7</w:t>
            </w:r>
            <w:r w:rsidR="001A5FF4" w:rsidRPr="001A5FF4">
              <w:rPr>
                <w:rFonts w:ascii="Arial" w:hAnsi="Arial" w:cs="Arial"/>
              </w:rPr>
              <w:t>2</w:t>
            </w:r>
          </w:p>
          <w:p w14:paraId="7217204E" w14:textId="77777777" w:rsidR="00AB22AF" w:rsidRPr="001A5FF4" w:rsidRDefault="00AB22AF" w:rsidP="00B053A2">
            <w:pPr>
              <w:jc w:val="center"/>
              <w:rPr>
                <w:rFonts w:ascii="Arial" w:hAnsi="Arial" w:cs="Arial"/>
              </w:rPr>
            </w:pPr>
          </w:p>
          <w:p w14:paraId="7CCFE6B7" w14:textId="60C1CE1C" w:rsidR="00AB22AF" w:rsidRPr="001A5FF4" w:rsidRDefault="00AB22AF" w:rsidP="00B053A2">
            <w:pPr>
              <w:jc w:val="center"/>
              <w:rPr>
                <w:rFonts w:ascii="Arial" w:hAnsi="Arial" w:cs="Arial"/>
              </w:rPr>
            </w:pPr>
            <w:r w:rsidRPr="001A5FF4">
              <w:rPr>
                <w:rFonts w:ascii="Arial" w:hAnsi="Arial" w:cs="Arial"/>
              </w:rPr>
              <w:t>0.4</w:t>
            </w:r>
            <w:r w:rsidR="001A5FF4" w:rsidRPr="001A5FF4">
              <w:rPr>
                <w:rFonts w:ascii="Arial" w:hAnsi="Arial" w:cs="Arial"/>
              </w:rPr>
              <w:t>5</w:t>
            </w:r>
          </w:p>
          <w:p w14:paraId="4FCFE799" w14:textId="7B6C7137" w:rsidR="00AB22AF" w:rsidRPr="001A5FF4" w:rsidRDefault="00A369BA" w:rsidP="00B053A2">
            <w:pPr>
              <w:jc w:val="center"/>
              <w:rPr>
                <w:rFonts w:ascii="Arial" w:hAnsi="Arial" w:cs="Arial"/>
              </w:rPr>
            </w:pPr>
            <w:r w:rsidRPr="001A5FF4">
              <w:rPr>
                <w:rFonts w:ascii="Arial" w:hAnsi="Arial" w:cs="Arial"/>
              </w:rPr>
              <w:t>0.</w:t>
            </w:r>
            <w:r w:rsidR="001A5FF4" w:rsidRPr="001A5FF4">
              <w:rPr>
                <w:rFonts w:ascii="Arial" w:hAnsi="Arial" w:cs="Arial"/>
              </w:rPr>
              <w:t>9</w:t>
            </w:r>
          </w:p>
        </w:tc>
      </w:tr>
      <w:tr w:rsidR="00172865" w:rsidRPr="002E0187" w14:paraId="1D43C977" w14:textId="77777777" w:rsidTr="00805933">
        <w:tc>
          <w:tcPr>
            <w:tcW w:w="2759" w:type="dxa"/>
            <w:vAlign w:val="center"/>
          </w:tcPr>
          <w:p w14:paraId="45E0FCC1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MRD Status</w:t>
            </w:r>
          </w:p>
          <w:p w14:paraId="634D4AC2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egative (by NGS or Flow)</w:t>
            </w:r>
          </w:p>
          <w:p w14:paraId="2739DBBB" w14:textId="4F814E4F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Positive (by NGS or Flow)</w:t>
            </w:r>
            <w:r w:rsidR="005304FD">
              <w:rPr>
                <w:rFonts w:ascii="Arial" w:hAnsi="Arial" w:cs="Arial"/>
              </w:rPr>
              <w:t>*</w:t>
            </w:r>
          </w:p>
          <w:p w14:paraId="71AF53F2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ot done</w:t>
            </w:r>
          </w:p>
        </w:tc>
        <w:tc>
          <w:tcPr>
            <w:tcW w:w="1006" w:type="dxa"/>
          </w:tcPr>
          <w:p w14:paraId="758FCDE5" w14:textId="77777777" w:rsidR="00172865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2D6FD726" w14:textId="7C74A36A" w:rsidR="004B1529" w:rsidRDefault="00D743F2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</w:t>
            </w:r>
            <w:r w:rsidR="00963737">
              <w:rPr>
                <w:rFonts w:ascii="Arial" w:hAnsi="Arial" w:cs="Arial"/>
              </w:rPr>
              <w:t>60</w:t>
            </w:r>
          </w:p>
          <w:p w14:paraId="6CE70AFC" w14:textId="00F2EB23" w:rsidR="004B1529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</w:t>
            </w:r>
            <w:r w:rsidR="00963737">
              <w:rPr>
                <w:rFonts w:ascii="Arial" w:hAnsi="Arial" w:cs="Arial"/>
              </w:rPr>
              <w:t>20</w:t>
            </w:r>
          </w:p>
          <w:p w14:paraId="0CF51A1F" w14:textId="064B7024" w:rsidR="004B1529" w:rsidRPr="00DD1B4B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</w:t>
            </w:r>
            <w:r w:rsidR="00963737">
              <w:rPr>
                <w:rFonts w:ascii="Arial" w:hAnsi="Arial" w:cs="Arial"/>
              </w:rPr>
              <w:t>5</w:t>
            </w:r>
          </w:p>
        </w:tc>
        <w:tc>
          <w:tcPr>
            <w:tcW w:w="1720" w:type="dxa"/>
          </w:tcPr>
          <w:p w14:paraId="535398A6" w14:textId="77777777" w:rsidR="00172865" w:rsidRPr="00AD6719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098521D4" w14:textId="7A6A7F84" w:rsidR="00963737" w:rsidRPr="00AD6719" w:rsidRDefault="008D322A" w:rsidP="00B053A2">
            <w:pPr>
              <w:jc w:val="center"/>
              <w:rPr>
                <w:rFonts w:ascii="Arial" w:hAnsi="Arial" w:cs="Arial"/>
              </w:rPr>
            </w:pPr>
            <w:r w:rsidRPr="00AD6719">
              <w:rPr>
                <w:rFonts w:ascii="Arial" w:hAnsi="Arial" w:cs="Arial"/>
              </w:rPr>
              <w:t>2</w:t>
            </w:r>
            <w:r w:rsidR="00652AA9" w:rsidRPr="00AD6719">
              <w:rPr>
                <w:rFonts w:ascii="Arial" w:hAnsi="Arial" w:cs="Arial"/>
              </w:rPr>
              <w:t>2</w:t>
            </w:r>
            <w:r w:rsidRPr="00AD6719">
              <w:rPr>
                <w:rFonts w:ascii="Arial" w:hAnsi="Arial" w:cs="Arial"/>
              </w:rPr>
              <w:t>% (</w:t>
            </w:r>
            <w:r w:rsidR="005933B5">
              <w:rPr>
                <w:rFonts w:ascii="Arial" w:hAnsi="Arial" w:cs="Arial"/>
              </w:rPr>
              <w:t>9.8-34.2%</w:t>
            </w:r>
            <w:r w:rsidRPr="00AD6719">
              <w:rPr>
                <w:rFonts w:ascii="Arial" w:hAnsi="Arial" w:cs="Arial"/>
              </w:rPr>
              <w:t>)</w:t>
            </w:r>
          </w:p>
          <w:p w14:paraId="01A63C4D" w14:textId="6F59778B" w:rsidR="008D322A" w:rsidRPr="00AD6719" w:rsidRDefault="008D322A" w:rsidP="00B053A2">
            <w:pPr>
              <w:jc w:val="center"/>
              <w:rPr>
                <w:rFonts w:ascii="Arial" w:hAnsi="Arial" w:cs="Arial"/>
              </w:rPr>
            </w:pPr>
            <w:r w:rsidRPr="00AD6719">
              <w:rPr>
                <w:rFonts w:ascii="Arial" w:hAnsi="Arial" w:cs="Arial"/>
              </w:rPr>
              <w:t>0% (</w:t>
            </w:r>
            <w:r w:rsidR="00FB5B9A">
              <w:rPr>
                <w:rFonts w:ascii="Arial" w:hAnsi="Arial" w:cs="Arial"/>
              </w:rPr>
              <w:t>0-19%</w:t>
            </w:r>
            <w:r w:rsidRPr="00AD6719">
              <w:rPr>
                <w:rFonts w:ascii="Arial" w:hAnsi="Arial" w:cs="Arial"/>
              </w:rPr>
              <w:t>)</w:t>
            </w:r>
          </w:p>
          <w:p w14:paraId="31F7C3B2" w14:textId="5F56B8DC" w:rsidR="008D322A" w:rsidRPr="00AD6719" w:rsidRDefault="008D322A" w:rsidP="00B053A2">
            <w:pPr>
              <w:jc w:val="center"/>
              <w:rPr>
                <w:rFonts w:ascii="Arial" w:hAnsi="Arial" w:cs="Arial"/>
              </w:rPr>
            </w:pPr>
            <w:r w:rsidRPr="00AD6719">
              <w:rPr>
                <w:rFonts w:ascii="Arial" w:hAnsi="Arial" w:cs="Arial"/>
              </w:rPr>
              <w:t>25% (</w:t>
            </w:r>
            <w:r w:rsidR="0079601E">
              <w:rPr>
                <w:rFonts w:ascii="Arial" w:hAnsi="Arial" w:cs="Arial"/>
              </w:rPr>
              <w:t>0.1-67.5%</w:t>
            </w:r>
            <w:r w:rsidRPr="00AD6719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091B527E" w14:textId="5CE6324A" w:rsidR="00172865" w:rsidRPr="00DD1B4B" w:rsidRDefault="008D322A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AD6719">
              <w:rPr>
                <w:rFonts w:ascii="Arial" w:hAnsi="Arial" w:cs="Arial"/>
              </w:rPr>
              <w:t>18</w:t>
            </w:r>
          </w:p>
        </w:tc>
        <w:tc>
          <w:tcPr>
            <w:tcW w:w="1711" w:type="dxa"/>
            <w:vAlign w:val="center"/>
          </w:tcPr>
          <w:p w14:paraId="1C4AF5DF" w14:textId="77777777" w:rsidR="00F43753" w:rsidRPr="00A2619E" w:rsidRDefault="00F43753" w:rsidP="00805933">
            <w:pPr>
              <w:jc w:val="center"/>
              <w:rPr>
                <w:rFonts w:ascii="Arial" w:hAnsi="Arial" w:cs="Arial"/>
              </w:rPr>
            </w:pPr>
          </w:p>
          <w:p w14:paraId="6E285053" w14:textId="1682357F" w:rsidR="00F43753" w:rsidRPr="00A2619E" w:rsidRDefault="00F43753" w:rsidP="00805933">
            <w:pPr>
              <w:jc w:val="center"/>
              <w:rPr>
                <w:rFonts w:ascii="Arial" w:hAnsi="Arial" w:cs="Arial"/>
              </w:rPr>
            </w:pPr>
            <w:r w:rsidRPr="00A2619E">
              <w:rPr>
                <w:rFonts w:ascii="Arial" w:hAnsi="Arial" w:cs="Arial"/>
              </w:rPr>
              <w:t>1.0</w:t>
            </w:r>
          </w:p>
          <w:p w14:paraId="4CD945B3" w14:textId="4653C390" w:rsidR="00F43753" w:rsidRPr="00A2619E" w:rsidRDefault="00F43753" w:rsidP="00805933">
            <w:pPr>
              <w:jc w:val="center"/>
              <w:rPr>
                <w:rFonts w:ascii="Arial" w:hAnsi="Arial" w:cs="Arial"/>
              </w:rPr>
            </w:pPr>
            <w:r w:rsidRPr="00A2619E">
              <w:rPr>
                <w:rFonts w:ascii="Arial" w:hAnsi="Arial" w:cs="Arial"/>
              </w:rPr>
              <w:t>-</w:t>
            </w:r>
          </w:p>
          <w:p w14:paraId="7838628B" w14:textId="2FE3C4D6" w:rsidR="00805933" w:rsidRPr="00A2619E" w:rsidRDefault="00F43753" w:rsidP="00805933">
            <w:pPr>
              <w:jc w:val="center"/>
              <w:rPr>
                <w:rFonts w:ascii="Arial" w:hAnsi="Arial" w:cs="Arial"/>
              </w:rPr>
            </w:pPr>
            <w:r w:rsidRPr="00A2619E">
              <w:rPr>
                <w:rFonts w:ascii="Arial" w:hAnsi="Arial" w:cs="Arial"/>
              </w:rPr>
              <w:t>1.21</w:t>
            </w:r>
            <w:r w:rsidR="00805933" w:rsidRPr="00A2619E">
              <w:rPr>
                <w:rFonts w:ascii="Arial" w:hAnsi="Arial" w:cs="Arial"/>
              </w:rPr>
              <w:t xml:space="preserve"> (0.1</w:t>
            </w:r>
            <w:r w:rsidRPr="00A2619E">
              <w:rPr>
                <w:rFonts w:ascii="Arial" w:hAnsi="Arial" w:cs="Arial"/>
              </w:rPr>
              <w:t>6</w:t>
            </w:r>
            <w:r w:rsidR="00805933" w:rsidRPr="00A2619E">
              <w:rPr>
                <w:rFonts w:ascii="Arial" w:hAnsi="Arial" w:cs="Arial"/>
              </w:rPr>
              <w:t>-</w:t>
            </w:r>
            <w:r w:rsidR="00A2619E" w:rsidRPr="00A2619E">
              <w:rPr>
                <w:rFonts w:ascii="Arial" w:hAnsi="Arial" w:cs="Arial"/>
              </w:rPr>
              <w:t>9.45</w:t>
            </w:r>
            <w:r w:rsidR="00805933" w:rsidRPr="00A2619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6F5AD26E" w14:textId="77777777" w:rsidR="00172865" w:rsidRPr="00A2619E" w:rsidRDefault="00805933" w:rsidP="00B053A2">
            <w:pPr>
              <w:jc w:val="center"/>
              <w:rPr>
                <w:rFonts w:ascii="Arial" w:hAnsi="Arial" w:cs="Arial"/>
              </w:rPr>
            </w:pPr>
            <w:r w:rsidRPr="00A2619E">
              <w:rPr>
                <w:rFonts w:ascii="Arial" w:hAnsi="Arial" w:cs="Arial"/>
              </w:rPr>
              <w:t>0.</w:t>
            </w:r>
            <w:r w:rsidR="00774C5D" w:rsidRPr="00A2619E">
              <w:rPr>
                <w:rFonts w:ascii="Arial" w:hAnsi="Arial" w:cs="Arial"/>
              </w:rPr>
              <w:t>98</w:t>
            </w:r>
          </w:p>
          <w:p w14:paraId="6CFB3F62" w14:textId="77777777" w:rsidR="00774C5D" w:rsidRPr="00A2619E" w:rsidRDefault="00774C5D" w:rsidP="00B053A2">
            <w:pPr>
              <w:jc w:val="center"/>
              <w:rPr>
                <w:rFonts w:ascii="Arial" w:hAnsi="Arial" w:cs="Arial"/>
              </w:rPr>
            </w:pPr>
          </w:p>
          <w:p w14:paraId="13E072DD" w14:textId="77777777" w:rsidR="00F43753" w:rsidRPr="00A2619E" w:rsidRDefault="00F43753" w:rsidP="00B053A2">
            <w:pPr>
              <w:jc w:val="center"/>
              <w:rPr>
                <w:rFonts w:ascii="Arial" w:hAnsi="Arial" w:cs="Arial"/>
              </w:rPr>
            </w:pPr>
            <w:r w:rsidRPr="00A2619E">
              <w:rPr>
                <w:rFonts w:ascii="Arial" w:hAnsi="Arial" w:cs="Arial"/>
              </w:rPr>
              <w:t>-</w:t>
            </w:r>
          </w:p>
          <w:p w14:paraId="2629663C" w14:textId="778FA55B" w:rsidR="00F43753" w:rsidRPr="00A2619E" w:rsidRDefault="00F43753" w:rsidP="00B053A2">
            <w:pPr>
              <w:jc w:val="center"/>
              <w:rPr>
                <w:rFonts w:ascii="Arial" w:hAnsi="Arial" w:cs="Arial"/>
              </w:rPr>
            </w:pPr>
            <w:r w:rsidRPr="00A2619E">
              <w:rPr>
                <w:rFonts w:ascii="Arial" w:hAnsi="Arial" w:cs="Arial"/>
              </w:rPr>
              <w:t>0.86</w:t>
            </w:r>
          </w:p>
        </w:tc>
      </w:tr>
      <w:tr w:rsidR="00172865" w:rsidRPr="002E0187" w14:paraId="1214536F" w14:textId="77777777" w:rsidTr="00B053A2">
        <w:tc>
          <w:tcPr>
            <w:tcW w:w="2759" w:type="dxa"/>
            <w:vAlign w:val="center"/>
          </w:tcPr>
          <w:p w14:paraId="4C94A083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HCT Number</w:t>
            </w:r>
          </w:p>
          <w:p w14:paraId="7CDEA9F6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irst</w:t>
            </w:r>
          </w:p>
          <w:p w14:paraId="052B438C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006" w:type="dxa"/>
          </w:tcPr>
          <w:p w14:paraId="529FC95E" w14:textId="77777777" w:rsidR="00172865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107BE3ED" w14:textId="0671E60F" w:rsidR="00172865" w:rsidRDefault="00172865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</w:t>
            </w:r>
            <w:r w:rsidR="004F348E">
              <w:rPr>
                <w:rFonts w:ascii="Arial" w:hAnsi="Arial" w:cs="Arial"/>
              </w:rPr>
              <w:t>76</w:t>
            </w:r>
          </w:p>
          <w:p w14:paraId="1D3DAB17" w14:textId="7B6F1AE1" w:rsidR="00172865" w:rsidRPr="00DD1B4B" w:rsidRDefault="00172865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7</w:t>
            </w:r>
          </w:p>
        </w:tc>
        <w:tc>
          <w:tcPr>
            <w:tcW w:w="1720" w:type="dxa"/>
          </w:tcPr>
          <w:p w14:paraId="425BE1E1" w14:textId="77777777" w:rsidR="00172865" w:rsidRPr="003159C9" w:rsidRDefault="00172865" w:rsidP="00B053A2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30D4A543" w14:textId="5582EF6E" w:rsidR="00172865" w:rsidRPr="000943C6" w:rsidRDefault="004F348E" w:rsidP="00B053A2">
            <w:pPr>
              <w:jc w:val="center"/>
              <w:rPr>
                <w:rFonts w:ascii="Arial" w:hAnsi="Arial" w:cs="Arial"/>
              </w:rPr>
            </w:pPr>
            <w:r w:rsidRPr="000943C6">
              <w:rPr>
                <w:rFonts w:ascii="Arial" w:hAnsi="Arial" w:cs="Arial"/>
              </w:rPr>
              <w:t>1</w:t>
            </w:r>
            <w:r w:rsidR="007D09D8" w:rsidRPr="000943C6">
              <w:rPr>
                <w:rFonts w:ascii="Arial" w:hAnsi="Arial" w:cs="Arial"/>
              </w:rPr>
              <w:t>5</w:t>
            </w:r>
            <w:r w:rsidRPr="000943C6">
              <w:rPr>
                <w:rFonts w:ascii="Arial" w:hAnsi="Arial" w:cs="Arial"/>
              </w:rPr>
              <w:t>.9</w:t>
            </w:r>
            <w:r w:rsidR="00E93A6D" w:rsidRPr="000943C6">
              <w:rPr>
                <w:rFonts w:ascii="Arial" w:hAnsi="Arial" w:cs="Arial"/>
              </w:rPr>
              <w:t>%</w:t>
            </w:r>
            <w:r w:rsidR="00172865" w:rsidRPr="000943C6">
              <w:rPr>
                <w:rFonts w:ascii="Arial" w:hAnsi="Arial" w:cs="Arial"/>
              </w:rPr>
              <w:t xml:space="preserve"> (</w:t>
            </w:r>
            <w:r w:rsidR="0079601E">
              <w:rPr>
                <w:rFonts w:ascii="Arial" w:hAnsi="Arial" w:cs="Arial"/>
              </w:rPr>
              <w:t>6.3-25.5%</w:t>
            </w:r>
            <w:r w:rsidR="00172865" w:rsidRPr="000943C6">
              <w:rPr>
                <w:rFonts w:ascii="Arial" w:hAnsi="Arial" w:cs="Arial"/>
              </w:rPr>
              <w:t>)</w:t>
            </w:r>
          </w:p>
          <w:p w14:paraId="6F515466" w14:textId="2CB161EA" w:rsidR="00172865" w:rsidRPr="003159C9" w:rsidRDefault="00314C57" w:rsidP="00B053A2">
            <w:pPr>
              <w:jc w:val="center"/>
              <w:rPr>
                <w:rFonts w:ascii="Arial" w:hAnsi="Arial" w:cs="Arial"/>
                <w:highlight w:val="yellow"/>
              </w:rPr>
            </w:pPr>
            <w:r w:rsidRPr="000943C6">
              <w:rPr>
                <w:rFonts w:ascii="Arial" w:hAnsi="Arial" w:cs="Arial"/>
              </w:rPr>
              <w:t>3</w:t>
            </w:r>
            <w:r w:rsidR="007D09D8" w:rsidRPr="000943C6">
              <w:rPr>
                <w:rFonts w:ascii="Arial" w:hAnsi="Arial" w:cs="Arial"/>
              </w:rPr>
              <w:t>1</w:t>
            </w:r>
            <w:r w:rsidRPr="000943C6">
              <w:rPr>
                <w:rFonts w:ascii="Arial" w:hAnsi="Arial" w:cs="Arial"/>
              </w:rPr>
              <w:t>.</w:t>
            </w:r>
            <w:r w:rsidR="007D09D8" w:rsidRPr="000943C6">
              <w:rPr>
                <w:rFonts w:ascii="Arial" w:hAnsi="Arial" w:cs="Arial"/>
              </w:rPr>
              <w:t>4</w:t>
            </w:r>
            <w:r w:rsidR="00E93A6D" w:rsidRPr="000943C6">
              <w:rPr>
                <w:rFonts w:ascii="Arial" w:hAnsi="Arial" w:cs="Arial"/>
              </w:rPr>
              <w:t>%</w:t>
            </w:r>
            <w:r w:rsidR="00172865" w:rsidRPr="000943C6">
              <w:rPr>
                <w:rFonts w:ascii="Arial" w:hAnsi="Arial" w:cs="Arial"/>
              </w:rPr>
              <w:t xml:space="preserve"> (</w:t>
            </w:r>
            <w:r w:rsidR="00931CE5">
              <w:rPr>
                <w:rFonts w:ascii="Arial" w:hAnsi="Arial" w:cs="Arial"/>
              </w:rPr>
              <w:t>0.1-67.9%</w:t>
            </w:r>
            <w:r w:rsidRPr="000943C6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E1FC997" w14:textId="2D89C39B" w:rsidR="00172865" w:rsidRPr="00172865" w:rsidRDefault="00172865" w:rsidP="00B053A2">
            <w:pPr>
              <w:jc w:val="center"/>
              <w:rPr>
                <w:rFonts w:ascii="Arial" w:hAnsi="Arial" w:cs="Arial"/>
              </w:rPr>
            </w:pPr>
            <w:r w:rsidRPr="00172865">
              <w:rPr>
                <w:rFonts w:ascii="Arial" w:hAnsi="Arial" w:cs="Arial"/>
              </w:rPr>
              <w:t>0.</w:t>
            </w:r>
            <w:r w:rsidR="000943C6">
              <w:rPr>
                <w:rFonts w:ascii="Arial" w:hAnsi="Arial" w:cs="Arial"/>
              </w:rPr>
              <w:t>3</w:t>
            </w:r>
          </w:p>
        </w:tc>
        <w:tc>
          <w:tcPr>
            <w:tcW w:w="1711" w:type="dxa"/>
          </w:tcPr>
          <w:p w14:paraId="2FADC03E" w14:textId="77777777" w:rsidR="00172865" w:rsidRPr="00022B99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5D2044A2" w14:textId="77777777" w:rsidR="0084694D" w:rsidRPr="00022B99" w:rsidRDefault="0084694D" w:rsidP="00B053A2">
            <w:pPr>
              <w:jc w:val="center"/>
              <w:rPr>
                <w:rFonts w:ascii="Arial" w:hAnsi="Arial" w:cs="Arial"/>
              </w:rPr>
            </w:pPr>
            <w:r w:rsidRPr="00022B99">
              <w:rPr>
                <w:rFonts w:ascii="Arial" w:hAnsi="Arial" w:cs="Arial"/>
              </w:rPr>
              <w:t>1.0</w:t>
            </w:r>
          </w:p>
          <w:p w14:paraId="457F47BC" w14:textId="11E0CA4C" w:rsidR="0084694D" w:rsidRPr="00022B99" w:rsidRDefault="0084694D" w:rsidP="00B053A2">
            <w:pPr>
              <w:jc w:val="center"/>
              <w:rPr>
                <w:rFonts w:ascii="Arial" w:hAnsi="Arial" w:cs="Arial"/>
              </w:rPr>
            </w:pPr>
            <w:r w:rsidRPr="00022B99">
              <w:rPr>
                <w:rFonts w:ascii="Arial" w:hAnsi="Arial" w:cs="Arial"/>
              </w:rPr>
              <w:t>2.</w:t>
            </w:r>
            <w:r w:rsidR="00022B99" w:rsidRPr="00022B99">
              <w:rPr>
                <w:rFonts w:ascii="Arial" w:hAnsi="Arial" w:cs="Arial"/>
              </w:rPr>
              <w:t>22</w:t>
            </w:r>
            <w:r w:rsidRPr="00022B99">
              <w:rPr>
                <w:rFonts w:ascii="Arial" w:hAnsi="Arial" w:cs="Arial"/>
              </w:rPr>
              <w:t xml:space="preserve"> (0.4</w:t>
            </w:r>
            <w:r w:rsidR="00022B99" w:rsidRPr="00022B99">
              <w:rPr>
                <w:rFonts w:ascii="Arial" w:hAnsi="Arial" w:cs="Arial"/>
              </w:rPr>
              <w:t>8</w:t>
            </w:r>
            <w:r w:rsidRPr="00022B99">
              <w:rPr>
                <w:rFonts w:ascii="Arial" w:hAnsi="Arial" w:cs="Arial"/>
              </w:rPr>
              <w:t>-</w:t>
            </w:r>
            <w:r w:rsidR="00022B99" w:rsidRPr="00022B99">
              <w:rPr>
                <w:rFonts w:ascii="Arial" w:hAnsi="Arial" w:cs="Arial"/>
              </w:rPr>
              <w:t>10.28</w:t>
            </w:r>
            <w:r w:rsidRPr="00022B99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79C39DC6" w14:textId="77777777" w:rsidR="00172865" w:rsidRPr="00022B99" w:rsidRDefault="00172865" w:rsidP="00B053A2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6F8B256" w14:textId="77777777" w:rsidR="0084694D" w:rsidRPr="00022B99" w:rsidRDefault="0084694D" w:rsidP="00B053A2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EEFD6E8" w14:textId="55C7887A" w:rsidR="0084694D" w:rsidRPr="00022B99" w:rsidRDefault="0084694D" w:rsidP="00B053A2">
            <w:pPr>
              <w:jc w:val="center"/>
              <w:rPr>
                <w:rFonts w:ascii="Arial" w:hAnsi="Arial" w:cs="Arial"/>
              </w:rPr>
            </w:pPr>
            <w:r w:rsidRPr="00022B99">
              <w:rPr>
                <w:rFonts w:ascii="Arial" w:hAnsi="Arial" w:cs="Arial"/>
              </w:rPr>
              <w:t>0.3</w:t>
            </w:r>
            <w:r w:rsidR="00022B99" w:rsidRPr="00022B99">
              <w:rPr>
                <w:rFonts w:ascii="Arial" w:hAnsi="Arial" w:cs="Arial"/>
              </w:rPr>
              <w:t>1</w:t>
            </w:r>
          </w:p>
        </w:tc>
      </w:tr>
      <w:tr w:rsidR="00172865" w:rsidRPr="002E0187" w14:paraId="6E27B76D" w14:textId="77777777" w:rsidTr="00B053A2">
        <w:tc>
          <w:tcPr>
            <w:tcW w:w="2759" w:type="dxa"/>
            <w:vAlign w:val="center"/>
          </w:tcPr>
          <w:p w14:paraId="30D171F0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onor</w:t>
            </w:r>
          </w:p>
          <w:p w14:paraId="6E0CC8E5" w14:textId="39449622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4B1529">
              <w:rPr>
                <w:rFonts w:ascii="Arial" w:hAnsi="Arial" w:cs="Arial"/>
              </w:rPr>
              <w:t>Mo</w:t>
            </w:r>
            <w:r w:rsidRPr="00DD1B4B">
              <w:rPr>
                <w:rFonts w:ascii="Arial" w:hAnsi="Arial" w:cs="Arial"/>
              </w:rPr>
              <w:t>ther</w:t>
            </w:r>
          </w:p>
          <w:p w14:paraId="7B83E8AE" w14:textId="4F628323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4B1529">
              <w:rPr>
                <w:rFonts w:ascii="Arial" w:hAnsi="Arial" w:cs="Arial"/>
              </w:rPr>
              <w:t>Fa</w:t>
            </w:r>
            <w:r w:rsidRPr="00DD1B4B">
              <w:rPr>
                <w:rFonts w:ascii="Arial" w:hAnsi="Arial" w:cs="Arial"/>
              </w:rPr>
              <w:t xml:space="preserve">ther   </w:t>
            </w:r>
          </w:p>
          <w:p w14:paraId="0E826635" w14:textId="77777777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  <w:p w14:paraId="3B97B0A2" w14:textId="28C39315" w:rsidR="00172865" w:rsidRPr="00DD1B4B" w:rsidRDefault="00172865" w:rsidP="00B053A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 (child)</w:t>
            </w:r>
            <w:r w:rsidR="000F58ED">
              <w:rPr>
                <w:rFonts w:ascii="Arial" w:hAnsi="Arial" w:cs="Arial"/>
              </w:rPr>
              <w:t>*</w:t>
            </w:r>
          </w:p>
        </w:tc>
        <w:tc>
          <w:tcPr>
            <w:tcW w:w="1006" w:type="dxa"/>
          </w:tcPr>
          <w:p w14:paraId="5083E97B" w14:textId="77777777" w:rsidR="00172865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18206C0F" w14:textId="0732ED4F" w:rsidR="004B1529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</w:t>
            </w:r>
            <w:r w:rsidR="00152C85">
              <w:rPr>
                <w:rFonts w:ascii="Arial" w:hAnsi="Arial" w:cs="Arial"/>
              </w:rPr>
              <w:t>32</w:t>
            </w:r>
          </w:p>
          <w:p w14:paraId="206560D6" w14:textId="55C81858" w:rsidR="004B1529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</w:t>
            </w:r>
            <w:r w:rsidR="00152C85">
              <w:rPr>
                <w:rFonts w:ascii="Arial" w:hAnsi="Arial" w:cs="Arial"/>
              </w:rPr>
              <w:t>20</w:t>
            </w:r>
          </w:p>
          <w:p w14:paraId="03BD7375" w14:textId="4F42576B" w:rsidR="004B1529" w:rsidRDefault="004B1529" w:rsidP="00B053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3</w:t>
            </w:r>
            <w:r w:rsidR="00152C85">
              <w:rPr>
                <w:rFonts w:ascii="Arial" w:hAnsi="Arial" w:cs="Arial"/>
              </w:rPr>
              <w:t>2</w:t>
            </w:r>
          </w:p>
          <w:p w14:paraId="7AF86EBE" w14:textId="20CE9AD6" w:rsidR="004B1529" w:rsidRPr="00DD1B4B" w:rsidRDefault="004B1529" w:rsidP="004B15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</w:t>
            </w:r>
          </w:p>
        </w:tc>
        <w:tc>
          <w:tcPr>
            <w:tcW w:w="1720" w:type="dxa"/>
          </w:tcPr>
          <w:p w14:paraId="160D123F" w14:textId="77777777" w:rsidR="00172865" w:rsidRPr="004001A8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21C2F77F" w14:textId="395E6746" w:rsidR="004B1529" w:rsidRPr="004001A8" w:rsidRDefault="00152C85" w:rsidP="00B053A2">
            <w:pPr>
              <w:jc w:val="center"/>
              <w:rPr>
                <w:rFonts w:ascii="Arial" w:hAnsi="Arial" w:cs="Arial"/>
              </w:rPr>
            </w:pPr>
            <w:r w:rsidRPr="004001A8">
              <w:rPr>
                <w:rFonts w:ascii="Arial" w:hAnsi="Arial" w:cs="Arial"/>
              </w:rPr>
              <w:t>2</w:t>
            </w:r>
            <w:r w:rsidR="000943C6" w:rsidRPr="004001A8">
              <w:rPr>
                <w:rFonts w:ascii="Arial" w:hAnsi="Arial" w:cs="Arial"/>
              </w:rPr>
              <w:t>8</w:t>
            </w:r>
            <w:r w:rsidRPr="004001A8">
              <w:rPr>
                <w:rFonts w:ascii="Arial" w:hAnsi="Arial" w:cs="Arial"/>
              </w:rPr>
              <w:t>.</w:t>
            </w:r>
            <w:r w:rsidR="000943C6" w:rsidRPr="004001A8">
              <w:rPr>
                <w:rFonts w:ascii="Arial" w:hAnsi="Arial" w:cs="Arial"/>
              </w:rPr>
              <w:t>9</w:t>
            </w:r>
            <w:r w:rsidR="004B1529" w:rsidRPr="004001A8">
              <w:rPr>
                <w:rFonts w:ascii="Arial" w:hAnsi="Arial" w:cs="Arial"/>
              </w:rPr>
              <w:t>% (</w:t>
            </w:r>
            <w:r w:rsidR="004001A8" w:rsidRPr="004001A8">
              <w:rPr>
                <w:rFonts w:ascii="Arial" w:hAnsi="Arial" w:cs="Arial"/>
              </w:rPr>
              <w:t>9.1-48.7%</w:t>
            </w:r>
            <w:r w:rsidR="004B1529" w:rsidRPr="004001A8">
              <w:rPr>
                <w:rFonts w:ascii="Arial" w:hAnsi="Arial" w:cs="Arial"/>
              </w:rPr>
              <w:t>)</w:t>
            </w:r>
          </w:p>
          <w:p w14:paraId="399EE453" w14:textId="51BE0EBA" w:rsidR="004B1529" w:rsidRPr="004001A8" w:rsidRDefault="00152C85" w:rsidP="00B053A2">
            <w:pPr>
              <w:jc w:val="center"/>
              <w:rPr>
                <w:rFonts w:ascii="Arial" w:hAnsi="Arial" w:cs="Arial"/>
              </w:rPr>
            </w:pPr>
            <w:r w:rsidRPr="004001A8">
              <w:rPr>
                <w:rFonts w:ascii="Arial" w:hAnsi="Arial" w:cs="Arial"/>
              </w:rPr>
              <w:t>1</w:t>
            </w:r>
            <w:r w:rsidR="005E5048" w:rsidRPr="004001A8">
              <w:rPr>
                <w:rFonts w:ascii="Arial" w:hAnsi="Arial" w:cs="Arial"/>
              </w:rPr>
              <w:t>4.3</w:t>
            </w:r>
            <w:r w:rsidR="004B1529" w:rsidRPr="004001A8">
              <w:rPr>
                <w:rFonts w:ascii="Arial" w:hAnsi="Arial" w:cs="Arial"/>
              </w:rPr>
              <w:t>% (</w:t>
            </w:r>
            <w:r w:rsidR="00140433" w:rsidRPr="004001A8">
              <w:rPr>
                <w:rFonts w:ascii="Arial" w:hAnsi="Arial" w:cs="Arial"/>
              </w:rPr>
              <w:t>0.1-32.7%</w:t>
            </w:r>
            <w:r w:rsidR="004B1529" w:rsidRPr="004001A8">
              <w:rPr>
                <w:rFonts w:ascii="Arial" w:hAnsi="Arial" w:cs="Arial"/>
              </w:rPr>
              <w:t>)</w:t>
            </w:r>
          </w:p>
          <w:p w14:paraId="233FEE09" w14:textId="02F4537A" w:rsidR="004B1529" w:rsidRPr="004001A8" w:rsidRDefault="005E5048" w:rsidP="00B053A2">
            <w:pPr>
              <w:jc w:val="center"/>
              <w:rPr>
                <w:rFonts w:ascii="Arial" w:hAnsi="Arial" w:cs="Arial"/>
              </w:rPr>
            </w:pPr>
            <w:r w:rsidRPr="004001A8">
              <w:rPr>
                <w:rFonts w:ascii="Arial" w:hAnsi="Arial" w:cs="Arial"/>
              </w:rPr>
              <w:t>8</w:t>
            </w:r>
            <w:r w:rsidR="004B1529" w:rsidRPr="004001A8">
              <w:rPr>
                <w:rFonts w:ascii="Arial" w:hAnsi="Arial" w:cs="Arial"/>
              </w:rPr>
              <w:t>% (</w:t>
            </w:r>
            <w:r w:rsidR="006E7232" w:rsidRPr="004001A8">
              <w:rPr>
                <w:rFonts w:ascii="Arial" w:hAnsi="Arial" w:cs="Arial"/>
              </w:rPr>
              <w:t>0.1-18.6%</w:t>
            </w:r>
            <w:r w:rsidR="004B1529" w:rsidRPr="004001A8">
              <w:rPr>
                <w:rFonts w:ascii="Arial" w:hAnsi="Arial" w:cs="Arial"/>
              </w:rPr>
              <w:t>)</w:t>
            </w:r>
          </w:p>
          <w:p w14:paraId="5239AE91" w14:textId="061487E7" w:rsidR="004B1529" w:rsidRPr="004001A8" w:rsidRDefault="00E73317" w:rsidP="00B053A2">
            <w:pPr>
              <w:jc w:val="center"/>
              <w:rPr>
                <w:rFonts w:ascii="Arial" w:hAnsi="Arial" w:cs="Arial"/>
              </w:rPr>
            </w:pPr>
            <w:r w:rsidRPr="004001A8">
              <w:rPr>
                <w:rFonts w:ascii="Arial" w:hAnsi="Arial" w:cs="Arial"/>
              </w:rPr>
              <w:t>100% (16.8-100%)</w:t>
            </w:r>
          </w:p>
        </w:tc>
        <w:tc>
          <w:tcPr>
            <w:tcW w:w="772" w:type="dxa"/>
            <w:vAlign w:val="center"/>
          </w:tcPr>
          <w:p w14:paraId="09EACBDE" w14:textId="116F63A8" w:rsidR="00172865" w:rsidRPr="00DD1B4B" w:rsidRDefault="005E5048" w:rsidP="00B053A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711" w:type="dxa"/>
          </w:tcPr>
          <w:p w14:paraId="56C628EB" w14:textId="77777777" w:rsidR="00172865" w:rsidRPr="00FC510D" w:rsidRDefault="00172865" w:rsidP="00B053A2">
            <w:pPr>
              <w:jc w:val="center"/>
              <w:rPr>
                <w:rFonts w:ascii="Arial" w:hAnsi="Arial" w:cs="Arial"/>
              </w:rPr>
            </w:pPr>
          </w:p>
          <w:p w14:paraId="10F6F227" w14:textId="77777777" w:rsidR="00E93A6D" w:rsidRPr="00FC510D" w:rsidRDefault="00E93A6D" w:rsidP="00B053A2">
            <w:pPr>
              <w:jc w:val="center"/>
              <w:rPr>
                <w:rFonts w:ascii="Arial" w:hAnsi="Arial" w:cs="Arial"/>
              </w:rPr>
            </w:pPr>
            <w:r w:rsidRPr="00FC510D">
              <w:rPr>
                <w:rFonts w:ascii="Arial" w:hAnsi="Arial" w:cs="Arial"/>
              </w:rPr>
              <w:t>1.0</w:t>
            </w:r>
          </w:p>
          <w:p w14:paraId="195DAFEC" w14:textId="7A76DA30" w:rsidR="00E93A6D" w:rsidRPr="00FC510D" w:rsidRDefault="00E93A6D" w:rsidP="00B053A2">
            <w:pPr>
              <w:jc w:val="center"/>
              <w:rPr>
                <w:rFonts w:ascii="Arial" w:hAnsi="Arial" w:cs="Arial"/>
              </w:rPr>
            </w:pPr>
            <w:r w:rsidRPr="00FC510D">
              <w:rPr>
                <w:rFonts w:ascii="Arial" w:hAnsi="Arial" w:cs="Arial"/>
              </w:rPr>
              <w:t>0.</w:t>
            </w:r>
            <w:r w:rsidR="00A12150" w:rsidRPr="00FC510D">
              <w:rPr>
                <w:rFonts w:ascii="Arial" w:hAnsi="Arial" w:cs="Arial"/>
              </w:rPr>
              <w:t>49</w:t>
            </w:r>
            <w:r w:rsidRPr="00FC510D">
              <w:rPr>
                <w:rFonts w:ascii="Arial" w:hAnsi="Arial" w:cs="Arial"/>
              </w:rPr>
              <w:t xml:space="preserve"> (0.</w:t>
            </w:r>
            <w:r w:rsidR="000F58ED" w:rsidRPr="00FC510D">
              <w:rPr>
                <w:rFonts w:ascii="Arial" w:hAnsi="Arial" w:cs="Arial"/>
              </w:rPr>
              <w:t>1</w:t>
            </w:r>
            <w:r w:rsidRPr="00FC510D">
              <w:rPr>
                <w:rFonts w:ascii="Arial" w:hAnsi="Arial" w:cs="Arial"/>
              </w:rPr>
              <w:t>-2.</w:t>
            </w:r>
            <w:r w:rsidR="00A12150" w:rsidRPr="00FC510D">
              <w:rPr>
                <w:rFonts w:ascii="Arial" w:hAnsi="Arial" w:cs="Arial"/>
              </w:rPr>
              <w:t>42</w:t>
            </w:r>
            <w:r w:rsidRPr="00FC510D">
              <w:rPr>
                <w:rFonts w:ascii="Arial" w:hAnsi="Arial" w:cs="Arial"/>
              </w:rPr>
              <w:t>)</w:t>
            </w:r>
          </w:p>
          <w:p w14:paraId="4C7B951A" w14:textId="14BFD0DE" w:rsidR="00E93A6D" w:rsidRPr="00FC510D" w:rsidRDefault="00E93A6D" w:rsidP="00B053A2">
            <w:pPr>
              <w:jc w:val="center"/>
              <w:rPr>
                <w:rFonts w:ascii="Arial" w:hAnsi="Arial" w:cs="Arial"/>
              </w:rPr>
            </w:pPr>
            <w:r w:rsidRPr="00FC510D">
              <w:rPr>
                <w:rFonts w:ascii="Arial" w:hAnsi="Arial" w:cs="Arial"/>
              </w:rPr>
              <w:t>0.2</w:t>
            </w:r>
            <w:r w:rsidR="00A12150" w:rsidRPr="00FC510D">
              <w:rPr>
                <w:rFonts w:ascii="Arial" w:hAnsi="Arial" w:cs="Arial"/>
              </w:rPr>
              <w:t>3</w:t>
            </w:r>
            <w:r w:rsidRPr="00FC510D">
              <w:rPr>
                <w:rFonts w:ascii="Arial" w:hAnsi="Arial" w:cs="Arial"/>
              </w:rPr>
              <w:t xml:space="preserve"> (0.0</w:t>
            </w:r>
            <w:r w:rsidR="0078281B" w:rsidRPr="00FC510D">
              <w:rPr>
                <w:rFonts w:ascii="Arial" w:hAnsi="Arial" w:cs="Arial"/>
              </w:rPr>
              <w:t>5-1.</w:t>
            </w:r>
            <w:r w:rsidR="00FC510D" w:rsidRPr="00FC510D">
              <w:rPr>
                <w:rFonts w:ascii="Arial" w:hAnsi="Arial" w:cs="Arial"/>
              </w:rPr>
              <w:t>16</w:t>
            </w:r>
            <w:r w:rsidR="0078281B" w:rsidRPr="00FC510D">
              <w:rPr>
                <w:rFonts w:ascii="Arial" w:hAnsi="Arial" w:cs="Arial"/>
              </w:rPr>
              <w:t>)</w:t>
            </w:r>
          </w:p>
          <w:p w14:paraId="395B1586" w14:textId="3C13D532" w:rsidR="0078281B" w:rsidRPr="00FC510D" w:rsidRDefault="0078281B" w:rsidP="00B053A2">
            <w:pPr>
              <w:jc w:val="center"/>
              <w:rPr>
                <w:rFonts w:ascii="Arial" w:hAnsi="Arial" w:cs="Arial"/>
              </w:rPr>
            </w:pPr>
            <w:r w:rsidRPr="00FC510D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vAlign w:val="center"/>
          </w:tcPr>
          <w:p w14:paraId="41E67148" w14:textId="365D7E4A" w:rsidR="00E93A6D" w:rsidRPr="00FC510D" w:rsidRDefault="00D13994" w:rsidP="00B053A2">
            <w:pPr>
              <w:jc w:val="center"/>
              <w:rPr>
                <w:rFonts w:ascii="Arial" w:hAnsi="Arial" w:cs="Arial"/>
              </w:rPr>
            </w:pPr>
            <w:r w:rsidRPr="00FC510D">
              <w:rPr>
                <w:rFonts w:ascii="Arial" w:hAnsi="Arial" w:cs="Arial"/>
              </w:rPr>
              <w:t>0.</w:t>
            </w:r>
            <w:r w:rsidR="00A12150" w:rsidRPr="00FC510D">
              <w:rPr>
                <w:rFonts w:ascii="Arial" w:hAnsi="Arial" w:cs="Arial"/>
              </w:rPr>
              <w:t>19</w:t>
            </w:r>
          </w:p>
          <w:p w14:paraId="25849F39" w14:textId="77777777" w:rsidR="00E93A6D" w:rsidRPr="00FC510D" w:rsidRDefault="00E93A6D" w:rsidP="00B053A2">
            <w:pPr>
              <w:jc w:val="center"/>
              <w:rPr>
                <w:rFonts w:ascii="Arial" w:hAnsi="Arial" w:cs="Arial"/>
              </w:rPr>
            </w:pPr>
          </w:p>
          <w:p w14:paraId="0EA1C803" w14:textId="3450D244" w:rsidR="00172865" w:rsidRPr="00FC510D" w:rsidRDefault="00E93A6D" w:rsidP="00B053A2">
            <w:pPr>
              <w:jc w:val="center"/>
              <w:rPr>
                <w:rFonts w:ascii="Arial" w:hAnsi="Arial" w:cs="Arial"/>
              </w:rPr>
            </w:pPr>
            <w:r w:rsidRPr="00FC510D">
              <w:rPr>
                <w:rFonts w:ascii="Arial" w:hAnsi="Arial" w:cs="Arial"/>
              </w:rPr>
              <w:t>0.</w:t>
            </w:r>
            <w:r w:rsidR="00A12150" w:rsidRPr="00FC510D">
              <w:rPr>
                <w:rFonts w:ascii="Arial" w:hAnsi="Arial" w:cs="Arial"/>
              </w:rPr>
              <w:t>3</w:t>
            </w:r>
            <w:r w:rsidR="000F58ED" w:rsidRPr="00FC510D">
              <w:rPr>
                <w:rFonts w:ascii="Arial" w:hAnsi="Arial" w:cs="Arial"/>
              </w:rPr>
              <w:t>8</w:t>
            </w:r>
          </w:p>
          <w:p w14:paraId="7FC2553B" w14:textId="46D21454" w:rsidR="00E93A6D" w:rsidRPr="00FC510D" w:rsidRDefault="00E93A6D" w:rsidP="00B053A2">
            <w:pPr>
              <w:jc w:val="center"/>
              <w:rPr>
                <w:rFonts w:ascii="Arial" w:hAnsi="Arial" w:cs="Arial"/>
              </w:rPr>
            </w:pPr>
            <w:r w:rsidRPr="00FC510D">
              <w:rPr>
                <w:rFonts w:ascii="Arial" w:hAnsi="Arial" w:cs="Arial"/>
              </w:rPr>
              <w:t>0.0</w:t>
            </w:r>
            <w:r w:rsidR="00A12150" w:rsidRPr="00FC510D">
              <w:rPr>
                <w:rFonts w:ascii="Arial" w:hAnsi="Arial" w:cs="Arial"/>
              </w:rPr>
              <w:t>8</w:t>
            </w:r>
          </w:p>
          <w:p w14:paraId="5FFFA9F3" w14:textId="5D4CAF58" w:rsidR="00E93A6D" w:rsidRPr="00FC510D" w:rsidRDefault="00E93A6D" w:rsidP="00B053A2">
            <w:pPr>
              <w:jc w:val="center"/>
              <w:rPr>
                <w:rFonts w:ascii="Arial" w:hAnsi="Arial" w:cs="Arial"/>
              </w:rPr>
            </w:pPr>
            <w:r w:rsidRPr="00FC510D">
              <w:rPr>
                <w:rFonts w:ascii="Arial" w:hAnsi="Arial" w:cs="Arial"/>
              </w:rPr>
              <w:t>-</w:t>
            </w:r>
          </w:p>
        </w:tc>
      </w:tr>
      <w:tr w:rsidR="000334F1" w:rsidRPr="002E0187" w14:paraId="07B6BFCD" w14:textId="77777777" w:rsidTr="00B053A2">
        <w:tc>
          <w:tcPr>
            <w:tcW w:w="2759" w:type="dxa"/>
            <w:vAlign w:val="center"/>
          </w:tcPr>
          <w:p w14:paraId="6276A68B" w14:textId="77777777" w:rsidR="000334F1" w:rsidRPr="001326DA" w:rsidRDefault="000334F1" w:rsidP="000334F1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Donor Age</w:t>
            </w:r>
          </w:p>
          <w:p w14:paraId="7CE01C7A" w14:textId="77777777" w:rsidR="000334F1" w:rsidRPr="001326DA" w:rsidRDefault="000334F1" w:rsidP="000334F1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&lt;30 years</w:t>
            </w:r>
          </w:p>
          <w:p w14:paraId="4C500B7D" w14:textId="3CB1696F" w:rsidR="000334F1" w:rsidRPr="00DD1B4B" w:rsidRDefault="000334F1" w:rsidP="000334F1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≥30 years</w:t>
            </w:r>
          </w:p>
        </w:tc>
        <w:tc>
          <w:tcPr>
            <w:tcW w:w="1006" w:type="dxa"/>
          </w:tcPr>
          <w:p w14:paraId="11494C54" w14:textId="77777777" w:rsidR="000334F1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00E7D9DE" w14:textId="77777777" w:rsidR="00811AE7" w:rsidRDefault="00811AE7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40</w:t>
            </w:r>
          </w:p>
          <w:p w14:paraId="35D58F9B" w14:textId="4FFFAF81" w:rsidR="00811AE7" w:rsidRDefault="00811AE7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45</w:t>
            </w:r>
          </w:p>
        </w:tc>
        <w:tc>
          <w:tcPr>
            <w:tcW w:w="1720" w:type="dxa"/>
          </w:tcPr>
          <w:p w14:paraId="5FDF7C3C" w14:textId="77777777" w:rsidR="000334F1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472EBB4E" w14:textId="0A81512C" w:rsidR="00811AE7" w:rsidRDefault="00A121C5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% (</w:t>
            </w:r>
            <w:r w:rsidR="000A36EA">
              <w:rPr>
                <w:rFonts w:ascii="Arial" w:hAnsi="Arial" w:cs="Arial"/>
              </w:rPr>
              <w:t>2.8-27.4%</w:t>
            </w:r>
            <w:r>
              <w:rPr>
                <w:rFonts w:ascii="Arial" w:hAnsi="Arial" w:cs="Arial"/>
              </w:rPr>
              <w:t>)</w:t>
            </w:r>
          </w:p>
          <w:p w14:paraId="5CF2F4F0" w14:textId="0C3CE481" w:rsidR="00A121C5" w:rsidRPr="004001A8" w:rsidRDefault="00A121C5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% (</w:t>
            </w:r>
            <w:r w:rsidR="00677335">
              <w:rPr>
                <w:rFonts w:ascii="Arial" w:hAnsi="Arial" w:cs="Arial"/>
              </w:rPr>
              <w:t>5.7-35.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FAB8DE6" w14:textId="3F617283" w:rsidR="000334F1" w:rsidRPr="00A121C5" w:rsidRDefault="00A121C5" w:rsidP="000334F1">
            <w:pPr>
              <w:jc w:val="center"/>
              <w:rPr>
                <w:rFonts w:ascii="Arial" w:hAnsi="Arial" w:cs="Arial"/>
              </w:rPr>
            </w:pPr>
            <w:r w:rsidRPr="00A121C5">
              <w:rPr>
                <w:rFonts w:ascii="Arial" w:hAnsi="Arial" w:cs="Arial"/>
              </w:rPr>
              <w:t>0.56</w:t>
            </w:r>
          </w:p>
        </w:tc>
        <w:tc>
          <w:tcPr>
            <w:tcW w:w="1711" w:type="dxa"/>
          </w:tcPr>
          <w:p w14:paraId="75EBF39B" w14:textId="77777777" w:rsidR="000334F1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77ED80E9" w14:textId="77777777" w:rsidR="000334F1" w:rsidRPr="00B64A51" w:rsidRDefault="000334F1" w:rsidP="000334F1">
            <w:pPr>
              <w:jc w:val="center"/>
              <w:rPr>
                <w:rFonts w:ascii="Arial" w:hAnsi="Arial" w:cs="Arial"/>
              </w:rPr>
            </w:pPr>
            <w:r w:rsidRPr="00B64A51">
              <w:rPr>
                <w:rFonts w:ascii="Arial" w:hAnsi="Arial" w:cs="Arial"/>
              </w:rPr>
              <w:t>1.0</w:t>
            </w:r>
          </w:p>
          <w:p w14:paraId="236FB448" w14:textId="2B3B6936" w:rsidR="000334F1" w:rsidRPr="00FC510D" w:rsidRDefault="00B64A5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(0.44-4.67)</w:t>
            </w:r>
          </w:p>
        </w:tc>
        <w:tc>
          <w:tcPr>
            <w:tcW w:w="810" w:type="dxa"/>
            <w:vAlign w:val="center"/>
          </w:tcPr>
          <w:p w14:paraId="0F63EE39" w14:textId="0142B377" w:rsidR="000334F1" w:rsidRPr="00FC510D" w:rsidRDefault="00B64A5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0334F1" w:rsidRPr="002E0187" w14:paraId="247758E1" w14:textId="77777777" w:rsidTr="00805933">
        <w:tc>
          <w:tcPr>
            <w:tcW w:w="2759" w:type="dxa"/>
            <w:vAlign w:val="center"/>
          </w:tcPr>
          <w:p w14:paraId="04B4BCDF" w14:textId="77777777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MV Serostatus</w:t>
            </w:r>
          </w:p>
          <w:p w14:paraId="24BE7C9F" w14:textId="77777777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-</w:t>
            </w:r>
          </w:p>
          <w:p w14:paraId="3ABFAFC9" w14:textId="77777777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+</w:t>
            </w:r>
          </w:p>
          <w:p w14:paraId="66C78B8F" w14:textId="77777777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+</w:t>
            </w:r>
          </w:p>
          <w:p w14:paraId="1041C91D" w14:textId="741D0B57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-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006" w:type="dxa"/>
          </w:tcPr>
          <w:p w14:paraId="540B7F61" w14:textId="77777777" w:rsidR="000334F1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436FEDD1" w14:textId="3E8C095B" w:rsidR="000334F1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22</w:t>
            </w:r>
          </w:p>
          <w:p w14:paraId="0F1CDB16" w14:textId="174D0C0D" w:rsidR="000334F1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7</w:t>
            </w:r>
          </w:p>
          <w:p w14:paraId="5A2A965D" w14:textId="08F1B327" w:rsidR="000334F1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42</w:t>
            </w:r>
          </w:p>
          <w:p w14:paraId="63EB701C" w14:textId="621C5DDF" w:rsidR="000334F1" w:rsidRPr="00DD1B4B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4</w:t>
            </w:r>
          </w:p>
        </w:tc>
        <w:tc>
          <w:tcPr>
            <w:tcW w:w="1720" w:type="dxa"/>
          </w:tcPr>
          <w:p w14:paraId="3400A62B" w14:textId="77777777" w:rsidR="000334F1" w:rsidRPr="003159C9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0A55AA85" w14:textId="77E3A79D" w:rsidR="000334F1" w:rsidRPr="007154D2" w:rsidRDefault="000334F1" w:rsidP="000334F1">
            <w:pPr>
              <w:jc w:val="center"/>
              <w:rPr>
                <w:rFonts w:ascii="Arial" w:hAnsi="Arial" w:cs="Arial"/>
              </w:rPr>
            </w:pPr>
            <w:r w:rsidRPr="007154D2">
              <w:rPr>
                <w:rFonts w:ascii="Arial" w:hAnsi="Arial" w:cs="Arial"/>
              </w:rPr>
              <w:t>22.9% (</w:t>
            </w:r>
            <w:r>
              <w:rPr>
                <w:rFonts w:ascii="Arial" w:hAnsi="Arial" w:cs="Arial"/>
              </w:rPr>
              <w:t>2.9-42.9%</w:t>
            </w:r>
            <w:r w:rsidRPr="007154D2">
              <w:rPr>
                <w:rFonts w:ascii="Arial" w:hAnsi="Arial" w:cs="Arial"/>
              </w:rPr>
              <w:t>)</w:t>
            </w:r>
          </w:p>
          <w:p w14:paraId="65286FC3" w14:textId="2DE08FA6" w:rsidR="000334F1" w:rsidRPr="007154D2" w:rsidRDefault="000334F1" w:rsidP="000334F1">
            <w:pPr>
              <w:jc w:val="center"/>
              <w:rPr>
                <w:rFonts w:ascii="Arial" w:hAnsi="Arial" w:cs="Arial"/>
              </w:rPr>
            </w:pPr>
            <w:r w:rsidRPr="007154D2">
              <w:rPr>
                <w:rFonts w:ascii="Arial" w:hAnsi="Arial" w:cs="Arial"/>
              </w:rPr>
              <w:t>16.1% (</w:t>
            </w:r>
            <w:r>
              <w:rPr>
                <w:rFonts w:ascii="Arial" w:hAnsi="Arial" w:cs="Arial"/>
              </w:rPr>
              <w:t>0.1-36.5%</w:t>
            </w:r>
            <w:r w:rsidRPr="007154D2">
              <w:rPr>
                <w:rFonts w:ascii="Arial" w:hAnsi="Arial" w:cs="Arial"/>
              </w:rPr>
              <w:t>)</w:t>
            </w:r>
          </w:p>
          <w:p w14:paraId="40A274AF" w14:textId="57C52266" w:rsidR="000334F1" w:rsidRPr="007154D2" w:rsidRDefault="000334F1" w:rsidP="000334F1">
            <w:pPr>
              <w:jc w:val="center"/>
              <w:rPr>
                <w:rFonts w:ascii="Arial" w:hAnsi="Arial" w:cs="Arial"/>
              </w:rPr>
            </w:pPr>
            <w:r w:rsidRPr="007154D2">
              <w:rPr>
                <w:rFonts w:ascii="Arial" w:hAnsi="Arial" w:cs="Arial"/>
              </w:rPr>
              <w:t>16.5% (</w:t>
            </w:r>
            <w:r>
              <w:rPr>
                <w:rFonts w:ascii="Arial" w:hAnsi="Arial" w:cs="Arial"/>
              </w:rPr>
              <w:t>3.2-29.8%</w:t>
            </w:r>
            <w:r w:rsidRPr="007154D2">
              <w:rPr>
                <w:rFonts w:ascii="Arial" w:hAnsi="Arial" w:cs="Arial"/>
              </w:rPr>
              <w:t>)</w:t>
            </w:r>
          </w:p>
          <w:p w14:paraId="5A38D6C2" w14:textId="7D751C2D" w:rsidR="000334F1" w:rsidRPr="003159C9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  <w:r w:rsidRPr="007154D2">
              <w:rPr>
                <w:rFonts w:ascii="Arial" w:hAnsi="Arial" w:cs="Arial"/>
              </w:rPr>
              <w:t>0% (</w:t>
            </w:r>
            <w:r>
              <w:rPr>
                <w:rFonts w:ascii="Arial" w:hAnsi="Arial" w:cs="Arial"/>
              </w:rPr>
              <w:t>0-54.6%</w:t>
            </w:r>
            <w:r w:rsidRPr="007154D2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193C297" w14:textId="1AD78795" w:rsidR="000334F1" w:rsidRPr="00DD1B4B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1711" w:type="dxa"/>
            <w:vAlign w:val="center"/>
          </w:tcPr>
          <w:p w14:paraId="03ACFE00" w14:textId="77777777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13509621" w14:textId="6FA0B783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  <w:r w:rsidRPr="00933C8C">
              <w:rPr>
                <w:rFonts w:ascii="Arial" w:hAnsi="Arial" w:cs="Arial"/>
              </w:rPr>
              <w:t>1.0</w:t>
            </w:r>
          </w:p>
          <w:p w14:paraId="7EC978A7" w14:textId="77777777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  <w:r w:rsidRPr="00933C8C">
              <w:rPr>
                <w:rFonts w:ascii="Arial" w:hAnsi="Arial" w:cs="Arial"/>
              </w:rPr>
              <w:t>0.7 (0.13-3.82)</w:t>
            </w:r>
          </w:p>
          <w:p w14:paraId="55E9E147" w14:textId="7CA7DFDD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  <w:r w:rsidRPr="00933C8C">
              <w:rPr>
                <w:rFonts w:ascii="Arial" w:hAnsi="Arial" w:cs="Arial"/>
              </w:rPr>
              <w:t>0.73 (0.2-2.72)</w:t>
            </w:r>
          </w:p>
          <w:p w14:paraId="2C9D0D33" w14:textId="087445A6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  <w:r w:rsidRPr="00933C8C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vAlign w:val="center"/>
          </w:tcPr>
          <w:p w14:paraId="7664E6A1" w14:textId="3AA1AB85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  <w:r w:rsidRPr="00933C8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7</w:t>
            </w:r>
          </w:p>
          <w:p w14:paraId="0739B053" w14:textId="77777777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4236258B" w14:textId="77777777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  <w:r w:rsidRPr="00933C8C">
              <w:rPr>
                <w:rFonts w:ascii="Arial" w:hAnsi="Arial" w:cs="Arial"/>
              </w:rPr>
              <w:t>0.68</w:t>
            </w:r>
          </w:p>
          <w:p w14:paraId="3613347E" w14:textId="77777777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  <w:r w:rsidRPr="00933C8C">
              <w:rPr>
                <w:rFonts w:ascii="Arial" w:hAnsi="Arial" w:cs="Arial"/>
              </w:rPr>
              <w:t>0.64</w:t>
            </w:r>
          </w:p>
          <w:p w14:paraId="2010180C" w14:textId="19D19A25" w:rsidR="000334F1" w:rsidRPr="00933C8C" w:rsidRDefault="000334F1" w:rsidP="000334F1">
            <w:pPr>
              <w:jc w:val="center"/>
              <w:rPr>
                <w:rFonts w:ascii="Arial" w:hAnsi="Arial" w:cs="Arial"/>
              </w:rPr>
            </w:pPr>
            <w:r w:rsidRPr="00933C8C">
              <w:rPr>
                <w:rFonts w:ascii="Arial" w:hAnsi="Arial" w:cs="Arial"/>
              </w:rPr>
              <w:t>-</w:t>
            </w:r>
          </w:p>
        </w:tc>
      </w:tr>
      <w:tr w:rsidR="000334F1" w:rsidRPr="002E0187" w14:paraId="3AD8BC59" w14:textId="77777777" w:rsidTr="00B053A2">
        <w:tc>
          <w:tcPr>
            <w:tcW w:w="2759" w:type="dxa"/>
            <w:vAlign w:val="center"/>
          </w:tcPr>
          <w:p w14:paraId="11998562" w14:textId="77777777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TG Optimized</w:t>
            </w:r>
          </w:p>
          <w:p w14:paraId="45FD15F4" w14:textId="77777777" w:rsidR="000334F1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No</w:t>
            </w:r>
          </w:p>
          <w:p w14:paraId="6BF8AC33" w14:textId="0430639A" w:rsidR="000334F1" w:rsidRPr="00DD1B4B" w:rsidRDefault="000334F1" w:rsidP="000334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6" w:type="dxa"/>
          </w:tcPr>
          <w:p w14:paraId="63FCBB27" w14:textId="77777777" w:rsidR="000334F1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18F45665" w14:textId="01FDB256" w:rsidR="000334F1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51</w:t>
            </w:r>
          </w:p>
          <w:p w14:paraId="29C26043" w14:textId="541AC9AF" w:rsidR="000334F1" w:rsidRPr="00DD1B4B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4</w:t>
            </w:r>
          </w:p>
        </w:tc>
        <w:tc>
          <w:tcPr>
            <w:tcW w:w="1720" w:type="dxa"/>
          </w:tcPr>
          <w:p w14:paraId="0E3C6D46" w14:textId="77777777" w:rsidR="000334F1" w:rsidRPr="003159C9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684B3BF3" w14:textId="162ED93D" w:rsidR="000334F1" w:rsidRPr="0093280F" w:rsidRDefault="000334F1" w:rsidP="000334F1">
            <w:pPr>
              <w:jc w:val="center"/>
              <w:rPr>
                <w:rFonts w:ascii="Arial" w:hAnsi="Arial" w:cs="Arial"/>
              </w:rPr>
            </w:pPr>
            <w:r w:rsidRPr="0093280F">
              <w:rPr>
                <w:rFonts w:ascii="Arial" w:hAnsi="Arial" w:cs="Arial"/>
              </w:rPr>
              <w:t>20.7% (</w:t>
            </w:r>
            <w:r>
              <w:rPr>
                <w:rFonts w:ascii="Arial" w:hAnsi="Arial" w:cs="Arial"/>
              </w:rPr>
              <w:t>7.8-33.6%</w:t>
            </w:r>
            <w:r w:rsidRPr="0093280F">
              <w:rPr>
                <w:rFonts w:ascii="Arial" w:hAnsi="Arial" w:cs="Arial"/>
              </w:rPr>
              <w:t>)</w:t>
            </w:r>
          </w:p>
          <w:p w14:paraId="20F3AF0D" w14:textId="47B0F658" w:rsidR="000334F1" w:rsidRPr="003159C9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  <w:r w:rsidRPr="0093280F">
              <w:rPr>
                <w:rFonts w:ascii="Arial" w:hAnsi="Arial" w:cs="Arial"/>
              </w:rPr>
              <w:t>12% (</w:t>
            </w:r>
            <w:r>
              <w:rPr>
                <w:rFonts w:ascii="Arial" w:hAnsi="Arial" w:cs="Arial"/>
              </w:rPr>
              <w:t>0.1-24.9%</w:t>
            </w:r>
            <w:r w:rsidRPr="0093280F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F8F4EDA" w14:textId="38C29572" w:rsidR="000334F1" w:rsidRPr="00DD1B4B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1711" w:type="dxa"/>
          </w:tcPr>
          <w:p w14:paraId="19C7692F" w14:textId="77777777" w:rsidR="000334F1" w:rsidRPr="00A1695F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428D1E51" w14:textId="77777777" w:rsidR="000334F1" w:rsidRPr="00A1695F" w:rsidRDefault="000334F1" w:rsidP="000334F1">
            <w:pPr>
              <w:jc w:val="center"/>
              <w:rPr>
                <w:rFonts w:ascii="Arial" w:hAnsi="Arial" w:cs="Arial"/>
              </w:rPr>
            </w:pPr>
            <w:r w:rsidRPr="00A1695F">
              <w:rPr>
                <w:rFonts w:ascii="Arial" w:hAnsi="Arial" w:cs="Arial"/>
              </w:rPr>
              <w:t>1.0</w:t>
            </w:r>
          </w:p>
          <w:p w14:paraId="77D0E5D2" w14:textId="611ED034" w:rsidR="000334F1" w:rsidRPr="00A1695F" w:rsidRDefault="000334F1" w:rsidP="000334F1">
            <w:pPr>
              <w:jc w:val="center"/>
              <w:rPr>
                <w:rFonts w:ascii="Arial" w:hAnsi="Arial" w:cs="Arial"/>
              </w:rPr>
            </w:pPr>
            <w:r w:rsidRPr="00A1695F">
              <w:rPr>
                <w:rFonts w:ascii="Arial" w:hAnsi="Arial" w:cs="Arial"/>
              </w:rPr>
              <w:t>0.55 (0.15-2.08)</w:t>
            </w:r>
          </w:p>
        </w:tc>
        <w:tc>
          <w:tcPr>
            <w:tcW w:w="810" w:type="dxa"/>
            <w:vAlign w:val="center"/>
          </w:tcPr>
          <w:p w14:paraId="6F495CD0" w14:textId="77777777" w:rsidR="000334F1" w:rsidRPr="00A1695F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33E9A54D" w14:textId="77777777" w:rsidR="000334F1" w:rsidRPr="00A1695F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240DA752" w14:textId="627F35FB" w:rsidR="000334F1" w:rsidRPr="00A1695F" w:rsidRDefault="000334F1" w:rsidP="000334F1">
            <w:pPr>
              <w:jc w:val="center"/>
              <w:rPr>
                <w:rFonts w:ascii="Arial" w:hAnsi="Arial" w:cs="Arial"/>
              </w:rPr>
            </w:pPr>
            <w:r w:rsidRPr="00A1695F">
              <w:rPr>
                <w:rFonts w:ascii="Arial" w:hAnsi="Arial" w:cs="Arial"/>
              </w:rPr>
              <w:t>0.38</w:t>
            </w:r>
          </w:p>
        </w:tc>
      </w:tr>
      <w:tr w:rsidR="000334F1" w:rsidRPr="002E0187" w14:paraId="5A05D1F2" w14:textId="77777777" w:rsidTr="00B053A2">
        <w:tc>
          <w:tcPr>
            <w:tcW w:w="2759" w:type="dxa"/>
            <w:vAlign w:val="center"/>
          </w:tcPr>
          <w:p w14:paraId="27BE67B8" w14:textId="107AADCA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D34 Cell Dose, median</w:t>
            </w:r>
          </w:p>
          <w:p w14:paraId="4E9DB8F6" w14:textId="548FF853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  <w:p w14:paraId="13CD9B46" w14:textId="6BE138DD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</w:tc>
        <w:tc>
          <w:tcPr>
            <w:tcW w:w="1006" w:type="dxa"/>
          </w:tcPr>
          <w:p w14:paraId="292CB26B" w14:textId="77777777" w:rsidR="000334F1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4098C7DD" w14:textId="3C3ABDCA" w:rsidR="000334F1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42</w:t>
            </w:r>
          </w:p>
          <w:p w14:paraId="68BFE047" w14:textId="531AAB21" w:rsidR="000334F1" w:rsidRPr="00DD1B4B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43</w:t>
            </w:r>
          </w:p>
        </w:tc>
        <w:tc>
          <w:tcPr>
            <w:tcW w:w="1720" w:type="dxa"/>
          </w:tcPr>
          <w:p w14:paraId="50183D2D" w14:textId="77777777" w:rsidR="000334F1" w:rsidRPr="003159C9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793CBB6F" w14:textId="7C1897DE" w:rsidR="000334F1" w:rsidRPr="00B048C3" w:rsidRDefault="000334F1" w:rsidP="000334F1">
            <w:pPr>
              <w:jc w:val="center"/>
              <w:rPr>
                <w:rFonts w:ascii="Arial" w:hAnsi="Arial" w:cs="Arial"/>
              </w:rPr>
            </w:pPr>
            <w:r w:rsidRPr="00B048C3">
              <w:rPr>
                <w:rFonts w:ascii="Arial" w:hAnsi="Arial" w:cs="Arial"/>
              </w:rPr>
              <w:t>9.3% (</w:t>
            </w:r>
            <w:r>
              <w:rPr>
                <w:rFonts w:ascii="Arial" w:hAnsi="Arial" w:cs="Arial"/>
              </w:rPr>
              <w:t>0.1-19.5%</w:t>
            </w:r>
            <w:r w:rsidRPr="00B048C3">
              <w:rPr>
                <w:rFonts w:ascii="Arial" w:hAnsi="Arial" w:cs="Arial"/>
              </w:rPr>
              <w:t>)</w:t>
            </w:r>
          </w:p>
          <w:p w14:paraId="240BFE61" w14:textId="456660E7" w:rsidR="000334F1" w:rsidRPr="003159C9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  <w:r w:rsidRPr="00B048C3">
              <w:rPr>
                <w:rFonts w:ascii="Arial" w:hAnsi="Arial" w:cs="Arial"/>
              </w:rPr>
              <w:t>25.2% (</w:t>
            </w:r>
            <w:r>
              <w:rPr>
                <w:rFonts w:ascii="Arial" w:hAnsi="Arial" w:cs="Arial"/>
              </w:rPr>
              <w:t>9.9-40.5%</w:t>
            </w:r>
            <w:r w:rsidRPr="00B048C3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7B2A8901" w14:textId="413D513D" w:rsidR="000334F1" w:rsidRPr="00DD1B4B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711" w:type="dxa"/>
          </w:tcPr>
          <w:p w14:paraId="39ED2884" w14:textId="77777777" w:rsidR="000334F1" w:rsidRPr="00407922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7C5F48B9" w14:textId="77777777" w:rsidR="000334F1" w:rsidRPr="00407922" w:rsidRDefault="000334F1" w:rsidP="000334F1">
            <w:pPr>
              <w:jc w:val="center"/>
              <w:rPr>
                <w:rFonts w:ascii="Arial" w:hAnsi="Arial" w:cs="Arial"/>
              </w:rPr>
            </w:pPr>
            <w:r w:rsidRPr="00407922">
              <w:rPr>
                <w:rFonts w:ascii="Arial" w:hAnsi="Arial" w:cs="Arial"/>
              </w:rPr>
              <w:t>1.0</w:t>
            </w:r>
          </w:p>
          <w:p w14:paraId="29D6ED4A" w14:textId="36E54815" w:rsidR="000334F1" w:rsidRPr="00407922" w:rsidRDefault="000334F1" w:rsidP="000334F1">
            <w:pPr>
              <w:jc w:val="center"/>
              <w:rPr>
                <w:rFonts w:ascii="Arial" w:hAnsi="Arial" w:cs="Arial"/>
              </w:rPr>
            </w:pPr>
            <w:r w:rsidRPr="00407922">
              <w:rPr>
                <w:rFonts w:ascii="Arial" w:hAnsi="Arial" w:cs="Arial"/>
              </w:rPr>
              <w:t>2.64 (0.7-9.96)</w:t>
            </w:r>
          </w:p>
        </w:tc>
        <w:tc>
          <w:tcPr>
            <w:tcW w:w="810" w:type="dxa"/>
            <w:vAlign w:val="center"/>
          </w:tcPr>
          <w:p w14:paraId="4ADD02FE" w14:textId="77777777" w:rsidR="000334F1" w:rsidRPr="00407922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7AA495CF" w14:textId="77777777" w:rsidR="000334F1" w:rsidRPr="00407922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355A0886" w14:textId="64A8DE49" w:rsidR="000334F1" w:rsidRPr="00407922" w:rsidRDefault="000334F1" w:rsidP="000334F1">
            <w:pPr>
              <w:jc w:val="center"/>
              <w:rPr>
                <w:rFonts w:ascii="Arial" w:hAnsi="Arial" w:cs="Arial"/>
              </w:rPr>
            </w:pPr>
            <w:r w:rsidRPr="00407922">
              <w:rPr>
                <w:rFonts w:ascii="Arial" w:hAnsi="Arial" w:cs="Arial"/>
              </w:rPr>
              <w:t>0.15</w:t>
            </w:r>
          </w:p>
        </w:tc>
      </w:tr>
      <w:tr w:rsidR="000334F1" w:rsidRPr="002E0187" w14:paraId="1056E141" w14:textId="77777777" w:rsidTr="00B053A2">
        <w:tc>
          <w:tcPr>
            <w:tcW w:w="2759" w:type="dxa"/>
            <w:vAlign w:val="center"/>
          </w:tcPr>
          <w:p w14:paraId="2C5425E1" w14:textId="42F8B014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/B T-Cell Dose, median</w:t>
            </w:r>
          </w:p>
          <w:p w14:paraId="333DF0F8" w14:textId="77777777" w:rsidR="000334F1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7.5 x10^4/kg</w:t>
            </w:r>
          </w:p>
          <w:p w14:paraId="3A3B54DB" w14:textId="687F1DEF" w:rsidR="000334F1" w:rsidRPr="00DD1B4B" w:rsidRDefault="000334F1" w:rsidP="000334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D1B4B">
              <w:rPr>
                <w:rFonts w:ascii="Arial" w:hAnsi="Arial" w:cs="Arial"/>
              </w:rPr>
              <w:t>7.5 x10^4/kg</w:t>
            </w:r>
          </w:p>
          <w:p w14:paraId="6A5237D4" w14:textId="409980A4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&gt;</w:t>
            </w:r>
            <w:r w:rsidRPr="00DD1B4B">
              <w:rPr>
                <w:rFonts w:ascii="Arial" w:hAnsi="Arial" w:cs="Arial"/>
              </w:rPr>
              <w:t>7.5 x10^4/kg</w:t>
            </w:r>
          </w:p>
        </w:tc>
        <w:tc>
          <w:tcPr>
            <w:tcW w:w="1006" w:type="dxa"/>
          </w:tcPr>
          <w:p w14:paraId="1FD30ACF" w14:textId="77777777" w:rsidR="000334F1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3D21FFC3" w14:textId="77777777" w:rsidR="000334F1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23</w:t>
            </w:r>
          </w:p>
          <w:p w14:paraId="3E380C46" w14:textId="77777777" w:rsidR="000334F1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29</w:t>
            </w:r>
          </w:p>
          <w:p w14:paraId="4FD841E3" w14:textId="77883278" w:rsidR="000334F1" w:rsidRPr="00DD1B4B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33</w:t>
            </w:r>
          </w:p>
        </w:tc>
        <w:tc>
          <w:tcPr>
            <w:tcW w:w="1720" w:type="dxa"/>
          </w:tcPr>
          <w:p w14:paraId="43B5D2C9" w14:textId="77777777" w:rsidR="000334F1" w:rsidRPr="003159C9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1E486016" w14:textId="2CABF823" w:rsidR="000334F1" w:rsidRPr="00B048C3" w:rsidRDefault="000334F1" w:rsidP="000334F1">
            <w:pPr>
              <w:jc w:val="center"/>
              <w:rPr>
                <w:rFonts w:ascii="Arial" w:hAnsi="Arial" w:cs="Arial"/>
              </w:rPr>
            </w:pPr>
            <w:r w:rsidRPr="00B048C3">
              <w:rPr>
                <w:rFonts w:ascii="Arial" w:hAnsi="Arial" w:cs="Arial"/>
              </w:rPr>
              <w:t>30.4% (</w:t>
            </w:r>
            <w:r>
              <w:rPr>
                <w:rFonts w:ascii="Arial" w:hAnsi="Arial" w:cs="Arial"/>
              </w:rPr>
              <w:t>8.1-52.7%</w:t>
            </w:r>
            <w:r w:rsidRPr="00B048C3">
              <w:rPr>
                <w:rFonts w:ascii="Arial" w:hAnsi="Arial" w:cs="Arial"/>
              </w:rPr>
              <w:t>)</w:t>
            </w:r>
          </w:p>
          <w:p w14:paraId="48AB68AA" w14:textId="63EA7615" w:rsidR="000334F1" w:rsidRPr="00B048C3" w:rsidRDefault="000334F1" w:rsidP="000334F1">
            <w:pPr>
              <w:jc w:val="center"/>
              <w:rPr>
                <w:rFonts w:ascii="Arial" w:hAnsi="Arial" w:cs="Arial"/>
              </w:rPr>
            </w:pPr>
            <w:r w:rsidRPr="00B048C3">
              <w:rPr>
                <w:rFonts w:ascii="Arial" w:hAnsi="Arial" w:cs="Arial"/>
              </w:rPr>
              <w:t>5.3% (</w:t>
            </w:r>
            <w:r>
              <w:rPr>
                <w:rFonts w:ascii="Arial" w:hAnsi="Arial" w:cs="Arial"/>
              </w:rPr>
              <w:t>0.1-15.3%</w:t>
            </w:r>
            <w:r w:rsidRPr="00B048C3">
              <w:rPr>
                <w:rFonts w:ascii="Arial" w:hAnsi="Arial" w:cs="Arial"/>
              </w:rPr>
              <w:t>)</w:t>
            </w:r>
          </w:p>
          <w:p w14:paraId="36647CE1" w14:textId="7B3A941E" w:rsidR="000334F1" w:rsidRPr="003159C9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  <w:r w:rsidRPr="00B048C3">
              <w:rPr>
                <w:rFonts w:ascii="Arial" w:hAnsi="Arial" w:cs="Arial"/>
              </w:rPr>
              <w:t>21% (</w:t>
            </w:r>
            <w:r>
              <w:rPr>
                <w:rFonts w:ascii="Arial" w:hAnsi="Arial" w:cs="Arial"/>
              </w:rPr>
              <w:t>5.9-36.1%</w:t>
            </w:r>
            <w:r w:rsidRPr="00B048C3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4ABAA2D2" w14:textId="6C077336" w:rsidR="000334F1" w:rsidRPr="00DD1B4B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711" w:type="dxa"/>
          </w:tcPr>
          <w:p w14:paraId="3F0573D0" w14:textId="77777777" w:rsidR="000334F1" w:rsidRPr="002D6128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54F5E3D9" w14:textId="77777777" w:rsidR="000334F1" w:rsidRPr="002D6128" w:rsidRDefault="000334F1" w:rsidP="000334F1">
            <w:pPr>
              <w:jc w:val="center"/>
              <w:rPr>
                <w:rFonts w:ascii="Arial" w:hAnsi="Arial" w:cs="Arial"/>
              </w:rPr>
            </w:pPr>
            <w:r w:rsidRPr="002D6128">
              <w:rPr>
                <w:rFonts w:ascii="Arial" w:hAnsi="Arial" w:cs="Arial"/>
              </w:rPr>
              <w:t>1.0</w:t>
            </w:r>
          </w:p>
          <w:p w14:paraId="5ADE3F16" w14:textId="3D1FEFE2" w:rsidR="000334F1" w:rsidRPr="002D6128" w:rsidRDefault="000334F1" w:rsidP="000334F1">
            <w:pPr>
              <w:jc w:val="center"/>
              <w:rPr>
                <w:rFonts w:ascii="Arial" w:hAnsi="Arial" w:cs="Arial"/>
              </w:rPr>
            </w:pPr>
            <w:r w:rsidRPr="002D6128">
              <w:rPr>
                <w:rFonts w:ascii="Arial" w:hAnsi="Arial" w:cs="Arial"/>
              </w:rPr>
              <w:t>0.14 (0.02-1.18)</w:t>
            </w:r>
          </w:p>
          <w:p w14:paraId="75052861" w14:textId="75E0FE37" w:rsidR="000334F1" w:rsidRPr="002D6128" w:rsidRDefault="000334F1" w:rsidP="000334F1">
            <w:pPr>
              <w:jc w:val="center"/>
              <w:rPr>
                <w:rFonts w:ascii="Arial" w:hAnsi="Arial" w:cs="Arial"/>
              </w:rPr>
            </w:pPr>
            <w:r w:rsidRPr="002D6128">
              <w:rPr>
                <w:rFonts w:ascii="Arial" w:hAnsi="Arial" w:cs="Arial"/>
              </w:rPr>
              <w:t>0.65 (0.19-2.25)</w:t>
            </w:r>
          </w:p>
        </w:tc>
        <w:tc>
          <w:tcPr>
            <w:tcW w:w="810" w:type="dxa"/>
            <w:vAlign w:val="center"/>
          </w:tcPr>
          <w:p w14:paraId="220B3BB9" w14:textId="46F52B40" w:rsidR="000334F1" w:rsidRPr="002D6128" w:rsidRDefault="000334F1" w:rsidP="000334F1">
            <w:pPr>
              <w:jc w:val="center"/>
              <w:rPr>
                <w:rFonts w:ascii="Arial" w:hAnsi="Arial" w:cs="Arial"/>
              </w:rPr>
            </w:pPr>
            <w:r w:rsidRPr="002D6128">
              <w:rPr>
                <w:rFonts w:ascii="Arial" w:hAnsi="Arial" w:cs="Arial"/>
              </w:rPr>
              <w:t>0.19</w:t>
            </w:r>
          </w:p>
          <w:p w14:paraId="05F07B36" w14:textId="77777777" w:rsidR="000334F1" w:rsidRPr="002D6128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344AA98D" w14:textId="4D5D4B46" w:rsidR="000334F1" w:rsidRPr="002D6128" w:rsidRDefault="000334F1" w:rsidP="000334F1">
            <w:pPr>
              <w:jc w:val="center"/>
              <w:rPr>
                <w:rFonts w:ascii="Arial" w:hAnsi="Arial" w:cs="Arial"/>
              </w:rPr>
            </w:pPr>
            <w:r w:rsidRPr="002D6128">
              <w:rPr>
                <w:rFonts w:ascii="Arial" w:hAnsi="Arial" w:cs="Arial"/>
              </w:rPr>
              <w:t>0.07</w:t>
            </w:r>
          </w:p>
          <w:p w14:paraId="61EB0620" w14:textId="48471131" w:rsidR="000334F1" w:rsidRPr="002D6128" w:rsidRDefault="000334F1" w:rsidP="000334F1">
            <w:pPr>
              <w:jc w:val="center"/>
              <w:rPr>
                <w:rFonts w:ascii="Arial" w:hAnsi="Arial" w:cs="Arial"/>
              </w:rPr>
            </w:pPr>
            <w:r w:rsidRPr="002D6128">
              <w:rPr>
                <w:rFonts w:ascii="Arial" w:hAnsi="Arial" w:cs="Arial"/>
              </w:rPr>
              <w:t>0.5</w:t>
            </w:r>
          </w:p>
        </w:tc>
      </w:tr>
      <w:tr w:rsidR="000334F1" w:rsidRPr="002E0187" w14:paraId="3918EDB8" w14:textId="77777777" w:rsidTr="00B053A2">
        <w:tc>
          <w:tcPr>
            <w:tcW w:w="2759" w:type="dxa"/>
            <w:vAlign w:val="center"/>
          </w:tcPr>
          <w:p w14:paraId="700C361B" w14:textId="77777777" w:rsidR="000334F1" w:rsidRPr="00540868" w:rsidRDefault="000334F1" w:rsidP="000334F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lastRenderedPageBreak/>
              <w:t>Tocilizumab</w:t>
            </w:r>
          </w:p>
          <w:p w14:paraId="1F848C31" w14:textId="77777777" w:rsidR="000334F1" w:rsidRPr="00540868" w:rsidRDefault="000334F1" w:rsidP="000334F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3B02FA4F" w14:textId="77777777" w:rsidR="000334F1" w:rsidRPr="00DD1B4B" w:rsidRDefault="000334F1" w:rsidP="000334F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6" w:type="dxa"/>
          </w:tcPr>
          <w:p w14:paraId="6E96D3FD" w14:textId="77777777" w:rsidR="000334F1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76AAB3C4" w14:textId="0C9842FC" w:rsidR="000334F1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38</w:t>
            </w:r>
          </w:p>
          <w:p w14:paraId="7B27CB90" w14:textId="0383CE2B" w:rsidR="000334F1" w:rsidRPr="00DD1B4B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47</w:t>
            </w:r>
          </w:p>
        </w:tc>
        <w:tc>
          <w:tcPr>
            <w:tcW w:w="1720" w:type="dxa"/>
          </w:tcPr>
          <w:p w14:paraId="23132641" w14:textId="77777777" w:rsidR="000334F1" w:rsidRPr="008B26A1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51EE2C35" w14:textId="7B01BD1E" w:rsidR="000334F1" w:rsidRPr="008B26A1" w:rsidRDefault="000334F1" w:rsidP="000334F1">
            <w:pPr>
              <w:jc w:val="center"/>
              <w:rPr>
                <w:rFonts w:ascii="Arial" w:hAnsi="Arial" w:cs="Arial"/>
              </w:rPr>
            </w:pPr>
            <w:r w:rsidRPr="008B26A1">
              <w:rPr>
                <w:rFonts w:ascii="Arial" w:hAnsi="Arial" w:cs="Arial"/>
              </w:rPr>
              <w:t xml:space="preserve">33% </w:t>
            </w:r>
            <w:r>
              <w:rPr>
                <w:rFonts w:ascii="Arial" w:hAnsi="Arial" w:cs="Arial"/>
              </w:rPr>
              <w:t>(14.6-51.4%</w:t>
            </w:r>
            <w:r w:rsidRPr="008B26A1">
              <w:rPr>
                <w:rFonts w:ascii="Arial" w:hAnsi="Arial" w:cs="Arial"/>
              </w:rPr>
              <w:t>)</w:t>
            </w:r>
          </w:p>
          <w:p w14:paraId="28D1055B" w14:textId="676C1C78" w:rsidR="000334F1" w:rsidRPr="003159C9" w:rsidRDefault="000334F1" w:rsidP="000334F1">
            <w:pPr>
              <w:jc w:val="center"/>
              <w:rPr>
                <w:rFonts w:ascii="Arial" w:hAnsi="Arial" w:cs="Arial"/>
                <w:highlight w:val="yellow"/>
              </w:rPr>
            </w:pPr>
            <w:r w:rsidRPr="008B26A1">
              <w:rPr>
                <w:rFonts w:ascii="Arial" w:hAnsi="Arial" w:cs="Arial"/>
              </w:rPr>
              <w:t>7.9% (0.1-16.5%)</w:t>
            </w:r>
          </w:p>
        </w:tc>
        <w:tc>
          <w:tcPr>
            <w:tcW w:w="772" w:type="dxa"/>
            <w:vAlign w:val="center"/>
          </w:tcPr>
          <w:p w14:paraId="79DC0409" w14:textId="6AE07238" w:rsidR="000334F1" w:rsidRPr="00DC2BA2" w:rsidRDefault="000334F1" w:rsidP="000334F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1711" w:type="dxa"/>
          </w:tcPr>
          <w:p w14:paraId="0483A53A" w14:textId="77777777" w:rsidR="000334F1" w:rsidRPr="00310164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3A6B0471" w14:textId="77777777" w:rsidR="000334F1" w:rsidRPr="00310164" w:rsidRDefault="000334F1" w:rsidP="000334F1">
            <w:pPr>
              <w:jc w:val="center"/>
              <w:rPr>
                <w:rFonts w:ascii="Arial" w:hAnsi="Arial" w:cs="Arial"/>
              </w:rPr>
            </w:pPr>
            <w:r w:rsidRPr="00310164">
              <w:rPr>
                <w:rFonts w:ascii="Arial" w:hAnsi="Arial" w:cs="Arial"/>
              </w:rPr>
              <w:t>1.0</w:t>
            </w:r>
          </w:p>
          <w:p w14:paraId="5B598A2D" w14:textId="1B72A980" w:rsidR="000334F1" w:rsidRPr="00310164" w:rsidRDefault="000334F1" w:rsidP="000334F1">
            <w:pPr>
              <w:jc w:val="center"/>
              <w:rPr>
                <w:rFonts w:ascii="Arial" w:hAnsi="Arial" w:cs="Arial"/>
              </w:rPr>
            </w:pPr>
            <w:r w:rsidRPr="00310164">
              <w:rPr>
                <w:rFonts w:ascii="Arial" w:hAnsi="Arial" w:cs="Arial"/>
              </w:rPr>
              <w:t>0.22 (0.06-0.84)</w:t>
            </w:r>
          </w:p>
        </w:tc>
        <w:tc>
          <w:tcPr>
            <w:tcW w:w="810" w:type="dxa"/>
            <w:vAlign w:val="center"/>
          </w:tcPr>
          <w:p w14:paraId="31BB0F4F" w14:textId="77777777" w:rsidR="000334F1" w:rsidRPr="00310164" w:rsidRDefault="000334F1" w:rsidP="000334F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2FD6462" w14:textId="77777777" w:rsidR="000334F1" w:rsidRPr="00310164" w:rsidRDefault="000334F1" w:rsidP="000334F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43C51C0" w14:textId="7EC15C8C" w:rsidR="000334F1" w:rsidRPr="00310164" w:rsidRDefault="000334F1" w:rsidP="000334F1">
            <w:pPr>
              <w:jc w:val="center"/>
              <w:rPr>
                <w:rFonts w:ascii="Arial" w:hAnsi="Arial" w:cs="Arial"/>
                <w:b/>
                <w:bCs/>
              </w:rPr>
            </w:pPr>
            <w:r w:rsidRPr="00310164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0334F1" w:rsidRPr="002E0187" w14:paraId="5D61E29E" w14:textId="77777777" w:rsidTr="006E1223">
        <w:tc>
          <w:tcPr>
            <w:tcW w:w="2759" w:type="dxa"/>
            <w:vAlign w:val="center"/>
          </w:tcPr>
          <w:p w14:paraId="0C6483D0" w14:textId="77777777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Melphalan Predicted Exposure </w:t>
            </w:r>
          </w:p>
          <w:p w14:paraId="07217F7C" w14:textId="77777777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≤6.8 mg*hr/L</w:t>
            </w:r>
          </w:p>
          <w:p w14:paraId="2B245F03" w14:textId="77777777" w:rsidR="000334F1" w:rsidRPr="00DD1B4B" w:rsidRDefault="000334F1" w:rsidP="000334F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&gt;6.8 mg*hr/L</w:t>
            </w:r>
          </w:p>
        </w:tc>
        <w:tc>
          <w:tcPr>
            <w:tcW w:w="1006" w:type="dxa"/>
          </w:tcPr>
          <w:p w14:paraId="06229AE9" w14:textId="77777777" w:rsidR="000334F1" w:rsidRPr="00406F5D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4DAD561C" w14:textId="42B42AE4" w:rsidR="000334F1" w:rsidRPr="00406F5D" w:rsidRDefault="000334F1" w:rsidP="000334F1">
            <w:pPr>
              <w:jc w:val="center"/>
              <w:rPr>
                <w:rFonts w:ascii="Arial" w:hAnsi="Arial" w:cs="Arial"/>
              </w:rPr>
            </w:pPr>
            <w:r w:rsidRPr="00406F5D">
              <w:rPr>
                <w:rFonts w:ascii="Arial" w:hAnsi="Arial" w:cs="Arial"/>
              </w:rPr>
              <w:t>2/42</w:t>
            </w:r>
          </w:p>
          <w:p w14:paraId="628DB35B" w14:textId="26D328D0" w:rsidR="000334F1" w:rsidRPr="00406F5D" w:rsidRDefault="000334F1" w:rsidP="000334F1">
            <w:pPr>
              <w:jc w:val="center"/>
              <w:rPr>
                <w:rFonts w:ascii="Arial" w:hAnsi="Arial" w:cs="Arial"/>
              </w:rPr>
            </w:pPr>
            <w:r w:rsidRPr="00406F5D">
              <w:rPr>
                <w:rFonts w:ascii="Arial" w:hAnsi="Arial" w:cs="Arial"/>
              </w:rPr>
              <w:t>9/43</w:t>
            </w:r>
          </w:p>
        </w:tc>
        <w:tc>
          <w:tcPr>
            <w:tcW w:w="1720" w:type="dxa"/>
          </w:tcPr>
          <w:p w14:paraId="52084FF2" w14:textId="77777777" w:rsidR="000334F1" w:rsidRPr="00406F5D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0527B325" w14:textId="47824F73" w:rsidR="000334F1" w:rsidRPr="00406F5D" w:rsidRDefault="000334F1" w:rsidP="000334F1">
            <w:pPr>
              <w:jc w:val="center"/>
              <w:rPr>
                <w:rFonts w:ascii="Arial" w:hAnsi="Arial" w:cs="Arial"/>
              </w:rPr>
            </w:pPr>
            <w:r w:rsidRPr="00406F5D">
              <w:rPr>
                <w:rFonts w:ascii="Arial" w:hAnsi="Arial" w:cs="Arial"/>
              </w:rPr>
              <w:t>7.4% (0.1-17.2%)</w:t>
            </w:r>
          </w:p>
          <w:p w14:paraId="4219786E" w14:textId="12DCA17C" w:rsidR="000334F1" w:rsidRPr="00406F5D" w:rsidRDefault="000334F1" w:rsidP="000334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2</w:t>
            </w:r>
            <w:r w:rsidRPr="00406F5D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11.9-42.5%</w:t>
            </w:r>
            <w:r w:rsidRPr="00406F5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62DDB84" w14:textId="3135E3BD" w:rsidR="000334F1" w:rsidRPr="00406F5D" w:rsidRDefault="000334F1" w:rsidP="000334F1">
            <w:pPr>
              <w:jc w:val="center"/>
              <w:rPr>
                <w:rFonts w:ascii="Arial" w:hAnsi="Arial" w:cs="Arial"/>
              </w:rPr>
            </w:pPr>
            <w:r w:rsidRPr="00406F5D">
              <w:rPr>
                <w:rFonts w:ascii="Arial" w:hAnsi="Arial" w:cs="Arial"/>
                <w:b/>
                <w:bCs/>
              </w:rPr>
              <w:t>0.03</w:t>
            </w:r>
          </w:p>
        </w:tc>
        <w:tc>
          <w:tcPr>
            <w:tcW w:w="1711" w:type="dxa"/>
          </w:tcPr>
          <w:p w14:paraId="24A72589" w14:textId="77777777" w:rsidR="000334F1" w:rsidRPr="00310164" w:rsidRDefault="000334F1" w:rsidP="000334F1">
            <w:pPr>
              <w:jc w:val="center"/>
              <w:rPr>
                <w:rFonts w:ascii="Arial" w:hAnsi="Arial" w:cs="Arial"/>
              </w:rPr>
            </w:pPr>
          </w:p>
          <w:p w14:paraId="42936886" w14:textId="77777777" w:rsidR="000334F1" w:rsidRPr="00310164" w:rsidRDefault="000334F1" w:rsidP="000334F1">
            <w:pPr>
              <w:jc w:val="center"/>
              <w:rPr>
                <w:rFonts w:ascii="Arial" w:hAnsi="Arial" w:cs="Arial"/>
              </w:rPr>
            </w:pPr>
            <w:r w:rsidRPr="00310164">
              <w:rPr>
                <w:rFonts w:ascii="Arial" w:hAnsi="Arial" w:cs="Arial"/>
              </w:rPr>
              <w:t>1.0</w:t>
            </w:r>
          </w:p>
          <w:p w14:paraId="2E159721" w14:textId="2B279B94" w:rsidR="000334F1" w:rsidRPr="00310164" w:rsidRDefault="000334F1" w:rsidP="000334F1">
            <w:pPr>
              <w:jc w:val="center"/>
              <w:rPr>
                <w:rFonts w:ascii="Arial" w:hAnsi="Arial" w:cs="Arial"/>
              </w:rPr>
            </w:pPr>
            <w:r w:rsidRPr="00310164">
              <w:rPr>
                <w:rFonts w:ascii="Arial" w:hAnsi="Arial" w:cs="Arial"/>
              </w:rPr>
              <w:t>4.84 (1.05-22.39)</w:t>
            </w:r>
          </w:p>
        </w:tc>
        <w:tc>
          <w:tcPr>
            <w:tcW w:w="810" w:type="dxa"/>
            <w:vAlign w:val="center"/>
          </w:tcPr>
          <w:p w14:paraId="78DDFD58" w14:textId="77777777" w:rsidR="000334F1" w:rsidRPr="00310164" w:rsidRDefault="000334F1" w:rsidP="000334F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D53A808" w14:textId="18DD4884" w:rsidR="000334F1" w:rsidRPr="00310164" w:rsidRDefault="000334F1" w:rsidP="000334F1">
            <w:pPr>
              <w:jc w:val="center"/>
              <w:rPr>
                <w:rFonts w:ascii="Arial" w:hAnsi="Arial" w:cs="Arial"/>
                <w:b/>
                <w:bCs/>
              </w:rPr>
            </w:pPr>
            <w:r w:rsidRPr="00310164">
              <w:rPr>
                <w:rFonts w:ascii="Arial" w:hAnsi="Arial" w:cs="Arial"/>
                <w:b/>
                <w:bCs/>
              </w:rPr>
              <w:t>0.04</w:t>
            </w:r>
          </w:p>
        </w:tc>
      </w:tr>
    </w:tbl>
    <w:p w14:paraId="1EA0CA73" w14:textId="77777777" w:rsidR="005304FD" w:rsidRDefault="005304FD" w:rsidP="005304FD">
      <w:pPr>
        <w:rPr>
          <w:rFonts w:ascii="Arial" w:hAnsi="Arial" w:cs="Arial"/>
        </w:rPr>
      </w:pPr>
      <w:r>
        <w:rPr>
          <w:rFonts w:ascii="Arial" w:hAnsi="Arial" w:cs="Arial"/>
        </w:rPr>
        <w:t>*Category excluded from Cox regression model.</w:t>
      </w:r>
    </w:p>
    <w:p w14:paraId="34EC09EB" w14:textId="77777777" w:rsidR="000F58ED" w:rsidRDefault="000F58ED" w:rsidP="00172865">
      <w:pPr>
        <w:rPr>
          <w:rFonts w:ascii="Arial" w:hAnsi="Arial" w:cs="Arial"/>
        </w:rPr>
      </w:pPr>
    </w:p>
    <w:p w14:paraId="494EB628" w14:textId="45D3412C" w:rsidR="004426B5" w:rsidRPr="002E0187" w:rsidRDefault="004426B5" w:rsidP="00454047">
      <w:pPr>
        <w:pStyle w:val="Heading1"/>
      </w:pPr>
      <w:r w:rsidRPr="002E0187">
        <w:t>Supplementa</w:t>
      </w:r>
      <w:r w:rsidR="00510C68">
        <w:t>ry</w:t>
      </w:r>
      <w:r w:rsidRPr="002E0187">
        <w:t xml:space="preserve"> Table </w:t>
      </w:r>
      <w:r>
        <w:t>5b</w:t>
      </w:r>
      <w:r w:rsidRPr="002E0187">
        <w:t xml:space="preserve">. </w:t>
      </w:r>
      <w:r>
        <w:t xml:space="preserve">Bivariate Analysis of Risk Factors </w:t>
      </w:r>
      <w:r w:rsidRPr="002E0187">
        <w:t xml:space="preserve">Associated with </w:t>
      </w:r>
      <w:r>
        <w:t>c</w:t>
      </w:r>
      <w:r w:rsidRPr="002E0187">
        <w:t>GVHD</w:t>
      </w:r>
      <w:r>
        <w:t xml:space="preserve"> Controlling for Melphalan Exposure</w:t>
      </w:r>
    </w:p>
    <w:p w14:paraId="6BAEF2C5" w14:textId="77777777" w:rsidR="004426B5" w:rsidRDefault="004426B5" w:rsidP="004426B5">
      <w:pPr>
        <w:rPr>
          <w:rFonts w:ascii="Arial" w:hAnsi="Arial" w:cs="Arial"/>
        </w:rPr>
      </w:pP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605"/>
        <w:gridCol w:w="1080"/>
        <w:gridCol w:w="1526"/>
        <w:gridCol w:w="994"/>
        <w:gridCol w:w="1901"/>
        <w:gridCol w:w="799"/>
      </w:tblGrid>
      <w:tr w:rsidR="004426B5" w:rsidRPr="00287D5E" w14:paraId="53B9482F" w14:textId="77777777" w:rsidTr="0078281B">
        <w:tc>
          <w:tcPr>
            <w:tcW w:w="260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1A47264" w14:textId="77777777" w:rsidR="004426B5" w:rsidRPr="005521F3" w:rsidRDefault="004426B5" w:rsidP="006C4C41">
            <w:pPr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108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44883A5" w14:textId="77777777" w:rsidR="0078281B" w:rsidRDefault="004426B5" w:rsidP="006C4C41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N Events / </w:t>
            </w:r>
          </w:p>
          <w:p w14:paraId="0CC545DD" w14:textId="608E0AFD" w:rsidR="004426B5" w:rsidRPr="005521F3" w:rsidRDefault="004426B5" w:rsidP="006C4C41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N Total</w:t>
            </w:r>
          </w:p>
        </w:tc>
        <w:tc>
          <w:tcPr>
            <w:tcW w:w="152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715F978" w14:textId="77777777" w:rsidR="004426B5" w:rsidRPr="005521F3" w:rsidRDefault="004426B5" w:rsidP="006C4C41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HR estimate </w:t>
            </w:r>
          </w:p>
          <w:p w14:paraId="71101D53" w14:textId="77777777" w:rsidR="004426B5" w:rsidRPr="005521F3" w:rsidRDefault="004426B5" w:rsidP="006C4C41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(95% CI)</w:t>
            </w:r>
          </w:p>
        </w:tc>
        <w:tc>
          <w:tcPr>
            <w:tcW w:w="99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241E3DA" w14:textId="77777777" w:rsidR="004426B5" w:rsidRPr="005521F3" w:rsidRDefault="004426B5" w:rsidP="006C4C41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  <w:tc>
          <w:tcPr>
            <w:tcW w:w="190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4CEEEDA" w14:textId="4EF0FFE3" w:rsidR="004426B5" w:rsidRPr="005521F3" w:rsidRDefault="004426B5" w:rsidP="006C4C41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HR estimate (95% CI) For </w:t>
            </w:r>
            <w:r w:rsidR="00F1239E">
              <w:rPr>
                <w:rFonts w:ascii="Arial" w:hAnsi="Arial"/>
                <w:b/>
                <w:bCs/>
              </w:rPr>
              <w:t xml:space="preserve">High </w:t>
            </w:r>
            <w:r>
              <w:rPr>
                <w:rFonts w:ascii="Arial" w:hAnsi="Arial"/>
                <w:b/>
                <w:bCs/>
              </w:rPr>
              <w:t>Melphalan Exposure</w:t>
            </w:r>
            <w:r w:rsidRPr="005521F3">
              <w:rPr>
                <w:rFonts w:ascii="Arial" w:hAnsi="Arial"/>
                <w:b/>
                <w:bCs/>
              </w:rPr>
              <w:t>^</w:t>
            </w:r>
          </w:p>
        </w:tc>
        <w:tc>
          <w:tcPr>
            <w:tcW w:w="799" w:type="dxa"/>
            <w:tcBorders>
              <w:bottom w:val="double" w:sz="4" w:space="0" w:color="auto"/>
            </w:tcBorders>
            <w:vAlign w:val="center"/>
          </w:tcPr>
          <w:p w14:paraId="11ADCDB5" w14:textId="77777777" w:rsidR="004426B5" w:rsidRPr="005521F3" w:rsidRDefault="004426B5" w:rsidP="006C4C41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</w:tr>
      <w:tr w:rsidR="004426B5" w:rsidRPr="00146A50" w14:paraId="32FDA32F" w14:textId="77777777" w:rsidTr="0078281B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7E65355F" w14:textId="77777777" w:rsidR="004426B5" w:rsidRPr="00DD1B4B" w:rsidRDefault="004426B5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onor</w:t>
            </w:r>
          </w:p>
          <w:p w14:paraId="0BBD6F8E" w14:textId="08EAC61E" w:rsidR="004426B5" w:rsidRPr="00DD1B4B" w:rsidRDefault="004426B5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4B1529">
              <w:rPr>
                <w:rFonts w:ascii="Arial" w:hAnsi="Arial" w:cs="Arial"/>
              </w:rPr>
              <w:t>Mo</w:t>
            </w:r>
            <w:r w:rsidRPr="00DD1B4B">
              <w:rPr>
                <w:rFonts w:ascii="Arial" w:hAnsi="Arial" w:cs="Arial"/>
              </w:rPr>
              <w:t>ther</w:t>
            </w:r>
          </w:p>
          <w:p w14:paraId="7D6D5FBE" w14:textId="286052F4" w:rsidR="004426B5" w:rsidRPr="00DD1B4B" w:rsidRDefault="004426B5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="004B1529">
              <w:rPr>
                <w:rFonts w:ascii="Arial" w:hAnsi="Arial" w:cs="Arial"/>
              </w:rPr>
              <w:t>Fa</w:t>
            </w:r>
            <w:r w:rsidRPr="00DD1B4B">
              <w:rPr>
                <w:rFonts w:ascii="Arial" w:hAnsi="Arial" w:cs="Arial"/>
              </w:rPr>
              <w:t xml:space="preserve">ther   </w:t>
            </w:r>
          </w:p>
          <w:p w14:paraId="67FEEEF6" w14:textId="77777777" w:rsidR="004426B5" w:rsidRPr="005521F3" w:rsidRDefault="004426B5" w:rsidP="006C4C41">
            <w:pPr>
              <w:rPr>
                <w:rFonts w:ascii="Arial" w:hAnsi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14:paraId="38DEA22E" w14:textId="77777777" w:rsidR="00D4020B" w:rsidRPr="000B7E3F" w:rsidRDefault="00D4020B" w:rsidP="00D4020B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32C7095D" w14:textId="77777777" w:rsidR="004062BB" w:rsidRDefault="004062BB" w:rsidP="0040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32</w:t>
            </w:r>
          </w:p>
          <w:p w14:paraId="18BF0BA1" w14:textId="77777777" w:rsidR="004062BB" w:rsidRDefault="004062BB" w:rsidP="0040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20</w:t>
            </w:r>
          </w:p>
          <w:p w14:paraId="249F4825" w14:textId="51420195" w:rsidR="004426B5" w:rsidRPr="004062BB" w:rsidRDefault="004062BB" w:rsidP="004062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32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1FCC57F4" w14:textId="77777777" w:rsidR="00D4020B" w:rsidRPr="004062BB" w:rsidRDefault="00D4020B" w:rsidP="006C4C41">
            <w:pPr>
              <w:jc w:val="center"/>
              <w:rPr>
                <w:rFonts w:ascii="Arial" w:hAnsi="Arial"/>
              </w:rPr>
            </w:pPr>
          </w:p>
          <w:p w14:paraId="1EDF5CC1" w14:textId="4DDFDA73" w:rsidR="004426B5" w:rsidRPr="004062BB" w:rsidRDefault="00D4020B" w:rsidP="006C4C41">
            <w:pPr>
              <w:jc w:val="center"/>
              <w:rPr>
                <w:rFonts w:ascii="Arial" w:hAnsi="Arial"/>
              </w:rPr>
            </w:pPr>
            <w:r w:rsidRPr="004062BB">
              <w:rPr>
                <w:rFonts w:ascii="Arial" w:hAnsi="Arial"/>
              </w:rPr>
              <w:t>1.0</w:t>
            </w:r>
          </w:p>
          <w:p w14:paraId="3AE10D15" w14:textId="0E6D45B7" w:rsidR="00D4020B" w:rsidRPr="004062BB" w:rsidRDefault="00D4020B" w:rsidP="006C4C41">
            <w:pPr>
              <w:jc w:val="center"/>
              <w:rPr>
                <w:rFonts w:ascii="Arial" w:hAnsi="Arial"/>
              </w:rPr>
            </w:pPr>
            <w:r w:rsidRPr="004062BB">
              <w:rPr>
                <w:rFonts w:ascii="Arial" w:hAnsi="Arial"/>
              </w:rPr>
              <w:t>0.</w:t>
            </w:r>
            <w:r w:rsidR="0011024F">
              <w:rPr>
                <w:rFonts w:ascii="Arial" w:hAnsi="Arial"/>
              </w:rPr>
              <w:t>59</w:t>
            </w:r>
            <w:r w:rsidRPr="004062BB">
              <w:rPr>
                <w:rFonts w:ascii="Arial" w:hAnsi="Arial"/>
              </w:rPr>
              <w:t xml:space="preserve"> (0.1</w:t>
            </w:r>
            <w:r w:rsidR="0011024F">
              <w:rPr>
                <w:rFonts w:ascii="Arial" w:hAnsi="Arial"/>
              </w:rPr>
              <w:t>2</w:t>
            </w:r>
            <w:r w:rsidRPr="004062BB">
              <w:rPr>
                <w:rFonts w:ascii="Arial" w:hAnsi="Arial"/>
              </w:rPr>
              <w:t>-</w:t>
            </w:r>
            <w:r w:rsidR="0011024F">
              <w:rPr>
                <w:rFonts w:ascii="Arial" w:hAnsi="Arial"/>
              </w:rPr>
              <w:t>2.98</w:t>
            </w:r>
            <w:r w:rsidRPr="004062BB">
              <w:rPr>
                <w:rFonts w:ascii="Arial" w:hAnsi="Arial"/>
              </w:rPr>
              <w:t>)</w:t>
            </w:r>
          </w:p>
          <w:p w14:paraId="6E46CC87" w14:textId="4681E9E4" w:rsidR="00D4020B" w:rsidRPr="004062BB" w:rsidRDefault="00D4020B" w:rsidP="006C4C41">
            <w:pPr>
              <w:jc w:val="center"/>
              <w:rPr>
                <w:rFonts w:ascii="Arial" w:hAnsi="Arial"/>
              </w:rPr>
            </w:pPr>
            <w:r w:rsidRPr="004062BB">
              <w:rPr>
                <w:rFonts w:ascii="Arial" w:hAnsi="Arial"/>
              </w:rPr>
              <w:t>0.</w:t>
            </w:r>
            <w:r w:rsidR="004062BB" w:rsidRPr="004062BB">
              <w:rPr>
                <w:rFonts w:ascii="Arial" w:hAnsi="Arial"/>
              </w:rPr>
              <w:t>4</w:t>
            </w:r>
            <w:r w:rsidR="0011024F">
              <w:rPr>
                <w:rFonts w:ascii="Arial" w:hAnsi="Arial"/>
              </w:rPr>
              <w:t>1</w:t>
            </w:r>
            <w:r w:rsidRPr="004062BB">
              <w:rPr>
                <w:rFonts w:ascii="Arial" w:hAnsi="Arial"/>
              </w:rPr>
              <w:t xml:space="preserve"> (0.0</w:t>
            </w:r>
            <w:r w:rsidR="004062BB" w:rsidRPr="004062BB">
              <w:rPr>
                <w:rFonts w:ascii="Arial" w:hAnsi="Arial"/>
              </w:rPr>
              <w:t>7</w:t>
            </w:r>
            <w:r w:rsidRPr="004062BB">
              <w:rPr>
                <w:rFonts w:ascii="Arial" w:hAnsi="Arial"/>
              </w:rPr>
              <w:t>-</w:t>
            </w:r>
            <w:r w:rsidR="004062BB" w:rsidRPr="004062BB">
              <w:rPr>
                <w:rFonts w:ascii="Arial" w:hAnsi="Arial"/>
              </w:rPr>
              <w:t>2.4</w:t>
            </w:r>
            <w:r w:rsidRPr="004062BB">
              <w:rPr>
                <w:rFonts w:ascii="Arial" w:hAnsi="Arial"/>
              </w:rPr>
              <w:t>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72AE6F0F" w14:textId="1B76472C" w:rsidR="004426B5" w:rsidRPr="004062BB" w:rsidRDefault="00D4020B" w:rsidP="006C4C41">
            <w:pPr>
              <w:jc w:val="center"/>
              <w:rPr>
                <w:rFonts w:ascii="Arial" w:hAnsi="Arial"/>
              </w:rPr>
            </w:pPr>
            <w:r w:rsidRPr="004062BB">
              <w:rPr>
                <w:rFonts w:ascii="Arial" w:hAnsi="Arial"/>
              </w:rPr>
              <w:t>0.</w:t>
            </w:r>
            <w:r w:rsidR="00804959">
              <w:rPr>
                <w:rFonts w:ascii="Arial" w:hAnsi="Arial"/>
              </w:rPr>
              <w:t>57</w:t>
            </w:r>
          </w:p>
          <w:p w14:paraId="7CCC7E23" w14:textId="77777777" w:rsidR="00D4020B" w:rsidRPr="004062BB" w:rsidRDefault="00D4020B" w:rsidP="006C4C41">
            <w:pPr>
              <w:jc w:val="center"/>
              <w:rPr>
                <w:rFonts w:ascii="Arial" w:hAnsi="Arial"/>
              </w:rPr>
            </w:pPr>
            <w:r w:rsidRPr="004062BB">
              <w:rPr>
                <w:rFonts w:ascii="Arial" w:hAnsi="Arial"/>
              </w:rPr>
              <w:t>-</w:t>
            </w:r>
          </w:p>
          <w:p w14:paraId="7C7F7497" w14:textId="56C9340D" w:rsidR="00D4020B" w:rsidRPr="004062BB" w:rsidRDefault="00D4020B" w:rsidP="006C4C41">
            <w:pPr>
              <w:jc w:val="center"/>
              <w:rPr>
                <w:rFonts w:ascii="Arial" w:hAnsi="Arial"/>
              </w:rPr>
            </w:pPr>
            <w:r w:rsidRPr="004062BB">
              <w:rPr>
                <w:rFonts w:ascii="Arial" w:hAnsi="Arial"/>
              </w:rPr>
              <w:t>0.</w:t>
            </w:r>
            <w:r w:rsidR="0011024F">
              <w:rPr>
                <w:rFonts w:ascii="Arial" w:hAnsi="Arial"/>
              </w:rPr>
              <w:t>53</w:t>
            </w:r>
          </w:p>
          <w:p w14:paraId="43F5951E" w14:textId="01229D20" w:rsidR="00D4020B" w:rsidRPr="004062BB" w:rsidRDefault="00D4020B" w:rsidP="006C4C41">
            <w:pPr>
              <w:jc w:val="center"/>
              <w:rPr>
                <w:rFonts w:ascii="Arial" w:hAnsi="Arial"/>
              </w:rPr>
            </w:pPr>
            <w:r w:rsidRPr="004062BB">
              <w:rPr>
                <w:rFonts w:ascii="Arial" w:hAnsi="Arial"/>
              </w:rPr>
              <w:t>0.</w:t>
            </w:r>
            <w:r w:rsidR="004062BB" w:rsidRPr="004062BB">
              <w:rPr>
                <w:rFonts w:ascii="Arial" w:hAnsi="Arial"/>
              </w:rPr>
              <w:t>3</w:t>
            </w:r>
            <w:r w:rsidR="0011024F">
              <w:rPr>
                <w:rFonts w:ascii="Arial" w:hAnsi="Arial"/>
              </w:rPr>
              <w:t>2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3F6667FB" w14:textId="04CC3E37" w:rsidR="004426B5" w:rsidRPr="004062BB" w:rsidRDefault="00936AF6" w:rsidP="006C4C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95</w:t>
            </w:r>
            <w:r w:rsidR="00D4020B" w:rsidRPr="004062BB">
              <w:rPr>
                <w:rFonts w:ascii="Arial" w:hAnsi="Arial"/>
              </w:rPr>
              <w:t xml:space="preserve"> (</w:t>
            </w:r>
            <w:r w:rsidR="00F4625B" w:rsidRPr="004062BB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53</w:t>
            </w:r>
            <w:r w:rsidR="00D4020B" w:rsidRPr="004062BB">
              <w:rPr>
                <w:rFonts w:ascii="Arial" w:hAnsi="Arial"/>
              </w:rPr>
              <w:t>-</w:t>
            </w:r>
            <w:r w:rsidR="00F4625B" w:rsidRPr="004062BB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6.42</w:t>
            </w:r>
            <w:r w:rsidR="00D4020B" w:rsidRPr="004062BB">
              <w:rPr>
                <w:rFonts w:ascii="Arial" w:hAnsi="Arial"/>
              </w:rPr>
              <w:t>)</w:t>
            </w:r>
          </w:p>
        </w:tc>
        <w:tc>
          <w:tcPr>
            <w:tcW w:w="799" w:type="dxa"/>
            <w:vAlign w:val="center"/>
          </w:tcPr>
          <w:p w14:paraId="56AFD7FB" w14:textId="600B7E81" w:rsidR="004426B5" w:rsidRPr="004062BB" w:rsidRDefault="00D4020B" w:rsidP="006C4C41">
            <w:pPr>
              <w:jc w:val="center"/>
              <w:rPr>
                <w:rFonts w:ascii="Arial" w:hAnsi="Arial"/>
              </w:rPr>
            </w:pPr>
            <w:r w:rsidRPr="004062BB">
              <w:rPr>
                <w:rFonts w:ascii="Arial" w:hAnsi="Arial"/>
              </w:rPr>
              <w:t>0.</w:t>
            </w:r>
            <w:r w:rsidR="00936AF6">
              <w:rPr>
                <w:rFonts w:ascii="Arial" w:hAnsi="Arial"/>
              </w:rPr>
              <w:t>22</w:t>
            </w:r>
          </w:p>
        </w:tc>
      </w:tr>
      <w:tr w:rsidR="0067120B" w:rsidRPr="00146A50" w14:paraId="73CB5E81" w14:textId="77777777" w:rsidTr="0078281B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73DBA3B8" w14:textId="5CAB7D40" w:rsidR="0067120B" w:rsidRPr="00DD1B4B" w:rsidRDefault="0067120B" w:rsidP="0067120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/B T-Cell Dose, median</w:t>
            </w:r>
          </w:p>
          <w:p w14:paraId="4C24BBF6" w14:textId="77777777" w:rsidR="0067120B" w:rsidRDefault="0067120B" w:rsidP="0067120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7.5 x10^4/kg</w:t>
            </w:r>
          </w:p>
          <w:p w14:paraId="384B986C" w14:textId="77777777" w:rsidR="0067120B" w:rsidRPr="00DD1B4B" w:rsidRDefault="0067120B" w:rsidP="006712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D1B4B">
              <w:rPr>
                <w:rFonts w:ascii="Arial" w:hAnsi="Arial" w:cs="Arial"/>
              </w:rPr>
              <w:t>7.5 x10^4/kg</w:t>
            </w:r>
          </w:p>
          <w:p w14:paraId="1E302859" w14:textId="472328B9" w:rsidR="0067120B" w:rsidRPr="00DD1B4B" w:rsidRDefault="0067120B" w:rsidP="0067120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&gt;</w:t>
            </w:r>
            <w:r w:rsidRPr="00DD1B4B">
              <w:rPr>
                <w:rFonts w:ascii="Arial" w:hAnsi="Arial" w:cs="Arial"/>
              </w:rPr>
              <w:t>7.5 x10^4/kg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14:paraId="2ADE119B" w14:textId="77777777" w:rsidR="0067120B" w:rsidRDefault="0067120B" w:rsidP="0067120B">
            <w:pPr>
              <w:jc w:val="center"/>
              <w:rPr>
                <w:rFonts w:ascii="Arial" w:hAnsi="Arial" w:cs="Arial"/>
              </w:rPr>
            </w:pPr>
          </w:p>
          <w:p w14:paraId="24563D54" w14:textId="77777777" w:rsidR="0067120B" w:rsidRDefault="0067120B" w:rsidP="006712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23</w:t>
            </w:r>
          </w:p>
          <w:p w14:paraId="1B7B8713" w14:textId="77777777" w:rsidR="0067120B" w:rsidRDefault="0067120B" w:rsidP="006712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29</w:t>
            </w:r>
          </w:p>
          <w:p w14:paraId="38888DEA" w14:textId="6CF9A949" w:rsidR="0067120B" w:rsidRPr="000B7E3F" w:rsidRDefault="0067120B" w:rsidP="0067120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5/33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716BC9AF" w14:textId="77777777" w:rsidR="00BC7156" w:rsidRPr="00DD50B7" w:rsidRDefault="00BC7156" w:rsidP="0067120B">
            <w:pPr>
              <w:jc w:val="center"/>
              <w:rPr>
                <w:rFonts w:ascii="Arial" w:hAnsi="Arial"/>
              </w:rPr>
            </w:pPr>
          </w:p>
          <w:p w14:paraId="078C1FF7" w14:textId="68A08719" w:rsidR="0067120B" w:rsidRPr="00DD50B7" w:rsidRDefault="0067120B" w:rsidP="0067120B">
            <w:pPr>
              <w:jc w:val="center"/>
              <w:rPr>
                <w:rFonts w:ascii="Arial" w:hAnsi="Arial"/>
              </w:rPr>
            </w:pPr>
            <w:r w:rsidRPr="00DD50B7">
              <w:rPr>
                <w:rFonts w:ascii="Arial" w:hAnsi="Arial"/>
              </w:rPr>
              <w:t>1.0</w:t>
            </w:r>
          </w:p>
          <w:p w14:paraId="2C62F3A5" w14:textId="6E6E3F0D" w:rsidR="0067120B" w:rsidRPr="00DD50B7" w:rsidRDefault="00BC7156" w:rsidP="0067120B">
            <w:pPr>
              <w:jc w:val="center"/>
              <w:rPr>
                <w:rFonts w:ascii="Arial" w:hAnsi="Arial"/>
              </w:rPr>
            </w:pPr>
            <w:r w:rsidRPr="00DD50B7">
              <w:rPr>
                <w:rFonts w:ascii="Arial" w:hAnsi="Arial"/>
              </w:rPr>
              <w:t>0.2 (0.0</w:t>
            </w:r>
            <w:r w:rsidR="00506313">
              <w:rPr>
                <w:rFonts w:ascii="Arial" w:hAnsi="Arial"/>
              </w:rPr>
              <w:t>2</w:t>
            </w:r>
            <w:r w:rsidRPr="00DD50B7">
              <w:rPr>
                <w:rFonts w:ascii="Arial" w:hAnsi="Arial"/>
              </w:rPr>
              <w:t>-</w:t>
            </w:r>
            <w:r w:rsidR="00506313">
              <w:rPr>
                <w:rFonts w:ascii="Arial" w:hAnsi="Arial"/>
              </w:rPr>
              <w:t>1.73</w:t>
            </w:r>
            <w:r w:rsidRPr="00DD50B7">
              <w:rPr>
                <w:rFonts w:ascii="Arial" w:hAnsi="Arial"/>
              </w:rPr>
              <w:t>)</w:t>
            </w:r>
          </w:p>
          <w:p w14:paraId="69B90A98" w14:textId="516B8FF1" w:rsidR="00BC7156" w:rsidRPr="00DD50B7" w:rsidRDefault="00BC7156" w:rsidP="0067120B">
            <w:pPr>
              <w:jc w:val="center"/>
              <w:rPr>
                <w:rFonts w:ascii="Arial" w:hAnsi="Arial"/>
              </w:rPr>
            </w:pPr>
            <w:r w:rsidRPr="00DD50B7">
              <w:rPr>
                <w:rFonts w:ascii="Arial" w:hAnsi="Arial"/>
              </w:rPr>
              <w:t>0.</w:t>
            </w:r>
            <w:r w:rsidR="00506313">
              <w:rPr>
                <w:rFonts w:ascii="Arial" w:hAnsi="Arial"/>
              </w:rPr>
              <w:t>85</w:t>
            </w:r>
            <w:r w:rsidRPr="00DD50B7">
              <w:rPr>
                <w:rFonts w:ascii="Arial" w:hAnsi="Arial"/>
              </w:rPr>
              <w:t xml:space="preserve"> (0.2</w:t>
            </w:r>
            <w:r w:rsidR="00506313">
              <w:rPr>
                <w:rFonts w:ascii="Arial" w:hAnsi="Arial"/>
              </w:rPr>
              <w:t>4</w:t>
            </w:r>
            <w:r w:rsidRPr="00DD50B7">
              <w:rPr>
                <w:rFonts w:ascii="Arial" w:hAnsi="Arial"/>
              </w:rPr>
              <w:t>-</w:t>
            </w:r>
            <w:r w:rsidR="00804959">
              <w:rPr>
                <w:rFonts w:ascii="Arial" w:hAnsi="Arial"/>
              </w:rPr>
              <w:t>3</w:t>
            </w:r>
            <w:r w:rsidRPr="00DD50B7">
              <w:rPr>
                <w:rFonts w:ascii="Arial" w:hAnsi="Arial"/>
              </w:rPr>
              <w:t>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33416335" w14:textId="6B90B6E8" w:rsidR="0067120B" w:rsidRPr="00DD50B7" w:rsidRDefault="00DD50B7" w:rsidP="0067120B">
            <w:pPr>
              <w:jc w:val="center"/>
              <w:rPr>
                <w:rFonts w:ascii="Arial" w:hAnsi="Arial"/>
              </w:rPr>
            </w:pPr>
            <w:r w:rsidRPr="00DD50B7">
              <w:rPr>
                <w:rFonts w:ascii="Arial" w:hAnsi="Arial"/>
              </w:rPr>
              <w:t>0.3</w:t>
            </w:r>
            <w:r w:rsidR="001F19EB">
              <w:rPr>
                <w:rFonts w:ascii="Arial" w:hAnsi="Arial"/>
              </w:rPr>
              <w:t>4</w:t>
            </w:r>
          </w:p>
          <w:p w14:paraId="65E68A27" w14:textId="77777777" w:rsidR="00DD50B7" w:rsidRPr="00DD50B7" w:rsidRDefault="00DD50B7" w:rsidP="0067120B">
            <w:pPr>
              <w:jc w:val="center"/>
              <w:rPr>
                <w:rFonts w:ascii="Arial" w:hAnsi="Arial"/>
              </w:rPr>
            </w:pPr>
          </w:p>
          <w:p w14:paraId="26E3C9A5" w14:textId="40E4BF1F" w:rsidR="00DD50B7" w:rsidRPr="00DD50B7" w:rsidRDefault="00DD50B7" w:rsidP="0067120B">
            <w:pPr>
              <w:jc w:val="center"/>
              <w:rPr>
                <w:rFonts w:ascii="Arial" w:hAnsi="Arial"/>
              </w:rPr>
            </w:pPr>
            <w:r w:rsidRPr="00DD50B7">
              <w:rPr>
                <w:rFonts w:ascii="Arial" w:hAnsi="Arial"/>
              </w:rPr>
              <w:t>0.1</w:t>
            </w:r>
            <w:r w:rsidR="00506313">
              <w:rPr>
                <w:rFonts w:ascii="Arial" w:hAnsi="Arial"/>
              </w:rPr>
              <w:t>4</w:t>
            </w:r>
          </w:p>
          <w:p w14:paraId="7AD85915" w14:textId="57152E01" w:rsidR="00DD50B7" w:rsidRPr="00DD50B7" w:rsidRDefault="00DD50B7" w:rsidP="0067120B">
            <w:pPr>
              <w:jc w:val="center"/>
              <w:rPr>
                <w:rFonts w:ascii="Arial" w:hAnsi="Arial"/>
              </w:rPr>
            </w:pPr>
            <w:r w:rsidRPr="00DD50B7">
              <w:rPr>
                <w:rFonts w:ascii="Arial" w:hAnsi="Arial"/>
              </w:rPr>
              <w:t>0.</w:t>
            </w:r>
            <w:r w:rsidR="00804959">
              <w:rPr>
                <w:rFonts w:ascii="Arial" w:hAnsi="Arial"/>
              </w:rPr>
              <w:t>8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58DE8219" w14:textId="2124D0D0" w:rsidR="0067120B" w:rsidRPr="005F65B5" w:rsidRDefault="001F19EB" w:rsidP="0067120B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94</w:t>
            </w:r>
            <w:r w:rsidR="00DD50B7" w:rsidRPr="005F65B5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0.83</w:t>
            </w:r>
            <w:r w:rsidR="005F65B5" w:rsidRPr="005F65B5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18.77</w:t>
            </w:r>
            <w:r w:rsidR="005F65B5" w:rsidRPr="005F65B5">
              <w:rPr>
                <w:rFonts w:ascii="Arial" w:hAnsi="Arial"/>
              </w:rPr>
              <w:t>)</w:t>
            </w:r>
          </w:p>
        </w:tc>
        <w:tc>
          <w:tcPr>
            <w:tcW w:w="799" w:type="dxa"/>
            <w:vAlign w:val="center"/>
          </w:tcPr>
          <w:p w14:paraId="6B31E281" w14:textId="65E22701" w:rsidR="0067120B" w:rsidRPr="00B77602" w:rsidRDefault="005F65B5" w:rsidP="0067120B">
            <w:pPr>
              <w:jc w:val="center"/>
              <w:rPr>
                <w:rFonts w:ascii="Arial" w:hAnsi="Arial"/>
              </w:rPr>
            </w:pPr>
            <w:r w:rsidRPr="00B77602">
              <w:rPr>
                <w:rFonts w:ascii="Arial" w:hAnsi="Arial"/>
              </w:rPr>
              <w:t>0.0</w:t>
            </w:r>
            <w:r w:rsidR="001F19EB">
              <w:rPr>
                <w:rFonts w:ascii="Arial" w:hAnsi="Arial"/>
              </w:rPr>
              <w:t>9</w:t>
            </w:r>
          </w:p>
        </w:tc>
      </w:tr>
      <w:tr w:rsidR="0078281B" w:rsidRPr="00146A50" w14:paraId="4A122ED5" w14:textId="77777777" w:rsidTr="0078281B">
        <w:tc>
          <w:tcPr>
            <w:tcW w:w="2605" w:type="dxa"/>
            <w:tcBorders>
              <w:right w:val="double" w:sz="4" w:space="0" w:color="auto"/>
            </w:tcBorders>
            <w:vAlign w:val="center"/>
          </w:tcPr>
          <w:p w14:paraId="476A043C" w14:textId="77777777" w:rsidR="0078281B" w:rsidRPr="00540868" w:rsidRDefault="0078281B" w:rsidP="0078281B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>Tocilizumab</w:t>
            </w:r>
          </w:p>
          <w:p w14:paraId="49315A8C" w14:textId="77777777" w:rsidR="0078281B" w:rsidRPr="00540868" w:rsidRDefault="0078281B" w:rsidP="0078281B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056B8428" w14:textId="77777777" w:rsidR="0078281B" w:rsidRPr="00DD1B4B" w:rsidRDefault="0078281B" w:rsidP="0078281B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80" w:type="dxa"/>
            <w:tcBorders>
              <w:left w:val="double" w:sz="4" w:space="0" w:color="auto"/>
              <w:right w:val="double" w:sz="4" w:space="0" w:color="auto"/>
            </w:tcBorders>
          </w:tcPr>
          <w:p w14:paraId="2460D1A2" w14:textId="77777777" w:rsidR="0078281B" w:rsidRPr="000B7E3F" w:rsidRDefault="0078281B" w:rsidP="0078281B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1ECB22A2" w14:textId="77777777" w:rsidR="00E65B45" w:rsidRDefault="00E65B45" w:rsidP="00E65B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38</w:t>
            </w:r>
          </w:p>
          <w:p w14:paraId="6BE90E33" w14:textId="71FC658F" w:rsidR="0078281B" w:rsidRPr="000B7E3F" w:rsidRDefault="00E65B45" w:rsidP="00E65B45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3/47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52296AE3" w14:textId="77777777" w:rsidR="0078281B" w:rsidRPr="00304F5D" w:rsidRDefault="0078281B" w:rsidP="0078281B">
            <w:pPr>
              <w:jc w:val="center"/>
              <w:rPr>
                <w:rFonts w:ascii="Arial" w:hAnsi="Arial"/>
              </w:rPr>
            </w:pPr>
          </w:p>
          <w:p w14:paraId="11ADE630" w14:textId="6730B1FF" w:rsidR="0078281B" w:rsidRPr="00304F5D" w:rsidRDefault="0078281B" w:rsidP="0078281B">
            <w:pPr>
              <w:jc w:val="center"/>
              <w:rPr>
                <w:rFonts w:ascii="Arial" w:hAnsi="Arial"/>
              </w:rPr>
            </w:pPr>
            <w:r w:rsidRPr="00304F5D">
              <w:rPr>
                <w:rFonts w:ascii="Arial" w:hAnsi="Arial"/>
              </w:rPr>
              <w:t>1.0</w:t>
            </w:r>
          </w:p>
          <w:p w14:paraId="5704FA58" w14:textId="3956EA0C" w:rsidR="0078281B" w:rsidRPr="00304F5D" w:rsidRDefault="0078281B" w:rsidP="0078281B">
            <w:pPr>
              <w:jc w:val="center"/>
              <w:rPr>
                <w:rFonts w:ascii="Arial" w:hAnsi="Arial"/>
              </w:rPr>
            </w:pPr>
            <w:r w:rsidRPr="00304F5D">
              <w:rPr>
                <w:rFonts w:ascii="Arial" w:hAnsi="Arial"/>
              </w:rPr>
              <w:t>0.</w:t>
            </w:r>
            <w:r w:rsidR="00E65B45" w:rsidRPr="00304F5D">
              <w:rPr>
                <w:rFonts w:ascii="Arial" w:hAnsi="Arial"/>
              </w:rPr>
              <w:t>2</w:t>
            </w:r>
            <w:r w:rsidR="007B2250">
              <w:rPr>
                <w:rFonts w:ascii="Arial" w:hAnsi="Arial"/>
              </w:rPr>
              <w:t>7</w:t>
            </w:r>
            <w:r w:rsidRPr="00304F5D">
              <w:rPr>
                <w:rFonts w:ascii="Arial" w:hAnsi="Arial"/>
              </w:rPr>
              <w:t xml:space="preserve"> (0.0</w:t>
            </w:r>
            <w:r w:rsidR="00E65B45" w:rsidRPr="00304F5D">
              <w:rPr>
                <w:rFonts w:ascii="Arial" w:hAnsi="Arial"/>
              </w:rPr>
              <w:t>7</w:t>
            </w:r>
            <w:r w:rsidRPr="00304F5D">
              <w:rPr>
                <w:rFonts w:ascii="Arial" w:hAnsi="Arial"/>
              </w:rPr>
              <w:t>-1.</w:t>
            </w:r>
            <w:r w:rsidR="00E65B45" w:rsidRPr="00304F5D">
              <w:rPr>
                <w:rFonts w:ascii="Arial" w:hAnsi="Arial"/>
              </w:rPr>
              <w:t>0</w:t>
            </w:r>
            <w:r w:rsidR="007B2250">
              <w:rPr>
                <w:rFonts w:ascii="Arial" w:hAnsi="Arial"/>
              </w:rPr>
              <w:t>4</w:t>
            </w:r>
            <w:r w:rsidRPr="00304F5D">
              <w:rPr>
                <w:rFonts w:ascii="Arial" w:hAnsi="Arial"/>
              </w:rPr>
              <w:t>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46EDEDB7" w14:textId="77777777" w:rsidR="0078281B" w:rsidRPr="00304F5D" w:rsidRDefault="0078281B" w:rsidP="0078281B">
            <w:pPr>
              <w:jc w:val="center"/>
              <w:rPr>
                <w:rFonts w:ascii="Arial" w:hAnsi="Arial"/>
              </w:rPr>
            </w:pPr>
          </w:p>
          <w:p w14:paraId="215F0203" w14:textId="77777777" w:rsidR="0078281B" w:rsidRPr="00304F5D" w:rsidRDefault="0078281B" w:rsidP="0078281B">
            <w:pPr>
              <w:jc w:val="center"/>
              <w:rPr>
                <w:rFonts w:ascii="Arial" w:hAnsi="Arial"/>
              </w:rPr>
            </w:pPr>
          </w:p>
          <w:p w14:paraId="19FA1170" w14:textId="1F54616B" w:rsidR="0078281B" w:rsidRPr="00304F5D" w:rsidRDefault="0078281B" w:rsidP="0078281B">
            <w:pPr>
              <w:jc w:val="center"/>
              <w:rPr>
                <w:rFonts w:ascii="Arial" w:hAnsi="Arial"/>
              </w:rPr>
            </w:pPr>
            <w:r w:rsidRPr="00304F5D">
              <w:rPr>
                <w:rFonts w:ascii="Arial" w:hAnsi="Arial"/>
              </w:rPr>
              <w:t>0.0</w:t>
            </w:r>
            <w:r w:rsidR="00304F5D" w:rsidRPr="00304F5D">
              <w:rPr>
                <w:rFonts w:ascii="Arial" w:hAnsi="Arial"/>
              </w:rPr>
              <w:t>6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297BA3B2" w14:textId="3F6EF420" w:rsidR="0078281B" w:rsidRPr="00304F5D" w:rsidRDefault="00304F5D" w:rsidP="0078281B">
            <w:pPr>
              <w:jc w:val="center"/>
              <w:rPr>
                <w:rFonts w:ascii="Arial" w:hAnsi="Arial"/>
              </w:rPr>
            </w:pPr>
            <w:r w:rsidRPr="00304F5D">
              <w:rPr>
                <w:rFonts w:ascii="Arial" w:hAnsi="Arial"/>
              </w:rPr>
              <w:t>3.9</w:t>
            </w:r>
            <w:r w:rsidR="007B2250">
              <w:rPr>
                <w:rFonts w:ascii="Arial" w:hAnsi="Arial"/>
              </w:rPr>
              <w:t>1</w:t>
            </w:r>
            <w:r w:rsidR="0078281B" w:rsidRPr="00304F5D">
              <w:rPr>
                <w:rFonts w:ascii="Arial" w:hAnsi="Arial"/>
              </w:rPr>
              <w:t xml:space="preserve"> (0.</w:t>
            </w:r>
            <w:r w:rsidRPr="00304F5D">
              <w:rPr>
                <w:rFonts w:ascii="Arial" w:hAnsi="Arial"/>
              </w:rPr>
              <w:t>8</w:t>
            </w:r>
            <w:r w:rsidR="007B2250">
              <w:rPr>
                <w:rFonts w:ascii="Arial" w:hAnsi="Arial"/>
              </w:rPr>
              <w:t>4</w:t>
            </w:r>
            <w:r w:rsidR="0078281B" w:rsidRPr="00304F5D">
              <w:rPr>
                <w:rFonts w:ascii="Arial" w:hAnsi="Arial"/>
              </w:rPr>
              <w:t>-</w:t>
            </w:r>
            <w:r w:rsidRPr="00304F5D">
              <w:rPr>
                <w:rFonts w:ascii="Arial" w:hAnsi="Arial"/>
              </w:rPr>
              <w:t>18.</w:t>
            </w:r>
            <w:r w:rsidR="007B2250">
              <w:rPr>
                <w:rFonts w:ascii="Arial" w:hAnsi="Arial"/>
              </w:rPr>
              <w:t>34</w:t>
            </w:r>
            <w:r w:rsidR="0078281B" w:rsidRPr="00304F5D">
              <w:rPr>
                <w:rFonts w:ascii="Arial" w:hAnsi="Arial"/>
              </w:rPr>
              <w:t>)</w:t>
            </w:r>
          </w:p>
        </w:tc>
        <w:tc>
          <w:tcPr>
            <w:tcW w:w="799" w:type="dxa"/>
            <w:vAlign w:val="center"/>
          </w:tcPr>
          <w:p w14:paraId="0743AB60" w14:textId="030D0D1B" w:rsidR="0078281B" w:rsidRPr="00304F5D" w:rsidRDefault="0078281B" w:rsidP="0078281B">
            <w:pPr>
              <w:jc w:val="center"/>
              <w:rPr>
                <w:rFonts w:ascii="Arial" w:hAnsi="Arial"/>
              </w:rPr>
            </w:pPr>
            <w:r w:rsidRPr="00304F5D">
              <w:rPr>
                <w:rFonts w:ascii="Arial" w:hAnsi="Arial"/>
              </w:rPr>
              <w:t>0.</w:t>
            </w:r>
            <w:r w:rsidR="00304F5D" w:rsidRPr="00304F5D">
              <w:rPr>
                <w:rFonts w:ascii="Arial" w:hAnsi="Arial"/>
              </w:rPr>
              <w:t>08</w:t>
            </w:r>
          </w:p>
        </w:tc>
      </w:tr>
    </w:tbl>
    <w:p w14:paraId="115A6B50" w14:textId="66A19B5F" w:rsidR="00F1239E" w:rsidRDefault="00F1239E" w:rsidP="00F1239E">
      <w:pPr>
        <w:rPr>
          <w:rFonts w:ascii="Arial" w:hAnsi="Arial" w:cs="Arial"/>
        </w:rPr>
      </w:pPr>
      <w:r>
        <w:rPr>
          <w:rFonts w:ascii="Arial" w:hAnsi="Arial" w:cs="Arial"/>
        </w:rPr>
        <w:t>^Comparator=Low Melphalan Exposure (≤6.8 mg*hr/L)</w:t>
      </w:r>
    </w:p>
    <w:p w14:paraId="7B74E18E" w14:textId="77777777" w:rsidR="004C0D31" w:rsidRDefault="004C0D31" w:rsidP="00454047">
      <w:pPr>
        <w:pStyle w:val="Heading1"/>
        <w:sectPr w:rsidR="004C0D31" w:rsidSect="00546E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55EFBB" w14:textId="36BBBE8E" w:rsidR="005931AF" w:rsidRDefault="005931AF" w:rsidP="00454047">
      <w:pPr>
        <w:pStyle w:val="Heading1"/>
      </w:pPr>
      <w:r w:rsidRPr="00454047">
        <w:lastRenderedPageBreak/>
        <w:t>Supplementa</w:t>
      </w:r>
      <w:r w:rsidR="00510C68">
        <w:t>ry</w:t>
      </w:r>
      <w:r>
        <w:t xml:space="preserve"> Table 6a. Cause of NRM by Melphalan Exposure Group</w:t>
      </w:r>
    </w:p>
    <w:p w14:paraId="57DA96E6" w14:textId="77777777" w:rsidR="005931AF" w:rsidRDefault="005931AF" w:rsidP="005931A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250"/>
        <w:gridCol w:w="2430"/>
      </w:tblGrid>
      <w:tr w:rsidR="005931AF" w14:paraId="43727454" w14:textId="77777777" w:rsidTr="00454047">
        <w:tc>
          <w:tcPr>
            <w:tcW w:w="3325" w:type="dxa"/>
            <w:shd w:val="clear" w:color="auto" w:fill="D9D9D9" w:themeFill="background1" w:themeFillShade="D9"/>
            <w:vAlign w:val="center"/>
          </w:tcPr>
          <w:p w14:paraId="77DBD7B5" w14:textId="31ADB14F" w:rsidR="005931AF" w:rsidRPr="004426B5" w:rsidRDefault="005931AF" w:rsidP="00454047">
            <w:pPr>
              <w:rPr>
                <w:rFonts w:ascii="Arial" w:hAnsi="Arial" w:cs="Arial"/>
                <w:b/>
                <w:bCs/>
              </w:rPr>
            </w:pPr>
            <w:r w:rsidRPr="004426B5">
              <w:rPr>
                <w:rFonts w:ascii="Arial" w:hAnsi="Arial" w:cs="Arial"/>
                <w:b/>
                <w:bCs/>
              </w:rPr>
              <w:t>Cause</w:t>
            </w:r>
            <w:r w:rsidR="00454047">
              <w:rPr>
                <w:rFonts w:ascii="Arial" w:hAnsi="Arial" w:cs="Arial"/>
                <w:b/>
                <w:bCs/>
              </w:rPr>
              <w:t xml:space="preserve"> of Mortality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7EF3902" w14:textId="77777777" w:rsidR="005931AF" w:rsidRPr="004426B5" w:rsidRDefault="005931AF" w:rsidP="00CB7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4426B5">
              <w:rPr>
                <w:rFonts w:ascii="Arial" w:hAnsi="Arial" w:cs="Arial"/>
                <w:b/>
                <w:bCs/>
              </w:rPr>
              <w:t>Low Melphalan Exposure</w:t>
            </w:r>
          </w:p>
          <w:p w14:paraId="3F6ADE1D" w14:textId="77777777" w:rsidR="005931AF" w:rsidRPr="004426B5" w:rsidRDefault="005931AF" w:rsidP="00CB7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4426B5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≤</w:t>
            </w:r>
            <w:r w:rsidRPr="004426B5">
              <w:rPr>
                <w:rFonts w:ascii="Arial" w:hAnsi="Arial" w:cs="Arial"/>
                <w:b/>
                <w:bCs/>
              </w:rPr>
              <w:t>6.8</w:t>
            </w:r>
            <w:r>
              <w:rPr>
                <w:rFonts w:ascii="Arial" w:hAnsi="Arial" w:cs="Arial"/>
                <w:b/>
                <w:bCs/>
              </w:rPr>
              <w:t xml:space="preserve"> mg*hr/L)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1D7D6F4" w14:textId="77777777" w:rsidR="005931AF" w:rsidRDefault="005931AF" w:rsidP="00CB7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4426B5">
              <w:rPr>
                <w:rFonts w:ascii="Arial" w:hAnsi="Arial" w:cs="Arial"/>
                <w:b/>
                <w:bCs/>
              </w:rPr>
              <w:t>High Melphalan Exposure</w:t>
            </w:r>
          </w:p>
          <w:p w14:paraId="505E0F01" w14:textId="77777777" w:rsidR="005931AF" w:rsidRPr="004426B5" w:rsidRDefault="005931AF" w:rsidP="00CB7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4426B5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&gt;</w:t>
            </w:r>
            <w:r w:rsidRPr="004426B5">
              <w:rPr>
                <w:rFonts w:ascii="Arial" w:hAnsi="Arial" w:cs="Arial"/>
                <w:b/>
                <w:bCs/>
              </w:rPr>
              <w:t>6.8</w:t>
            </w:r>
            <w:r>
              <w:rPr>
                <w:rFonts w:ascii="Arial" w:hAnsi="Arial" w:cs="Arial"/>
                <w:b/>
                <w:bCs/>
              </w:rPr>
              <w:t xml:space="preserve"> mg*hr/L)</w:t>
            </w:r>
          </w:p>
        </w:tc>
      </w:tr>
      <w:tr w:rsidR="005931AF" w14:paraId="758F14EF" w14:textId="77777777" w:rsidTr="00CB75B2">
        <w:tc>
          <w:tcPr>
            <w:tcW w:w="3325" w:type="dxa"/>
          </w:tcPr>
          <w:p w14:paraId="18E598A1" w14:textId="77777777" w:rsidR="005931AF" w:rsidRDefault="005931AF" w:rsidP="00CB75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250" w:type="dxa"/>
          </w:tcPr>
          <w:p w14:paraId="3B1D115C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30" w:type="dxa"/>
          </w:tcPr>
          <w:p w14:paraId="652FCB17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5931AF" w14:paraId="27B28B25" w14:textId="77777777" w:rsidTr="00CB75B2">
        <w:tc>
          <w:tcPr>
            <w:tcW w:w="3325" w:type="dxa"/>
          </w:tcPr>
          <w:p w14:paraId="0D22FE07" w14:textId="77777777" w:rsidR="005931AF" w:rsidRPr="004426B5" w:rsidRDefault="005931AF" w:rsidP="00CB75B2">
            <w:pPr>
              <w:rPr>
                <w:rFonts w:ascii="Arial" w:hAnsi="Arial" w:cs="Arial"/>
                <w:u w:val="single"/>
              </w:rPr>
            </w:pPr>
            <w:r w:rsidRPr="004426B5">
              <w:rPr>
                <w:rFonts w:ascii="Arial" w:hAnsi="Arial" w:cs="Arial"/>
                <w:u w:val="single"/>
              </w:rPr>
              <w:t>Organ Failure</w:t>
            </w:r>
          </w:p>
          <w:p w14:paraId="127806EC" w14:textId="77777777" w:rsidR="005931AF" w:rsidRDefault="005931AF" w:rsidP="00CB75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Respiratory Failure, etiology unknown </w:t>
            </w:r>
          </w:p>
          <w:p w14:paraId="21AE3DF0" w14:textId="77777777" w:rsidR="005931AF" w:rsidRDefault="005931AF" w:rsidP="00CB75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ludarabine neurotoxicity</w:t>
            </w:r>
          </w:p>
        </w:tc>
        <w:tc>
          <w:tcPr>
            <w:tcW w:w="2250" w:type="dxa"/>
          </w:tcPr>
          <w:p w14:paraId="348AEE7D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50EC0421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09675436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</w:tcPr>
          <w:p w14:paraId="5C165682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6001B096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3BE051E5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931AF" w14:paraId="353CF1C3" w14:textId="77777777" w:rsidTr="00CB75B2">
        <w:tc>
          <w:tcPr>
            <w:tcW w:w="3325" w:type="dxa"/>
          </w:tcPr>
          <w:p w14:paraId="0790D2D3" w14:textId="77777777" w:rsidR="005931AF" w:rsidRDefault="005931AF" w:rsidP="00CB75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nic GVHD</w:t>
            </w:r>
          </w:p>
        </w:tc>
        <w:tc>
          <w:tcPr>
            <w:tcW w:w="2250" w:type="dxa"/>
          </w:tcPr>
          <w:p w14:paraId="59F4ADF6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</w:tcPr>
          <w:p w14:paraId="1AC290E2" w14:textId="77777777" w:rsidR="005931AF" w:rsidRDefault="005931AF" w:rsidP="00CB7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14:paraId="46C517E1" w14:textId="77777777" w:rsidR="000361C3" w:rsidRDefault="000361C3" w:rsidP="00454047"/>
    <w:p w14:paraId="2B0D8FB8" w14:textId="3A45887B" w:rsidR="004426B5" w:rsidRPr="002E0187" w:rsidRDefault="004426B5" w:rsidP="00454047">
      <w:pPr>
        <w:pStyle w:val="Heading1"/>
      </w:pPr>
      <w:r w:rsidRPr="002E0187">
        <w:t>Supplementa</w:t>
      </w:r>
      <w:r w:rsidR="00510C68">
        <w:t>ry</w:t>
      </w:r>
      <w:r w:rsidRPr="002E0187">
        <w:t xml:space="preserve"> Table </w:t>
      </w:r>
      <w:r>
        <w:t>6</w:t>
      </w:r>
      <w:r w:rsidR="005931AF">
        <w:t>b</w:t>
      </w:r>
      <w:r w:rsidRPr="002E0187">
        <w:t xml:space="preserve">. Patient </w:t>
      </w:r>
      <w:r w:rsidRPr="00454047">
        <w:t>Demographics</w:t>
      </w:r>
      <w:r w:rsidRPr="002E0187">
        <w:t xml:space="preserve"> and Transplant Characteristics Associated with </w:t>
      </w:r>
      <w:r>
        <w:t>NRM</w:t>
      </w:r>
    </w:p>
    <w:p w14:paraId="76525D4C" w14:textId="77777777" w:rsidR="008C4415" w:rsidRPr="002E0187" w:rsidRDefault="008C4415" w:rsidP="004426B5">
      <w:pPr>
        <w:rPr>
          <w:rFonts w:ascii="Arial" w:hAnsi="Arial" w:cs="Arial"/>
        </w:rPr>
      </w:pPr>
    </w:p>
    <w:tbl>
      <w:tblPr>
        <w:tblStyle w:val="TableGrid"/>
        <w:tblW w:w="6257" w:type="dxa"/>
        <w:tblLayout w:type="fixed"/>
        <w:tblLook w:val="04A0" w:firstRow="1" w:lastRow="0" w:firstColumn="1" w:lastColumn="0" w:noHBand="0" w:noVBand="1"/>
      </w:tblPr>
      <w:tblGrid>
        <w:gridCol w:w="2759"/>
        <w:gridCol w:w="1006"/>
        <w:gridCol w:w="1720"/>
        <w:gridCol w:w="772"/>
      </w:tblGrid>
      <w:tr w:rsidR="000361C3" w:rsidRPr="002E0187" w14:paraId="27F5AD65" w14:textId="77777777" w:rsidTr="000361C3">
        <w:tc>
          <w:tcPr>
            <w:tcW w:w="2759" w:type="dxa"/>
            <w:shd w:val="clear" w:color="auto" w:fill="D9D9D9" w:themeFill="background1" w:themeFillShade="D9"/>
            <w:vAlign w:val="center"/>
          </w:tcPr>
          <w:p w14:paraId="7A642AC0" w14:textId="77777777" w:rsidR="000361C3" w:rsidRPr="00454047" w:rsidRDefault="000361C3" w:rsidP="006C4C41">
            <w:pPr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atient or Transplant Factor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6FC90B52" w14:textId="77777777" w:rsidR="000361C3" w:rsidRPr="00454047" w:rsidRDefault="000361C3" w:rsidP="006C4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Events / Number </w:t>
            </w:r>
          </w:p>
        </w:tc>
        <w:tc>
          <w:tcPr>
            <w:tcW w:w="1720" w:type="dxa"/>
            <w:shd w:val="clear" w:color="auto" w:fill="D9D9D9" w:themeFill="background1" w:themeFillShade="D9"/>
            <w:vAlign w:val="center"/>
          </w:tcPr>
          <w:p w14:paraId="0EC4477F" w14:textId="3C093385" w:rsidR="000361C3" w:rsidRPr="00454047" w:rsidRDefault="000361C3" w:rsidP="006C4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3-year NRM</w:t>
            </w:r>
          </w:p>
          <w:p w14:paraId="1AF78C9C" w14:textId="77777777" w:rsidR="000361C3" w:rsidRPr="00454047" w:rsidRDefault="000361C3" w:rsidP="006C4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25D9FC5D" w14:textId="77777777" w:rsidR="000361C3" w:rsidRPr="00454047" w:rsidRDefault="000361C3" w:rsidP="006C4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361C3" w:rsidRPr="002E0187" w14:paraId="4BE14408" w14:textId="77777777" w:rsidTr="000361C3">
        <w:tc>
          <w:tcPr>
            <w:tcW w:w="2759" w:type="dxa"/>
            <w:vAlign w:val="center"/>
          </w:tcPr>
          <w:p w14:paraId="3478D4DB" w14:textId="3605A6DA" w:rsidR="000361C3" w:rsidRPr="00DD1B4B" w:rsidRDefault="000361C3" w:rsidP="006C4C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006" w:type="dxa"/>
          </w:tcPr>
          <w:p w14:paraId="1A8AB206" w14:textId="39904EAF" w:rsidR="000361C3" w:rsidRDefault="000361C3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85</w:t>
            </w:r>
          </w:p>
        </w:tc>
        <w:tc>
          <w:tcPr>
            <w:tcW w:w="1720" w:type="dxa"/>
          </w:tcPr>
          <w:p w14:paraId="55DC4933" w14:textId="28AB8244" w:rsidR="000361C3" w:rsidRPr="00DD1B4B" w:rsidRDefault="000361C3" w:rsidP="006C4C41">
            <w:pPr>
              <w:jc w:val="center"/>
              <w:rPr>
                <w:rFonts w:ascii="Arial" w:hAnsi="Arial" w:cs="Arial"/>
              </w:rPr>
            </w:pPr>
            <w:r w:rsidRPr="00985830">
              <w:rPr>
                <w:rFonts w:ascii="Arial" w:hAnsi="Arial" w:cs="Arial"/>
              </w:rPr>
              <w:t>8.7% (1.1-16.3%)</w:t>
            </w:r>
          </w:p>
        </w:tc>
        <w:tc>
          <w:tcPr>
            <w:tcW w:w="772" w:type="dxa"/>
            <w:vAlign w:val="center"/>
          </w:tcPr>
          <w:p w14:paraId="7EF10C21" w14:textId="5C8CBF76" w:rsidR="000361C3" w:rsidRDefault="000361C3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0361C3" w:rsidRPr="002E0187" w14:paraId="1ABCEE62" w14:textId="77777777" w:rsidTr="000361C3">
        <w:tc>
          <w:tcPr>
            <w:tcW w:w="2759" w:type="dxa"/>
            <w:vAlign w:val="center"/>
          </w:tcPr>
          <w:p w14:paraId="1709C8DF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ge</w:t>
            </w:r>
          </w:p>
          <w:p w14:paraId="6D6BC9EF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0 years</w:t>
            </w:r>
          </w:p>
          <w:p w14:paraId="5B2EB522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0 years</w:t>
            </w:r>
          </w:p>
        </w:tc>
        <w:tc>
          <w:tcPr>
            <w:tcW w:w="1006" w:type="dxa"/>
          </w:tcPr>
          <w:p w14:paraId="4C4FED74" w14:textId="77777777" w:rsidR="000361C3" w:rsidRPr="0014742B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32A2BA33" w14:textId="128F8D57" w:rsidR="000361C3" w:rsidRPr="0014742B" w:rsidRDefault="000361C3" w:rsidP="006C4C41">
            <w:pPr>
              <w:jc w:val="center"/>
              <w:rPr>
                <w:rFonts w:ascii="Arial" w:hAnsi="Arial" w:cs="Arial"/>
              </w:rPr>
            </w:pPr>
            <w:r w:rsidRPr="0014742B">
              <w:rPr>
                <w:rFonts w:ascii="Arial" w:hAnsi="Arial" w:cs="Arial"/>
              </w:rPr>
              <w:t>2/42</w:t>
            </w:r>
          </w:p>
          <w:p w14:paraId="493458B9" w14:textId="50AA0983" w:rsidR="000361C3" w:rsidRPr="0014742B" w:rsidRDefault="000361C3" w:rsidP="006C4C41">
            <w:pPr>
              <w:jc w:val="center"/>
              <w:rPr>
                <w:rFonts w:ascii="Arial" w:hAnsi="Arial" w:cs="Arial"/>
              </w:rPr>
            </w:pPr>
            <w:r w:rsidRPr="0014742B">
              <w:rPr>
                <w:rFonts w:ascii="Arial" w:hAnsi="Arial" w:cs="Arial"/>
              </w:rPr>
              <w:t>3/43</w:t>
            </w:r>
          </w:p>
        </w:tc>
        <w:tc>
          <w:tcPr>
            <w:tcW w:w="1720" w:type="dxa"/>
          </w:tcPr>
          <w:p w14:paraId="5EADDDFC" w14:textId="77777777" w:rsidR="000361C3" w:rsidRPr="0014742B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5DBF78EE" w14:textId="157E142D" w:rsidR="000361C3" w:rsidRPr="0014742B" w:rsidRDefault="000361C3" w:rsidP="006C4C41">
            <w:pPr>
              <w:jc w:val="center"/>
              <w:rPr>
                <w:rFonts w:ascii="Arial" w:hAnsi="Arial" w:cs="Arial"/>
              </w:rPr>
            </w:pPr>
            <w:r w:rsidRPr="0014742B">
              <w:rPr>
                <w:rFonts w:ascii="Arial" w:hAnsi="Arial" w:cs="Arial"/>
              </w:rPr>
              <w:t>7.5% (</w:t>
            </w:r>
            <w:r w:rsidR="005D230B">
              <w:rPr>
                <w:rFonts w:ascii="Arial" w:hAnsi="Arial" w:cs="Arial"/>
              </w:rPr>
              <w:t>0.1-17.9%</w:t>
            </w:r>
            <w:r w:rsidRPr="0014742B">
              <w:rPr>
                <w:rFonts w:ascii="Arial" w:hAnsi="Arial" w:cs="Arial"/>
              </w:rPr>
              <w:t>)</w:t>
            </w:r>
          </w:p>
          <w:p w14:paraId="56591B32" w14:textId="4625789A" w:rsidR="000361C3" w:rsidRPr="0014742B" w:rsidRDefault="000361C3" w:rsidP="006C4C41">
            <w:pPr>
              <w:jc w:val="center"/>
              <w:rPr>
                <w:rFonts w:ascii="Arial" w:hAnsi="Arial" w:cs="Arial"/>
              </w:rPr>
            </w:pPr>
            <w:r w:rsidRPr="0014742B">
              <w:rPr>
                <w:rFonts w:ascii="Arial" w:hAnsi="Arial" w:cs="Arial"/>
              </w:rPr>
              <w:t>9.7% (</w:t>
            </w:r>
            <w:r w:rsidR="005D230B">
              <w:rPr>
                <w:rFonts w:ascii="Arial" w:hAnsi="Arial" w:cs="Arial"/>
              </w:rPr>
              <w:t>0.1-20.3%</w:t>
            </w:r>
            <w:r w:rsidRPr="0014742B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3753B9C" w14:textId="6D64FF97" w:rsidR="000361C3" w:rsidRPr="0014742B" w:rsidRDefault="000361C3" w:rsidP="006C4C41">
            <w:pPr>
              <w:jc w:val="center"/>
              <w:rPr>
                <w:rFonts w:ascii="Arial" w:hAnsi="Arial" w:cs="Arial"/>
              </w:rPr>
            </w:pPr>
            <w:r w:rsidRPr="0014742B">
              <w:rPr>
                <w:rFonts w:ascii="Arial" w:hAnsi="Arial" w:cs="Arial"/>
              </w:rPr>
              <w:t>0.64</w:t>
            </w:r>
          </w:p>
        </w:tc>
      </w:tr>
      <w:tr w:rsidR="000361C3" w:rsidRPr="002E0187" w14:paraId="47DE35A9" w14:textId="77777777" w:rsidTr="000361C3">
        <w:tc>
          <w:tcPr>
            <w:tcW w:w="2759" w:type="dxa"/>
            <w:vAlign w:val="center"/>
          </w:tcPr>
          <w:p w14:paraId="5D11E7FD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Sex</w:t>
            </w:r>
          </w:p>
          <w:p w14:paraId="12FDAC34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Male</w:t>
            </w:r>
          </w:p>
          <w:p w14:paraId="28C411D2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006" w:type="dxa"/>
          </w:tcPr>
          <w:p w14:paraId="0304D91A" w14:textId="77777777" w:rsidR="000361C3" w:rsidRPr="00583463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463B6E7C" w14:textId="22C05370" w:rsidR="000361C3" w:rsidRPr="00583463" w:rsidRDefault="000361C3" w:rsidP="006C4C41">
            <w:pPr>
              <w:jc w:val="center"/>
              <w:rPr>
                <w:rFonts w:ascii="Arial" w:hAnsi="Arial" w:cs="Arial"/>
              </w:rPr>
            </w:pPr>
            <w:r w:rsidRPr="00583463">
              <w:rPr>
                <w:rFonts w:ascii="Arial" w:hAnsi="Arial" w:cs="Arial"/>
              </w:rPr>
              <w:t>3/51</w:t>
            </w:r>
          </w:p>
          <w:p w14:paraId="04EC7158" w14:textId="094E0A5D" w:rsidR="000361C3" w:rsidRPr="00583463" w:rsidRDefault="000361C3" w:rsidP="006C4C41">
            <w:pPr>
              <w:jc w:val="center"/>
              <w:rPr>
                <w:rFonts w:ascii="Arial" w:hAnsi="Arial" w:cs="Arial"/>
              </w:rPr>
            </w:pPr>
            <w:r w:rsidRPr="00583463">
              <w:rPr>
                <w:rFonts w:ascii="Arial" w:hAnsi="Arial" w:cs="Arial"/>
              </w:rPr>
              <w:t>2/34</w:t>
            </w:r>
          </w:p>
        </w:tc>
        <w:tc>
          <w:tcPr>
            <w:tcW w:w="1720" w:type="dxa"/>
          </w:tcPr>
          <w:p w14:paraId="49D76A6D" w14:textId="77777777" w:rsidR="000361C3" w:rsidRPr="00583463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3FD58673" w14:textId="3244D357" w:rsidR="000361C3" w:rsidRPr="00583463" w:rsidRDefault="000361C3" w:rsidP="006C4C41">
            <w:pPr>
              <w:jc w:val="center"/>
              <w:rPr>
                <w:rFonts w:ascii="Arial" w:hAnsi="Arial" w:cs="Arial"/>
              </w:rPr>
            </w:pPr>
            <w:r w:rsidRPr="00583463">
              <w:rPr>
                <w:rFonts w:ascii="Arial" w:hAnsi="Arial" w:cs="Arial"/>
              </w:rPr>
              <w:t>9.7% (</w:t>
            </w:r>
            <w:r w:rsidR="00FE1D41">
              <w:rPr>
                <w:rFonts w:ascii="Arial" w:hAnsi="Arial" w:cs="Arial"/>
              </w:rPr>
              <w:t>0.1-20.5%</w:t>
            </w:r>
            <w:r w:rsidRPr="00583463">
              <w:rPr>
                <w:rFonts w:ascii="Arial" w:hAnsi="Arial" w:cs="Arial"/>
              </w:rPr>
              <w:t>)</w:t>
            </w:r>
          </w:p>
          <w:p w14:paraId="7DC4FE74" w14:textId="224D75D6" w:rsidR="000361C3" w:rsidRPr="00583463" w:rsidRDefault="000361C3" w:rsidP="006C4C41">
            <w:pPr>
              <w:jc w:val="center"/>
              <w:rPr>
                <w:rFonts w:ascii="Arial" w:hAnsi="Arial" w:cs="Arial"/>
              </w:rPr>
            </w:pPr>
            <w:r w:rsidRPr="00583463">
              <w:rPr>
                <w:rFonts w:ascii="Arial" w:hAnsi="Arial" w:cs="Arial"/>
              </w:rPr>
              <w:t>7.2% (</w:t>
            </w:r>
            <w:r w:rsidR="00FE1D41">
              <w:rPr>
                <w:rFonts w:ascii="Arial" w:hAnsi="Arial" w:cs="Arial"/>
              </w:rPr>
              <w:t>0.1-16.8%</w:t>
            </w:r>
            <w:r w:rsidRPr="00583463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09629EE8" w14:textId="6BA104B8" w:rsidR="000361C3" w:rsidRPr="00583463" w:rsidRDefault="000361C3" w:rsidP="006C4C41">
            <w:pPr>
              <w:jc w:val="center"/>
              <w:rPr>
                <w:rFonts w:ascii="Arial" w:hAnsi="Arial" w:cs="Arial"/>
              </w:rPr>
            </w:pPr>
            <w:r w:rsidRPr="00583463">
              <w:rPr>
                <w:rFonts w:ascii="Arial" w:hAnsi="Arial" w:cs="Arial"/>
              </w:rPr>
              <w:t>0.98</w:t>
            </w:r>
          </w:p>
        </w:tc>
      </w:tr>
      <w:tr w:rsidR="000361C3" w:rsidRPr="002E0187" w14:paraId="71DFC486" w14:textId="77777777" w:rsidTr="000361C3">
        <w:tc>
          <w:tcPr>
            <w:tcW w:w="2759" w:type="dxa"/>
            <w:vAlign w:val="center"/>
          </w:tcPr>
          <w:p w14:paraId="32BD7641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ce &amp; Ethnicity</w:t>
            </w:r>
          </w:p>
          <w:p w14:paraId="296E57A2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White/Non-Hispanic</w:t>
            </w:r>
          </w:p>
          <w:p w14:paraId="0924A84A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All Others</w:t>
            </w:r>
          </w:p>
        </w:tc>
        <w:tc>
          <w:tcPr>
            <w:tcW w:w="1006" w:type="dxa"/>
          </w:tcPr>
          <w:p w14:paraId="5C26674B" w14:textId="77777777" w:rsidR="000361C3" w:rsidRPr="000D008B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1138AA79" w14:textId="7A1C80CF" w:rsidR="000361C3" w:rsidRPr="000D008B" w:rsidRDefault="000361C3" w:rsidP="006C4C41">
            <w:pPr>
              <w:jc w:val="center"/>
              <w:rPr>
                <w:rFonts w:ascii="Arial" w:hAnsi="Arial" w:cs="Arial"/>
              </w:rPr>
            </w:pPr>
            <w:r w:rsidRPr="000D008B">
              <w:rPr>
                <w:rFonts w:ascii="Arial" w:hAnsi="Arial" w:cs="Arial"/>
              </w:rPr>
              <w:t>1/18</w:t>
            </w:r>
          </w:p>
          <w:p w14:paraId="5E58C877" w14:textId="3526D289" w:rsidR="000361C3" w:rsidRPr="000D008B" w:rsidRDefault="000361C3" w:rsidP="006C4C41">
            <w:pPr>
              <w:jc w:val="center"/>
              <w:rPr>
                <w:rFonts w:ascii="Arial" w:hAnsi="Arial" w:cs="Arial"/>
              </w:rPr>
            </w:pPr>
            <w:r w:rsidRPr="000D008B">
              <w:rPr>
                <w:rFonts w:ascii="Arial" w:hAnsi="Arial" w:cs="Arial"/>
              </w:rPr>
              <w:t>4/67</w:t>
            </w:r>
          </w:p>
        </w:tc>
        <w:tc>
          <w:tcPr>
            <w:tcW w:w="1720" w:type="dxa"/>
          </w:tcPr>
          <w:p w14:paraId="78F3A219" w14:textId="77777777" w:rsidR="000361C3" w:rsidRPr="000D008B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6C7CBD08" w14:textId="5E3BEE59" w:rsidR="000361C3" w:rsidRPr="000D008B" w:rsidRDefault="000361C3" w:rsidP="006C4C41">
            <w:pPr>
              <w:jc w:val="center"/>
              <w:rPr>
                <w:rFonts w:ascii="Arial" w:hAnsi="Arial" w:cs="Arial"/>
              </w:rPr>
            </w:pPr>
            <w:r w:rsidRPr="000D008B">
              <w:rPr>
                <w:rFonts w:ascii="Arial" w:hAnsi="Arial" w:cs="Arial"/>
              </w:rPr>
              <w:t>7.1% (</w:t>
            </w:r>
            <w:r w:rsidR="00590EE0">
              <w:rPr>
                <w:rFonts w:ascii="Arial" w:hAnsi="Arial" w:cs="Arial"/>
              </w:rPr>
              <w:t>0.1-20.6%</w:t>
            </w:r>
            <w:r w:rsidRPr="000D008B">
              <w:rPr>
                <w:rFonts w:ascii="Arial" w:hAnsi="Arial" w:cs="Arial"/>
              </w:rPr>
              <w:t>)</w:t>
            </w:r>
          </w:p>
          <w:p w14:paraId="0F0F762B" w14:textId="441B336E" w:rsidR="000361C3" w:rsidRPr="000D008B" w:rsidRDefault="000361C3" w:rsidP="006C4C41">
            <w:pPr>
              <w:jc w:val="center"/>
              <w:rPr>
                <w:rFonts w:ascii="Arial" w:hAnsi="Arial" w:cs="Arial"/>
              </w:rPr>
            </w:pPr>
            <w:r w:rsidRPr="000D008B">
              <w:rPr>
                <w:rFonts w:ascii="Arial" w:hAnsi="Arial" w:cs="Arial"/>
              </w:rPr>
              <w:t>8.9% (</w:t>
            </w:r>
            <w:r w:rsidR="003B3FC2">
              <w:rPr>
                <w:rFonts w:ascii="Arial" w:hAnsi="Arial" w:cs="Arial"/>
              </w:rPr>
              <w:t>0.3-17.5%</w:t>
            </w:r>
            <w:r w:rsidRPr="000D008B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F35098A" w14:textId="788C41A7" w:rsidR="000361C3" w:rsidRPr="000D008B" w:rsidRDefault="000361C3" w:rsidP="006C4C41">
            <w:pPr>
              <w:jc w:val="center"/>
              <w:rPr>
                <w:rFonts w:ascii="Arial" w:hAnsi="Arial" w:cs="Arial"/>
              </w:rPr>
            </w:pPr>
            <w:r w:rsidRPr="000D008B">
              <w:rPr>
                <w:rFonts w:ascii="Arial" w:hAnsi="Arial" w:cs="Arial"/>
              </w:rPr>
              <w:t>0.96</w:t>
            </w:r>
          </w:p>
        </w:tc>
      </w:tr>
      <w:tr w:rsidR="000361C3" w:rsidRPr="002E0187" w14:paraId="0A6B3C08" w14:textId="77777777" w:rsidTr="000361C3">
        <w:tc>
          <w:tcPr>
            <w:tcW w:w="2759" w:type="dxa"/>
            <w:vAlign w:val="center"/>
          </w:tcPr>
          <w:p w14:paraId="30833ED8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Body Mass Index (per CDC)</w:t>
            </w:r>
          </w:p>
          <w:p w14:paraId="69556EC2" w14:textId="11BC9FFF" w:rsidR="000361C3" w:rsidRPr="00F032DE" w:rsidRDefault="000361C3" w:rsidP="00D825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F032DE">
              <w:rPr>
                <w:rFonts w:ascii="Arial" w:hAnsi="Arial" w:cs="Arial"/>
              </w:rPr>
              <w:t>Not done (&lt;2 years old)</w:t>
            </w:r>
          </w:p>
          <w:p w14:paraId="0D8709CE" w14:textId="77777777" w:rsidR="000361C3" w:rsidRPr="00F032DE" w:rsidRDefault="000361C3" w:rsidP="00D8259B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Underweight</w:t>
            </w:r>
          </w:p>
          <w:p w14:paraId="108FEAF2" w14:textId="77777777" w:rsidR="000361C3" w:rsidRPr="00F032DE" w:rsidRDefault="000361C3" w:rsidP="00D8259B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Healthy Weight</w:t>
            </w:r>
          </w:p>
          <w:p w14:paraId="7C3507D9" w14:textId="77777777" w:rsidR="000361C3" w:rsidRPr="00F032DE" w:rsidRDefault="000361C3" w:rsidP="00D8259B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Overweight </w:t>
            </w:r>
          </w:p>
          <w:p w14:paraId="3848A6BC" w14:textId="197B0A0B" w:rsidR="000361C3" w:rsidRPr="00DD1B4B" w:rsidRDefault="000361C3" w:rsidP="00D8259B">
            <w:pPr>
              <w:rPr>
                <w:rFonts w:ascii="Arial" w:hAnsi="Arial" w:cs="Arial"/>
              </w:rPr>
            </w:pPr>
            <w:r w:rsidRPr="00F032DE">
              <w:rPr>
                <w:rFonts w:ascii="Arial" w:hAnsi="Arial" w:cs="Arial"/>
              </w:rPr>
              <w:t xml:space="preserve">   Obese</w:t>
            </w:r>
          </w:p>
        </w:tc>
        <w:tc>
          <w:tcPr>
            <w:tcW w:w="1006" w:type="dxa"/>
          </w:tcPr>
          <w:p w14:paraId="128C4978" w14:textId="77777777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48384F42" w14:textId="00E260FB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0/14</w:t>
            </w:r>
          </w:p>
          <w:p w14:paraId="677A4E99" w14:textId="7C69EBB6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0/6</w:t>
            </w:r>
          </w:p>
          <w:p w14:paraId="128CE27F" w14:textId="742E317D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3/43</w:t>
            </w:r>
          </w:p>
          <w:p w14:paraId="0D7CD9BF" w14:textId="432D1693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0/8</w:t>
            </w:r>
          </w:p>
          <w:p w14:paraId="56315209" w14:textId="49756C1A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2/14</w:t>
            </w:r>
          </w:p>
        </w:tc>
        <w:tc>
          <w:tcPr>
            <w:tcW w:w="1720" w:type="dxa"/>
          </w:tcPr>
          <w:p w14:paraId="45B5E615" w14:textId="77777777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769115EC" w14:textId="441298C2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0% (</w:t>
            </w:r>
            <w:r w:rsidR="00004122">
              <w:rPr>
                <w:rFonts w:ascii="Arial" w:hAnsi="Arial" w:cs="Arial"/>
              </w:rPr>
              <w:t>0-25.2%</w:t>
            </w:r>
            <w:r w:rsidRPr="003513FF">
              <w:rPr>
                <w:rFonts w:ascii="Arial" w:hAnsi="Arial" w:cs="Arial"/>
              </w:rPr>
              <w:t>)</w:t>
            </w:r>
          </w:p>
          <w:p w14:paraId="5EF3554A" w14:textId="62B0B964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0% (</w:t>
            </w:r>
            <w:r w:rsidR="002D5055">
              <w:rPr>
                <w:rFonts w:ascii="Arial" w:hAnsi="Arial" w:cs="Arial"/>
              </w:rPr>
              <w:t>0-44.3%</w:t>
            </w:r>
            <w:r w:rsidRPr="003513FF">
              <w:rPr>
                <w:rFonts w:ascii="Arial" w:hAnsi="Arial" w:cs="Arial"/>
              </w:rPr>
              <w:t>)</w:t>
            </w:r>
          </w:p>
          <w:p w14:paraId="373F62FF" w14:textId="583F1401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9.8% (</w:t>
            </w:r>
            <w:r w:rsidR="005A2744">
              <w:rPr>
                <w:rFonts w:ascii="Arial" w:hAnsi="Arial" w:cs="Arial"/>
              </w:rPr>
              <w:t>0.1-20.6%</w:t>
            </w:r>
            <w:r w:rsidRPr="003513FF">
              <w:rPr>
                <w:rFonts w:ascii="Arial" w:hAnsi="Arial" w:cs="Arial"/>
              </w:rPr>
              <w:t>)</w:t>
            </w:r>
          </w:p>
          <w:p w14:paraId="727707E8" w14:textId="18B3B65A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0% (</w:t>
            </w:r>
            <w:r w:rsidR="002D5055">
              <w:rPr>
                <w:rFonts w:ascii="Arial" w:hAnsi="Arial" w:cs="Arial"/>
              </w:rPr>
              <w:t>0-37.2%</w:t>
            </w:r>
            <w:r w:rsidRPr="003513FF">
              <w:rPr>
                <w:rFonts w:ascii="Arial" w:hAnsi="Arial" w:cs="Arial"/>
              </w:rPr>
              <w:t>)</w:t>
            </w:r>
          </w:p>
          <w:p w14:paraId="3D251802" w14:textId="7811B24C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18.5% (</w:t>
            </w:r>
            <w:r w:rsidR="00A079FA">
              <w:rPr>
                <w:rFonts w:ascii="Arial" w:hAnsi="Arial" w:cs="Arial"/>
              </w:rPr>
              <w:t>0.1-41.8%</w:t>
            </w:r>
            <w:r w:rsidRPr="003513FF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316DE6A" w14:textId="205AF887" w:rsidR="000361C3" w:rsidRPr="003513FF" w:rsidRDefault="000361C3" w:rsidP="006C4C41">
            <w:pPr>
              <w:jc w:val="center"/>
              <w:rPr>
                <w:rFonts w:ascii="Arial" w:hAnsi="Arial" w:cs="Arial"/>
              </w:rPr>
            </w:pPr>
            <w:r w:rsidRPr="003513FF">
              <w:rPr>
                <w:rFonts w:ascii="Arial" w:hAnsi="Arial" w:cs="Arial"/>
              </w:rPr>
              <w:t>0.52</w:t>
            </w:r>
          </w:p>
        </w:tc>
      </w:tr>
      <w:tr w:rsidR="000361C3" w:rsidRPr="002E0187" w14:paraId="5EDAA656" w14:textId="77777777" w:rsidTr="000361C3">
        <w:tc>
          <w:tcPr>
            <w:tcW w:w="2759" w:type="dxa"/>
            <w:vAlign w:val="center"/>
          </w:tcPr>
          <w:p w14:paraId="735A22C9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isease</w:t>
            </w:r>
          </w:p>
          <w:p w14:paraId="63F57E77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LL</w:t>
            </w:r>
          </w:p>
          <w:p w14:paraId="5C018866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ML/MDS</w:t>
            </w:r>
          </w:p>
          <w:p w14:paraId="41DAA3D8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006" w:type="dxa"/>
          </w:tcPr>
          <w:p w14:paraId="7913CED7" w14:textId="77777777" w:rsidR="000361C3" w:rsidRPr="0072129D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60DD96FA" w14:textId="7C9311F2" w:rsidR="000361C3" w:rsidRPr="0072129D" w:rsidRDefault="000361C3" w:rsidP="006C4C41">
            <w:pPr>
              <w:jc w:val="center"/>
              <w:rPr>
                <w:rFonts w:ascii="Arial" w:hAnsi="Arial" w:cs="Arial"/>
              </w:rPr>
            </w:pPr>
            <w:r w:rsidRPr="0072129D">
              <w:rPr>
                <w:rFonts w:ascii="Arial" w:hAnsi="Arial" w:cs="Arial"/>
              </w:rPr>
              <w:t>3/48</w:t>
            </w:r>
          </w:p>
          <w:p w14:paraId="0FE98EE3" w14:textId="51165326" w:rsidR="000361C3" w:rsidRPr="0072129D" w:rsidRDefault="000361C3" w:rsidP="006C4C41">
            <w:pPr>
              <w:jc w:val="center"/>
              <w:rPr>
                <w:rFonts w:ascii="Arial" w:hAnsi="Arial" w:cs="Arial"/>
              </w:rPr>
            </w:pPr>
            <w:r w:rsidRPr="0072129D">
              <w:rPr>
                <w:rFonts w:ascii="Arial" w:hAnsi="Arial" w:cs="Arial"/>
              </w:rPr>
              <w:t>0/24</w:t>
            </w:r>
          </w:p>
          <w:p w14:paraId="7BCC79CB" w14:textId="470F960F" w:rsidR="000361C3" w:rsidRPr="0072129D" w:rsidRDefault="000361C3" w:rsidP="006C4C41">
            <w:pPr>
              <w:jc w:val="center"/>
              <w:rPr>
                <w:rFonts w:ascii="Arial" w:hAnsi="Arial" w:cs="Arial"/>
              </w:rPr>
            </w:pPr>
            <w:r w:rsidRPr="0072129D">
              <w:rPr>
                <w:rFonts w:ascii="Arial" w:hAnsi="Arial" w:cs="Arial"/>
              </w:rPr>
              <w:t>2/13</w:t>
            </w:r>
          </w:p>
        </w:tc>
        <w:tc>
          <w:tcPr>
            <w:tcW w:w="1720" w:type="dxa"/>
          </w:tcPr>
          <w:p w14:paraId="62FD124C" w14:textId="77777777" w:rsidR="000361C3" w:rsidRPr="0072129D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41E609B1" w14:textId="47308228" w:rsidR="000361C3" w:rsidRPr="0072129D" w:rsidRDefault="000361C3" w:rsidP="006C4C41">
            <w:pPr>
              <w:jc w:val="center"/>
              <w:rPr>
                <w:rFonts w:ascii="Arial" w:hAnsi="Arial" w:cs="Arial"/>
              </w:rPr>
            </w:pPr>
            <w:r w:rsidRPr="0072129D">
              <w:rPr>
                <w:rFonts w:ascii="Arial" w:hAnsi="Arial" w:cs="Arial"/>
              </w:rPr>
              <w:t>8.3% (</w:t>
            </w:r>
            <w:r w:rsidR="00A079FA">
              <w:rPr>
                <w:rFonts w:ascii="Arial" w:hAnsi="Arial" w:cs="Arial"/>
              </w:rPr>
              <w:t>0.1-17.5%</w:t>
            </w:r>
            <w:r w:rsidRPr="0072129D">
              <w:rPr>
                <w:rFonts w:ascii="Arial" w:hAnsi="Arial" w:cs="Arial"/>
              </w:rPr>
              <w:t>)</w:t>
            </w:r>
          </w:p>
          <w:p w14:paraId="1F0913C4" w14:textId="3A5882A7" w:rsidR="000361C3" w:rsidRPr="0072129D" w:rsidRDefault="000361C3" w:rsidP="006C4C41">
            <w:pPr>
              <w:jc w:val="center"/>
              <w:rPr>
                <w:rFonts w:ascii="Arial" w:hAnsi="Arial" w:cs="Arial"/>
              </w:rPr>
            </w:pPr>
            <w:r w:rsidRPr="0072129D">
              <w:rPr>
                <w:rFonts w:ascii="Arial" w:hAnsi="Arial" w:cs="Arial"/>
              </w:rPr>
              <w:t>0% (</w:t>
            </w:r>
            <w:r w:rsidR="00304E20">
              <w:rPr>
                <w:rFonts w:ascii="Arial" w:hAnsi="Arial" w:cs="Arial"/>
              </w:rPr>
              <w:t>0-16.3%</w:t>
            </w:r>
            <w:r w:rsidRPr="0072129D">
              <w:rPr>
                <w:rFonts w:ascii="Arial" w:hAnsi="Arial" w:cs="Arial"/>
              </w:rPr>
              <w:t>)</w:t>
            </w:r>
          </w:p>
          <w:p w14:paraId="6E696943" w14:textId="7FF26C72" w:rsidR="000361C3" w:rsidRPr="0072129D" w:rsidRDefault="000361C3" w:rsidP="006C4C41">
            <w:pPr>
              <w:jc w:val="center"/>
              <w:rPr>
                <w:rFonts w:ascii="Arial" w:hAnsi="Arial" w:cs="Arial"/>
              </w:rPr>
            </w:pPr>
            <w:r w:rsidRPr="0072129D">
              <w:rPr>
                <w:rFonts w:ascii="Arial" w:hAnsi="Arial" w:cs="Arial"/>
              </w:rPr>
              <w:t>20.5% (</w:t>
            </w:r>
            <w:r w:rsidR="00566227">
              <w:rPr>
                <w:rFonts w:ascii="Arial" w:hAnsi="Arial" w:cs="Arial"/>
              </w:rPr>
              <w:t>0.1-46.2%</w:t>
            </w:r>
            <w:r w:rsidRPr="0072129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CF82DBE" w14:textId="1084E327" w:rsidR="000361C3" w:rsidRPr="0072129D" w:rsidRDefault="000361C3" w:rsidP="006C4C41">
            <w:pPr>
              <w:jc w:val="center"/>
              <w:rPr>
                <w:rFonts w:ascii="Arial" w:hAnsi="Arial" w:cs="Arial"/>
              </w:rPr>
            </w:pPr>
            <w:r w:rsidRPr="0072129D">
              <w:rPr>
                <w:rFonts w:ascii="Arial" w:hAnsi="Arial" w:cs="Arial"/>
              </w:rPr>
              <w:t>0.25</w:t>
            </w:r>
          </w:p>
        </w:tc>
      </w:tr>
      <w:tr w:rsidR="000361C3" w:rsidRPr="002E0187" w14:paraId="78A00FC8" w14:textId="77777777" w:rsidTr="000361C3">
        <w:tc>
          <w:tcPr>
            <w:tcW w:w="2759" w:type="dxa"/>
            <w:vAlign w:val="center"/>
          </w:tcPr>
          <w:p w14:paraId="052C2B87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MRD Status</w:t>
            </w:r>
          </w:p>
          <w:p w14:paraId="0A8E9E4E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egative (by NGS or Flow)</w:t>
            </w:r>
          </w:p>
          <w:p w14:paraId="1C5BDC06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Positive (by NGS or Flow)</w:t>
            </w:r>
          </w:p>
          <w:p w14:paraId="0B1482D0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ot done</w:t>
            </w:r>
          </w:p>
        </w:tc>
        <w:tc>
          <w:tcPr>
            <w:tcW w:w="1006" w:type="dxa"/>
          </w:tcPr>
          <w:p w14:paraId="23B33721" w14:textId="77777777" w:rsidR="000361C3" w:rsidRPr="00EB517D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3E4A7837" w14:textId="32F5623D" w:rsidR="000361C3" w:rsidRPr="00EB517D" w:rsidRDefault="000361C3" w:rsidP="006C4C41">
            <w:pPr>
              <w:jc w:val="center"/>
              <w:rPr>
                <w:rFonts w:ascii="Arial" w:hAnsi="Arial" w:cs="Arial"/>
              </w:rPr>
            </w:pPr>
            <w:r w:rsidRPr="00EB517D">
              <w:rPr>
                <w:rFonts w:ascii="Arial" w:hAnsi="Arial" w:cs="Arial"/>
              </w:rPr>
              <w:t>3/60</w:t>
            </w:r>
          </w:p>
          <w:p w14:paraId="449712C7" w14:textId="3F9BC8B0" w:rsidR="000361C3" w:rsidRPr="00EB517D" w:rsidRDefault="000361C3" w:rsidP="006C4C41">
            <w:pPr>
              <w:jc w:val="center"/>
              <w:rPr>
                <w:rFonts w:ascii="Arial" w:hAnsi="Arial" w:cs="Arial"/>
              </w:rPr>
            </w:pPr>
            <w:r w:rsidRPr="00EB517D">
              <w:rPr>
                <w:rFonts w:ascii="Arial" w:hAnsi="Arial" w:cs="Arial"/>
              </w:rPr>
              <w:t>1/20</w:t>
            </w:r>
          </w:p>
          <w:p w14:paraId="2CEB149E" w14:textId="78708E99" w:rsidR="000361C3" w:rsidRPr="00EB517D" w:rsidRDefault="000361C3" w:rsidP="006C4C41">
            <w:pPr>
              <w:jc w:val="center"/>
              <w:rPr>
                <w:rFonts w:ascii="Arial" w:hAnsi="Arial" w:cs="Arial"/>
              </w:rPr>
            </w:pPr>
            <w:r w:rsidRPr="00EB517D">
              <w:rPr>
                <w:rFonts w:ascii="Arial" w:hAnsi="Arial" w:cs="Arial"/>
              </w:rPr>
              <w:t>1/5</w:t>
            </w:r>
          </w:p>
        </w:tc>
        <w:tc>
          <w:tcPr>
            <w:tcW w:w="1720" w:type="dxa"/>
          </w:tcPr>
          <w:p w14:paraId="6614995A" w14:textId="77777777" w:rsidR="000361C3" w:rsidRPr="00EB517D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6DAB968D" w14:textId="12D1BC5D" w:rsidR="000361C3" w:rsidRPr="00EB517D" w:rsidRDefault="000361C3" w:rsidP="006C4C41">
            <w:pPr>
              <w:jc w:val="center"/>
              <w:rPr>
                <w:rFonts w:ascii="Arial" w:hAnsi="Arial" w:cs="Arial"/>
              </w:rPr>
            </w:pPr>
            <w:r w:rsidRPr="00EB517D">
              <w:rPr>
                <w:rFonts w:ascii="Arial" w:hAnsi="Arial" w:cs="Arial"/>
              </w:rPr>
              <w:t>6.3% (</w:t>
            </w:r>
            <w:r w:rsidR="00615354">
              <w:rPr>
                <w:rFonts w:ascii="Arial" w:hAnsi="Arial" w:cs="Arial"/>
              </w:rPr>
              <w:t>0.1-13.4%</w:t>
            </w:r>
            <w:r w:rsidRPr="00EB517D">
              <w:rPr>
                <w:rFonts w:ascii="Arial" w:hAnsi="Arial" w:cs="Arial"/>
              </w:rPr>
              <w:t>)</w:t>
            </w:r>
          </w:p>
          <w:p w14:paraId="2AADDB9D" w14:textId="0C9CAFA5" w:rsidR="000361C3" w:rsidRPr="00EB517D" w:rsidRDefault="000361C3" w:rsidP="006C4C41">
            <w:pPr>
              <w:jc w:val="center"/>
              <w:rPr>
                <w:rFonts w:ascii="Arial" w:hAnsi="Arial" w:cs="Arial"/>
              </w:rPr>
            </w:pPr>
            <w:r w:rsidRPr="00EB517D">
              <w:rPr>
                <w:rFonts w:ascii="Arial" w:hAnsi="Arial" w:cs="Arial"/>
              </w:rPr>
              <w:t>7.7% (</w:t>
            </w:r>
            <w:r w:rsidR="00D376F1">
              <w:rPr>
                <w:rFonts w:ascii="Arial" w:hAnsi="Arial" w:cs="Arial"/>
              </w:rPr>
              <w:t>0.1-22.2%</w:t>
            </w:r>
            <w:r w:rsidRPr="00EB517D">
              <w:rPr>
                <w:rFonts w:ascii="Arial" w:hAnsi="Arial" w:cs="Arial"/>
              </w:rPr>
              <w:t>)</w:t>
            </w:r>
          </w:p>
          <w:p w14:paraId="5182CDEF" w14:textId="05ACE489" w:rsidR="000361C3" w:rsidRPr="00EB517D" w:rsidRDefault="000361C3" w:rsidP="006C4C41">
            <w:pPr>
              <w:jc w:val="center"/>
              <w:rPr>
                <w:rFonts w:ascii="Arial" w:hAnsi="Arial" w:cs="Arial"/>
              </w:rPr>
            </w:pPr>
            <w:r w:rsidRPr="00EB517D">
              <w:rPr>
                <w:rFonts w:ascii="Arial" w:hAnsi="Arial" w:cs="Arial"/>
              </w:rPr>
              <w:t>25% (</w:t>
            </w:r>
            <w:r w:rsidR="00501770">
              <w:rPr>
                <w:rFonts w:ascii="Arial" w:hAnsi="Arial" w:cs="Arial"/>
              </w:rPr>
              <w:t>0.1-70.7%</w:t>
            </w:r>
            <w:r w:rsidRPr="00EB517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2223302E" w14:textId="5C4967F8" w:rsidR="000361C3" w:rsidRPr="00EB517D" w:rsidRDefault="000361C3" w:rsidP="006C4C41">
            <w:pPr>
              <w:jc w:val="center"/>
              <w:rPr>
                <w:rFonts w:ascii="Arial" w:hAnsi="Arial" w:cs="Arial"/>
              </w:rPr>
            </w:pPr>
            <w:r w:rsidRPr="00EB517D">
              <w:rPr>
                <w:rFonts w:ascii="Arial" w:hAnsi="Arial" w:cs="Arial"/>
              </w:rPr>
              <w:t>0.53</w:t>
            </w:r>
          </w:p>
        </w:tc>
      </w:tr>
      <w:tr w:rsidR="000361C3" w:rsidRPr="002E0187" w14:paraId="03867CA2" w14:textId="77777777" w:rsidTr="000361C3">
        <w:tc>
          <w:tcPr>
            <w:tcW w:w="2759" w:type="dxa"/>
            <w:vAlign w:val="center"/>
          </w:tcPr>
          <w:p w14:paraId="2F8A512F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HCT Number</w:t>
            </w:r>
          </w:p>
          <w:p w14:paraId="685956B5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irst</w:t>
            </w:r>
          </w:p>
          <w:p w14:paraId="46604767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006" w:type="dxa"/>
          </w:tcPr>
          <w:p w14:paraId="394CC37F" w14:textId="77777777" w:rsidR="000361C3" w:rsidRPr="001159B3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6B0B10E9" w14:textId="43A38C2D" w:rsidR="000361C3" w:rsidRPr="001159B3" w:rsidRDefault="000361C3" w:rsidP="006C4C41">
            <w:pPr>
              <w:jc w:val="center"/>
              <w:rPr>
                <w:rFonts w:ascii="Arial" w:hAnsi="Arial" w:cs="Arial"/>
              </w:rPr>
            </w:pPr>
            <w:r w:rsidRPr="001159B3">
              <w:rPr>
                <w:rFonts w:ascii="Arial" w:hAnsi="Arial" w:cs="Arial"/>
              </w:rPr>
              <w:t>4/76</w:t>
            </w:r>
          </w:p>
          <w:p w14:paraId="0BAB2C5B" w14:textId="2886FB9A" w:rsidR="000361C3" w:rsidRPr="001159B3" w:rsidRDefault="000361C3" w:rsidP="006C4C41">
            <w:pPr>
              <w:jc w:val="center"/>
              <w:rPr>
                <w:rFonts w:ascii="Arial" w:hAnsi="Arial" w:cs="Arial"/>
              </w:rPr>
            </w:pPr>
            <w:r w:rsidRPr="001159B3">
              <w:rPr>
                <w:rFonts w:ascii="Arial" w:hAnsi="Arial" w:cs="Arial"/>
              </w:rPr>
              <w:t>1/9</w:t>
            </w:r>
          </w:p>
        </w:tc>
        <w:tc>
          <w:tcPr>
            <w:tcW w:w="1720" w:type="dxa"/>
          </w:tcPr>
          <w:p w14:paraId="0768C275" w14:textId="77777777" w:rsidR="000361C3" w:rsidRPr="001159B3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6B118095" w14:textId="657D6EF5" w:rsidR="000361C3" w:rsidRPr="001159B3" w:rsidRDefault="000361C3" w:rsidP="006C4C41">
            <w:pPr>
              <w:jc w:val="center"/>
              <w:rPr>
                <w:rFonts w:ascii="Arial" w:hAnsi="Arial" w:cs="Arial"/>
              </w:rPr>
            </w:pPr>
            <w:r w:rsidRPr="001159B3">
              <w:rPr>
                <w:rFonts w:ascii="Arial" w:hAnsi="Arial" w:cs="Arial"/>
              </w:rPr>
              <w:t>8.6% (</w:t>
            </w:r>
            <w:r w:rsidR="000F620B">
              <w:rPr>
                <w:rFonts w:ascii="Arial" w:hAnsi="Arial" w:cs="Arial"/>
              </w:rPr>
              <w:t>0.2</w:t>
            </w:r>
            <w:r w:rsidR="005B472B">
              <w:rPr>
                <w:rFonts w:ascii="Arial" w:hAnsi="Arial" w:cs="Arial"/>
              </w:rPr>
              <w:t>-17%</w:t>
            </w:r>
            <w:r w:rsidRPr="001159B3">
              <w:rPr>
                <w:rFonts w:ascii="Arial" w:hAnsi="Arial" w:cs="Arial"/>
              </w:rPr>
              <w:t>)</w:t>
            </w:r>
          </w:p>
          <w:p w14:paraId="1ABCC093" w14:textId="0DF0217E" w:rsidR="000361C3" w:rsidRPr="001159B3" w:rsidRDefault="000361C3" w:rsidP="006C4C41">
            <w:pPr>
              <w:jc w:val="center"/>
              <w:rPr>
                <w:rFonts w:ascii="Arial" w:hAnsi="Arial" w:cs="Arial"/>
              </w:rPr>
            </w:pPr>
            <w:r w:rsidRPr="001159B3">
              <w:rPr>
                <w:rFonts w:ascii="Arial" w:hAnsi="Arial" w:cs="Arial"/>
              </w:rPr>
              <w:t>11.1% (</w:t>
            </w:r>
            <w:r w:rsidR="005B472B">
              <w:rPr>
                <w:rFonts w:ascii="Arial" w:hAnsi="Arial" w:cs="Arial"/>
              </w:rPr>
              <w:t>0.1-31.7%</w:t>
            </w:r>
            <w:r w:rsidRPr="001159B3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6347BDA" w14:textId="20ED92D7" w:rsidR="000361C3" w:rsidRPr="001159B3" w:rsidRDefault="000361C3" w:rsidP="006C4C41">
            <w:pPr>
              <w:jc w:val="center"/>
              <w:rPr>
                <w:rFonts w:ascii="Arial" w:hAnsi="Arial" w:cs="Arial"/>
              </w:rPr>
            </w:pPr>
            <w:r w:rsidRPr="001159B3">
              <w:rPr>
                <w:rFonts w:ascii="Arial" w:hAnsi="Arial" w:cs="Arial"/>
              </w:rPr>
              <w:t>0.62</w:t>
            </w:r>
          </w:p>
        </w:tc>
      </w:tr>
      <w:tr w:rsidR="000361C3" w:rsidRPr="002E0187" w14:paraId="2F8432AE" w14:textId="77777777" w:rsidTr="000361C3">
        <w:tc>
          <w:tcPr>
            <w:tcW w:w="2759" w:type="dxa"/>
            <w:vAlign w:val="center"/>
          </w:tcPr>
          <w:p w14:paraId="59681743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onor</w:t>
            </w:r>
          </w:p>
          <w:p w14:paraId="095138F7" w14:textId="6442B234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Mo</w:t>
            </w:r>
            <w:r w:rsidRPr="00DD1B4B">
              <w:rPr>
                <w:rFonts w:ascii="Arial" w:hAnsi="Arial" w:cs="Arial"/>
              </w:rPr>
              <w:t>ther</w:t>
            </w:r>
          </w:p>
          <w:p w14:paraId="0C03041F" w14:textId="7B9CD4A9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Fa</w:t>
            </w:r>
            <w:r w:rsidRPr="00DD1B4B">
              <w:rPr>
                <w:rFonts w:ascii="Arial" w:hAnsi="Arial" w:cs="Arial"/>
              </w:rPr>
              <w:t xml:space="preserve">ther   </w:t>
            </w:r>
          </w:p>
          <w:p w14:paraId="6AC1C910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  <w:p w14:paraId="274B66AC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 (child)*</w:t>
            </w:r>
          </w:p>
        </w:tc>
        <w:tc>
          <w:tcPr>
            <w:tcW w:w="1006" w:type="dxa"/>
          </w:tcPr>
          <w:p w14:paraId="289A087E" w14:textId="77777777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31F6D09B" w14:textId="405588D2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2/32</w:t>
            </w:r>
          </w:p>
          <w:p w14:paraId="15AE4479" w14:textId="74C2FA85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1/20</w:t>
            </w:r>
          </w:p>
          <w:p w14:paraId="5E029F21" w14:textId="445E7742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2/32</w:t>
            </w:r>
          </w:p>
          <w:p w14:paraId="12AE91A1" w14:textId="02276061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0/1</w:t>
            </w:r>
          </w:p>
        </w:tc>
        <w:tc>
          <w:tcPr>
            <w:tcW w:w="1720" w:type="dxa"/>
          </w:tcPr>
          <w:p w14:paraId="09ED3FCC" w14:textId="77777777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24854692" w14:textId="78F51CCB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10.5% (</w:t>
            </w:r>
            <w:r w:rsidR="00232B82">
              <w:rPr>
                <w:rFonts w:ascii="Arial" w:hAnsi="Arial" w:cs="Arial"/>
              </w:rPr>
              <w:t>0.1-25%</w:t>
            </w:r>
            <w:r w:rsidRPr="00E31C0D">
              <w:rPr>
                <w:rFonts w:ascii="Arial" w:hAnsi="Arial" w:cs="Arial"/>
              </w:rPr>
              <w:t>)</w:t>
            </w:r>
          </w:p>
          <w:p w14:paraId="55D4C44E" w14:textId="185C592B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6.7% (</w:t>
            </w:r>
            <w:r w:rsidR="006A3D19">
              <w:rPr>
                <w:rFonts w:ascii="Arial" w:hAnsi="Arial" w:cs="Arial"/>
              </w:rPr>
              <w:t>0.1-19.2%</w:t>
            </w:r>
            <w:r w:rsidRPr="00E31C0D">
              <w:rPr>
                <w:rFonts w:ascii="Arial" w:hAnsi="Arial" w:cs="Arial"/>
              </w:rPr>
              <w:t>)</w:t>
            </w:r>
          </w:p>
          <w:p w14:paraId="2FE6140A" w14:textId="7BB93100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8% (</w:t>
            </w:r>
            <w:r w:rsidR="00BE461D">
              <w:rPr>
                <w:rFonts w:ascii="Arial" w:hAnsi="Arial" w:cs="Arial"/>
              </w:rPr>
              <w:t>0.1-18.8%</w:t>
            </w:r>
            <w:r w:rsidRPr="00E31C0D">
              <w:rPr>
                <w:rFonts w:ascii="Arial" w:hAnsi="Arial" w:cs="Arial"/>
              </w:rPr>
              <w:t>)</w:t>
            </w:r>
          </w:p>
          <w:p w14:paraId="4E15895B" w14:textId="6C4876DB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0% (</w:t>
            </w:r>
            <w:r w:rsidR="0016718F">
              <w:rPr>
                <w:rFonts w:ascii="Arial" w:hAnsi="Arial" w:cs="Arial"/>
              </w:rPr>
              <w:t>0-83.3%</w:t>
            </w:r>
            <w:r w:rsidRPr="00E31C0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2B4346EB" w14:textId="7960BA78" w:rsidR="000361C3" w:rsidRPr="00E31C0D" w:rsidRDefault="000361C3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0.99</w:t>
            </w:r>
          </w:p>
        </w:tc>
      </w:tr>
      <w:tr w:rsidR="00F923D5" w:rsidRPr="002E0187" w14:paraId="1BD1D4D1" w14:textId="77777777" w:rsidTr="000361C3">
        <w:tc>
          <w:tcPr>
            <w:tcW w:w="2759" w:type="dxa"/>
            <w:vAlign w:val="center"/>
          </w:tcPr>
          <w:p w14:paraId="7D8940DE" w14:textId="77777777" w:rsidR="00613E57" w:rsidRPr="001326DA" w:rsidRDefault="00613E57" w:rsidP="00613E57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Donor Age</w:t>
            </w:r>
          </w:p>
          <w:p w14:paraId="158A8C7F" w14:textId="77777777" w:rsidR="00613E57" w:rsidRPr="001326DA" w:rsidRDefault="00613E57" w:rsidP="00613E57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&lt;30 years</w:t>
            </w:r>
          </w:p>
          <w:p w14:paraId="68DE582E" w14:textId="7F3CA3BF" w:rsidR="00F923D5" w:rsidRPr="00DD1B4B" w:rsidRDefault="00613E57" w:rsidP="00613E57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≥30 years</w:t>
            </w:r>
          </w:p>
        </w:tc>
        <w:tc>
          <w:tcPr>
            <w:tcW w:w="1006" w:type="dxa"/>
          </w:tcPr>
          <w:p w14:paraId="339D051E" w14:textId="77777777" w:rsidR="00F923D5" w:rsidRDefault="00F923D5" w:rsidP="006C4C41">
            <w:pPr>
              <w:jc w:val="center"/>
              <w:rPr>
                <w:rFonts w:ascii="Arial" w:hAnsi="Arial" w:cs="Arial"/>
              </w:rPr>
            </w:pPr>
          </w:p>
          <w:p w14:paraId="51AE93CA" w14:textId="77777777" w:rsidR="004A5AC8" w:rsidRDefault="004A5AC8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40</w:t>
            </w:r>
          </w:p>
          <w:p w14:paraId="34E9C875" w14:textId="038C3F8A" w:rsidR="004A5AC8" w:rsidRPr="00E31C0D" w:rsidRDefault="004A5AC8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45</w:t>
            </w:r>
          </w:p>
        </w:tc>
        <w:tc>
          <w:tcPr>
            <w:tcW w:w="1720" w:type="dxa"/>
          </w:tcPr>
          <w:p w14:paraId="3D903A43" w14:textId="77777777" w:rsidR="00F923D5" w:rsidRDefault="00F923D5" w:rsidP="006C4C41">
            <w:pPr>
              <w:jc w:val="center"/>
              <w:rPr>
                <w:rFonts w:ascii="Arial" w:hAnsi="Arial" w:cs="Arial"/>
              </w:rPr>
            </w:pPr>
          </w:p>
          <w:p w14:paraId="314D0033" w14:textId="3061AC40" w:rsidR="004A5AC8" w:rsidRDefault="00567EE8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% (</w:t>
            </w:r>
            <w:r w:rsidR="00A72C70">
              <w:rPr>
                <w:rFonts w:ascii="Arial" w:hAnsi="Arial" w:cs="Arial"/>
              </w:rPr>
              <w:t>0.1-15%</w:t>
            </w:r>
            <w:r>
              <w:rPr>
                <w:rFonts w:ascii="Arial" w:hAnsi="Arial" w:cs="Arial"/>
              </w:rPr>
              <w:t>)</w:t>
            </w:r>
          </w:p>
          <w:p w14:paraId="07BC11FD" w14:textId="6099FDAC" w:rsidR="00567EE8" w:rsidRPr="00E31C0D" w:rsidRDefault="00567EE8" w:rsidP="00567E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% (</w:t>
            </w:r>
            <w:r w:rsidR="00A72C70">
              <w:rPr>
                <w:rFonts w:ascii="Arial" w:hAnsi="Arial" w:cs="Arial"/>
              </w:rPr>
              <w:t>0.1-23.2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50AD673" w14:textId="258B0B51" w:rsidR="00F923D5" w:rsidRPr="00E31C0D" w:rsidRDefault="00567EE8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  <w:tr w:rsidR="000361C3" w:rsidRPr="002E0187" w14:paraId="3ADCC511" w14:textId="77777777" w:rsidTr="000361C3">
        <w:tc>
          <w:tcPr>
            <w:tcW w:w="2759" w:type="dxa"/>
            <w:vAlign w:val="center"/>
          </w:tcPr>
          <w:p w14:paraId="7D990344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MV Serostatus</w:t>
            </w:r>
          </w:p>
          <w:p w14:paraId="721F4189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-</w:t>
            </w:r>
          </w:p>
          <w:p w14:paraId="34220C19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+</w:t>
            </w:r>
          </w:p>
          <w:p w14:paraId="1936E125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+</w:t>
            </w:r>
          </w:p>
          <w:p w14:paraId="6967F58C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-</w:t>
            </w:r>
          </w:p>
        </w:tc>
        <w:tc>
          <w:tcPr>
            <w:tcW w:w="1006" w:type="dxa"/>
          </w:tcPr>
          <w:p w14:paraId="11EAE28C" w14:textId="77777777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3E190A6D" w14:textId="4CCA1EDD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  <w:r w:rsidRPr="00EB1F5C">
              <w:rPr>
                <w:rFonts w:ascii="Arial" w:hAnsi="Arial" w:cs="Arial"/>
              </w:rPr>
              <w:t>0/22</w:t>
            </w:r>
          </w:p>
          <w:p w14:paraId="48321161" w14:textId="32FEDCB4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  <w:r w:rsidRPr="00EB1F5C">
              <w:rPr>
                <w:rFonts w:ascii="Arial" w:hAnsi="Arial" w:cs="Arial"/>
              </w:rPr>
              <w:t>2/17</w:t>
            </w:r>
          </w:p>
          <w:p w14:paraId="7FA049B9" w14:textId="689B3AE1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  <w:r w:rsidRPr="00EB1F5C">
              <w:rPr>
                <w:rFonts w:ascii="Arial" w:hAnsi="Arial" w:cs="Arial"/>
              </w:rPr>
              <w:t>2/42</w:t>
            </w:r>
          </w:p>
          <w:p w14:paraId="5443E309" w14:textId="218AE12C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  <w:r w:rsidRPr="00EB1F5C">
              <w:rPr>
                <w:rFonts w:ascii="Arial" w:hAnsi="Arial" w:cs="Arial"/>
              </w:rPr>
              <w:t>1/4</w:t>
            </w:r>
          </w:p>
        </w:tc>
        <w:tc>
          <w:tcPr>
            <w:tcW w:w="1720" w:type="dxa"/>
          </w:tcPr>
          <w:p w14:paraId="2E69EA2B" w14:textId="77777777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3C959E46" w14:textId="25536511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  <w:r w:rsidRPr="00EB1F5C">
              <w:rPr>
                <w:rFonts w:ascii="Arial" w:hAnsi="Arial" w:cs="Arial"/>
              </w:rPr>
              <w:t>0% (</w:t>
            </w:r>
            <w:r w:rsidR="0016718F">
              <w:rPr>
                <w:rFonts w:ascii="Arial" w:hAnsi="Arial" w:cs="Arial"/>
              </w:rPr>
              <w:t>0-17.6%</w:t>
            </w:r>
            <w:r w:rsidRPr="00EB1F5C">
              <w:rPr>
                <w:rFonts w:ascii="Arial" w:hAnsi="Arial" w:cs="Arial"/>
              </w:rPr>
              <w:t>)</w:t>
            </w:r>
          </w:p>
          <w:p w14:paraId="023C64B2" w14:textId="0EFD39F0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  <w:r w:rsidRPr="00EB1F5C">
              <w:rPr>
                <w:rFonts w:ascii="Arial" w:hAnsi="Arial" w:cs="Arial"/>
              </w:rPr>
              <w:t>14.1% (</w:t>
            </w:r>
            <w:r w:rsidR="00904E7C">
              <w:rPr>
                <w:rFonts w:ascii="Arial" w:hAnsi="Arial" w:cs="Arial"/>
              </w:rPr>
              <w:t>0.1-32.3%</w:t>
            </w:r>
            <w:r w:rsidRPr="00EB1F5C">
              <w:rPr>
                <w:rFonts w:ascii="Arial" w:hAnsi="Arial" w:cs="Arial"/>
              </w:rPr>
              <w:t>)</w:t>
            </w:r>
          </w:p>
          <w:p w14:paraId="559CC54E" w14:textId="3BE5C2D3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  <w:r w:rsidRPr="00EB1F5C">
              <w:rPr>
                <w:rFonts w:ascii="Arial" w:hAnsi="Arial" w:cs="Arial"/>
              </w:rPr>
              <w:t>8.8% (</w:t>
            </w:r>
            <w:r w:rsidR="00B74E8B">
              <w:rPr>
                <w:rFonts w:ascii="Arial" w:hAnsi="Arial" w:cs="Arial"/>
              </w:rPr>
              <w:t>0.1-21%</w:t>
            </w:r>
            <w:r w:rsidRPr="00EB1F5C">
              <w:rPr>
                <w:rFonts w:ascii="Arial" w:hAnsi="Arial" w:cs="Arial"/>
              </w:rPr>
              <w:t>)</w:t>
            </w:r>
          </w:p>
          <w:p w14:paraId="4B69AEAE" w14:textId="21C9334C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  <w:r w:rsidRPr="00EB1F5C">
              <w:rPr>
                <w:rFonts w:ascii="Arial" w:hAnsi="Arial" w:cs="Arial"/>
              </w:rPr>
              <w:t>33.3% (</w:t>
            </w:r>
            <w:r w:rsidR="00B74E8B">
              <w:rPr>
                <w:rFonts w:ascii="Arial" w:hAnsi="Arial" w:cs="Arial"/>
              </w:rPr>
              <w:t>0.1-86.6%</w:t>
            </w:r>
            <w:r w:rsidRPr="00EB1F5C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05F1DF5" w14:textId="6D1B9C2C" w:rsidR="000361C3" w:rsidRPr="00EB1F5C" w:rsidRDefault="000361C3" w:rsidP="006C4C41">
            <w:pPr>
              <w:jc w:val="center"/>
              <w:rPr>
                <w:rFonts w:ascii="Arial" w:hAnsi="Arial" w:cs="Arial"/>
              </w:rPr>
            </w:pPr>
            <w:r w:rsidRPr="00EB1F5C">
              <w:rPr>
                <w:rFonts w:ascii="Arial" w:hAnsi="Arial" w:cs="Arial"/>
              </w:rPr>
              <w:t>0.21</w:t>
            </w:r>
          </w:p>
        </w:tc>
      </w:tr>
      <w:tr w:rsidR="000361C3" w:rsidRPr="002E0187" w14:paraId="56BEEAC0" w14:textId="77777777" w:rsidTr="000361C3">
        <w:tc>
          <w:tcPr>
            <w:tcW w:w="2759" w:type="dxa"/>
            <w:vAlign w:val="center"/>
          </w:tcPr>
          <w:p w14:paraId="4280F238" w14:textId="3211563C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lastRenderedPageBreak/>
              <w:t xml:space="preserve">rATG </w:t>
            </w:r>
            <w:r w:rsidR="008C4415">
              <w:rPr>
                <w:rFonts w:ascii="Arial" w:hAnsi="Arial" w:cs="Arial"/>
              </w:rPr>
              <w:t xml:space="preserve">Exposure </w:t>
            </w:r>
            <w:r w:rsidRPr="00DD1B4B">
              <w:rPr>
                <w:rFonts w:ascii="Arial" w:hAnsi="Arial" w:cs="Arial"/>
              </w:rPr>
              <w:t>Optimized</w:t>
            </w:r>
          </w:p>
          <w:p w14:paraId="67D92E66" w14:textId="5A0760D1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No</w:t>
            </w:r>
          </w:p>
          <w:p w14:paraId="11D5FA04" w14:textId="22F29E91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06" w:type="dxa"/>
          </w:tcPr>
          <w:p w14:paraId="00308393" w14:textId="77777777" w:rsidR="000361C3" w:rsidRPr="009D15E7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4E64F733" w14:textId="58B68C48" w:rsidR="000361C3" w:rsidRPr="009D15E7" w:rsidRDefault="000361C3" w:rsidP="006C4C41">
            <w:pPr>
              <w:jc w:val="center"/>
              <w:rPr>
                <w:rFonts w:ascii="Arial" w:hAnsi="Arial" w:cs="Arial"/>
              </w:rPr>
            </w:pPr>
            <w:r w:rsidRPr="009D15E7">
              <w:rPr>
                <w:rFonts w:ascii="Arial" w:hAnsi="Arial" w:cs="Arial"/>
              </w:rPr>
              <w:t>4/51</w:t>
            </w:r>
          </w:p>
          <w:p w14:paraId="58E521B3" w14:textId="6236AC53" w:rsidR="000361C3" w:rsidRPr="009D15E7" w:rsidRDefault="000361C3" w:rsidP="006C4C41">
            <w:pPr>
              <w:jc w:val="center"/>
              <w:rPr>
                <w:rFonts w:ascii="Arial" w:hAnsi="Arial" w:cs="Arial"/>
              </w:rPr>
            </w:pPr>
            <w:r w:rsidRPr="009D15E7">
              <w:rPr>
                <w:rFonts w:ascii="Arial" w:hAnsi="Arial" w:cs="Arial"/>
              </w:rPr>
              <w:t>1/34</w:t>
            </w:r>
          </w:p>
        </w:tc>
        <w:tc>
          <w:tcPr>
            <w:tcW w:w="1720" w:type="dxa"/>
          </w:tcPr>
          <w:p w14:paraId="0731D8A0" w14:textId="77777777" w:rsidR="000361C3" w:rsidRPr="009D15E7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7B096D23" w14:textId="6F8FFC22" w:rsidR="000361C3" w:rsidRPr="009D15E7" w:rsidRDefault="000361C3" w:rsidP="006C4C41">
            <w:pPr>
              <w:jc w:val="center"/>
              <w:rPr>
                <w:rFonts w:ascii="Arial" w:hAnsi="Arial" w:cs="Arial"/>
              </w:rPr>
            </w:pPr>
            <w:r w:rsidRPr="009D15E7">
              <w:rPr>
                <w:rFonts w:ascii="Arial" w:hAnsi="Arial" w:cs="Arial"/>
              </w:rPr>
              <w:t>11.6% (</w:t>
            </w:r>
            <w:r w:rsidR="001A4D79">
              <w:rPr>
                <w:rFonts w:ascii="Arial" w:hAnsi="Arial" w:cs="Arial"/>
              </w:rPr>
              <w:t>0.4-22.8%</w:t>
            </w:r>
            <w:r w:rsidRPr="009D15E7">
              <w:rPr>
                <w:rFonts w:ascii="Arial" w:hAnsi="Arial" w:cs="Arial"/>
              </w:rPr>
              <w:t>)</w:t>
            </w:r>
          </w:p>
          <w:p w14:paraId="694ABD58" w14:textId="6977E4F9" w:rsidR="000361C3" w:rsidRPr="009D15E7" w:rsidRDefault="000361C3" w:rsidP="006C4C41">
            <w:pPr>
              <w:jc w:val="center"/>
              <w:rPr>
                <w:rFonts w:ascii="Arial" w:hAnsi="Arial" w:cs="Arial"/>
              </w:rPr>
            </w:pPr>
            <w:r w:rsidRPr="009D15E7">
              <w:rPr>
                <w:rFonts w:ascii="Arial" w:hAnsi="Arial" w:cs="Arial"/>
              </w:rPr>
              <w:t>3.8% (</w:t>
            </w:r>
            <w:r w:rsidR="001C37BB">
              <w:rPr>
                <w:rFonts w:ascii="Arial" w:hAnsi="Arial" w:cs="Arial"/>
              </w:rPr>
              <w:t>0.1-11.2%</w:t>
            </w:r>
            <w:r w:rsidRPr="009D15E7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734ED9B1" w14:textId="4CEE5423" w:rsidR="000361C3" w:rsidRPr="009D15E7" w:rsidRDefault="000361C3" w:rsidP="006C4C41">
            <w:pPr>
              <w:jc w:val="center"/>
              <w:rPr>
                <w:rFonts w:ascii="Arial" w:hAnsi="Arial" w:cs="Arial"/>
              </w:rPr>
            </w:pPr>
            <w:r w:rsidRPr="009D15E7">
              <w:rPr>
                <w:rFonts w:ascii="Arial" w:hAnsi="Arial" w:cs="Arial"/>
              </w:rPr>
              <w:t>0.41</w:t>
            </w:r>
          </w:p>
        </w:tc>
      </w:tr>
      <w:tr w:rsidR="000361C3" w:rsidRPr="002E0187" w14:paraId="6AEA70D3" w14:textId="77777777" w:rsidTr="000361C3">
        <w:tc>
          <w:tcPr>
            <w:tcW w:w="2759" w:type="dxa"/>
            <w:vAlign w:val="center"/>
          </w:tcPr>
          <w:p w14:paraId="75409D17" w14:textId="5FFE0702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D34 Cell Dose, median</w:t>
            </w:r>
          </w:p>
          <w:p w14:paraId="4AD77749" w14:textId="28F2938B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  <w:p w14:paraId="47081624" w14:textId="5BF90606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</w:tc>
        <w:tc>
          <w:tcPr>
            <w:tcW w:w="1006" w:type="dxa"/>
          </w:tcPr>
          <w:p w14:paraId="05453C44" w14:textId="77777777" w:rsidR="000361C3" w:rsidRPr="002A115B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306B7A32" w14:textId="3CE4EFC2" w:rsidR="000361C3" w:rsidRPr="002A115B" w:rsidRDefault="000361C3" w:rsidP="006C4C41">
            <w:pPr>
              <w:jc w:val="center"/>
              <w:rPr>
                <w:rFonts w:ascii="Arial" w:hAnsi="Arial" w:cs="Arial"/>
              </w:rPr>
            </w:pPr>
            <w:r w:rsidRPr="002A115B">
              <w:rPr>
                <w:rFonts w:ascii="Arial" w:hAnsi="Arial" w:cs="Arial"/>
              </w:rPr>
              <w:t>2/42</w:t>
            </w:r>
          </w:p>
          <w:p w14:paraId="1C464F21" w14:textId="4F9227D0" w:rsidR="000361C3" w:rsidRPr="002A115B" w:rsidRDefault="000361C3" w:rsidP="006C4C41">
            <w:pPr>
              <w:jc w:val="center"/>
              <w:rPr>
                <w:rFonts w:ascii="Arial" w:hAnsi="Arial" w:cs="Arial"/>
              </w:rPr>
            </w:pPr>
            <w:r w:rsidRPr="002A115B">
              <w:rPr>
                <w:rFonts w:ascii="Arial" w:hAnsi="Arial" w:cs="Arial"/>
              </w:rPr>
              <w:t>3/43</w:t>
            </w:r>
          </w:p>
        </w:tc>
        <w:tc>
          <w:tcPr>
            <w:tcW w:w="1720" w:type="dxa"/>
          </w:tcPr>
          <w:p w14:paraId="7D43E700" w14:textId="77777777" w:rsidR="000361C3" w:rsidRPr="002A115B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081ECD95" w14:textId="799FA5A7" w:rsidR="000361C3" w:rsidRPr="002A115B" w:rsidRDefault="000361C3" w:rsidP="006C4C41">
            <w:pPr>
              <w:jc w:val="center"/>
              <w:rPr>
                <w:rFonts w:ascii="Arial" w:hAnsi="Arial" w:cs="Arial"/>
              </w:rPr>
            </w:pPr>
            <w:r w:rsidRPr="002A115B">
              <w:rPr>
                <w:rFonts w:ascii="Arial" w:hAnsi="Arial" w:cs="Arial"/>
              </w:rPr>
              <w:t>5.4% (</w:t>
            </w:r>
            <w:r w:rsidR="00F15A58">
              <w:rPr>
                <w:rFonts w:ascii="Arial" w:hAnsi="Arial" w:cs="Arial"/>
              </w:rPr>
              <w:t>0.1-12.7%</w:t>
            </w:r>
            <w:r w:rsidRPr="002A115B">
              <w:rPr>
                <w:rFonts w:ascii="Arial" w:hAnsi="Arial" w:cs="Arial"/>
              </w:rPr>
              <w:t>)</w:t>
            </w:r>
          </w:p>
          <w:p w14:paraId="5056559E" w14:textId="2B4DBE50" w:rsidR="000361C3" w:rsidRPr="002A115B" w:rsidRDefault="000361C3" w:rsidP="006C4C41">
            <w:pPr>
              <w:jc w:val="center"/>
              <w:rPr>
                <w:rFonts w:ascii="Arial" w:hAnsi="Arial" w:cs="Arial"/>
              </w:rPr>
            </w:pPr>
            <w:r w:rsidRPr="002A115B">
              <w:rPr>
                <w:rFonts w:ascii="Arial" w:hAnsi="Arial" w:cs="Arial"/>
              </w:rPr>
              <w:t>12.4% (</w:t>
            </w:r>
            <w:r w:rsidR="00317022">
              <w:rPr>
                <w:rFonts w:ascii="Arial" w:hAnsi="Arial" w:cs="Arial"/>
              </w:rPr>
              <w:t>0.1-25.9%</w:t>
            </w:r>
            <w:r w:rsidRPr="002A115B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B1F63D2" w14:textId="7AC8E422" w:rsidR="000361C3" w:rsidRPr="002A115B" w:rsidRDefault="000361C3" w:rsidP="006C4C41">
            <w:pPr>
              <w:jc w:val="center"/>
              <w:rPr>
                <w:rFonts w:ascii="Arial" w:hAnsi="Arial" w:cs="Arial"/>
              </w:rPr>
            </w:pPr>
            <w:r w:rsidRPr="002A115B">
              <w:rPr>
                <w:rFonts w:ascii="Arial" w:hAnsi="Arial" w:cs="Arial"/>
              </w:rPr>
              <w:t>0.63</w:t>
            </w:r>
          </w:p>
        </w:tc>
      </w:tr>
      <w:tr w:rsidR="000361C3" w:rsidRPr="002E0187" w14:paraId="7097FEFD" w14:textId="77777777" w:rsidTr="000361C3">
        <w:tc>
          <w:tcPr>
            <w:tcW w:w="2759" w:type="dxa"/>
            <w:vAlign w:val="center"/>
          </w:tcPr>
          <w:p w14:paraId="3EF750BA" w14:textId="4F648E9D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/B T-Cell Dose, median</w:t>
            </w:r>
          </w:p>
          <w:p w14:paraId="30E0D600" w14:textId="77777777" w:rsidR="000361C3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7.5 x10^4/kg</w:t>
            </w:r>
          </w:p>
          <w:p w14:paraId="47D0F4DE" w14:textId="77777777" w:rsidR="000361C3" w:rsidRDefault="000361C3" w:rsidP="000E37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D1B4B">
              <w:rPr>
                <w:rFonts w:ascii="Arial" w:hAnsi="Arial" w:cs="Arial"/>
              </w:rPr>
              <w:t>7.5 x10^4/kg</w:t>
            </w:r>
          </w:p>
          <w:p w14:paraId="3C7E7D17" w14:textId="6B7DBA99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&gt;</w:t>
            </w:r>
            <w:r w:rsidRPr="00DD1B4B">
              <w:rPr>
                <w:rFonts w:ascii="Arial" w:hAnsi="Arial" w:cs="Arial"/>
              </w:rPr>
              <w:t>7.5 x10^4/kg</w:t>
            </w:r>
          </w:p>
        </w:tc>
        <w:tc>
          <w:tcPr>
            <w:tcW w:w="1006" w:type="dxa"/>
          </w:tcPr>
          <w:p w14:paraId="05B10036" w14:textId="77777777" w:rsidR="000361C3" w:rsidRPr="000361C3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7B64E169" w14:textId="7A16CABB" w:rsidR="000361C3" w:rsidRPr="000361C3" w:rsidRDefault="000361C3" w:rsidP="006C4C41">
            <w:pPr>
              <w:jc w:val="center"/>
              <w:rPr>
                <w:rFonts w:ascii="Arial" w:hAnsi="Arial" w:cs="Arial"/>
              </w:rPr>
            </w:pPr>
            <w:r w:rsidRPr="000361C3">
              <w:rPr>
                <w:rFonts w:ascii="Arial" w:hAnsi="Arial" w:cs="Arial"/>
              </w:rPr>
              <w:t>1/23</w:t>
            </w:r>
          </w:p>
          <w:p w14:paraId="750656E8" w14:textId="77777777" w:rsidR="000361C3" w:rsidRPr="000361C3" w:rsidRDefault="000361C3" w:rsidP="006C4C41">
            <w:pPr>
              <w:jc w:val="center"/>
              <w:rPr>
                <w:rFonts w:ascii="Arial" w:hAnsi="Arial" w:cs="Arial"/>
              </w:rPr>
            </w:pPr>
            <w:r w:rsidRPr="000361C3">
              <w:rPr>
                <w:rFonts w:ascii="Arial" w:hAnsi="Arial" w:cs="Arial"/>
              </w:rPr>
              <w:t>2/29</w:t>
            </w:r>
          </w:p>
          <w:p w14:paraId="5B91B2F2" w14:textId="5BF4DF6F" w:rsidR="000361C3" w:rsidRPr="000361C3" w:rsidRDefault="000361C3" w:rsidP="006C4C41">
            <w:pPr>
              <w:jc w:val="center"/>
              <w:rPr>
                <w:rFonts w:ascii="Arial" w:hAnsi="Arial" w:cs="Arial"/>
              </w:rPr>
            </w:pPr>
            <w:r w:rsidRPr="000361C3">
              <w:rPr>
                <w:rFonts w:ascii="Arial" w:hAnsi="Arial" w:cs="Arial"/>
              </w:rPr>
              <w:t>2/33</w:t>
            </w:r>
          </w:p>
        </w:tc>
        <w:tc>
          <w:tcPr>
            <w:tcW w:w="1720" w:type="dxa"/>
          </w:tcPr>
          <w:p w14:paraId="338A0F3F" w14:textId="77777777" w:rsidR="000361C3" w:rsidRPr="000361C3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316777AF" w14:textId="3B33CF87" w:rsidR="000361C3" w:rsidRPr="000361C3" w:rsidRDefault="000361C3" w:rsidP="006C4C41">
            <w:pPr>
              <w:jc w:val="center"/>
              <w:rPr>
                <w:rFonts w:ascii="Arial" w:hAnsi="Arial" w:cs="Arial"/>
              </w:rPr>
            </w:pPr>
            <w:r w:rsidRPr="000361C3">
              <w:rPr>
                <w:rFonts w:ascii="Arial" w:hAnsi="Arial" w:cs="Arial"/>
              </w:rPr>
              <w:t>6.2% (</w:t>
            </w:r>
            <w:r w:rsidR="008438BF">
              <w:rPr>
                <w:rFonts w:ascii="Arial" w:hAnsi="Arial" w:cs="Arial"/>
              </w:rPr>
              <w:t>0.1-18.2%</w:t>
            </w:r>
            <w:r w:rsidRPr="000361C3">
              <w:rPr>
                <w:rFonts w:ascii="Arial" w:hAnsi="Arial" w:cs="Arial"/>
              </w:rPr>
              <w:t>)</w:t>
            </w:r>
          </w:p>
          <w:p w14:paraId="5064C377" w14:textId="41627B8E" w:rsidR="000361C3" w:rsidRPr="000361C3" w:rsidRDefault="000361C3" w:rsidP="006C4C41">
            <w:pPr>
              <w:jc w:val="center"/>
              <w:rPr>
                <w:rFonts w:ascii="Arial" w:hAnsi="Arial" w:cs="Arial"/>
              </w:rPr>
            </w:pPr>
            <w:r w:rsidRPr="000361C3">
              <w:rPr>
                <w:rFonts w:ascii="Arial" w:hAnsi="Arial" w:cs="Arial"/>
              </w:rPr>
              <w:t>4% (</w:t>
            </w:r>
            <w:r w:rsidR="00F55692">
              <w:rPr>
                <w:rFonts w:ascii="Arial" w:hAnsi="Arial" w:cs="Arial"/>
              </w:rPr>
              <w:t>0.1-11.6%</w:t>
            </w:r>
            <w:r w:rsidRPr="000361C3">
              <w:rPr>
                <w:rFonts w:ascii="Arial" w:hAnsi="Arial" w:cs="Arial"/>
              </w:rPr>
              <w:t>)</w:t>
            </w:r>
          </w:p>
          <w:p w14:paraId="7F8AD4B6" w14:textId="1651C884" w:rsidR="000361C3" w:rsidRPr="000361C3" w:rsidRDefault="000361C3" w:rsidP="00F55692">
            <w:pPr>
              <w:jc w:val="center"/>
              <w:rPr>
                <w:rFonts w:ascii="Arial" w:hAnsi="Arial" w:cs="Arial"/>
              </w:rPr>
            </w:pPr>
            <w:r w:rsidRPr="000361C3">
              <w:rPr>
                <w:rFonts w:ascii="Arial" w:hAnsi="Arial" w:cs="Arial"/>
              </w:rPr>
              <w:t>8.9% (</w:t>
            </w:r>
            <w:r w:rsidR="00F55692">
              <w:rPr>
                <w:rFonts w:ascii="Arial" w:hAnsi="Arial" w:cs="Arial"/>
              </w:rPr>
              <w:t>0.1-21.2%</w:t>
            </w:r>
            <w:r w:rsidRPr="000361C3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0C0F526A" w14:textId="4B34C667" w:rsidR="000361C3" w:rsidRPr="000361C3" w:rsidRDefault="000361C3" w:rsidP="006C4C41">
            <w:pPr>
              <w:jc w:val="center"/>
              <w:rPr>
                <w:rFonts w:ascii="Arial" w:hAnsi="Arial" w:cs="Arial"/>
              </w:rPr>
            </w:pPr>
            <w:r w:rsidRPr="000361C3">
              <w:rPr>
                <w:rFonts w:ascii="Arial" w:hAnsi="Arial" w:cs="Arial"/>
              </w:rPr>
              <w:t>0.94</w:t>
            </w:r>
          </w:p>
        </w:tc>
      </w:tr>
      <w:tr w:rsidR="000361C3" w:rsidRPr="002E0187" w14:paraId="4D7C5A48" w14:textId="77777777" w:rsidTr="000361C3">
        <w:tc>
          <w:tcPr>
            <w:tcW w:w="2759" w:type="dxa"/>
            <w:vAlign w:val="center"/>
          </w:tcPr>
          <w:p w14:paraId="121E25B3" w14:textId="77777777" w:rsidR="000361C3" w:rsidRPr="00540868" w:rsidRDefault="000361C3" w:rsidP="006C4C4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>Tocilizumab</w:t>
            </w:r>
          </w:p>
          <w:p w14:paraId="29990C2F" w14:textId="77777777" w:rsidR="000361C3" w:rsidRPr="00540868" w:rsidRDefault="000361C3" w:rsidP="006C4C4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6F753DD7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6" w:type="dxa"/>
          </w:tcPr>
          <w:p w14:paraId="65F5B7F2" w14:textId="77777777" w:rsidR="000361C3" w:rsidRPr="00535705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2AD01822" w14:textId="14A07424" w:rsidR="000361C3" w:rsidRPr="00535705" w:rsidRDefault="000361C3" w:rsidP="006C4C41">
            <w:pPr>
              <w:jc w:val="center"/>
              <w:rPr>
                <w:rFonts w:ascii="Arial" w:hAnsi="Arial" w:cs="Arial"/>
              </w:rPr>
            </w:pPr>
            <w:r w:rsidRPr="00535705">
              <w:rPr>
                <w:rFonts w:ascii="Arial" w:hAnsi="Arial" w:cs="Arial"/>
              </w:rPr>
              <w:t>3/38</w:t>
            </w:r>
          </w:p>
          <w:p w14:paraId="0FD657CE" w14:textId="564B0995" w:rsidR="000361C3" w:rsidRPr="00535705" w:rsidRDefault="000361C3" w:rsidP="006C4C41">
            <w:pPr>
              <w:jc w:val="center"/>
              <w:rPr>
                <w:rFonts w:ascii="Arial" w:hAnsi="Arial" w:cs="Arial"/>
              </w:rPr>
            </w:pPr>
            <w:r w:rsidRPr="00535705">
              <w:rPr>
                <w:rFonts w:ascii="Arial" w:hAnsi="Arial" w:cs="Arial"/>
              </w:rPr>
              <w:t>2/47</w:t>
            </w:r>
          </w:p>
        </w:tc>
        <w:tc>
          <w:tcPr>
            <w:tcW w:w="1720" w:type="dxa"/>
          </w:tcPr>
          <w:p w14:paraId="0D3665C5" w14:textId="77777777" w:rsidR="000361C3" w:rsidRPr="00535705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68B9C23D" w14:textId="5EF61EEC" w:rsidR="000361C3" w:rsidRPr="00535705" w:rsidRDefault="000361C3" w:rsidP="006C4C41">
            <w:pPr>
              <w:jc w:val="center"/>
              <w:rPr>
                <w:rFonts w:ascii="Arial" w:hAnsi="Arial" w:cs="Arial"/>
              </w:rPr>
            </w:pPr>
            <w:r w:rsidRPr="00535705">
              <w:rPr>
                <w:rFonts w:ascii="Arial" w:hAnsi="Arial" w:cs="Arial"/>
              </w:rPr>
              <w:t>12.5% (</w:t>
            </w:r>
            <w:r w:rsidR="00AA1F44">
              <w:rPr>
                <w:rFonts w:ascii="Arial" w:hAnsi="Arial" w:cs="Arial"/>
              </w:rPr>
              <w:t>0.2-24.8%</w:t>
            </w:r>
            <w:r w:rsidRPr="00535705">
              <w:rPr>
                <w:rFonts w:ascii="Arial" w:hAnsi="Arial" w:cs="Arial"/>
              </w:rPr>
              <w:t>)</w:t>
            </w:r>
          </w:p>
          <w:p w14:paraId="5830E056" w14:textId="3480170F" w:rsidR="000361C3" w:rsidRPr="00535705" w:rsidRDefault="000361C3" w:rsidP="006C4C41">
            <w:pPr>
              <w:jc w:val="center"/>
              <w:rPr>
                <w:rFonts w:ascii="Arial" w:hAnsi="Arial" w:cs="Arial"/>
              </w:rPr>
            </w:pPr>
            <w:r w:rsidRPr="00535705">
              <w:rPr>
                <w:rFonts w:ascii="Arial" w:hAnsi="Arial" w:cs="Arial"/>
              </w:rPr>
              <w:t>4.8% (</w:t>
            </w:r>
            <w:r w:rsidR="00101BD0">
              <w:rPr>
                <w:rFonts w:ascii="Arial" w:hAnsi="Arial" w:cs="Arial"/>
              </w:rPr>
              <w:t>0.1-11.3%</w:t>
            </w:r>
            <w:r w:rsidRPr="00535705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61B1F07" w14:textId="64FBC10E" w:rsidR="000361C3" w:rsidRPr="00535705" w:rsidRDefault="000361C3" w:rsidP="006C4C41">
            <w:pPr>
              <w:jc w:val="center"/>
              <w:rPr>
                <w:rFonts w:ascii="Arial" w:hAnsi="Arial" w:cs="Arial"/>
              </w:rPr>
            </w:pPr>
            <w:r w:rsidRPr="00535705">
              <w:rPr>
                <w:rFonts w:ascii="Arial" w:hAnsi="Arial" w:cs="Arial"/>
              </w:rPr>
              <w:t>0.49</w:t>
            </w:r>
          </w:p>
        </w:tc>
      </w:tr>
      <w:tr w:rsidR="000361C3" w:rsidRPr="002E0187" w14:paraId="55D01C52" w14:textId="77777777" w:rsidTr="000361C3">
        <w:tc>
          <w:tcPr>
            <w:tcW w:w="2759" w:type="dxa"/>
            <w:vAlign w:val="center"/>
          </w:tcPr>
          <w:p w14:paraId="36A05F70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Melphalan Predicted Exposure </w:t>
            </w:r>
          </w:p>
          <w:p w14:paraId="417A1904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≤6.8 mg*hr/L</w:t>
            </w:r>
          </w:p>
          <w:p w14:paraId="041E7351" w14:textId="77777777" w:rsidR="000361C3" w:rsidRPr="00DD1B4B" w:rsidRDefault="000361C3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&gt;6.8 mg*hr/L</w:t>
            </w:r>
          </w:p>
        </w:tc>
        <w:tc>
          <w:tcPr>
            <w:tcW w:w="1006" w:type="dxa"/>
          </w:tcPr>
          <w:p w14:paraId="59376E96" w14:textId="77777777" w:rsidR="000361C3" w:rsidRPr="0066602E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1F46D79A" w14:textId="4CF8A105" w:rsidR="000361C3" w:rsidRPr="0066602E" w:rsidRDefault="000361C3" w:rsidP="006C4C41">
            <w:pPr>
              <w:jc w:val="center"/>
              <w:rPr>
                <w:rFonts w:ascii="Arial" w:hAnsi="Arial" w:cs="Arial"/>
              </w:rPr>
            </w:pPr>
            <w:r w:rsidRPr="0066602E">
              <w:rPr>
                <w:rFonts w:ascii="Arial" w:hAnsi="Arial" w:cs="Arial"/>
              </w:rPr>
              <w:t>2/4</w:t>
            </w:r>
            <w:r w:rsidR="006C3F92" w:rsidRPr="0066602E">
              <w:rPr>
                <w:rFonts w:ascii="Arial" w:hAnsi="Arial" w:cs="Arial"/>
              </w:rPr>
              <w:t>2</w:t>
            </w:r>
          </w:p>
          <w:p w14:paraId="1F3A9B22" w14:textId="1366BF9C" w:rsidR="000361C3" w:rsidRPr="0066602E" w:rsidRDefault="000361C3" w:rsidP="006C4C41">
            <w:pPr>
              <w:jc w:val="center"/>
              <w:rPr>
                <w:rFonts w:ascii="Arial" w:hAnsi="Arial" w:cs="Arial"/>
              </w:rPr>
            </w:pPr>
            <w:r w:rsidRPr="0066602E">
              <w:rPr>
                <w:rFonts w:ascii="Arial" w:hAnsi="Arial" w:cs="Arial"/>
              </w:rPr>
              <w:t>3/4</w:t>
            </w:r>
            <w:r w:rsidR="006C3F92" w:rsidRPr="0066602E">
              <w:rPr>
                <w:rFonts w:ascii="Arial" w:hAnsi="Arial" w:cs="Arial"/>
              </w:rPr>
              <w:t>3</w:t>
            </w:r>
          </w:p>
        </w:tc>
        <w:tc>
          <w:tcPr>
            <w:tcW w:w="1720" w:type="dxa"/>
          </w:tcPr>
          <w:p w14:paraId="5E79A56F" w14:textId="77777777" w:rsidR="000361C3" w:rsidRPr="0066602E" w:rsidRDefault="000361C3" w:rsidP="006C4C41">
            <w:pPr>
              <w:jc w:val="center"/>
              <w:rPr>
                <w:rFonts w:ascii="Arial" w:hAnsi="Arial" w:cs="Arial"/>
              </w:rPr>
            </w:pPr>
          </w:p>
          <w:p w14:paraId="1BF67F6C" w14:textId="6610F3AE" w:rsidR="000361C3" w:rsidRPr="0066602E" w:rsidRDefault="000361C3" w:rsidP="004C0D31">
            <w:pPr>
              <w:jc w:val="center"/>
              <w:rPr>
                <w:rFonts w:ascii="Arial" w:hAnsi="Arial" w:cs="Arial"/>
              </w:rPr>
            </w:pPr>
            <w:r w:rsidRPr="0066602E">
              <w:rPr>
                <w:rFonts w:ascii="Arial" w:hAnsi="Arial" w:cs="Arial"/>
              </w:rPr>
              <w:t>7.</w:t>
            </w:r>
            <w:r w:rsidR="006C3F92" w:rsidRPr="0066602E">
              <w:rPr>
                <w:rFonts w:ascii="Arial" w:hAnsi="Arial" w:cs="Arial"/>
              </w:rPr>
              <w:t>4</w:t>
            </w:r>
            <w:r w:rsidRPr="0066602E">
              <w:rPr>
                <w:rFonts w:ascii="Arial" w:hAnsi="Arial" w:cs="Arial"/>
              </w:rPr>
              <w:t>% (0.1-1</w:t>
            </w:r>
            <w:r w:rsidR="006C3F92" w:rsidRPr="0066602E">
              <w:rPr>
                <w:rFonts w:ascii="Arial" w:hAnsi="Arial" w:cs="Arial"/>
              </w:rPr>
              <w:t>7.2</w:t>
            </w:r>
            <w:r w:rsidRPr="0066602E">
              <w:rPr>
                <w:rFonts w:ascii="Arial" w:hAnsi="Arial" w:cs="Arial"/>
              </w:rPr>
              <w:t>%)</w:t>
            </w:r>
          </w:p>
          <w:p w14:paraId="265E1D60" w14:textId="3709B823" w:rsidR="000361C3" w:rsidRPr="0066602E" w:rsidRDefault="000361C3" w:rsidP="004C0D31">
            <w:pPr>
              <w:jc w:val="center"/>
              <w:rPr>
                <w:rFonts w:ascii="Arial" w:hAnsi="Arial" w:cs="Arial"/>
              </w:rPr>
            </w:pPr>
            <w:r w:rsidRPr="0066602E">
              <w:rPr>
                <w:rFonts w:ascii="Arial" w:hAnsi="Arial" w:cs="Arial"/>
              </w:rPr>
              <w:t>9.</w:t>
            </w:r>
            <w:r w:rsidR="006C3F92" w:rsidRPr="0066602E">
              <w:rPr>
                <w:rFonts w:ascii="Arial" w:hAnsi="Arial" w:cs="Arial"/>
              </w:rPr>
              <w:t>2</w:t>
            </w:r>
            <w:r w:rsidRPr="0066602E">
              <w:rPr>
                <w:rFonts w:ascii="Arial" w:hAnsi="Arial" w:cs="Arial"/>
              </w:rPr>
              <w:t>% (0.1-19.</w:t>
            </w:r>
            <w:r w:rsidR="0066602E" w:rsidRPr="0066602E">
              <w:rPr>
                <w:rFonts w:ascii="Arial" w:hAnsi="Arial" w:cs="Arial"/>
              </w:rPr>
              <w:t>4</w:t>
            </w:r>
            <w:r w:rsidRPr="0066602E">
              <w:rPr>
                <w:rFonts w:ascii="Arial" w:hAnsi="Arial" w:cs="Arial"/>
              </w:rPr>
              <w:t>%)</w:t>
            </w:r>
          </w:p>
        </w:tc>
        <w:tc>
          <w:tcPr>
            <w:tcW w:w="772" w:type="dxa"/>
            <w:vAlign w:val="center"/>
          </w:tcPr>
          <w:p w14:paraId="0399C44B" w14:textId="751B6AC6" w:rsidR="000361C3" w:rsidRPr="0066602E" w:rsidRDefault="000361C3" w:rsidP="006C4C41">
            <w:pPr>
              <w:jc w:val="center"/>
              <w:rPr>
                <w:rFonts w:ascii="Arial" w:hAnsi="Arial" w:cs="Arial"/>
              </w:rPr>
            </w:pPr>
            <w:r w:rsidRPr="0066602E">
              <w:rPr>
                <w:rFonts w:ascii="Arial" w:hAnsi="Arial" w:cs="Arial"/>
              </w:rPr>
              <w:t>0.8</w:t>
            </w:r>
            <w:r w:rsidR="006C3F92" w:rsidRPr="0066602E">
              <w:rPr>
                <w:rFonts w:ascii="Arial" w:hAnsi="Arial" w:cs="Arial"/>
              </w:rPr>
              <w:t>2</w:t>
            </w:r>
          </w:p>
        </w:tc>
      </w:tr>
    </w:tbl>
    <w:p w14:paraId="2BDB5E17" w14:textId="77777777" w:rsidR="004426B5" w:rsidRDefault="004426B5" w:rsidP="004426B5">
      <w:pPr>
        <w:rPr>
          <w:rFonts w:ascii="Arial" w:hAnsi="Arial" w:cs="Arial"/>
        </w:rPr>
      </w:pPr>
    </w:p>
    <w:p w14:paraId="74C8E96C" w14:textId="77777777" w:rsidR="00454047" w:rsidRDefault="00454047" w:rsidP="00454047">
      <w:pPr>
        <w:pStyle w:val="Heading1"/>
        <w:sectPr w:rsidR="00454047" w:rsidSect="008C44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36F909" w14:textId="46AFCD21" w:rsidR="005931AF" w:rsidRPr="002E0187" w:rsidRDefault="005931AF" w:rsidP="00454047">
      <w:pPr>
        <w:pStyle w:val="Heading1"/>
      </w:pPr>
      <w:r w:rsidRPr="00A41A83">
        <w:lastRenderedPageBreak/>
        <w:t>Supplementa</w:t>
      </w:r>
      <w:r w:rsidR="00510C68">
        <w:t>ry</w:t>
      </w:r>
      <w:r w:rsidRPr="00A41A83">
        <w:t xml:space="preserve"> Table 7. Patient Demographics and Transplant Characteristics Associated with Relapse</w:t>
      </w:r>
    </w:p>
    <w:p w14:paraId="0AFCBA9F" w14:textId="77777777" w:rsidR="005931AF" w:rsidRDefault="005931AF" w:rsidP="005931AF">
      <w:pPr>
        <w:rPr>
          <w:rFonts w:ascii="Arial" w:hAnsi="Arial" w:cs="Arial"/>
        </w:rPr>
      </w:pPr>
    </w:p>
    <w:p w14:paraId="62FB86AF" w14:textId="77777777" w:rsidR="008C4415" w:rsidRPr="002E0187" w:rsidRDefault="008C4415" w:rsidP="005931AF">
      <w:pPr>
        <w:rPr>
          <w:rFonts w:ascii="Arial" w:hAnsi="Arial" w:cs="Arial"/>
        </w:rPr>
      </w:pPr>
    </w:p>
    <w:tbl>
      <w:tblPr>
        <w:tblStyle w:val="TableGrid"/>
        <w:tblW w:w="6257" w:type="dxa"/>
        <w:tblLayout w:type="fixed"/>
        <w:tblLook w:val="04A0" w:firstRow="1" w:lastRow="0" w:firstColumn="1" w:lastColumn="0" w:noHBand="0" w:noVBand="1"/>
      </w:tblPr>
      <w:tblGrid>
        <w:gridCol w:w="2759"/>
        <w:gridCol w:w="1006"/>
        <w:gridCol w:w="1720"/>
        <w:gridCol w:w="772"/>
      </w:tblGrid>
      <w:tr w:rsidR="00F122AF" w:rsidRPr="002E0187" w14:paraId="62BE7693" w14:textId="77777777" w:rsidTr="00F122AF">
        <w:tc>
          <w:tcPr>
            <w:tcW w:w="2759" w:type="dxa"/>
            <w:shd w:val="clear" w:color="auto" w:fill="D9D9D9" w:themeFill="background1" w:themeFillShade="D9"/>
            <w:vAlign w:val="center"/>
          </w:tcPr>
          <w:p w14:paraId="1C900BE7" w14:textId="77777777" w:rsidR="00F122AF" w:rsidRPr="00454047" w:rsidRDefault="00F122AF" w:rsidP="006C4C41">
            <w:pPr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atient or Transplant Factor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5D2561DA" w14:textId="77777777" w:rsidR="00F122AF" w:rsidRPr="00454047" w:rsidRDefault="00F122AF" w:rsidP="006C4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Events / Number </w:t>
            </w:r>
          </w:p>
        </w:tc>
        <w:tc>
          <w:tcPr>
            <w:tcW w:w="1720" w:type="dxa"/>
            <w:shd w:val="clear" w:color="auto" w:fill="D9D9D9" w:themeFill="background1" w:themeFillShade="D9"/>
            <w:vAlign w:val="center"/>
          </w:tcPr>
          <w:p w14:paraId="7E27C63A" w14:textId="77BC7473" w:rsidR="00F122AF" w:rsidRPr="00454047" w:rsidRDefault="00F122AF" w:rsidP="006C4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3-year Relapse</w:t>
            </w:r>
          </w:p>
          <w:p w14:paraId="56EC9DB3" w14:textId="77777777" w:rsidR="00F122AF" w:rsidRPr="00454047" w:rsidRDefault="00F122AF" w:rsidP="006C4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4E6AB4F7" w14:textId="77777777" w:rsidR="00F122AF" w:rsidRPr="00454047" w:rsidRDefault="00F122AF" w:rsidP="006C4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F122AF" w:rsidRPr="002E0187" w14:paraId="625F930F" w14:textId="77777777" w:rsidTr="00F122AF">
        <w:tc>
          <w:tcPr>
            <w:tcW w:w="2759" w:type="dxa"/>
            <w:vAlign w:val="center"/>
          </w:tcPr>
          <w:p w14:paraId="1BC3897C" w14:textId="019F99A5" w:rsidR="00F122AF" w:rsidRPr="00DD1B4B" w:rsidRDefault="00F122AF" w:rsidP="006C4C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006" w:type="dxa"/>
          </w:tcPr>
          <w:p w14:paraId="377E1A56" w14:textId="50E9454B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/85</w:t>
            </w:r>
          </w:p>
        </w:tc>
        <w:tc>
          <w:tcPr>
            <w:tcW w:w="1720" w:type="dxa"/>
          </w:tcPr>
          <w:p w14:paraId="7BC5293C" w14:textId="36EA4E79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  <w:r w:rsidRPr="00014891">
              <w:rPr>
                <w:rFonts w:ascii="Arial" w:hAnsi="Arial" w:cs="Arial"/>
              </w:rPr>
              <w:t>% (1</w:t>
            </w:r>
            <w:r>
              <w:rPr>
                <w:rFonts w:ascii="Arial" w:hAnsi="Arial" w:cs="Arial"/>
              </w:rPr>
              <w:t>2</w:t>
            </w:r>
            <w:r w:rsidRPr="00014891">
              <w:rPr>
                <w:rFonts w:ascii="Arial" w:hAnsi="Arial" w:cs="Arial"/>
              </w:rPr>
              <w:t>-31.</w:t>
            </w:r>
            <w:r>
              <w:rPr>
                <w:rFonts w:ascii="Arial" w:hAnsi="Arial" w:cs="Arial"/>
              </w:rPr>
              <w:t>6</w:t>
            </w:r>
            <w:r w:rsidRPr="00014891">
              <w:rPr>
                <w:rFonts w:ascii="Arial" w:hAnsi="Arial" w:cs="Arial"/>
              </w:rPr>
              <w:t>%)</w:t>
            </w:r>
          </w:p>
        </w:tc>
        <w:tc>
          <w:tcPr>
            <w:tcW w:w="772" w:type="dxa"/>
            <w:vAlign w:val="center"/>
          </w:tcPr>
          <w:p w14:paraId="55CBD463" w14:textId="4BAC8944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22AF" w:rsidRPr="002E0187" w14:paraId="74D10F09" w14:textId="77777777" w:rsidTr="00F122AF">
        <w:tc>
          <w:tcPr>
            <w:tcW w:w="2759" w:type="dxa"/>
            <w:vAlign w:val="center"/>
          </w:tcPr>
          <w:p w14:paraId="3FD7E262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ge</w:t>
            </w:r>
          </w:p>
          <w:p w14:paraId="5814A28A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0 years</w:t>
            </w:r>
          </w:p>
          <w:p w14:paraId="2AAC7947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0 years</w:t>
            </w:r>
          </w:p>
        </w:tc>
        <w:tc>
          <w:tcPr>
            <w:tcW w:w="1006" w:type="dxa"/>
          </w:tcPr>
          <w:p w14:paraId="5574367E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5761E5E5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42</w:t>
            </w:r>
          </w:p>
          <w:p w14:paraId="46061C86" w14:textId="4D901DA8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43</w:t>
            </w:r>
          </w:p>
        </w:tc>
        <w:tc>
          <w:tcPr>
            <w:tcW w:w="1720" w:type="dxa"/>
          </w:tcPr>
          <w:p w14:paraId="09D4424F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23101EF3" w14:textId="42223996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9% (</w:t>
            </w:r>
            <w:r w:rsidR="00D3246A">
              <w:rPr>
                <w:rFonts w:ascii="Arial" w:hAnsi="Arial" w:cs="Arial"/>
              </w:rPr>
              <w:t>9-36.8%</w:t>
            </w:r>
            <w:r>
              <w:rPr>
                <w:rFonts w:ascii="Arial" w:hAnsi="Arial" w:cs="Arial"/>
              </w:rPr>
              <w:t>)</w:t>
            </w:r>
          </w:p>
          <w:p w14:paraId="73811DBD" w14:textId="35D67432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% (</w:t>
            </w:r>
            <w:r w:rsidR="00447E2D">
              <w:rPr>
                <w:rFonts w:ascii="Arial" w:hAnsi="Arial" w:cs="Arial"/>
              </w:rPr>
              <w:t>6.8-3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B5ECC6E" w14:textId="4CA38516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</w:tr>
      <w:tr w:rsidR="00F122AF" w:rsidRPr="002E0187" w14:paraId="1BBF7368" w14:textId="77777777" w:rsidTr="00F122AF">
        <w:tc>
          <w:tcPr>
            <w:tcW w:w="2759" w:type="dxa"/>
            <w:vAlign w:val="center"/>
          </w:tcPr>
          <w:p w14:paraId="133ABB51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Sex</w:t>
            </w:r>
          </w:p>
          <w:p w14:paraId="4F30CD65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Male</w:t>
            </w:r>
          </w:p>
          <w:p w14:paraId="1E4473A9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006" w:type="dxa"/>
          </w:tcPr>
          <w:p w14:paraId="6CF92CB6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17D66382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51</w:t>
            </w:r>
          </w:p>
          <w:p w14:paraId="55F9F230" w14:textId="1D61B07D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34</w:t>
            </w:r>
          </w:p>
        </w:tc>
        <w:tc>
          <w:tcPr>
            <w:tcW w:w="1720" w:type="dxa"/>
          </w:tcPr>
          <w:p w14:paraId="2137B4A3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7672306F" w14:textId="53DCFD78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% (</w:t>
            </w:r>
            <w:r w:rsidR="00F43880">
              <w:rPr>
                <w:rFonts w:ascii="Arial" w:hAnsi="Arial" w:cs="Arial"/>
              </w:rPr>
              <w:t>9.6-35.8%</w:t>
            </w:r>
            <w:r>
              <w:rPr>
                <w:rFonts w:ascii="Arial" w:hAnsi="Arial" w:cs="Arial"/>
              </w:rPr>
              <w:t>)</w:t>
            </w:r>
          </w:p>
          <w:p w14:paraId="70CCF280" w14:textId="3DDBCFD9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7% (</w:t>
            </w:r>
            <w:r w:rsidR="008669F2">
              <w:rPr>
                <w:rFonts w:ascii="Arial" w:hAnsi="Arial" w:cs="Arial"/>
              </w:rPr>
              <w:t>5.4-3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01801B41" w14:textId="1210C3F7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F122AF" w:rsidRPr="002E0187" w14:paraId="2B50CA16" w14:textId="77777777" w:rsidTr="00F122AF">
        <w:tc>
          <w:tcPr>
            <w:tcW w:w="2759" w:type="dxa"/>
            <w:vAlign w:val="center"/>
          </w:tcPr>
          <w:p w14:paraId="1ABB0C8D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ce &amp; Ethnicity</w:t>
            </w:r>
          </w:p>
          <w:p w14:paraId="14DD3C0E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White/Non-Hispanic</w:t>
            </w:r>
          </w:p>
          <w:p w14:paraId="0655911C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All Others</w:t>
            </w:r>
          </w:p>
        </w:tc>
        <w:tc>
          <w:tcPr>
            <w:tcW w:w="1006" w:type="dxa"/>
          </w:tcPr>
          <w:p w14:paraId="276FDEA7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699A7FD4" w14:textId="49C257AE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18</w:t>
            </w:r>
          </w:p>
          <w:p w14:paraId="4B908A3D" w14:textId="7937B732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67</w:t>
            </w:r>
          </w:p>
        </w:tc>
        <w:tc>
          <w:tcPr>
            <w:tcW w:w="1720" w:type="dxa"/>
          </w:tcPr>
          <w:p w14:paraId="54FD72C1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7A52289E" w14:textId="34D08321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% (</w:t>
            </w:r>
            <w:r w:rsidR="00DD6D02">
              <w:rPr>
                <w:rFonts w:ascii="Arial" w:hAnsi="Arial" w:cs="Arial"/>
              </w:rPr>
              <w:t>10.4-62.2%</w:t>
            </w:r>
            <w:r>
              <w:rPr>
                <w:rFonts w:ascii="Arial" w:hAnsi="Arial" w:cs="Arial"/>
              </w:rPr>
              <w:t>)</w:t>
            </w:r>
          </w:p>
          <w:p w14:paraId="03141716" w14:textId="3FC90268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5% (</w:t>
            </w:r>
            <w:r w:rsidR="006F67F1">
              <w:rPr>
                <w:rFonts w:ascii="Arial" w:hAnsi="Arial" w:cs="Arial"/>
              </w:rPr>
              <w:t>8.3-28.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4C66110" w14:textId="239A17EA" w:rsidR="00F122AF" w:rsidRPr="00886463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F122AF" w:rsidRPr="002E0187" w14:paraId="7F21CEDB" w14:textId="77777777" w:rsidTr="00F122AF">
        <w:tc>
          <w:tcPr>
            <w:tcW w:w="2759" w:type="dxa"/>
            <w:vAlign w:val="center"/>
          </w:tcPr>
          <w:p w14:paraId="556577A5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Body Mass Index (per CDC)</w:t>
            </w:r>
          </w:p>
          <w:p w14:paraId="60AF34E3" w14:textId="77777777" w:rsidR="00F122AF" w:rsidRPr="00F63594" w:rsidRDefault="00F122AF" w:rsidP="00F63594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 w:rsidRPr="00F63594">
              <w:rPr>
                <w:rFonts w:ascii="Arial" w:hAnsi="Arial" w:cs="Arial"/>
              </w:rPr>
              <w:t>Not done (&lt;2 years old)</w:t>
            </w:r>
          </w:p>
          <w:p w14:paraId="3C8CDB55" w14:textId="77777777" w:rsidR="00F122AF" w:rsidRPr="00F63594" w:rsidRDefault="00F122AF" w:rsidP="00F63594">
            <w:pPr>
              <w:rPr>
                <w:rFonts w:ascii="Arial" w:hAnsi="Arial" w:cs="Arial"/>
              </w:rPr>
            </w:pPr>
            <w:r w:rsidRPr="00F63594">
              <w:rPr>
                <w:rFonts w:ascii="Arial" w:hAnsi="Arial" w:cs="Arial"/>
              </w:rPr>
              <w:t xml:space="preserve">   Underweight</w:t>
            </w:r>
          </w:p>
          <w:p w14:paraId="02C710D1" w14:textId="77777777" w:rsidR="00F122AF" w:rsidRPr="00F63594" w:rsidRDefault="00F122AF" w:rsidP="00F63594">
            <w:pPr>
              <w:rPr>
                <w:rFonts w:ascii="Arial" w:hAnsi="Arial" w:cs="Arial"/>
              </w:rPr>
            </w:pPr>
            <w:r w:rsidRPr="00F63594">
              <w:rPr>
                <w:rFonts w:ascii="Arial" w:hAnsi="Arial" w:cs="Arial"/>
              </w:rPr>
              <w:t xml:space="preserve">   Healthy Weight</w:t>
            </w:r>
          </w:p>
          <w:p w14:paraId="29DCD999" w14:textId="77777777" w:rsidR="00F122AF" w:rsidRPr="00F63594" w:rsidRDefault="00F122AF" w:rsidP="00F63594">
            <w:pPr>
              <w:rPr>
                <w:rFonts w:ascii="Arial" w:hAnsi="Arial" w:cs="Arial"/>
              </w:rPr>
            </w:pPr>
            <w:r w:rsidRPr="00F63594">
              <w:rPr>
                <w:rFonts w:ascii="Arial" w:hAnsi="Arial" w:cs="Arial"/>
              </w:rPr>
              <w:t xml:space="preserve">   Overweight</w:t>
            </w:r>
          </w:p>
          <w:p w14:paraId="7B729EF6" w14:textId="18949ADA" w:rsidR="00F122AF" w:rsidRPr="00DD1B4B" w:rsidRDefault="00F122AF" w:rsidP="00F63594">
            <w:pPr>
              <w:rPr>
                <w:rFonts w:ascii="Arial" w:hAnsi="Arial" w:cs="Arial"/>
              </w:rPr>
            </w:pPr>
            <w:r w:rsidRPr="00F63594">
              <w:rPr>
                <w:rFonts w:ascii="Arial" w:hAnsi="Arial" w:cs="Arial"/>
              </w:rPr>
              <w:t xml:space="preserve">   Obese</w:t>
            </w:r>
          </w:p>
        </w:tc>
        <w:tc>
          <w:tcPr>
            <w:tcW w:w="1006" w:type="dxa"/>
          </w:tcPr>
          <w:p w14:paraId="1C385432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5D6ED045" w14:textId="369C5A0E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14</w:t>
            </w:r>
          </w:p>
          <w:p w14:paraId="1CF58751" w14:textId="522D4B32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6</w:t>
            </w:r>
          </w:p>
          <w:p w14:paraId="48385C99" w14:textId="048A822A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43</w:t>
            </w:r>
          </w:p>
          <w:p w14:paraId="139FD46B" w14:textId="4C105C9C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8</w:t>
            </w:r>
          </w:p>
          <w:p w14:paraId="50BE6F40" w14:textId="24CD302C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4</w:t>
            </w:r>
          </w:p>
        </w:tc>
        <w:tc>
          <w:tcPr>
            <w:tcW w:w="1720" w:type="dxa"/>
          </w:tcPr>
          <w:p w14:paraId="01FDF653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7C315153" w14:textId="124CDF05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1% (</w:t>
            </w:r>
            <w:r w:rsidR="00415CB1">
              <w:rPr>
                <w:rFonts w:ascii="Arial" w:hAnsi="Arial" w:cs="Arial"/>
              </w:rPr>
              <w:t>0.2-46%</w:t>
            </w:r>
            <w:r>
              <w:rPr>
                <w:rFonts w:ascii="Arial" w:hAnsi="Arial" w:cs="Arial"/>
              </w:rPr>
              <w:t>)</w:t>
            </w:r>
          </w:p>
          <w:p w14:paraId="3A725A14" w14:textId="608C0E4D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% (</w:t>
            </w:r>
            <w:r w:rsidR="00415CB1">
              <w:rPr>
                <w:rFonts w:ascii="Arial" w:hAnsi="Arial" w:cs="Arial"/>
              </w:rPr>
              <w:t>0.1-55.1%</w:t>
            </w:r>
            <w:r>
              <w:rPr>
                <w:rFonts w:ascii="Arial" w:hAnsi="Arial" w:cs="Arial"/>
              </w:rPr>
              <w:t>)</w:t>
            </w:r>
          </w:p>
          <w:p w14:paraId="239BCDF6" w14:textId="1CAF0B43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% (</w:t>
            </w:r>
            <w:r w:rsidR="00A503F7">
              <w:rPr>
                <w:rFonts w:ascii="Arial" w:hAnsi="Arial" w:cs="Arial"/>
              </w:rPr>
              <w:t>7.3-35.1%</w:t>
            </w:r>
            <w:r>
              <w:rPr>
                <w:rFonts w:ascii="Arial" w:hAnsi="Arial" w:cs="Arial"/>
              </w:rPr>
              <w:t>)</w:t>
            </w:r>
          </w:p>
          <w:p w14:paraId="73CAA4FE" w14:textId="3DCD795E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% (</w:t>
            </w:r>
            <w:r w:rsidR="00125C50">
              <w:rPr>
                <w:rFonts w:ascii="Arial" w:hAnsi="Arial" w:cs="Arial"/>
              </w:rPr>
              <w:t>0.1-59.4%</w:t>
            </w:r>
            <w:r>
              <w:rPr>
                <w:rFonts w:ascii="Arial" w:hAnsi="Arial" w:cs="Arial"/>
              </w:rPr>
              <w:t>)</w:t>
            </w:r>
          </w:p>
          <w:p w14:paraId="34BEBF4B" w14:textId="63317A04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% (</w:t>
            </w:r>
            <w:r w:rsidR="000E422A">
              <w:rPr>
                <w:rFonts w:ascii="Arial" w:hAnsi="Arial" w:cs="Arial"/>
              </w:rPr>
              <w:t>0.1-47.9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4BD804F" w14:textId="5F9FE01A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F122AF" w:rsidRPr="002E0187" w14:paraId="3B47613E" w14:textId="77777777" w:rsidTr="00F122AF">
        <w:tc>
          <w:tcPr>
            <w:tcW w:w="2759" w:type="dxa"/>
            <w:vAlign w:val="center"/>
          </w:tcPr>
          <w:p w14:paraId="52CB35ED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isease</w:t>
            </w:r>
          </w:p>
          <w:p w14:paraId="58E0ABF9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LL</w:t>
            </w:r>
          </w:p>
          <w:p w14:paraId="3E32585B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ML/MDS</w:t>
            </w:r>
          </w:p>
          <w:p w14:paraId="2C74804A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006" w:type="dxa"/>
          </w:tcPr>
          <w:p w14:paraId="5F77500F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146DA377" w14:textId="67E7892D" w:rsidR="00F122AF" w:rsidRDefault="00F122AF" w:rsidP="00785ED0">
            <w:pPr>
              <w:tabs>
                <w:tab w:val="left" w:pos="225"/>
                <w:tab w:val="center" w:pos="39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9/48</w:t>
            </w:r>
          </w:p>
          <w:p w14:paraId="0270502F" w14:textId="04980506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24</w:t>
            </w:r>
          </w:p>
          <w:p w14:paraId="55B0288F" w14:textId="545D7002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3</w:t>
            </w:r>
          </w:p>
        </w:tc>
        <w:tc>
          <w:tcPr>
            <w:tcW w:w="1720" w:type="dxa"/>
          </w:tcPr>
          <w:p w14:paraId="2C7A8043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1A69C2F3" w14:textId="48C97EB9" w:rsidR="00F122AF" w:rsidRDefault="00F122AF" w:rsidP="00785E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% (</w:t>
            </w:r>
            <w:r w:rsidR="00A34059">
              <w:rPr>
                <w:rFonts w:ascii="Arial" w:hAnsi="Arial" w:cs="Arial"/>
              </w:rPr>
              <w:t>9.8-37.2%</w:t>
            </w:r>
            <w:r>
              <w:rPr>
                <w:rFonts w:ascii="Arial" w:hAnsi="Arial" w:cs="Arial"/>
              </w:rPr>
              <w:t>)</w:t>
            </w:r>
          </w:p>
          <w:p w14:paraId="00CFCB3E" w14:textId="773A8FD3" w:rsidR="00F122AF" w:rsidRDefault="00F122AF" w:rsidP="00785E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% (</w:t>
            </w:r>
            <w:r w:rsidR="00AF4002">
              <w:rPr>
                <w:rFonts w:ascii="Arial" w:hAnsi="Arial" w:cs="Arial"/>
              </w:rPr>
              <w:t>2.8-40%</w:t>
            </w:r>
            <w:r>
              <w:rPr>
                <w:rFonts w:ascii="Arial" w:hAnsi="Arial" w:cs="Arial"/>
              </w:rPr>
              <w:t>)</w:t>
            </w:r>
          </w:p>
          <w:p w14:paraId="6210CFB6" w14:textId="68036915" w:rsidR="00F122AF" w:rsidRPr="00DD1B4B" w:rsidRDefault="00F122AF" w:rsidP="00785E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5% (</w:t>
            </w:r>
            <w:r w:rsidR="00AF4002">
              <w:rPr>
                <w:rFonts w:ascii="Arial" w:hAnsi="Arial" w:cs="Arial"/>
              </w:rPr>
              <w:t>0.1-39.6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9FD6A2F" w14:textId="1269DF33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</w:tr>
      <w:tr w:rsidR="00F122AF" w:rsidRPr="002E0187" w14:paraId="52CAB7F9" w14:textId="77777777" w:rsidTr="00F122AF">
        <w:tc>
          <w:tcPr>
            <w:tcW w:w="2759" w:type="dxa"/>
            <w:vAlign w:val="center"/>
          </w:tcPr>
          <w:p w14:paraId="3C6A681B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MRD Status</w:t>
            </w:r>
          </w:p>
          <w:p w14:paraId="5928B2D1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egative (by NGS or Flow)</w:t>
            </w:r>
          </w:p>
          <w:p w14:paraId="0960E20F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Positive (by NGS or Flow)</w:t>
            </w:r>
          </w:p>
          <w:p w14:paraId="64CCFCAA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ot done</w:t>
            </w:r>
          </w:p>
        </w:tc>
        <w:tc>
          <w:tcPr>
            <w:tcW w:w="1006" w:type="dxa"/>
          </w:tcPr>
          <w:p w14:paraId="27417B63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1DD4694A" w14:textId="7239E335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60</w:t>
            </w:r>
          </w:p>
          <w:p w14:paraId="3A133619" w14:textId="07EDD67E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20</w:t>
            </w:r>
          </w:p>
          <w:p w14:paraId="19B8A81E" w14:textId="5AAC22E7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5</w:t>
            </w:r>
          </w:p>
        </w:tc>
        <w:tc>
          <w:tcPr>
            <w:tcW w:w="1720" w:type="dxa"/>
          </w:tcPr>
          <w:p w14:paraId="3F207811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475EADF7" w14:textId="772E1D77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% (4.4-24%)</w:t>
            </w:r>
          </w:p>
          <w:p w14:paraId="64C97476" w14:textId="765672AE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8% (25.3-76.3%)</w:t>
            </w:r>
          </w:p>
          <w:p w14:paraId="5C1641DE" w14:textId="1B04FE81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(0-48.9%)</w:t>
            </w:r>
          </w:p>
        </w:tc>
        <w:tc>
          <w:tcPr>
            <w:tcW w:w="772" w:type="dxa"/>
            <w:vAlign w:val="center"/>
          </w:tcPr>
          <w:p w14:paraId="5CE9B99D" w14:textId="21F00C8F" w:rsidR="00F122AF" w:rsidRPr="00DB4EFE" w:rsidRDefault="00F122AF" w:rsidP="006C4C41">
            <w:pPr>
              <w:jc w:val="center"/>
              <w:rPr>
                <w:rFonts w:ascii="Arial" w:hAnsi="Arial" w:cs="Arial"/>
                <w:b/>
                <w:bCs/>
              </w:rPr>
            </w:pPr>
            <w:r w:rsidRPr="00DB4EFE">
              <w:rPr>
                <w:rFonts w:ascii="Arial" w:hAnsi="Arial" w:cs="Arial"/>
                <w:b/>
                <w:bCs/>
              </w:rPr>
              <w:t>0.00</w:t>
            </w:r>
            <w:r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F122AF" w:rsidRPr="002E0187" w14:paraId="7E825DC7" w14:textId="77777777" w:rsidTr="00F122AF">
        <w:tc>
          <w:tcPr>
            <w:tcW w:w="2759" w:type="dxa"/>
            <w:vAlign w:val="center"/>
          </w:tcPr>
          <w:p w14:paraId="4600A286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HCT Number</w:t>
            </w:r>
          </w:p>
          <w:p w14:paraId="2167CB12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irst</w:t>
            </w:r>
          </w:p>
          <w:p w14:paraId="25E62398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006" w:type="dxa"/>
          </w:tcPr>
          <w:p w14:paraId="59EEDA77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6D0904D4" w14:textId="0585ED70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76</w:t>
            </w:r>
          </w:p>
          <w:p w14:paraId="543920D3" w14:textId="1946CBCD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9</w:t>
            </w:r>
          </w:p>
        </w:tc>
        <w:tc>
          <w:tcPr>
            <w:tcW w:w="1720" w:type="dxa"/>
          </w:tcPr>
          <w:p w14:paraId="7E223460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2268876A" w14:textId="0D7CB5F5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1% (</w:t>
            </w:r>
            <w:r w:rsidR="00EE5468">
              <w:rPr>
                <w:rFonts w:ascii="Arial" w:hAnsi="Arial" w:cs="Arial"/>
              </w:rPr>
              <w:t>10.7-31.5%</w:t>
            </w:r>
            <w:r>
              <w:rPr>
                <w:rFonts w:ascii="Arial" w:hAnsi="Arial" w:cs="Arial"/>
              </w:rPr>
              <w:t>)</w:t>
            </w:r>
          </w:p>
          <w:p w14:paraId="2EAD26F4" w14:textId="5C2C5443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 (</w:t>
            </w:r>
            <w:r w:rsidR="00EE5468">
              <w:rPr>
                <w:rFonts w:ascii="Arial" w:hAnsi="Arial" w:cs="Arial"/>
              </w:rPr>
              <w:t>0.1-5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43BC327C" w14:textId="3F88F4D8" w:rsidR="00F122AF" w:rsidRPr="00172865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</w:tr>
      <w:tr w:rsidR="00F122AF" w:rsidRPr="002E0187" w14:paraId="1E29EACC" w14:textId="77777777" w:rsidTr="00F122AF">
        <w:tc>
          <w:tcPr>
            <w:tcW w:w="2759" w:type="dxa"/>
            <w:vAlign w:val="center"/>
          </w:tcPr>
          <w:p w14:paraId="6A549A98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onor</w:t>
            </w:r>
          </w:p>
          <w:p w14:paraId="4ABBAA6F" w14:textId="2CB912FC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Mo</w:t>
            </w:r>
            <w:r w:rsidRPr="00DD1B4B">
              <w:rPr>
                <w:rFonts w:ascii="Arial" w:hAnsi="Arial" w:cs="Arial"/>
              </w:rPr>
              <w:t>ther</w:t>
            </w:r>
          </w:p>
          <w:p w14:paraId="1C864FC6" w14:textId="30DD7CE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Fa</w:t>
            </w:r>
            <w:r w:rsidRPr="00DD1B4B">
              <w:rPr>
                <w:rFonts w:ascii="Arial" w:hAnsi="Arial" w:cs="Arial"/>
              </w:rPr>
              <w:t xml:space="preserve">ther   </w:t>
            </w:r>
          </w:p>
          <w:p w14:paraId="67AF2489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  <w:p w14:paraId="45199228" w14:textId="59B295BD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 (child)</w:t>
            </w:r>
          </w:p>
        </w:tc>
        <w:tc>
          <w:tcPr>
            <w:tcW w:w="1006" w:type="dxa"/>
          </w:tcPr>
          <w:p w14:paraId="7B8669D6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04E7D57F" w14:textId="2164B3D1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32</w:t>
            </w:r>
          </w:p>
          <w:p w14:paraId="06B08FB2" w14:textId="212E272E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20</w:t>
            </w:r>
          </w:p>
          <w:p w14:paraId="5658AEF2" w14:textId="4AEB1F68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32</w:t>
            </w:r>
          </w:p>
          <w:p w14:paraId="563DC5FE" w14:textId="4BC89232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</w:t>
            </w:r>
          </w:p>
        </w:tc>
        <w:tc>
          <w:tcPr>
            <w:tcW w:w="1720" w:type="dxa"/>
          </w:tcPr>
          <w:p w14:paraId="38799807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528D1211" w14:textId="26A2BF37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% (</w:t>
            </w:r>
            <w:r w:rsidR="00935F90">
              <w:rPr>
                <w:rFonts w:ascii="Arial" w:hAnsi="Arial" w:cs="Arial"/>
              </w:rPr>
              <w:t>9.4-42.4%</w:t>
            </w:r>
            <w:r>
              <w:rPr>
                <w:rFonts w:ascii="Arial" w:hAnsi="Arial" w:cs="Arial"/>
              </w:rPr>
              <w:t>)</w:t>
            </w:r>
          </w:p>
          <w:p w14:paraId="2794F40B" w14:textId="2ABB9B7B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% (</w:t>
            </w:r>
            <w:r w:rsidR="00143307">
              <w:rPr>
                <w:rFonts w:ascii="Arial" w:hAnsi="Arial" w:cs="Arial"/>
              </w:rPr>
              <w:t>5.4-56%</w:t>
            </w:r>
            <w:r>
              <w:rPr>
                <w:rFonts w:ascii="Arial" w:hAnsi="Arial" w:cs="Arial"/>
              </w:rPr>
              <w:t>)</w:t>
            </w:r>
          </w:p>
          <w:p w14:paraId="5921058A" w14:textId="60893ADD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% (</w:t>
            </w:r>
            <w:r w:rsidR="00143307">
              <w:rPr>
                <w:rFonts w:ascii="Arial" w:hAnsi="Arial" w:cs="Arial"/>
              </w:rPr>
              <w:t>1.3-29.9%</w:t>
            </w:r>
            <w:r>
              <w:rPr>
                <w:rFonts w:ascii="Arial" w:hAnsi="Arial" w:cs="Arial"/>
              </w:rPr>
              <w:t>)</w:t>
            </w:r>
          </w:p>
          <w:p w14:paraId="1AE1889A" w14:textId="3DF53450" w:rsidR="00F122AF" w:rsidRPr="00DD1B4B" w:rsidRDefault="0016718F" w:rsidP="006C4C41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0% (</w:t>
            </w:r>
            <w:r>
              <w:rPr>
                <w:rFonts w:ascii="Arial" w:hAnsi="Arial" w:cs="Arial"/>
              </w:rPr>
              <w:t>0-83.3%</w:t>
            </w:r>
            <w:r w:rsidRPr="00E31C0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94241ED" w14:textId="3B4E71CF" w:rsidR="00F122AF" w:rsidRPr="004C0D31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</w:tr>
      <w:tr w:rsidR="00F923D5" w:rsidRPr="002E0187" w14:paraId="133F406F" w14:textId="77777777" w:rsidTr="00F122AF">
        <w:tc>
          <w:tcPr>
            <w:tcW w:w="2759" w:type="dxa"/>
            <w:vAlign w:val="center"/>
          </w:tcPr>
          <w:p w14:paraId="623DDE97" w14:textId="77777777" w:rsidR="00567EE8" w:rsidRPr="001326DA" w:rsidRDefault="00567EE8" w:rsidP="00567EE8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Donor Age</w:t>
            </w:r>
          </w:p>
          <w:p w14:paraId="7A914196" w14:textId="77777777" w:rsidR="00567EE8" w:rsidRPr="001326DA" w:rsidRDefault="00567EE8" w:rsidP="00567EE8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&lt;30 years</w:t>
            </w:r>
          </w:p>
          <w:p w14:paraId="2FCD14C8" w14:textId="318E0590" w:rsidR="00F923D5" w:rsidRPr="00DD1B4B" w:rsidRDefault="00567EE8" w:rsidP="00567EE8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≥30 years</w:t>
            </w:r>
          </w:p>
        </w:tc>
        <w:tc>
          <w:tcPr>
            <w:tcW w:w="1006" w:type="dxa"/>
          </w:tcPr>
          <w:p w14:paraId="4FD9A478" w14:textId="77777777" w:rsidR="00F923D5" w:rsidRDefault="00F923D5" w:rsidP="006C4C41">
            <w:pPr>
              <w:jc w:val="center"/>
              <w:rPr>
                <w:rFonts w:ascii="Arial" w:hAnsi="Arial" w:cs="Arial"/>
              </w:rPr>
            </w:pPr>
          </w:p>
          <w:p w14:paraId="406885BC" w14:textId="77777777" w:rsidR="00F83288" w:rsidRDefault="00F83288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40</w:t>
            </w:r>
          </w:p>
          <w:p w14:paraId="69A31525" w14:textId="0E777176" w:rsidR="00F83288" w:rsidRDefault="00F83288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45</w:t>
            </w:r>
          </w:p>
        </w:tc>
        <w:tc>
          <w:tcPr>
            <w:tcW w:w="1720" w:type="dxa"/>
          </w:tcPr>
          <w:p w14:paraId="53FDB0F2" w14:textId="77777777" w:rsidR="00F923D5" w:rsidRDefault="00F923D5" w:rsidP="006C4C41">
            <w:pPr>
              <w:jc w:val="center"/>
              <w:rPr>
                <w:rFonts w:ascii="Arial" w:hAnsi="Arial" w:cs="Arial"/>
              </w:rPr>
            </w:pPr>
          </w:p>
          <w:p w14:paraId="4F766C6E" w14:textId="6B709F62" w:rsidR="00F83288" w:rsidRDefault="00F83288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2% (</w:t>
            </w:r>
            <w:r w:rsidR="001C726C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5</w:t>
            </w:r>
            <w:r w:rsidR="001C726C">
              <w:rPr>
                <w:rFonts w:ascii="Arial" w:hAnsi="Arial" w:cs="Arial"/>
              </w:rPr>
              <w:t>-29.9%</w:t>
            </w:r>
            <w:r>
              <w:rPr>
                <w:rFonts w:ascii="Arial" w:hAnsi="Arial" w:cs="Arial"/>
              </w:rPr>
              <w:t>)</w:t>
            </w:r>
          </w:p>
          <w:p w14:paraId="306F1A23" w14:textId="57622317" w:rsidR="00F83288" w:rsidRDefault="00F83288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6.9% </w:t>
            </w:r>
            <w:r w:rsidR="00FA5938">
              <w:rPr>
                <w:rFonts w:ascii="Arial" w:hAnsi="Arial" w:cs="Arial"/>
              </w:rPr>
              <w:t>(11.8-42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14A878F" w14:textId="70E63BA8" w:rsidR="00F923D5" w:rsidRDefault="00F83288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F122AF" w:rsidRPr="002E0187" w14:paraId="256E9413" w14:textId="77777777" w:rsidTr="00F122AF">
        <w:tc>
          <w:tcPr>
            <w:tcW w:w="2759" w:type="dxa"/>
            <w:vAlign w:val="center"/>
          </w:tcPr>
          <w:p w14:paraId="49214603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MV Serostatus</w:t>
            </w:r>
          </w:p>
          <w:p w14:paraId="1C87B9E2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-</w:t>
            </w:r>
          </w:p>
          <w:p w14:paraId="1DF2CFF2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+</w:t>
            </w:r>
          </w:p>
          <w:p w14:paraId="07203D47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+</w:t>
            </w:r>
          </w:p>
          <w:p w14:paraId="7ADB6F68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-</w:t>
            </w:r>
          </w:p>
        </w:tc>
        <w:tc>
          <w:tcPr>
            <w:tcW w:w="1006" w:type="dxa"/>
          </w:tcPr>
          <w:p w14:paraId="1A1AB62C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4B1F2D97" w14:textId="6717F550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22</w:t>
            </w:r>
          </w:p>
          <w:p w14:paraId="4E9773E5" w14:textId="1552496A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7</w:t>
            </w:r>
          </w:p>
          <w:p w14:paraId="35E12C2B" w14:textId="644B1BA6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42</w:t>
            </w:r>
          </w:p>
          <w:p w14:paraId="6215E323" w14:textId="52A18044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4</w:t>
            </w:r>
          </w:p>
        </w:tc>
        <w:tc>
          <w:tcPr>
            <w:tcW w:w="1720" w:type="dxa"/>
          </w:tcPr>
          <w:p w14:paraId="6B5ADECE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686B71B0" w14:textId="21C2D950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% (</w:t>
            </w:r>
            <w:r w:rsidR="00F4271B">
              <w:rPr>
                <w:rFonts w:ascii="Arial" w:hAnsi="Arial" w:cs="Arial"/>
              </w:rPr>
              <w:t>0.1-24.2%</w:t>
            </w:r>
            <w:r>
              <w:rPr>
                <w:rFonts w:ascii="Arial" w:hAnsi="Arial" w:cs="Arial"/>
              </w:rPr>
              <w:t>)</w:t>
            </w:r>
          </w:p>
          <w:p w14:paraId="7ADC8AE2" w14:textId="6A430028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% (</w:t>
            </w:r>
            <w:r w:rsidR="00F4271B">
              <w:rPr>
                <w:rFonts w:ascii="Arial" w:hAnsi="Arial" w:cs="Arial"/>
              </w:rPr>
              <w:t>0.1-32.7%</w:t>
            </w:r>
            <w:r>
              <w:rPr>
                <w:rFonts w:ascii="Arial" w:hAnsi="Arial" w:cs="Arial"/>
              </w:rPr>
              <w:t>)</w:t>
            </w:r>
          </w:p>
          <w:p w14:paraId="4C3AC49B" w14:textId="4F06FE88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% (</w:t>
            </w:r>
            <w:r w:rsidR="0017175F">
              <w:rPr>
                <w:rFonts w:ascii="Arial" w:hAnsi="Arial" w:cs="Arial"/>
              </w:rPr>
              <w:t>14.3-46.1%</w:t>
            </w:r>
            <w:r>
              <w:rPr>
                <w:rFonts w:ascii="Arial" w:hAnsi="Arial" w:cs="Arial"/>
              </w:rPr>
              <w:t>)</w:t>
            </w:r>
          </w:p>
          <w:p w14:paraId="7CB793BF" w14:textId="135F0402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 (</w:t>
            </w:r>
            <w:r w:rsidR="0017175F">
              <w:rPr>
                <w:rFonts w:ascii="Arial" w:hAnsi="Arial" w:cs="Arial"/>
              </w:rPr>
              <w:t>0.1-67.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29AC0504" w14:textId="108BD574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F122AF" w:rsidRPr="002E0187" w14:paraId="06C94FB0" w14:textId="77777777" w:rsidTr="00F122AF">
        <w:tc>
          <w:tcPr>
            <w:tcW w:w="2759" w:type="dxa"/>
            <w:vAlign w:val="center"/>
          </w:tcPr>
          <w:p w14:paraId="1E3366A2" w14:textId="37173EC9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rATG </w:t>
            </w:r>
            <w:r w:rsidR="00133D24">
              <w:rPr>
                <w:rFonts w:ascii="Arial" w:hAnsi="Arial" w:cs="Arial"/>
              </w:rPr>
              <w:t>Exp</w:t>
            </w:r>
            <w:r w:rsidR="000E3E6A">
              <w:rPr>
                <w:rFonts w:ascii="Arial" w:hAnsi="Arial" w:cs="Arial"/>
              </w:rPr>
              <w:t>o</w:t>
            </w:r>
            <w:r w:rsidR="00133D24">
              <w:rPr>
                <w:rFonts w:ascii="Arial" w:hAnsi="Arial" w:cs="Arial"/>
              </w:rPr>
              <w:t xml:space="preserve">sure </w:t>
            </w:r>
            <w:r w:rsidRPr="00DD1B4B">
              <w:rPr>
                <w:rFonts w:ascii="Arial" w:hAnsi="Arial" w:cs="Arial"/>
              </w:rPr>
              <w:t>Optimized</w:t>
            </w:r>
          </w:p>
          <w:p w14:paraId="35CF6FB8" w14:textId="77777777" w:rsidR="00F122AF" w:rsidRDefault="00F122AF" w:rsidP="00641724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No</w:t>
            </w:r>
          </w:p>
          <w:p w14:paraId="3B861F90" w14:textId="664D1AA1" w:rsidR="00F122AF" w:rsidRPr="00DD1B4B" w:rsidRDefault="00F122AF" w:rsidP="006417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6" w:type="dxa"/>
          </w:tcPr>
          <w:p w14:paraId="3A8B7D85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7A67FA9C" w14:textId="692B09B7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51</w:t>
            </w:r>
          </w:p>
          <w:p w14:paraId="43763A05" w14:textId="639DDB44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34</w:t>
            </w:r>
          </w:p>
        </w:tc>
        <w:tc>
          <w:tcPr>
            <w:tcW w:w="1720" w:type="dxa"/>
          </w:tcPr>
          <w:p w14:paraId="024465D6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0A50D467" w14:textId="7A394BB9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% (</w:t>
            </w:r>
            <w:r w:rsidR="002E4DBD">
              <w:rPr>
                <w:rFonts w:ascii="Arial" w:hAnsi="Arial" w:cs="Arial"/>
              </w:rPr>
              <w:t>10.7-36.1%</w:t>
            </w:r>
            <w:r>
              <w:rPr>
                <w:rFonts w:ascii="Arial" w:hAnsi="Arial" w:cs="Arial"/>
              </w:rPr>
              <w:t>)</w:t>
            </w:r>
          </w:p>
          <w:p w14:paraId="299C9FAB" w14:textId="0BC8EACC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% (</w:t>
            </w:r>
            <w:r w:rsidR="008510DF">
              <w:rPr>
                <w:rFonts w:ascii="Arial" w:hAnsi="Arial" w:cs="Arial"/>
              </w:rPr>
              <w:t>3.3-34.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78A63264" w14:textId="452CAC4F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F122AF" w:rsidRPr="002E0187" w14:paraId="20A206A2" w14:textId="77777777" w:rsidTr="00F122AF">
        <w:tc>
          <w:tcPr>
            <w:tcW w:w="2759" w:type="dxa"/>
            <w:vAlign w:val="center"/>
          </w:tcPr>
          <w:p w14:paraId="7402D865" w14:textId="49556D3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D34 Cell Dose, median</w:t>
            </w:r>
          </w:p>
          <w:p w14:paraId="2C348325" w14:textId="3C487BCE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  <w:p w14:paraId="7597DE02" w14:textId="13FEEA4C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</w:tc>
        <w:tc>
          <w:tcPr>
            <w:tcW w:w="1006" w:type="dxa"/>
          </w:tcPr>
          <w:p w14:paraId="69EC75F6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6D17A04D" w14:textId="3003040F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42</w:t>
            </w:r>
          </w:p>
          <w:p w14:paraId="7A2C96D4" w14:textId="43926011" w:rsidR="00F122AF" w:rsidRPr="00DD1B4B" w:rsidRDefault="00F122AF" w:rsidP="00DB4E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43</w:t>
            </w:r>
          </w:p>
        </w:tc>
        <w:tc>
          <w:tcPr>
            <w:tcW w:w="1720" w:type="dxa"/>
          </w:tcPr>
          <w:p w14:paraId="77FE5477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0F42584B" w14:textId="21836392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8% (</w:t>
            </w:r>
            <w:r w:rsidR="00BA75CC">
              <w:rPr>
                <w:rFonts w:ascii="Arial" w:hAnsi="Arial" w:cs="Arial"/>
              </w:rPr>
              <w:t>9.3-38.3%</w:t>
            </w:r>
            <w:r>
              <w:rPr>
                <w:rFonts w:ascii="Arial" w:hAnsi="Arial" w:cs="Arial"/>
              </w:rPr>
              <w:t>)</w:t>
            </w:r>
          </w:p>
          <w:p w14:paraId="1BA33057" w14:textId="23791ACD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% (</w:t>
            </w:r>
            <w:r w:rsidR="00CA00EC">
              <w:rPr>
                <w:rFonts w:ascii="Arial" w:hAnsi="Arial" w:cs="Arial"/>
              </w:rPr>
              <w:t>6.3-31.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E822DAE" w14:textId="7DE35651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</w:tr>
      <w:tr w:rsidR="00F122AF" w:rsidRPr="002E0187" w14:paraId="03D8DF83" w14:textId="77777777" w:rsidTr="00F122AF">
        <w:tc>
          <w:tcPr>
            <w:tcW w:w="2759" w:type="dxa"/>
            <w:vAlign w:val="center"/>
          </w:tcPr>
          <w:p w14:paraId="02E54ACC" w14:textId="7D580A2A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/B T-Cell Dose, median</w:t>
            </w:r>
          </w:p>
          <w:p w14:paraId="317334B3" w14:textId="77777777" w:rsidR="00F122AF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7.5 x10^4/kg</w:t>
            </w:r>
          </w:p>
          <w:p w14:paraId="084F79D3" w14:textId="750132E4" w:rsidR="00F122AF" w:rsidRPr="00DD1B4B" w:rsidRDefault="00F122AF" w:rsidP="006C4C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7.5 x10^4/kg</w:t>
            </w:r>
          </w:p>
          <w:p w14:paraId="2BB98089" w14:textId="04EB36DD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DD1B4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&gt;</w:t>
            </w:r>
            <w:r w:rsidRPr="00DD1B4B">
              <w:rPr>
                <w:rFonts w:ascii="Arial" w:hAnsi="Arial" w:cs="Arial"/>
              </w:rPr>
              <w:t>7.5 x10^4/kg</w:t>
            </w:r>
          </w:p>
        </w:tc>
        <w:tc>
          <w:tcPr>
            <w:tcW w:w="1006" w:type="dxa"/>
          </w:tcPr>
          <w:p w14:paraId="3BA7B8F8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4CE1A1CF" w14:textId="2BBB43CA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23</w:t>
            </w:r>
          </w:p>
          <w:p w14:paraId="7EEB6478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29</w:t>
            </w:r>
          </w:p>
          <w:p w14:paraId="6869302A" w14:textId="16566A1C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33</w:t>
            </w:r>
          </w:p>
        </w:tc>
        <w:tc>
          <w:tcPr>
            <w:tcW w:w="1720" w:type="dxa"/>
          </w:tcPr>
          <w:p w14:paraId="61B7D691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133F88C7" w14:textId="49F0F553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% (</w:t>
            </w:r>
            <w:r w:rsidR="0013334C">
              <w:rPr>
                <w:rFonts w:ascii="Arial" w:hAnsi="Arial" w:cs="Arial"/>
              </w:rPr>
              <w:t>0.1-25.6%</w:t>
            </w:r>
            <w:r>
              <w:rPr>
                <w:rFonts w:ascii="Arial" w:hAnsi="Arial" w:cs="Arial"/>
              </w:rPr>
              <w:t>)</w:t>
            </w:r>
          </w:p>
          <w:p w14:paraId="51E96F57" w14:textId="0FE68427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% (</w:t>
            </w:r>
            <w:r w:rsidR="0084560B">
              <w:rPr>
                <w:rFonts w:ascii="Arial" w:hAnsi="Arial" w:cs="Arial"/>
              </w:rPr>
              <w:t>11.8-54.6%</w:t>
            </w:r>
            <w:r>
              <w:rPr>
                <w:rFonts w:ascii="Arial" w:hAnsi="Arial" w:cs="Arial"/>
              </w:rPr>
              <w:t>)</w:t>
            </w:r>
          </w:p>
          <w:p w14:paraId="2669ADC0" w14:textId="7859EAFF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% (</w:t>
            </w:r>
            <w:r w:rsidR="0084560B">
              <w:rPr>
                <w:rFonts w:ascii="Arial" w:hAnsi="Arial" w:cs="Arial"/>
              </w:rPr>
              <w:t>6.1-36.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F3B6735" w14:textId="777A56D4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</w:tr>
      <w:tr w:rsidR="00F122AF" w:rsidRPr="002E0187" w14:paraId="7D98EAD7" w14:textId="77777777" w:rsidTr="00F122AF">
        <w:tc>
          <w:tcPr>
            <w:tcW w:w="2759" w:type="dxa"/>
            <w:vAlign w:val="center"/>
          </w:tcPr>
          <w:p w14:paraId="3203555F" w14:textId="77777777" w:rsidR="00F122AF" w:rsidRPr="00540868" w:rsidRDefault="00F122AF" w:rsidP="006C4C4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lastRenderedPageBreak/>
              <w:t>Tocilizumab</w:t>
            </w:r>
          </w:p>
          <w:p w14:paraId="44EEDA81" w14:textId="77777777" w:rsidR="00F122AF" w:rsidRPr="00540868" w:rsidRDefault="00F122AF" w:rsidP="006C4C4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1A415B29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6" w:type="dxa"/>
          </w:tcPr>
          <w:p w14:paraId="4F4F4C94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4E7E8B51" w14:textId="2914B1E9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38</w:t>
            </w:r>
          </w:p>
          <w:p w14:paraId="1D4D901D" w14:textId="35C5E86C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47</w:t>
            </w:r>
          </w:p>
        </w:tc>
        <w:tc>
          <w:tcPr>
            <w:tcW w:w="1720" w:type="dxa"/>
          </w:tcPr>
          <w:p w14:paraId="472ED820" w14:textId="77777777" w:rsidR="00F122AF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2116A5CB" w14:textId="020F8BE9" w:rsidR="00F122AF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% (</w:t>
            </w:r>
            <w:r w:rsidR="00133D24">
              <w:rPr>
                <w:rFonts w:ascii="Arial" w:hAnsi="Arial" w:cs="Arial"/>
              </w:rPr>
              <w:t>1.4-27.2%</w:t>
            </w:r>
            <w:r>
              <w:rPr>
                <w:rFonts w:ascii="Arial" w:hAnsi="Arial" w:cs="Arial"/>
              </w:rPr>
              <w:t>)</w:t>
            </w:r>
          </w:p>
          <w:p w14:paraId="439E6C59" w14:textId="799270E9" w:rsidR="00F122AF" w:rsidRPr="00DD1B4B" w:rsidRDefault="00F122AF" w:rsidP="006C4C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9% (</w:t>
            </w:r>
            <w:r w:rsidR="00133D24">
              <w:rPr>
                <w:rFonts w:ascii="Arial" w:hAnsi="Arial" w:cs="Arial"/>
              </w:rPr>
              <w:t>13.6-42.2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2FAF6012" w14:textId="6B6D639D" w:rsidR="00F122AF" w:rsidRPr="00250663" w:rsidRDefault="00F122AF" w:rsidP="006C4C41">
            <w:pPr>
              <w:jc w:val="center"/>
              <w:rPr>
                <w:rFonts w:ascii="Arial" w:hAnsi="Arial" w:cs="Arial"/>
              </w:rPr>
            </w:pPr>
            <w:r w:rsidRPr="00250663">
              <w:rPr>
                <w:rFonts w:ascii="Arial" w:hAnsi="Arial" w:cs="Arial"/>
              </w:rPr>
              <w:t>0.27</w:t>
            </w:r>
          </w:p>
        </w:tc>
      </w:tr>
      <w:tr w:rsidR="00F122AF" w:rsidRPr="002E0187" w14:paraId="683E99F0" w14:textId="77777777" w:rsidTr="00F122AF">
        <w:tc>
          <w:tcPr>
            <w:tcW w:w="2759" w:type="dxa"/>
            <w:vAlign w:val="center"/>
          </w:tcPr>
          <w:p w14:paraId="6E762C4B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Melphalan Predicted Exposure </w:t>
            </w:r>
          </w:p>
          <w:p w14:paraId="468E328E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≤6.8 mg*hr/L</w:t>
            </w:r>
          </w:p>
          <w:p w14:paraId="58364E6C" w14:textId="77777777" w:rsidR="00F122AF" w:rsidRPr="00DD1B4B" w:rsidRDefault="00F122AF" w:rsidP="006C4C41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&gt;6.8 mg*hr/L</w:t>
            </w:r>
          </w:p>
        </w:tc>
        <w:tc>
          <w:tcPr>
            <w:tcW w:w="1006" w:type="dxa"/>
          </w:tcPr>
          <w:p w14:paraId="3524A974" w14:textId="77777777" w:rsidR="00F122AF" w:rsidRPr="000A3CF9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77D0BAB4" w14:textId="2BC3B71A" w:rsidR="00F122AF" w:rsidRPr="000A3CF9" w:rsidRDefault="00F122AF" w:rsidP="006C4C41">
            <w:pPr>
              <w:jc w:val="center"/>
              <w:rPr>
                <w:rFonts w:ascii="Arial" w:hAnsi="Arial" w:cs="Arial"/>
              </w:rPr>
            </w:pPr>
            <w:r w:rsidRPr="000A3CF9">
              <w:rPr>
                <w:rFonts w:ascii="Arial" w:hAnsi="Arial" w:cs="Arial"/>
              </w:rPr>
              <w:t>9/42</w:t>
            </w:r>
          </w:p>
          <w:p w14:paraId="44ED64D7" w14:textId="28C01BA4" w:rsidR="00F122AF" w:rsidRPr="000A3CF9" w:rsidRDefault="00F122AF" w:rsidP="006C4C41">
            <w:pPr>
              <w:jc w:val="center"/>
              <w:rPr>
                <w:rFonts w:ascii="Arial" w:hAnsi="Arial" w:cs="Arial"/>
              </w:rPr>
            </w:pPr>
            <w:r w:rsidRPr="000A3CF9">
              <w:rPr>
                <w:rFonts w:ascii="Arial" w:hAnsi="Arial" w:cs="Arial"/>
              </w:rPr>
              <w:t>6/43</w:t>
            </w:r>
          </w:p>
        </w:tc>
        <w:tc>
          <w:tcPr>
            <w:tcW w:w="1720" w:type="dxa"/>
          </w:tcPr>
          <w:p w14:paraId="38CA8008" w14:textId="77777777" w:rsidR="00F122AF" w:rsidRPr="000A3CF9" w:rsidRDefault="00F122AF" w:rsidP="006C4C41">
            <w:pPr>
              <w:jc w:val="center"/>
              <w:rPr>
                <w:rFonts w:ascii="Arial" w:hAnsi="Arial" w:cs="Arial"/>
              </w:rPr>
            </w:pPr>
          </w:p>
          <w:p w14:paraId="0A9A413C" w14:textId="099D261B" w:rsidR="00F122AF" w:rsidRPr="000A3CF9" w:rsidRDefault="00F122AF" w:rsidP="00DB4EFE">
            <w:pPr>
              <w:jc w:val="center"/>
              <w:rPr>
                <w:rFonts w:ascii="Arial" w:hAnsi="Arial" w:cs="Arial"/>
              </w:rPr>
            </w:pPr>
            <w:r w:rsidRPr="000A3CF9">
              <w:rPr>
                <w:rFonts w:ascii="Arial" w:hAnsi="Arial" w:cs="Arial"/>
              </w:rPr>
              <w:t>27.6% (11.9-43.3%)</w:t>
            </w:r>
          </w:p>
          <w:p w14:paraId="2D47FC12" w14:textId="54F8C5D7" w:rsidR="00F122AF" w:rsidRPr="000A3CF9" w:rsidRDefault="00F122AF" w:rsidP="00DB4EFE">
            <w:pPr>
              <w:jc w:val="center"/>
              <w:rPr>
                <w:rFonts w:ascii="Arial" w:hAnsi="Arial" w:cs="Arial"/>
              </w:rPr>
            </w:pPr>
            <w:r w:rsidRPr="000A3CF9">
              <w:rPr>
                <w:rFonts w:ascii="Arial" w:hAnsi="Arial" w:cs="Arial"/>
              </w:rPr>
              <w:t>16.8% (4.5-29.1%)</w:t>
            </w:r>
          </w:p>
        </w:tc>
        <w:tc>
          <w:tcPr>
            <w:tcW w:w="772" w:type="dxa"/>
            <w:vAlign w:val="center"/>
          </w:tcPr>
          <w:p w14:paraId="3D9E0546" w14:textId="5E8719D6" w:rsidR="00F122AF" w:rsidRPr="000A3CF9" w:rsidRDefault="00F122AF" w:rsidP="006C4C41">
            <w:pPr>
              <w:jc w:val="center"/>
              <w:rPr>
                <w:rFonts w:ascii="Arial" w:hAnsi="Arial" w:cs="Arial"/>
              </w:rPr>
            </w:pPr>
            <w:r w:rsidRPr="000A3CF9">
              <w:rPr>
                <w:rFonts w:ascii="Arial" w:hAnsi="Arial" w:cs="Arial"/>
              </w:rPr>
              <w:t>0.31</w:t>
            </w:r>
          </w:p>
        </w:tc>
      </w:tr>
    </w:tbl>
    <w:p w14:paraId="21695A85" w14:textId="77777777" w:rsidR="005931AF" w:rsidRDefault="005931AF" w:rsidP="004426B5">
      <w:pPr>
        <w:rPr>
          <w:rFonts w:ascii="Arial" w:hAnsi="Arial" w:cs="Arial"/>
        </w:rPr>
      </w:pPr>
    </w:p>
    <w:p w14:paraId="37031687" w14:textId="77777777" w:rsidR="00F1239E" w:rsidRDefault="00F1239E" w:rsidP="00111D26">
      <w:pPr>
        <w:rPr>
          <w:rFonts w:ascii="Arial" w:hAnsi="Arial" w:cs="Arial"/>
        </w:rPr>
      </w:pPr>
    </w:p>
    <w:p w14:paraId="19C996A7" w14:textId="77777777" w:rsidR="00111D26" w:rsidRDefault="00111D26" w:rsidP="004426B5">
      <w:pPr>
        <w:rPr>
          <w:rFonts w:ascii="Arial" w:hAnsi="Arial" w:cs="Arial"/>
        </w:rPr>
      </w:pPr>
    </w:p>
    <w:p w14:paraId="75A54C14" w14:textId="77777777" w:rsidR="00946E95" w:rsidRDefault="00946E95" w:rsidP="00946E95">
      <w:pPr>
        <w:pStyle w:val="Heading1"/>
        <w:sectPr w:rsidR="00946E95" w:rsidSect="008C44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6B92CF" w14:textId="735359DB" w:rsidR="00946E95" w:rsidRPr="002E0187" w:rsidRDefault="00946E95" w:rsidP="00946E95">
      <w:pPr>
        <w:pStyle w:val="Heading1"/>
      </w:pPr>
      <w:r w:rsidRPr="00B600D8">
        <w:lastRenderedPageBreak/>
        <w:t>Supplementa</w:t>
      </w:r>
      <w:r w:rsidR="00786594">
        <w:t>ry</w:t>
      </w:r>
      <w:r w:rsidRPr="00B600D8">
        <w:t xml:space="preserve"> Table 8. Patient Demographics and Transplant Characteristics Associated with RFS</w:t>
      </w:r>
    </w:p>
    <w:p w14:paraId="16EBB112" w14:textId="77777777" w:rsidR="00946E95" w:rsidRDefault="00946E95" w:rsidP="00946E95">
      <w:pPr>
        <w:rPr>
          <w:rFonts w:ascii="Arial" w:hAnsi="Arial" w:cs="Arial"/>
        </w:rPr>
      </w:pPr>
    </w:p>
    <w:p w14:paraId="1494F3AC" w14:textId="77777777" w:rsidR="0044061D" w:rsidRPr="002E0187" w:rsidRDefault="0044061D" w:rsidP="00946E95">
      <w:pPr>
        <w:rPr>
          <w:rFonts w:ascii="Arial" w:hAnsi="Arial" w:cs="Arial"/>
        </w:rPr>
      </w:pPr>
    </w:p>
    <w:tbl>
      <w:tblPr>
        <w:tblStyle w:val="TableGrid"/>
        <w:tblW w:w="6257" w:type="dxa"/>
        <w:tblLayout w:type="fixed"/>
        <w:tblLook w:val="04A0" w:firstRow="1" w:lastRow="0" w:firstColumn="1" w:lastColumn="0" w:noHBand="0" w:noVBand="1"/>
      </w:tblPr>
      <w:tblGrid>
        <w:gridCol w:w="2759"/>
        <w:gridCol w:w="1006"/>
        <w:gridCol w:w="1720"/>
        <w:gridCol w:w="772"/>
      </w:tblGrid>
      <w:tr w:rsidR="0067637F" w:rsidRPr="002E0187" w14:paraId="799A51A3" w14:textId="77777777" w:rsidTr="0067637F">
        <w:tc>
          <w:tcPr>
            <w:tcW w:w="2759" w:type="dxa"/>
            <w:shd w:val="clear" w:color="auto" w:fill="D9D9D9" w:themeFill="background1" w:themeFillShade="D9"/>
            <w:vAlign w:val="center"/>
          </w:tcPr>
          <w:p w14:paraId="6AF4B6E9" w14:textId="77777777" w:rsidR="0067637F" w:rsidRPr="00454047" w:rsidRDefault="0067637F" w:rsidP="00990570">
            <w:pPr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atient or Transplant Factor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4919F6E7" w14:textId="77777777" w:rsidR="0067637F" w:rsidRPr="00454047" w:rsidRDefault="0067637F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Events / Number </w:t>
            </w:r>
          </w:p>
        </w:tc>
        <w:tc>
          <w:tcPr>
            <w:tcW w:w="1720" w:type="dxa"/>
            <w:shd w:val="clear" w:color="auto" w:fill="D9D9D9" w:themeFill="background1" w:themeFillShade="D9"/>
            <w:vAlign w:val="center"/>
          </w:tcPr>
          <w:p w14:paraId="0421CD85" w14:textId="24C1D19A" w:rsidR="0067637F" w:rsidRPr="00454047" w:rsidRDefault="0067637F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3-year </w:t>
            </w:r>
            <w:r>
              <w:rPr>
                <w:rFonts w:ascii="Arial" w:hAnsi="Arial" w:cs="Arial"/>
                <w:b/>
                <w:bCs/>
              </w:rPr>
              <w:t>RFS</w:t>
            </w:r>
          </w:p>
          <w:p w14:paraId="1FD61360" w14:textId="77777777" w:rsidR="0067637F" w:rsidRPr="00454047" w:rsidRDefault="0067637F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72B21C38" w14:textId="77777777" w:rsidR="0067637F" w:rsidRPr="00454047" w:rsidRDefault="0067637F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7637F" w:rsidRPr="002E0187" w14:paraId="17DD7A0C" w14:textId="77777777" w:rsidTr="0067637F">
        <w:tc>
          <w:tcPr>
            <w:tcW w:w="2759" w:type="dxa"/>
            <w:vAlign w:val="center"/>
          </w:tcPr>
          <w:p w14:paraId="40D994C3" w14:textId="5D583209" w:rsidR="0067637F" w:rsidRPr="00DD1B4B" w:rsidRDefault="0067637F" w:rsidP="00990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006" w:type="dxa"/>
          </w:tcPr>
          <w:p w14:paraId="762CCBE3" w14:textId="2572CF15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/85</w:t>
            </w:r>
          </w:p>
        </w:tc>
        <w:tc>
          <w:tcPr>
            <w:tcW w:w="1720" w:type="dxa"/>
          </w:tcPr>
          <w:p w14:paraId="2F96B582" w14:textId="422C2D67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 w:rsidRPr="000B7185">
              <w:rPr>
                <w:rFonts w:ascii="Arial" w:hAnsi="Arial" w:cs="Arial"/>
              </w:rPr>
              <w:t>71.4% (60.6-82.2%)</w:t>
            </w:r>
          </w:p>
        </w:tc>
        <w:tc>
          <w:tcPr>
            <w:tcW w:w="772" w:type="dxa"/>
            <w:vAlign w:val="center"/>
          </w:tcPr>
          <w:p w14:paraId="43BE0163" w14:textId="12897502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7637F" w:rsidRPr="002E0187" w14:paraId="42415F17" w14:textId="77777777" w:rsidTr="0067637F">
        <w:tc>
          <w:tcPr>
            <w:tcW w:w="2759" w:type="dxa"/>
            <w:vAlign w:val="center"/>
          </w:tcPr>
          <w:p w14:paraId="303ACAFC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ge</w:t>
            </w:r>
          </w:p>
          <w:p w14:paraId="5A89E742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0 years</w:t>
            </w:r>
          </w:p>
          <w:p w14:paraId="7779B447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0 years</w:t>
            </w:r>
          </w:p>
        </w:tc>
        <w:tc>
          <w:tcPr>
            <w:tcW w:w="1006" w:type="dxa"/>
          </w:tcPr>
          <w:p w14:paraId="1305F7D0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275F5B8A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42</w:t>
            </w:r>
          </w:p>
          <w:p w14:paraId="20529E94" w14:textId="43EEE75E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43</w:t>
            </w:r>
          </w:p>
        </w:tc>
        <w:tc>
          <w:tcPr>
            <w:tcW w:w="1720" w:type="dxa"/>
          </w:tcPr>
          <w:p w14:paraId="03A80CAE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6E41214B" w14:textId="17337FB8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% (</w:t>
            </w:r>
            <w:r w:rsidR="009F7901">
              <w:rPr>
                <w:rFonts w:ascii="Arial" w:hAnsi="Arial" w:cs="Arial"/>
              </w:rPr>
              <w:t>56.1-86.7%</w:t>
            </w:r>
            <w:r>
              <w:rPr>
                <w:rFonts w:ascii="Arial" w:hAnsi="Arial" w:cs="Arial"/>
              </w:rPr>
              <w:t>)</w:t>
            </w:r>
          </w:p>
          <w:p w14:paraId="1C9A59AD" w14:textId="7201F6A1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% (</w:t>
            </w:r>
            <w:r w:rsidR="009F7901">
              <w:rPr>
                <w:rFonts w:ascii="Arial" w:hAnsi="Arial" w:cs="Arial"/>
              </w:rPr>
              <w:t>56.3-86.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86F0761" w14:textId="1343BB01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</w:tr>
      <w:tr w:rsidR="0067637F" w:rsidRPr="002E0187" w14:paraId="730BD63E" w14:textId="77777777" w:rsidTr="0067637F">
        <w:tc>
          <w:tcPr>
            <w:tcW w:w="2759" w:type="dxa"/>
            <w:vAlign w:val="center"/>
          </w:tcPr>
          <w:p w14:paraId="60E9BC63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Sex</w:t>
            </w:r>
          </w:p>
          <w:p w14:paraId="01ED034D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Male</w:t>
            </w:r>
          </w:p>
          <w:p w14:paraId="7CA45292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006" w:type="dxa"/>
          </w:tcPr>
          <w:p w14:paraId="4700B4AF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012081E8" w14:textId="4E458F0B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51</w:t>
            </w:r>
          </w:p>
          <w:p w14:paraId="57245D13" w14:textId="019D6C38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34</w:t>
            </w:r>
          </w:p>
        </w:tc>
        <w:tc>
          <w:tcPr>
            <w:tcW w:w="1720" w:type="dxa"/>
          </w:tcPr>
          <w:p w14:paraId="21E39001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038C5C3F" w14:textId="69126314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8% (</w:t>
            </w:r>
            <w:r w:rsidR="00E11A21">
              <w:rPr>
                <w:rFonts w:ascii="Arial" w:hAnsi="Arial" w:cs="Arial"/>
              </w:rPr>
              <w:t>55.3-84.3%</w:t>
            </w:r>
            <w:r>
              <w:rPr>
                <w:rFonts w:ascii="Arial" w:hAnsi="Arial" w:cs="Arial"/>
              </w:rPr>
              <w:t>)</w:t>
            </w:r>
          </w:p>
          <w:p w14:paraId="291379CC" w14:textId="26349972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5% (</w:t>
            </w:r>
            <w:r w:rsidR="009C3F8C">
              <w:rPr>
                <w:rFonts w:ascii="Arial" w:hAnsi="Arial" w:cs="Arial"/>
              </w:rPr>
              <w:t>59.1-89.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B344885" w14:textId="714A97F6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</w:tr>
      <w:tr w:rsidR="0067637F" w:rsidRPr="002E0187" w14:paraId="0D46B6A6" w14:textId="77777777" w:rsidTr="0067637F">
        <w:tc>
          <w:tcPr>
            <w:tcW w:w="2759" w:type="dxa"/>
            <w:vAlign w:val="center"/>
          </w:tcPr>
          <w:p w14:paraId="2826F7CB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ce &amp; Ethnicity</w:t>
            </w:r>
          </w:p>
          <w:p w14:paraId="79FCF68B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White/Non-Hispanic</w:t>
            </w:r>
          </w:p>
          <w:p w14:paraId="788B1D7E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All Others</w:t>
            </w:r>
          </w:p>
        </w:tc>
        <w:tc>
          <w:tcPr>
            <w:tcW w:w="1006" w:type="dxa"/>
          </w:tcPr>
          <w:p w14:paraId="0BF7534D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2A437370" w14:textId="4FAF9158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18</w:t>
            </w:r>
          </w:p>
          <w:p w14:paraId="78B04795" w14:textId="554680D9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56</w:t>
            </w:r>
          </w:p>
        </w:tc>
        <w:tc>
          <w:tcPr>
            <w:tcW w:w="1720" w:type="dxa"/>
          </w:tcPr>
          <w:p w14:paraId="3158384B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3DE77A07" w14:textId="08B891E8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% (</w:t>
            </w:r>
            <w:r w:rsidR="009A2279">
              <w:rPr>
                <w:rFonts w:ascii="Arial" w:hAnsi="Arial" w:cs="Arial"/>
              </w:rPr>
              <w:t>33.7-84.7%</w:t>
            </w:r>
            <w:r>
              <w:rPr>
                <w:rFonts w:ascii="Arial" w:hAnsi="Arial" w:cs="Arial"/>
              </w:rPr>
              <w:t>)</w:t>
            </w:r>
          </w:p>
          <w:p w14:paraId="1DB70C4D" w14:textId="23F4B278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7% (</w:t>
            </w:r>
            <w:r w:rsidR="009A2279">
              <w:rPr>
                <w:rFonts w:ascii="Arial" w:hAnsi="Arial" w:cs="Arial"/>
              </w:rPr>
              <w:t>63.1-86.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25FB27A" w14:textId="5CD81779" w:rsidR="0067637F" w:rsidRPr="00886463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67637F" w:rsidRPr="002E0187" w14:paraId="3D29753E" w14:textId="77777777" w:rsidTr="0067637F">
        <w:tc>
          <w:tcPr>
            <w:tcW w:w="2759" w:type="dxa"/>
            <w:vAlign w:val="center"/>
          </w:tcPr>
          <w:p w14:paraId="6CD9B7C6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Body Mass Index (per CDC)</w:t>
            </w:r>
          </w:p>
          <w:p w14:paraId="776C0CFB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Not done (&lt;2 years old)</w:t>
            </w:r>
            <w:r w:rsidRPr="00DD1B4B">
              <w:rPr>
                <w:rFonts w:ascii="Arial" w:hAnsi="Arial" w:cs="Arial"/>
                <w:vertAlign w:val="superscript"/>
              </w:rPr>
              <w:t>1</w:t>
            </w:r>
          </w:p>
          <w:p w14:paraId="4D07CF22" w14:textId="2A0279AF" w:rsidR="0067637F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Under</w:t>
            </w:r>
            <w:r>
              <w:rPr>
                <w:rFonts w:ascii="Arial" w:hAnsi="Arial" w:cs="Arial"/>
              </w:rPr>
              <w:t>weight</w:t>
            </w:r>
            <w:r w:rsidRPr="00DD1B4B">
              <w:rPr>
                <w:rFonts w:ascii="Arial" w:hAnsi="Arial" w:cs="Arial"/>
              </w:rPr>
              <w:t xml:space="preserve"> </w:t>
            </w:r>
          </w:p>
          <w:p w14:paraId="073AE250" w14:textId="43B66402" w:rsidR="0067637F" w:rsidRPr="00DD1B4B" w:rsidRDefault="0067637F" w:rsidP="00990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D1B4B">
              <w:rPr>
                <w:rFonts w:ascii="Arial" w:hAnsi="Arial" w:cs="Arial"/>
              </w:rPr>
              <w:t>Health Weight</w:t>
            </w:r>
          </w:p>
          <w:p w14:paraId="18C285F7" w14:textId="77777777" w:rsidR="0067637F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verweight </w:t>
            </w:r>
          </w:p>
          <w:p w14:paraId="7908C48A" w14:textId="68BE1868" w:rsidR="0067637F" w:rsidRPr="00DD1B4B" w:rsidRDefault="0067637F" w:rsidP="00990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D1B4B">
              <w:rPr>
                <w:rFonts w:ascii="Arial" w:hAnsi="Arial" w:cs="Arial"/>
              </w:rPr>
              <w:t>Obese</w:t>
            </w:r>
          </w:p>
        </w:tc>
        <w:tc>
          <w:tcPr>
            <w:tcW w:w="1006" w:type="dxa"/>
          </w:tcPr>
          <w:p w14:paraId="6068EC26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34385E20" w14:textId="028381F2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14</w:t>
            </w:r>
          </w:p>
          <w:p w14:paraId="0EF8B2E9" w14:textId="1C14980D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6</w:t>
            </w:r>
          </w:p>
          <w:p w14:paraId="717FAFD0" w14:textId="27599516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43</w:t>
            </w:r>
          </w:p>
          <w:p w14:paraId="5BDA51F3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8</w:t>
            </w:r>
          </w:p>
          <w:p w14:paraId="4A88B5A0" w14:textId="233695D5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14</w:t>
            </w:r>
          </w:p>
        </w:tc>
        <w:tc>
          <w:tcPr>
            <w:tcW w:w="1720" w:type="dxa"/>
          </w:tcPr>
          <w:p w14:paraId="3B255305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397173FA" w14:textId="1CBF0CE7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9% (</w:t>
            </w:r>
            <w:r w:rsidR="00F10D1D">
              <w:rPr>
                <w:rFonts w:ascii="Arial" w:hAnsi="Arial" w:cs="Arial"/>
              </w:rPr>
              <w:t>54-99.8%</w:t>
            </w:r>
            <w:r>
              <w:rPr>
                <w:rFonts w:ascii="Arial" w:hAnsi="Arial" w:cs="Arial"/>
              </w:rPr>
              <w:t>)</w:t>
            </w:r>
          </w:p>
          <w:p w14:paraId="614BA328" w14:textId="73C12FEF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% (</w:t>
            </w:r>
            <w:r w:rsidR="00CE6688">
              <w:rPr>
                <w:rFonts w:ascii="Arial" w:hAnsi="Arial" w:cs="Arial"/>
              </w:rPr>
              <w:t>44.9-99.9%</w:t>
            </w:r>
            <w:r>
              <w:rPr>
                <w:rFonts w:ascii="Arial" w:hAnsi="Arial" w:cs="Arial"/>
              </w:rPr>
              <w:t>)</w:t>
            </w:r>
          </w:p>
          <w:p w14:paraId="6BBD28C3" w14:textId="71015FD0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1% (</w:t>
            </w:r>
            <w:r w:rsidR="00CE6688">
              <w:rPr>
                <w:rFonts w:ascii="Arial" w:hAnsi="Arial" w:cs="Arial"/>
              </w:rPr>
              <w:t>55.8-86.4%</w:t>
            </w:r>
            <w:r>
              <w:rPr>
                <w:rFonts w:ascii="Arial" w:hAnsi="Arial" w:cs="Arial"/>
              </w:rPr>
              <w:t>)</w:t>
            </w:r>
          </w:p>
          <w:p w14:paraId="353F1CF6" w14:textId="28E5FCA2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% (</w:t>
            </w:r>
            <w:r w:rsidR="00C25F11">
              <w:rPr>
                <w:rFonts w:ascii="Arial" w:hAnsi="Arial" w:cs="Arial"/>
              </w:rPr>
              <w:t>40.6-99.9%</w:t>
            </w:r>
            <w:r>
              <w:rPr>
                <w:rFonts w:ascii="Arial" w:hAnsi="Arial" w:cs="Arial"/>
              </w:rPr>
              <w:t>)</w:t>
            </w:r>
          </w:p>
          <w:p w14:paraId="79AC86B9" w14:textId="159BA926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5% (</w:t>
            </w:r>
            <w:r w:rsidR="00386C12">
              <w:rPr>
                <w:rFonts w:ascii="Arial" w:hAnsi="Arial" w:cs="Arial"/>
              </w:rPr>
              <w:t>0.1-99.9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AB971F9" w14:textId="7CD9BD75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67637F" w:rsidRPr="002E0187" w14:paraId="7F5B673B" w14:textId="77777777" w:rsidTr="0067637F">
        <w:tc>
          <w:tcPr>
            <w:tcW w:w="2759" w:type="dxa"/>
            <w:vAlign w:val="center"/>
          </w:tcPr>
          <w:p w14:paraId="775C20A9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isease</w:t>
            </w:r>
          </w:p>
          <w:p w14:paraId="245DEFDA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LL</w:t>
            </w:r>
          </w:p>
          <w:p w14:paraId="42C74CCC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ML/MDS</w:t>
            </w:r>
          </w:p>
          <w:p w14:paraId="72D9F656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006" w:type="dxa"/>
          </w:tcPr>
          <w:p w14:paraId="2ECC4558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6D8CFD6F" w14:textId="47C34FFF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48</w:t>
            </w:r>
          </w:p>
          <w:p w14:paraId="54E37B91" w14:textId="4AA5049A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24</w:t>
            </w:r>
          </w:p>
          <w:p w14:paraId="36084769" w14:textId="3B01A600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13</w:t>
            </w:r>
          </w:p>
        </w:tc>
        <w:tc>
          <w:tcPr>
            <w:tcW w:w="1720" w:type="dxa"/>
          </w:tcPr>
          <w:p w14:paraId="3D546FDD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3CCC957B" w14:textId="0B31727D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1% (</w:t>
            </w:r>
            <w:r w:rsidR="00B630BF">
              <w:rPr>
                <w:rFonts w:ascii="Arial" w:hAnsi="Arial" w:cs="Arial"/>
              </w:rPr>
              <w:t>55.6-84.6%</w:t>
            </w:r>
            <w:r>
              <w:rPr>
                <w:rFonts w:ascii="Arial" w:hAnsi="Arial" w:cs="Arial"/>
              </w:rPr>
              <w:t>)</w:t>
            </w:r>
          </w:p>
          <w:p w14:paraId="21344895" w14:textId="129C9A1D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% (</w:t>
            </w:r>
            <w:r w:rsidR="00A61527">
              <w:rPr>
                <w:rFonts w:ascii="Arial" w:hAnsi="Arial" w:cs="Arial"/>
              </w:rPr>
              <w:t>60-97.2%</w:t>
            </w:r>
            <w:r>
              <w:rPr>
                <w:rFonts w:ascii="Arial" w:hAnsi="Arial" w:cs="Arial"/>
              </w:rPr>
              <w:t>)</w:t>
            </w:r>
          </w:p>
          <w:p w14:paraId="76A869E6" w14:textId="44FFCDEC" w:rsidR="0067637F" w:rsidRPr="00DD1B4B" w:rsidRDefault="0067637F" w:rsidP="005B4C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6% (</w:t>
            </w:r>
            <w:r w:rsidR="00BE5F08">
              <w:rPr>
                <w:rFonts w:ascii="Arial" w:hAnsi="Arial" w:cs="Arial"/>
              </w:rPr>
              <w:t>38.2-93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5F385D4" w14:textId="0DE90576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67637F" w:rsidRPr="002E0187" w14:paraId="4327C2E8" w14:textId="77777777" w:rsidTr="0067637F">
        <w:tc>
          <w:tcPr>
            <w:tcW w:w="2759" w:type="dxa"/>
            <w:vAlign w:val="center"/>
          </w:tcPr>
          <w:p w14:paraId="70943871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MRD Status</w:t>
            </w:r>
          </w:p>
          <w:p w14:paraId="01464A8E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egative (by NGS or Flow)</w:t>
            </w:r>
          </w:p>
          <w:p w14:paraId="00A6D4AD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Positive (by NGS or Flow)</w:t>
            </w:r>
          </w:p>
          <w:p w14:paraId="1B398EF9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ot done</w:t>
            </w:r>
          </w:p>
        </w:tc>
        <w:tc>
          <w:tcPr>
            <w:tcW w:w="1006" w:type="dxa"/>
          </w:tcPr>
          <w:p w14:paraId="0A2EA62F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3AAA1B59" w14:textId="2BC66997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60</w:t>
            </w:r>
          </w:p>
          <w:p w14:paraId="2AE8055B" w14:textId="6C46CAC0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20</w:t>
            </w:r>
          </w:p>
          <w:p w14:paraId="222231F4" w14:textId="29528D64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</w:t>
            </w:r>
          </w:p>
        </w:tc>
        <w:tc>
          <w:tcPr>
            <w:tcW w:w="1720" w:type="dxa"/>
          </w:tcPr>
          <w:p w14:paraId="3F093059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6CFD674A" w14:textId="6A3DA759" w:rsidR="0067637F" w:rsidRDefault="0067637F" w:rsidP="00990570">
            <w:pPr>
              <w:jc w:val="center"/>
              <w:rPr>
                <w:rFonts w:ascii="Arial" w:hAnsi="Arial" w:cs="Arial"/>
              </w:rPr>
            </w:pPr>
            <w:bookmarkStart w:id="0" w:name="_Hlk173481573"/>
            <w:r>
              <w:rPr>
                <w:rFonts w:ascii="Arial" w:hAnsi="Arial" w:cs="Arial"/>
              </w:rPr>
              <w:t>80.4% (69.4-91.4%)</w:t>
            </w:r>
          </w:p>
          <w:p w14:paraId="3F424EF2" w14:textId="1966D73D" w:rsidR="0067637F" w:rsidRDefault="0067637F" w:rsidP="00990570">
            <w:pPr>
              <w:jc w:val="center"/>
              <w:rPr>
                <w:rFonts w:ascii="Arial" w:hAnsi="Arial" w:cs="Arial"/>
              </w:rPr>
            </w:pPr>
            <w:bookmarkStart w:id="1" w:name="_Hlk173481563"/>
            <w:bookmarkEnd w:id="0"/>
            <w:r>
              <w:rPr>
                <w:rFonts w:ascii="Arial" w:hAnsi="Arial" w:cs="Arial"/>
              </w:rPr>
              <w:t>45.4% (20.9-69.9%)</w:t>
            </w:r>
          </w:p>
          <w:p w14:paraId="6313A4D6" w14:textId="6B4A080D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bookmarkStart w:id="2" w:name="_Hlk173481585"/>
            <w:bookmarkEnd w:id="1"/>
            <w:r>
              <w:rPr>
                <w:rFonts w:ascii="Arial" w:hAnsi="Arial" w:cs="Arial"/>
              </w:rPr>
              <w:t>75% (32.5-99.9%)</w:t>
            </w:r>
            <w:bookmarkEnd w:id="2"/>
          </w:p>
        </w:tc>
        <w:tc>
          <w:tcPr>
            <w:tcW w:w="772" w:type="dxa"/>
            <w:vAlign w:val="center"/>
          </w:tcPr>
          <w:p w14:paraId="03A77EFC" w14:textId="5E87DB05" w:rsidR="0067637F" w:rsidRPr="00DB4EFE" w:rsidRDefault="0067637F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67637F" w:rsidRPr="002E0187" w14:paraId="470D1EBE" w14:textId="77777777" w:rsidTr="0067637F">
        <w:tc>
          <w:tcPr>
            <w:tcW w:w="2759" w:type="dxa"/>
            <w:vAlign w:val="center"/>
          </w:tcPr>
          <w:p w14:paraId="676D2814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HCT Number</w:t>
            </w:r>
          </w:p>
          <w:p w14:paraId="61A77363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irst</w:t>
            </w:r>
          </w:p>
          <w:p w14:paraId="70027AEC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006" w:type="dxa"/>
          </w:tcPr>
          <w:p w14:paraId="2A32A766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744CAAAD" w14:textId="482B68B8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76</w:t>
            </w:r>
          </w:p>
          <w:p w14:paraId="3C3C98A6" w14:textId="61DC1EB4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9</w:t>
            </w:r>
          </w:p>
        </w:tc>
        <w:tc>
          <w:tcPr>
            <w:tcW w:w="1720" w:type="dxa"/>
          </w:tcPr>
          <w:p w14:paraId="1E963E8D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1E26731A" w14:textId="19CAE3F2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1% (</w:t>
            </w:r>
            <w:r w:rsidR="00E14F9C">
              <w:rPr>
                <w:rFonts w:ascii="Arial" w:hAnsi="Arial" w:cs="Arial"/>
              </w:rPr>
              <w:t>60.5-8</w:t>
            </w:r>
            <w:r w:rsidR="001B0B8E">
              <w:rPr>
                <w:rFonts w:ascii="Arial" w:hAnsi="Arial" w:cs="Arial"/>
              </w:rPr>
              <w:t>3.7%</w:t>
            </w:r>
            <w:r>
              <w:rPr>
                <w:rFonts w:ascii="Arial" w:hAnsi="Arial" w:cs="Arial"/>
              </w:rPr>
              <w:t>)</w:t>
            </w:r>
          </w:p>
          <w:p w14:paraId="7BB8DE0F" w14:textId="30F5FF26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7% (</w:t>
            </w:r>
            <w:r w:rsidR="00FD5738">
              <w:rPr>
                <w:rFonts w:ascii="Arial" w:hAnsi="Arial" w:cs="Arial"/>
              </w:rPr>
              <w:t>35.9-97.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7E2BE9C5" w14:textId="5B87E1B0" w:rsidR="0067637F" w:rsidRPr="00172865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67637F" w:rsidRPr="002E0187" w14:paraId="22D3FC3D" w14:textId="77777777" w:rsidTr="0067637F">
        <w:tc>
          <w:tcPr>
            <w:tcW w:w="2759" w:type="dxa"/>
            <w:vAlign w:val="center"/>
          </w:tcPr>
          <w:p w14:paraId="5D612C7F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onor</w:t>
            </w:r>
          </w:p>
          <w:p w14:paraId="73F4FD4B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Mo</w:t>
            </w:r>
            <w:r w:rsidRPr="00DD1B4B">
              <w:rPr>
                <w:rFonts w:ascii="Arial" w:hAnsi="Arial" w:cs="Arial"/>
              </w:rPr>
              <w:t>ther</w:t>
            </w:r>
          </w:p>
          <w:p w14:paraId="18A61B70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Fa</w:t>
            </w:r>
            <w:r w:rsidRPr="00DD1B4B">
              <w:rPr>
                <w:rFonts w:ascii="Arial" w:hAnsi="Arial" w:cs="Arial"/>
              </w:rPr>
              <w:t xml:space="preserve">ther   </w:t>
            </w:r>
          </w:p>
          <w:p w14:paraId="37774E76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  <w:p w14:paraId="7709D63C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 (child)</w:t>
            </w:r>
          </w:p>
        </w:tc>
        <w:tc>
          <w:tcPr>
            <w:tcW w:w="1006" w:type="dxa"/>
          </w:tcPr>
          <w:p w14:paraId="4F6CC60A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1AF64C6B" w14:textId="3D71E74A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32</w:t>
            </w:r>
          </w:p>
          <w:p w14:paraId="75DE7617" w14:textId="6077D3E4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20</w:t>
            </w:r>
          </w:p>
          <w:p w14:paraId="72654CA9" w14:textId="37F6F42C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32</w:t>
            </w:r>
          </w:p>
          <w:p w14:paraId="333AD66C" w14:textId="09338499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</w:t>
            </w:r>
          </w:p>
        </w:tc>
        <w:tc>
          <w:tcPr>
            <w:tcW w:w="1720" w:type="dxa"/>
          </w:tcPr>
          <w:p w14:paraId="200F73BA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657CAB65" w14:textId="621CD76D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3% (</w:t>
            </w:r>
            <w:r w:rsidR="00C237EB">
              <w:rPr>
                <w:rFonts w:ascii="Arial" w:hAnsi="Arial" w:cs="Arial"/>
              </w:rPr>
              <w:t>48.1-84.5%</w:t>
            </w:r>
            <w:r>
              <w:rPr>
                <w:rFonts w:ascii="Arial" w:hAnsi="Arial" w:cs="Arial"/>
              </w:rPr>
              <w:t>)</w:t>
            </w:r>
          </w:p>
          <w:p w14:paraId="5C7250A5" w14:textId="27F520E6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% (</w:t>
            </w:r>
            <w:r w:rsidR="0071713C">
              <w:rPr>
                <w:rFonts w:ascii="Arial" w:hAnsi="Arial" w:cs="Arial"/>
              </w:rPr>
              <w:t>39.3-89.9%</w:t>
            </w:r>
            <w:r>
              <w:rPr>
                <w:rFonts w:ascii="Arial" w:hAnsi="Arial" w:cs="Arial"/>
              </w:rPr>
              <w:t>)</w:t>
            </w:r>
          </w:p>
          <w:p w14:paraId="442BA485" w14:textId="1DD02489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7% (</w:t>
            </w:r>
            <w:r w:rsidR="00B2306C">
              <w:rPr>
                <w:rFonts w:ascii="Arial" w:hAnsi="Arial" w:cs="Arial"/>
              </w:rPr>
              <w:t>61.8-93.6%</w:t>
            </w:r>
            <w:r>
              <w:rPr>
                <w:rFonts w:ascii="Arial" w:hAnsi="Arial" w:cs="Arial"/>
              </w:rPr>
              <w:t>)</w:t>
            </w:r>
          </w:p>
          <w:p w14:paraId="7340BDC8" w14:textId="0A5415F8" w:rsidR="0067637F" w:rsidRPr="00DD1B4B" w:rsidRDefault="0016718F" w:rsidP="00990570">
            <w:pPr>
              <w:jc w:val="center"/>
              <w:rPr>
                <w:rFonts w:ascii="Arial" w:hAnsi="Arial" w:cs="Arial"/>
              </w:rPr>
            </w:pPr>
            <w:r w:rsidRPr="00E31C0D">
              <w:rPr>
                <w:rFonts w:ascii="Arial" w:hAnsi="Arial" w:cs="Arial"/>
              </w:rPr>
              <w:t>0% (</w:t>
            </w:r>
            <w:r>
              <w:rPr>
                <w:rFonts w:ascii="Arial" w:hAnsi="Arial" w:cs="Arial"/>
              </w:rPr>
              <w:t>0-83.3%</w:t>
            </w:r>
            <w:r w:rsidRPr="00E31C0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5BD859D" w14:textId="3E9E6529" w:rsidR="0067637F" w:rsidRPr="004C0D31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A77534" w:rsidRPr="002E0187" w14:paraId="446BBD7E" w14:textId="77777777" w:rsidTr="0067637F">
        <w:tc>
          <w:tcPr>
            <w:tcW w:w="2759" w:type="dxa"/>
            <w:vAlign w:val="center"/>
          </w:tcPr>
          <w:p w14:paraId="0EA5A3DA" w14:textId="77777777" w:rsidR="00A72C70" w:rsidRPr="001326DA" w:rsidRDefault="00A72C70" w:rsidP="00A72C70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Donor Age</w:t>
            </w:r>
          </w:p>
          <w:p w14:paraId="038B990C" w14:textId="77777777" w:rsidR="00A72C70" w:rsidRPr="001326DA" w:rsidRDefault="00A72C70" w:rsidP="00A72C70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&lt;30 years</w:t>
            </w:r>
          </w:p>
          <w:p w14:paraId="66FDCF2E" w14:textId="1D7B1357" w:rsidR="00A77534" w:rsidRPr="00DD1B4B" w:rsidRDefault="00A72C70" w:rsidP="00A72C70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≥30 years</w:t>
            </w:r>
          </w:p>
        </w:tc>
        <w:tc>
          <w:tcPr>
            <w:tcW w:w="1006" w:type="dxa"/>
          </w:tcPr>
          <w:p w14:paraId="02E79AA3" w14:textId="77777777" w:rsidR="00A77534" w:rsidRDefault="00A77534" w:rsidP="00990570">
            <w:pPr>
              <w:jc w:val="center"/>
              <w:rPr>
                <w:rFonts w:ascii="Arial" w:hAnsi="Arial" w:cs="Arial"/>
              </w:rPr>
            </w:pPr>
          </w:p>
          <w:p w14:paraId="5337EB99" w14:textId="77777777" w:rsidR="00F232FF" w:rsidRDefault="00F232F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40</w:t>
            </w:r>
          </w:p>
          <w:p w14:paraId="320215D1" w14:textId="236AE830" w:rsidR="00F232FF" w:rsidRDefault="00F232F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45</w:t>
            </w:r>
          </w:p>
        </w:tc>
        <w:tc>
          <w:tcPr>
            <w:tcW w:w="1720" w:type="dxa"/>
          </w:tcPr>
          <w:p w14:paraId="3C3FDEBD" w14:textId="77777777" w:rsidR="00A77534" w:rsidRDefault="00A77534" w:rsidP="00990570">
            <w:pPr>
              <w:jc w:val="center"/>
              <w:rPr>
                <w:rFonts w:ascii="Arial" w:hAnsi="Arial" w:cs="Arial"/>
              </w:rPr>
            </w:pPr>
          </w:p>
          <w:p w14:paraId="4D1DC2A8" w14:textId="42BD19EE" w:rsidR="00F232FF" w:rsidRDefault="00F232F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5% (</w:t>
            </w:r>
            <w:r w:rsidR="00675D43">
              <w:rPr>
                <w:rFonts w:ascii="Arial" w:hAnsi="Arial" w:cs="Arial"/>
              </w:rPr>
              <w:t>63.6-91.4%</w:t>
            </w:r>
            <w:r>
              <w:rPr>
                <w:rFonts w:ascii="Arial" w:hAnsi="Arial" w:cs="Arial"/>
              </w:rPr>
              <w:t>)</w:t>
            </w:r>
          </w:p>
          <w:p w14:paraId="150BC14E" w14:textId="12336058" w:rsidR="00F232FF" w:rsidRDefault="00F232F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1% (</w:t>
            </w:r>
            <w:r w:rsidR="00703C2E">
              <w:rPr>
                <w:rFonts w:ascii="Arial" w:hAnsi="Arial" w:cs="Arial"/>
              </w:rPr>
              <w:t>48.8-81.4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7F0380A9" w14:textId="76041EAC" w:rsidR="00A77534" w:rsidRDefault="00F232F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67637F" w:rsidRPr="002E0187" w14:paraId="4E1D9EAD" w14:textId="77777777" w:rsidTr="0067637F">
        <w:tc>
          <w:tcPr>
            <w:tcW w:w="2759" w:type="dxa"/>
            <w:vAlign w:val="center"/>
          </w:tcPr>
          <w:p w14:paraId="39806D9A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bookmarkStart w:id="3" w:name="_Hlk182831422"/>
            <w:r w:rsidRPr="00DD1B4B">
              <w:rPr>
                <w:rFonts w:ascii="Arial" w:hAnsi="Arial" w:cs="Arial"/>
              </w:rPr>
              <w:t>CMV Serostatus</w:t>
            </w:r>
          </w:p>
          <w:p w14:paraId="0EF984B1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-</w:t>
            </w:r>
          </w:p>
          <w:p w14:paraId="15642251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+</w:t>
            </w:r>
          </w:p>
          <w:p w14:paraId="3D8530C1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+</w:t>
            </w:r>
          </w:p>
          <w:p w14:paraId="39AC1FD9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-</w:t>
            </w:r>
          </w:p>
        </w:tc>
        <w:tc>
          <w:tcPr>
            <w:tcW w:w="1006" w:type="dxa"/>
          </w:tcPr>
          <w:p w14:paraId="1B4EA977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33C807B5" w14:textId="2EFDBF82" w:rsidR="0067637F" w:rsidRDefault="0067637F" w:rsidP="00946E95">
            <w:pPr>
              <w:tabs>
                <w:tab w:val="center" w:pos="39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2/22</w:t>
            </w:r>
          </w:p>
          <w:p w14:paraId="1BDC7D8D" w14:textId="7CF8295F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17</w:t>
            </w:r>
          </w:p>
          <w:p w14:paraId="74C9590B" w14:textId="2FF7857A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42</w:t>
            </w:r>
          </w:p>
          <w:p w14:paraId="6B69FE7E" w14:textId="58C2C530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4</w:t>
            </w:r>
          </w:p>
        </w:tc>
        <w:tc>
          <w:tcPr>
            <w:tcW w:w="1720" w:type="dxa"/>
          </w:tcPr>
          <w:p w14:paraId="34EB7519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3A58FBDF" w14:textId="3AA9EDCA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5% (</w:t>
            </w:r>
            <w:r w:rsidR="00447D2F">
              <w:rPr>
                <w:rFonts w:ascii="Arial" w:hAnsi="Arial" w:cs="Arial"/>
              </w:rPr>
              <w:t>75.8-99.9%</w:t>
            </w:r>
            <w:r>
              <w:rPr>
                <w:rFonts w:ascii="Arial" w:hAnsi="Arial" w:cs="Arial"/>
              </w:rPr>
              <w:t>)</w:t>
            </w:r>
          </w:p>
          <w:p w14:paraId="502ED648" w14:textId="016BA5CE" w:rsidR="0067637F" w:rsidRDefault="0067637F" w:rsidP="005375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7% (</w:t>
            </w:r>
            <w:r w:rsidR="00447D2F">
              <w:rPr>
                <w:rFonts w:ascii="Arial" w:hAnsi="Arial" w:cs="Arial"/>
              </w:rPr>
              <w:t>51.6-95.8%</w:t>
            </w:r>
            <w:r>
              <w:rPr>
                <w:rFonts w:ascii="Arial" w:hAnsi="Arial" w:cs="Arial"/>
              </w:rPr>
              <w:t>)</w:t>
            </w:r>
          </w:p>
          <w:p w14:paraId="74F26D80" w14:textId="18E175D8" w:rsidR="0067637F" w:rsidRDefault="0067637F" w:rsidP="00447D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6% (</w:t>
            </w:r>
            <w:r w:rsidR="00447D2F">
              <w:rPr>
                <w:rFonts w:ascii="Arial" w:hAnsi="Arial" w:cs="Arial"/>
              </w:rPr>
              <w:t>46.7-80.5%</w:t>
            </w:r>
            <w:r>
              <w:rPr>
                <w:rFonts w:ascii="Arial" w:hAnsi="Arial" w:cs="Arial"/>
              </w:rPr>
              <w:t>)</w:t>
            </w:r>
          </w:p>
          <w:p w14:paraId="5C551F95" w14:textId="124BCF30" w:rsidR="0067637F" w:rsidRPr="00DD1B4B" w:rsidRDefault="0067637F" w:rsidP="005375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 (</w:t>
            </w:r>
            <w:r w:rsidR="00447D2F">
              <w:rPr>
                <w:rFonts w:ascii="Arial" w:hAnsi="Arial" w:cs="Arial"/>
              </w:rPr>
              <w:t>1-99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48A9820D" w14:textId="62426A0E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bookmarkEnd w:id="3"/>
      <w:tr w:rsidR="0067637F" w:rsidRPr="002E0187" w14:paraId="4900AD86" w14:textId="77777777" w:rsidTr="0067637F">
        <w:tc>
          <w:tcPr>
            <w:tcW w:w="2759" w:type="dxa"/>
            <w:vAlign w:val="center"/>
          </w:tcPr>
          <w:p w14:paraId="615D214C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TG Optimized</w:t>
            </w:r>
          </w:p>
          <w:p w14:paraId="4CD34144" w14:textId="7D153BEB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No</w:t>
            </w:r>
          </w:p>
          <w:p w14:paraId="5F7BB3AE" w14:textId="359AFC8C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06" w:type="dxa"/>
          </w:tcPr>
          <w:p w14:paraId="27A8FC38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18E0BA4D" w14:textId="5886603B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/51</w:t>
            </w:r>
          </w:p>
          <w:p w14:paraId="0057DA2B" w14:textId="266589BD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34</w:t>
            </w:r>
          </w:p>
        </w:tc>
        <w:tc>
          <w:tcPr>
            <w:tcW w:w="1720" w:type="dxa"/>
          </w:tcPr>
          <w:p w14:paraId="7E22B8ED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66C2DC54" w14:textId="5016F520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7</w:t>
            </w:r>
            <w:r w:rsidRPr="005E25BD">
              <w:rPr>
                <w:rFonts w:ascii="Arial" w:hAnsi="Arial" w:cs="Arial"/>
              </w:rPr>
              <w:t>% (</w:t>
            </w:r>
            <w:r w:rsidR="00C13EF5">
              <w:rPr>
                <w:rFonts w:ascii="Arial" w:hAnsi="Arial" w:cs="Arial"/>
              </w:rPr>
              <w:t>53.6-81.8%</w:t>
            </w:r>
            <w:r w:rsidRPr="005E25BD">
              <w:rPr>
                <w:rFonts w:ascii="Arial" w:hAnsi="Arial" w:cs="Arial"/>
              </w:rPr>
              <w:t>)</w:t>
            </w:r>
          </w:p>
          <w:p w14:paraId="295FFC3B" w14:textId="7978B55A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1</w:t>
            </w:r>
            <w:r w:rsidRPr="005E25BD">
              <w:rPr>
                <w:rFonts w:ascii="Arial" w:hAnsi="Arial" w:cs="Arial"/>
              </w:rPr>
              <w:t>% (</w:t>
            </w:r>
            <w:r w:rsidR="00B65817">
              <w:rPr>
                <w:rFonts w:ascii="Arial" w:hAnsi="Arial" w:cs="Arial"/>
              </w:rPr>
              <w:t>62-94.2%</w:t>
            </w:r>
            <w:r w:rsidRPr="005E25B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25C2585" w14:textId="5AC72E7E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67637F" w:rsidRPr="002E0187" w14:paraId="544EEC0D" w14:textId="77777777" w:rsidTr="0067637F">
        <w:tc>
          <w:tcPr>
            <w:tcW w:w="2759" w:type="dxa"/>
            <w:vAlign w:val="center"/>
          </w:tcPr>
          <w:p w14:paraId="3A0DCF9D" w14:textId="7B633118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D34 Cell Dose, median</w:t>
            </w:r>
          </w:p>
          <w:p w14:paraId="3EE27D05" w14:textId="5205775A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  <w:p w14:paraId="11E3117F" w14:textId="14FAE22D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</w:tc>
        <w:tc>
          <w:tcPr>
            <w:tcW w:w="1006" w:type="dxa"/>
          </w:tcPr>
          <w:p w14:paraId="4F22DF19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07D59123" w14:textId="41A005DA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42</w:t>
            </w:r>
          </w:p>
          <w:p w14:paraId="272D9108" w14:textId="5D90DF40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43</w:t>
            </w:r>
          </w:p>
        </w:tc>
        <w:tc>
          <w:tcPr>
            <w:tcW w:w="1720" w:type="dxa"/>
          </w:tcPr>
          <w:p w14:paraId="15A1450A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476B8B7D" w14:textId="69B2EEAB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% (</w:t>
            </w:r>
            <w:r w:rsidR="00B65817">
              <w:rPr>
                <w:rFonts w:ascii="Arial" w:hAnsi="Arial" w:cs="Arial"/>
              </w:rPr>
              <w:t>57.3</w:t>
            </w:r>
            <w:r w:rsidR="00AC174C">
              <w:rPr>
                <w:rFonts w:ascii="Arial" w:hAnsi="Arial" w:cs="Arial"/>
              </w:rPr>
              <w:t>-86.7%</w:t>
            </w:r>
            <w:r>
              <w:rPr>
                <w:rFonts w:ascii="Arial" w:hAnsi="Arial" w:cs="Arial"/>
              </w:rPr>
              <w:t>)</w:t>
            </w:r>
          </w:p>
          <w:p w14:paraId="1A21A4EB" w14:textId="7D62B40E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% (</w:t>
            </w:r>
            <w:r w:rsidR="00AC174C">
              <w:rPr>
                <w:rFonts w:ascii="Arial" w:hAnsi="Arial" w:cs="Arial"/>
              </w:rPr>
              <w:t>55.3-86.7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7C08A04" w14:textId="02B218DE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</w:tr>
      <w:tr w:rsidR="0067637F" w:rsidRPr="002E0187" w14:paraId="2E4DE48F" w14:textId="77777777" w:rsidTr="0067637F">
        <w:tc>
          <w:tcPr>
            <w:tcW w:w="2759" w:type="dxa"/>
            <w:vAlign w:val="center"/>
          </w:tcPr>
          <w:p w14:paraId="72C286D6" w14:textId="1BBF40D8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/B T-Cell Dose, median</w:t>
            </w:r>
          </w:p>
          <w:p w14:paraId="2BBBB0F6" w14:textId="77777777" w:rsidR="0067637F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7.5 x10^4/kg</w:t>
            </w:r>
          </w:p>
          <w:p w14:paraId="3B334532" w14:textId="1698D59C" w:rsidR="0067637F" w:rsidRPr="00DD1B4B" w:rsidRDefault="0067637F" w:rsidP="00990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D1B4B">
              <w:rPr>
                <w:rFonts w:ascii="Arial" w:hAnsi="Arial" w:cs="Arial"/>
              </w:rPr>
              <w:t>7.5 x10^4/kg</w:t>
            </w:r>
          </w:p>
          <w:p w14:paraId="5A809286" w14:textId="54AA5355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&gt;</w:t>
            </w:r>
            <w:r w:rsidRPr="00DD1B4B">
              <w:rPr>
                <w:rFonts w:ascii="Arial" w:hAnsi="Arial" w:cs="Arial"/>
              </w:rPr>
              <w:t>7.5 x10^4/kg</w:t>
            </w:r>
          </w:p>
        </w:tc>
        <w:tc>
          <w:tcPr>
            <w:tcW w:w="1006" w:type="dxa"/>
          </w:tcPr>
          <w:p w14:paraId="1182119F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45EACCAA" w14:textId="5BF44068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23</w:t>
            </w:r>
          </w:p>
          <w:p w14:paraId="0958DC0D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29</w:t>
            </w:r>
          </w:p>
          <w:p w14:paraId="5BBA6FAC" w14:textId="3EF31987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33</w:t>
            </w:r>
          </w:p>
        </w:tc>
        <w:tc>
          <w:tcPr>
            <w:tcW w:w="1720" w:type="dxa"/>
          </w:tcPr>
          <w:p w14:paraId="6C14398E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094529D4" w14:textId="1E05F435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3% (</w:t>
            </w:r>
            <w:r w:rsidR="0008665C">
              <w:rPr>
                <w:rFonts w:ascii="Arial" w:hAnsi="Arial" w:cs="Arial"/>
              </w:rPr>
              <w:t>66.1-99.9%</w:t>
            </w:r>
            <w:r>
              <w:rPr>
                <w:rFonts w:ascii="Arial" w:hAnsi="Arial" w:cs="Arial"/>
              </w:rPr>
              <w:t>)</w:t>
            </w:r>
          </w:p>
          <w:p w14:paraId="2D9286C9" w14:textId="021D550E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2% (</w:t>
            </w:r>
            <w:r w:rsidR="00585BA2">
              <w:rPr>
                <w:rFonts w:ascii="Arial" w:hAnsi="Arial" w:cs="Arial"/>
              </w:rPr>
              <w:t>40.4-82%</w:t>
            </w:r>
            <w:r>
              <w:rPr>
                <w:rFonts w:ascii="Arial" w:hAnsi="Arial" w:cs="Arial"/>
              </w:rPr>
              <w:t>)</w:t>
            </w:r>
          </w:p>
          <w:p w14:paraId="1A5AF221" w14:textId="70217EAE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6% (</w:t>
            </w:r>
            <w:r w:rsidR="00A61AD0">
              <w:rPr>
                <w:rFonts w:ascii="Arial" w:hAnsi="Arial" w:cs="Arial"/>
              </w:rPr>
              <w:t>54.7-88.5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2E078AE5" w14:textId="6A3D177D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67637F" w:rsidRPr="002E0187" w14:paraId="1EAF69DC" w14:textId="77777777" w:rsidTr="0067637F">
        <w:tc>
          <w:tcPr>
            <w:tcW w:w="2759" w:type="dxa"/>
            <w:vAlign w:val="center"/>
          </w:tcPr>
          <w:p w14:paraId="7D45FE57" w14:textId="77777777" w:rsidR="0067637F" w:rsidRPr="00540868" w:rsidRDefault="0067637F" w:rsidP="00990570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lastRenderedPageBreak/>
              <w:t>Tocilizumab</w:t>
            </w:r>
          </w:p>
          <w:p w14:paraId="013B38E2" w14:textId="77777777" w:rsidR="0067637F" w:rsidRPr="00540868" w:rsidRDefault="0067637F" w:rsidP="00990570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5801F185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6" w:type="dxa"/>
          </w:tcPr>
          <w:p w14:paraId="5D9B56BB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2B5B19F4" w14:textId="681F4D54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27</w:t>
            </w:r>
          </w:p>
          <w:p w14:paraId="60FF6D32" w14:textId="0BE2BD06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43</w:t>
            </w:r>
          </w:p>
        </w:tc>
        <w:tc>
          <w:tcPr>
            <w:tcW w:w="1720" w:type="dxa"/>
          </w:tcPr>
          <w:p w14:paraId="162D1497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6E20FFD6" w14:textId="6D464DCF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9% (</w:t>
            </w:r>
            <w:r w:rsidR="00A61AD0">
              <w:rPr>
                <w:rFonts w:ascii="Arial" w:hAnsi="Arial" w:cs="Arial"/>
              </w:rPr>
              <w:t>60.2-91.6%</w:t>
            </w:r>
            <w:r>
              <w:rPr>
                <w:rFonts w:ascii="Arial" w:hAnsi="Arial" w:cs="Arial"/>
              </w:rPr>
              <w:t>)</w:t>
            </w:r>
          </w:p>
          <w:p w14:paraId="08675F88" w14:textId="53FA56C1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6% (</w:t>
            </w:r>
            <w:r w:rsidR="00CE1160">
              <w:rPr>
                <w:rFonts w:ascii="Arial" w:hAnsi="Arial" w:cs="Arial"/>
              </w:rPr>
              <w:t>54.1-83.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00C89916" w14:textId="09432761" w:rsidR="0067637F" w:rsidRPr="00946E95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</w:tr>
      <w:tr w:rsidR="0067637F" w:rsidRPr="002E0187" w14:paraId="3DD5E22A" w14:textId="77777777" w:rsidTr="0067637F">
        <w:tc>
          <w:tcPr>
            <w:tcW w:w="2759" w:type="dxa"/>
            <w:vAlign w:val="center"/>
          </w:tcPr>
          <w:p w14:paraId="4A7CECC2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Melphalan Predicted Exposure </w:t>
            </w:r>
          </w:p>
          <w:p w14:paraId="3593A9C7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≤6.8 mg*hr/L</w:t>
            </w:r>
          </w:p>
          <w:p w14:paraId="7CE50A9C" w14:textId="77777777" w:rsidR="0067637F" w:rsidRPr="00DD1B4B" w:rsidRDefault="0067637F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&gt;6.8 mg*hr/L</w:t>
            </w:r>
          </w:p>
        </w:tc>
        <w:tc>
          <w:tcPr>
            <w:tcW w:w="1006" w:type="dxa"/>
          </w:tcPr>
          <w:p w14:paraId="79D50246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7D24B035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42</w:t>
            </w:r>
          </w:p>
          <w:p w14:paraId="5422BF91" w14:textId="3C05C765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43</w:t>
            </w:r>
          </w:p>
        </w:tc>
        <w:tc>
          <w:tcPr>
            <w:tcW w:w="1720" w:type="dxa"/>
          </w:tcPr>
          <w:p w14:paraId="019BCE17" w14:textId="77777777" w:rsidR="0067637F" w:rsidRDefault="0067637F" w:rsidP="00990570">
            <w:pPr>
              <w:jc w:val="center"/>
              <w:rPr>
                <w:rFonts w:ascii="Arial" w:hAnsi="Arial" w:cs="Arial"/>
              </w:rPr>
            </w:pPr>
          </w:p>
          <w:p w14:paraId="4DFEB50A" w14:textId="142AD88D" w:rsidR="0067637F" w:rsidRDefault="0067637F" w:rsidP="00990570">
            <w:pPr>
              <w:jc w:val="center"/>
              <w:rPr>
                <w:rFonts w:ascii="Arial" w:hAnsi="Arial" w:cs="Arial"/>
              </w:rPr>
            </w:pPr>
            <w:bookmarkStart w:id="4" w:name="_Hlk173481868"/>
            <w:r>
              <w:rPr>
                <w:rFonts w:ascii="Arial" w:hAnsi="Arial" w:cs="Arial"/>
              </w:rPr>
              <w:t>66.8</w:t>
            </w:r>
            <w:r w:rsidRPr="00946E95">
              <w:rPr>
                <w:rFonts w:ascii="Arial" w:hAnsi="Arial" w:cs="Arial"/>
              </w:rPr>
              <w:t>% (</w:t>
            </w:r>
            <w:r w:rsidR="00BA203F">
              <w:rPr>
                <w:rFonts w:ascii="Arial" w:hAnsi="Arial" w:cs="Arial"/>
              </w:rPr>
              <w:t>50.3-83.3%</w:t>
            </w:r>
            <w:r w:rsidRPr="00946E95">
              <w:rPr>
                <w:rFonts w:ascii="Arial" w:hAnsi="Arial" w:cs="Arial"/>
              </w:rPr>
              <w:t>)</w:t>
            </w:r>
          </w:p>
          <w:p w14:paraId="1EED9898" w14:textId="39603FA7" w:rsidR="0067637F" w:rsidRPr="00DD1B4B" w:rsidRDefault="0067637F" w:rsidP="00990570">
            <w:pPr>
              <w:jc w:val="center"/>
              <w:rPr>
                <w:rFonts w:ascii="Arial" w:hAnsi="Arial" w:cs="Arial"/>
              </w:rPr>
            </w:pPr>
            <w:bookmarkStart w:id="5" w:name="_Hlk173481858"/>
            <w:bookmarkEnd w:id="4"/>
            <w:r>
              <w:rPr>
                <w:rFonts w:ascii="Arial" w:hAnsi="Arial" w:cs="Arial"/>
              </w:rPr>
              <w:t>75.5</w:t>
            </w:r>
            <w:r w:rsidRPr="00946E95">
              <w:rPr>
                <w:rFonts w:ascii="Arial" w:hAnsi="Arial" w:cs="Arial"/>
              </w:rPr>
              <w:t>% (</w:t>
            </w:r>
            <w:r w:rsidR="00BA203F">
              <w:rPr>
                <w:rFonts w:ascii="Arial" w:hAnsi="Arial" w:cs="Arial"/>
              </w:rPr>
              <w:t>61.6</w:t>
            </w:r>
            <w:r w:rsidR="00B600D8">
              <w:rPr>
                <w:rFonts w:ascii="Arial" w:hAnsi="Arial" w:cs="Arial"/>
              </w:rPr>
              <w:t>-89.4%</w:t>
            </w:r>
            <w:r w:rsidRPr="00946E95">
              <w:rPr>
                <w:rFonts w:ascii="Arial" w:hAnsi="Arial" w:cs="Arial"/>
              </w:rPr>
              <w:t>)</w:t>
            </w:r>
            <w:bookmarkEnd w:id="5"/>
          </w:p>
        </w:tc>
        <w:tc>
          <w:tcPr>
            <w:tcW w:w="772" w:type="dxa"/>
            <w:vAlign w:val="center"/>
          </w:tcPr>
          <w:p w14:paraId="1C03B95E" w14:textId="73DA0D7D" w:rsidR="0067637F" w:rsidRPr="004C0D31" w:rsidRDefault="0067637F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</w:tr>
    </w:tbl>
    <w:p w14:paraId="51523A60" w14:textId="77777777" w:rsidR="00946E95" w:rsidRDefault="00946E95" w:rsidP="00946E95">
      <w:pPr>
        <w:rPr>
          <w:rFonts w:ascii="Arial" w:hAnsi="Arial" w:cs="Arial"/>
        </w:rPr>
      </w:pPr>
    </w:p>
    <w:p w14:paraId="466BDE50" w14:textId="77777777" w:rsidR="00DB47C3" w:rsidRDefault="00DB47C3" w:rsidP="00DB47C3">
      <w:pPr>
        <w:pStyle w:val="Heading1"/>
        <w:sectPr w:rsidR="00DB47C3" w:rsidSect="004406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FB4D11" w14:textId="577BA782" w:rsidR="00DB47C3" w:rsidRPr="002E0187" w:rsidRDefault="00DB47C3" w:rsidP="00DB47C3">
      <w:pPr>
        <w:pStyle w:val="Heading1"/>
      </w:pPr>
      <w:r w:rsidRPr="00D3055B">
        <w:lastRenderedPageBreak/>
        <w:t>Supplementa</w:t>
      </w:r>
      <w:r w:rsidR="00357F81">
        <w:t>ry</w:t>
      </w:r>
      <w:r w:rsidRPr="00D3055B">
        <w:t xml:space="preserve"> Table 9a. Patient Demographics and Transplant Characteristics Associated with GRFS</w:t>
      </w:r>
    </w:p>
    <w:p w14:paraId="29C83EA6" w14:textId="77777777" w:rsidR="00DB47C3" w:rsidRDefault="00DB47C3" w:rsidP="00DB47C3">
      <w:pPr>
        <w:rPr>
          <w:rFonts w:ascii="Arial" w:hAnsi="Arial" w:cs="Arial"/>
        </w:rPr>
      </w:pPr>
    </w:p>
    <w:p w14:paraId="474E2E53" w14:textId="77777777" w:rsidR="00CB50E0" w:rsidRPr="002E0187" w:rsidRDefault="00CB50E0" w:rsidP="00DB47C3">
      <w:pPr>
        <w:rPr>
          <w:rFonts w:ascii="Arial" w:hAnsi="Arial" w:cs="Arial"/>
        </w:rPr>
      </w:pPr>
    </w:p>
    <w:tbl>
      <w:tblPr>
        <w:tblStyle w:val="TableGrid"/>
        <w:tblW w:w="8778" w:type="dxa"/>
        <w:tblLayout w:type="fixed"/>
        <w:tblLook w:val="04A0" w:firstRow="1" w:lastRow="0" w:firstColumn="1" w:lastColumn="0" w:noHBand="0" w:noVBand="1"/>
      </w:tblPr>
      <w:tblGrid>
        <w:gridCol w:w="2759"/>
        <w:gridCol w:w="1006"/>
        <w:gridCol w:w="1720"/>
        <w:gridCol w:w="772"/>
        <w:gridCol w:w="1711"/>
        <w:gridCol w:w="810"/>
      </w:tblGrid>
      <w:tr w:rsidR="00DB47C3" w:rsidRPr="002E0187" w14:paraId="02EA0EB7" w14:textId="77777777" w:rsidTr="00990570">
        <w:tc>
          <w:tcPr>
            <w:tcW w:w="2759" w:type="dxa"/>
            <w:shd w:val="clear" w:color="auto" w:fill="D9D9D9" w:themeFill="background1" w:themeFillShade="D9"/>
            <w:vAlign w:val="center"/>
          </w:tcPr>
          <w:p w14:paraId="021825FF" w14:textId="77777777" w:rsidR="00DB47C3" w:rsidRPr="00454047" w:rsidRDefault="00DB47C3" w:rsidP="00990570">
            <w:pPr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atient or Transplant Factor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73766A3F" w14:textId="77777777" w:rsidR="00DB47C3" w:rsidRPr="00454047" w:rsidRDefault="00DB47C3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Events / Number </w:t>
            </w:r>
          </w:p>
        </w:tc>
        <w:tc>
          <w:tcPr>
            <w:tcW w:w="1720" w:type="dxa"/>
            <w:shd w:val="clear" w:color="auto" w:fill="D9D9D9" w:themeFill="background1" w:themeFillShade="D9"/>
            <w:vAlign w:val="center"/>
          </w:tcPr>
          <w:p w14:paraId="20D6DF16" w14:textId="5E49FF05" w:rsidR="00DB47C3" w:rsidRPr="00454047" w:rsidRDefault="00DB47C3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3-year </w:t>
            </w:r>
            <w:r>
              <w:rPr>
                <w:rFonts w:ascii="Arial" w:hAnsi="Arial" w:cs="Arial"/>
                <w:b/>
                <w:bCs/>
              </w:rPr>
              <w:t>GRFS</w:t>
            </w:r>
          </w:p>
          <w:p w14:paraId="6E3924A2" w14:textId="77777777" w:rsidR="00DB47C3" w:rsidRPr="00454047" w:rsidRDefault="00DB47C3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213F4C4C" w14:textId="77777777" w:rsidR="00DB47C3" w:rsidRPr="00454047" w:rsidRDefault="00DB47C3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145EB363" w14:textId="22083EEC" w:rsidR="00DB47C3" w:rsidRPr="00454047" w:rsidRDefault="00DB47C3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 xml:space="preserve">HR </w:t>
            </w:r>
            <w:r w:rsidR="00504EA3">
              <w:rPr>
                <w:rFonts w:ascii="Arial" w:hAnsi="Arial" w:cs="Arial"/>
                <w:b/>
                <w:bCs/>
              </w:rPr>
              <w:t>(for 1-GRFS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014A426" w14:textId="77777777" w:rsidR="00DB47C3" w:rsidRPr="00454047" w:rsidRDefault="00DB47C3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047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14891" w:rsidRPr="002E0187" w14:paraId="045B40DE" w14:textId="77777777" w:rsidTr="00990570">
        <w:tc>
          <w:tcPr>
            <w:tcW w:w="2759" w:type="dxa"/>
            <w:vAlign w:val="center"/>
          </w:tcPr>
          <w:p w14:paraId="2C17BA6B" w14:textId="6972250A" w:rsidR="00014891" w:rsidRPr="00DD1B4B" w:rsidRDefault="00014891" w:rsidP="00990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</w:t>
            </w:r>
          </w:p>
        </w:tc>
        <w:tc>
          <w:tcPr>
            <w:tcW w:w="1006" w:type="dxa"/>
          </w:tcPr>
          <w:p w14:paraId="25577204" w14:textId="79F27B89" w:rsidR="00014891" w:rsidRDefault="00625FB8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="00DE4AD6">
              <w:rPr>
                <w:rFonts w:ascii="Arial" w:hAnsi="Arial" w:cs="Arial"/>
              </w:rPr>
              <w:t>/85</w:t>
            </w:r>
          </w:p>
        </w:tc>
        <w:tc>
          <w:tcPr>
            <w:tcW w:w="1720" w:type="dxa"/>
          </w:tcPr>
          <w:p w14:paraId="26BDC072" w14:textId="69240540" w:rsidR="00014891" w:rsidRPr="00DD1B4B" w:rsidRDefault="00B600D8" w:rsidP="00990570">
            <w:pPr>
              <w:jc w:val="center"/>
              <w:rPr>
                <w:rFonts w:ascii="Arial" w:hAnsi="Arial" w:cs="Arial"/>
              </w:rPr>
            </w:pPr>
            <w:r w:rsidRPr="00B600D8">
              <w:rPr>
                <w:rFonts w:ascii="Arial" w:hAnsi="Arial" w:cs="Arial"/>
              </w:rPr>
              <w:t>55.6% (44-67.2%)</w:t>
            </w:r>
          </w:p>
        </w:tc>
        <w:tc>
          <w:tcPr>
            <w:tcW w:w="772" w:type="dxa"/>
            <w:vAlign w:val="center"/>
          </w:tcPr>
          <w:p w14:paraId="588CA9B5" w14:textId="3D774E47" w:rsidR="00014891" w:rsidRDefault="00014891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11" w:type="dxa"/>
          </w:tcPr>
          <w:p w14:paraId="27576BDB" w14:textId="2502C9F8" w:rsidR="00014891" w:rsidRPr="00DD1B4B" w:rsidRDefault="00014891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vAlign w:val="center"/>
          </w:tcPr>
          <w:p w14:paraId="5FD18800" w14:textId="770AF034" w:rsidR="00014891" w:rsidRPr="00DD1B4B" w:rsidRDefault="00014891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DB47C3" w:rsidRPr="002E0187" w14:paraId="6F474C5A" w14:textId="77777777" w:rsidTr="00990570">
        <w:tc>
          <w:tcPr>
            <w:tcW w:w="2759" w:type="dxa"/>
            <w:vAlign w:val="center"/>
          </w:tcPr>
          <w:p w14:paraId="68432BD7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ge</w:t>
            </w:r>
          </w:p>
          <w:p w14:paraId="73F5BB22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0 years</w:t>
            </w:r>
          </w:p>
          <w:p w14:paraId="35190B00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0 years</w:t>
            </w:r>
          </w:p>
        </w:tc>
        <w:tc>
          <w:tcPr>
            <w:tcW w:w="1006" w:type="dxa"/>
          </w:tcPr>
          <w:p w14:paraId="1CC7DE63" w14:textId="77777777" w:rsidR="00DB47C3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728C3663" w14:textId="1372B36F" w:rsidR="00DB47C3" w:rsidRDefault="00625FB8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A515CE">
              <w:rPr>
                <w:rFonts w:ascii="Arial" w:hAnsi="Arial" w:cs="Arial"/>
              </w:rPr>
              <w:t>/42</w:t>
            </w:r>
          </w:p>
          <w:p w14:paraId="55982497" w14:textId="029CC309" w:rsidR="00A515CE" w:rsidRPr="00DD1B4B" w:rsidRDefault="00625FB8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A515CE">
              <w:rPr>
                <w:rFonts w:ascii="Arial" w:hAnsi="Arial" w:cs="Arial"/>
              </w:rPr>
              <w:t>/43</w:t>
            </w:r>
          </w:p>
        </w:tc>
        <w:tc>
          <w:tcPr>
            <w:tcW w:w="1720" w:type="dxa"/>
          </w:tcPr>
          <w:p w14:paraId="259DD555" w14:textId="77777777" w:rsidR="00DB47C3" w:rsidRPr="006D6C20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7333F6E9" w14:textId="60407649" w:rsidR="00A515CE" w:rsidRPr="006D6C20" w:rsidRDefault="000442BE" w:rsidP="00990570">
            <w:pPr>
              <w:jc w:val="center"/>
              <w:rPr>
                <w:rFonts w:ascii="Arial" w:hAnsi="Arial" w:cs="Arial"/>
              </w:rPr>
            </w:pPr>
            <w:r w:rsidRPr="006D6C20">
              <w:rPr>
                <w:rFonts w:ascii="Arial" w:hAnsi="Arial" w:cs="Arial"/>
              </w:rPr>
              <w:t>54.2</w:t>
            </w:r>
            <w:r w:rsidR="00A515CE" w:rsidRPr="006D6C20">
              <w:rPr>
                <w:rFonts w:ascii="Arial" w:hAnsi="Arial" w:cs="Arial"/>
              </w:rPr>
              <w:t>% (</w:t>
            </w:r>
            <w:r w:rsidR="002E03DB">
              <w:rPr>
                <w:rFonts w:ascii="Arial" w:hAnsi="Arial" w:cs="Arial"/>
              </w:rPr>
              <w:t>37.9-70.5%</w:t>
            </w:r>
            <w:r w:rsidR="00A515CE" w:rsidRPr="006D6C20">
              <w:rPr>
                <w:rFonts w:ascii="Arial" w:hAnsi="Arial" w:cs="Arial"/>
              </w:rPr>
              <w:t>)</w:t>
            </w:r>
          </w:p>
          <w:p w14:paraId="48C09ECE" w14:textId="48AF645D" w:rsidR="00A515CE" w:rsidRPr="006D6C20" w:rsidRDefault="000442BE" w:rsidP="00990570">
            <w:pPr>
              <w:jc w:val="center"/>
              <w:rPr>
                <w:rFonts w:ascii="Arial" w:hAnsi="Arial" w:cs="Arial"/>
              </w:rPr>
            </w:pPr>
            <w:r w:rsidRPr="006D6C20">
              <w:rPr>
                <w:rFonts w:ascii="Arial" w:hAnsi="Arial" w:cs="Arial"/>
              </w:rPr>
              <w:t>56.7</w:t>
            </w:r>
            <w:r w:rsidR="00A515CE" w:rsidRPr="006D6C20">
              <w:rPr>
                <w:rFonts w:ascii="Arial" w:hAnsi="Arial" w:cs="Arial"/>
              </w:rPr>
              <w:t>% (</w:t>
            </w:r>
            <w:r w:rsidR="002E03DB">
              <w:rPr>
                <w:rFonts w:ascii="Arial" w:hAnsi="Arial" w:cs="Arial"/>
              </w:rPr>
              <w:t>40.2-73.2%</w:t>
            </w:r>
            <w:r w:rsidR="00A515CE" w:rsidRPr="006D6C20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20991888" w14:textId="5336F3DD" w:rsidR="00DB47C3" w:rsidRPr="006D6C20" w:rsidRDefault="00A515CE" w:rsidP="00990570">
            <w:pPr>
              <w:jc w:val="center"/>
              <w:rPr>
                <w:rFonts w:ascii="Arial" w:hAnsi="Arial" w:cs="Arial"/>
              </w:rPr>
            </w:pPr>
            <w:r w:rsidRPr="006D6C20">
              <w:rPr>
                <w:rFonts w:ascii="Arial" w:hAnsi="Arial" w:cs="Arial"/>
              </w:rPr>
              <w:t>0.</w:t>
            </w:r>
            <w:r w:rsidR="00625FB8" w:rsidRPr="006D6C20">
              <w:rPr>
                <w:rFonts w:ascii="Arial" w:hAnsi="Arial" w:cs="Arial"/>
              </w:rPr>
              <w:t>75</w:t>
            </w:r>
          </w:p>
        </w:tc>
        <w:tc>
          <w:tcPr>
            <w:tcW w:w="1711" w:type="dxa"/>
          </w:tcPr>
          <w:p w14:paraId="6057BA67" w14:textId="77777777" w:rsidR="00DB47C3" w:rsidRPr="00163E4A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6191F7BC" w14:textId="77777777" w:rsidR="0069631E" w:rsidRPr="00163E4A" w:rsidRDefault="0069631E" w:rsidP="00990570">
            <w:pPr>
              <w:jc w:val="center"/>
              <w:rPr>
                <w:rFonts w:ascii="Arial" w:hAnsi="Arial" w:cs="Arial"/>
              </w:rPr>
            </w:pPr>
            <w:r w:rsidRPr="00163E4A">
              <w:rPr>
                <w:rFonts w:ascii="Arial" w:hAnsi="Arial" w:cs="Arial"/>
              </w:rPr>
              <w:t>1.0</w:t>
            </w:r>
          </w:p>
          <w:p w14:paraId="2C4EEF20" w14:textId="3FAC7FEE" w:rsidR="0069631E" w:rsidRPr="00163E4A" w:rsidRDefault="0069631E" w:rsidP="00990570">
            <w:pPr>
              <w:jc w:val="center"/>
              <w:rPr>
                <w:rFonts w:ascii="Arial" w:hAnsi="Arial" w:cs="Arial"/>
              </w:rPr>
            </w:pPr>
            <w:r w:rsidRPr="00163E4A">
              <w:rPr>
                <w:rFonts w:ascii="Arial" w:hAnsi="Arial" w:cs="Arial"/>
              </w:rPr>
              <w:t>0.</w:t>
            </w:r>
            <w:r w:rsidR="00163E4A" w:rsidRPr="00163E4A">
              <w:rPr>
                <w:rFonts w:ascii="Arial" w:hAnsi="Arial" w:cs="Arial"/>
              </w:rPr>
              <w:t>9</w:t>
            </w:r>
            <w:r w:rsidRPr="00163E4A">
              <w:rPr>
                <w:rFonts w:ascii="Arial" w:hAnsi="Arial" w:cs="Arial"/>
              </w:rPr>
              <w:t xml:space="preserve"> (0.4</w:t>
            </w:r>
            <w:r w:rsidR="00163E4A" w:rsidRPr="00163E4A">
              <w:rPr>
                <w:rFonts w:ascii="Arial" w:hAnsi="Arial" w:cs="Arial"/>
              </w:rPr>
              <w:t>5</w:t>
            </w:r>
            <w:r w:rsidRPr="00163E4A">
              <w:rPr>
                <w:rFonts w:ascii="Arial" w:hAnsi="Arial" w:cs="Arial"/>
              </w:rPr>
              <w:t>-1.</w:t>
            </w:r>
            <w:r w:rsidR="00163E4A" w:rsidRPr="00163E4A">
              <w:rPr>
                <w:rFonts w:ascii="Arial" w:hAnsi="Arial" w:cs="Arial"/>
              </w:rPr>
              <w:t>78</w:t>
            </w:r>
            <w:r w:rsidRPr="00163E4A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257464EF" w14:textId="77777777" w:rsidR="00DB47C3" w:rsidRPr="00163E4A" w:rsidRDefault="00DB47C3" w:rsidP="0099057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43E745A" w14:textId="77777777" w:rsidR="0069631E" w:rsidRPr="00163E4A" w:rsidRDefault="0069631E" w:rsidP="0099057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B3870AB" w14:textId="35ACD7F0" w:rsidR="0069631E" w:rsidRPr="00163E4A" w:rsidRDefault="0069631E" w:rsidP="00990570">
            <w:pPr>
              <w:jc w:val="center"/>
              <w:rPr>
                <w:rFonts w:ascii="Arial" w:hAnsi="Arial" w:cs="Arial"/>
              </w:rPr>
            </w:pPr>
            <w:r w:rsidRPr="00163E4A">
              <w:rPr>
                <w:rFonts w:ascii="Arial" w:hAnsi="Arial" w:cs="Arial"/>
              </w:rPr>
              <w:t>0.</w:t>
            </w:r>
            <w:r w:rsidR="00163E4A" w:rsidRPr="00163E4A">
              <w:rPr>
                <w:rFonts w:ascii="Arial" w:hAnsi="Arial" w:cs="Arial"/>
              </w:rPr>
              <w:t>75</w:t>
            </w:r>
          </w:p>
        </w:tc>
      </w:tr>
      <w:tr w:rsidR="00DB47C3" w:rsidRPr="002E0187" w14:paraId="06710850" w14:textId="77777777" w:rsidTr="00990570">
        <w:tc>
          <w:tcPr>
            <w:tcW w:w="2759" w:type="dxa"/>
            <w:vAlign w:val="center"/>
          </w:tcPr>
          <w:p w14:paraId="1D48F8D5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Sex</w:t>
            </w:r>
          </w:p>
          <w:p w14:paraId="137EB8A8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Male</w:t>
            </w:r>
          </w:p>
          <w:p w14:paraId="7F7EBE20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006" w:type="dxa"/>
          </w:tcPr>
          <w:p w14:paraId="3C50BB33" w14:textId="77777777" w:rsidR="00DB47C3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2043DDCE" w14:textId="245C671E" w:rsidR="00DB47C3" w:rsidRDefault="006D6C20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435003">
              <w:rPr>
                <w:rFonts w:ascii="Arial" w:hAnsi="Arial" w:cs="Arial"/>
              </w:rPr>
              <w:t>/51</w:t>
            </w:r>
          </w:p>
          <w:p w14:paraId="7650C537" w14:textId="4E67E87C" w:rsidR="00435003" w:rsidRPr="00DD1B4B" w:rsidRDefault="00435003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/34</w:t>
            </w:r>
          </w:p>
        </w:tc>
        <w:tc>
          <w:tcPr>
            <w:tcW w:w="1720" w:type="dxa"/>
          </w:tcPr>
          <w:p w14:paraId="009C73AE" w14:textId="77777777" w:rsidR="00DB47C3" w:rsidRPr="006D6C20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7C1CEDF2" w14:textId="381FD7EF" w:rsidR="00435003" w:rsidRPr="006D6C20" w:rsidRDefault="006D6C20" w:rsidP="00990570">
            <w:pPr>
              <w:jc w:val="center"/>
              <w:rPr>
                <w:rFonts w:ascii="Arial" w:hAnsi="Arial" w:cs="Arial"/>
              </w:rPr>
            </w:pPr>
            <w:r w:rsidRPr="006D6C20">
              <w:rPr>
                <w:rFonts w:ascii="Arial" w:hAnsi="Arial" w:cs="Arial"/>
              </w:rPr>
              <w:t>56</w:t>
            </w:r>
            <w:r w:rsidR="00435003" w:rsidRPr="006D6C20">
              <w:rPr>
                <w:rFonts w:ascii="Arial" w:hAnsi="Arial" w:cs="Arial"/>
              </w:rPr>
              <w:t>% (</w:t>
            </w:r>
            <w:r w:rsidR="00594585">
              <w:rPr>
                <w:rFonts w:ascii="Arial" w:hAnsi="Arial" w:cs="Arial"/>
              </w:rPr>
              <w:t>40.7-71.3%</w:t>
            </w:r>
            <w:r w:rsidRPr="006D6C20">
              <w:rPr>
                <w:rFonts w:ascii="Arial" w:hAnsi="Arial" w:cs="Arial"/>
              </w:rPr>
              <w:t>)</w:t>
            </w:r>
          </w:p>
          <w:p w14:paraId="13AAC167" w14:textId="67FEC089" w:rsidR="00435003" w:rsidRPr="006D6C20" w:rsidRDefault="00435003" w:rsidP="00990570">
            <w:pPr>
              <w:jc w:val="center"/>
              <w:rPr>
                <w:rFonts w:ascii="Arial" w:hAnsi="Arial" w:cs="Arial"/>
              </w:rPr>
            </w:pPr>
            <w:r w:rsidRPr="006D6C20">
              <w:rPr>
                <w:rFonts w:ascii="Arial" w:hAnsi="Arial" w:cs="Arial"/>
              </w:rPr>
              <w:t>55.</w:t>
            </w:r>
            <w:r w:rsidR="006D6C20" w:rsidRPr="006D6C20">
              <w:rPr>
                <w:rFonts w:ascii="Arial" w:hAnsi="Arial" w:cs="Arial"/>
              </w:rPr>
              <w:t>4</w:t>
            </w:r>
            <w:r w:rsidRPr="006D6C20">
              <w:rPr>
                <w:rFonts w:ascii="Arial" w:hAnsi="Arial" w:cs="Arial"/>
              </w:rPr>
              <w:t>% (</w:t>
            </w:r>
            <w:r w:rsidR="00E56D33">
              <w:rPr>
                <w:rFonts w:ascii="Arial" w:hAnsi="Arial" w:cs="Arial"/>
              </w:rPr>
              <w:t>37.8-73%</w:t>
            </w:r>
            <w:r w:rsidRPr="006D6C20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8CA3602" w14:textId="0F9013E1" w:rsidR="00DB47C3" w:rsidRPr="006D6C20" w:rsidRDefault="00435003" w:rsidP="00990570">
            <w:pPr>
              <w:jc w:val="center"/>
              <w:rPr>
                <w:rFonts w:ascii="Arial" w:hAnsi="Arial" w:cs="Arial"/>
              </w:rPr>
            </w:pPr>
            <w:r w:rsidRPr="006D6C20">
              <w:rPr>
                <w:rFonts w:ascii="Arial" w:hAnsi="Arial" w:cs="Arial"/>
              </w:rPr>
              <w:t>0.</w:t>
            </w:r>
            <w:r w:rsidR="006D6C20" w:rsidRPr="006D6C20">
              <w:rPr>
                <w:rFonts w:ascii="Arial" w:hAnsi="Arial" w:cs="Arial"/>
              </w:rPr>
              <w:t>82</w:t>
            </w:r>
          </w:p>
        </w:tc>
        <w:tc>
          <w:tcPr>
            <w:tcW w:w="1711" w:type="dxa"/>
          </w:tcPr>
          <w:p w14:paraId="1DF3E845" w14:textId="77777777" w:rsidR="00DB47C3" w:rsidRPr="007F718D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5A6A432E" w14:textId="77777777" w:rsidR="007B4FCA" w:rsidRPr="007F718D" w:rsidRDefault="007B4FCA" w:rsidP="00990570">
            <w:pPr>
              <w:jc w:val="center"/>
              <w:rPr>
                <w:rFonts w:ascii="Arial" w:hAnsi="Arial" w:cs="Arial"/>
              </w:rPr>
            </w:pPr>
            <w:r w:rsidRPr="007F718D">
              <w:rPr>
                <w:rFonts w:ascii="Arial" w:hAnsi="Arial" w:cs="Arial"/>
              </w:rPr>
              <w:t>1.0</w:t>
            </w:r>
          </w:p>
          <w:p w14:paraId="208696F0" w14:textId="4BC9FE75" w:rsidR="007B4FCA" w:rsidRPr="007F718D" w:rsidRDefault="007F718D" w:rsidP="00990570">
            <w:pPr>
              <w:jc w:val="center"/>
              <w:rPr>
                <w:rFonts w:ascii="Arial" w:hAnsi="Arial" w:cs="Arial"/>
              </w:rPr>
            </w:pPr>
            <w:r w:rsidRPr="007F718D">
              <w:rPr>
                <w:rFonts w:ascii="Arial" w:hAnsi="Arial" w:cs="Arial"/>
              </w:rPr>
              <w:t>1.08</w:t>
            </w:r>
            <w:r w:rsidR="007B4FCA" w:rsidRPr="007F718D">
              <w:rPr>
                <w:rFonts w:ascii="Arial" w:hAnsi="Arial" w:cs="Arial"/>
              </w:rPr>
              <w:t xml:space="preserve"> (0</w:t>
            </w:r>
            <w:r w:rsidR="0014242D" w:rsidRPr="007F718D">
              <w:rPr>
                <w:rFonts w:ascii="Arial" w:hAnsi="Arial" w:cs="Arial"/>
              </w:rPr>
              <w:t>.</w:t>
            </w:r>
            <w:r w:rsidRPr="007F718D">
              <w:rPr>
                <w:rFonts w:ascii="Arial" w:hAnsi="Arial" w:cs="Arial"/>
              </w:rPr>
              <w:t>5</w:t>
            </w:r>
            <w:r w:rsidR="007B4FCA" w:rsidRPr="007F718D">
              <w:rPr>
                <w:rFonts w:ascii="Arial" w:hAnsi="Arial" w:cs="Arial"/>
              </w:rPr>
              <w:t>4-</w:t>
            </w:r>
            <w:r w:rsidRPr="007F718D">
              <w:rPr>
                <w:rFonts w:ascii="Arial" w:hAnsi="Arial" w:cs="Arial"/>
              </w:rPr>
              <w:t>2.16</w:t>
            </w:r>
            <w:r w:rsidR="007B4FCA" w:rsidRPr="007F718D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557164E6" w14:textId="77777777" w:rsidR="007B4FCA" w:rsidRPr="007F718D" w:rsidRDefault="007B4FCA" w:rsidP="00990570">
            <w:pPr>
              <w:jc w:val="center"/>
              <w:rPr>
                <w:rFonts w:ascii="Arial" w:hAnsi="Arial" w:cs="Arial"/>
              </w:rPr>
            </w:pPr>
          </w:p>
          <w:p w14:paraId="68F1B396" w14:textId="77777777" w:rsidR="007B4FCA" w:rsidRPr="007F718D" w:rsidRDefault="007B4FCA" w:rsidP="00990570">
            <w:pPr>
              <w:jc w:val="center"/>
              <w:rPr>
                <w:rFonts w:ascii="Arial" w:hAnsi="Arial" w:cs="Arial"/>
              </w:rPr>
            </w:pPr>
          </w:p>
          <w:p w14:paraId="66592F1B" w14:textId="524D998B" w:rsidR="00DB47C3" w:rsidRPr="007F718D" w:rsidRDefault="007B4FCA" w:rsidP="00990570">
            <w:pPr>
              <w:jc w:val="center"/>
              <w:rPr>
                <w:rFonts w:ascii="Arial" w:hAnsi="Arial" w:cs="Arial"/>
              </w:rPr>
            </w:pPr>
            <w:r w:rsidRPr="007F718D">
              <w:rPr>
                <w:rFonts w:ascii="Arial" w:hAnsi="Arial" w:cs="Arial"/>
              </w:rPr>
              <w:t>0.</w:t>
            </w:r>
            <w:r w:rsidR="007F718D" w:rsidRPr="007F718D">
              <w:rPr>
                <w:rFonts w:ascii="Arial" w:hAnsi="Arial" w:cs="Arial"/>
              </w:rPr>
              <w:t>82</w:t>
            </w:r>
          </w:p>
        </w:tc>
      </w:tr>
      <w:tr w:rsidR="00DB47C3" w:rsidRPr="002E0187" w14:paraId="190858A8" w14:textId="77777777" w:rsidTr="00990570">
        <w:tc>
          <w:tcPr>
            <w:tcW w:w="2759" w:type="dxa"/>
            <w:vAlign w:val="center"/>
          </w:tcPr>
          <w:p w14:paraId="39588EF3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ce &amp; Ethnicity</w:t>
            </w:r>
          </w:p>
          <w:p w14:paraId="1570C85C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White/Non-Hispanic</w:t>
            </w:r>
          </w:p>
          <w:p w14:paraId="22C34139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All Others</w:t>
            </w:r>
          </w:p>
        </w:tc>
        <w:tc>
          <w:tcPr>
            <w:tcW w:w="1006" w:type="dxa"/>
          </w:tcPr>
          <w:p w14:paraId="37A9EC58" w14:textId="77777777" w:rsidR="00DB47C3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13C4A021" w14:textId="37215013" w:rsidR="00DB47C3" w:rsidRDefault="00F85022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0157D0">
              <w:rPr>
                <w:rFonts w:ascii="Arial" w:hAnsi="Arial" w:cs="Arial"/>
              </w:rPr>
              <w:t>/18</w:t>
            </w:r>
          </w:p>
          <w:p w14:paraId="091110BE" w14:textId="149A6F82" w:rsidR="000157D0" w:rsidRPr="00DD1B4B" w:rsidRDefault="00F85022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0157D0">
              <w:rPr>
                <w:rFonts w:ascii="Arial" w:hAnsi="Arial" w:cs="Arial"/>
              </w:rPr>
              <w:t>/67</w:t>
            </w:r>
          </w:p>
        </w:tc>
        <w:tc>
          <w:tcPr>
            <w:tcW w:w="1720" w:type="dxa"/>
          </w:tcPr>
          <w:p w14:paraId="3682A4BF" w14:textId="77777777" w:rsidR="00DB47C3" w:rsidRPr="0039591A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3064C7EE" w14:textId="42DBCF7C" w:rsidR="000157D0" w:rsidRPr="0039591A" w:rsidRDefault="000157D0" w:rsidP="00990570">
            <w:pPr>
              <w:jc w:val="center"/>
              <w:rPr>
                <w:rFonts w:ascii="Arial" w:hAnsi="Arial" w:cs="Arial"/>
              </w:rPr>
            </w:pPr>
            <w:r w:rsidRPr="0039591A">
              <w:rPr>
                <w:rFonts w:ascii="Arial" w:hAnsi="Arial" w:cs="Arial"/>
              </w:rPr>
              <w:t>4</w:t>
            </w:r>
            <w:r w:rsidR="00F85022" w:rsidRPr="0039591A">
              <w:rPr>
                <w:rFonts w:ascii="Arial" w:hAnsi="Arial" w:cs="Arial"/>
              </w:rPr>
              <w:t>6.5</w:t>
            </w:r>
            <w:r w:rsidRPr="0039591A">
              <w:rPr>
                <w:rFonts w:ascii="Arial" w:hAnsi="Arial" w:cs="Arial"/>
              </w:rPr>
              <w:t>% (</w:t>
            </w:r>
            <w:r w:rsidR="007F362C">
              <w:rPr>
                <w:rFonts w:ascii="Arial" w:hAnsi="Arial" w:cs="Arial"/>
              </w:rPr>
              <w:t>20.4-72.6%</w:t>
            </w:r>
            <w:r w:rsidR="00F85022" w:rsidRPr="0039591A">
              <w:rPr>
                <w:rFonts w:ascii="Arial" w:hAnsi="Arial" w:cs="Arial"/>
              </w:rPr>
              <w:t>)</w:t>
            </w:r>
          </w:p>
          <w:p w14:paraId="6EBBF9F3" w14:textId="75E3C785" w:rsidR="000157D0" w:rsidRPr="0039591A" w:rsidRDefault="000157D0" w:rsidP="00990570">
            <w:pPr>
              <w:jc w:val="center"/>
              <w:rPr>
                <w:rFonts w:ascii="Arial" w:hAnsi="Arial" w:cs="Arial"/>
              </w:rPr>
            </w:pPr>
            <w:r w:rsidRPr="0039591A">
              <w:rPr>
                <w:rFonts w:ascii="Arial" w:hAnsi="Arial" w:cs="Arial"/>
              </w:rPr>
              <w:t>5</w:t>
            </w:r>
            <w:r w:rsidR="00F85022" w:rsidRPr="0039591A">
              <w:rPr>
                <w:rFonts w:ascii="Arial" w:hAnsi="Arial" w:cs="Arial"/>
              </w:rPr>
              <w:t>8.1</w:t>
            </w:r>
            <w:r w:rsidRPr="0039591A">
              <w:rPr>
                <w:rFonts w:ascii="Arial" w:hAnsi="Arial" w:cs="Arial"/>
              </w:rPr>
              <w:t>% (</w:t>
            </w:r>
            <w:r w:rsidR="002D0D1F">
              <w:rPr>
                <w:rFonts w:ascii="Arial" w:hAnsi="Arial" w:cs="Arial"/>
              </w:rPr>
              <w:t>45.4-70.8%</w:t>
            </w:r>
            <w:r w:rsidRPr="0039591A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C70D092" w14:textId="55ED3EB0" w:rsidR="00DB47C3" w:rsidRPr="0039591A" w:rsidRDefault="000157D0" w:rsidP="00990570">
            <w:pPr>
              <w:jc w:val="center"/>
              <w:rPr>
                <w:rFonts w:ascii="Arial" w:hAnsi="Arial" w:cs="Arial"/>
              </w:rPr>
            </w:pPr>
            <w:r w:rsidRPr="0039591A">
              <w:rPr>
                <w:rFonts w:ascii="Arial" w:hAnsi="Arial" w:cs="Arial"/>
              </w:rPr>
              <w:t>0.</w:t>
            </w:r>
            <w:r w:rsidR="0039591A" w:rsidRPr="0039591A">
              <w:rPr>
                <w:rFonts w:ascii="Arial" w:hAnsi="Arial" w:cs="Arial"/>
              </w:rPr>
              <w:t>74</w:t>
            </w:r>
          </w:p>
        </w:tc>
        <w:tc>
          <w:tcPr>
            <w:tcW w:w="1711" w:type="dxa"/>
          </w:tcPr>
          <w:p w14:paraId="4826430C" w14:textId="77777777" w:rsidR="00DB47C3" w:rsidRPr="003B2A00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03851079" w14:textId="77777777" w:rsidR="0014242D" w:rsidRPr="003B2A00" w:rsidRDefault="0014242D" w:rsidP="00990570">
            <w:pPr>
              <w:jc w:val="center"/>
              <w:rPr>
                <w:rFonts w:ascii="Arial" w:hAnsi="Arial" w:cs="Arial"/>
              </w:rPr>
            </w:pPr>
            <w:r w:rsidRPr="003B2A00">
              <w:rPr>
                <w:rFonts w:ascii="Arial" w:hAnsi="Arial" w:cs="Arial"/>
              </w:rPr>
              <w:t>1.0</w:t>
            </w:r>
          </w:p>
          <w:p w14:paraId="4EFE3D17" w14:textId="2C4A710B" w:rsidR="0014242D" w:rsidRPr="003B2A00" w:rsidRDefault="003B2A00" w:rsidP="00990570">
            <w:pPr>
              <w:jc w:val="center"/>
              <w:rPr>
                <w:rFonts w:ascii="Arial" w:hAnsi="Arial" w:cs="Arial"/>
              </w:rPr>
            </w:pPr>
            <w:r w:rsidRPr="003B2A00">
              <w:rPr>
                <w:rFonts w:ascii="Arial" w:hAnsi="Arial" w:cs="Arial"/>
              </w:rPr>
              <w:t>0.87</w:t>
            </w:r>
            <w:r w:rsidR="0014242D" w:rsidRPr="003B2A00">
              <w:rPr>
                <w:rFonts w:ascii="Arial" w:hAnsi="Arial" w:cs="Arial"/>
              </w:rPr>
              <w:t xml:space="preserve"> (0.</w:t>
            </w:r>
            <w:r w:rsidRPr="003B2A00">
              <w:rPr>
                <w:rFonts w:ascii="Arial" w:hAnsi="Arial" w:cs="Arial"/>
              </w:rPr>
              <w:t>39</w:t>
            </w:r>
            <w:r w:rsidR="0014242D" w:rsidRPr="003B2A00">
              <w:rPr>
                <w:rFonts w:ascii="Arial" w:hAnsi="Arial" w:cs="Arial"/>
              </w:rPr>
              <w:t>-</w:t>
            </w:r>
            <w:r w:rsidRPr="003B2A00">
              <w:rPr>
                <w:rFonts w:ascii="Arial" w:hAnsi="Arial" w:cs="Arial"/>
              </w:rPr>
              <w:t>1.93</w:t>
            </w:r>
            <w:r w:rsidR="0014242D" w:rsidRPr="003B2A00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5C360306" w14:textId="77777777" w:rsidR="00DB47C3" w:rsidRPr="003B2A00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01CED715" w14:textId="77777777" w:rsidR="0014242D" w:rsidRPr="003B2A00" w:rsidRDefault="0014242D" w:rsidP="00990570">
            <w:pPr>
              <w:jc w:val="center"/>
              <w:rPr>
                <w:rFonts w:ascii="Arial" w:hAnsi="Arial" w:cs="Arial"/>
              </w:rPr>
            </w:pPr>
          </w:p>
          <w:p w14:paraId="0A7A8336" w14:textId="2C73A68F" w:rsidR="0014242D" w:rsidRPr="003B2A00" w:rsidRDefault="0014242D" w:rsidP="00990570">
            <w:pPr>
              <w:jc w:val="center"/>
              <w:rPr>
                <w:rFonts w:ascii="Arial" w:hAnsi="Arial" w:cs="Arial"/>
              </w:rPr>
            </w:pPr>
            <w:r w:rsidRPr="003B2A00">
              <w:rPr>
                <w:rFonts w:ascii="Arial" w:hAnsi="Arial" w:cs="Arial"/>
              </w:rPr>
              <w:t>0.</w:t>
            </w:r>
            <w:r w:rsidR="003B2A00" w:rsidRPr="003B2A00">
              <w:rPr>
                <w:rFonts w:ascii="Arial" w:hAnsi="Arial" w:cs="Arial"/>
              </w:rPr>
              <w:t>74</w:t>
            </w:r>
          </w:p>
        </w:tc>
      </w:tr>
      <w:tr w:rsidR="00DB47C3" w:rsidRPr="002E0187" w14:paraId="1EB007FC" w14:textId="77777777" w:rsidTr="00990570">
        <w:tc>
          <w:tcPr>
            <w:tcW w:w="2759" w:type="dxa"/>
            <w:vAlign w:val="center"/>
          </w:tcPr>
          <w:p w14:paraId="703DD4AF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Body Mass Index (per CDC)</w:t>
            </w:r>
          </w:p>
          <w:p w14:paraId="0F152B7F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Not done (&lt;2 years old)</w:t>
            </w:r>
            <w:r w:rsidRPr="00DD1B4B">
              <w:rPr>
                <w:rFonts w:ascii="Arial" w:hAnsi="Arial" w:cs="Arial"/>
                <w:vertAlign w:val="superscript"/>
              </w:rPr>
              <w:t>1</w:t>
            </w:r>
          </w:p>
          <w:p w14:paraId="52D0F045" w14:textId="77777777" w:rsidR="00A401AE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Under</w:t>
            </w:r>
            <w:r w:rsidR="00A401AE">
              <w:rPr>
                <w:rFonts w:ascii="Arial" w:hAnsi="Arial" w:cs="Arial"/>
              </w:rPr>
              <w:t>weight</w:t>
            </w:r>
            <w:r w:rsidRPr="00DD1B4B">
              <w:rPr>
                <w:rFonts w:ascii="Arial" w:hAnsi="Arial" w:cs="Arial"/>
              </w:rPr>
              <w:t xml:space="preserve"> </w:t>
            </w:r>
          </w:p>
          <w:p w14:paraId="3A326C99" w14:textId="5B5377AB" w:rsidR="00DB47C3" w:rsidRPr="00DD1B4B" w:rsidRDefault="00A401AE" w:rsidP="00990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DB47C3" w:rsidRPr="00DD1B4B">
              <w:rPr>
                <w:rFonts w:ascii="Arial" w:hAnsi="Arial" w:cs="Arial"/>
              </w:rPr>
              <w:t>Health</w:t>
            </w:r>
            <w:r>
              <w:rPr>
                <w:rFonts w:ascii="Arial" w:hAnsi="Arial" w:cs="Arial"/>
              </w:rPr>
              <w:t>y</w:t>
            </w:r>
            <w:r w:rsidR="00DB47C3" w:rsidRPr="00DD1B4B">
              <w:rPr>
                <w:rFonts w:ascii="Arial" w:hAnsi="Arial" w:cs="Arial"/>
              </w:rPr>
              <w:t xml:space="preserve"> Weight</w:t>
            </w:r>
          </w:p>
          <w:p w14:paraId="39650689" w14:textId="77777777" w:rsidR="00A401AE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verweight</w:t>
            </w:r>
          </w:p>
          <w:p w14:paraId="3B7CEBAB" w14:textId="3F566C9F" w:rsidR="00DB47C3" w:rsidRPr="00DD1B4B" w:rsidRDefault="00A401AE" w:rsidP="009905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DB47C3" w:rsidRPr="00DD1B4B">
              <w:rPr>
                <w:rFonts w:ascii="Arial" w:hAnsi="Arial" w:cs="Arial"/>
              </w:rPr>
              <w:t>Obese</w:t>
            </w:r>
          </w:p>
        </w:tc>
        <w:tc>
          <w:tcPr>
            <w:tcW w:w="1006" w:type="dxa"/>
          </w:tcPr>
          <w:p w14:paraId="4269E0E7" w14:textId="77777777" w:rsidR="00DB47C3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72E5D954" w14:textId="699C1FAE" w:rsidR="00DB47C3" w:rsidRDefault="00602E88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DB47C3">
              <w:rPr>
                <w:rFonts w:ascii="Arial" w:hAnsi="Arial" w:cs="Arial"/>
              </w:rPr>
              <w:t>/1</w:t>
            </w:r>
            <w:r w:rsidR="001012DC">
              <w:rPr>
                <w:rFonts w:ascii="Arial" w:hAnsi="Arial" w:cs="Arial"/>
              </w:rPr>
              <w:t>4</w:t>
            </w:r>
          </w:p>
          <w:p w14:paraId="10A9DF72" w14:textId="04B10E18" w:rsidR="001012DC" w:rsidRDefault="001012DC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6</w:t>
            </w:r>
          </w:p>
          <w:p w14:paraId="76CF5C6E" w14:textId="71C1AA29" w:rsidR="00DB47C3" w:rsidRDefault="00602E88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1012DC">
              <w:rPr>
                <w:rFonts w:ascii="Arial" w:hAnsi="Arial" w:cs="Arial"/>
              </w:rPr>
              <w:t>7</w:t>
            </w:r>
            <w:r w:rsidR="00DB47C3">
              <w:rPr>
                <w:rFonts w:ascii="Arial" w:hAnsi="Arial" w:cs="Arial"/>
              </w:rPr>
              <w:t>/</w:t>
            </w:r>
            <w:r w:rsidR="001012DC">
              <w:rPr>
                <w:rFonts w:ascii="Arial" w:hAnsi="Arial" w:cs="Arial"/>
              </w:rPr>
              <w:t>43</w:t>
            </w:r>
          </w:p>
          <w:p w14:paraId="210DA43A" w14:textId="77777777" w:rsidR="00DB47C3" w:rsidRDefault="001012DC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DB47C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8</w:t>
            </w:r>
          </w:p>
          <w:p w14:paraId="0C19DDFA" w14:textId="0D9B0699" w:rsidR="001012DC" w:rsidRPr="00DD1B4B" w:rsidRDefault="001012DC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14</w:t>
            </w:r>
          </w:p>
        </w:tc>
        <w:tc>
          <w:tcPr>
            <w:tcW w:w="1720" w:type="dxa"/>
          </w:tcPr>
          <w:p w14:paraId="117E4F24" w14:textId="77777777" w:rsidR="00DB47C3" w:rsidRPr="00A55A13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68AA8E37" w14:textId="28B1E4D8" w:rsidR="00C24E49" w:rsidRPr="00A55A13" w:rsidRDefault="00C24E49" w:rsidP="00990570">
            <w:pPr>
              <w:jc w:val="center"/>
              <w:rPr>
                <w:rFonts w:ascii="Arial" w:hAnsi="Arial" w:cs="Arial"/>
              </w:rPr>
            </w:pPr>
            <w:r w:rsidRPr="00A55A13">
              <w:rPr>
                <w:rFonts w:ascii="Arial" w:hAnsi="Arial" w:cs="Arial"/>
              </w:rPr>
              <w:t>69.2% (</w:t>
            </w:r>
            <w:r w:rsidR="002D0D1F">
              <w:rPr>
                <w:rFonts w:ascii="Arial" w:hAnsi="Arial" w:cs="Arial"/>
              </w:rPr>
              <w:t>44.1-94.3%</w:t>
            </w:r>
            <w:r w:rsidRPr="00A55A13">
              <w:rPr>
                <w:rFonts w:ascii="Arial" w:hAnsi="Arial" w:cs="Arial"/>
              </w:rPr>
              <w:t>)</w:t>
            </w:r>
          </w:p>
          <w:p w14:paraId="2D597318" w14:textId="3AAE1D4C" w:rsidR="00C24E49" w:rsidRPr="00A55A13" w:rsidRDefault="00C24E49" w:rsidP="00990570">
            <w:pPr>
              <w:jc w:val="center"/>
              <w:rPr>
                <w:rFonts w:ascii="Arial" w:hAnsi="Arial" w:cs="Arial"/>
              </w:rPr>
            </w:pPr>
            <w:r w:rsidRPr="00A55A13">
              <w:rPr>
                <w:rFonts w:ascii="Arial" w:hAnsi="Arial" w:cs="Arial"/>
              </w:rPr>
              <w:t>41.7% (</w:t>
            </w:r>
            <w:r w:rsidR="00D1253E">
              <w:rPr>
                <w:rFonts w:ascii="Arial" w:hAnsi="Arial" w:cs="Arial"/>
              </w:rPr>
              <w:t>0.1-85.2%</w:t>
            </w:r>
            <w:r w:rsidRPr="00A55A13">
              <w:rPr>
                <w:rFonts w:ascii="Arial" w:hAnsi="Arial" w:cs="Arial"/>
              </w:rPr>
              <w:t>)</w:t>
            </w:r>
          </w:p>
          <w:p w14:paraId="3AA2FB5B" w14:textId="11624D8C" w:rsidR="00C24E49" w:rsidRPr="00A55A13" w:rsidRDefault="00C24E49" w:rsidP="00990570">
            <w:pPr>
              <w:jc w:val="center"/>
              <w:rPr>
                <w:rFonts w:ascii="Arial" w:hAnsi="Arial" w:cs="Arial"/>
              </w:rPr>
            </w:pPr>
            <w:r w:rsidRPr="00A55A13">
              <w:rPr>
                <w:rFonts w:ascii="Arial" w:hAnsi="Arial" w:cs="Arial"/>
              </w:rPr>
              <w:t>53.6% (</w:t>
            </w:r>
            <w:r w:rsidR="00F415F4">
              <w:rPr>
                <w:rFonts w:ascii="Arial" w:hAnsi="Arial" w:cs="Arial"/>
              </w:rPr>
              <w:t>37.1-70.1%</w:t>
            </w:r>
            <w:r w:rsidRPr="00A55A13">
              <w:rPr>
                <w:rFonts w:ascii="Arial" w:hAnsi="Arial" w:cs="Arial"/>
              </w:rPr>
              <w:t>)</w:t>
            </w:r>
          </w:p>
          <w:p w14:paraId="4723CD6A" w14:textId="01977290" w:rsidR="00A55A13" w:rsidRPr="00A55A13" w:rsidRDefault="00A55A13" w:rsidP="00990570">
            <w:pPr>
              <w:jc w:val="center"/>
              <w:rPr>
                <w:rFonts w:ascii="Arial" w:hAnsi="Arial" w:cs="Arial"/>
              </w:rPr>
            </w:pPr>
            <w:r w:rsidRPr="00A55A13">
              <w:rPr>
                <w:rFonts w:ascii="Arial" w:hAnsi="Arial" w:cs="Arial"/>
              </w:rPr>
              <w:t>60% (</w:t>
            </w:r>
            <w:r w:rsidR="00D14E7F">
              <w:rPr>
                <w:rFonts w:ascii="Arial" w:hAnsi="Arial" w:cs="Arial"/>
              </w:rPr>
              <w:t>24.3-95.7%)</w:t>
            </w:r>
          </w:p>
          <w:p w14:paraId="57657697" w14:textId="5383F411" w:rsidR="00A55A13" w:rsidRPr="00A55A13" w:rsidRDefault="00A55A13" w:rsidP="00990570">
            <w:pPr>
              <w:jc w:val="center"/>
              <w:rPr>
                <w:rFonts w:ascii="Arial" w:hAnsi="Arial" w:cs="Arial"/>
              </w:rPr>
            </w:pPr>
            <w:r w:rsidRPr="00A55A13">
              <w:rPr>
                <w:rFonts w:ascii="Arial" w:hAnsi="Arial" w:cs="Arial"/>
              </w:rPr>
              <w:t>50.3% (</w:t>
            </w:r>
            <w:r w:rsidR="00920462">
              <w:rPr>
                <w:rFonts w:ascii="Arial" w:hAnsi="Arial" w:cs="Arial"/>
              </w:rPr>
              <w:t>19.9-80.7%</w:t>
            </w:r>
            <w:r w:rsidRPr="00A55A13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6A837697" w14:textId="1C2DA218" w:rsidR="00DB47C3" w:rsidRPr="00A55A13" w:rsidRDefault="00A55A13" w:rsidP="00990570">
            <w:pPr>
              <w:jc w:val="center"/>
              <w:rPr>
                <w:rFonts w:ascii="Arial" w:hAnsi="Arial" w:cs="Arial"/>
              </w:rPr>
            </w:pPr>
            <w:r w:rsidRPr="00A55A13">
              <w:rPr>
                <w:rFonts w:ascii="Arial" w:hAnsi="Arial" w:cs="Arial"/>
              </w:rPr>
              <w:t>0.7</w:t>
            </w:r>
          </w:p>
        </w:tc>
        <w:tc>
          <w:tcPr>
            <w:tcW w:w="1711" w:type="dxa"/>
          </w:tcPr>
          <w:p w14:paraId="7FE00F0D" w14:textId="77777777" w:rsidR="00DB47C3" w:rsidRPr="00AC427D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7C0CC87F" w14:textId="77777777" w:rsidR="00EF3E52" w:rsidRPr="00AC427D" w:rsidRDefault="00EF3E52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1.0</w:t>
            </w:r>
          </w:p>
          <w:p w14:paraId="053C7F7B" w14:textId="77777777" w:rsidR="00EF3E52" w:rsidRPr="00AC427D" w:rsidRDefault="00EF3E52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2.89 (0.68-12.99)</w:t>
            </w:r>
          </w:p>
          <w:p w14:paraId="5F002FDF" w14:textId="77777777" w:rsidR="00EF3E52" w:rsidRPr="00AC427D" w:rsidRDefault="00EF3E52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1.66 (0.56-4.93)</w:t>
            </w:r>
          </w:p>
          <w:p w14:paraId="2D03E45E" w14:textId="77777777" w:rsidR="00EF3E52" w:rsidRPr="00AC427D" w:rsidRDefault="00EF3E52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1.</w:t>
            </w:r>
            <w:r w:rsidR="00AC427D" w:rsidRPr="00AC427D">
              <w:rPr>
                <w:rFonts w:ascii="Arial" w:hAnsi="Arial" w:cs="Arial"/>
              </w:rPr>
              <w:t>3 (0.29-5.79)</w:t>
            </w:r>
          </w:p>
          <w:p w14:paraId="506962BC" w14:textId="3B3BC541" w:rsidR="00AC427D" w:rsidRPr="00AC427D" w:rsidRDefault="00AC427D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1.7 (0.48-6.04)</w:t>
            </w:r>
          </w:p>
        </w:tc>
        <w:tc>
          <w:tcPr>
            <w:tcW w:w="810" w:type="dxa"/>
            <w:vAlign w:val="center"/>
          </w:tcPr>
          <w:p w14:paraId="772A37F3" w14:textId="77777777" w:rsidR="00DB47C3" w:rsidRPr="00AC427D" w:rsidRDefault="00EF3E52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0.72</w:t>
            </w:r>
          </w:p>
          <w:p w14:paraId="122DB86F" w14:textId="77777777" w:rsidR="00EF3E52" w:rsidRPr="00AC427D" w:rsidRDefault="00EF3E52" w:rsidP="00990570">
            <w:pPr>
              <w:jc w:val="center"/>
              <w:rPr>
                <w:rFonts w:ascii="Arial" w:hAnsi="Arial" w:cs="Arial"/>
              </w:rPr>
            </w:pPr>
          </w:p>
          <w:p w14:paraId="2C55F428" w14:textId="77777777" w:rsidR="00EF3E52" w:rsidRPr="00AC427D" w:rsidRDefault="00EF3E52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0.17</w:t>
            </w:r>
          </w:p>
          <w:p w14:paraId="7587E3D0" w14:textId="77777777" w:rsidR="00EF3E52" w:rsidRPr="00AC427D" w:rsidRDefault="00EF3E52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0.36</w:t>
            </w:r>
          </w:p>
          <w:p w14:paraId="5755D48A" w14:textId="77777777" w:rsidR="00EF3E52" w:rsidRPr="00AC427D" w:rsidRDefault="00EF3E52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0.74</w:t>
            </w:r>
          </w:p>
          <w:p w14:paraId="75FDA501" w14:textId="74107425" w:rsidR="00EF3E52" w:rsidRPr="00AC427D" w:rsidRDefault="00EF3E52" w:rsidP="00990570">
            <w:pPr>
              <w:jc w:val="center"/>
              <w:rPr>
                <w:rFonts w:ascii="Arial" w:hAnsi="Arial" w:cs="Arial"/>
              </w:rPr>
            </w:pPr>
            <w:r w:rsidRPr="00AC427D">
              <w:rPr>
                <w:rFonts w:ascii="Arial" w:hAnsi="Arial" w:cs="Arial"/>
              </w:rPr>
              <w:t>0.41</w:t>
            </w:r>
          </w:p>
        </w:tc>
      </w:tr>
      <w:tr w:rsidR="00DB47C3" w:rsidRPr="002E0187" w14:paraId="0CAF72EB" w14:textId="77777777" w:rsidTr="00990570">
        <w:tc>
          <w:tcPr>
            <w:tcW w:w="2759" w:type="dxa"/>
            <w:vAlign w:val="center"/>
          </w:tcPr>
          <w:p w14:paraId="780335A3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isease</w:t>
            </w:r>
          </w:p>
          <w:p w14:paraId="2E2DB5FC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LL</w:t>
            </w:r>
          </w:p>
          <w:p w14:paraId="2AAB637C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AML/MDS</w:t>
            </w:r>
          </w:p>
          <w:p w14:paraId="0C1444D9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006" w:type="dxa"/>
          </w:tcPr>
          <w:p w14:paraId="00A1E02C" w14:textId="77777777" w:rsidR="00DB47C3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26672329" w14:textId="79B7E4B7" w:rsidR="00DB47C3" w:rsidRDefault="00CE60F0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722FB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/48</w:t>
            </w:r>
          </w:p>
          <w:p w14:paraId="5FF8CB5D" w14:textId="29DF2313" w:rsidR="00CE60F0" w:rsidRDefault="00722FB4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CE60F0">
              <w:rPr>
                <w:rFonts w:ascii="Arial" w:hAnsi="Arial" w:cs="Arial"/>
              </w:rPr>
              <w:t>/24</w:t>
            </w:r>
          </w:p>
          <w:p w14:paraId="3CC6DBC2" w14:textId="47E77B90" w:rsidR="00CE60F0" w:rsidRPr="00DD1B4B" w:rsidRDefault="00722FB4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CE60F0">
              <w:rPr>
                <w:rFonts w:ascii="Arial" w:hAnsi="Arial" w:cs="Arial"/>
              </w:rPr>
              <w:t>/13</w:t>
            </w:r>
          </w:p>
        </w:tc>
        <w:tc>
          <w:tcPr>
            <w:tcW w:w="1720" w:type="dxa"/>
          </w:tcPr>
          <w:p w14:paraId="102BB8B0" w14:textId="77777777" w:rsidR="00DB47C3" w:rsidRPr="00722FB4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153C26C5" w14:textId="1833209B" w:rsidR="00CE60F0" w:rsidRPr="00722FB4" w:rsidRDefault="00CE60F0" w:rsidP="00990570">
            <w:pPr>
              <w:jc w:val="center"/>
              <w:rPr>
                <w:rFonts w:ascii="Arial" w:hAnsi="Arial" w:cs="Arial"/>
              </w:rPr>
            </w:pPr>
            <w:r w:rsidRPr="00722FB4">
              <w:rPr>
                <w:rFonts w:ascii="Arial" w:hAnsi="Arial" w:cs="Arial"/>
              </w:rPr>
              <w:t>4</w:t>
            </w:r>
            <w:r w:rsidR="00FA6F66" w:rsidRPr="00722FB4">
              <w:rPr>
                <w:rFonts w:ascii="Arial" w:hAnsi="Arial" w:cs="Arial"/>
              </w:rPr>
              <w:t>9.8</w:t>
            </w:r>
            <w:r w:rsidRPr="00722FB4">
              <w:rPr>
                <w:rFonts w:ascii="Arial" w:hAnsi="Arial" w:cs="Arial"/>
              </w:rPr>
              <w:t>% (</w:t>
            </w:r>
            <w:r w:rsidR="00FA12EB">
              <w:rPr>
                <w:rFonts w:ascii="Arial" w:hAnsi="Arial" w:cs="Arial"/>
              </w:rPr>
              <w:t>34.1-65.5%</w:t>
            </w:r>
            <w:r w:rsidRPr="00722FB4">
              <w:rPr>
                <w:rFonts w:ascii="Arial" w:hAnsi="Arial" w:cs="Arial"/>
              </w:rPr>
              <w:t>)</w:t>
            </w:r>
          </w:p>
          <w:p w14:paraId="61695035" w14:textId="43BB9133" w:rsidR="00CE60F0" w:rsidRPr="00722FB4" w:rsidRDefault="00FA6F66" w:rsidP="00990570">
            <w:pPr>
              <w:jc w:val="center"/>
              <w:rPr>
                <w:rFonts w:ascii="Arial" w:hAnsi="Arial" w:cs="Arial"/>
              </w:rPr>
            </w:pPr>
            <w:r w:rsidRPr="00722FB4">
              <w:rPr>
                <w:rFonts w:ascii="Arial" w:hAnsi="Arial" w:cs="Arial"/>
              </w:rPr>
              <w:t>64.3</w:t>
            </w:r>
            <w:r w:rsidR="00CE60F0" w:rsidRPr="00722FB4">
              <w:rPr>
                <w:rFonts w:ascii="Arial" w:hAnsi="Arial" w:cs="Arial"/>
              </w:rPr>
              <w:t>% (</w:t>
            </w:r>
            <w:r w:rsidR="00CC1876">
              <w:rPr>
                <w:rFonts w:ascii="Arial" w:hAnsi="Arial" w:cs="Arial"/>
              </w:rPr>
              <w:t>42.7-85.9%</w:t>
            </w:r>
            <w:r w:rsidR="00CE60F0" w:rsidRPr="00722FB4">
              <w:rPr>
                <w:rFonts w:ascii="Arial" w:hAnsi="Arial" w:cs="Arial"/>
              </w:rPr>
              <w:t>)</w:t>
            </w:r>
          </w:p>
          <w:p w14:paraId="33E986B5" w14:textId="7D0A5BC4" w:rsidR="00CE60F0" w:rsidRPr="00722FB4" w:rsidRDefault="00CE60F0" w:rsidP="00990570">
            <w:pPr>
              <w:jc w:val="center"/>
              <w:rPr>
                <w:rFonts w:ascii="Arial" w:hAnsi="Arial" w:cs="Arial"/>
              </w:rPr>
            </w:pPr>
            <w:r w:rsidRPr="00722FB4">
              <w:rPr>
                <w:rFonts w:ascii="Arial" w:hAnsi="Arial" w:cs="Arial"/>
              </w:rPr>
              <w:t>5</w:t>
            </w:r>
            <w:r w:rsidR="00FA6F66" w:rsidRPr="00722FB4">
              <w:rPr>
                <w:rFonts w:ascii="Arial" w:hAnsi="Arial" w:cs="Arial"/>
              </w:rPr>
              <w:t>9.2%</w:t>
            </w:r>
            <w:r w:rsidRPr="00722FB4">
              <w:rPr>
                <w:rFonts w:ascii="Arial" w:hAnsi="Arial" w:cs="Arial"/>
              </w:rPr>
              <w:t xml:space="preserve"> (</w:t>
            </w:r>
            <w:r w:rsidR="00CC1876">
              <w:rPr>
                <w:rFonts w:ascii="Arial" w:hAnsi="Arial" w:cs="Arial"/>
              </w:rPr>
              <w:t>31.6-86.8%</w:t>
            </w:r>
            <w:r w:rsidRPr="00722FB4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20E19071" w14:textId="554E8938" w:rsidR="00DB47C3" w:rsidRPr="00722FB4" w:rsidRDefault="00CE60F0" w:rsidP="00990570">
            <w:pPr>
              <w:jc w:val="center"/>
              <w:rPr>
                <w:rFonts w:ascii="Arial" w:hAnsi="Arial" w:cs="Arial"/>
              </w:rPr>
            </w:pPr>
            <w:r w:rsidRPr="00722FB4">
              <w:rPr>
                <w:rFonts w:ascii="Arial" w:hAnsi="Arial" w:cs="Arial"/>
              </w:rPr>
              <w:t>0.</w:t>
            </w:r>
            <w:r w:rsidR="00722FB4" w:rsidRPr="00722FB4">
              <w:rPr>
                <w:rFonts w:ascii="Arial" w:hAnsi="Arial" w:cs="Arial"/>
              </w:rPr>
              <w:t>61</w:t>
            </w:r>
          </w:p>
        </w:tc>
        <w:tc>
          <w:tcPr>
            <w:tcW w:w="1711" w:type="dxa"/>
          </w:tcPr>
          <w:p w14:paraId="41C3EE40" w14:textId="77777777" w:rsidR="00DB47C3" w:rsidRPr="008A6D1D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42C83B48" w14:textId="77777777" w:rsidR="0061070C" w:rsidRPr="008A6D1D" w:rsidRDefault="0061070C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1.0</w:t>
            </w:r>
          </w:p>
          <w:p w14:paraId="30DB9733" w14:textId="0EEED506" w:rsidR="0061070C" w:rsidRPr="008A6D1D" w:rsidRDefault="00521776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0.65</w:t>
            </w:r>
            <w:r w:rsidR="0061070C" w:rsidRPr="008A6D1D">
              <w:rPr>
                <w:rFonts w:ascii="Arial" w:hAnsi="Arial" w:cs="Arial"/>
              </w:rPr>
              <w:t xml:space="preserve"> (0.</w:t>
            </w:r>
            <w:r w:rsidRPr="008A6D1D">
              <w:rPr>
                <w:rFonts w:ascii="Arial" w:hAnsi="Arial" w:cs="Arial"/>
              </w:rPr>
              <w:t>28</w:t>
            </w:r>
            <w:r w:rsidR="0061070C" w:rsidRPr="008A6D1D">
              <w:rPr>
                <w:rFonts w:ascii="Arial" w:hAnsi="Arial" w:cs="Arial"/>
              </w:rPr>
              <w:t>-</w:t>
            </w:r>
            <w:r w:rsidRPr="008A6D1D">
              <w:rPr>
                <w:rFonts w:ascii="Arial" w:hAnsi="Arial" w:cs="Arial"/>
              </w:rPr>
              <w:t>1.54</w:t>
            </w:r>
            <w:r w:rsidR="0061070C" w:rsidRPr="008A6D1D">
              <w:rPr>
                <w:rFonts w:ascii="Arial" w:hAnsi="Arial" w:cs="Arial"/>
              </w:rPr>
              <w:t>)</w:t>
            </w:r>
          </w:p>
          <w:p w14:paraId="086F0BDB" w14:textId="14A86887" w:rsidR="0061070C" w:rsidRPr="008A6D1D" w:rsidRDefault="0061070C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0.</w:t>
            </w:r>
            <w:r w:rsidR="00521776" w:rsidRPr="008A6D1D">
              <w:rPr>
                <w:rFonts w:ascii="Arial" w:hAnsi="Arial" w:cs="Arial"/>
              </w:rPr>
              <w:t>84</w:t>
            </w:r>
            <w:r w:rsidRPr="008A6D1D">
              <w:rPr>
                <w:rFonts w:ascii="Arial" w:hAnsi="Arial" w:cs="Arial"/>
              </w:rPr>
              <w:t xml:space="preserve"> (0.3</w:t>
            </w:r>
            <w:r w:rsidR="00521776" w:rsidRPr="008A6D1D">
              <w:rPr>
                <w:rFonts w:ascii="Arial" w:hAnsi="Arial" w:cs="Arial"/>
              </w:rPr>
              <w:t>2</w:t>
            </w:r>
            <w:r w:rsidRPr="008A6D1D">
              <w:rPr>
                <w:rFonts w:ascii="Arial" w:hAnsi="Arial" w:cs="Arial"/>
              </w:rPr>
              <w:t>-2.2</w:t>
            </w:r>
            <w:r w:rsidR="00521776" w:rsidRPr="008A6D1D">
              <w:rPr>
                <w:rFonts w:ascii="Arial" w:hAnsi="Arial" w:cs="Arial"/>
              </w:rPr>
              <w:t>3</w:t>
            </w:r>
            <w:r w:rsidRPr="008A6D1D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6A243B52" w14:textId="68532034" w:rsidR="00DB47C3" w:rsidRPr="008A6D1D" w:rsidRDefault="0061070C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0.</w:t>
            </w:r>
            <w:r w:rsidR="00521776" w:rsidRPr="008A6D1D">
              <w:rPr>
                <w:rFonts w:ascii="Arial" w:hAnsi="Arial" w:cs="Arial"/>
              </w:rPr>
              <w:t>62</w:t>
            </w:r>
          </w:p>
          <w:p w14:paraId="4F287AB8" w14:textId="77777777" w:rsidR="0061070C" w:rsidRPr="008A6D1D" w:rsidRDefault="0061070C" w:rsidP="00990570">
            <w:pPr>
              <w:jc w:val="center"/>
              <w:rPr>
                <w:rFonts w:ascii="Arial" w:hAnsi="Arial" w:cs="Arial"/>
              </w:rPr>
            </w:pPr>
          </w:p>
          <w:p w14:paraId="4586ADD9" w14:textId="2B222CFF" w:rsidR="0061070C" w:rsidRPr="008A6D1D" w:rsidRDefault="0061070C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0.</w:t>
            </w:r>
            <w:r w:rsidR="00521776" w:rsidRPr="008A6D1D">
              <w:rPr>
                <w:rFonts w:ascii="Arial" w:hAnsi="Arial" w:cs="Arial"/>
              </w:rPr>
              <w:t>33</w:t>
            </w:r>
          </w:p>
          <w:p w14:paraId="27268B01" w14:textId="52985A03" w:rsidR="0061070C" w:rsidRPr="008A6D1D" w:rsidRDefault="0061070C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0.</w:t>
            </w:r>
            <w:r w:rsidR="00521776" w:rsidRPr="008A6D1D">
              <w:rPr>
                <w:rFonts w:ascii="Arial" w:hAnsi="Arial" w:cs="Arial"/>
              </w:rPr>
              <w:t>7</w:t>
            </w:r>
            <w:r w:rsidR="008A6D1D" w:rsidRPr="008A6D1D">
              <w:rPr>
                <w:rFonts w:ascii="Arial" w:hAnsi="Arial" w:cs="Arial"/>
              </w:rPr>
              <w:t>3</w:t>
            </w:r>
          </w:p>
        </w:tc>
      </w:tr>
      <w:tr w:rsidR="00DB47C3" w:rsidRPr="002E0187" w14:paraId="0A96AC5D" w14:textId="77777777" w:rsidTr="00990570">
        <w:tc>
          <w:tcPr>
            <w:tcW w:w="2759" w:type="dxa"/>
            <w:vAlign w:val="center"/>
          </w:tcPr>
          <w:p w14:paraId="41D854C6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MRD Status</w:t>
            </w:r>
          </w:p>
          <w:p w14:paraId="2338FAA3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egative (by NGS or Flow)</w:t>
            </w:r>
          </w:p>
          <w:p w14:paraId="5BF3F65C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Positive (by NGS or Flow)</w:t>
            </w:r>
          </w:p>
          <w:p w14:paraId="393F1BA3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Not done</w:t>
            </w:r>
          </w:p>
        </w:tc>
        <w:tc>
          <w:tcPr>
            <w:tcW w:w="1006" w:type="dxa"/>
          </w:tcPr>
          <w:p w14:paraId="45140B7D" w14:textId="77777777" w:rsidR="00DB47C3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12776DE5" w14:textId="69C24940" w:rsidR="00DB47C3" w:rsidRDefault="00B767C3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722FB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/60</w:t>
            </w:r>
          </w:p>
          <w:p w14:paraId="4027D571" w14:textId="05774CAE" w:rsidR="00B767C3" w:rsidRDefault="00722FB4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B767C3">
              <w:rPr>
                <w:rFonts w:ascii="Arial" w:hAnsi="Arial" w:cs="Arial"/>
              </w:rPr>
              <w:t>/20</w:t>
            </w:r>
          </w:p>
          <w:p w14:paraId="654E6D48" w14:textId="4B22CEB6" w:rsidR="00B767C3" w:rsidRPr="00DD1B4B" w:rsidRDefault="00722FB4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767C3">
              <w:rPr>
                <w:rFonts w:ascii="Arial" w:hAnsi="Arial" w:cs="Arial"/>
              </w:rPr>
              <w:t>/5</w:t>
            </w:r>
          </w:p>
        </w:tc>
        <w:tc>
          <w:tcPr>
            <w:tcW w:w="1720" w:type="dxa"/>
          </w:tcPr>
          <w:p w14:paraId="02E69582" w14:textId="77777777" w:rsidR="00DB47C3" w:rsidRPr="00565B9C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49529B42" w14:textId="262C7E33" w:rsidR="004D2DA5" w:rsidRPr="00565B9C" w:rsidRDefault="00C14A0E" w:rsidP="00990570">
            <w:pPr>
              <w:jc w:val="center"/>
              <w:rPr>
                <w:rFonts w:ascii="Arial" w:hAnsi="Arial" w:cs="Arial"/>
              </w:rPr>
            </w:pPr>
            <w:r w:rsidRPr="00565B9C">
              <w:rPr>
                <w:rFonts w:ascii="Arial" w:hAnsi="Arial" w:cs="Arial"/>
              </w:rPr>
              <w:t>57</w:t>
            </w:r>
            <w:r w:rsidR="00722FB4" w:rsidRPr="00565B9C">
              <w:rPr>
                <w:rFonts w:ascii="Arial" w:hAnsi="Arial" w:cs="Arial"/>
              </w:rPr>
              <w:t>.2</w:t>
            </w:r>
            <w:r w:rsidRPr="00565B9C">
              <w:rPr>
                <w:rFonts w:ascii="Arial" w:hAnsi="Arial" w:cs="Arial"/>
              </w:rPr>
              <w:t>% (</w:t>
            </w:r>
            <w:r w:rsidR="006B224A">
              <w:rPr>
                <w:rFonts w:ascii="Arial" w:hAnsi="Arial" w:cs="Arial"/>
              </w:rPr>
              <w:t>43.7-70.7%</w:t>
            </w:r>
            <w:r w:rsidRPr="00565B9C">
              <w:rPr>
                <w:rFonts w:ascii="Arial" w:hAnsi="Arial" w:cs="Arial"/>
              </w:rPr>
              <w:t>)</w:t>
            </w:r>
          </w:p>
          <w:p w14:paraId="0D52C2F1" w14:textId="23591186" w:rsidR="00C14A0E" w:rsidRPr="00565B9C" w:rsidRDefault="00722FB4" w:rsidP="00990570">
            <w:pPr>
              <w:jc w:val="center"/>
              <w:rPr>
                <w:rFonts w:ascii="Arial" w:hAnsi="Arial" w:cs="Arial"/>
              </w:rPr>
            </w:pPr>
            <w:r w:rsidRPr="00565B9C">
              <w:rPr>
                <w:rFonts w:ascii="Arial" w:hAnsi="Arial" w:cs="Arial"/>
              </w:rPr>
              <w:t>45.4</w:t>
            </w:r>
            <w:r w:rsidR="00C14A0E" w:rsidRPr="00565B9C">
              <w:rPr>
                <w:rFonts w:ascii="Arial" w:hAnsi="Arial" w:cs="Arial"/>
              </w:rPr>
              <w:t>% (</w:t>
            </w:r>
            <w:r w:rsidR="00322EC6">
              <w:rPr>
                <w:rFonts w:ascii="Arial" w:hAnsi="Arial" w:cs="Arial"/>
              </w:rPr>
              <w:t>20.9-69.9%</w:t>
            </w:r>
            <w:r w:rsidR="00C14A0E" w:rsidRPr="00565B9C">
              <w:rPr>
                <w:rFonts w:ascii="Arial" w:hAnsi="Arial" w:cs="Arial"/>
              </w:rPr>
              <w:t>)</w:t>
            </w:r>
          </w:p>
          <w:p w14:paraId="24C21066" w14:textId="3DB47ECB" w:rsidR="004D2DA5" w:rsidRPr="00565B9C" w:rsidRDefault="00722FB4" w:rsidP="00990570">
            <w:pPr>
              <w:jc w:val="center"/>
              <w:rPr>
                <w:rFonts w:ascii="Arial" w:hAnsi="Arial" w:cs="Arial"/>
              </w:rPr>
            </w:pPr>
            <w:r w:rsidRPr="00565B9C">
              <w:rPr>
                <w:rFonts w:ascii="Arial" w:hAnsi="Arial" w:cs="Arial"/>
              </w:rPr>
              <w:t>8</w:t>
            </w:r>
            <w:r w:rsidR="00C14A0E" w:rsidRPr="00565B9C">
              <w:rPr>
                <w:rFonts w:ascii="Arial" w:hAnsi="Arial" w:cs="Arial"/>
              </w:rPr>
              <w:t>0</w:t>
            </w:r>
            <w:r w:rsidR="004D2DA5" w:rsidRPr="00565B9C">
              <w:rPr>
                <w:rFonts w:ascii="Arial" w:hAnsi="Arial" w:cs="Arial"/>
              </w:rPr>
              <w:t>%</w:t>
            </w:r>
            <w:r w:rsidR="00C14A0E" w:rsidRPr="00565B9C">
              <w:rPr>
                <w:rFonts w:ascii="Arial" w:hAnsi="Arial" w:cs="Arial"/>
              </w:rPr>
              <w:t xml:space="preserve"> (</w:t>
            </w:r>
            <w:r w:rsidR="00171116">
              <w:rPr>
                <w:rFonts w:ascii="Arial" w:hAnsi="Arial" w:cs="Arial"/>
              </w:rPr>
              <w:t>44.9-99.9%</w:t>
            </w:r>
            <w:r w:rsidR="00C14A0E" w:rsidRPr="00565B9C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43FBE1BC" w14:textId="00322AF3" w:rsidR="00DB47C3" w:rsidRPr="00565B9C" w:rsidRDefault="00C14A0E" w:rsidP="00990570">
            <w:pPr>
              <w:jc w:val="center"/>
              <w:rPr>
                <w:rFonts w:ascii="Arial" w:hAnsi="Arial" w:cs="Arial"/>
              </w:rPr>
            </w:pPr>
            <w:r w:rsidRPr="00565B9C">
              <w:rPr>
                <w:rFonts w:ascii="Arial" w:hAnsi="Arial" w:cs="Arial"/>
              </w:rPr>
              <w:t>0.</w:t>
            </w:r>
            <w:r w:rsidR="00565B9C" w:rsidRPr="00565B9C">
              <w:rPr>
                <w:rFonts w:ascii="Arial" w:hAnsi="Arial" w:cs="Arial"/>
              </w:rPr>
              <w:t>78</w:t>
            </w:r>
          </w:p>
        </w:tc>
        <w:tc>
          <w:tcPr>
            <w:tcW w:w="1711" w:type="dxa"/>
          </w:tcPr>
          <w:p w14:paraId="3278D3DF" w14:textId="77777777" w:rsidR="00DB47C3" w:rsidRPr="008A6D1D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390CAE57" w14:textId="77777777" w:rsidR="00B61CEE" w:rsidRPr="008A6D1D" w:rsidRDefault="00B61CEE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1.0</w:t>
            </w:r>
          </w:p>
          <w:p w14:paraId="19F77781" w14:textId="5DA34182" w:rsidR="00B61CEE" w:rsidRPr="008A6D1D" w:rsidRDefault="00B61CEE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1</w:t>
            </w:r>
            <w:r w:rsidR="008A6D1D" w:rsidRPr="008A6D1D">
              <w:rPr>
                <w:rFonts w:ascii="Arial" w:hAnsi="Arial" w:cs="Arial"/>
              </w:rPr>
              <w:t>.07</w:t>
            </w:r>
            <w:r w:rsidRPr="008A6D1D">
              <w:rPr>
                <w:rFonts w:ascii="Arial" w:hAnsi="Arial" w:cs="Arial"/>
              </w:rPr>
              <w:t xml:space="preserve"> (</w:t>
            </w:r>
            <w:r w:rsidR="00504EA3" w:rsidRPr="008A6D1D">
              <w:rPr>
                <w:rFonts w:ascii="Arial" w:hAnsi="Arial" w:cs="Arial"/>
              </w:rPr>
              <w:t>0.</w:t>
            </w:r>
            <w:r w:rsidR="008A6D1D" w:rsidRPr="008A6D1D">
              <w:rPr>
                <w:rFonts w:ascii="Arial" w:hAnsi="Arial" w:cs="Arial"/>
              </w:rPr>
              <w:t>49</w:t>
            </w:r>
            <w:r w:rsidR="00504EA3" w:rsidRPr="008A6D1D">
              <w:rPr>
                <w:rFonts w:ascii="Arial" w:hAnsi="Arial" w:cs="Arial"/>
              </w:rPr>
              <w:t>-2.3</w:t>
            </w:r>
            <w:r w:rsidR="008A6D1D" w:rsidRPr="008A6D1D">
              <w:rPr>
                <w:rFonts w:ascii="Arial" w:hAnsi="Arial" w:cs="Arial"/>
              </w:rPr>
              <w:t>1</w:t>
            </w:r>
            <w:r w:rsidR="00504EA3" w:rsidRPr="008A6D1D">
              <w:rPr>
                <w:rFonts w:ascii="Arial" w:hAnsi="Arial" w:cs="Arial"/>
              </w:rPr>
              <w:t>)</w:t>
            </w:r>
          </w:p>
          <w:p w14:paraId="58FF1727" w14:textId="691FB29A" w:rsidR="00504EA3" w:rsidRPr="008A6D1D" w:rsidRDefault="00B32696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0.</w:t>
            </w:r>
            <w:r w:rsidR="008A6D1D" w:rsidRPr="008A6D1D">
              <w:rPr>
                <w:rFonts w:ascii="Arial" w:hAnsi="Arial" w:cs="Arial"/>
              </w:rPr>
              <w:t>52</w:t>
            </w:r>
            <w:r w:rsidRPr="008A6D1D">
              <w:rPr>
                <w:rFonts w:ascii="Arial" w:hAnsi="Arial" w:cs="Arial"/>
              </w:rPr>
              <w:t xml:space="preserve"> (0.</w:t>
            </w:r>
            <w:r w:rsidR="008A6D1D" w:rsidRPr="008A6D1D">
              <w:rPr>
                <w:rFonts w:ascii="Arial" w:hAnsi="Arial" w:cs="Arial"/>
              </w:rPr>
              <w:t>07</w:t>
            </w:r>
            <w:r w:rsidRPr="008A6D1D">
              <w:rPr>
                <w:rFonts w:ascii="Arial" w:hAnsi="Arial" w:cs="Arial"/>
              </w:rPr>
              <w:t>-3.</w:t>
            </w:r>
            <w:r w:rsidR="008A6D1D" w:rsidRPr="008A6D1D">
              <w:rPr>
                <w:rFonts w:ascii="Arial" w:hAnsi="Arial" w:cs="Arial"/>
              </w:rPr>
              <w:t>83</w:t>
            </w:r>
            <w:r w:rsidRPr="008A6D1D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0E7AB8BA" w14:textId="1645B331" w:rsidR="00DB47C3" w:rsidRPr="008A6D1D" w:rsidRDefault="00B61CEE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0.</w:t>
            </w:r>
            <w:r w:rsidR="008A6D1D" w:rsidRPr="008A6D1D">
              <w:rPr>
                <w:rFonts w:ascii="Arial" w:hAnsi="Arial" w:cs="Arial"/>
              </w:rPr>
              <w:t>79</w:t>
            </w:r>
          </w:p>
          <w:p w14:paraId="3DAE2A18" w14:textId="77777777" w:rsidR="00B61CEE" w:rsidRPr="008A6D1D" w:rsidRDefault="00B61CEE" w:rsidP="00990570">
            <w:pPr>
              <w:jc w:val="center"/>
              <w:rPr>
                <w:rFonts w:ascii="Arial" w:hAnsi="Arial" w:cs="Arial"/>
              </w:rPr>
            </w:pPr>
          </w:p>
          <w:p w14:paraId="3F286CD1" w14:textId="56EDBEF8" w:rsidR="00B61CEE" w:rsidRPr="008A6D1D" w:rsidRDefault="00B61CEE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0.</w:t>
            </w:r>
            <w:r w:rsidR="008A6D1D" w:rsidRPr="008A6D1D">
              <w:rPr>
                <w:rFonts w:ascii="Arial" w:hAnsi="Arial" w:cs="Arial"/>
              </w:rPr>
              <w:t>87</w:t>
            </w:r>
          </w:p>
          <w:p w14:paraId="2C8BCF26" w14:textId="4FF825E5" w:rsidR="00B61CEE" w:rsidRPr="008A6D1D" w:rsidRDefault="00B61CEE" w:rsidP="00990570">
            <w:pPr>
              <w:jc w:val="center"/>
              <w:rPr>
                <w:rFonts w:ascii="Arial" w:hAnsi="Arial" w:cs="Arial"/>
              </w:rPr>
            </w:pPr>
            <w:r w:rsidRPr="008A6D1D">
              <w:rPr>
                <w:rFonts w:ascii="Arial" w:hAnsi="Arial" w:cs="Arial"/>
              </w:rPr>
              <w:t>0.</w:t>
            </w:r>
            <w:r w:rsidR="008A6D1D" w:rsidRPr="008A6D1D">
              <w:rPr>
                <w:rFonts w:ascii="Arial" w:hAnsi="Arial" w:cs="Arial"/>
              </w:rPr>
              <w:t>52</w:t>
            </w:r>
          </w:p>
        </w:tc>
      </w:tr>
      <w:tr w:rsidR="00DB47C3" w:rsidRPr="002E0187" w14:paraId="035238AE" w14:textId="77777777" w:rsidTr="00990570">
        <w:tc>
          <w:tcPr>
            <w:tcW w:w="2759" w:type="dxa"/>
            <w:vAlign w:val="center"/>
          </w:tcPr>
          <w:p w14:paraId="515F312B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HCT Number</w:t>
            </w:r>
          </w:p>
          <w:p w14:paraId="4BEE201A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irst</w:t>
            </w:r>
          </w:p>
          <w:p w14:paraId="09526B5A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006" w:type="dxa"/>
          </w:tcPr>
          <w:p w14:paraId="39ED105F" w14:textId="77777777" w:rsidR="00DB47C3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20FFB170" w14:textId="5576DC99" w:rsidR="00DB47C3" w:rsidRDefault="00707A8D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305985">
              <w:rPr>
                <w:rFonts w:ascii="Arial" w:hAnsi="Arial" w:cs="Arial"/>
              </w:rPr>
              <w:t>/76</w:t>
            </w:r>
          </w:p>
          <w:p w14:paraId="676390AB" w14:textId="5E30C233" w:rsidR="00305985" w:rsidRPr="00DD1B4B" w:rsidRDefault="00305985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9</w:t>
            </w:r>
          </w:p>
        </w:tc>
        <w:tc>
          <w:tcPr>
            <w:tcW w:w="1720" w:type="dxa"/>
          </w:tcPr>
          <w:p w14:paraId="2BF26C2C" w14:textId="77777777" w:rsidR="00DB47C3" w:rsidRPr="00707A8D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71B5EF1C" w14:textId="03166979" w:rsidR="00BF7072" w:rsidRPr="00707A8D" w:rsidRDefault="00305985" w:rsidP="00990570">
            <w:pPr>
              <w:jc w:val="center"/>
              <w:rPr>
                <w:rFonts w:ascii="Arial" w:hAnsi="Arial" w:cs="Arial"/>
              </w:rPr>
            </w:pPr>
            <w:bookmarkStart w:id="6" w:name="_Hlk173483237"/>
            <w:r w:rsidRPr="00707A8D">
              <w:rPr>
                <w:rFonts w:ascii="Arial" w:hAnsi="Arial" w:cs="Arial"/>
              </w:rPr>
              <w:t>5</w:t>
            </w:r>
            <w:r w:rsidR="00707A8D" w:rsidRPr="00707A8D">
              <w:rPr>
                <w:rFonts w:ascii="Arial" w:hAnsi="Arial" w:cs="Arial"/>
              </w:rPr>
              <w:t>8.6</w:t>
            </w:r>
            <w:r w:rsidR="00BF7072" w:rsidRPr="00707A8D">
              <w:rPr>
                <w:rFonts w:ascii="Arial" w:hAnsi="Arial" w:cs="Arial"/>
              </w:rPr>
              <w:t>% (</w:t>
            </w:r>
            <w:r w:rsidR="00EA59A2">
              <w:rPr>
                <w:rFonts w:ascii="Arial" w:hAnsi="Arial" w:cs="Arial"/>
              </w:rPr>
              <w:t>46.4-70.8%</w:t>
            </w:r>
            <w:r w:rsidR="00BF7072" w:rsidRPr="00707A8D">
              <w:rPr>
                <w:rFonts w:ascii="Arial" w:hAnsi="Arial" w:cs="Arial"/>
              </w:rPr>
              <w:t>)</w:t>
            </w:r>
          </w:p>
          <w:p w14:paraId="71B1EAB3" w14:textId="3FA8945E" w:rsidR="00BF7072" w:rsidRPr="00707A8D" w:rsidRDefault="00305985" w:rsidP="00990570">
            <w:pPr>
              <w:jc w:val="center"/>
              <w:rPr>
                <w:rFonts w:ascii="Arial" w:hAnsi="Arial" w:cs="Arial"/>
              </w:rPr>
            </w:pPr>
            <w:bookmarkStart w:id="7" w:name="_Hlk173483261"/>
            <w:bookmarkEnd w:id="6"/>
            <w:r w:rsidRPr="00707A8D">
              <w:rPr>
                <w:rFonts w:ascii="Arial" w:hAnsi="Arial" w:cs="Arial"/>
              </w:rPr>
              <w:t>33.3%</w:t>
            </w:r>
            <w:r w:rsidR="00BF7072" w:rsidRPr="00707A8D">
              <w:rPr>
                <w:rFonts w:ascii="Arial" w:hAnsi="Arial" w:cs="Arial"/>
              </w:rPr>
              <w:t xml:space="preserve"> (</w:t>
            </w:r>
            <w:r w:rsidR="008A5EA7">
              <w:rPr>
                <w:rFonts w:ascii="Arial" w:hAnsi="Arial" w:cs="Arial"/>
              </w:rPr>
              <w:t>2.5-64.1%</w:t>
            </w:r>
            <w:r w:rsidR="00BF7072" w:rsidRPr="00707A8D">
              <w:rPr>
                <w:rFonts w:ascii="Arial" w:hAnsi="Arial" w:cs="Arial"/>
              </w:rPr>
              <w:t>)</w:t>
            </w:r>
            <w:bookmarkEnd w:id="7"/>
          </w:p>
        </w:tc>
        <w:tc>
          <w:tcPr>
            <w:tcW w:w="772" w:type="dxa"/>
            <w:vAlign w:val="center"/>
          </w:tcPr>
          <w:p w14:paraId="5185DB86" w14:textId="2963DC8F" w:rsidR="00DB47C3" w:rsidRPr="00707A8D" w:rsidRDefault="00305985" w:rsidP="00990570">
            <w:pPr>
              <w:jc w:val="center"/>
              <w:rPr>
                <w:rFonts w:ascii="Arial" w:hAnsi="Arial" w:cs="Arial"/>
              </w:rPr>
            </w:pPr>
            <w:r w:rsidRPr="00707A8D">
              <w:rPr>
                <w:rFonts w:ascii="Arial" w:hAnsi="Arial" w:cs="Arial"/>
              </w:rPr>
              <w:t>0.</w:t>
            </w:r>
            <w:r w:rsidR="00707A8D" w:rsidRPr="00707A8D">
              <w:rPr>
                <w:rFonts w:ascii="Arial" w:hAnsi="Arial" w:cs="Arial"/>
              </w:rPr>
              <w:t>052</w:t>
            </w:r>
          </w:p>
        </w:tc>
        <w:tc>
          <w:tcPr>
            <w:tcW w:w="1711" w:type="dxa"/>
          </w:tcPr>
          <w:p w14:paraId="4F1ADCFE" w14:textId="77777777" w:rsidR="00DB47C3" w:rsidRPr="00DF4895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37F15DEE" w14:textId="77777777" w:rsidR="00BF7072" w:rsidRPr="00DF4895" w:rsidRDefault="00BF7072" w:rsidP="00990570">
            <w:pPr>
              <w:jc w:val="center"/>
              <w:rPr>
                <w:rFonts w:ascii="Arial" w:hAnsi="Arial" w:cs="Arial"/>
              </w:rPr>
            </w:pPr>
            <w:r w:rsidRPr="00DF4895">
              <w:rPr>
                <w:rFonts w:ascii="Arial" w:hAnsi="Arial" w:cs="Arial"/>
              </w:rPr>
              <w:t>1.0</w:t>
            </w:r>
          </w:p>
          <w:p w14:paraId="17437F52" w14:textId="51957C93" w:rsidR="00BF7072" w:rsidRPr="00DF4895" w:rsidRDefault="00DF4895" w:rsidP="00990570">
            <w:pPr>
              <w:jc w:val="center"/>
              <w:rPr>
                <w:rFonts w:ascii="Arial" w:hAnsi="Arial" w:cs="Arial"/>
              </w:rPr>
            </w:pPr>
            <w:r w:rsidRPr="00DF4895">
              <w:rPr>
                <w:rFonts w:ascii="Arial" w:hAnsi="Arial" w:cs="Arial"/>
              </w:rPr>
              <w:t>2.34</w:t>
            </w:r>
            <w:r w:rsidR="00BF7072" w:rsidRPr="00DF4895">
              <w:rPr>
                <w:rFonts w:ascii="Arial" w:hAnsi="Arial" w:cs="Arial"/>
              </w:rPr>
              <w:t xml:space="preserve"> (</w:t>
            </w:r>
            <w:r w:rsidR="00216D50" w:rsidRPr="00DF4895">
              <w:rPr>
                <w:rFonts w:ascii="Arial" w:hAnsi="Arial" w:cs="Arial"/>
              </w:rPr>
              <w:t>0.</w:t>
            </w:r>
            <w:r w:rsidRPr="00DF4895">
              <w:rPr>
                <w:rFonts w:ascii="Arial" w:hAnsi="Arial" w:cs="Arial"/>
              </w:rPr>
              <w:t>97</w:t>
            </w:r>
            <w:r w:rsidR="00BF7072" w:rsidRPr="00DF4895">
              <w:rPr>
                <w:rFonts w:ascii="Arial" w:hAnsi="Arial" w:cs="Arial"/>
              </w:rPr>
              <w:t>-</w:t>
            </w:r>
            <w:r w:rsidRPr="00DF4895">
              <w:rPr>
                <w:rFonts w:ascii="Arial" w:hAnsi="Arial" w:cs="Arial"/>
              </w:rPr>
              <w:t>5.68</w:t>
            </w:r>
            <w:r w:rsidR="00BF7072" w:rsidRPr="00DF4895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vAlign w:val="center"/>
          </w:tcPr>
          <w:p w14:paraId="137825E3" w14:textId="494DD506" w:rsidR="00DB47C3" w:rsidRPr="00DF4895" w:rsidRDefault="00355810" w:rsidP="00990570">
            <w:pPr>
              <w:jc w:val="center"/>
              <w:rPr>
                <w:rFonts w:ascii="Arial" w:hAnsi="Arial" w:cs="Arial"/>
              </w:rPr>
            </w:pPr>
            <w:r w:rsidRPr="00DF4895">
              <w:rPr>
                <w:rFonts w:ascii="Arial" w:hAnsi="Arial" w:cs="Arial"/>
              </w:rPr>
              <w:t>0.</w:t>
            </w:r>
            <w:r w:rsidR="00DF4895" w:rsidRPr="00DF4895">
              <w:rPr>
                <w:rFonts w:ascii="Arial" w:hAnsi="Arial" w:cs="Arial"/>
              </w:rPr>
              <w:t>06</w:t>
            </w:r>
          </w:p>
        </w:tc>
      </w:tr>
      <w:tr w:rsidR="00DB47C3" w:rsidRPr="002E0187" w14:paraId="62AF6FE5" w14:textId="77777777" w:rsidTr="00990570">
        <w:tc>
          <w:tcPr>
            <w:tcW w:w="2759" w:type="dxa"/>
            <w:vAlign w:val="center"/>
          </w:tcPr>
          <w:p w14:paraId="04551C11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Donor</w:t>
            </w:r>
          </w:p>
          <w:p w14:paraId="50227C23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Mo</w:t>
            </w:r>
            <w:r w:rsidRPr="00DD1B4B">
              <w:rPr>
                <w:rFonts w:ascii="Arial" w:hAnsi="Arial" w:cs="Arial"/>
              </w:rPr>
              <w:t>ther</w:t>
            </w:r>
          </w:p>
          <w:p w14:paraId="560131E1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Fa</w:t>
            </w:r>
            <w:r w:rsidRPr="00DD1B4B">
              <w:rPr>
                <w:rFonts w:ascii="Arial" w:hAnsi="Arial" w:cs="Arial"/>
              </w:rPr>
              <w:t xml:space="preserve">ther   </w:t>
            </w:r>
          </w:p>
          <w:p w14:paraId="06E37A3B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  <w:p w14:paraId="5FD4D5B7" w14:textId="77777777" w:rsidR="00DB47C3" w:rsidRPr="00DD1B4B" w:rsidRDefault="00DB47C3" w:rsidP="00990570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Other (child)</w:t>
            </w:r>
          </w:p>
        </w:tc>
        <w:tc>
          <w:tcPr>
            <w:tcW w:w="1006" w:type="dxa"/>
          </w:tcPr>
          <w:p w14:paraId="0317B4BC" w14:textId="77777777" w:rsidR="00DB47C3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6F4DBB7F" w14:textId="3FF4D331" w:rsidR="00DB47C3" w:rsidRDefault="00AC552D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043DC7">
              <w:rPr>
                <w:rFonts w:ascii="Arial" w:hAnsi="Arial" w:cs="Arial"/>
              </w:rPr>
              <w:t>/32</w:t>
            </w:r>
          </w:p>
          <w:p w14:paraId="365DB476" w14:textId="634642EC" w:rsidR="00043DC7" w:rsidRDefault="00AC552D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043DC7">
              <w:rPr>
                <w:rFonts w:ascii="Arial" w:hAnsi="Arial" w:cs="Arial"/>
              </w:rPr>
              <w:t>/20</w:t>
            </w:r>
          </w:p>
          <w:p w14:paraId="29E8DE9A" w14:textId="36779AC0" w:rsidR="00043DC7" w:rsidRDefault="00AC552D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043DC7">
              <w:rPr>
                <w:rFonts w:ascii="Arial" w:hAnsi="Arial" w:cs="Arial"/>
              </w:rPr>
              <w:t>/32</w:t>
            </w:r>
          </w:p>
          <w:p w14:paraId="141EF5FE" w14:textId="5A784B0B" w:rsidR="00DB47C3" w:rsidRPr="00DD1B4B" w:rsidRDefault="00DB47C3" w:rsidP="009905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</w:t>
            </w:r>
          </w:p>
        </w:tc>
        <w:tc>
          <w:tcPr>
            <w:tcW w:w="1720" w:type="dxa"/>
          </w:tcPr>
          <w:p w14:paraId="226EB0D5" w14:textId="77777777" w:rsidR="00DB47C3" w:rsidRPr="00007032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5FFD8690" w14:textId="038A276F" w:rsidR="00602E88" w:rsidRPr="00007032" w:rsidRDefault="00AC552D" w:rsidP="00990570">
            <w:pPr>
              <w:jc w:val="center"/>
              <w:rPr>
                <w:rFonts w:ascii="Arial" w:hAnsi="Arial" w:cs="Arial"/>
              </w:rPr>
            </w:pPr>
            <w:r w:rsidRPr="00007032">
              <w:rPr>
                <w:rFonts w:ascii="Arial" w:hAnsi="Arial" w:cs="Arial"/>
              </w:rPr>
              <w:t>40</w:t>
            </w:r>
            <w:r w:rsidR="00043DC7" w:rsidRPr="00007032">
              <w:rPr>
                <w:rFonts w:ascii="Arial" w:hAnsi="Arial" w:cs="Arial"/>
              </w:rPr>
              <w:t>% (</w:t>
            </w:r>
            <w:r w:rsidR="00C363D8">
              <w:rPr>
                <w:rFonts w:ascii="Arial" w:hAnsi="Arial" w:cs="Arial"/>
              </w:rPr>
              <w:t>21.6-58.4%</w:t>
            </w:r>
            <w:r w:rsidR="00043DC7" w:rsidRPr="00007032">
              <w:rPr>
                <w:rFonts w:ascii="Arial" w:hAnsi="Arial" w:cs="Arial"/>
              </w:rPr>
              <w:t>)</w:t>
            </w:r>
          </w:p>
          <w:p w14:paraId="2DA15D89" w14:textId="07620C33" w:rsidR="00602E88" w:rsidRPr="00007032" w:rsidRDefault="007A3ADA" w:rsidP="00990570">
            <w:pPr>
              <w:jc w:val="center"/>
              <w:rPr>
                <w:rFonts w:ascii="Arial" w:hAnsi="Arial" w:cs="Arial"/>
              </w:rPr>
            </w:pPr>
            <w:r w:rsidRPr="00007032">
              <w:rPr>
                <w:rFonts w:ascii="Arial" w:hAnsi="Arial" w:cs="Arial"/>
              </w:rPr>
              <w:t>52.7%</w:t>
            </w:r>
            <w:r w:rsidR="00602E88" w:rsidRPr="00007032">
              <w:rPr>
                <w:rFonts w:ascii="Arial" w:hAnsi="Arial" w:cs="Arial"/>
              </w:rPr>
              <w:t>% (</w:t>
            </w:r>
            <w:r w:rsidR="00C363D8">
              <w:rPr>
                <w:rFonts w:ascii="Arial" w:hAnsi="Arial" w:cs="Arial"/>
              </w:rPr>
              <w:t>26-79.4%</w:t>
            </w:r>
            <w:r w:rsidR="00602E88" w:rsidRPr="00007032">
              <w:rPr>
                <w:rFonts w:ascii="Arial" w:hAnsi="Arial" w:cs="Arial"/>
              </w:rPr>
              <w:t>)</w:t>
            </w:r>
          </w:p>
          <w:p w14:paraId="259843C8" w14:textId="1D21AA18" w:rsidR="00602E88" w:rsidRPr="00007032" w:rsidRDefault="00007032" w:rsidP="00990570">
            <w:pPr>
              <w:jc w:val="center"/>
              <w:rPr>
                <w:rFonts w:ascii="Arial" w:hAnsi="Arial" w:cs="Arial"/>
              </w:rPr>
            </w:pPr>
            <w:bookmarkStart w:id="8" w:name="_Hlk173483332"/>
            <w:r w:rsidRPr="00007032">
              <w:rPr>
                <w:rFonts w:ascii="Arial" w:hAnsi="Arial" w:cs="Arial"/>
              </w:rPr>
              <w:t>71.7%</w:t>
            </w:r>
            <w:r w:rsidR="00602E88" w:rsidRPr="00007032">
              <w:rPr>
                <w:rFonts w:ascii="Arial" w:hAnsi="Arial" w:cs="Arial"/>
              </w:rPr>
              <w:t xml:space="preserve"> (</w:t>
            </w:r>
            <w:r w:rsidR="00EC7747">
              <w:rPr>
                <w:rFonts w:ascii="Arial" w:hAnsi="Arial" w:cs="Arial"/>
              </w:rPr>
              <w:t>54.8-88.6%</w:t>
            </w:r>
            <w:r w:rsidR="00602E88" w:rsidRPr="00007032">
              <w:rPr>
                <w:rFonts w:ascii="Arial" w:hAnsi="Arial" w:cs="Arial"/>
              </w:rPr>
              <w:t>)</w:t>
            </w:r>
          </w:p>
          <w:bookmarkEnd w:id="8"/>
          <w:p w14:paraId="02CFD8AF" w14:textId="26BACCB6" w:rsidR="00602E88" w:rsidRPr="00007032" w:rsidRDefault="00602E88" w:rsidP="00990570">
            <w:pPr>
              <w:jc w:val="center"/>
              <w:rPr>
                <w:rFonts w:ascii="Arial" w:hAnsi="Arial" w:cs="Arial"/>
              </w:rPr>
            </w:pPr>
            <w:r w:rsidRPr="00007032">
              <w:rPr>
                <w:rFonts w:ascii="Arial" w:hAnsi="Arial" w:cs="Arial"/>
              </w:rPr>
              <w:t>0%</w:t>
            </w:r>
            <w:r w:rsidR="00BF7072" w:rsidRPr="00007032">
              <w:rPr>
                <w:rFonts w:ascii="Arial" w:hAnsi="Arial" w:cs="Arial"/>
              </w:rPr>
              <w:t xml:space="preserve"> (</w:t>
            </w:r>
            <w:r w:rsidR="00E62327" w:rsidRPr="00007032">
              <w:rPr>
                <w:rFonts w:ascii="Arial" w:hAnsi="Arial" w:cs="Arial"/>
              </w:rPr>
              <w:t>0.1-83.3%</w:t>
            </w:r>
            <w:r w:rsidR="00BF7072" w:rsidRPr="00007032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7AB86905" w14:textId="188F0187" w:rsidR="00DB47C3" w:rsidRPr="00007032" w:rsidRDefault="00043DC7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00703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711" w:type="dxa"/>
          </w:tcPr>
          <w:p w14:paraId="581D348C" w14:textId="77777777" w:rsidR="00DB47C3" w:rsidRPr="00500235" w:rsidRDefault="00DB47C3" w:rsidP="00990570">
            <w:pPr>
              <w:jc w:val="center"/>
              <w:rPr>
                <w:rFonts w:ascii="Arial" w:hAnsi="Arial" w:cs="Arial"/>
              </w:rPr>
            </w:pPr>
          </w:p>
          <w:p w14:paraId="5CF97AB3" w14:textId="51CF1C99" w:rsidR="00BF7072" w:rsidRPr="00500235" w:rsidRDefault="00BF7072" w:rsidP="00990570">
            <w:pPr>
              <w:jc w:val="center"/>
              <w:rPr>
                <w:rFonts w:ascii="Arial" w:hAnsi="Arial" w:cs="Arial"/>
              </w:rPr>
            </w:pPr>
            <w:r w:rsidRPr="00500235">
              <w:rPr>
                <w:rFonts w:ascii="Arial" w:hAnsi="Arial" w:cs="Arial"/>
              </w:rPr>
              <w:t>1.0</w:t>
            </w:r>
          </w:p>
          <w:p w14:paraId="2FDE8F5F" w14:textId="49887C47" w:rsidR="00BF7072" w:rsidRPr="00500235" w:rsidRDefault="00BF7072" w:rsidP="00990570">
            <w:pPr>
              <w:jc w:val="center"/>
              <w:rPr>
                <w:rFonts w:ascii="Arial" w:hAnsi="Arial" w:cs="Arial"/>
              </w:rPr>
            </w:pPr>
            <w:r w:rsidRPr="00500235">
              <w:rPr>
                <w:rFonts w:ascii="Arial" w:hAnsi="Arial" w:cs="Arial"/>
              </w:rPr>
              <w:t>0.</w:t>
            </w:r>
            <w:r w:rsidR="00500235" w:rsidRPr="00500235">
              <w:rPr>
                <w:rFonts w:ascii="Arial" w:hAnsi="Arial" w:cs="Arial"/>
              </w:rPr>
              <w:t>53</w:t>
            </w:r>
            <w:r w:rsidRPr="00500235">
              <w:rPr>
                <w:rFonts w:ascii="Arial" w:hAnsi="Arial" w:cs="Arial"/>
              </w:rPr>
              <w:t xml:space="preserve"> (0.</w:t>
            </w:r>
            <w:r w:rsidR="00552652" w:rsidRPr="00500235">
              <w:rPr>
                <w:rFonts w:ascii="Arial" w:hAnsi="Arial" w:cs="Arial"/>
              </w:rPr>
              <w:t>35</w:t>
            </w:r>
            <w:r w:rsidRPr="00500235">
              <w:rPr>
                <w:rFonts w:ascii="Arial" w:hAnsi="Arial" w:cs="Arial"/>
              </w:rPr>
              <w:t>-1.</w:t>
            </w:r>
            <w:r w:rsidR="00552652" w:rsidRPr="00500235">
              <w:rPr>
                <w:rFonts w:ascii="Arial" w:hAnsi="Arial" w:cs="Arial"/>
              </w:rPr>
              <w:t>51</w:t>
            </w:r>
            <w:r w:rsidRPr="00500235">
              <w:rPr>
                <w:rFonts w:ascii="Arial" w:hAnsi="Arial" w:cs="Arial"/>
              </w:rPr>
              <w:t>)</w:t>
            </w:r>
          </w:p>
          <w:p w14:paraId="40B3D568" w14:textId="7246D0DF" w:rsidR="00BF7072" w:rsidRPr="00500235" w:rsidRDefault="00BF7072" w:rsidP="00990570">
            <w:pPr>
              <w:jc w:val="center"/>
              <w:rPr>
                <w:rFonts w:ascii="Arial" w:hAnsi="Arial" w:cs="Arial"/>
              </w:rPr>
            </w:pPr>
            <w:r w:rsidRPr="00500235">
              <w:rPr>
                <w:rFonts w:ascii="Arial" w:hAnsi="Arial" w:cs="Arial"/>
              </w:rPr>
              <w:t>0.</w:t>
            </w:r>
            <w:r w:rsidR="00552652" w:rsidRPr="00500235">
              <w:rPr>
                <w:rFonts w:ascii="Arial" w:hAnsi="Arial" w:cs="Arial"/>
              </w:rPr>
              <w:t>3</w:t>
            </w:r>
            <w:r w:rsidRPr="00500235">
              <w:rPr>
                <w:rFonts w:ascii="Arial" w:hAnsi="Arial" w:cs="Arial"/>
              </w:rPr>
              <w:t xml:space="preserve"> (0.1</w:t>
            </w:r>
            <w:r w:rsidR="00500235" w:rsidRPr="00500235">
              <w:rPr>
                <w:rFonts w:ascii="Arial" w:hAnsi="Arial" w:cs="Arial"/>
              </w:rPr>
              <w:t>3</w:t>
            </w:r>
            <w:r w:rsidRPr="00500235">
              <w:rPr>
                <w:rFonts w:ascii="Arial" w:hAnsi="Arial" w:cs="Arial"/>
              </w:rPr>
              <w:t>-0.6</w:t>
            </w:r>
            <w:r w:rsidR="00500235" w:rsidRPr="00500235">
              <w:rPr>
                <w:rFonts w:ascii="Arial" w:hAnsi="Arial" w:cs="Arial"/>
              </w:rPr>
              <w:t>9</w:t>
            </w:r>
            <w:r w:rsidRPr="00500235">
              <w:rPr>
                <w:rFonts w:ascii="Arial" w:hAnsi="Arial" w:cs="Arial"/>
              </w:rPr>
              <w:t>)</w:t>
            </w:r>
          </w:p>
          <w:p w14:paraId="0FA1CE8C" w14:textId="4E0EDD5C" w:rsidR="00E62327" w:rsidRPr="00500235" w:rsidRDefault="00E62327" w:rsidP="00990570">
            <w:pPr>
              <w:jc w:val="center"/>
              <w:rPr>
                <w:rFonts w:ascii="Arial" w:hAnsi="Arial" w:cs="Arial"/>
              </w:rPr>
            </w:pPr>
            <w:r w:rsidRPr="00500235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vAlign w:val="center"/>
          </w:tcPr>
          <w:p w14:paraId="7316D97A" w14:textId="5D1B61FF" w:rsidR="00BF7072" w:rsidRPr="00500235" w:rsidRDefault="00552652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500235">
              <w:rPr>
                <w:rFonts w:ascii="Arial" w:hAnsi="Arial" w:cs="Arial"/>
                <w:b/>
                <w:bCs/>
              </w:rPr>
              <w:t>0.0</w:t>
            </w:r>
            <w:r w:rsidR="0030177B" w:rsidRPr="00500235">
              <w:rPr>
                <w:rFonts w:ascii="Arial" w:hAnsi="Arial" w:cs="Arial"/>
                <w:b/>
                <w:bCs/>
              </w:rPr>
              <w:t>2</w:t>
            </w:r>
          </w:p>
          <w:p w14:paraId="66993F62" w14:textId="77777777" w:rsidR="00E62327" w:rsidRPr="00500235" w:rsidRDefault="00E62327" w:rsidP="00990570">
            <w:pPr>
              <w:jc w:val="center"/>
              <w:rPr>
                <w:rFonts w:ascii="Arial" w:hAnsi="Arial" w:cs="Arial"/>
              </w:rPr>
            </w:pPr>
          </w:p>
          <w:p w14:paraId="00D1FE06" w14:textId="3FEF1619" w:rsidR="00DB47C3" w:rsidRPr="00500235" w:rsidRDefault="00BF7072" w:rsidP="00990570">
            <w:pPr>
              <w:jc w:val="center"/>
              <w:rPr>
                <w:rFonts w:ascii="Arial" w:hAnsi="Arial" w:cs="Arial"/>
              </w:rPr>
            </w:pPr>
            <w:r w:rsidRPr="00500235">
              <w:rPr>
                <w:rFonts w:ascii="Arial" w:hAnsi="Arial" w:cs="Arial"/>
              </w:rPr>
              <w:t>0.</w:t>
            </w:r>
            <w:r w:rsidR="0030177B" w:rsidRPr="00500235">
              <w:rPr>
                <w:rFonts w:ascii="Arial" w:hAnsi="Arial" w:cs="Arial"/>
              </w:rPr>
              <w:t>16</w:t>
            </w:r>
          </w:p>
          <w:p w14:paraId="34D35A45" w14:textId="0758E66D" w:rsidR="00BF7072" w:rsidRPr="00500235" w:rsidRDefault="00BF7072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500235">
              <w:rPr>
                <w:rFonts w:ascii="Arial" w:hAnsi="Arial" w:cs="Arial"/>
                <w:b/>
                <w:bCs/>
              </w:rPr>
              <w:t>0.00</w:t>
            </w:r>
            <w:r w:rsidR="0030177B" w:rsidRPr="00500235">
              <w:rPr>
                <w:rFonts w:ascii="Arial" w:hAnsi="Arial" w:cs="Arial"/>
                <w:b/>
                <w:bCs/>
              </w:rPr>
              <w:t>5</w:t>
            </w:r>
          </w:p>
          <w:p w14:paraId="4D7D804A" w14:textId="2B3ADA71" w:rsidR="00E62327" w:rsidRPr="00500235" w:rsidRDefault="00E62327" w:rsidP="00990570">
            <w:pPr>
              <w:jc w:val="center"/>
              <w:rPr>
                <w:rFonts w:ascii="Arial" w:hAnsi="Arial" w:cs="Arial"/>
                <w:b/>
                <w:bCs/>
              </w:rPr>
            </w:pPr>
            <w:r w:rsidRPr="00500235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83041B" w:rsidRPr="002E0187" w14:paraId="47AB5688" w14:textId="77777777" w:rsidTr="00990570">
        <w:tc>
          <w:tcPr>
            <w:tcW w:w="2759" w:type="dxa"/>
            <w:vAlign w:val="center"/>
          </w:tcPr>
          <w:p w14:paraId="4438ECF2" w14:textId="77777777" w:rsidR="0083041B" w:rsidRPr="001326DA" w:rsidRDefault="0083041B" w:rsidP="0083041B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Donor Age</w:t>
            </w:r>
          </w:p>
          <w:p w14:paraId="56E6CD9D" w14:textId="77777777" w:rsidR="0083041B" w:rsidRPr="001326DA" w:rsidRDefault="0083041B" w:rsidP="0083041B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&lt;30 years</w:t>
            </w:r>
          </w:p>
          <w:p w14:paraId="1C127AA9" w14:textId="6F6AE7BC" w:rsidR="0083041B" w:rsidRPr="00DD1B4B" w:rsidRDefault="0083041B" w:rsidP="0083041B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≥30 years</w:t>
            </w:r>
          </w:p>
        </w:tc>
        <w:tc>
          <w:tcPr>
            <w:tcW w:w="1006" w:type="dxa"/>
          </w:tcPr>
          <w:p w14:paraId="491BC5CB" w14:textId="77777777" w:rsidR="0083041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62A12F7B" w14:textId="77777777" w:rsidR="00361471" w:rsidRDefault="00361471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40</w:t>
            </w:r>
          </w:p>
          <w:p w14:paraId="0BF85E6B" w14:textId="5F6A87E7" w:rsidR="00361471" w:rsidRDefault="00361471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/45</w:t>
            </w:r>
          </w:p>
        </w:tc>
        <w:tc>
          <w:tcPr>
            <w:tcW w:w="1720" w:type="dxa"/>
          </w:tcPr>
          <w:p w14:paraId="4FFF628B" w14:textId="77777777" w:rsidR="0083041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0F20264D" w14:textId="03FD0EE8" w:rsidR="00361471" w:rsidRDefault="00361471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9% (</w:t>
            </w:r>
            <w:r w:rsidR="00250ABE">
              <w:rPr>
                <w:rFonts w:ascii="Arial" w:hAnsi="Arial" w:cs="Arial"/>
              </w:rPr>
              <w:t>49.2</w:t>
            </w:r>
            <w:r w:rsidR="00FA4C66">
              <w:rPr>
                <w:rFonts w:ascii="Arial" w:hAnsi="Arial" w:cs="Arial"/>
              </w:rPr>
              <w:t>-80.6%</w:t>
            </w:r>
            <w:r>
              <w:rPr>
                <w:rFonts w:ascii="Arial" w:hAnsi="Arial" w:cs="Arial"/>
              </w:rPr>
              <w:t>)</w:t>
            </w:r>
          </w:p>
          <w:p w14:paraId="524AEB1D" w14:textId="5CC7A995" w:rsidR="00361471" w:rsidRPr="00007032" w:rsidRDefault="00361471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% (</w:t>
            </w:r>
            <w:r w:rsidR="00FA4C66">
              <w:rPr>
                <w:rFonts w:ascii="Arial" w:hAnsi="Arial" w:cs="Arial"/>
              </w:rPr>
              <w:t>28.7-62.1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1F2A92E0" w14:textId="6FE64D1E" w:rsidR="0083041B" w:rsidRPr="00361471" w:rsidRDefault="00361471" w:rsidP="0083041B">
            <w:pPr>
              <w:jc w:val="center"/>
              <w:rPr>
                <w:rFonts w:ascii="Arial" w:hAnsi="Arial" w:cs="Arial"/>
              </w:rPr>
            </w:pPr>
            <w:r w:rsidRPr="00361471">
              <w:rPr>
                <w:rFonts w:ascii="Arial" w:hAnsi="Arial" w:cs="Arial"/>
              </w:rPr>
              <w:t>0.08</w:t>
            </w:r>
          </w:p>
        </w:tc>
        <w:tc>
          <w:tcPr>
            <w:tcW w:w="1711" w:type="dxa"/>
          </w:tcPr>
          <w:p w14:paraId="5A6EE841" w14:textId="77777777" w:rsidR="0083041B" w:rsidRDefault="0083041B" w:rsidP="0083041B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6BD0E705" w14:textId="77777777" w:rsidR="0083041B" w:rsidRPr="005C6D8F" w:rsidRDefault="0083041B" w:rsidP="0083041B">
            <w:pPr>
              <w:jc w:val="center"/>
              <w:rPr>
                <w:rFonts w:ascii="Arial" w:hAnsi="Arial" w:cs="Arial"/>
              </w:rPr>
            </w:pPr>
            <w:r w:rsidRPr="005C6D8F">
              <w:rPr>
                <w:rFonts w:ascii="Arial" w:hAnsi="Arial" w:cs="Arial"/>
              </w:rPr>
              <w:t>1.0</w:t>
            </w:r>
          </w:p>
          <w:p w14:paraId="3F515EF6" w14:textId="7F794EF2" w:rsidR="0083041B" w:rsidRPr="00500235" w:rsidRDefault="005C6D8F" w:rsidP="0083041B">
            <w:pPr>
              <w:jc w:val="center"/>
              <w:rPr>
                <w:rFonts w:ascii="Arial" w:hAnsi="Arial" w:cs="Arial"/>
              </w:rPr>
            </w:pPr>
            <w:r w:rsidRPr="005C6D8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85 (0.92-3.74)</w:t>
            </w:r>
          </w:p>
        </w:tc>
        <w:tc>
          <w:tcPr>
            <w:tcW w:w="810" w:type="dxa"/>
            <w:vAlign w:val="center"/>
          </w:tcPr>
          <w:p w14:paraId="2FB4D710" w14:textId="271AC0B6" w:rsidR="0083041B" w:rsidRPr="005C6D8F" w:rsidRDefault="005C6D8F" w:rsidP="0083041B">
            <w:pPr>
              <w:jc w:val="center"/>
              <w:rPr>
                <w:rFonts w:ascii="Arial" w:hAnsi="Arial" w:cs="Arial"/>
              </w:rPr>
            </w:pPr>
            <w:r w:rsidRPr="005C6D8F">
              <w:rPr>
                <w:rFonts w:ascii="Arial" w:hAnsi="Arial" w:cs="Arial"/>
              </w:rPr>
              <w:t>0.08</w:t>
            </w:r>
          </w:p>
        </w:tc>
      </w:tr>
      <w:tr w:rsidR="0083041B" w:rsidRPr="002E0187" w14:paraId="144320AA" w14:textId="77777777" w:rsidTr="00990570">
        <w:tc>
          <w:tcPr>
            <w:tcW w:w="2759" w:type="dxa"/>
            <w:vAlign w:val="center"/>
          </w:tcPr>
          <w:p w14:paraId="7F649C4C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MV Serostatus</w:t>
            </w:r>
          </w:p>
          <w:p w14:paraId="51CD1654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-</w:t>
            </w:r>
          </w:p>
          <w:p w14:paraId="43DE8522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-/D+</w:t>
            </w:r>
          </w:p>
          <w:p w14:paraId="4AA6436A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+</w:t>
            </w:r>
          </w:p>
          <w:p w14:paraId="67752015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R+/D-</w:t>
            </w:r>
          </w:p>
        </w:tc>
        <w:tc>
          <w:tcPr>
            <w:tcW w:w="1006" w:type="dxa"/>
          </w:tcPr>
          <w:p w14:paraId="135CB906" w14:textId="77777777" w:rsidR="0083041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6732C42A" w14:textId="79241463" w:rsidR="0083041B" w:rsidRDefault="0083041B" w:rsidP="0083041B">
            <w:pPr>
              <w:tabs>
                <w:tab w:val="center" w:pos="39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7/22</w:t>
            </w:r>
          </w:p>
          <w:p w14:paraId="219C66D0" w14:textId="40B2C4E3" w:rsidR="0083041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17</w:t>
            </w:r>
          </w:p>
          <w:p w14:paraId="0820EE17" w14:textId="06668DB1" w:rsidR="0083041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42</w:t>
            </w:r>
          </w:p>
          <w:p w14:paraId="725AA87E" w14:textId="4A3EA96E" w:rsidR="0083041B" w:rsidRPr="00DD1B4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4</w:t>
            </w:r>
          </w:p>
        </w:tc>
        <w:tc>
          <w:tcPr>
            <w:tcW w:w="1720" w:type="dxa"/>
          </w:tcPr>
          <w:p w14:paraId="33222A2D" w14:textId="77777777" w:rsidR="0083041B" w:rsidRPr="0081215D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29DDF76F" w14:textId="1A73368E" w:rsidR="0083041B" w:rsidRPr="0081215D" w:rsidRDefault="0083041B" w:rsidP="0083041B">
            <w:pPr>
              <w:jc w:val="center"/>
              <w:rPr>
                <w:rFonts w:ascii="Arial" w:hAnsi="Arial" w:cs="Arial"/>
              </w:rPr>
            </w:pPr>
            <w:r w:rsidRPr="0081215D">
              <w:rPr>
                <w:rFonts w:ascii="Arial" w:hAnsi="Arial" w:cs="Arial"/>
              </w:rPr>
              <w:t>64.3% (</w:t>
            </w:r>
            <w:r>
              <w:rPr>
                <w:rFonts w:ascii="Arial" w:hAnsi="Arial" w:cs="Arial"/>
              </w:rPr>
              <w:t>42.7-85.9%</w:t>
            </w:r>
            <w:r w:rsidRPr="0081215D">
              <w:rPr>
                <w:rFonts w:ascii="Arial" w:hAnsi="Arial" w:cs="Arial"/>
              </w:rPr>
              <w:t>)</w:t>
            </w:r>
          </w:p>
          <w:p w14:paraId="2C7C9E1C" w14:textId="22136125" w:rsidR="0083041B" w:rsidRPr="0081215D" w:rsidRDefault="0083041B" w:rsidP="0083041B">
            <w:pPr>
              <w:jc w:val="center"/>
              <w:rPr>
                <w:rFonts w:ascii="Arial" w:hAnsi="Arial" w:cs="Arial"/>
              </w:rPr>
            </w:pPr>
            <w:r w:rsidRPr="0081215D">
              <w:rPr>
                <w:rFonts w:ascii="Arial" w:hAnsi="Arial" w:cs="Arial"/>
              </w:rPr>
              <w:t>55.7% (</w:t>
            </w:r>
            <w:r>
              <w:rPr>
                <w:rFonts w:ascii="Arial" w:hAnsi="Arial" w:cs="Arial"/>
              </w:rPr>
              <w:t>30.8-80.6%</w:t>
            </w:r>
            <w:r w:rsidRPr="0081215D">
              <w:rPr>
                <w:rFonts w:ascii="Arial" w:hAnsi="Arial" w:cs="Arial"/>
              </w:rPr>
              <w:t>)</w:t>
            </w:r>
          </w:p>
          <w:p w14:paraId="25B1826C" w14:textId="50E187BA" w:rsidR="0083041B" w:rsidRPr="0081215D" w:rsidRDefault="0083041B" w:rsidP="0083041B">
            <w:pPr>
              <w:jc w:val="center"/>
              <w:rPr>
                <w:rFonts w:ascii="Arial" w:hAnsi="Arial" w:cs="Arial"/>
              </w:rPr>
            </w:pPr>
            <w:r w:rsidRPr="0081215D">
              <w:rPr>
                <w:rFonts w:ascii="Arial" w:hAnsi="Arial" w:cs="Arial"/>
              </w:rPr>
              <w:t>51.7% (</w:t>
            </w:r>
            <w:r>
              <w:rPr>
                <w:rFonts w:ascii="Arial" w:hAnsi="Arial" w:cs="Arial"/>
              </w:rPr>
              <w:t>34.6-68.8%</w:t>
            </w:r>
            <w:r w:rsidRPr="0081215D">
              <w:rPr>
                <w:rFonts w:ascii="Arial" w:hAnsi="Arial" w:cs="Arial"/>
              </w:rPr>
              <w:t>)</w:t>
            </w:r>
          </w:p>
          <w:p w14:paraId="1AFED633" w14:textId="18CCF677" w:rsidR="0083041B" w:rsidRPr="0081215D" w:rsidRDefault="0083041B" w:rsidP="0083041B">
            <w:pPr>
              <w:jc w:val="center"/>
              <w:rPr>
                <w:rFonts w:ascii="Arial" w:hAnsi="Arial" w:cs="Arial"/>
              </w:rPr>
            </w:pPr>
            <w:r w:rsidRPr="0081215D">
              <w:rPr>
                <w:rFonts w:ascii="Arial" w:hAnsi="Arial" w:cs="Arial"/>
              </w:rPr>
              <w:t>50% (</w:t>
            </w:r>
            <w:r>
              <w:rPr>
                <w:rFonts w:ascii="Arial" w:hAnsi="Arial" w:cs="Arial"/>
              </w:rPr>
              <w:t>1-99%</w:t>
            </w:r>
            <w:r w:rsidRPr="0081215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3D6C0FB6" w14:textId="6A3623A6" w:rsidR="0083041B" w:rsidRPr="0081215D" w:rsidRDefault="0083041B" w:rsidP="0083041B">
            <w:pPr>
              <w:jc w:val="center"/>
              <w:rPr>
                <w:rFonts w:ascii="Arial" w:hAnsi="Arial" w:cs="Arial"/>
              </w:rPr>
            </w:pPr>
            <w:r w:rsidRPr="0081215D">
              <w:rPr>
                <w:rFonts w:ascii="Arial" w:hAnsi="Arial" w:cs="Arial"/>
              </w:rPr>
              <w:t>0.91</w:t>
            </w:r>
          </w:p>
        </w:tc>
        <w:tc>
          <w:tcPr>
            <w:tcW w:w="1711" w:type="dxa"/>
          </w:tcPr>
          <w:p w14:paraId="593ACCEE" w14:textId="77777777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589192FD" w14:textId="77777777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  <w:r w:rsidRPr="006B17EE">
              <w:rPr>
                <w:rFonts w:ascii="Arial" w:hAnsi="Arial" w:cs="Arial"/>
              </w:rPr>
              <w:t>1.0</w:t>
            </w:r>
          </w:p>
          <w:p w14:paraId="05AA8B7C" w14:textId="41944E4C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  <w:r w:rsidRPr="006B17EE">
              <w:rPr>
                <w:rFonts w:ascii="Arial" w:hAnsi="Arial" w:cs="Arial"/>
              </w:rPr>
              <w:t>1.37 (0.48-3.92)</w:t>
            </w:r>
          </w:p>
          <w:p w14:paraId="7BBDD920" w14:textId="468E2C97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  <w:r w:rsidRPr="006B17EE">
              <w:rPr>
                <w:rFonts w:ascii="Arial" w:hAnsi="Arial" w:cs="Arial"/>
              </w:rPr>
              <w:t>1.36 (0.56-3.27)</w:t>
            </w:r>
          </w:p>
          <w:p w14:paraId="75A380E5" w14:textId="3B364AD8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  <w:r w:rsidRPr="006B17EE">
              <w:rPr>
                <w:rFonts w:ascii="Arial" w:hAnsi="Arial" w:cs="Arial"/>
              </w:rPr>
              <w:t>1.38 (0.29-6.66)</w:t>
            </w:r>
          </w:p>
        </w:tc>
        <w:tc>
          <w:tcPr>
            <w:tcW w:w="810" w:type="dxa"/>
            <w:vAlign w:val="center"/>
          </w:tcPr>
          <w:p w14:paraId="6A22EC86" w14:textId="16F8B1E6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  <w:r w:rsidRPr="006B17EE">
              <w:rPr>
                <w:rFonts w:ascii="Arial" w:hAnsi="Arial" w:cs="Arial"/>
              </w:rPr>
              <w:t>0.91</w:t>
            </w:r>
          </w:p>
          <w:p w14:paraId="0C547382" w14:textId="77777777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66B0DCB4" w14:textId="0ED5A491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  <w:r w:rsidRPr="006B17EE">
              <w:rPr>
                <w:rFonts w:ascii="Arial" w:hAnsi="Arial" w:cs="Arial"/>
              </w:rPr>
              <w:t>0.55</w:t>
            </w:r>
          </w:p>
          <w:p w14:paraId="4D2F4787" w14:textId="5038B2A4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  <w:r w:rsidRPr="006B17EE">
              <w:rPr>
                <w:rFonts w:ascii="Arial" w:hAnsi="Arial" w:cs="Arial"/>
              </w:rPr>
              <w:t>0.5</w:t>
            </w:r>
          </w:p>
          <w:p w14:paraId="1C94D1D9" w14:textId="63E059AA" w:rsidR="0083041B" w:rsidRPr="006B17EE" w:rsidRDefault="0083041B" w:rsidP="0083041B">
            <w:pPr>
              <w:jc w:val="center"/>
              <w:rPr>
                <w:rFonts w:ascii="Arial" w:hAnsi="Arial" w:cs="Arial"/>
              </w:rPr>
            </w:pPr>
            <w:r w:rsidRPr="006B17EE">
              <w:rPr>
                <w:rFonts w:ascii="Arial" w:hAnsi="Arial" w:cs="Arial"/>
              </w:rPr>
              <w:t>0.69</w:t>
            </w:r>
          </w:p>
        </w:tc>
      </w:tr>
      <w:tr w:rsidR="0083041B" w:rsidRPr="002E0187" w14:paraId="77BB91F0" w14:textId="77777777" w:rsidTr="00990570">
        <w:tc>
          <w:tcPr>
            <w:tcW w:w="2759" w:type="dxa"/>
            <w:vAlign w:val="center"/>
          </w:tcPr>
          <w:p w14:paraId="6E48E163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rATG Optimized</w:t>
            </w:r>
          </w:p>
          <w:p w14:paraId="7CFB85AD" w14:textId="65453965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No</w:t>
            </w:r>
          </w:p>
          <w:p w14:paraId="584441A5" w14:textId="7994353B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06" w:type="dxa"/>
          </w:tcPr>
          <w:p w14:paraId="4D974443" w14:textId="77777777" w:rsidR="0083041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30B19AE0" w14:textId="70956659" w:rsidR="0083041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/51</w:t>
            </w:r>
          </w:p>
          <w:p w14:paraId="2D490D7B" w14:textId="52109D22" w:rsidR="0083041B" w:rsidRPr="00DD1B4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34</w:t>
            </w:r>
          </w:p>
        </w:tc>
        <w:tc>
          <w:tcPr>
            <w:tcW w:w="1720" w:type="dxa"/>
          </w:tcPr>
          <w:p w14:paraId="42C2A62C" w14:textId="77777777" w:rsidR="0083041B" w:rsidRPr="00E00B91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5B90FAE5" w14:textId="0995F225" w:rsidR="0083041B" w:rsidRPr="00E00B91" w:rsidRDefault="0083041B" w:rsidP="0083041B">
            <w:pPr>
              <w:jc w:val="center"/>
              <w:rPr>
                <w:rFonts w:ascii="Arial" w:hAnsi="Arial" w:cs="Arial"/>
              </w:rPr>
            </w:pPr>
            <w:r w:rsidRPr="00E00B91">
              <w:rPr>
                <w:rFonts w:ascii="Arial" w:hAnsi="Arial" w:cs="Arial"/>
              </w:rPr>
              <w:t>51.4% (</w:t>
            </w:r>
            <w:r>
              <w:rPr>
                <w:rFonts w:ascii="Arial" w:hAnsi="Arial" w:cs="Arial"/>
              </w:rPr>
              <w:t>36.7-66.1%</w:t>
            </w:r>
            <w:r w:rsidRPr="00E00B91">
              <w:rPr>
                <w:rFonts w:ascii="Arial" w:hAnsi="Arial" w:cs="Arial"/>
              </w:rPr>
              <w:t>)</w:t>
            </w:r>
          </w:p>
          <w:p w14:paraId="31F2F1D6" w14:textId="543A50AF" w:rsidR="0083041B" w:rsidRPr="00E00B91" w:rsidRDefault="0083041B" w:rsidP="0083041B">
            <w:pPr>
              <w:jc w:val="center"/>
              <w:rPr>
                <w:rFonts w:ascii="Arial" w:hAnsi="Arial" w:cs="Arial"/>
              </w:rPr>
            </w:pPr>
            <w:r w:rsidRPr="00E00B91">
              <w:rPr>
                <w:rFonts w:ascii="Arial" w:hAnsi="Arial" w:cs="Arial"/>
              </w:rPr>
              <w:t>62.5% (</w:t>
            </w:r>
            <w:r>
              <w:rPr>
                <w:rFonts w:ascii="Arial" w:hAnsi="Arial" w:cs="Arial"/>
              </w:rPr>
              <w:t>44.1-80.9%</w:t>
            </w:r>
            <w:r w:rsidRPr="00E00B91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503473EF" w14:textId="292E69C7" w:rsidR="0083041B" w:rsidRPr="00E00B91" w:rsidRDefault="0083041B" w:rsidP="0083041B">
            <w:pPr>
              <w:jc w:val="center"/>
              <w:rPr>
                <w:rFonts w:ascii="Arial" w:hAnsi="Arial" w:cs="Arial"/>
              </w:rPr>
            </w:pPr>
            <w:r w:rsidRPr="00E00B9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</w:t>
            </w:r>
            <w:r w:rsidRPr="00E00B91">
              <w:rPr>
                <w:rFonts w:ascii="Arial" w:hAnsi="Arial" w:cs="Arial"/>
              </w:rPr>
              <w:t>8</w:t>
            </w:r>
          </w:p>
        </w:tc>
        <w:tc>
          <w:tcPr>
            <w:tcW w:w="1711" w:type="dxa"/>
          </w:tcPr>
          <w:p w14:paraId="5E726D4B" w14:textId="77777777" w:rsidR="0083041B" w:rsidRPr="00BF7FF2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29AF0C55" w14:textId="77777777" w:rsidR="0083041B" w:rsidRPr="00BF7FF2" w:rsidRDefault="0083041B" w:rsidP="0083041B">
            <w:pPr>
              <w:jc w:val="center"/>
              <w:rPr>
                <w:rFonts w:ascii="Arial" w:hAnsi="Arial" w:cs="Arial"/>
              </w:rPr>
            </w:pPr>
            <w:r w:rsidRPr="00BF7FF2">
              <w:rPr>
                <w:rFonts w:ascii="Arial" w:hAnsi="Arial" w:cs="Arial"/>
              </w:rPr>
              <w:t>1.0</w:t>
            </w:r>
          </w:p>
          <w:p w14:paraId="075085D3" w14:textId="41A3597C" w:rsidR="0083041B" w:rsidRPr="00BF7FF2" w:rsidRDefault="0083041B" w:rsidP="0083041B">
            <w:pPr>
              <w:jc w:val="center"/>
              <w:rPr>
                <w:rFonts w:ascii="Arial" w:hAnsi="Arial" w:cs="Arial"/>
              </w:rPr>
            </w:pPr>
            <w:r w:rsidRPr="00BF7FF2">
              <w:rPr>
                <w:rFonts w:ascii="Arial" w:hAnsi="Arial" w:cs="Arial"/>
              </w:rPr>
              <w:t>0.77 (0.37-1.59)</w:t>
            </w:r>
          </w:p>
        </w:tc>
        <w:tc>
          <w:tcPr>
            <w:tcW w:w="810" w:type="dxa"/>
            <w:vAlign w:val="center"/>
          </w:tcPr>
          <w:p w14:paraId="41E020CD" w14:textId="77777777" w:rsidR="0083041B" w:rsidRPr="00BF7FF2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016BA1A9" w14:textId="77777777" w:rsidR="0083041B" w:rsidRPr="00BF7FF2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372A95A4" w14:textId="6F74CA62" w:rsidR="0083041B" w:rsidRPr="00BF7FF2" w:rsidRDefault="0083041B" w:rsidP="0083041B">
            <w:pPr>
              <w:jc w:val="center"/>
              <w:rPr>
                <w:rFonts w:ascii="Arial" w:hAnsi="Arial" w:cs="Arial"/>
              </w:rPr>
            </w:pPr>
            <w:r w:rsidRPr="00BF7FF2">
              <w:rPr>
                <w:rFonts w:ascii="Arial" w:hAnsi="Arial" w:cs="Arial"/>
              </w:rPr>
              <w:t>0.48</w:t>
            </w:r>
          </w:p>
        </w:tc>
      </w:tr>
      <w:tr w:rsidR="0083041B" w:rsidRPr="002E0187" w14:paraId="718E09FF" w14:textId="77777777" w:rsidTr="00990570">
        <w:tc>
          <w:tcPr>
            <w:tcW w:w="2759" w:type="dxa"/>
            <w:vAlign w:val="center"/>
          </w:tcPr>
          <w:p w14:paraId="71DA8A76" w14:textId="0BBA24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CD34 Cell Dose, median</w:t>
            </w:r>
          </w:p>
          <w:p w14:paraId="67FECED2" w14:textId="340AAA31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  <w:p w14:paraId="3551352B" w14:textId="7F5B5202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18</w:t>
            </w:r>
            <w:r>
              <w:rPr>
                <w:rFonts w:ascii="Arial" w:hAnsi="Arial" w:cs="Arial"/>
              </w:rPr>
              <w:t>.7</w:t>
            </w:r>
            <w:r w:rsidRPr="00DD1B4B">
              <w:rPr>
                <w:rFonts w:ascii="Arial" w:hAnsi="Arial" w:cs="Arial"/>
              </w:rPr>
              <w:t xml:space="preserve"> x10^6/kg</w:t>
            </w:r>
          </w:p>
        </w:tc>
        <w:tc>
          <w:tcPr>
            <w:tcW w:w="1006" w:type="dxa"/>
          </w:tcPr>
          <w:p w14:paraId="07717529" w14:textId="77777777" w:rsidR="0083041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575D1961" w14:textId="08C8BCEB" w:rsidR="0083041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/42</w:t>
            </w:r>
          </w:p>
          <w:p w14:paraId="252E4F87" w14:textId="2EBBD929" w:rsidR="0083041B" w:rsidRPr="00DD1B4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/43</w:t>
            </w:r>
          </w:p>
        </w:tc>
        <w:tc>
          <w:tcPr>
            <w:tcW w:w="1720" w:type="dxa"/>
          </w:tcPr>
          <w:p w14:paraId="0295A2AD" w14:textId="77777777" w:rsidR="0083041B" w:rsidRPr="00542BE4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1969DC40" w14:textId="2D1AF406" w:rsidR="0083041B" w:rsidRPr="00542BE4" w:rsidRDefault="0083041B" w:rsidP="0083041B">
            <w:pPr>
              <w:jc w:val="center"/>
              <w:rPr>
                <w:rFonts w:ascii="Arial" w:hAnsi="Arial" w:cs="Arial"/>
              </w:rPr>
            </w:pPr>
            <w:r w:rsidRPr="00542BE4">
              <w:rPr>
                <w:rFonts w:ascii="Arial" w:hAnsi="Arial" w:cs="Arial"/>
              </w:rPr>
              <w:t>62% (</w:t>
            </w:r>
            <w:r>
              <w:rPr>
                <w:rFonts w:ascii="Arial" w:hAnsi="Arial" w:cs="Arial"/>
              </w:rPr>
              <w:t>46.1-77.9%</w:t>
            </w:r>
            <w:r w:rsidRPr="00542BE4">
              <w:rPr>
                <w:rFonts w:ascii="Arial" w:hAnsi="Arial" w:cs="Arial"/>
              </w:rPr>
              <w:t>)</w:t>
            </w:r>
          </w:p>
          <w:p w14:paraId="7CADBAD7" w14:textId="6341D837" w:rsidR="0083041B" w:rsidRPr="00542BE4" w:rsidRDefault="0083041B" w:rsidP="0083041B">
            <w:pPr>
              <w:jc w:val="center"/>
              <w:rPr>
                <w:rFonts w:ascii="Arial" w:hAnsi="Arial" w:cs="Arial"/>
              </w:rPr>
            </w:pPr>
            <w:r w:rsidRPr="00542BE4">
              <w:rPr>
                <w:rFonts w:ascii="Arial" w:hAnsi="Arial" w:cs="Arial"/>
              </w:rPr>
              <w:t>49.8% (</w:t>
            </w:r>
            <w:r>
              <w:rPr>
                <w:rFonts w:ascii="Arial" w:hAnsi="Arial" w:cs="Arial"/>
              </w:rPr>
              <w:t>33.5-66.1%</w:t>
            </w:r>
            <w:r w:rsidRPr="00542BE4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2FE5D147" w14:textId="16A922BA" w:rsidR="0083041B" w:rsidRPr="00542BE4" w:rsidRDefault="0083041B" w:rsidP="0083041B">
            <w:pPr>
              <w:jc w:val="center"/>
              <w:rPr>
                <w:rFonts w:ascii="Arial" w:hAnsi="Arial" w:cs="Arial"/>
              </w:rPr>
            </w:pPr>
            <w:r w:rsidRPr="00542BE4">
              <w:rPr>
                <w:rFonts w:ascii="Arial" w:hAnsi="Arial" w:cs="Arial"/>
              </w:rPr>
              <w:t>0.2</w:t>
            </w:r>
          </w:p>
        </w:tc>
        <w:tc>
          <w:tcPr>
            <w:tcW w:w="1711" w:type="dxa"/>
          </w:tcPr>
          <w:p w14:paraId="19E8D39A" w14:textId="77777777" w:rsidR="0083041B" w:rsidRPr="00D90371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26E3B48D" w14:textId="77777777" w:rsidR="0083041B" w:rsidRPr="00D90371" w:rsidRDefault="0083041B" w:rsidP="0083041B">
            <w:pPr>
              <w:jc w:val="center"/>
              <w:rPr>
                <w:rFonts w:ascii="Arial" w:hAnsi="Arial" w:cs="Arial"/>
              </w:rPr>
            </w:pPr>
            <w:r w:rsidRPr="00D90371">
              <w:rPr>
                <w:rFonts w:ascii="Arial" w:hAnsi="Arial" w:cs="Arial"/>
              </w:rPr>
              <w:t>1.0</w:t>
            </w:r>
          </w:p>
          <w:p w14:paraId="1E9A5E59" w14:textId="50A4D2D1" w:rsidR="0083041B" w:rsidRPr="00D90371" w:rsidRDefault="0083041B" w:rsidP="0083041B">
            <w:pPr>
              <w:jc w:val="center"/>
              <w:rPr>
                <w:rFonts w:ascii="Arial" w:hAnsi="Arial" w:cs="Arial"/>
              </w:rPr>
            </w:pPr>
            <w:r w:rsidRPr="00D90371">
              <w:rPr>
                <w:rFonts w:ascii="Arial" w:hAnsi="Arial" w:cs="Arial"/>
              </w:rPr>
              <w:t>1.56 (0.78-3.12)</w:t>
            </w:r>
          </w:p>
        </w:tc>
        <w:tc>
          <w:tcPr>
            <w:tcW w:w="810" w:type="dxa"/>
            <w:vAlign w:val="center"/>
          </w:tcPr>
          <w:p w14:paraId="078467D8" w14:textId="77777777" w:rsidR="0083041B" w:rsidRPr="00D90371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2B91BC07" w14:textId="77777777" w:rsidR="0083041B" w:rsidRPr="00D90371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23222FBC" w14:textId="2898A66A" w:rsidR="0083041B" w:rsidRPr="00D90371" w:rsidRDefault="0083041B" w:rsidP="0083041B">
            <w:pPr>
              <w:jc w:val="center"/>
              <w:rPr>
                <w:rFonts w:ascii="Arial" w:hAnsi="Arial" w:cs="Arial"/>
              </w:rPr>
            </w:pPr>
            <w:r w:rsidRPr="00D90371">
              <w:rPr>
                <w:rFonts w:ascii="Arial" w:hAnsi="Arial" w:cs="Arial"/>
              </w:rPr>
              <w:t>0.21</w:t>
            </w:r>
          </w:p>
        </w:tc>
      </w:tr>
      <w:tr w:rsidR="0083041B" w:rsidRPr="002E0187" w14:paraId="2DBAEDE7" w14:textId="77777777" w:rsidTr="00990570">
        <w:tc>
          <w:tcPr>
            <w:tcW w:w="2759" w:type="dxa"/>
            <w:vAlign w:val="center"/>
          </w:tcPr>
          <w:p w14:paraId="71227F82" w14:textId="16453939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A/B T-Cell Dose, median</w:t>
            </w:r>
          </w:p>
          <w:p w14:paraId="53829271" w14:textId="77777777" w:rsidR="0083041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&lt;7.5 x10^4/kg</w:t>
            </w:r>
          </w:p>
          <w:p w14:paraId="18EC85EC" w14:textId="6CFBFF8D" w:rsidR="0083041B" w:rsidRPr="00DD1B4B" w:rsidRDefault="0083041B" w:rsidP="00830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D1B4B">
              <w:rPr>
                <w:rFonts w:ascii="Arial" w:hAnsi="Arial" w:cs="Arial"/>
              </w:rPr>
              <w:t>7.5 x10^4/kg</w:t>
            </w:r>
          </w:p>
          <w:p w14:paraId="5338C866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≥7.5 x10^4/kg</w:t>
            </w:r>
          </w:p>
        </w:tc>
        <w:tc>
          <w:tcPr>
            <w:tcW w:w="1006" w:type="dxa"/>
          </w:tcPr>
          <w:p w14:paraId="446CD89B" w14:textId="77777777" w:rsidR="0083041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07FB9937" w14:textId="230FF882" w:rsidR="0083041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23</w:t>
            </w:r>
          </w:p>
          <w:p w14:paraId="4E5EADA0" w14:textId="1A112DBE" w:rsidR="0083041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29</w:t>
            </w:r>
          </w:p>
          <w:p w14:paraId="0F3B9DAB" w14:textId="4E55310B" w:rsidR="0083041B" w:rsidRPr="00DD1B4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/33</w:t>
            </w:r>
          </w:p>
        </w:tc>
        <w:tc>
          <w:tcPr>
            <w:tcW w:w="1720" w:type="dxa"/>
          </w:tcPr>
          <w:p w14:paraId="2EC99330" w14:textId="77777777" w:rsidR="0083041B" w:rsidRPr="008F7BFD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14B10F95" w14:textId="3911BBE2" w:rsidR="0083041B" w:rsidRPr="008F7BFD" w:rsidRDefault="0083041B" w:rsidP="0083041B">
            <w:pPr>
              <w:jc w:val="center"/>
              <w:rPr>
                <w:rFonts w:ascii="Arial" w:hAnsi="Arial" w:cs="Arial"/>
              </w:rPr>
            </w:pPr>
            <w:r w:rsidRPr="008F7BFD">
              <w:rPr>
                <w:rFonts w:ascii="Arial" w:hAnsi="Arial" w:cs="Arial"/>
              </w:rPr>
              <w:t>64% (</w:t>
            </w:r>
            <w:r>
              <w:rPr>
                <w:rFonts w:ascii="Arial" w:hAnsi="Arial" w:cs="Arial"/>
              </w:rPr>
              <w:t>42.2-85.8%</w:t>
            </w:r>
            <w:r w:rsidRPr="008F7BFD">
              <w:rPr>
                <w:rFonts w:ascii="Arial" w:hAnsi="Arial" w:cs="Arial"/>
              </w:rPr>
              <w:t>)</w:t>
            </w:r>
          </w:p>
          <w:p w14:paraId="148B0B45" w14:textId="105849FB" w:rsidR="0083041B" w:rsidRPr="008F7BFD" w:rsidRDefault="0083041B" w:rsidP="0083041B">
            <w:pPr>
              <w:jc w:val="center"/>
              <w:rPr>
                <w:rFonts w:ascii="Arial" w:hAnsi="Arial" w:cs="Arial"/>
              </w:rPr>
            </w:pPr>
            <w:r w:rsidRPr="008F7BFD">
              <w:rPr>
                <w:rFonts w:ascii="Arial" w:hAnsi="Arial" w:cs="Arial"/>
              </w:rPr>
              <w:t>49.5% (</w:t>
            </w:r>
            <w:r>
              <w:rPr>
                <w:rFonts w:ascii="Arial" w:hAnsi="Arial" w:cs="Arial"/>
              </w:rPr>
              <w:t>28.1-70.9%</w:t>
            </w:r>
            <w:r w:rsidRPr="008F7BFD">
              <w:rPr>
                <w:rFonts w:ascii="Arial" w:hAnsi="Arial" w:cs="Arial"/>
              </w:rPr>
              <w:t>)</w:t>
            </w:r>
          </w:p>
          <w:p w14:paraId="7D1C6F2D" w14:textId="27B4F54B" w:rsidR="0083041B" w:rsidRPr="008F7BFD" w:rsidRDefault="0083041B" w:rsidP="0083041B">
            <w:pPr>
              <w:jc w:val="center"/>
              <w:rPr>
                <w:rFonts w:ascii="Arial" w:hAnsi="Arial" w:cs="Arial"/>
              </w:rPr>
            </w:pPr>
            <w:r w:rsidRPr="008F7BFD">
              <w:rPr>
                <w:rFonts w:ascii="Arial" w:hAnsi="Arial" w:cs="Arial"/>
              </w:rPr>
              <w:t>53.6% (</w:t>
            </w:r>
            <w:r>
              <w:rPr>
                <w:rFonts w:ascii="Arial" w:hAnsi="Arial" w:cs="Arial"/>
              </w:rPr>
              <w:t>35.6-71.6%</w:t>
            </w:r>
            <w:r w:rsidRPr="008F7BFD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46E20B2E" w14:textId="1B1F3BAB" w:rsidR="0083041B" w:rsidRPr="008F7BFD" w:rsidRDefault="0083041B" w:rsidP="0083041B">
            <w:pPr>
              <w:jc w:val="center"/>
              <w:rPr>
                <w:rFonts w:ascii="Arial" w:hAnsi="Arial" w:cs="Arial"/>
              </w:rPr>
            </w:pPr>
            <w:r w:rsidRPr="008F7BFD">
              <w:rPr>
                <w:rFonts w:ascii="Arial" w:hAnsi="Arial" w:cs="Arial"/>
              </w:rPr>
              <w:t>0.74</w:t>
            </w:r>
          </w:p>
        </w:tc>
        <w:tc>
          <w:tcPr>
            <w:tcW w:w="1711" w:type="dxa"/>
          </w:tcPr>
          <w:p w14:paraId="193DEDEF" w14:textId="77777777" w:rsidR="0083041B" w:rsidRPr="00D06F5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379971F3" w14:textId="77777777" w:rsidR="0083041B" w:rsidRPr="00D06F5B" w:rsidRDefault="0083041B" w:rsidP="0083041B">
            <w:pPr>
              <w:jc w:val="center"/>
              <w:rPr>
                <w:rFonts w:ascii="Arial" w:hAnsi="Arial" w:cs="Arial"/>
              </w:rPr>
            </w:pPr>
            <w:r w:rsidRPr="00D06F5B">
              <w:rPr>
                <w:rFonts w:ascii="Arial" w:hAnsi="Arial" w:cs="Arial"/>
              </w:rPr>
              <w:t>1.0</w:t>
            </w:r>
          </w:p>
          <w:p w14:paraId="29739C90" w14:textId="6DEF38E5" w:rsidR="0083041B" w:rsidRPr="00D06F5B" w:rsidRDefault="0083041B" w:rsidP="0083041B">
            <w:pPr>
              <w:jc w:val="center"/>
              <w:rPr>
                <w:rFonts w:ascii="Arial" w:hAnsi="Arial" w:cs="Arial"/>
              </w:rPr>
            </w:pPr>
            <w:r w:rsidRPr="00D06F5B">
              <w:rPr>
                <w:rFonts w:ascii="Arial" w:hAnsi="Arial" w:cs="Arial"/>
              </w:rPr>
              <w:t>1.19 (0.47-3.04)</w:t>
            </w:r>
          </w:p>
          <w:p w14:paraId="68D3CB09" w14:textId="2E14A20B" w:rsidR="0083041B" w:rsidRPr="00D06F5B" w:rsidRDefault="0083041B" w:rsidP="0083041B">
            <w:pPr>
              <w:jc w:val="center"/>
              <w:rPr>
                <w:rFonts w:ascii="Arial" w:hAnsi="Arial" w:cs="Arial"/>
              </w:rPr>
            </w:pPr>
            <w:r w:rsidRPr="00D06F5B">
              <w:rPr>
                <w:rFonts w:ascii="Arial" w:hAnsi="Arial" w:cs="Arial"/>
              </w:rPr>
              <w:t>1.42 (0.57-3.51)</w:t>
            </w:r>
          </w:p>
        </w:tc>
        <w:tc>
          <w:tcPr>
            <w:tcW w:w="810" w:type="dxa"/>
            <w:vAlign w:val="center"/>
          </w:tcPr>
          <w:p w14:paraId="69E4070D" w14:textId="77777777" w:rsidR="0083041B" w:rsidRPr="00D06F5B" w:rsidRDefault="0083041B" w:rsidP="0083041B">
            <w:pPr>
              <w:jc w:val="center"/>
              <w:rPr>
                <w:rFonts w:ascii="Arial" w:hAnsi="Arial" w:cs="Arial"/>
              </w:rPr>
            </w:pPr>
            <w:r w:rsidRPr="00D06F5B">
              <w:rPr>
                <w:rFonts w:ascii="Arial" w:hAnsi="Arial" w:cs="Arial"/>
              </w:rPr>
              <w:t>0.75</w:t>
            </w:r>
          </w:p>
          <w:p w14:paraId="5D0F66A8" w14:textId="77777777" w:rsidR="0083041B" w:rsidRPr="00D06F5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6D9BB371" w14:textId="5FFD32E6" w:rsidR="0083041B" w:rsidRPr="00D06F5B" w:rsidRDefault="0083041B" w:rsidP="0083041B">
            <w:pPr>
              <w:jc w:val="center"/>
              <w:rPr>
                <w:rFonts w:ascii="Arial" w:hAnsi="Arial" w:cs="Arial"/>
              </w:rPr>
            </w:pPr>
            <w:r w:rsidRPr="00D06F5B">
              <w:rPr>
                <w:rFonts w:ascii="Arial" w:hAnsi="Arial" w:cs="Arial"/>
              </w:rPr>
              <w:t>0.71</w:t>
            </w:r>
          </w:p>
          <w:p w14:paraId="2021049E" w14:textId="4CF786EA" w:rsidR="0083041B" w:rsidRPr="00D06F5B" w:rsidRDefault="0083041B" w:rsidP="0083041B">
            <w:pPr>
              <w:jc w:val="center"/>
              <w:rPr>
                <w:rFonts w:ascii="Arial" w:hAnsi="Arial" w:cs="Arial"/>
              </w:rPr>
            </w:pPr>
            <w:r w:rsidRPr="00D06F5B">
              <w:rPr>
                <w:rFonts w:ascii="Arial" w:hAnsi="Arial" w:cs="Arial"/>
              </w:rPr>
              <w:t>0.45</w:t>
            </w:r>
          </w:p>
        </w:tc>
      </w:tr>
      <w:tr w:rsidR="0083041B" w:rsidRPr="002E0187" w14:paraId="045615AD" w14:textId="77777777" w:rsidTr="00990570">
        <w:tc>
          <w:tcPr>
            <w:tcW w:w="2759" w:type="dxa"/>
            <w:vAlign w:val="center"/>
          </w:tcPr>
          <w:p w14:paraId="77457BD9" w14:textId="77777777" w:rsidR="0083041B" w:rsidRPr="00540868" w:rsidRDefault="0083041B" w:rsidP="0083041B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lastRenderedPageBreak/>
              <w:t>Tocilizumab</w:t>
            </w:r>
          </w:p>
          <w:p w14:paraId="3FAD383B" w14:textId="77777777" w:rsidR="0083041B" w:rsidRPr="00540868" w:rsidRDefault="0083041B" w:rsidP="0083041B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No</w:t>
            </w:r>
          </w:p>
          <w:p w14:paraId="735307C5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540868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06" w:type="dxa"/>
          </w:tcPr>
          <w:p w14:paraId="535E16B0" w14:textId="77777777" w:rsidR="0083041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5B993D2C" w14:textId="6AF9E56A" w:rsidR="0083041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/38</w:t>
            </w:r>
          </w:p>
          <w:p w14:paraId="20CC95A8" w14:textId="14EB2547" w:rsidR="0083041B" w:rsidRPr="00DD1B4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/47</w:t>
            </w:r>
          </w:p>
        </w:tc>
        <w:tc>
          <w:tcPr>
            <w:tcW w:w="1720" w:type="dxa"/>
          </w:tcPr>
          <w:p w14:paraId="4C4DB91F" w14:textId="77777777" w:rsidR="0083041B" w:rsidRPr="00CB50E0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25C9D96B" w14:textId="40306004" w:rsidR="0083041B" w:rsidRPr="00CB50E0" w:rsidRDefault="0083041B" w:rsidP="0083041B">
            <w:pPr>
              <w:jc w:val="center"/>
              <w:rPr>
                <w:rFonts w:ascii="Arial" w:hAnsi="Arial" w:cs="Arial"/>
              </w:rPr>
            </w:pPr>
            <w:r w:rsidRPr="00CB50E0">
              <w:rPr>
                <w:rFonts w:ascii="Arial" w:hAnsi="Arial" w:cs="Arial"/>
              </w:rPr>
              <w:t>56.2% (</w:t>
            </w:r>
            <w:r>
              <w:rPr>
                <w:rFonts w:ascii="Arial" w:hAnsi="Arial" w:cs="Arial"/>
              </w:rPr>
              <w:t>38.4-74%</w:t>
            </w:r>
            <w:r w:rsidRPr="00CB50E0">
              <w:rPr>
                <w:rFonts w:ascii="Arial" w:hAnsi="Arial" w:cs="Arial"/>
              </w:rPr>
              <w:t>)</w:t>
            </w:r>
          </w:p>
          <w:p w14:paraId="6F787BBA" w14:textId="2ED6402C" w:rsidR="0083041B" w:rsidRPr="00CB50E0" w:rsidRDefault="0083041B" w:rsidP="0083041B">
            <w:pPr>
              <w:jc w:val="center"/>
              <w:rPr>
                <w:rFonts w:ascii="Arial" w:hAnsi="Arial" w:cs="Arial"/>
              </w:rPr>
            </w:pPr>
            <w:r w:rsidRPr="00CB50E0">
              <w:rPr>
                <w:rFonts w:ascii="Arial" w:hAnsi="Arial" w:cs="Arial"/>
              </w:rPr>
              <w:t>55.1% (</w:t>
            </w:r>
            <w:r>
              <w:rPr>
                <w:rFonts w:ascii="Arial" w:hAnsi="Arial" w:cs="Arial"/>
              </w:rPr>
              <w:t>39.6-70.6%</w:t>
            </w:r>
            <w:r w:rsidRPr="00CB50E0">
              <w:rPr>
                <w:rFonts w:ascii="Arial" w:hAnsi="Arial" w:cs="Arial"/>
              </w:rPr>
              <w:t>)</w:t>
            </w:r>
          </w:p>
        </w:tc>
        <w:tc>
          <w:tcPr>
            <w:tcW w:w="772" w:type="dxa"/>
            <w:vAlign w:val="center"/>
          </w:tcPr>
          <w:p w14:paraId="7C2F8D7F" w14:textId="3A0F072E" w:rsidR="0083041B" w:rsidRPr="001F3137" w:rsidRDefault="0083041B" w:rsidP="0083041B">
            <w:pPr>
              <w:jc w:val="center"/>
              <w:rPr>
                <w:rFonts w:ascii="Arial" w:hAnsi="Arial" w:cs="Arial"/>
              </w:rPr>
            </w:pPr>
            <w:r w:rsidRPr="001F3137">
              <w:rPr>
                <w:rFonts w:ascii="Arial" w:hAnsi="Arial" w:cs="Arial"/>
              </w:rPr>
              <w:t>0.52</w:t>
            </w:r>
          </w:p>
        </w:tc>
        <w:tc>
          <w:tcPr>
            <w:tcW w:w="1711" w:type="dxa"/>
          </w:tcPr>
          <w:p w14:paraId="73BC291A" w14:textId="77777777" w:rsidR="0083041B" w:rsidRPr="00C20BED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77ED7093" w14:textId="77777777" w:rsidR="0083041B" w:rsidRPr="00C20BED" w:rsidRDefault="0083041B" w:rsidP="0083041B">
            <w:pPr>
              <w:jc w:val="center"/>
              <w:rPr>
                <w:rFonts w:ascii="Arial" w:hAnsi="Arial" w:cs="Arial"/>
              </w:rPr>
            </w:pPr>
            <w:r w:rsidRPr="00C20BED">
              <w:rPr>
                <w:rFonts w:ascii="Arial" w:hAnsi="Arial" w:cs="Arial"/>
              </w:rPr>
              <w:t>1.0</w:t>
            </w:r>
          </w:p>
          <w:p w14:paraId="475435F3" w14:textId="46F72EBD" w:rsidR="0083041B" w:rsidRPr="00C20BED" w:rsidRDefault="0083041B" w:rsidP="0083041B">
            <w:pPr>
              <w:jc w:val="center"/>
              <w:rPr>
                <w:rFonts w:ascii="Arial" w:hAnsi="Arial" w:cs="Arial"/>
              </w:rPr>
            </w:pPr>
            <w:r w:rsidRPr="00C20BED">
              <w:rPr>
                <w:rFonts w:ascii="Arial" w:hAnsi="Arial" w:cs="Arial"/>
              </w:rPr>
              <w:t>0.8 (0.4-1.59)</w:t>
            </w:r>
          </w:p>
        </w:tc>
        <w:tc>
          <w:tcPr>
            <w:tcW w:w="810" w:type="dxa"/>
            <w:vAlign w:val="center"/>
          </w:tcPr>
          <w:p w14:paraId="49B15BCE" w14:textId="77777777" w:rsidR="0083041B" w:rsidRPr="00C20BED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2943A3F6" w14:textId="77777777" w:rsidR="0083041B" w:rsidRPr="00C20BED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04A68C04" w14:textId="59CB49F2" w:rsidR="0083041B" w:rsidRPr="00C20BED" w:rsidRDefault="0083041B" w:rsidP="0083041B">
            <w:pPr>
              <w:jc w:val="center"/>
              <w:rPr>
                <w:rFonts w:ascii="Arial" w:hAnsi="Arial" w:cs="Arial"/>
              </w:rPr>
            </w:pPr>
            <w:r w:rsidRPr="00C20BED">
              <w:rPr>
                <w:rFonts w:ascii="Arial" w:hAnsi="Arial" w:cs="Arial"/>
              </w:rPr>
              <w:t>0.52</w:t>
            </w:r>
          </w:p>
        </w:tc>
      </w:tr>
      <w:tr w:rsidR="0083041B" w:rsidRPr="002E0187" w14:paraId="04CE41EF" w14:textId="77777777" w:rsidTr="00990570">
        <w:tc>
          <w:tcPr>
            <w:tcW w:w="2759" w:type="dxa"/>
            <w:vAlign w:val="center"/>
          </w:tcPr>
          <w:p w14:paraId="758A455E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Melphalan Predicted Exposure </w:t>
            </w:r>
          </w:p>
          <w:p w14:paraId="549417D7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≤6.8 mg*hr/L</w:t>
            </w:r>
          </w:p>
          <w:p w14:paraId="50637423" w14:textId="77777777" w:rsidR="0083041B" w:rsidRPr="00DD1B4B" w:rsidRDefault="0083041B" w:rsidP="0083041B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&gt;6.8 mg*hr/L</w:t>
            </w:r>
          </w:p>
        </w:tc>
        <w:tc>
          <w:tcPr>
            <w:tcW w:w="1006" w:type="dxa"/>
          </w:tcPr>
          <w:p w14:paraId="126B452C" w14:textId="77777777" w:rsidR="0083041B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28DF7621" w14:textId="4D9A6B24" w:rsidR="0083041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42</w:t>
            </w:r>
          </w:p>
          <w:p w14:paraId="754F7FCA" w14:textId="686D071F" w:rsidR="0083041B" w:rsidRPr="00DD1B4B" w:rsidRDefault="0083041B" w:rsidP="008304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/43</w:t>
            </w:r>
          </w:p>
        </w:tc>
        <w:tc>
          <w:tcPr>
            <w:tcW w:w="1720" w:type="dxa"/>
          </w:tcPr>
          <w:p w14:paraId="55E90F5E" w14:textId="77777777" w:rsidR="0083041B" w:rsidRPr="001F3137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17CE0109" w14:textId="77777777" w:rsidR="0083041B" w:rsidRDefault="0083041B" w:rsidP="0083041B">
            <w:pPr>
              <w:jc w:val="center"/>
              <w:rPr>
                <w:rFonts w:ascii="Arial" w:hAnsi="Arial" w:cs="Arial"/>
              </w:rPr>
            </w:pPr>
            <w:r w:rsidRPr="00755A7E">
              <w:rPr>
                <w:rFonts w:ascii="Arial" w:hAnsi="Arial" w:cs="Arial"/>
              </w:rPr>
              <w:t>64.6% (48.1-81.1%)</w:t>
            </w:r>
          </w:p>
          <w:p w14:paraId="67923A93" w14:textId="46C412E7" w:rsidR="0083041B" w:rsidRPr="001F3137" w:rsidRDefault="0083041B" w:rsidP="0083041B">
            <w:pPr>
              <w:jc w:val="center"/>
              <w:rPr>
                <w:rFonts w:ascii="Arial" w:hAnsi="Arial" w:cs="Arial"/>
              </w:rPr>
            </w:pPr>
            <w:r w:rsidRPr="00755A7E">
              <w:rPr>
                <w:rFonts w:ascii="Arial" w:hAnsi="Arial" w:cs="Arial"/>
              </w:rPr>
              <w:t>46.4% (30.5-62.3%)</w:t>
            </w:r>
          </w:p>
        </w:tc>
        <w:tc>
          <w:tcPr>
            <w:tcW w:w="772" w:type="dxa"/>
            <w:vAlign w:val="center"/>
          </w:tcPr>
          <w:p w14:paraId="6FDE0DEA" w14:textId="74B1AEFC" w:rsidR="0083041B" w:rsidRPr="001F3137" w:rsidRDefault="0083041B" w:rsidP="0083041B">
            <w:pPr>
              <w:jc w:val="center"/>
              <w:rPr>
                <w:rFonts w:ascii="Arial" w:hAnsi="Arial" w:cs="Arial"/>
                <w:b/>
                <w:bCs/>
              </w:rPr>
            </w:pPr>
            <w:r w:rsidRPr="001F3137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11" w:type="dxa"/>
          </w:tcPr>
          <w:p w14:paraId="52ED7D0C" w14:textId="77777777" w:rsidR="0083041B" w:rsidRPr="00276805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3CDF96F7" w14:textId="77777777" w:rsidR="0083041B" w:rsidRPr="00276805" w:rsidRDefault="0083041B" w:rsidP="0083041B">
            <w:pPr>
              <w:jc w:val="center"/>
              <w:rPr>
                <w:rFonts w:ascii="Arial" w:hAnsi="Arial" w:cs="Arial"/>
              </w:rPr>
            </w:pPr>
            <w:r w:rsidRPr="00276805">
              <w:rPr>
                <w:rFonts w:ascii="Arial" w:hAnsi="Arial" w:cs="Arial"/>
              </w:rPr>
              <w:t>1.0</w:t>
            </w:r>
          </w:p>
          <w:p w14:paraId="65CAB3BC" w14:textId="05481220" w:rsidR="0083041B" w:rsidRPr="00276805" w:rsidRDefault="0083041B" w:rsidP="0083041B">
            <w:pPr>
              <w:jc w:val="center"/>
              <w:rPr>
                <w:rFonts w:ascii="Arial" w:hAnsi="Arial" w:cs="Arial"/>
              </w:rPr>
            </w:pPr>
            <w:r w:rsidRPr="00276805">
              <w:rPr>
                <w:rFonts w:ascii="Arial" w:hAnsi="Arial" w:cs="Arial"/>
              </w:rPr>
              <w:t>2.23 (1.09-4.53)</w:t>
            </w:r>
          </w:p>
        </w:tc>
        <w:tc>
          <w:tcPr>
            <w:tcW w:w="810" w:type="dxa"/>
            <w:vAlign w:val="center"/>
          </w:tcPr>
          <w:p w14:paraId="3B5A3161" w14:textId="77777777" w:rsidR="0083041B" w:rsidRPr="00276805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41D9ED29" w14:textId="77777777" w:rsidR="0083041B" w:rsidRPr="00276805" w:rsidRDefault="0083041B" w:rsidP="0083041B">
            <w:pPr>
              <w:jc w:val="center"/>
              <w:rPr>
                <w:rFonts w:ascii="Arial" w:hAnsi="Arial" w:cs="Arial"/>
              </w:rPr>
            </w:pPr>
          </w:p>
          <w:p w14:paraId="6B750F06" w14:textId="5BEB2430" w:rsidR="0083041B" w:rsidRPr="00276805" w:rsidRDefault="0083041B" w:rsidP="0083041B">
            <w:pPr>
              <w:jc w:val="center"/>
              <w:rPr>
                <w:rFonts w:ascii="Arial" w:hAnsi="Arial" w:cs="Arial"/>
                <w:b/>
                <w:bCs/>
              </w:rPr>
            </w:pPr>
            <w:r w:rsidRPr="00276805">
              <w:rPr>
                <w:rFonts w:ascii="Arial" w:hAnsi="Arial" w:cs="Arial"/>
                <w:b/>
                <w:bCs/>
              </w:rPr>
              <w:t>0.03</w:t>
            </w:r>
          </w:p>
        </w:tc>
      </w:tr>
    </w:tbl>
    <w:p w14:paraId="77C41EE6" w14:textId="77777777" w:rsidR="00DB47C3" w:rsidRDefault="00DB47C3" w:rsidP="00DB47C3">
      <w:pPr>
        <w:rPr>
          <w:rFonts w:ascii="Arial" w:hAnsi="Arial" w:cs="Arial"/>
        </w:rPr>
      </w:pPr>
    </w:p>
    <w:p w14:paraId="39E25CC9" w14:textId="7B143D3F" w:rsidR="00DB47C3" w:rsidRPr="002E0187" w:rsidRDefault="00DB47C3" w:rsidP="00DB47C3">
      <w:pPr>
        <w:pStyle w:val="Heading1"/>
      </w:pPr>
      <w:r w:rsidRPr="002E0187">
        <w:t>Supplementa</w:t>
      </w:r>
      <w:r w:rsidR="00357F81">
        <w:t>ry</w:t>
      </w:r>
      <w:r w:rsidRPr="002E0187">
        <w:t xml:space="preserve"> Table </w:t>
      </w:r>
      <w:r>
        <w:t>9b</w:t>
      </w:r>
      <w:r w:rsidRPr="002E0187">
        <w:t xml:space="preserve">. </w:t>
      </w:r>
      <w:r>
        <w:t xml:space="preserve">Bivariate Analysis of Risk Factors </w:t>
      </w:r>
      <w:r w:rsidRPr="002E0187">
        <w:t xml:space="preserve">Associated with </w:t>
      </w:r>
      <w:r w:rsidR="00B32C55">
        <w:t>1-</w:t>
      </w:r>
      <w:r>
        <w:t>GRFS Controlling for Melphalan Exposure</w:t>
      </w:r>
    </w:p>
    <w:p w14:paraId="3C0E4EFB" w14:textId="77777777" w:rsidR="00DB47C3" w:rsidRDefault="00DB47C3" w:rsidP="00DB47C3">
      <w:pPr>
        <w:rPr>
          <w:rFonts w:ascii="Arial" w:hAnsi="Arial" w:cs="Arial"/>
        </w:rPr>
      </w:pPr>
    </w:p>
    <w:tbl>
      <w:tblPr>
        <w:tblStyle w:val="TableGrid"/>
        <w:tblW w:w="9708" w:type="dxa"/>
        <w:tblLook w:val="04A0" w:firstRow="1" w:lastRow="0" w:firstColumn="1" w:lastColumn="0" w:noHBand="0" w:noVBand="1"/>
      </w:tblPr>
      <w:tblGrid>
        <w:gridCol w:w="2335"/>
        <w:gridCol w:w="1336"/>
        <w:gridCol w:w="1526"/>
        <w:gridCol w:w="1305"/>
        <w:gridCol w:w="1901"/>
        <w:gridCol w:w="1305"/>
      </w:tblGrid>
      <w:tr w:rsidR="00DB47C3" w:rsidRPr="00287D5E" w14:paraId="2367D0A6" w14:textId="77777777" w:rsidTr="00990570">
        <w:tc>
          <w:tcPr>
            <w:tcW w:w="233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BF8C35C" w14:textId="77777777" w:rsidR="00DB47C3" w:rsidRPr="005521F3" w:rsidRDefault="00DB47C3" w:rsidP="00990570">
            <w:pPr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1336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16B6188" w14:textId="77777777" w:rsidR="00DB47C3" w:rsidRDefault="00DB47C3" w:rsidP="00990570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N Events / </w:t>
            </w:r>
          </w:p>
          <w:p w14:paraId="6F8998B0" w14:textId="77777777" w:rsidR="00DB47C3" w:rsidRPr="005521F3" w:rsidRDefault="00DB47C3" w:rsidP="00990570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N Total</w:t>
            </w:r>
          </w:p>
        </w:tc>
        <w:tc>
          <w:tcPr>
            <w:tcW w:w="1526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CB38290" w14:textId="77777777" w:rsidR="00DB47C3" w:rsidRPr="005521F3" w:rsidRDefault="00DB47C3" w:rsidP="00990570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 xml:space="preserve">HR estimate </w:t>
            </w:r>
          </w:p>
          <w:p w14:paraId="5DA49412" w14:textId="77777777" w:rsidR="00DB47C3" w:rsidRPr="005521F3" w:rsidRDefault="00DB47C3" w:rsidP="00990570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(95% CI)</w:t>
            </w:r>
          </w:p>
        </w:tc>
        <w:tc>
          <w:tcPr>
            <w:tcW w:w="130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DD15481" w14:textId="77777777" w:rsidR="00DB47C3" w:rsidRPr="005521F3" w:rsidRDefault="00DB47C3" w:rsidP="00990570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  <w:tc>
          <w:tcPr>
            <w:tcW w:w="1901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2A383CC" w14:textId="77777777" w:rsidR="00DB47C3" w:rsidRPr="005521F3" w:rsidRDefault="00DB47C3" w:rsidP="00990570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HR estimate (95% CI) For</w:t>
            </w:r>
            <w:r>
              <w:rPr>
                <w:rFonts w:ascii="Arial" w:hAnsi="Arial"/>
                <w:b/>
                <w:bCs/>
              </w:rPr>
              <w:t xml:space="preserve"> High</w:t>
            </w:r>
            <w:r w:rsidRPr="005521F3">
              <w:rPr>
                <w:rFonts w:ascii="Arial" w:hAnsi="Arial"/>
                <w:b/>
                <w:bCs/>
              </w:rPr>
              <w:t xml:space="preserve"> </w:t>
            </w:r>
            <w:r>
              <w:rPr>
                <w:rFonts w:ascii="Arial" w:hAnsi="Arial"/>
                <w:b/>
                <w:bCs/>
              </w:rPr>
              <w:t>Melphalan Exposure</w:t>
            </w:r>
            <w:r w:rsidRPr="005521F3">
              <w:rPr>
                <w:rFonts w:ascii="Arial" w:hAnsi="Arial"/>
                <w:b/>
                <w:bCs/>
              </w:rPr>
              <w:t>^</w:t>
            </w:r>
          </w:p>
        </w:tc>
        <w:tc>
          <w:tcPr>
            <w:tcW w:w="130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6040605" w14:textId="77777777" w:rsidR="00DB47C3" w:rsidRPr="005521F3" w:rsidRDefault="00DB47C3" w:rsidP="00990570">
            <w:pPr>
              <w:jc w:val="center"/>
              <w:rPr>
                <w:rFonts w:ascii="Arial" w:hAnsi="Arial"/>
                <w:b/>
                <w:bCs/>
              </w:rPr>
            </w:pPr>
            <w:r w:rsidRPr="005521F3">
              <w:rPr>
                <w:rFonts w:ascii="Arial" w:hAnsi="Arial"/>
                <w:b/>
                <w:bCs/>
              </w:rPr>
              <w:t>P value</w:t>
            </w:r>
          </w:p>
        </w:tc>
      </w:tr>
      <w:tr w:rsidR="00344752" w:rsidRPr="00146A50" w14:paraId="2CEEC5C3" w14:textId="77777777" w:rsidTr="00990570">
        <w:tc>
          <w:tcPr>
            <w:tcW w:w="2335" w:type="dxa"/>
            <w:tcBorders>
              <w:right w:val="double" w:sz="4" w:space="0" w:color="auto"/>
            </w:tcBorders>
            <w:vAlign w:val="center"/>
          </w:tcPr>
          <w:p w14:paraId="64E3D076" w14:textId="77777777" w:rsidR="00344752" w:rsidRPr="00DD1B4B" w:rsidRDefault="00344752" w:rsidP="0034475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>HCT Number</w:t>
            </w:r>
          </w:p>
          <w:p w14:paraId="12C12BD1" w14:textId="77777777" w:rsidR="00344752" w:rsidRPr="00DD1B4B" w:rsidRDefault="00344752" w:rsidP="0034475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First</w:t>
            </w:r>
          </w:p>
          <w:p w14:paraId="26D5C95D" w14:textId="17BAA873" w:rsidR="00344752" w:rsidRPr="008B4141" w:rsidRDefault="00344752" w:rsidP="0034475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econd</w:t>
            </w:r>
          </w:p>
        </w:tc>
        <w:tc>
          <w:tcPr>
            <w:tcW w:w="1336" w:type="dxa"/>
            <w:tcBorders>
              <w:left w:val="double" w:sz="4" w:space="0" w:color="auto"/>
              <w:right w:val="double" w:sz="4" w:space="0" w:color="auto"/>
            </w:tcBorders>
          </w:tcPr>
          <w:p w14:paraId="6EDD0E1B" w14:textId="77777777" w:rsidR="00344752" w:rsidRDefault="00344752" w:rsidP="00344752">
            <w:pPr>
              <w:jc w:val="center"/>
              <w:rPr>
                <w:rFonts w:ascii="Arial" w:hAnsi="Arial" w:cs="Arial"/>
              </w:rPr>
            </w:pPr>
          </w:p>
          <w:p w14:paraId="317302D8" w14:textId="77777777" w:rsidR="00344752" w:rsidRDefault="00344752" w:rsidP="003447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/76</w:t>
            </w:r>
          </w:p>
          <w:p w14:paraId="729AB7B2" w14:textId="2440D4A3" w:rsidR="00344752" w:rsidRPr="00061236" w:rsidRDefault="00344752" w:rsidP="00344752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6/9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662A4595" w14:textId="77777777" w:rsidR="00344752" w:rsidRDefault="00344752" w:rsidP="00344752">
            <w:pPr>
              <w:jc w:val="center"/>
              <w:rPr>
                <w:rFonts w:ascii="Arial" w:hAnsi="Arial"/>
              </w:rPr>
            </w:pPr>
          </w:p>
          <w:p w14:paraId="7EBC5332" w14:textId="77777777" w:rsidR="00344752" w:rsidRDefault="00344752" w:rsidP="0034475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  <w:p w14:paraId="3486095F" w14:textId="19D09EDA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3 (0.73-4.57)</w:t>
            </w:r>
          </w:p>
        </w:tc>
        <w:tc>
          <w:tcPr>
            <w:tcW w:w="1305" w:type="dxa"/>
            <w:tcBorders>
              <w:right w:val="double" w:sz="4" w:space="0" w:color="auto"/>
            </w:tcBorders>
            <w:vAlign w:val="center"/>
          </w:tcPr>
          <w:p w14:paraId="736AC412" w14:textId="77777777" w:rsidR="00344752" w:rsidRDefault="00344752" w:rsidP="00344752">
            <w:pPr>
              <w:jc w:val="center"/>
              <w:rPr>
                <w:rFonts w:ascii="Arial" w:hAnsi="Arial"/>
                <w:b/>
                <w:bCs/>
              </w:rPr>
            </w:pPr>
          </w:p>
          <w:p w14:paraId="61F0CD30" w14:textId="77777777" w:rsidR="00344752" w:rsidRDefault="00344752" w:rsidP="00344752">
            <w:pPr>
              <w:jc w:val="center"/>
              <w:rPr>
                <w:rFonts w:ascii="Arial" w:hAnsi="Arial"/>
                <w:b/>
                <w:bCs/>
              </w:rPr>
            </w:pPr>
          </w:p>
          <w:p w14:paraId="152255F5" w14:textId="6DFCA4F1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 w:rsidRPr="005619D0">
              <w:rPr>
                <w:rFonts w:ascii="Arial" w:hAnsi="Arial"/>
              </w:rPr>
              <w:t>0.19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614866AD" w14:textId="1050B115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02 (0.97-4.21)</w:t>
            </w:r>
          </w:p>
        </w:tc>
        <w:tc>
          <w:tcPr>
            <w:tcW w:w="1305" w:type="dxa"/>
            <w:vAlign w:val="center"/>
          </w:tcPr>
          <w:p w14:paraId="3197F069" w14:textId="02A62C1A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6</w:t>
            </w:r>
          </w:p>
        </w:tc>
      </w:tr>
      <w:tr w:rsidR="00344752" w:rsidRPr="00146A50" w14:paraId="71D062E3" w14:textId="77777777" w:rsidTr="00990570">
        <w:tc>
          <w:tcPr>
            <w:tcW w:w="2335" w:type="dxa"/>
            <w:tcBorders>
              <w:right w:val="double" w:sz="4" w:space="0" w:color="auto"/>
            </w:tcBorders>
            <w:vAlign w:val="center"/>
          </w:tcPr>
          <w:p w14:paraId="712B9F15" w14:textId="77777777" w:rsidR="00344752" w:rsidRPr="008B4141" w:rsidRDefault="00344752" w:rsidP="00344752">
            <w:pPr>
              <w:rPr>
                <w:rFonts w:ascii="Arial" w:hAnsi="Arial" w:cs="Arial"/>
              </w:rPr>
            </w:pPr>
            <w:r w:rsidRPr="008B4141">
              <w:rPr>
                <w:rFonts w:ascii="Arial" w:hAnsi="Arial" w:cs="Arial"/>
              </w:rPr>
              <w:t>Donor</w:t>
            </w:r>
          </w:p>
          <w:p w14:paraId="75A39564" w14:textId="4C2F7793" w:rsidR="00344752" w:rsidRPr="00DD1B4B" w:rsidRDefault="00344752" w:rsidP="003447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o</w:t>
            </w:r>
            <w:r w:rsidRPr="00DD1B4B">
              <w:rPr>
                <w:rFonts w:ascii="Arial" w:hAnsi="Arial" w:cs="Arial"/>
              </w:rPr>
              <w:t>ther</w:t>
            </w:r>
          </w:p>
          <w:p w14:paraId="1FA71B0F" w14:textId="77777777" w:rsidR="00344752" w:rsidRPr="00DD1B4B" w:rsidRDefault="00344752" w:rsidP="0034475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Fa</w:t>
            </w:r>
            <w:r w:rsidRPr="00DD1B4B">
              <w:rPr>
                <w:rFonts w:ascii="Arial" w:hAnsi="Arial" w:cs="Arial"/>
              </w:rPr>
              <w:t xml:space="preserve">ther   </w:t>
            </w:r>
          </w:p>
          <w:p w14:paraId="7BBA8D29" w14:textId="6043F88E" w:rsidR="00344752" w:rsidRPr="008B4141" w:rsidRDefault="00344752" w:rsidP="00344752">
            <w:pPr>
              <w:rPr>
                <w:rFonts w:ascii="Arial" w:hAnsi="Arial" w:cs="Arial"/>
              </w:rPr>
            </w:pPr>
            <w:r w:rsidRPr="00DD1B4B">
              <w:rPr>
                <w:rFonts w:ascii="Arial" w:hAnsi="Arial" w:cs="Arial"/>
              </w:rPr>
              <w:t xml:space="preserve">   Sibling (full- or half-)</w:t>
            </w:r>
          </w:p>
        </w:tc>
        <w:tc>
          <w:tcPr>
            <w:tcW w:w="1336" w:type="dxa"/>
            <w:tcBorders>
              <w:left w:val="double" w:sz="4" w:space="0" w:color="auto"/>
              <w:right w:val="double" w:sz="4" w:space="0" w:color="auto"/>
            </w:tcBorders>
          </w:tcPr>
          <w:p w14:paraId="524DE900" w14:textId="77777777" w:rsidR="00344752" w:rsidRPr="00061236" w:rsidRDefault="00344752" w:rsidP="00344752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70AB819B" w14:textId="77777777" w:rsidR="00344752" w:rsidRDefault="00344752" w:rsidP="003447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/32</w:t>
            </w:r>
          </w:p>
          <w:p w14:paraId="7E981077" w14:textId="77777777" w:rsidR="00344752" w:rsidRDefault="00344752" w:rsidP="003447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20</w:t>
            </w:r>
          </w:p>
          <w:p w14:paraId="3EC64FC9" w14:textId="5727634F" w:rsidR="00344752" w:rsidRPr="0094129F" w:rsidRDefault="00344752" w:rsidP="003447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32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3886427B" w14:textId="77777777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</w:p>
          <w:p w14:paraId="057EF747" w14:textId="6F15F5DE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 w:rsidRPr="00C47591">
              <w:rPr>
                <w:rFonts w:ascii="Arial" w:hAnsi="Arial"/>
              </w:rPr>
              <w:t>1.0</w:t>
            </w:r>
          </w:p>
          <w:p w14:paraId="281196C9" w14:textId="70A3F593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 w:rsidRPr="00C47591">
              <w:rPr>
                <w:rFonts w:ascii="Arial" w:hAnsi="Arial"/>
              </w:rPr>
              <w:t>0.56 (0.23-1.36)</w:t>
            </w:r>
          </w:p>
          <w:p w14:paraId="58EFAF74" w14:textId="1B3102F6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 w:rsidRPr="00C47591">
              <w:rPr>
                <w:rFonts w:ascii="Arial" w:hAnsi="Arial"/>
              </w:rPr>
              <w:t>0.36 (0.15-0.89)</w:t>
            </w:r>
          </w:p>
        </w:tc>
        <w:tc>
          <w:tcPr>
            <w:tcW w:w="1305" w:type="dxa"/>
            <w:tcBorders>
              <w:right w:val="double" w:sz="4" w:space="0" w:color="auto"/>
            </w:tcBorders>
            <w:vAlign w:val="center"/>
          </w:tcPr>
          <w:p w14:paraId="561E79B3" w14:textId="4275DBEB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 w:rsidRPr="00C47591">
              <w:rPr>
                <w:rFonts w:ascii="Arial" w:hAnsi="Arial"/>
              </w:rPr>
              <w:t>0.07</w:t>
            </w:r>
          </w:p>
          <w:p w14:paraId="40A0D07A" w14:textId="77777777" w:rsidR="00344752" w:rsidRPr="00C47591" w:rsidRDefault="00344752" w:rsidP="00344752">
            <w:pPr>
              <w:jc w:val="center"/>
              <w:rPr>
                <w:rFonts w:ascii="Arial" w:hAnsi="Arial"/>
                <w:b/>
                <w:bCs/>
              </w:rPr>
            </w:pPr>
          </w:p>
          <w:p w14:paraId="7558EC84" w14:textId="6047EF97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 w:rsidRPr="00C47591">
              <w:rPr>
                <w:rFonts w:ascii="Arial" w:hAnsi="Arial"/>
              </w:rPr>
              <w:t>0.2</w:t>
            </w:r>
          </w:p>
          <w:p w14:paraId="7E2AE262" w14:textId="4BD44960" w:rsidR="00344752" w:rsidRPr="00C47591" w:rsidRDefault="00344752" w:rsidP="00344752">
            <w:pPr>
              <w:jc w:val="center"/>
              <w:rPr>
                <w:rFonts w:ascii="Arial" w:hAnsi="Arial"/>
                <w:b/>
                <w:bCs/>
              </w:rPr>
            </w:pPr>
            <w:r w:rsidRPr="00C47591">
              <w:rPr>
                <w:rFonts w:ascii="Arial" w:hAnsi="Arial"/>
                <w:b/>
                <w:bCs/>
              </w:rPr>
              <w:t>0.03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4E3BC35C" w14:textId="3BEF4F0C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 w:rsidRPr="00C47591">
              <w:rPr>
                <w:rFonts w:ascii="Arial" w:hAnsi="Arial"/>
              </w:rPr>
              <w:t>1.53 (0.71-3.31)</w:t>
            </w:r>
          </w:p>
        </w:tc>
        <w:tc>
          <w:tcPr>
            <w:tcW w:w="1305" w:type="dxa"/>
            <w:vAlign w:val="center"/>
          </w:tcPr>
          <w:p w14:paraId="65C280B4" w14:textId="1849D2C8" w:rsidR="00344752" w:rsidRPr="00C47591" w:rsidRDefault="00344752" w:rsidP="00344752">
            <w:pPr>
              <w:jc w:val="center"/>
              <w:rPr>
                <w:rFonts w:ascii="Arial" w:hAnsi="Arial"/>
              </w:rPr>
            </w:pPr>
            <w:r w:rsidRPr="00C47591">
              <w:rPr>
                <w:rFonts w:ascii="Arial" w:hAnsi="Arial"/>
              </w:rPr>
              <w:t>0.28</w:t>
            </w:r>
          </w:p>
        </w:tc>
      </w:tr>
      <w:tr w:rsidR="00843693" w:rsidRPr="00146A50" w14:paraId="45BFC1A4" w14:textId="77777777" w:rsidTr="00990570">
        <w:tc>
          <w:tcPr>
            <w:tcW w:w="2335" w:type="dxa"/>
            <w:tcBorders>
              <w:right w:val="double" w:sz="4" w:space="0" w:color="auto"/>
            </w:tcBorders>
            <w:vAlign w:val="center"/>
          </w:tcPr>
          <w:p w14:paraId="6487A8F8" w14:textId="77777777" w:rsidR="00843693" w:rsidRPr="001326DA" w:rsidRDefault="00843693" w:rsidP="00843693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>Donor Age</w:t>
            </w:r>
          </w:p>
          <w:p w14:paraId="436A2C9A" w14:textId="77777777" w:rsidR="00843693" w:rsidRPr="001326DA" w:rsidRDefault="00843693" w:rsidP="00843693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&lt;30 years</w:t>
            </w:r>
          </w:p>
          <w:p w14:paraId="5FC3B8B6" w14:textId="5B3DE91C" w:rsidR="00843693" w:rsidRPr="008B4141" w:rsidRDefault="00843693" w:rsidP="00843693">
            <w:pPr>
              <w:rPr>
                <w:rFonts w:ascii="Arial" w:hAnsi="Arial" w:cs="Arial"/>
              </w:rPr>
            </w:pPr>
            <w:r w:rsidRPr="001326DA">
              <w:rPr>
                <w:rFonts w:ascii="Arial" w:hAnsi="Arial" w:cs="Arial"/>
              </w:rPr>
              <w:t xml:space="preserve">   ≥30 years</w:t>
            </w:r>
          </w:p>
        </w:tc>
        <w:tc>
          <w:tcPr>
            <w:tcW w:w="1336" w:type="dxa"/>
            <w:tcBorders>
              <w:left w:val="double" w:sz="4" w:space="0" w:color="auto"/>
              <w:right w:val="double" w:sz="4" w:space="0" w:color="auto"/>
            </w:tcBorders>
          </w:tcPr>
          <w:p w14:paraId="54C1B22C" w14:textId="77777777" w:rsidR="00843693" w:rsidRDefault="00843693" w:rsidP="00843693">
            <w:pPr>
              <w:jc w:val="center"/>
              <w:rPr>
                <w:rFonts w:ascii="Arial" w:hAnsi="Arial" w:cs="Arial"/>
              </w:rPr>
            </w:pPr>
          </w:p>
          <w:p w14:paraId="5671F00F" w14:textId="6F98D21E" w:rsidR="00843693" w:rsidRDefault="00843693" w:rsidP="008436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40</w:t>
            </w:r>
          </w:p>
          <w:p w14:paraId="72920045" w14:textId="6C135247" w:rsidR="00843693" w:rsidRDefault="00843693" w:rsidP="008436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/45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2C4FA578" w14:textId="77777777" w:rsidR="00843693" w:rsidRDefault="00843693" w:rsidP="00843693">
            <w:pPr>
              <w:jc w:val="center"/>
              <w:rPr>
                <w:rFonts w:ascii="Arial" w:hAnsi="Arial"/>
              </w:rPr>
            </w:pPr>
          </w:p>
          <w:p w14:paraId="736E4D22" w14:textId="4950656B" w:rsidR="00843693" w:rsidRDefault="00843693" w:rsidP="0084369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  <w:p w14:paraId="66215552" w14:textId="43B6CEDE" w:rsidR="00843693" w:rsidRDefault="00843693" w:rsidP="0084369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54 (</w:t>
            </w:r>
            <w:r w:rsidR="006075E0">
              <w:rPr>
                <w:rFonts w:ascii="Arial" w:hAnsi="Arial"/>
              </w:rPr>
              <w:t>0.74-3.18)</w:t>
            </w:r>
          </w:p>
        </w:tc>
        <w:tc>
          <w:tcPr>
            <w:tcW w:w="1305" w:type="dxa"/>
            <w:tcBorders>
              <w:right w:val="double" w:sz="4" w:space="0" w:color="auto"/>
            </w:tcBorders>
            <w:vAlign w:val="center"/>
          </w:tcPr>
          <w:p w14:paraId="27D3072D" w14:textId="46BBEC9B" w:rsidR="00843693" w:rsidRPr="005619D0" w:rsidRDefault="006075E0" w:rsidP="0084369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5</w:t>
            </w:r>
          </w:p>
        </w:tc>
        <w:tc>
          <w:tcPr>
            <w:tcW w:w="1901" w:type="dxa"/>
            <w:tcBorders>
              <w:left w:val="double" w:sz="4" w:space="0" w:color="auto"/>
            </w:tcBorders>
            <w:vAlign w:val="center"/>
          </w:tcPr>
          <w:p w14:paraId="65C721C3" w14:textId="1C85541D" w:rsidR="00843693" w:rsidRDefault="00843693" w:rsidP="0084369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8 (0.95-4.14)</w:t>
            </w:r>
          </w:p>
        </w:tc>
        <w:tc>
          <w:tcPr>
            <w:tcW w:w="1305" w:type="dxa"/>
            <w:vAlign w:val="center"/>
          </w:tcPr>
          <w:p w14:paraId="23671C92" w14:textId="41F8994D" w:rsidR="00843693" w:rsidRDefault="00843693" w:rsidP="0084369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7</w:t>
            </w:r>
          </w:p>
        </w:tc>
      </w:tr>
    </w:tbl>
    <w:p w14:paraId="6DD88552" w14:textId="77777777" w:rsidR="00DB47C3" w:rsidRDefault="00DB47C3" w:rsidP="00DB47C3">
      <w:pPr>
        <w:rPr>
          <w:rFonts w:ascii="Arial" w:hAnsi="Arial" w:cs="Arial"/>
        </w:rPr>
      </w:pPr>
      <w:r>
        <w:rPr>
          <w:rFonts w:ascii="Arial" w:hAnsi="Arial" w:cs="Arial"/>
        </w:rPr>
        <w:t>^Comparator=Low Melphalan Exposure (≤6.8 mg*hr/L)</w:t>
      </w:r>
    </w:p>
    <w:p w14:paraId="267F7A53" w14:textId="77777777" w:rsidR="00DB47C3" w:rsidRPr="002E0187" w:rsidRDefault="00DB47C3" w:rsidP="008A5BCE"/>
    <w:p w14:paraId="551EAD5D" w14:textId="77777777" w:rsidR="002C0C2C" w:rsidRDefault="002C0C2C" w:rsidP="002C0C2C">
      <w:pPr>
        <w:pStyle w:val="Heading1"/>
        <w:sectPr w:rsidR="002C0C2C" w:rsidSect="000148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5DA32F" w14:textId="2C835CD6" w:rsidR="002D373C" w:rsidRPr="002E0187" w:rsidRDefault="002D373C" w:rsidP="002D373C">
      <w:pPr>
        <w:pStyle w:val="Heading1"/>
      </w:pPr>
      <w:r w:rsidRPr="002D373C">
        <w:lastRenderedPageBreak/>
        <w:t>Supplementa</w:t>
      </w:r>
      <w:r w:rsidR="00357F81">
        <w:t>ry</w:t>
      </w:r>
      <w:r w:rsidRPr="002D373C">
        <w:t xml:space="preserve"> Table 10. Summary</w:t>
      </w:r>
      <w:r>
        <w:t xml:space="preserve"> of </w:t>
      </w:r>
      <w:r w:rsidRPr="002E0187">
        <w:t>Association</w:t>
      </w:r>
      <w:r>
        <w:t>s</w:t>
      </w:r>
      <w:r w:rsidRPr="002E0187">
        <w:t xml:space="preserve"> of Melphalan Exposure </w:t>
      </w:r>
      <w:r w:rsidR="00FB4BB9">
        <w:t xml:space="preserve">(Low vs. Medium vs. High) </w:t>
      </w:r>
      <w:r>
        <w:t>with</w:t>
      </w:r>
      <w:r w:rsidRPr="002E0187">
        <w:t xml:space="preserve"> Clinical Outcomes </w:t>
      </w:r>
    </w:p>
    <w:p w14:paraId="3A4A0642" w14:textId="77777777" w:rsidR="002D373C" w:rsidRPr="002E0187" w:rsidRDefault="002D373C" w:rsidP="002D373C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3067" w:type="dxa"/>
        <w:tblLayout w:type="fixed"/>
        <w:tblLook w:val="04A0" w:firstRow="1" w:lastRow="0" w:firstColumn="1" w:lastColumn="0" w:noHBand="0" w:noVBand="1"/>
      </w:tblPr>
      <w:tblGrid>
        <w:gridCol w:w="2065"/>
        <w:gridCol w:w="1530"/>
        <w:gridCol w:w="864"/>
        <w:gridCol w:w="1728"/>
        <w:gridCol w:w="236"/>
        <w:gridCol w:w="1008"/>
        <w:gridCol w:w="1728"/>
        <w:gridCol w:w="236"/>
        <w:gridCol w:w="1008"/>
        <w:gridCol w:w="1584"/>
        <w:gridCol w:w="1080"/>
      </w:tblGrid>
      <w:tr w:rsidR="002D373C" w:rsidRPr="002E0187" w14:paraId="617DD063" w14:textId="77777777" w:rsidTr="00B16DC1"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44DEF70E" w14:textId="77777777" w:rsidR="002D373C" w:rsidRDefault="002D373C" w:rsidP="00B16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8B8AF33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92" w:type="dxa"/>
            <w:gridSpan w:val="2"/>
            <w:shd w:val="clear" w:color="auto" w:fill="D9D9D9" w:themeFill="background1" w:themeFillShade="D9"/>
          </w:tcPr>
          <w:p w14:paraId="20260C93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95A3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lphala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w</w:t>
            </w:r>
            <w:r w:rsidRPr="00795A3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xposure</w:t>
            </w:r>
          </w:p>
          <w:p w14:paraId="6EBD1D18" w14:textId="0BD6EDFB" w:rsidR="004C45FF" w:rsidRDefault="002D373C" w:rsidP="00F411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&lt;6.7 mg*hr/L)</w:t>
            </w:r>
            <w:r w:rsidR="00F4115F" w:rsidRPr="00F4115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8121CAD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36" w:type="dxa"/>
            <w:gridSpan w:val="2"/>
            <w:shd w:val="clear" w:color="auto" w:fill="D9D9D9" w:themeFill="background1" w:themeFillShade="D9"/>
            <w:vAlign w:val="center"/>
          </w:tcPr>
          <w:p w14:paraId="19E2F589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lphala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dium </w:t>
            </w: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xposure </w:t>
            </w:r>
          </w:p>
          <w:p w14:paraId="32F256B2" w14:textId="5F26FBB1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>(6.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7-6.84</w:t>
            </w: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g*hr/L)</w:t>
            </w:r>
            <w:r w:rsidR="008F7225" w:rsidRPr="008F722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5F4C0E9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92" w:type="dxa"/>
            <w:gridSpan w:val="2"/>
            <w:shd w:val="clear" w:color="auto" w:fill="D9D9D9" w:themeFill="background1" w:themeFillShade="D9"/>
            <w:vAlign w:val="center"/>
          </w:tcPr>
          <w:p w14:paraId="699960BE" w14:textId="75929402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>Melphalan High Exposure (&gt;6.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g*hr/L)</w:t>
            </w:r>
            <w:r w:rsidR="008F7225" w:rsidRPr="008F7225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center"/>
          </w:tcPr>
          <w:p w14:paraId="3C213868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2D373C" w:rsidRPr="002E0187" w14:paraId="198FD989" w14:textId="77777777" w:rsidTr="00B16DC1"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32B0414E" w14:textId="77777777" w:rsidR="002D373C" w:rsidRDefault="002D373C" w:rsidP="00B16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EC610EC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F84016D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14:paraId="0637AEAF" w14:textId="77777777" w:rsidR="002D373C" w:rsidRPr="00984243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424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umulative Incidence </w:t>
            </w:r>
          </w:p>
          <w:p w14:paraId="21351B42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D6388D9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3E85A674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284F7DC5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>Cumulative Incidenc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0C98A8F0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795C5C5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27D0F474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163ED079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>Cumulative Incidenc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02D06CA1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2136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80" w:type="dxa"/>
            <w:vMerge/>
            <w:shd w:val="clear" w:color="auto" w:fill="D9D9D9" w:themeFill="background1" w:themeFillShade="D9"/>
            <w:vAlign w:val="center"/>
          </w:tcPr>
          <w:p w14:paraId="10E41895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D373C" w:rsidRPr="002E0187" w14:paraId="5BDA3936" w14:textId="77777777" w:rsidTr="00B16DC1"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3E99193D" w14:textId="77777777" w:rsidR="002D373C" w:rsidRPr="007F2136" w:rsidRDefault="002D373C" w:rsidP="00B16D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26A030B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</w:tcPr>
          <w:p w14:paraId="08037439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14:paraId="078E5D2B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7B98DF68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32BFA01A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7C6DE114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E60C217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0102AFB8" w14:textId="77777777" w:rsidR="002D373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5F1BE4A2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C1EFCEF" w14:textId="77777777" w:rsidR="002D373C" w:rsidRPr="007F2136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D373C" w:rsidRPr="002E0187" w14:paraId="6D13460F" w14:textId="77777777" w:rsidTr="00B16DC1">
        <w:trPr>
          <w:trHeight w:val="360"/>
        </w:trPr>
        <w:tc>
          <w:tcPr>
            <w:tcW w:w="2065" w:type="dxa"/>
            <w:vAlign w:val="center"/>
          </w:tcPr>
          <w:p w14:paraId="5DD1A508" w14:textId="77777777" w:rsidR="002D373C" w:rsidRPr="007F2136" w:rsidRDefault="002D373C" w:rsidP="00B16DC1">
            <w:pPr>
              <w:rPr>
                <w:rFonts w:ascii="Arial" w:hAnsi="Arial" w:cs="Arial"/>
                <w:sz w:val="18"/>
                <w:szCs w:val="18"/>
              </w:rPr>
            </w:pPr>
            <w:r w:rsidRPr="007F2136">
              <w:rPr>
                <w:rFonts w:ascii="Arial" w:hAnsi="Arial" w:cs="Arial"/>
                <w:sz w:val="18"/>
                <w:szCs w:val="18"/>
              </w:rPr>
              <w:t>Engraftment Syndrome (Day 100)</w:t>
            </w:r>
          </w:p>
        </w:tc>
        <w:tc>
          <w:tcPr>
            <w:tcW w:w="1530" w:type="dxa"/>
            <w:vAlign w:val="center"/>
          </w:tcPr>
          <w:p w14:paraId="4EB50AA2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A2A">
              <w:rPr>
                <w:rFonts w:ascii="Arial" w:hAnsi="Arial" w:cs="Arial"/>
                <w:sz w:val="18"/>
                <w:szCs w:val="18"/>
              </w:rPr>
              <w:t xml:space="preserve">34.2% </w:t>
            </w:r>
          </w:p>
          <w:p w14:paraId="1265C3D1" w14:textId="77777777" w:rsidR="002D373C" w:rsidRPr="00921A2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A2A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4.2-44.2%</w:t>
            </w:r>
            <w:r w:rsidRPr="00921A2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6515F008" w14:textId="77777777" w:rsidR="002D373C" w:rsidRPr="00921A2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28" w:type="dxa"/>
            <w:vAlign w:val="center"/>
          </w:tcPr>
          <w:p w14:paraId="15A64B36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1.3% </w:t>
            </w:r>
          </w:p>
          <w:p w14:paraId="27A0041A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.2-35.4%)</w:t>
            </w:r>
          </w:p>
        </w:tc>
        <w:tc>
          <w:tcPr>
            <w:tcW w:w="236" w:type="dxa"/>
            <w:vAlign w:val="center"/>
          </w:tcPr>
          <w:p w14:paraId="40CA16BD" w14:textId="77777777" w:rsidR="002D373C" w:rsidRPr="00921A2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3D71A77" w14:textId="77777777" w:rsidR="002D373C" w:rsidRPr="00921A2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8" w:type="dxa"/>
            <w:vAlign w:val="center"/>
          </w:tcPr>
          <w:p w14:paraId="0E1F1DDA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.1% </w:t>
            </w:r>
          </w:p>
          <w:p w14:paraId="5AC8E6C5" w14:textId="77777777" w:rsidR="002D373C" w:rsidRPr="00921A2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-46%)</w:t>
            </w:r>
          </w:p>
        </w:tc>
        <w:tc>
          <w:tcPr>
            <w:tcW w:w="236" w:type="dxa"/>
          </w:tcPr>
          <w:p w14:paraId="684A04B5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AA3783B" w14:textId="77777777" w:rsidR="002D373C" w:rsidRPr="00921A2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584" w:type="dxa"/>
            <w:vAlign w:val="center"/>
          </w:tcPr>
          <w:p w14:paraId="6C485F86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.7% </w:t>
            </w:r>
          </w:p>
          <w:p w14:paraId="2F858DB1" w14:textId="77777777" w:rsidR="002D373C" w:rsidRPr="00921A2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3-64.4%)</w:t>
            </w:r>
          </w:p>
        </w:tc>
        <w:tc>
          <w:tcPr>
            <w:tcW w:w="1080" w:type="dxa"/>
            <w:vAlign w:val="center"/>
          </w:tcPr>
          <w:p w14:paraId="31999C70" w14:textId="77777777" w:rsidR="002D373C" w:rsidRPr="00921A2A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3</w:t>
            </w:r>
          </w:p>
        </w:tc>
      </w:tr>
      <w:tr w:rsidR="002D373C" w:rsidRPr="002E0187" w14:paraId="333991DE" w14:textId="77777777" w:rsidTr="00B16DC1">
        <w:trPr>
          <w:trHeight w:val="360"/>
        </w:trPr>
        <w:tc>
          <w:tcPr>
            <w:tcW w:w="2065" w:type="dxa"/>
            <w:vAlign w:val="center"/>
          </w:tcPr>
          <w:p w14:paraId="17739155" w14:textId="77777777" w:rsidR="002D373C" w:rsidRPr="007F2136" w:rsidRDefault="002D373C" w:rsidP="00B16DC1">
            <w:pPr>
              <w:rPr>
                <w:rFonts w:ascii="Arial" w:hAnsi="Arial" w:cs="Arial"/>
                <w:sz w:val="18"/>
                <w:szCs w:val="18"/>
              </w:rPr>
            </w:pPr>
            <w:r w:rsidRPr="007F2136">
              <w:rPr>
                <w:rFonts w:ascii="Arial" w:hAnsi="Arial" w:cs="Arial"/>
                <w:sz w:val="18"/>
                <w:szCs w:val="18"/>
              </w:rPr>
              <w:t>Grade II-IV aGVHD (Day 100)</w:t>
            </w:r>
          </w:p>
        </w:tc>
        <w:tc>
          <w:tcPr>
            <w:tcW w:w="1530" w:type="dxa"/>
            <w:vAlign w:val="center"/>
          </w:tcPr>
          <w:p w14:paraId="479B224D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1DEC">
              <w:rPr>
                <w:rFonts w:ascii="Arial" w:hAnsi="Arial" w:cs="Arial"/>
                <w:sz w:val="18"/>
                <w:szCs w:val="18"/>
              </w:rPr>
              <w:t xml:space="preserve">24.8% </w:t>
            </w:r>
          </w:p>
          <w:p w14:paraId="257FB532" w14:textId="77777777" w:rsidR="002D373C" w:rsidRPr="00421DE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1DEC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5.4-34.2%</w:t>
            </w:r>
            <w:r w:rsidRPr="00421DE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2F57151C" w14:textId="77777777" w:rsidR="002D373C" w:rsidRPr="00421DE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8" w:type="dxa"/>
            <w:vAlign w:val="center"/>
          </w:tcPr>
          <w:p w14:paraId="3AD193C3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.9% </w:t>
            </w:r>
          </w:p>
          <w:p w14:paraId="151E6959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1-24.7%)</w:t>
            </w:r>
          </w:p>
        </w:tc>
        <w:tc>
          <w:tcPr>
            <w:tcW w:w="236" w:type="dxa"/>
            <w:vAlign w:val="center"/>
          </w:tcPr>
          <w:p w14:paraId="4ABC3613" w14:textId="77777777" w:rsidR="002D373C" w:rsidRPr="00421DE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31736054" w14:textId="77777777" w:rsidR="002D373C" w:rsidRPr="00421DE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8" w:type="dxa"/>
            <w:vAlign w:val="center"/>
          </w:tcPr>
          <w:p w14:paraId="32433FCC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4% </w:t>
            </w:r>
          </w:p>
          <w:p w14:paraId="58F3414F" w14:textId="77777777" w:rsidR="002D373C" w:rsidRPr="00421DE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-35%)</w:t>
            </w:r>
          </w:p>
        </w:tc>
        <w:tc>
          <w:tcPr>
            <w:tcW w:w="236" w:type="dxa"/>
          </w:tcPr>
          <w:p w14:paraId="071D697E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E64A892" w14:textId="77777777" w:rsidR="002D373C" w:rsidRPr="00421DE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84" w:type="dxa"/>
            <w:vAlign w:val="center"/>
          </w:tcPr>
          <w:p w14:paraId="46A39971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3% </w:t>
            </w:r>
          </w:p>
          <w:p w14:paraId="0D426AEE" w14:textId="77777777" w:rsidR="002D373C" w:rsidRPr="00421DE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.8-52.8%)</w:t>
            </w:r>
          </w:p>
        </w:tc>
        <w:tc>
          <w:tcPr>
            <w:tcW w:w="1080" w:type="dxa"/>
            <w:vAlign w:val="center"/>
          </w:tcPr>
          <w:p w14:paraId="480CEEFF" w14:textId="77777777" w:rsidR="002D373C" w:rsidRPr="00421DEC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6</w:t>
            </w:r>
          </w:p>
        </w:tc>
      </w:tr>
      <w:tr w:rsidR="002D373C" w:rsidRPr="002E0187" w14:paraId="756DE2A5" w14:textId="77777777" w:rsidTr="00B16DC1">
        <w:trPr>
          <w:trHeight w:val="360"/>
        </w:trPr>
        <w:tc>
          <w:tcPr>
            <w:tcW w:w="2065" w:type="dxa"/>
            <w:vAlign w:val="center"/>
          </w:tcPr>
          <w:p w14:paraId="429DB456" w14:textId="77777777" w:rsidR="002D373C" w:rsidRPr="007F2136" w:rsidRDefault="002D373C" w:rsidP="00B16DC1">
            <w:pPr>
              <w:rPr>
                <w:rFonts w:ascii="Arial" w:hAnsi="Arial" w:cs="Arial"/>
                <w:sz w:val="18"/>
                <w:szCs w:val="18"/>
              </w:rPr>
            </w:pPr>
            <w:r w:rsidRPr="007F2136">
              <w:rPr>
                <w:rFonts w:ascii="Arial" w:hAnsi="Arial" w:cs="Arial"/>
                <w:sz w:val="18"/>
                <w:szCs w:val="18"/>
              </w:rPr>
              <w:t>Grade III-IV aGVHD (Day 100)</w:t>
            </w:r>
          </w:p>
        </w:tc>
        <w:tc>
          <w:tcPr>
            <w:tcW w:w="1530" w:type="dxa"/>
            <w:vAlign w:val="center"/>
          </w:tcPr>
          <w:p w14:paraId="371C140B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00EB">
              <w:rPr>
                <w:rFonts w:ascii="Arial" w:hAnsi="Arial" w:cs="Arial"/>
                <w:sz w:val="18"/>
                <w:szCs w:val="18"/>
              </w:rPr>
              <w:t xml:space="preserve">17.1% </w:t>
            </w:r>
          </w:p>
          <w:p w14:paraId="4B39CACE" w14:textId="77777777" w:rsidR="002D373C" w:rsidRPr="00BA00EB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00EB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.9-25.3%</w:t>
            </w:r>
            <w:r w:rsidRPr="00BA00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03260E64" w14:textId="77777777" w:rsidR="002D373C" w:rsidRPr="00BA00EB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8" w:type="dxa"/>
            <w:vAlign w:val="center"/>
          </w:tcPr>
          <w:p w14:paraId="6602C5BA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% </w:t>
            </w:r>
          </w:p>
          <w:p w14:paraId="136861A4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-9.2%)</w:t>
            </w:r>
          </w:p>
        </w:tc>
        <w:tc>
          <w:tcPr>
            <w:tcW w:w="236" w:type="dxa"/>
            <w:vAlign w:val="center"/>
          </w:tcPr>
          <w:p w14:paraId="26769EBB" w14:textId="77777777" w:rsidR="002D373C" w:rsidRPr="00BA00EB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FB430B8" w14:textId="77777777" w:rsidR="002D373C" w:rsidRPr="00BA00EB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8" w:type="dxa"/>
            <w:vAlign w:val="center"/>
          </w:tcPr>
          <w:p w14:paraId="2EBDD2F2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4% </w:t>
            </w:r>
          </w:p>
          <w:p w14:paraId="4352480F" w14:textId="77777777" w:rsidR="002D373C" w:rsidRPr="00BA00EB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-35%)</w:t>
            </w:r>
          </w:p>
        </w:tc>
        <w:tc>
          <w:tcPr>
            <w:tcW w:w="236" w:type="dxa"/>
          </w:tcPr>
          <w:p w14:paraId="46A33F7D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FC788A8" w14:textId="77777777" w:rsidR="002D373C" w:rsidRPr="00BA00EB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584" w:type="dxa"/>
            <w:vAlign w:val="center"/>
          </w:tcPr>
          <w:p w14:paraId="24D2849A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% </w:t>
            </w:r>
          </w:p>
          <w:p w14:paraId="3B35CD41" w14:textId="77777777" w:rsidR="002D373C" w:rsidRPr="00BA00EB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.5-43.5%)</w:t>
            </w:r>
          </w:p>
        </w:tc>
        <w:tc>
          <w:tcPr>
            <w:tcW w:w="1080" w:type="dxa"/>
            <w:vAlign w:val="center"/>
          </w:tcPr>
          <w:p w14:paraId="1A101121" w14:textId="77777777" w:rsidR="002D373C" w:rsidRPr="00BA00EB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2D373C" w:rsidRPr="002E0187" w14:paraId="38CB5D87" w14:textId="77777777" w:rsidTr="00B16DC1">
        <w:trPr>
          <w:trHeight w:val="360"/>
        </w:trPr>
        <w:tc>
          <w:tcPr>
            <w:tcW w:w="2065" w:type="dxa"/>
            <w:vAlign w:val="center"/>
          </w:tcPr>
          <w:p w14:paraId="139CD4F9" w14:textId="77777777" w:rsidR="002D373C" w:rsidRPr="007F2136" w:rsidRDefault="002D373C" w:rsidP="00B16DC1">
            <w:pPr>
              <w:rPr>
                <w:rFonts w:ascii="Arial" w:hAnsi="Arial" w:cs="Arial"/>
                <w:sz w:val="18"/>
                <w:szCs w:val="18"/>
              </w:rPr>
            </w:pPr>
            <w:r w:rsidRPr="007F2136">
              <w:rPr>
                <w:rFonts w:ascii="Arial" w:hAnsi="Arial" w:cs="Arial"/>
                <w:sz w:val="18"/>
                <w:szCs w:val="18"/>
              </w:rPr>
              <w:t>cGVHD (3-year)</w:t>
            </w:r>
          </w:p>
        </w:tc>
        <w:tc>
          <w:tcPr>
            <w:tcW w:w="1530" w:type="dxa"/>
            <w:vAlign w:val="center"/>
          </w:tcPr>
          <w:p w14:paraId="02A2FFD8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E9">
              <w:rPr>
                <w:rFonts w:ascii="Arial" w:hAnsi="Arial" w:cs="Arial"/>
                <w:sz w:val="18"/>
                <w:szCs w:val="18"/>
              </w:rPr>
              <w:t xml:space="preserve">19.2% </w:t>
            </w:r>
          </w:p>
          <w:p w14:paraId="423DBB77" w14:textId="77777777" w:rsidR="002D373C" w:rsidRPr="006032E9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32E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.6-29.8%</w:t>
            </w:r>
            <w:r w:rsidRPr="006032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554D8E56" w14:textId="77777777" w:rsidR="002D373C" w:rsidRPr="006032E9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8" w:type="dxa"/>
            <w:vAlign w:val="center"/>
          </w:tcPr>
          <w:p w14:paraId="1B5A5C60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1% </w:t>
            </w:r>
          </w:p>
          <w:p w14:paraId="74968E43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-21.1%)</w:t>
            </w:r>
          </w:p>
        </w:tc>
        <w:tc>
          <w:tcPr>
            <w:tcW w:w="236" w:type="dxa"/>
            <w:vAlign w:val="center"/>
          </w:tcPr>
          <w:p w14:paraId="4EDC93CE" w14:textId="77777777" w:rsidR="002D373C" w:rsidRPr="006032E9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F1F1C3A" w14:textId="77777777" w:rsidR="002D373C" w:rsidRPr="006032E9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8" w:type="dxa"/>
            <w:vAlign w:val="center"/>
          </w:tcPr>
          <w:p w14:paraId="678AC777" w14:textId="77777777" w:rsidR="002D373C" w:rsidRPr="00887434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7434">
              <w:rPr>
                <w:rFonts w:ascii="Arial" w:hAnsi="Arial" w:cs="Arial"/>
                <w:sz w:val="18"/>
                <w:szCs w:val="18"/>
              </w:rPr>
              <w:t xml:space="preserve">16.7% </w:t>
            </w:r>
          </w:p>
          <w:p w14:paraId="52131DBC" w14:textId="77777777" w:rsidR="002D373C" w:rsidRPr="006032E9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743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1-46.5%</w:t>
            </w:r>
            <w:r w:rsidRPr="008874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426898A7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1B512F6" w14:textId="77777777" w:rsidR="002D373C" w:rsidRPr="006032E9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84" w:type="dxa"/>
            <w:vAlign w:val="center"/>
          </w:tcPr>
          <w:p w14:paraId="5AA54E78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4.6% </w:t>
            </w:r>
          </w:p>
          <w:p w14:paraId="12C0290A" w14:textId="77777777" w:rsidR="002D373C" w:rsidRPr="006032E9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.7-39.5%)</w:t>
            </w:r>
          </w:p>
        </w:tc>
        <w:tc>
          <w:tcPr>
            <w:tcW w:w="1080" w:type="dxa"/>
            <w:vAlign w:val="center"/>
          </w:tcPr>
          <w:p w14:paraId="70F31722" w14:textId="77777777" w:rsidR="002D373C" w:rsidRPr="006032E9" w:rsidRDefault="002D373C" w:rsidP="00B16D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68081B">
              <w:rPr>
                <w:rFonts w:ascii="Arial" w:hAnsi="Arial" w:cs="Arial"/>
                <w:sz w:val="18"/>
                <w:szCs w:val="18"/>
              </w:rPr>
              <w:t>.22</w:t>
            </w:r>
          </w:p>
        </w:tc>
      </w:tr>
      <w:tr w:rsidR="002D373C" w:rsidRPr="002E0187" w14:paraId="43BB849C" w14:textId="77777777" w:rsidTr="00B16DC1">
        <w:trPr>
          <w:trHeight w:val="360"/>
        </w:trPr>
        <w:tc>
          <w:tcPr>
            <w:tcW w:w="2065" w:type="dxa"/>
            <w:vAlign w:val="center"/>
          </w:tcPr>
          <w:p w14:paraId="6CCFC65A" w14:textId="77777777" w:rsidR="002D373C" w:rsidRPr="006C0DC0" w:rsidRDefault="002D373C" w:rsidP="00B16DC1">
            <w:pPr>
              <w:rPr>
                <w:rFonts w:ascii="Arial" w:hAnsi="Arial" w:cs="Arial"/>
                <w:sz w:val="18"/>
                <w:szCs w:val="18"/>
              </w:rPr>
            </w:pPr>
            <w:r w:rsidRPr="006C0DC0">
              <w:rPr>
                <w:rFonts w:ascii="Arial" w:hAnsi="Arial" w:cs="Arial"/>
                <w:sz w:val="18"/>
                <w:szCs w:val="18"/>
              </w:rPr>
              <w:t>NRM (3-year)</w:t>
            </w:r>
          </w:p>
        </w:tc>
        <w:tc>
          <w:tcPr>
            <w:tcW w:w="1530" w:type="dxa"/>
            <w:vAlign w:val="center"/>
          </w:tcPr>
          <w:p w14:paraId="79F96161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DC0">
              <w:rPr>
                <w:rFonts w:ascii="Arial" w:hAnsi="Arial" w:cs="Arial"/>
                <w:sz w:val="18"/>
                <w:szCs w:val="18"/>
              </w:rPr>
              <w:t xml:space="preserve">8.7% </w:t>
            </w:r>
          </w:p>
          <w:p w14:paraId="6F19BBA6" w14:textId="77777777" w:rsidR="002D373C" w:rsidRPr="006C0DC0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DC0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.1-16.3%)</w:t>
            </w:r>
          </w:p>
        </w:tc>
        <w:tc>
          <w:tcPr>
            <w:tcW w:w="864" w:type="dxa"/>
            <w:vAlign w:val="center"/>
          </w:tcPr>
          <w:p w14:paraId="4940C16C" w14:textId="77777777" w:rsidR="002D373C" w:rsidRPr="006C0DC0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8" w:type="dxa"/>
            <w:vAlign w:val="center"/>
          </w:tcPr>
          <w:p w14:paraId="54491849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5% </w:t>
            </w:r>
          </w:p>
          <w:p w14:paraId="13359060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-22.2%)</w:t>
            </w:r>
          </w:p>
        </w:tc>
        <w:tc>
          <w:tcPr>
            <w:tcW w:w="236" w:type="dxa"/>
            <w:vAlign w:val="center"/>
          </w:tcPr>
          <w:p w14:paraId="08F05CEA" w14:textId="77777777" w:rsidR="002D373C" w:rsidRPr="006C0DC0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8292CAA" w14:textId="77777777" w:rsidR="002D373C" w:rsidRPr="006C0DC0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8" w:type="dxa"/>
            <w:vAlign w:val="center"/>
          </w:tcPr>
          <w:p w14:paraId="2EA33D51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% </w:t>
            </w:r>
          </w:p>
          <w:p w14:paraId="477411CF" w14:textId="77777777" w:rsidR="002D373C" w:rsidRPr="006C0DC0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-28.6%)</w:t>
            </w:r>
          </w:p>
        </w:tc>
        <w:tc>
          <w:tcPr>
            <w:tcW w:w="236" w:type="dxa"/>
          </w:tcPr>
          <w:p w14:paraId="4ADC13AE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77EBE01C" w14:textId="77777777" w:rsidR="002D373C" w:rsidRPr="006C0DC0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84" w:type="dxa"/>
            <w:vAlign w:val="center"/>
          </w:tcPr>
          <w:p w14:paraId="2F019393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%</w:t>
            </w:r>
          </w:p>
          <w:p w14:paraId="6A873C8D" w14:textId="77777777" w:rsidR="002D373C" w:rsidRPr="006C0DC0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-17.7%)</w:t>
            </w:r>
          </w:p>
        </w:tc>
        <w:tc>
          <w:tcPr>
            <w:tcW w:w="1080" w:type="dxa"/>
            <w:vAlign w:val="center"/>
          </w:tcPr>
          <w:p w14:paraId="612AD85E" w14:textId="77777777" w:rsidR="002D373C" w:rsidRPr="006C0DC0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2D373C" w:rsidRPr="002E0187" w14:paraId="49451D3D" w14:textId="77777777" w:rsidTr="00B16DC1">
        <w:trPr>
          <w:trHeight w:val="360"/>
        </w:trPr>
        <w:tc>
          <w:tcPr>
            <w:tcW w:w="2065" w:type="dxa"/>
            <w:vAlign w:val="center"/>
          </w:tcPr>
          <w:p w14:paraId="0BDB352F" w14:textId="77777777" w:rsidR="002D373C" w:rsidRPr="007F2136" w:rsidRDefault="002D373C" w:rsidP="00B16DC1">
            <w:pPr>
              <w:rPr>
                <w:rFonts w:ascii="Arial" w:hAnsi="Arial" w:cs="Arial"/>
                <w:sz w:val="18"/>
                <w:szCs w:val="18"/>
              </w:rPr>
            </w:pPr>
            <w:r w:rsidRPr="007F2136">
              <w:rPr>
                <w:rFonts w:ascii="Arial" w:hAnsi="Arial" w:cs="Arial"/>
                <w:sz w:val="18"/>
                <w:szCs w:val="18"/>
              </w:rPr>
              <w:t>Relapse (3-year)</w:t>
            </w:r>
          </w:p>
        </w:tc>
        <w:tc>
          <w:tcPr>
            <w:tcW w:w="1530" w:type="dxa"/>
            <w:vAlign w:val="center"/>
          </w:tcPr>
          <w:p w14:paraId="7393FDC0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2B3">
              <w:rPr>
                <w:rFonts w:ascii="Arial" w:hAnsi="Arial" w:cs="Arial"/>
                <w:sz w:val="18"/>
                <w:szCs w:val="18"/>
              </w:rPr>
              <w:t xml:space="preserve">21.8% </w:t>
            </w:r>
          </w:p>
          <w:p w14:paraId="0F7A9900" w14:textId="77777777" w:rsidR="002D373C" w:rsidRPr="009032B3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2B3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2-31.6%</w:t>
            </w:r>
            <w:r w:rsidRPr="009032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6D4C5E5A" w14:textId="77777777" w:rsidR="002D373C" w:rsidRPr="009032B3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8" w:type="dxa"/>
            <w:vAlign w:val="center"/>
          </w:tcPr>
          <w:p w14:paraId="25CC9C3B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.1% </w:t>
            </w:r>
          </w:p>
          <w:p w14:paraId="35924EE3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1-41.1%)</w:t>
            </w:r>
          </w:p>
        </w:tc>
        <w:tc>
          <w:tcPr>
            <w:tcW w:w="236" w:type="dxa"/>
            <w:vAlign w:val="center"/>
          </w:tcPr>
          <w:p w14:paraId="48E930EF" w14:textId="77777777" w:rsidR="002D373C" w:rsidRPr="009032B3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35070BD4" w14:textId="77777777" w:rsidR="002D373C" w:rsidRPr="009032B3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6A5D9709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% </w:t>
            </w:r>
          </w:p>
          <w:p w14:paraId="23781800" w14:textId="77777777" w:rsidR="002D373C" w:rsidRPr="009032B3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-32.1%)</w:t>
            </w:r>
          </w:p>
        </w:tc>
        <w:tc>
          <w:tcPr>
            <w:tcW w:w="236" w:type="dxa"/>
          </w:tcPr>
          <w:p w14:paraId="513D88C6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0B4E66D" w14:textId="77777777" w:rsidR="002D373C" w:rsidRPr="009032B3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84" w:type="dxa"/>
            <w:vAlign w:val="center"/>
          </w:tcPr>
          <w:p w14:paraId="76F8BCE9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.3% </w:t>
            </w:r>
          </w:p>
          <w:p w14:paraId="3F742444" w14:textId="77777777" w:rsidR="002D373C" w:rsidRPr="009032B3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8-29.8%)</w:t>
            </w:r>
          </w:p>
        </w:tc>
        <w:tc>
          <w:tcPr>
            <w:tcW w:w="1080" w:type="dxa"/>
            <w:vAlign w:val="center"/>
          </w:tcPr>
          <w:p w14:paraId="65A014A6" w14:textId="77777777" w:rsidR="002D373C" w:rsidRPr="009032B3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2D373C" w:rsidRPr="002E0187" w14:paraId="2E9CA5E8" w14:textId="77777777" w:rsidTr="00B16DC1">
        <w:trPr>
          <w:trHeight w:val="360"/>
        </w:trPr>
        <w:tc>
          <w:tcPr>
            <w:tcW w:w="2065" w:type="dxa"/>
            <w:vAlign w:val="center"/>
          </w:tcPr>
          <w:p w14:paraId="7B7F8D71" w14:textId="77777777" w:rsidR="002D373C" w:rsidRPr="00CE0517" w:rsidRDefault="002D373C" w:rsidP="00B16DC1">
            <w:pPr>
              <w:rPr>
                <w:rFonts w:ascii="Arial" w:hAnsi="Arial" w:cs="Arial"/>
                <w:sz w:val="18"/>
                <w:szCs w:val="18"/>
              </w:rPr>
            </w:pPr>
            <w:r w:rsidRPr="00CE0517">
              <w:rPr>
                <w:rFonts w:ascii="Arial" w:hAnsi="Arial" w:cs="Arial"/>
                <w:sz w:val="18"/>
                <w:szCs w:val="18"/>
              </w:rPr>
              <w:t>RFS (3-year)</w:t>
            </w:r>
          </w:p>
        </w:tc>
        <w:tc>
          <w:tcPr>
            <w:tcW w:w="1530" w:type="dxa"/>
            <w:vAlign w:val="center"/>
          </w:tcPr>
          <w:p w14:paraId="6762118C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517">
              <w:rPr>
                <w:rFonts w:ascii="Arial" w:hAnsi="Arial" w:cs="Arial"/>
                <w:sz w:val="18"/>
                <w:szCs w:val="18"/>
              </w:rPr>
              <w:t xml:space="preserve">71.4% </w:t>
            </w:r>
          </w:p>
          <w:p w14:paraId="38481E79" w14:textId="77777777" w:rsidR="002D373C" w:rsidRPr="00CE0517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517">
              <w:rPr>
                <w:rFonts w:ascii="Arial" w:hAnsi="Arial" w:cs="Arial"/>
                <w:sz w:val="18"/>
                <w:szCs w:val="18"/>
              </w:rPr>
              <w:t>(60.6-82.2%)</w:t>
            </w:r>
          </w:p>
        </w:tc>
        <w:tc>
          <w:tcPr>
            <w:tcW w:w="864" w:type="dxa"/>
            <w:vAlign w:val="center"/>
          </w:tcPr>
          <w:p w14:paraId="41C5D00A" w14:textId="77777777" w:rsidR="002D373C" w:rsidRPr="00C819E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28" w:type="dxa"/>
            <w:vAlign w:val="center"/>
          </w:tcPr>
          <w:p w14:paraId="5CCADF6E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0.5% </w:t>
            </w:r>
          </w:p>
          <w:p w14:paraId="6DEA69F5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2.1-78.9%)</w:t>
            </w:r>
          </w:p>
        </w:tc>
        <w:tc>
          <w:tcPr>
            <w:tcW w:w="236" w:type="dxa"/>
            <w:vAlign w:val="center"/>
          </w:tcPr>
          <w:p w14:paraId="54EFC487" w14:textId="77777777" w:rsidR="002D373C" w:rsidRPr="00C819E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D5357DF" w14:textId="77777777" w:rsidR="002D373C" w:rsidRPr="00C819E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8" w:type="dxa"/>
            <w:vAlign w:val="center"/>
          </w:tcPr>
          <w:p w14:paraId="515EBDE8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0% </w:t>
            </w:r>
          </w:p>
          <w:p w14:paraId="3AA85A74" w14:textId="77777777" w:rsidR="002D373C" w:rsidRPr="00C819E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1.4-99.9%)</w:t>
            </w:r>
          </w:p>
        </w:tc>
        <w:tc>
          <w:tcPr>
            <w:tcW w:w="236" w:type="dxa"/>
          </w:tcPr>
          <w:p w14:paraId="67A2E091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E8DFF01" w14:textId="77777777" w:rsidR="002D373C" w:rsidRPr="00C819E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84" w:type="dxa"/>
            <w:vAlign w:val="center"/>
          </w:tcPr>
          <w:p w14:paraId="587CAB85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6.9% </w:t>
            </w:r>
          </w:p>
          <w:p w14:paraId="41CCE55B" w14:textId="77777777" w:rsidR="002D373C" w:rsidRPr="00C819E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2.8-91%)</w:t>
            </w:r>
          </w:p>
        </w:tc>
        <w:tc>
          <w:tcPr>
            <w:tcW w:w="1080" w:type="dxa"/>
            <w:vAlign w:val="center"/>
          </w:tcPr>
          <w:p w14:paraId="6C87BE4E" w14:textId="77777777" w:rsidR="002D373C" w:rsidRPr="00C819EA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2D373C" w:rsidRPr="002E0187" w14:paraId="306DBAFC" w14:textId="77777777" w:rsidTr="00B16DC1">
        <w:trPr>
          <w:trHeight w:val="360"/>
        </w:trPr>
        <w:tc>
          <w:tcPr>
            <w:tcW w:w="2065" w:type="dxa"/>
            <w:vAlign w:val="center"/>
          </w:tcPr>
          <w:p w14:paraId="4A957A97" w14:textId="77777777" w:rsidR="002D373C" w:rsidRPr="00CE0517" w:rsidRDefault="002D373C" w:rsidP="00B16DC1">
            <w:pPr>
              <w:rPr>
                <w:rFonts w:ascii="Arial" w:hAnsi="Arial" w:cs="Arial"/>
                <w:sz w:val="18"/>
                <w:szCs w:val="18"/>
              </w:rPr>
            </w:pPr>
            <w:r w:rsidRPr="00CE0517">
              <w:rPr>
                <w:rFonts w:ascii="Arial" w:hAnsi="Arial" w:cs="Arial"/>
                <w:sz w:val="18"/>
                <w:szCs w:val="18"/>
              </w:rPr>
              <w:t>GRFS (3-year)</w:t>
            </w:r>
          </w:p>
        </w:tc>
        <w:tc>
          <w:tcPr>
            <w:tcW w:w="1530" w:type="dxa"/>
            <w:vAlign w:val="center"/>
          </w:tcPr>
          <w:p w14:paraId="638CCD5E" w14:textId="77777777" w:rsidR="002D373C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0517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CE0517">
              <w:rPr>
                <w:rFonts w:ascii="Arial" w:hAnsi="Arial" w:cs="Arial"/>
                <w:sz w:val="18"/>
                <w:szCs w:val="18"/>
              </w:rPr>
              <w:t xml:space="preserve">% </w:t>
            </w:r>
          </w:p>
          <w:p w14:paraId="2BAF792C" w14:textId="77777777" w:rsidR="002D373C" w:rsidRPr="00E26778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CE0517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4-67.2%</w:t>
            </w:r>
            <w:r w:rsidRPr="00CE051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4" w:type="dxa"/>
            <w:vAlign w:val="center"/>
          </w:tcPr>
          <w:p w14:paraId="05C867A7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28" w:type="dxa"/>
            <w:vAlign w:val="center"/>
          </w:tcPr>
          <w:p w14:paraId="743D1CE6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 xml:space="preserve">57.6% </w:t>
            </w:r>
          </w:p>
          <w:p w14:paraId="678A9C56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>(39-76.2%)</w:t>
            </w:r>
          </w:p>
        </w:tc>
        <w:tc>
          <w:tcPr>
            <w:tcW w:w="236" w:type="dxa"/>
            <w:vAlign w:val="center"/>
          </w:tcPr>
          <w:p w14:paraId="4B9C87F4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F186705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8" w:type="dxa"/>
            <w:vAlign w:val="center"/>
          </w:tcPr>
          <w:p w14:paraId="7634FA50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 xml:space="preserve">84.6% </w:t>
            </w:r>
          </w:p>
          <w:p w14:paraId="6973C48C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>(66.8-99.9%)</w:t>
            </w:r>
          </w:p>
        </w:tc>
        <w:tc>
          <w:tcPr>
            <w:tcW w:w="236" w:type="dxa"/>
          </w:tcPr>
          <w:p w14:paraId="194827DF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02E56E7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584" w:type="dxa"/>
            <w:vAlign w:val="center"/>
          </w:tcPr>
          <w:p w14:paraId="0CC89AF0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 xml:space="preserve">48.1% </w:t>
            </w:r>
          </w:p>
          <w:p w14:paraId="06EC9374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>(31.8-64.4%)</w:t>
            </w:r>
          </w:p>
        </w:tc>
        <w:tc>
          <w:tcPr>
            <w:tcW w:w="1080" w:type="dxa"/>
            <w:vAlign w:val="center"/>
          </w:tcPr>
          <w:p w14:paraId="3CE175B7" w14:textId="77777777" w:rsidR="002D373C" w:rsidRPr="007114B2" w:rsidRDefault="002D373C" w:rsidP="00B16D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4B2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</w:tbl>
    <w:p w14:paraId="4ED455B0" w14:textId="77777777" w:rsidR="002D373C" w:rsidRDefault="002D373C" w:rsidP="00C12791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GVHD = acute graft-versus-host disease; cGVHD = chronic graft-versus-host disease; NRM = non-relapse mortality; MRD = minimal residual disease; DFS = disease-free-survival; GRFS = GVHD-free, relapse-free survival.</w:t>
      </w:r>
    </w:p>
    <w:p w14:paraId="2A40FE56" w14:textId="77777777" w:rsidR="00FB58CF" w:rsidRDefault="00FB58CF" w:rsidP="00FB58CF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: Median exposure of 6.32 mg*hr/L (range, 4.4-6.68)</w:t>
      </w:r>
    </w:p>
    <w:p w14:paraId="1A69F6DF" w14:textId="77777777" w:rsidR="00FB58CF" w:rsidRDefault="00FB58CF" w:rsidP="00FB58CF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2: Median exposure of 6.8 mg*hr/L (range, 6-7-6.84)</w:t>
      </w:r>
    </w:p>
    <w:p w14:paraId="7E76DBC3" w14:textId="11575A11" w:rsidR="00FB58CF" w:rsidRDefault="00FB58CF" w:rsidP="00C12791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3: Median exposure of </w:t>
      </w:r>
      <w:r w:rsidR="008F7225">
        <w:rPr>
          <w:rFonts w:ascii="Arial" w:hAnsi="Arial" w:cs="Arial"/>
          <w:sz w:val="18"/>
          <w:szCs w:val="18"/>
        </w:rPr>
        <w:t>7.14 mg*hr/L (range, 6.86-8.88)</w:t>
      </w:r>
    </w:p>
    <w:p w14:paraId="2E12BD5D" w14:textId="77777777" w:rsidR="008F7225" w:rsidRDefault="008F7225" w:rsidP="00C12791">
      <w:pPr>
        <w:jc w:val="both"/>
        <w:rPr>
          <w:rFonts w:ascii="Arial" w:hAnsi="Arial" w:cs="Arial"/>
          <w:sz w:val="18"/>
          <w:szCs w:val="18"/>
        </w:rPr>
      </w:pPr>
    </w:p>
    <w:p w14:paraId="7CAB2FC2" w14:textId="2843A021" w:rsidR="008F7225" w:rsidRPr="002E0187" w:rsidRDefault="008F7225" w:rsidP="00C12791">
      <w:pPr>
        <w:jc w:val="both"/>
        <w:rPr>
          <w:rFonts w:ascii="Arial" w:hAnsi="Arial" w:cs="Arial"/>
          <w:sz w:val="18"/>
          <w:szCs w:val="18"/>
        </w:rPr>
        <w:sectPr w:rsidR="008F7225" w:rsidRPr="002E0187" w:rsidSect="00C12791">
          <w:pgSz w:w="15840" w:h="12240" w:orient="landscape"/>
          <w:pgMar w:top="1440" w:right="1260" w:bottom="1440" w:left="1440" w:header="720" w:footer="720" w:gutter="0"/>
          <w:cols w:space="720"/>
          <w:docGrid w:linePitch="360"/>
        </w:sectPr>
      </w:pPr>
    </w:p>
    <w:p w14:paraId="4E5419FD" w14:textId="77777777" w:rsidR="002D373C" w:rsidRPr="002C0C2C" w:rsidRDefault="002D373C" w:rsidP="002D373C"/>
    <w:p w14:paraId="0B75EA23" w14:textId="77777777" w:rsidR="002D373C" w:rsidRPr="00DB47C3" w:rsidRDefault="002D373C" w:rsidP="002D373C"/>
    <w:p w14:paraId="6AAFA938" w14:textId="4C9C51F8" w:rsidR="002C0C2C" w:rsidRDefault="002C0C2C" w:rsidP="002C0C2C">
      <w:pPr>
        <w:pStyle w:val="Heading1"/>
      </w:pPr>
      <w:r w:rsidRPr="002E0187">
        <w:t>Supplementa</w:t>
      </w:r>
      <w:r w:rsidR="00357F81">
        <w:t>ry</w:t>
      </w:r>
      <w:r w:rsidRPr="002E0187">
        <w:t xml:space="preserve"> Table </w:t>
      </w:r>
      <w:r>
        <w:t>1</w:t>
      </w:r>
      <w:r w:rsidR="002D373C">
        <w:t>1</w:t>
      </w:r>
      <w:r w:rsidRPr="002E0187">
        <w:t xml:space="preserve">. </w:t>
      </w:r>
      <w:r w:rsidR="008D09B7">
        <w:t xml:space="preserve">Impacts of </w:t>
      </w:r>
      <w:r>
        <w:t xml:space="preserve">Age, Creatinine Clearance, and Obesity </w:t>
      </w:r>
      <w:r w:rsidR="008D09B7">
        <w:t>on</w:t>
      </w:r>
      <w:r>
        <w:t xml:space="preserve"> Predicted Exposure of Melphalan in Hypothetical </w:t>
      </w:r>
      <w:r w:rsidR="00A26359">
        <w:t xml:space="preserve">Male </w:t>
      </w:r>
      <w:r>
        <w:t xml:space="preserve">Patients </w:t>
      </w:r>
    </w:p>
    <w:p w14:paraId="4D874293" w14:textId="77777777" w:rsidR="002C0C2C" w:rsidRPr="008819BB" w:rsidRDefault="002C0C2C" w:rsidP="002C0C2C">
      <w:pPr>
        <w:rPr>
          <w:rFonts w:ascii="Arial" w:hAnsi="Arial" w:cs="Arial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298"/>
        <w:gridCol w:w="892"/>
        <w:gridCol w:w="1068"/>
        <w:gridCol w:w="888"/>
        <w:gridCol w:w="1493"/>
        <w:gridCol w:w="1399"/>
        <w:gridCol w:w="1442"/>
        <w:gridCol w:w="1367"/>
        <w:gridCol w:w="1696"/>
        <w:gridCol w:w="1412"/>
      </w:tblGrid>
      <w:tr w:rsidR="002C0C2C" w14:paraId="0DF4B8FE" w14:textId="77777777" w:rsidTr="002C0C2C"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5911D578" w14:textId="292425F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ypothetical</w:t>
            </w:r>
          </w:p>
          <w:p w14:paraId="1C375528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Male</w:t>
            </w:r>
          </w:p>
          <w:p w14:paraId="11CA9CFA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4F4D433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  <w:p w14:paraId="5F7D76E7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6B47559B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CrCl</w:t>
            </w:r>
          </w:p>
          <w:p w14:paraId="2AAC0569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(ml/min/</w:t>
            </w:r>
          </w:p>
          <w:p w14:paraId="2458486A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1.73m</w:t>
            </w:r>
            <w:r w:rsidRPr="00F402A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69DED7FB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Height</w:t>
            </w:r>
          </w:p>
          <w:p w14:paraId="2510B158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(cm)</w:t>
            </w:r>
          </w:p>
        </w:tc>
        <w:tc>
          <w:tcPr>
            <w:tcW w:w="1553" w:type="dxa"/>
            <w:shd w:val="clear" w:color="auto" w:fill="D9D9D9" w:themeFill="background1" w:themeFillShade="D9"/>
            <w:vAlign w:val="center"/>
          </w:tcPr>
          <w:p w14:paraId="2741F44E" w14:textId="77777777" w:rsidR="00A263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eight / </w:t>
            </w:r>
          </w:p>
          <w:p w14:paraId="0C704BCC" w14:textId="7ECD5BA6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A-IBW</w:t>
            </w:r>
          </w:p>
          <w:p w14:paraId="4B1887E2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2407ECD2" w14:textId="77777777" w:rsidR="00A263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SA / </w:t>
            </w:r>
          </w:p>
          <w:p w14:paraId="0721BA7A" w14:textId="284617B3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A-BSA</w:t>
            </w:r>
          </w:p>
          <w:p w14:paraId="33FB97D6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(m2)</w:t>
            </w:r>
          </w:p>
        </w:tc>
        <w:tc>
          <w:tcPr>
            <w:tcW w:w="1477" w:type="dxa"/>
            <w:shd w:val="clear" w:color="auto" w:fill="D9D9D9" w:themeFill="background1" w:themeFillShade="D9"/>
            <w:vAlign w:val="center"/>
          </w:tcPr>
          <w:p w14:paraId="55FCCB73" w14:textId="77777777" w:rsidR="002C0C2C" w:rsidRPr="00D70659" w:rsidRDefault="002C0C2C" w:rsidP="00A01850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BSA-Dose</w:t>
            </w:r>
          </w:p>
          <w:p w14:paraId="5E15EB65" w14:textId="128142A3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/>
                <w:b/>
                <w:bCs/>
                <w:sz w:val="18"/>
                <w:szCs w:val="18"/>
              </w:rPr>
              <w:t>(Adjusted prn)</w:t>
            </w:r>
          </w:p>
          <w:p w14:paraId="09F45BC2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(mg)</w:t>
            </w:r>
          </w:p>
        </w:tc>
        <w:tc>
          <w:tcPr>
            <w:tcW w:w="1396" w:type="dxa"/>
            <w:shd w:val="clear" w:color="auto" w:fill="D9D9D9" w:themeFill="background1" w:themeFillShade="D9"/>
            <w:vAlign w:val="center"/>
          </w:tcPr>
          <w:p w14:paraId="7E70E1B0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Predicted cAUC</w:t>
            </w:r>
          </w:p>
          <w:p w14:paraId="4B8F1054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(mg*hr/L)</w:t>
            </w:r>
          </w:p>
        </w:tc>
        <w:tc>
          <w:tcPr>
            <w:tcW w:w="1754" w:type="dxa"/>
            <w:shd w:val="clear" w:color="auto" w:fill="D9D9D9" w:themeFill="background1" w:themeFillShade="D9"/>
            <w:vAlign w:val="center"/>
          </w:tcPr>
          <w:p w14:paraId="4A7235DD" w14:textId="3D68B3F1" w:rsidR="002C0C2C" w:rsidRPr="00D70659" w:rsidRDefault="00141AD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-</w:t>
            </w:r>
            <w:r w:rsidR="00732C2C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sed </w:t>
            </w:r>
            <w:r w:rsidR="002C0C2C" w:rsidRPr="00D706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ose for </w:t>
            </w:r>
            <w:r w:rsidR="002C0C2C" w:rsidRPr="00D70659">
              <w:rPr>
                <w:rFonts w:ascii="Arial" w:hAnsi="Arial"/>
                <w:b/>
                <w:bCs/>
                <w:sz w:val="18"/>
                <w:szCs w:val="18"/>
              </w:rPr>
              <w:t xml:space="preserve">Predicted </w:t>
            </w:r>
            <w:r w:rsidR="002C0C2C"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cAUC of 6.8 mg*hr/L</w:t>
            </w:r>
          </w:p>
          <w:p w14:paraId="1A8946D7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(mg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1F6F5AA2" w14:textId="77777777" w:rsidR="002C0C2C" w:rsidRPr="00D70659" w:rsidRDefault="002C0C2C" w:rsidP="00A018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70659">
              <w:rPr>
                <w:rFonts w:ascii="Arial" w:hAnsi="Arial" w:cs="Arial"/>
                <w:b/>
                <w:bCs/>
                <w:sz w:val="18"/>
                <w:szCs w:val="18"/>
              </w:rPr>
              <w:t>% Difference from BSA-Dose</w:t>
            </w:r>
          </w:p>
        </w:tc>
      </w:tr>
      <w:tr w:rsidR="002C0C2C" w14:paraId="115B0446" w14:textId="77777777" w:rsidTr="002C0C2C">
        <w:tc>
          <w:tcPr>
            <w:tcW w:w="985" w:type="dxa"/>
          </w:tcPr>
          <w:p w14:paraId="0069AE56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151C659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75</w:t>
            </w:r>
          </w:p>
        </w:tc>
        <w:tc>
          <w:tcPr>
            <w:tcW w:w="1082" w:type="dxa"/>
          </w:tcPr>
          <w:p w14:paraId="69332B82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&gt;120</w:t>
            </w:r>
          </w:p>
        </w:tc>
        <w:tc>
          <w:tcPr>
            <w:tcW w:w="898" w:type="dxa"/>
          </w:tcPr>
          <w:p w14:paraId="6B190718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2.5</w:t>
            </w:r>
          </w:p>
        </w:tc>
        <w:tc>
          <w:tcPr>
            <w:tcW w:w="1553" w:type="dxa"/>
          </w:tcPr>
          <w:p w14:paraId="3A322100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9 / -</w:t>
            </w:r>
          </w:p>
        </w:tc>
        <w:tc>
          <w:tcPr>
            <w:tcW w:w="1470" w:type="dxa"/>
          </w:tcPr>
          <w:p w14:paraId="3028CB74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- </w:t>
            </w:r>
            <w:r w:rsidRPr="007F2136">
              <w:rPr>
                <w:rFonts w:ascii="Arial" w:hAnsi="Arial"/>
                <w:b/>
                <w:bCs/>
                <w:sz w:val="18"/>
                <w:szCs w:val="18"/>
              </w:rPr>
              <w:t>(c)</w:t>
            </w:r>
          </w:p>
        </w:tc>
        <w:tc>
          <w:tcPr>
            <w:tcW w:w="1477" w:type="dxa"/>
          </w:tcPr>
          <w:p w14:paraId="2811DB70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*</w:t>
            </w:r>
          </w:p>
        </w:tc>
        <w:tc>
          <w:tcPr>
            <w:tcW w:w="1396" w:type="dxa"/>
          </w:tcPr>
          <w:p w14:paraId="501C174D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86</w:t>
            </w:r>
          </w:p>
        </w:tc>
        <w:tc>
          <w:tcPr>
            <w:tcW w:w="1754" w:type="dxa"/>
          </w:tcPr>
          <w:p w14:paraId="60B6C6FA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9.4</w:t>
            </w:r>
          </w:p>
        </w:tc>
        <w:tc>
          <w:tcPr>
            <w:tcW w:w="1440" w:type="dxa"/>
          </w:tcPr>
          <w:p w14:paraId="5EFC5523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40%</w:t>
            </w:r>
          </w:p>
        </w:tc>
      </w:tr>
      <w:tr w:rsidR="002C0C2C" w14:paraId="01373B8E" w14:textId="77777777" w:rsidTr="002C0C2C">
        <w:tc>
          <w:tcPr>
            <w:tcW w:w="985" w:type="dxa"/>
          </w:tcPr>
          <w:p w14:paraId="6BBF9BC3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30C779BB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2" w:type="dxa"/>
          </w:tcPr>
          <w:p w14:paraId="6F95D85E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&gt;120</w:t>
            </w:r>
          </w:p>
        </w:tc>
        <w:tc>
          <w:tcPr>
            <w:tcW w:w="898" w:type="dxa"/>
          </w:tcPr>
          <w:p w14:paraId="629A7B64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0</w:t>
            </w:r>
          </w:p>
        </w:tc>
        <w:tc>
          <w:tcPr>
            <w:tcW w:w="1553" w:type="dxa"/>
          </w:tcPr>
          <w:p w14:paraId="5B7CA53C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2.5 / -</w:t>
            </w:r>
          </w:p>
        </w:tc>
        <w:tc>
          <w:tcPr>
            <w:tcW w:w="1470" w:type="dxa"/>
          </w:tcPr>
          <w:p w14:paraId="57DBDCF1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1.12 / - </w:t>
            </w:r>
          </w:p>
        </w:tc>
        <w:tc>
          <w:tcPr>
            <w:tcW w:w="1477" w:type="dxa"/>
          </w:tcPr>
          <w:p w14:paraId="28B7E3D7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8.4</w:t>
            </w:r>
          </w:p>
        </w:tc>
        <w:tc>
          <w:tcPr>
            <w:tcW w:w="1396" w:type="dxa"/>
          </w:tcPr>
          <w:p w14:paraId="31AC843A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84</w:t>
            </w:r>
          </w:p>
        </w:tc>
        <w:tc>
          <w:tcPr>
            <w:tcW w:w="1754" w:type="dxa"/>
          </w:tcPr>
          <w:p w14:paraId="425965BC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8</w:t>
            </w:r>
          </w:p>
        </w:tc>
        <w:tc>
          <w:tcPr>
            <w:tcW w:w="1440" w:type="dxa"/>
          </w:tcPr>
          <w:p w14:paraId="7AA0ADC4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0.5%</w:t>
            </w:r>
          </w:p>
        </w:tc>
      </w:tr>
      <w:tr w:rsidR="002C0C2C" w14:paraId="7E4E3F98" w14:textId="77777777" w:rsidTr="002C0C2C">
        <w:tc>
          <w:tcPr>
            <w:tcW w:w="985" w:type="dxa"/>
          </w:tcPr>
          <w:p w14:paraId="3EF47A19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43FCDDCF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1082" w:type="dxa"/>
          </w:tcPr>
          <w:p w14:paraId="56D63380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&gt;120</w:t>
            </w:r>
          </w:p>
        </w:tc>
        <w:tc>
          <w:tcPr>
            <w:tcW w:w="898" w:type="dxa"/>
          </w:tcPr>
          <w:p w14:paraId="7282A584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553" w:type="dxa"/>
          </w:tcPr>
          <w:p w14:paraId="1914A800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76.3 / -</w:t>
            </w:r>
          </w:p>
        </w:tc>
        <w:tc>
          <w:tcPr>
            <w:tcW w:w="1470" w:type="dxa"/>
          </w:tcPr>
          <w:p w14:paraId="487DC2F8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.95 / -</w:t>
            </w:r>
          </w:p>
        </w:tc>
        <w:tc>
          <w:tcPr>
            <w:tcW w:w="1477" w:type="dxa"/>
          </w:tcPr>
          <w:p w14:paraId="1BAD7C10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36.5</w:t>
            </w:r>
          </w:p>
        </w:tc>
        <w:tc>
          <w:tcPr>
            <w:tcW w:w="1396" w:type="dxa"/>
          </w:tcPr>
          <w:p w14:paraId="697D2EBA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/>
                <w:sz w:val="18"/>
                <w:szCs w:val="18"/>
              </w:rPr>
              <w:t>36</w:t>
            </w:r>
          </w:p>
        </w:tc>
        <w:tc>
          <w:tcPr>
            <w:tcW w:w="1754" w:type="dxa"/>
          </w:tcPr>
          <w:p w14:paraId="02768944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6</w:t>
            </w:r>
          </w:p>
        </w:tc>
        <w:tc>
          <w:tcPr>
            <w:tcW w:w="1440" w:type="dxa"/>
          </w:tcPr>
          <w:p w14:paraId="187C9434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/>
                <w:sz w:val="18"/>
                <w:szCs w:val="18"/>
              </w:rPr>
              <w:t>7</w:t>
            </w:r>
            <w:r w:rsidRPr="003361DC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2C0C2C" w14:paraId="19EC3D85" w14:textId="77777777" w:rsidTr="002C0C2C">
        <w:tc>
          <w:tcPr>
            <w:tcW w:w="985" w:type="dxa"/>
          </w:tcPr>
          <w:p w14:paraId="1AEA9D9C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35AD3906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1082" w:type="dxa"/>
          </w:tcPr>
          <w:p w14:paraId="51715C5E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&gt;120</w:t>
            </w:r>
          </w:p>
        </w:tc>
        <w:tc>
          <w:tcPr>
            <w:tcW w:w="898" w:type="dxa"/>
          </w:tcPr>
          <w:p w14:paraId="04F15D0A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553" w:type="dxa"/>
          </w:tcPr>
          <w:p w14:paraId="3A8B08C6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 xml:space="preserve">76.5 / </w:t>
            </w:r>
            <w:r>
              <w:rPr>
                <w:rFonts w:ascii="Arial" w:hAnsi="Arial"/>
                <w:sz w:val="18"/>
                <w:szCs w:val="18"/>
              </w:rPr>
              <w:t xml:space="preserve">68.8 </w:t>
            </w:r>
            <w:r w:rsidRPr="007F2136">
              <w:rPr>
                <w:rFonts w:ascii="Arial" w:hAnsi="Arial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470" w:type="dxa"/>
          </w:tcPr>
          <w:p w14:paraId="02DC59FE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1.96 / </w:t>
            </w:r>
            <w:r w:rsidRPr="002C0C2C">
              <w:rPr>
                <w:rFonts w:ascii="Arial" w:hAnsi="Arial"/>
                <w:sz w:val="18"/>
                <w:szCs w:val="18"/>
              </w:rPr>
              <w:t>1.85</w:t>
            </w:r>
          </w:p>
        </w:tc>
        <w:tc>
          <w:tcPr>
            <w:tcW w:w="1477" w:type="dxa"/>
          </w:tcPr>
          <w:p w14:paraId="5A751261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9.5</w:t>
            </w:r>
          </w:p>
        </w:tc>
        <w:tc>
          <w:tcPr>
            <w:tcW w:w="1396" w:type="dxa"/>
          </w:tcPr>
          <w:p w14:paraId="584EFA6A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02</w:t>
            </w:r>
          </w:p>
        </w:tc>
        <w:tc>
          <w:tcPr>
            <w:tcW w:w="1754" w:type="dxa"/>
          </w:tcPr>
          <w:p w14:paraId="68E9A9EB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6.2</w:t>
            </w:r>
          </w:p>
        </w:tc>
        <w:tc>
          <w:tcPr>
            <w:tcW w:w="1440" w:type="dxa"/>
          </w:tcPr>
          <w:p w14:paraId="67288E69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12.9%</w:t>
            </w:r>
          </w:p>
        </w:tc>
      </w:tr>
      <w:tr w:rsidR="002C0C2C" w14:paraId="265AFA13" w14:textId="77777777" w:rsidTr="002C0C2C">
        <w:tc>
          <w:tcPr>
            <w:tcW w:w="985" w:type="dxa"/>
          </w:tcPr>
          <w:p w14:paraId="1700D5F6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161CEC27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1082" w:type="dxa"/>
          </w:tcPr>
          <w:p w14:paraId="6E9C46F8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98" w:type="dxa"/>
          </w:tcPr>
          <w:p w14:paraId="7C5B77C6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553" w:type="dxa"/>
          </w:tcPr>
          <w:p w14:paraId="5C0EE57B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76.3 / -</w:t>
            </w:r>
          </w:p>
        </w:tc>
        <w:tc>
          <w:tcPr>
            <w:tcW w:w="1470" w:type="dxa"/>
          </w:tcPr>
          <w:p w14:paraId="428697F2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.95 / -</w:t>
            </w:r>
          </w:p>
        </w:tc>
        <w:tc>
          <w:tcPr>
            <w:tcW w:w="1477" w:type="dxa"/>
          </w:tcPr>
          <w:p w14:paraId="407FE6D8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36.5</w:t>
            </w:r>
          </w:p>
        </w:tc>
        <w:tc>
          <w:tcPr>
            <w:tcW w:w="1396" w:type="dxa"/>
          </w:tcPr>
          <w:p w14:paraId="05C7D4B3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7.4</w:t>
            </w: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1754" w:type="dxa"/>
          </w:tcPr>
          <w:p w14:paraId="5E377D8A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25.</w:t>
            </w:r>
            <w:r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11D7FEE9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/>
                <w:sz w:val="18"/>
                <w:szCs w:val="18"/>
              </w:rPr>
              <w:t>8.2</w:t>
            </w:r>
            <w:r w:rsidRPr="003361DC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2C0C2C" w14:paraId="5C6F7ACA" w14:textId="77777777" w:rsidTr="002C0C2C">
        <w:tc>
          <w:tcPr>
            <w:tcW w:w="985" w:type="dxa"/>
          </w:tcPr>
          <w:p w14:paraId="0B38850B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1254BE2E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1082" w:type="dxa"/>
          </w:tcPr>
          <w:p w14:paraId="5810B39D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gt;120</w:t>
            </w:r>
          </w:p>
        </w:tc>
        <w:tc>
          <w:tcPr>
            <w:tcW w:w="898" w:type="dxa"/>
          </w:tcPr>
          <w:p w14:paraId="13C78420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553" w:type="dxa"/>
          </w:tcPr>
          <w:p w14:paraId="68247D4A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90 / 74.2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7F2136">
              <w:rPr>
                <w:rFonts w:ascii="Arial" w:hAnsi="Arial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470" w:type="dxa"/>
          </w:tcPr>
          <w:p w14:paraId="5AE76C87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12</w:t>
            </w:r>
            <w:r w:rsidRPr="003361DC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/>
                <w:sz w:val="18"/>
                <w:szCs w:val="18"/>
              </w:rPr>
              <w:t>1.93</w:t>
            </w:r>
          </w:p>
        </w:tc>
        <w:tc>
          <w:tcPr>
            <w:tcW w:w="1477" w:type="dxa"/>
          </w:tcPr>
          <w:p w14:paraId="7B3B5F6A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35.1</w:t>
            </w:r>
          </w:p>
        </w:tc>
        <w:tc>
          <w:tcPr>
            <w:tcW w:w="1396" w:type="dxa"/>
          </w:tcPr>
          <w:p w14:paraId="2FC866AF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88</w:t>
            </w:r>
          </w:p>
        </w:tc>
        <w:tc>
          <w:tcPr>
            <w:tcW w:w="1754" w:type="dxa"/>
          </w:tcPr>
          <w:p w14:paraId="3618271C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56.5</w:t>
            </w:r>
          </w:p>
        </w:tc>
        <w:tc>
          <w:tcPr>
            <w:tcW w:w="1440" w:type="dxa"/>
          </w:tcPr>
          <w:p w14:paraId="57A1275A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15.8%</w:t>
            </w:r>
          </w:p>
        </w:tc>
      </w:tr>
      <w:tr w:rsidR="002C0C2C" w14:paraId="3212B101" w14:textId="77777777" w:rsidTr="002C0C2C">
        <w:tc>
          <w:tcPr>
            <w:tcW w:w="985" w:type="dxa"/>
          </w:tcPr>
          <w:p w14:paraId="3BC68215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49792C48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1082" w:type="dxa"/>
          </w:tcPr>
          <w:p w14:paraId="48A49907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gt;120</w:t>
            </w:r>
          </w:p>
        </w:tc>
        <w:tc>
          <w:tcPr>
            <w:tcW w:w="898" w:type="dxa"/>
          </w:tcPr>
          <w:p w14:paraId="6D8F7755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553" w:type="dxa"/>
          </w:tcPr>
          <w:p w14:paraId="33E1F742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61DC">
              <w:rPr>
                <w:rFonts w:ascii="Arial" w:hAnsi="Arial" w:cs="Arial"/>
                <w:sz w:val="18"/>
                <w:szCs w:val="18"/>
              </w:rPr>
              <w:t xml:space="preserve">90 </w:t>
            </w:r>
          </w:p>
        </w:tc>
        <w:tc>
          <w:tcPr>
            <w:tcW w:w="1470" w:type="dxa"/>
          </w:tcPr>
          <w:p w14:paraId="7ED770B8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2.12 / - </w:t>
            </w:r>
            <w:r w:rsidRPr="007F2136">
              <w:rPr>
                <w:rFonts w:ascii="Arial" w:hAnsi="Arial"/>
                <w:b/>
                <w:bCs/>
                <w:sz w:val="18"/>
                <w:szCs w:val="18"/>
              </w:rPr>
              <w:t>(d)</w:t>
            </w:r>
          </w:p>
        </w:tc>
        <w:tc>
          <w:tcPr>
            <w:tcW w:w="1477" w:type="dxa"/>
          </w:tcPr>
          <w:p w14:paraId="2A0C4991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8.4</w:t>
            </w:r>
          </w:p>
        </w:tc>
        <w:tc>
          <w:tcPr>
            <w:tcW w:w="1396" w:type="dxa"/>
          </w:tcPr>
          <w:p w14:paraId="346F09EE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46</w:t>
            </w:r>
          </w:p>
        </w:tc>
        <w:tc>
          <w:tcPr>
            <w:tcW w:w="1754" w:type="dxa"/>
          </w:tcPr>
          <w:p w14:paraId="22DCC987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56.5</w:t>
            </w:r>
          </w:p>
        </w:tc>
        <w:tc>
          <w:tcPr>
            <w:tcW w:w="1440" w:type="dxa"/>
          </w:tcPr>
          <w:p w14:paraId="0B2C0043" w14:textId="77777777" w:rsidR="002C0C2C" w:rsidRPr="003361DC" w:rsidRDefault="002C0C2C" w:rsidP="00A018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5.5%</w:t>
            </w:r>
          </w:p>
        </w:tc>
      </w:tr>
    </w:tbl>
    <w:p w14:paraId="121D42B7" w14:textId="53BD8B18" w:rsidR="002C0C2C" w:rsidRPr="008819BB" w:rsidRDefault="002C0C2C" w:rsidP="00A07EF0">
      <w:pPr>
        <w:ind w:right="-990"/>
        <w:rPr>
          <w:rFonts w:ascii="Arial" w:hAnsi="Arial" w:cs="Arial"/>
          <w:sz w:val="18"/>
          <w:szCs w:val="18"/>
        </w:rPr>
      </w:pPr>
      <w:r w:rsidRPr="008819BB">
        <w:rPr>
          <w:rFonts w:ascii="Arial" w:hAnsi="Arial" w:cs="Arial"/>
          <w:sz w:val="18"/>
          <w:szCs w:val="18"/>
        </w:rPr>
        <w:t xml:space="preserve">Note: </w:t>
      </w:r>
      <w:r w:rsidR="00A26359">
        <w:rPr>
          <w:rFonts w:ascii="Arial" w:hAnsi="Arial" w:cs="Arial"/>
          <w:sz w:val="18"/>
          <w:szCs w:val="18"/>
        </w:rPr>
        <w:t>Female patients have difference</w:t>
      </w:r>
      <w:r w:rsidR="008A5BCE">
        <w:rPr>
          <w:rFonts w:ascii="Arial" w:hAnsi="Arial" w:cs="Arial"/>
          <w:sz w:val="18"/>
          <w:szCs w:val="18"/>
        </w:rPr>
        <w:t>s in the calculations of CrCl, ideal body weight, and fat-free mass, so their results would look slightly different than above.</w:t>
      </w:r>
    </w:p>
    <w:p w14:paraId="079527AC" w14:textId="6C167BAC" w:rsidR="002C0C2C" w:rsidRPr="008819BB" w:rsidRDefault="002C0C2C" w:rsidP="002C0C2C">
      <w:pPr>
        <w:rPr>
          <w:rFonts w:ascii="Arial" w:hAnsi="Arial" w:cs="Arial"/>
          <w:sz w:val="18"/>
          <w:szCs w:val="18"/>
        </w:rPr>
      </w:pPr>
      <w:r w:rsidRPr="007F2136">
        <w:rPr>
          <w:rFonts w:ascii="Arial" w:hAnsi="Arial" w:cs="Arial"/>
          <w:b/>
          <w:bCs/>
          <w:sz w:val="18"/>
          <w:szCs w:val="18"/>
        </w:rPr>
        <w:t>(a)</w:t>
      </w:r>
      <w:r w:rsidRPr="008819BB">
        <w:rPr>
          <w:rFonts w:ascii="Arial" w:hAnsi="Arial" w:cs="Arial"/>
          <w:sz w:val="18"/>
          <w:szCs w:val="18"/>
        </w:rPr>
        <w:t xml:space="preserve"> Using Traub formula, IBW for </w:t>
      </w:r>
      <w:r w:rsidR="00480334">
        <w:rPr>
          <w:rFonts w:ascii="Arial" w:hAnsi="Arial" w:cs="Arial"/>
          <w:sz w:val="18"/>
          <w:szCs w:val="18"/>
        </w:rPr>
        <w:t xml:space="preserve">a </w:t>
      </w:r>
      <w:r w:rsidRPr="008819BB">
        <w:rPr>
          <w:rFonts w:ascii="Arial" w:hAnsi="Arial" w:cs="Arial"/>
          <w:sz w:val="18"/>
          <w:szCs w:val="18"/>
        </w:rPr>
        <w:t>180 cm 17.9 yo male is 63.7 kg</w:t>
      </w:r>
      <w:r w:rsidR="009B1DC9">
        <w:rPr>
          <w:rFonts w:ascii="Arial" w:hAnsi="Arial" w:cs="Arial"/>
          <w:sz w:val="18"/>
          <w:szCs w:val="18"/>
        </w:rPr>
        <w:t xml:space="preserve"> and</w:t>
      </w:r>
      <w:r w:rsidRPr="008819BB">
        <w:rPr>
          <w:rFonts w:ascii="Arial" w:hAnsi="Arial" w:cs="Arial"/>
          <w:sz w:val="18"/>
          <w:szCs w:val="18"/>
        </w:rPr>
        <w:t xml:space="preserve"> 120% of IBW is 76.4 kg.</w:t>
      </w:r>
    </w:p>
    <w:p w14:paraId="001FA603" w14:textId="503AA6B2" w:rsidR="002C0C2C" w:rsidRPr="008819BB" w:rsidRDefault="002C0C2C" w:rsidP="002C0C2C">
      <w:pPr>
        <w:rPr>
          <w:rFonts w:ascii="Arial" w:hAnsi="Arial" w:cs="Arial"/>
          <w:sz w:val="18"/>
          <w:szCs w:val="18"/>
        </w:rPr>
      </w:pPr>
      <w:r w:rsidRPr="007F2136">
        <w:rPr>
          <w:rFonts w:ascii="Arial" w:hAnsi="Arial" w:cs="Arial"/>
          <w:b/>
          <w:bCs/>
          <w:sz w:val="18"/>
          <w:szCs w:val="18"/>
        </w:rPr>
        <w:t>(b)</w:t>
      </w:r>
      <w:r w:rsidRPr="008819BB">
        <w:rPr>
          <w:rFonts w:ascii="Arial" w:hAnsi="Arial" w:cs="Arial"/>
          <w:sz w:val="18"/>
          <w:szCs w:val="18"/>
        </w:rPr>
        <w:t xml:space="preserve"> Using Devine formula, IBW for </w:t>
      </w:r>
      <w:r w:rsidR="00480334">
        <w:rPr>
          <w:rFonts w:ascii="Arial" w:hAnsi="Arial" w:cs="Arial"/>
          <w:sz w:val="18"/>
          <w:szCs w:val="18"/>
        </w:rPr>
        <w:t xml:space="preserve">a </w:t>
      </w:r>
      <w:r w:rsidRPr="008819BB">
        <w:rPr>
          <w:rFonts w:ascii="Arial" w:hAnsi="Arial" w:cs="Arial"/>
          <w:sz w:val="18"/>
          <w:szCs w:val="18"/>
        </w:rPr>
        <w:t>180 cm 18.1 yo male is 75.1 kg and 120% of IBW is 90.1</w:t>
      </w:r>
      <w:r w:rsidR="009B1DC9">
        <w:rPr>
          <w:rFonts w:ascii="Arial" w:hAnsi="Arial" w:cs="Arial"/>
          <w:sz w:val="18"/>
          <w:szCs w:val="18"/>
        </w:rPr>
        <w:t xml:space="preserve"> </w:t>
      </w:r>
      <w:r w:rsidRPr="008819BB">
        <w:rPr>
          <w:rFonts w:ascii="Arial" w:hAnsi="Arial" w:cs="Arial"/>
          <w:sz w:val="18"/>
          <w:szCs w:val="18"/>
        </w:rPr>
        <w:t>kg.</w:t>
      </w:r>
    </w:p>
    <w:p w14:paraId="5930813A" w14:textId="77777777" w:rsidR="002C0C2C" w:rsidRPr="008819BB" w:rsidRDefault="002C0C2C" w:rsidP="002C0C2C">
      <w:pPr>
        <w:rPr>
          <w:rFonts w:ascii="Arial" w:hAnsi="Arial" w:cs="Arial"/>
          <w:sz w:val="18"/>
          <w:szCs w:val="18"/>
        </w:rPr>
      </w:pPr>
      <w:r w:rsidRPr="007F2136">
        <w:rPr>
          <w:rFonts w:ascii="Arial" w:hAnsi="Arial" w:cs="Arial"/>
          <w:b/>
          <w:bCs/>
          <w:sz w:val="18"/>
          <w:szCs w:val="18"/>
        </w:rPr>
        <w:t>(c)</w:t>
      </w:r>
      <w:r w:rsidRPr="008819BB">
        <w:rPr>
          <w:rFonts w:ascii="Arial" w:hAnsi="Arial" w:cs="Arial"/>
          <w:sz w:val="18"/>
          <w:szCs w:val="18"/>
        </w:rPr>
        <w:t xml:space="preserve"> Patients &lt;10 kg are traditionally dosed at 2.33 mg/kg using the “rule of 30” (70 mg/m</w:t>
      </w:r>
      <w:r w:rsidRPr="00F402A6">
        <w:rPr>
          <w:rFonts w:ascii="Arial" w:hAnsi="Arial" w:cs="Arial"/>
          <w:sz w:val="18"/>
          <w:szCs w:val="18"/>
          <w:vertAlign w:val="superscript"/>
        </w:rPr>
        <w:t>2</w:t>
      </w:r>
      <w:r w:rsidRPr="008819BB">
        <w:rPr>
          <w:rFonts w:ascii="Arial" w:hAnsi="Arial" w:cs="Arial"/>
          <w:sz w:val="18"/>
          <w:szCs w:val="18"/>
        </w:rPr>
        <w:t xml:space="preserve"> divided by 30)</w:t>
      </w:r>
      <w:r>
        <w:rPr>
          <w:rFonts w:ascii="Arial" w:hAnsi="Arial"/>
          <w:sz w:val="18"/>
          <w:szCs w:val="18"/>
        </w:rPr>
        <w:t xml:space="preserve"> and not BSA.</w:t>
      </w:r>
    </w:p>
    <w:p w14:paraId="52BC5AFC" w14:textId="438B6705" w:rsidR="00DB47C3" w:rsidRPr="00DB47C3" w:rsidRDefault="002C0C2C" w:rsidP="00F402A6">
      <w:r w:rsidRPr="007F2136">
        <w:rPr>
          <w:rFonts w:ascii="Arial" w:hAnsi="Arial" w:cs="Arial"/>
          <w:b/>
          <w:bCs/>
          <w:sz w:val="18"/>
          <w:szCs w:val="18"/>
        </w:rPr>
        <w:t>(d)</w:t>
      </w:r>
      <w:r w:rsidRPr="008819BB">
        <w:rPr>
          <w:rFonts w:ascii="Arial" w:hAnsi="Arial" w:cs="Arial"/>
          <w:sz w:val="18"/>
          <w:szCs w:val="18"/>
        </w:rPr>
        <w:t xml:space="preserve"> There is no standard practice regarding whether melphalan dosing should be capped at 140 mg for a patient &gt;2.0 m2.</w:t>
      </w:r>
    </w:p>
    <w:sectPr w:rsidR="00DB47C3" w:rsidRPr="00DB47C3" w:rsidSect="002D373C">
      <w:pgSz w:w="15840" w:h="12240" w:orient="landscape"/>
      <w:pgMar w:top="1440" w:right="23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Merriweather">
    <w:panose1 w:val="00000500000000000000"/>
    <w:charset w:val="4D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71B"/>
    <w:rsid w:val="00001203"/>
    <w:rsid w:val="00002231"/>
    <w:rsid w:val="00004122"/>
    <w:rsid w:val="00005A0D"/>
    <w:rsid w:val="00007032"/>
    <w:rsid w:val="0001071B"/>
    <w:rsid w:val="000110A7"/>
    <w:rsid w:val="000121B1"/>
    <w:rsid w:val="00014289"/>
    <w:rsid w:val="00014891"/>
    <w:rsid w:val="00014A7A"/>
    <w:rsid w:val="000157D0"/>
    <w:rsid w:val="0001772F"/>
    <w:rsid w:val="000179BA"/>
    <w:rsid w:val="0002011B"/>
    <w:rsid w:val="00021BF0"/>
    <w:rsid w:val="00021EAC"/>
    <w:rsid w:val="00022194"/>
    <w:rsid w:val="00022B99"/>
    <w:rsid w:val="00023E35"/>
    <w:rsid w:val="00025C0E"/>
    <w:rsid w:val="00026C89"/>
    <w:rsid w:val="00027633"/>
    <w:rsid w:val="000304B9"/>
    <w:rsid w:val="000334F1"/>
    <w:rsid w:val="00034997"/>
    <w:rsid w:val="0003500C"/>
    <w:rsid w:val="00035DF3"/>
    <w:rsid w:val="000361C2"/>
    <w:rsid w:val="000361C3"/>
    <w:rsid w:val="00036737"/>
    <w:rsid w:val="00040C6E"/>
    <w:rsid w:val="00042609"/>
    <w:rsid w:val="00043DC7"/>
    <w:rsid w:val="000442BE"/>
    <w:rsid w:val="00053AB4"/>
    <w:rsid w:val="000565D4"/>
    <w:rsid w:val="00061236"/>
    <w:rsid w:val="00061488"/>
    <w:rsid w:val="00061D00"/>
    <w:rsid w:val="00063DB1"/>
    <w:rsid w:val="00066A10"/>
    <w:rsid w:val="0006749A"/>
    <w:rsid w:val="0007135E"/>
    <w:rsid w:val="00071E2E"/>
    <w:rsid w:val="000726A1"/>
    <w:rsid w:val="000742DD"/>
    <w:rsid w:val="000764E3"/>
    <w:rsid w:val="00076FF0"/>
    <w:rsid w:val="00081D91"/>
    <w:rsid w:val="000824E0"/>
    <w:rsid w:val="000835E0"/>
    <w:rsid w:val="00083C98"/>
    <w:rsid w:val="000862AA"/>
    <w:rsid w:val="0008665C"/>
    <w:rsid w:val="00086922"/>
    <w:rsid w:val="00092A4D"/>
    <w:rsid w:val="000943C6"/>
    <w:rsid w:val="000A12E3"/>
    <w:rsid w:val="000A1445"/>
    <w:rsid w:val="000A2C1E"/>
    <w:rsid w:val="000A36EA"/>
    <w:rsid w:val="000A3CF9"/>
    <w:rsid w:val="000A5DFE"/>
    <w:rsid w:val="000A6500"/>
    <w:rsid w:val="000A714D"/>
    <w:rsid w:val="000B01E5"/>
    <w:rsid w:val="000B097F"/>
    <w:rsid w:val="000B1A06"/>
    <w:rsid w:val="000B1CFA"/>
    <w:rsid w:val="000B2479"/>
    <w:rsid w:val="000B2B0E"/>
    <w:rsid w:val="000B38F4"/>
    <w:rsid w:val="000B39CE"/>
    <w:rsid w:val="000B4FFB"/>
    <w:rsid w:val="000B69D0"/>
    <w:rsid w:val="000B7185"/>
    <w:rsid w:val="000B737D"/>
    <w:rsid w:val="000B7460"/>
    <w:rsid w:val="000B781D"/>
    <w:rsid w:val="000B7E3F"/>
    <w:rsid w:val="000C0F60"/>
    <w:rsid w:val="000C23F2"/>
    <w:rsid w:val="000C3C3A"/>
    <w:rsid w:val="000C4372"/>
    <w:rsid w:val="000C48E3"/>
    <w:rsid w:val="000C5A51"/>
    <w:rsid w:val="000D008B"/>
    <w:rsid w:val="000D0720"/>
    <w:rsid w:val="000D1A66"/>
    <w:rsid w:val="000D1B41"/>
    <w:rsid w:val="000D2231"/>
    <w:rsid w:val="000D23A3"/>
    <w:rsid w:val="000D4E27"/>
    <w:rsid w:val="000D66A1"/>
    <w:rsid w:val="000D66BA"/>
    <w:rsid w:val="000E15B5"/>
    <w:rsid w:val="000E2E6B"/>
    <w:rsid w:val="000E3770"/>
    <w:rsid w:val="000E3A97"/>
    <w:rsid w:val="000E3E6A"/>
    <w:rsid w:val="000E422A"/>
    <w:rsid w:val="000E4CA0"/>
    <w:rsid w:val="000E5734"/>
    <w:rsid w:val="000E593C"/>
    <w:rsid w:val="000E7AD9"/>
    <w:rsid w:val="000F0598"/>
    <w:rsid w:val="000F0EB5"/>
    <w:rsid w:val="000F1C71"/>
    <w:rsid w:val="000F2CF6"/>
    <w:rsid w:val="000F58ED"/>
    <w:rsid w:val="000F5C84"/>
    <w:rsid w:val="000F620B"/>
    <w:rsid w:val="00101071"/>
    <w:rsid w:val="001012DC"/>
    <w:rsid w:val="00101A7F"/>
    <w:rsid w:val="00101BD0"/>
    <w:rsid w:val="0010358F"/>
    <w:rsid w:val="0010450D"/>
    <w:rsid w:val="00104C97"/>
    <w:rsid w:val="00105120"/>
    <w:rsid w:val="00105276"/>
    <w:rsid w:val="001055C7"/>
    <w:rsid w:val="00107511"/>
    <w:rsid w:val="00107A65"/>
    <w:rsid w:val="0011024F"/>
    <w:rsid w:val="00111626"/>
    <w:rsid w:val="00111ACA"/>
    <w:rsid w:val="00111D26"/>
    <w:rsid w:val="00113870"/>
    <w:rsid w:val="00115627"/>
    <w:rsid w:val="0011582E"/>
    <w:rsid w:val="001159B3"/>
    <w:rsid w:val="00117455"/>
    <w:rsid w:val="00120695"/>
    <w:rsid w:val="0012096E"/>
    <w:rsid w:val="00120FFA"/>
    <w:rsid w:val="00121177"/>
    <w:rsid w:val="001223C8"/>
    <w:rsid w:val="0012379D"/>
    <w:rsid w:val="0012416B"/>
    <w:rsid w:val="00125C50"/>
    <w:rsid w:val="0013086F"/>
    <w:rsid w:val="00130CE5"/>
    <w:rsid w:val="001310B7"/>
    <w:rsid w:val="001322C4"/>
    <w:rsid w:val="001325B0"/>
    <w:rsid w:val="001326DA"/>
    <w:rsid w:val="0013334C"/>
    <w:rsid w:val="00133D24"/>
    <w:rsid w:val="00134906"/>
    <w:rsid w:val="001349E6"/>
    <w:rsid w:val="00134C45"/>
    <w:rsid w:val="00136DEA"/>
    <w:rsid w:val="00136F41"/>
    <w:rsid w:val="00137C3D"/>
    <w:rsid w:val="00140433"/>
    <w:rsid w:val="0014098C"/>
    <w:rsid w:val="00141440"/>
    <w:rsid w:val="00141ADC"/>
    <w:rsid w:val="0014242D"/>
    <w:rsid w:val="001427FA"/>
    <w:rsid w:val="00143307"/>
    <w:rsid w:val="001471F9"/>
    <w:rsid w:val="0014742B"/>
    <w:rsid w:val="00151696"/>
    <w:rsid w:val="001520AF"/>
    <w:rsid w:val="0015237B"/>
    <w:rsid w:val="00152C85"/>
    <w:rsid w:val="00153F8A"/>
    <w:rsid w:val="001548CB"/>
    <w:rsid w:val="00155150"/>
    <w:rsid w:val="0015748A"/>
    <w:rsid w:val="0015764E"/>
    <w:rsid w:val="001623BC"/>
    <w:rsid w:val="00163E4A"/>
    <w:rsid w:val="00163F93"/>
    <w:rsid w:val="001649EC"/>
    <w:rsid w:val="0016718F"/>
    <w:rsid w:val="00171116"/>
    <w:rsid w:val="0017175F"/>
    <w:rsid w:val="00172865"/>
    <w:rsid w:val="00174046"/>
    <w:rsid w:val="001740AC"/>
    <w:rsid w:val="00175494"/>
    <w:rsid w:val="00175868"/>
    <w:rsid w:val="00177264"/>
    <w:rsid w:val="00177981"/>
    <w:rsid w:val="00177D89"/>
    <w:rsid w:val="00183925"/>
    <w:rsid w:val="001861A4"/>
    <w:rsid w:val="00190F2A"/>
    <w:rsid w:val="00191BE0"/>
    <w:rsid w:val="00191E85"/>
    <w:rsid w:val="00192C51"/>
    <w:rsid w:val="001959B1"/>
    <w:rsid w:val="00195A64"/>
    <w:rsid w:val="00196C56"/>
    <w:rsid w:val="00197801"/>
    <w:rsid w:val="0019789A"/>
    <w:rsid w:val="00197E17"/>
    <w:rsid w:val="00197E92"/>
    <w:rsid w:val="001A0080"/>
    <w:rsid w:val="001A0BB2"/>
    <w:rsid w:val="001A4D79"/>
    <w:rsid w:val="001A4F59"/>
    <w:rsid w:val="001A5160"/>
    <w:rsid w:val="001A589F"/>
    <w:rsid w:val="001A5FF4"/>
    <w:rsid w:val="001A62F1"/>
    <w:rsid w:val="001A655F"/>
    <w:rsid w:val="001A68B7"/>
    <w:rsid w:val="001A74DF"/>
    <w:rsid w:val="001B048E"/>
    <w:rsid w:val="001B0B8E"/>
    <w:rsid w:val="001B34C1"/>
    <w:rsid w:val="001B412D"/>
    <w:rsid w:val="001B7F0F"/>
    <w:rsid w:val="001C08DA"/>
    <w:rsid w:val="001C2BBF"/>
    <w:rsid w:val="001C37BB"/>
    <w:rsid w:val="001C3E33"/>
    <w:rsid w:val="001C50CB"/>
    <w:rsid w:val="001C6985"/>
    <w:rsid w:val="001C6D2E"/>
    <w:rsid w:val="001C726C"/>
    <w:rsid w:val="001D1E6E"/>
    <w:rsid w:val="001D4D03"/>
    <w:rsid w:val="001D584E"/>
    <w:rsid w:val="001D6B61"/>
    <w:rsid w:val="001D713A"/>
    <w:rsid w:val="001D7692"/>
    <w:rsid w:val="001D7D24"/>
    <w:rsid w:val="001E3FC8"/>
    <w:rsid w:val="001E48B5"/>
    <w:rsid w:val="001E6059"/>
    <w:rsid w:val="001E6AF5"/>
    <w:rsid w:val="001E79FD"/>
    <w:rsid w:val="001E7EE5"/>
    <w:rsid w:val="001F0BEB"/>
    <w:rsid w:val="001F179C"/>
    <w:rsid w:val="001F19EB"/>
    <w:rsid w:val="001F2DF0"/>
    <w:rsid w:val="001F3137"/>
    <w:rsid w:val="001F4DA8"/>
    <w:rsid w:val="0020019F"/>
    <w:rsid w:val="0020236D"/>
    <w:rsid w:val="00206767"/>
    <w:rsid w:val="00212EAA"/>
    <w:rsid w:val="002136A6"/>
    <w:rsid w:val="00213E89"/>
    <w:rsid w:val="002164C9"/>
    <w:rsid w:val="002168DB"/>
    <w:rsid w:val="00216D50"/>
    <w:rsid w:val="0021783E"/>
    <w:rsid w:val="00221621"/>
    <w:rsid w:val="00222BEB"/>
    <w:rsid w:val="00224D47"/>
    <w:rsid w:val="00224DBB"/>
    <w:rsid w:val="00225091"/>
    <w:rsid w:val="00226379"/>
    <w:rsid w:val="00230D7A"/>
    <w:rsid w:val="00232B82"/>
    <w:rsid w:val="00233017"/>
    <w:rsid w:val="002351A0"/>
    <w:rsid w:val="00235479"/>
    <w:rsid w:val="00237273"/>
    <w:rsid w:val="00242CD2"/>
    <w:rsid w:val="00244B08"/>
    <w:rsid w:val="00247EEC"/>
    <w:rsid w:val="00250663"/>
    <w:rsid w:val="002507B3"/>
    <w:rsid w:val="00250ABE"/>
    <w:rsid w:val="00253DFF"/>
    <w:rsid w:val="00255FAC"/>
    <w:rsid w:val="00257240"/>
    <w:rsid w:val="00257C38"/>
    <w:rsid w:val="00261417"/>
    <w:rsid w:val="00261BEE"/>
    <w:rsid w:val="002649FD"/>
    <w:rsid w:val="00265A4C"/>
    <w:rsid w:val="0026756D"/>
    <w:rsid w:val="002730AA"/>
    <w:rsid w:val="00274EFA"/>
    <w:rsid w:val="00275B5C"/>
    <w:rsid w:val="00275EDE"/>
    <w:rsid w:val="00276805"/>
    <w:rsid w:val="0027696F"/>
    <w:rsid w:val="00277B12"/>
    <w:rsid w:val="00277DF7"/>
    <w:rsid w:val="0028059B"/>
    <w:rsid w:val="002833A4"/>
    <w:rsid w:val="0028553B"/>
    <w:rsid w:val="00290E58"/>
    <w:rsid w:val="002917F7"/>
    <w:rsid w:val="002923E7"/>
    <w:rsid w:val="002930A3"/>
    <w:rsid w:val="0029398A"/>
    <w:rsid w:val="002946C5"/>
    <w:rsid w:val="00294874"/>
    <w:rsid w:val="00294AA0"/>
    <w:rsid w:val="00294C0D"/>
    <w:rsid w:val="00296970"/>
    <w:rsid w:val="0029721E"/>
    <w:rsid w:val="002A0BD7"/>
    <w:rsid w:val="002A0E2D"/>
    <w:rsid w:val="002A115B"/>
    <w:rsid w:val="002A1F4D"/>
    <w:rsid w:val="002A31B6"/>
    <w:rsid w:val="002A446A"/>
    <w:rsid w:val="002A60AF"/>
    <w:rsid w:val="002A6570"/>
    <w:rsid w:val="002A6A06"/>
    <w:rsid w:val="002A7D30"/>
    <w:rsid w:val="002B0281"/>
    <w:rsid w:val="002B02A9"/>
    <w:rsid w:val="002B04E0"/>
    <w:rsid w:val="002B4528"/>
    <w:rsid w:val="002B6868"/>
    <w:rsid w:val="002B6BEA"/>
    <w:rsid w:val="002C0C2C"/>
    <w:rsid w:val="002C3F6C"/>
    <w:rsid w:val="002C53D7"/>
    <w:rsid w:val="002C612B"/>
    <w:rsid w:val="002C7495"/>
    <w:rsid w:val="002D0D1F"/>
    <w:rsid w:val="002D2957"/>
    <w:rsid w:val="002D373C"/>
    <w:rsid w:val="002D3F15"/>
    <w:rsid w:val="002D4409"/>
    <w:rsid w:val="002D4EF9"/>
    <w:rsid w:val="002D5055"/>
    <w:rsid w:val="002D6128"/>
    <w:rsid w:val="002D758E"/>
    <w:rsid w:val="002D7B94"/>
    <w:rsid w:val="002E0105"/>
    <w:rsid w:val="002E0187"/>
    <w:rsid w:val="002E03DB"/>
    <w:rsid w:val="002E1BDA"/>
    <w:rsid w:val="002E2681"/>
    <w:rsid w:val="002E4DBD"/>
    <w:rsid w:val="002E5934"/>
    <w:rsid w:val="002E6417"/>
    <w:rsid w:val="002E7840"/>
    <w:rsid w:val="002E7F23"/>
    <w:rsid w:val="002E7FCF"/>
    <w:rsid w:val="002F0101"/>
    <w:rsid w:val="002F0348"/>
    <w:rsid w:val="002F57D6"/>
    <w:rsid w:val="003010D4"/>
    <w:rsid w:val="0030177B"/>
    <w:rsid w:val="0030187E"/>
    <w:rsid w:val="00302851"/>
    <w:rsid w:val="00303688"/>
    <w:rsid w:val="00303B23"/>
    <w:rsid w:val="00303F38"/>
    <w:rsid w:val="00304E20"/>
    <w:rsid w:val="00304F5D"/>
    <w:rsid w:val="00305985"/>
    <w:rsid w:val="003100E6"/>
    <w:rsid w:val="00310164"/>
    <w:rsid w:val="003103AF"/>
    <w:rsid w:val="0031060A"/>
    <w:rsid w:val="003126BE"/>
    <w:rsid w:val="003126C9"/>
    <w:rsid w:val="00314C57"/>
    <w:rsid w:val="0031551D"/>
    <w:rsid w:val="003159C9"/>
    <w:rsid w:val="00317022"/>
    <w:rsid w:val="0031732E"/>
    <w:rsid w:val="00317DB9"/>
    <w:rsid w:val="00320230"/>
    <w:rsid w:val="00321470"/>
    <w:rsid w:val="00322490"/>
    <w:rsid w:val="00322EC6"/>
    <w:rsid w:val="003235E5"/>
    <w:rsid w:val="00323A45"/>
    <w:rsid w:val="0032400E"/>
    <w:rsid w:val="00325C8E"/>
    <w:rsid w:val="003303A6"/>
    <w:rsid w:val="0033265A"/>
    <w:rsid w:val="00333A21"/>
    <w:rsid w:val="00333E2D"/>
    <w:rsid w:val="00335375"/>
    <w:rsid w:val="00336083"/>
    <w:rsid w:val="003360B5"/>
    <w:rsid w:val="00337846"/>
    <w:rsid w:val="00340C02"/>
    <w:rsid w:val="00340C11"/>
    <w:rsid w:val="00341B16"/>
    <w:rsid w:val="00344752"/>
    <w:rsid w:val="00345E46"/>
    <w:rsid w:val="003513FF"/>
    <w:rsid w:val="003514AD"/>
    <w:rsid w:val="00351C61"/>
    <w:rsid w:val="003524FD"/>
    <w:rsid w:val="003530E9"/>
    <w:rsid w:val="00353D29"/>
    <w:rsid w:val="00355810"/>
    <w:rsid w:val="00357963"/>
    <w:rsid w:val="00357F81"/>
    <w:rsid w:val="00360C46"/>
    <w:rsid w:val="00361471"/>
    <w:rsid w:val="0036219C"/>
    <w:rsid w:val="0036286B"/>
    <w:rsid w:val="0036473D"/>
    <w:rsid w:val="003659E2"/>
    <w:rsid w:val="003660AF"/>
    <w:rsid w:val="00370028"/>
    <w:rsid w:val="00373C6D"/>
    <w:rsid w:val="00373CAD"/>
    <w:rsid w:val="00376385"/>
    <w:rsid w:val="003771E8"/>
    <w:rsid w:val="003779C8"/>
    <w:rsid w:val="00380F00"/>
    <w:rsid w:val="00382850"/>
    <w:rsid w:val="00383B2C"/>
    <w:rsid w:val="003861EF"/>
    <w:rsid w:val="0038697A"/>
    <w:rsid w:val="00386C12"/>
    <w:rsid w:val="003919AC"/>
    <w:rsid w:val="00394C62"/>
    <w:rsid w:val="00395308"/>
    <w:rsid w:val="0039591A"/>
    <w:rsid w:val="00396434"/>
    <w:rsid w:val="003A17F4"/>
    <w:rsid w:val="003A3E57"/>
    <w:rsid w:val="003A4B10"/>
    <w:rsid w:val="003A4C39"/>
    <w:rsid w:val="003A509D"/>
    <w:rsid w:val="003B1C5A"/>
    <w:rsid w:val="003B2A00"/>
    <w:rsid w:val="003B3FC2"/>
    <w:rsid w:val="003B4C84"/>
    <w:rsid w:val="003B6CC0"/>
    <w:rsid w:val="003C3763"/>
    <w:rsid w:val="003C3ABC"/>
    <w:rsid w:val="003C492F"/>
    <w:rsid w:val="003C505A"/>
    <w:rsid w:val="003C5D1F"/>
    <w:rsid w:val="003C687E"/>
    <w:rsid w:val="003C7EDA"/>
    <w:rsid w:val="003D0621"/>
    <w:rsid w:val="003D2C54"/>
    <w:rsid w:val="003D672F"/>
    <w:rsid w:val="003D67FE"/>
    <w:rsid w:val="003E02DE"/>
    <w:rsid w:val="003E0C35"/>
    <w:rsid w:val="003E5202"/>
    <w:rsid w:val="003E769B"/>
    <w:rsid w:val="003F043F"/>
    <w:rsid w:val="003F0914"/>
    <w:rsid w:val="003F17A2"/>
    <w:rsid w:val="003F253E"/>
    <w:rsid w:val="003F2794"/>
    <w:rsid w:val="003F2813"/>
    <w:rsid w:val="003F53A6"/>
    <w:rsid w:val="003F6342"/>
    <w:rsid w:val="003F7657"/>
    <w:rsid w:val="004001A8"/>
    <w:rsid w:val="0040085D"/>
    <w:rsid w:val="00401A05"/>
    <w:rsid w:val="00402A92"/>
    <w:rsid w:val="004062BB"/>
    <w:rsid w:val="00406F5D"/>
    <w:rsid w:val="00407922"/>
    <w:rsid w:val="004141EF"/>
    <w:rsid w:val="00415CB1"/>
    <w:rsid w:val="00417A94"/>
    <w:rsid w:val="00417C88"/>
    <w:rsid w:val="00420216"/>
    <w:rsid w:val="00420BCA"/>
    <w:rsid w:val="00421DEC"/>
    <w:rsid w:val="004224B9"/>
    <w:rsid w:val="004230E8"/>
    <w:rsid w:val="00423718"/>
    <w:rsid w:val="004267C3"/>
    <w:rsid w:val="00426A60"/>
    <w:rsid w:val="00426F3E"/>
    <w:rsid w:val="00430384"/>
    <w:rsid w:val="00434D97"/>
    <w:rsid w:val="00434EE3"/>
    <w:rsid w:val="00435003"/>
    <w:rsid w:val="004369C2"/>
    <w:rsid w:val="004400F8"/>
    <w:rsid w:val="0044054C"/>
    <w:rsid w:val="0044061D"/>
    <w:rsid w:val="00440625"/>
    <w:rsid w:val="00440B1B"/>
    <w:rsid w:val="004426B5"/>
    <w:rsid w:val="00442BDF"/>
    <w:rsid w:val="00443687"/>
    <w:rsid w:val="004450C5"/>
    <w:rsid w:val="00447D2F"/>
    <w:rsid w:val="00447E2D"/>
    <w:rsid w:val="00450754"/>
    <w:rsid w:val="00454047"/>
    <w:rsid w:val="004563C0"/>
    <w:rsid w:val="004574D0"/>
    <w:rsid w:val="004578ED"/>
    <w:rsid w:val="00457A1C"/>
    <w:rsid w:val="0046029F"/>
    <w:rsid w:val="00460AC6"/>
    <w:rsid w:val="0046222B"/>
    <w:rsid w:val="004707EF"/>
    <w:rsid w:val="004726FB"/>
    <w:rsid w:val="00472BD6"/>
    <w:rsid w:val="00473079"/>
    <w:rsid w:val="00473DCC"/>
    <w:rsid w:val="00474C4E"/>
    <w:rsid w:val="00474C9B"/>
    <w:rsid w:val="004750D5"/>
    <w:rsid w:val="0047776E"/>
    <w:rsid w:val="00480334"/>
    <w:rsid w:val="00480764"/>
    <w:rsid w:val="0048098E"/>
    <w:rsid w:val="00481128"/>
    <w:rsid w:val="004842DC"/>
    <w:rsid w:val="00484B79"/>
    <w:rsid w:val="00484BF6"/>
    <w:rsid w:val="00485A23"/>
    <w:rsid w:val="0048641A"/>
    <w:rsid w:val="00487965"/>
    <w:rsid w:val="00491875"/>
    <w:rsid w:val="00491E95"/>
    <w:rsid w:val="00495732"/>
    <w:rsid w:val="00495E1E"/>
    <w:rsid w:val="00497507"/>
    <w:rsid w:val="004975DB"/>
    <w:rsid w:val="004A171B"/>
    <w:rsid w:val="004A1C6E"/>
    <w:rsid w:val="004A2D10"/>
    <w:rsid w:val="004A2EBA"/>
    <w:rsid w:val="004A30C0"/>
    <w:rsid w:val="004A3188"/>
    <w:rsid w:val="004A3A00"/>
    <w:rsid w:val="004A5AC8"/>
    <w:rsid w:val="004A5F57"/>
    <w:rsid w:val="004A5FB9"/>
    <w:rsid w:val="004A7A83"/>
    <w:rsid w:val="004B026E"/>
    <w:rsid w:val="004B1529"/>
    <w:rsid w:val="004B2E08"/>
    <w:rsid w:val="004B31D7"/>
    <w:rsid w:val="004B4953"/>
    <w:rsid w:val="004B54D9"/>
    <w:rsid w:val="004B55AE"/>
    <w:rsid w:val="004B5C0B"/>
    <w:rsid w:val="004B6F04"/>
    <w:rsid w:val="004C0D31"/>
    <w:rsid w:val="004C1D83"/>
    <w:rsid w:val="004C27F9"/>
    <w:rsid w:val="004C45FF"/>
    <w:rsid w:val="004C5467"/>
    <w:rsid w:val="004D211A"/>
    <w:rsid w:val="004D2DA5"/>
    <w:rsid w:val="004D3B0C"/>
    <w:rsid w:val="004D4333"/>
    <w:rsid w:val="004D4FAB"/>
    <w:rsid w:val="004D690E"/>
    <w:rsid w:val="004D704E"/>
    <w:rsid w:val="004D751D"/>
    <w:rsid w:val="004E13F8"/>
    <w:rsid w:val="004E2C33"/>
    <w:rsid w:val="004E2F02"/>
    <w:rsid w:val="004E3324"/>
    <w:rsid w:val="004E36F0"/>
    <w:rsid w:val="004E57EA"/>
    <w:rsid w:val="004E653C"/>
    <w:rsid w:val="004E676C"/>
    <w:rsid w:val="004F07BB"/>
    <w:rsid w:val="004F1A44"/>
    <w:rsid w:val="004F282A"/>
    <w:rsid w:val="004F2C92"/>
    <w:rsid w:val="004F348E"/>
    <w:rsid w:val="004F512A"/>
    <w:rsid w:val="00500235"/>
    <w:rsid w:val="005016EF"/>
    <w:rsid w:val="00501770"/>
    <w:rsid w:val="00501F52"/>
    <w:rsid w:val="0050246F"/>
    <w:rsid w:val="005035CC"/>
    <w:rsid w:val="00504EA3"/>
    <w:rsid w:val="0050530A"/>
    <w:rsid w:val="005058E8"/>
    <w:rsid w:val="00505F56"/>
    <w:rsid w:val="00506313"/>
    <w:rsid w:val="005072BC"/>
    <w:rsid w:val="00507680"/>
    <w:rsid w:val="00510C68"/>
    <w:rsid w:val="00511498"/>
    <w:rsid w:val="00511EAC"/>
    <w:rsid w:val="0051214C"/>
    <w:rsid w:val="005144EB"/>
    <w:rsid w:val="00521776"/>
    <w:rsid w:val="00524CF0"/>
    <w:rsid w:val="0052514F"/>
    <w:rsid w:val="00525F90"/>
    <w:rsid w:val="0052630F"/>
    <w:rsid w:val="00527359"/>
    <w:rsid w:val="005275B8"/>
    <w:rsid w:val="00527AE4"/>
    <w:rsid w:val="005304FD"/>
    <w:rsid w:val="00530536"/>
    <w:rsid w:val="00530E8E"/>
    <w:rsid w:val="0053159B"/>
    <w:rsid w:val="0053381E"/>
    <w:rsid w:val="00533D25"/>
    <w:rsid w:val="00535705"/>
    <w:rsid w:val="00536D6A"/>
    <w:rsid w:val="00537426"/>
    <w:rsid w:val="0053759D"/>
    <w:rsid w:val="0054011C"/>
    <w:rsid w:val="00540868"/>
    <w:rsid w:val="0054114A"/>
    <w:rsid w:val="0054162E"/>
    <w:rsid w:val="005427BA"/>
    <w:rsid w:val="00542BE4"/>
    <w:rsid w:val="00543DE9"/>
    <w:rsid w:val="005440B9"/>
    <w:rsid w:val="00544ECD"/>
    <w:rsid w:val="005468E3"/>
    <w:rsid w:val="00546E63"/>
    <w:rsid w:val="0054795B"/>
    <w:rsid w:val="00547B2B"/>
    <w:rsid w:val="0055063B"/>
    <w:rsid w:val="005521F3"/>
    <w:rsid w:val="00552652"/>
    <w:rsid w:val="00554845"/>
    <w:rsid w:val="005565E3"/>
    <w:rsid w:val="005619D0"/>
    <w:rsid w:val="00562AEE"/>
    <w:rsid w:val="0056375C"/>
    <w:rsid w:val="00565B9C"/>
    <w:rsid w:val="00566227"/>
    <w:rsid w:val="00566E9F"/>
    <w:rsid w:val="00566EA5"/>
    <w:rsid w:val="00567EE8"/>
    <w:rsid w:val="00570D2C"/>
    <w:rsid w:val="00571844"/>
    <w:rsid w:val="00575AA9"/>
    <w:rsid w:val="00575DE4"/>
    <w:rsid w:val="00577563"/>
    <w:rsid w:val="005813C2"/>
    <w:rsid w:val="00582C9E"/>
    <w:rsid w:val="00582D36"/>
    <w:rsid w:val="005832DC"/>
    <w:rsid w:val="00583463"/>
    <w:rsid w:val="00584EE4"/>
    <w:rsid w:val="00585BA2"/>
    <w:rsid w:val="0058775D"/>
    <w:rsid w:val="00590D64"/>
    <w:rsid w:val="00590EE0"/>
    <w:rsid w:val="005915C5"/>
    <w:rsid w:val="005931AF"/>
    <w:rsid w:val="005931BC"/>
    <w:rsid w:val="005933B5"/>
    <w:rsid w:val="00594329"/>
    <w:rsid w:val="00594585"/>
    <w:rsid w:val="00595026"/>
    <w:rsid w:val="005967C0"/>
    <w:rsid w:val="00596A00"/>
    <w:rsid w:val="0059775F"/>
    <w:rsid w:val="00597DD5"/>
    <w:rsid w:val="005A08A1"/>
    <w:rsid w:val="005A2744"/>
    <w:rsid w:val="005A5795"/>
    <w:rsid w:val="005A5E0B"/>
    <w:rsid w:val="005A60DE"/>
    <w:rsid w:val="005A6DC5"/>
    <w:rsid w:val="005A70C9"/>
    <w:rsid w:val="005B14BB"/>
    <w:rsid w:val="005B298B"/>
    <w:rsid w:val="005B3FBE"/>
    <w:rsid w:val="005B472B"/>
    <w:rsid w:val="005B4A77"/>
    <w:rsid w:val="005B4CE4"/>
    <w:rsid w:val="005B58C5"/>
    <w:rsid w:val="005C17A4"/>
    <w:rsid w:val="005C2592"/>
    <w:rsid w:val="005C2F0B"/>
    <w:rsid w:val="005C48A7"/>
    <w:rsid w:val="005C6D8F"/>
    <w:rsid w:val="005C73B0"/>
    <w:rsid w:val="005D0BD1"/>
    <w:rsid w:val="005D0E11"/>
    <w:rsid w:val="005D1072"/>
    <w:rsid w:val="005D219F"/>
    <w:rsid w:val="005D230B"/>
    <w:rsid w:val="005D413D"/>
    <w:rsid w:val="005D45A8"/>
    <w:rsid w:val="005D496D"/>
    <w:rsid w:val="005D5526"/>
    <w:rsid w:val="005D6547"/>
    <w:rsid w:val="005D67B3"/>
    <w:rsid w:val="005D6954"/>
    <w:rsid w:val="005E1526"/>
    <w:rsid w:val="005E1820"/>
    <w:rsid w:val="005E1986"/>
    <w:rsid w:val="005E25BD"/>
    <w:rsid w:val="005E327D"/>
    <w:rsid w:val="005E3EF4"/>
    <w:rsid w:val="005E42D4"/>
    <w:rsid w:val="005E5048"/>
    <w:rsid w:val="005E5190"/>
    <w:rsid w:val="005E565D"/>
    <w:rsid w:val="005F0C9A"/>
    <w:rsid w:val="005F1AFD"/>
    <w:rsid w:val="005F1B97"/>
    <w:rsid w:val="005F1FCA"/>
    <w:rsid w:val="005F423C"/>
    <w:rsid w:val="005F65B5"/>
    <w:rsid w:val="005F753A"/>
    <w:rsid w:val="005F7D70"/>
    <w:rsid w:val="0060072C"/>
    <w:rsid w:val="00601A19"/>
    <w:rsid w:val="00602E88"/>
    <w:rsid w:val="006032E9"/>
    <w:rsid w:val="00603F2E"/>
    <w:rsid w:val="00605471"/>
    <w:rsid w:val="006075E0"/>
    <w:rsid w:val="0061070C"/>
    <w:rsid w:val="00610A9E"/>
    <w:rsid w:val="00611CA4"/>
    <w:rsid w:val="006124BB"/>
    <w:rsid w:val="0061319E"/>
    <w:rsid w:val="006133F7"/>
    <w:rsid w:val="00613E57"/>
    <w:rsid w:val="00615354"/>
    <w:rsid w:val="006200A1"/>
    <w:rsid w:val="006201F7"/>
    <w:rsid w:val="00620DA2"/>
    <w:rsid w:val="00625FB8"/>
    <w:rsid w:val="00630EEB"/>
    <w:rsid w:val="0063124D"/>
    <w:rsid w:val="0063314E"/>
    <w:rsid w:val="00635430"/>
    <w:rsid w:val="00635B8E"/>
    <w:rsid w:val="006362B3"/>
    <w:rsid w:val="00636E57"/>
    <w:rsid w:val="00641724"/>
    <w:rsid w:val="00644572"/>
    <w:rsid w:val="00647275"/>
    <w:rsid w:val="0065059D"/>
    <w:rsid w:val="0065298F"/>
    <w:rsid w:val="00652AA9"/>
    <w:rsid w:val="00654F99"/>
    <w:rsid w:val="00655959"/>
    <w:rsid w:val="00655BF4"/>
    <w:rsid w:val="006601A4"/>
    <w:rsid w:val="00662965"/>
    <w:rsid w:val="0066311B"/>
    <w:rsid w:val="00663CBA"/>
    <w:rsid w:val="00664060"/>
    <w:rsid w:val="0066602E"/>
    <w:rsid w:val="006667DE"/>
    <w:rsid w:val="00666CC3"/>
    <w:rsid w:val="006706A1"/>
    <w:rsid w:val="0067120B"/>
    <w:rsid w:val="00672080"/>
    <w:rsid w:val="0067352B"/>
    <w:rsid w:val="00674036"/>
    <w:rsid w:val="0067413A"/>
    <w:rsid w:val="00674673"/>
    <w:rsid w:val="00675D43"/>
    <w:rsid w:val="0067637F"/>
    <w:rsid w:val="00677335"/>
    <w:rsid w:val="0068081B"/>
    <w:rsid w:val="00680CB3"/>
    <w:rsid w:val="00681A87"/>
    <w:rsid w:val="00681AF0"/>
    <w:rsid w:val="00683AB4"/>
    <w:rsid w:val="006840BF"/>
    <w:rsid w:val="00685BBA"/>
    <w:rsid w:val="00685D63"/>
    <w:rsid w:val="006871AA"/>
    <w:rsid w:val="0069130D"/>
    <w:rsid w:val="0069186A"/>
    <w:rsid w:val="006921A3"/>
    <w:rsid w:val="0069353D"/>
    <w:rsid w:val="0069492A"/>
    <w:rsid w:val="0069631E"/>
    <w:rsid w:val="00696469"/>
    <w:rsid w:val="006964C0"/>
    <w:rsid w:val="00697369"/>
    <w:rsid w:val="006A1E0F"/>
    <w:rsid w:val="006A2ACB"/>
    <w:rsid w:val="006A3D19"/>
    <w:rsid w:val="006A443D"/>
    <w:rsid w:val="006A613B"/>
    <w:rsid w:val="006A661B"/>
    <w:rsid w:val="006B038F"/>
    <w:rsid w:val="006B17EE"/>
    <w:rsid w:val="006B224A"/>
    <w:rsid w:val="006B2881"/>
    <w:rsid w:val="006B2EFF"/>
    <w:rsid w:val="006B469C"/>
    <w:rsid w:val="006B48A2"/>
    <w:rsid w:val="006B56F8"/>
    <w:rsid w:val="006B58C4"/>
    <w:rsid w:val="006B665B"/>
    <w:rsid w:val="006C0DC0"/>
    <w:rsid w:val="006C3AE0"/>
    <w:rsid w:val="006C3F92"/>
    <w:rsid w:val="006C4FF7"/>
    <w:rsid w:val="006C5A3E"/>
    <w:rsid w:val="006C6D75"/>
    <w:rsid w:val="006C72FA"/>
    <w:rsid w:val="006C7BB5"/>
    <w:rsid w:val="006D3BF5"/>
    <w:rsid w:val="006D4B89"/>
    <w:rsid w:val="006D4CC6"/>
    <w:rsid w:val="006D5538"/>
    <w:rsid w:val="006D5648"/>
    <w:rsid w:val="006D6C20"/>
    <w:rsid w:val="006E0129"/>
    <w:rsid w:val="006E1223"/>
    <w:rsid w:val="006E5397"/>
    <w:rsid w:val="006E616C"/>
    <w:rsid w:val="006E7131"/>
    <w:rsid w:val="006E7232"/>
    <w:rsid w:val="006E7908"/>
    <w:rsid w:val="006E7E42"/>
    <w:rsid w:val="006F0A45"/>
    <w:rsid w:val="006F0B4D"/>
    <w:rsid w:val="006F16C8"/>
    <w:rsid w:val="006F1829"/>
    <w:rsid w:val="006F19EB"/>
    <w:rsid w:val="006F1BC3"/>
    <w:rsid w:val="006F1FC9"/>
    <w:rsid w:val="006F203A"/>
    <w:rsid w:val="006F39C9"/>
    <w:rsid w:val="006F4712"/>
    <w:rsid w:val="006F4939"/>
    <w:rsid w:val="006F67F1"/>
    <w:rsid w:val="006F7256"/>
    <w:rsid w:val="007005CD"/>
    <w:rsid w:val="0070096F"/>
    <w:rsid w:val="0070179E"/>
    <w:rsid w:val="0070384E"/>
    <w:rsid w:val="00703C2E"/>
    <w:rsid w:val="00703E79"/>
    <w:rsid w:val="00704363"/>
    <w:rsid w:val="00704ACE"/>
    <w:rsid w:val="00704C84"/>
    <w:rsid w:val="00707A8D"/>
    <w:rsid w:val="0071077F"/>
    <w:rsid w:val="00711009"/>
    <w:rsid w:val="007114B2"/>
    <w:rsid w:val="00711F77"/>
    <w:rsid w:val="007125FB"/>
    <w:rsid w:val="00712E60"/>
    <w:rsid w:val="00713536"/>
    <w:rsid w:val="00714043"/>
    <w:rsid w:val="007150DB"/>
    <w:rsid w:val="0071532C"/>
    <w:rsid w:val="007154D2"/>
    <w:rsid w:val="007161DB"/>
    <w:rsid w:val="007162FA"/>
    <w:rsid w:val="00716E22"/>
    <w:rsid w:val="0071713C"/>
    <w:rsid w:val="0072129D"/>
    <w:rsid w:val="007219EF"/>
    <w:rsid w:val="0072251F"/>
    <w:rsid w:val="00722FB4"/>
    <w:rsid w:val="00724403"/>
    <w:rsid w:val="0072505F"/>
    <w:rsid w:val="00730923"/>
    <w:rsid w:val="00730E95"/>
    <w:rsid w:val="007315D0"/>
    <w:rsid w:val="00732453"/>
    <w:rsid w:val="007326CF"/>
    <w:rsid w:val="00732C2C"/>
    <w:rsid w:val="0073726F"/>
    <w:rsid w:val="0073758B"/>
    <w:rsid w:val="007379ED"/>
    <w:rsid w:val="00742669"/>
    <w:rsid w:val="007449D4"/>
    <w:rsid w:val="00744D76"/>
    <w:rsid w:val="00747D90"/>
    <w:rsid w:val="00750E1F"/>
    <w:rsid w:val="00750F6F"/>
    <w:rsid w:val="007511F7"/>
    <w:rsid w:val="0075149A"/>
    <w:rsid w:val="0075263C"/>
    <w:rsid w:val="00753AF3"/>
    <w:rsid w:val="00753B2B"/>
    <w:rsid w:val="0075446C"/>
    <w:rsid w:val="00755A7E"/>
    <w:rsid w:val="00762A80"/>
    <w:rsid w:val="0076375E"/>
    <w:rsid w:val="00764D38"/>
    <w:rsid w:val="007664ED"/>
    <w:rsid w:val="00771B8D"/>
    <w:rsid w:val="00774C5D"/>
    <w:rsid w:val="00774EE2"/>
    <w:rsid w:val="00775C2C"/>
    <w:rsid w:val="00777CA5"/>
    <w:rsid w:val="00781372"/>
    <w:rsid w:val="0078281B"/>
    <w:rsid w:val="00784D5E"/>
    <w:rsid w:val="007850C4"/>
    <w:rsid w:val="0078530A"/>
    <w:rsid w:val="00785E9E"/>
    <w:rsid w:val="00785ED0"/>
    <w:rsid w:val="00786594"/>
    <w:rsid w:val="007877E9"/>
    <w:rsid w:val="007904D3"/>
    <w:rsid w:val="00790ADA"/>
    <w:rsid w:val="00791554"/>
    <w:rsid w:val="007928AD"/>
    <w:rsid w:val="00793E72"/>
    <w:rsid w:val="007940C2"/>
    <w:rsid w:val="00794CBE"/>
    <w:rsid w:val="00794DE3"/>
    <w:rsid w:val="0079601E"/>
    <w:rsid w:val="00796975"/>
    <w:rsid w:val="007A386C"/>
    <w:rsid w:val="007A3ADA"/>
    <w:rsid w:val="007A4A5F"/>
    <w:rsid w:val="007A4EA3"/>
    <w:rsid w:val="007A64E9"/>
    <w:rsid w:val="007A7DBA"/>
    <w:rsid w:val="007B00C8"/>
    <w:rsid w:val="007B2250"/>
    <w:rsid w:val="007B28CF"/>
    <w:rsid w:val="007B382B"/>
    <w:rsid w:val="007B4FCA"/>
    <w:rsid w:val="007B56F1"/>
    <w:rsid w:val="007B578B"/>
    <w:rsid w:val="007C12FA"/>
    <w:rsid w:val="007C1A4F"/>
    <w:rsid w:val="007C3FEE"/>
    <w:rsid w:val="007D09D8"/>
    <w:rsid w:val="007D1011"/>
    <w:rsid w:val="007D2376"/>
    <w:rsid w:val="007D401F"/>
    <w:rsid w:val="007D4D68"/>
    <w:rsid w:val="007D5B35"/>
    <w:rsid w:val="007E1508"/>
    <w:rsid w:val="007E67A5"/>
    <w:rsid w:val="007E6888"/>
    <w:rsid w:val="007E7DEB"/>
    <w:rsid w:val="007F2136"/>
    <w:rsid w:val="007F2357"/>
    <w:rsid w:val="007F362C"/>
    <w:rsid w:val="007F6E3F"/>
    <w:rsid w:val="007F718D"/>
    <w:rsid w:val="007F74A6"/>
    <w:rsid w:val="007F7D68"/>
    <w:rsid w:val="0080067D"/>
    <w:rsid w:val="008011CA"/>
    <w:rsid w:val="00804959"/>
    <w:rsid w:val="00805933"/>
    <w:rsid w:val="00806808"/>
    <w:rsid w:val="00806899"/>
    <w:rsid w:val="00811726"/>
    <w:rsid w:val="00811AE7"/>
    <w:rsid w:val="0081215D"/>
    <w:rsid w:val="008157A4"/>
    <w:rsid w:val="0082160E"/>
    <w:rsid w:val="00821C2D"/>
    <w:rsid w:val="00821F00"/>
    <w:rsid w:val="0082368C"/>
    <w:rsid w:val="00827422"/>
    <w:rsid w:val="0083041B"/>
    <w:rsid w:val="00830C0F"/>
    <w:rsid w:val="00835BAD"/>
    <w:rsid w:val="00835CF8"/>
    <w:rsid w:val="00841126"/>
    <w:rsid w:val="00842C98"/>
    <w:rsid w:val="00843261"/>
    <w:rsid w:val="00843272"/>
    <w:rsid w:val="00843693"/>
    <w:rsid w:val="008438BF"/>
    <w:rsid w:val="008443A6"/>
    <w:rsid w:val="0084560B"/>
    <w:rsid w:val="00846279"/>
    <w:rsid w:val="008466CD"/>
    <w:rsid w:val="0084694D"/>
    <w:rsid w:val="008479FE"/>
    <w:rsid w:val="00847A9E"/>
    <w:rsid w:val="008510DF"/>
    <w:rsid w:val="008511B5"/>
    <w:rsid w:val="0085126E"/>
    <w:rsid w:val="008514B4"/>
    <w:rsid w:val="00854649"/>
    <w:rsid w:val="00854CE1"/>
    <w:rsid w:val="00854D1A"/>
    <w:rsid w:val="00855098"/>
    <w:rsid w:val="00855211"/>
    <w:rsid w:val="008553A1"/>
    <w:rsid w:val="00856DBD"/>
    <w:rsid w:val="0085781D"/>
    <w:rsid w:val="00861028"/>
    <w:rsid w:val="0086170F"/>
    <w:rsid w:val="008646AB"/>
    <w:rsid w:val="00865D2F"/>
    <w:rsid w:val="008669F2"/>
    <w:rsid w:val="008677CE"/>
    <w:rsid w:val="0087068D"/>
    <w:rsid w:val="0087080C"/>
    <w:rsid w:val="00871214"/>
    <w:rsid w:val="00871A3F"/>
    <w:rsid w:val="00872980"/>
    <w:rsid w:val="0087364A"/>
    <w:rsid w:val="0087469A"/>
    <w:rsid w:val="008752EE"/>
    <w:rsid w:val="008778D3"/>
    <w:rsid w:val="008816FC"/>
    <w:rsid w:val="00884434"/>
    <w:rsid w:val="00884712"/>
    <w:rsid w:val="0088645F"/>
    <w:rsid w:val="00886463"/>
    <w:rsid w:val="00887434"/>
    <w:rsid w:val="00890DAB"/>
    <w:rsid w:val="00890DDC"/>
    <w:rsid w:val="0089291C"/>
    <w:rsid w:val="00892F17"/>
    <w:rsid w:val="00893E58"/>
    <w:rsid w:val="00895953"/>
    <w:rsid w:val="008A0FB2"/>
    <w:rsid w:val="008A4D46"/>
    <w:rsid w:val="008A562F"/>
    <w:rsid w:val="008A5BCE"/>
    <w:rsid w:val="008A5EA7"/>
    <w:rsid w:val="008A686E"/>
    <w:rsid w:val="008A6D1D"/>
    <w:rsid w:val="008A7891"/>
    <w:rsid w:val="008B02F5"/>
    <w:rsid w:val="008B1793"/>
    <w:rsid w:val="008B2521"/>
    <w:rsid w:val="008B26A1"/>
    <w:rsid w:val="008B4141"/>
    <w:rsid w:val="008B4677"/>
    <w:rsid w:val="008B74F8"/>
    <w:rsid w:val="008C01E1"/>
    <w:rsid w:val="008C4415"/>
    <w:rsid w:val="008C6AF7"/>
    <w:rsid w:val="008C7ECA"/>
    <w:rsid w:val="008D072E"/>
    <w:rsid w:val="008D09B7"/>
    <w:rsid w:val="008D1A5D"/>
    <w:rsid w:val="008D1CDC"/>
    <w:rsid w:val="008D20D5"/>
    <w:rsid w:val="008D2DC8"/>
    <w:rsid w:val="008D322A"/>
    <w:rsid w:val="008D39BB"/>
    <w:rsid w:val="008D536C"/>
    <w:rsid w:val="008D63F1"/>
    <w:rsid w:val="008D651C"/>
    <w:rsid w:val="008D77DD"/>
    <w:rsid w:val="008E1A00"/>
    <w:rsid w:val="008E2869"/>
    <w:rsid w:val="008E365C"/>
    <w:rsid w:val="008E65F3"/>
    <w:rsid w:val="008E671C"/>
    <w:rsid w:val="008E77A5"/>
    <w:rsid w:val="008E77C3"/>
    <w:rsid w:val="008F0127"/>
    <w:rsid w:val="008F1A46"/>
    <w:rsid w:val="008F1EC2"/>
    <w:rsid w:val="008F2373"/>
    <w:rsid w:val="008F2E65"/>
    <w:rsid w:val="008F422D"/>
    <w:rsid w:val="008F7225"/>
    <w:rsid w:val="008F7BFD"/>
    <w:rsid w:val="00900167"/>
    <w:rsid w:val="00901598"/>
    <w:rsid w:val="00901E2D"/>
    <w:rsid w:val="00902F9B"/>
    <w:rsid w:val="009032B3"/>
    <w:rsid w:val="00903604"/>
    <w:rsid w:val="00903BC0"/>
    <w:rsid w:val="00903FEA"/>
    <w:rsid w:val="00904A71"/>
    <w:rsid w:val="00904E7C"/>
    <w:rsid w:val="00905C1E"/>
    <w:rsid w:val="00906D2F"/>
    <w:rsid w:val="00907CA2"/>
    <w:rsid w:val="009100B3"/>
    <w:rsid w:val="009101C3"/>
    <w:rsid w:val="009106D3"/>
    <w:rsid w:val="00912788"/>
    <w:rsid w:val="00912B6D"/>
    <w:rsid w:val="00916A7C"/>
    <w:rsid w:val="00916E7D"/>
    <w:rsid w:val="0091762F"/>
    <w:rsid w:val="00920462"/>
    <w:rsid w:val="00920796"/>
    <w:rsid w:val="00921854"/>
    <w:rsid w:val="00921A2A"/>
    <w:rsid w:val="009233A1"/>
    <w:rsid w:val="00923BED"/>
    <w:rsid w:val="0092790F"/>
    <w:rsid w:val="00931CE5"/>
    <w:rsid w:val="0093280F"/>
    <w:rsid w:val="009328EF"/>
    <w:rsid w:val="0093332D"/>
    <w:rsid w:val="00933C8C"/>
    <w:rsid w:val="0093428D"/>
    <w:rsid w:val="009359F6"/>
    <w:rsid w:val="00935F90"/>
    <w:rsid w:val="00936828"/>
    <w:rsid w:val="00936AF6"/>
    <w:rsid w:val="009406D3"/>
    <w:rsid w:val="0094129F"/>
    <w:rsid w:val="00944471"/>
    <w:rsid w:val="00945473"/>
    <w:rsid w:val="00946E95"/>
    <w:rsid w:val="00947699"/>
    <w:rsid w:val="00947BD8"/>
    <w:rsid w:val="00951FAF"/>
    <w:rsid w:val="009533DC"/>
    <w:rsid w:val="00956BDC"/>
    <w:rsid w:val="00961055"/>
    <w:rsid w:val="00961DCE"/>
    <w:rsid w:val="00961F67"/>
    <w:rsid w:val="00963737"/>
    <w:rsid w:val="00964811"/>
    <w:rsid w:val="00966957"/>
    <w:rsid w:val="00967E87"/>
    <w:rsid w:val="0097045E"/>
    <w:rsid w:val="00971032"/>
    <w:rsid w:val="009714C6"/>
    <w:rsid w:val="00971BE6"/>
    <w:rsid w:val="00972CEB"/>
    <w:rsid w:val="00973C77"/>
    <w:rsid w:val="0097474D"/>
    <w:rsid w:val="00974ABB"/>
    <w:rsid w:val="00981C10"/>
    <w:rsid w:val="00982B52"/>
    <w:rsid w:val="00982DE9"/>
    <w:rsid w:val="0098371B"/>
    <w:rsid w:val="00984243"/>
    <w:rsid w:val="00985830"/>
    <w:rsid w:val="009861F7"/>
    <w:rsid w:val="00987E5A"/>
    <w:rsid w:val="00992309"/>
    <w:rsid w:val="00992337"/>
    <w:rsid w:val="00993E07"/>
    <w:rsid w:val="009942EA"/>
    <w:rsid w:val="009962D5"/>
    <w:rsid w:val="009963AA"/>
    <w:rsid w:val="009969FA"/>
    <w:rsid w:val="009973FD"/>
    <w:rsid w:val="00997563"/>
    <w:rsid w:val="009978E6"/>
    <w:rsid w:val="009A2279"/>
    <w:rsid w:val="009A2853"/>
    <w:rsid w:val="009A6293"/>
    <w:rsid w:val="009A705C"/>
    <w:rsid w:val="009A77A2"/>
    <w:rsid w:val="009B1DC9"/>
    <w:rsid w:val="009B216E"/>
    <w:rsid w:val="009B4971"/>
    <w:rsid w:val="009B4A46"/>
    <w:rsid w:val="009B5D9F"/>
    <w:rsid w:val="009B5F7A"/>
    <w:rsid w:val="009C1281"/>
    <w:rsid w:val="009C1BAE"/>
    <w:rsid w:val="009C3F8C"/>
    <w:rsid w:val="009C5A49"/>
    <w:rsid w:val="009C60D9"/>
    <w:rsid w:val="009C6F88"/>
    <w:rsid w:val="009C75E1"/>
    <w:rsid w:val="009D01DE"/>
    <w:rsid w:val="009D0A0E"/>
    <w:rsid w:val="009D15E7"/>
    <w:rsid w:val="009D197C"/>
    <w:rsid w:val="009D19CD"/>
    <w:rsid w:val="009D5D5E"/>
    <w:rsid w:val="009D6216"/>
    <w:rsid w:val="009D70BD"/>
    <w:rsid w:val="009D754D"/>
    <w:rsid w:val="009E1950"/>
    <w:rsid w:val="009E2709"/>
    <w:rsid w:val="009E45BB"/>
    <w:rsid w:val="009E45E0"/>
    <w:rsid w:val="009E570D"/>
    <w:rsid w:val="009F13FC"/>
    <w:rsid w:val="009F1F05"/>
    <w:rsid w:val="009F32E5"/>
    <w:rsid w:val="009F4CD7"/>
    <w:rsid w:val="009F5192"/>
    <w:rsid w:val="009F6634"/>
    <w:rsid w:val="009F7300"/>
    <w:rsid w:val="009F7901"/>
    <w:rsid w:val="009F7FF6"/>
    <w:rsid w:val="00A00A45"/>
    <w:rsid w:val="00A00B8F"/>
    <w:rsid w:val="00A0133C"/>
    <w:rsid w:val="00A017ED"/>
    <w:rsid w:val="00A01A43"/>
    <w:rsid w:val="00A01FB3"/>
    <w:rsid w:val="00A02FD2"/>
    <w:rsid w:val="00A05254"/>
    <w:rsid w:val="00A079FA"/>
    <w:rsid w:val="00A07EF0"/>
    <w:rsid w:val="00A12021"/>
    <w:rsid w:val="00A12150"/>
    <w:rsid w:val="00A121C5"/>
    <w:rsid w:val="00A12FB8"/>
    <w:rsid w:val="00A14377"/>
    <w:rsid w:val="00A1443C"/>
    <w:rsid w:val="00A1695F"/>
    <w:rsid w:val="00A20547"/>
    <w:rsid w:val="00A24A26"/>
    <w:rsid w:val="00A24B26"/>
    <w:rsid w:val="00A2619E"/>
    <w:rsid w:val="00A26359"/>
    <w:rsid w:val="00A2682F"/>
    <w:rsid w:val="00A26848"/>
    <w:rsid w:val="00A27B5D"/>
    <w:rsid w:val="00A307E4"/>
    <w:rsid w:val="00A32C75"/>
    <w:rsid w:val="00A33E81"/>
    <w:rsid w:val="00A33FFC"/>
    <w:rsid w:val="00A34059"/>
    <w:rsid w:val="00A356C5"/>
    <w:rsid w:val="00A35D0E"/>
    <w:rsid w:val="00A369BA"/>
    <w:rsid w:val="00A37199"/>
    <w:rsid w:val="00A401AE"/>
    <w:rsid w:val="00A4032E"/>
    <w:rsid w:val="00A41A83"/>
    <w:rsid w:val="00A42450"/>
    <w:rsid w:val="00A4318F"/>
    <w:rsid w:val="00A43738"/>
    <w:rsid w:val="00A45BDC"/>
    <w:rsid w:val="00A47089"/>
    <w:rsid w:val="00A503F7"/>
    <w:rsid w:val="00A504B7"/>
    <w:rsid w:val="00A515CE"/>
    <w:rsid w:val="00A518CB"/>
    <w:rsid w:val="00A5380C"/>
    <w:rsid w:val="00A545ED"/>
    <w:rsid w:val="00A552E5"/>
    <w:rsid w:val="00A55A13"/>
    <w:rsid w:val="00A60FAA"/>
    <w:rsid w:val="00A61527"/>
    <w:rsid w:val="00A6180E"/>
    <w:rsid w:val="00A61AD0"/>
    <w:rsid w:val="00A679FD"/>
    <w:rsid w:val="00A7169A"/>
    <w:rsid w:val="00A72C70"/>
    <w:rsid w:val="00A73D4D"/>
    <w:rsid w:val="00A77534"/>
    <w:rsid w:val="00A80422"/>
    <w:rsid w:val="00A804B2"/>
    <w:rsid w:val="00A80693"/>
    <w:rsid w:val="00A81139"/>
    <w:rsid w:val="00A86700"/>
    <w:rsid w:val="00A8674E"/>
    <w:rsid w:val="00A86799"/>
    <w:rsid w:val="00A874E9"/>
    <w:rsid w:val="00A926F6"/>
    <w:rsid w:val="00A9308F"/>
    <w:rsid w:val="00A936AD"/>
    <w:rsid w:val="00A93E4C"/>
    <w:rsid w:val="00A94778"/>
    <w:rsid w:val="00A96A9E"/>
    <w:rsid w:val="00A97460"/>
    <w:rsid w:val="00A97DFF"/>
    <w:rsid w:val="00AA023B"/>
    <w:rsid w:val="00AA1F44"/>
    <w:rsid w:val="00AA38FE"/>
    <w:rsid w:val="00AA589C"/>
    <w:rsid w:val="00AA5E53"/>
    <w:rsid w:val="00AA6524"/>
    <w:rsid w:val="00AA6839"/>
    <w:rsid w:val="00AB1767"/>
    <w:rsid w:val="00AB22AF"/>
    <w:rsid w:val="00AB4020"/>
    <w:rsid w:val="00AB40D8"/>
    <w:rsid w:val="00AB5052"/>
    <w:rsid w:val="00AB5974"/>
    <w:rsid w:val="00AB7304"/>
    <w:rsid w:val="00AB7E94"/>
    <w:rsid w:val="00AC015F"/>
    <w:rsid w:val="00AC11E6"/>
    <w:rsid w:val="00AC174C"/>
    <w:rsid w:val="00AC427D"/>
    <w:rsid w:val="00AC50B3"/>
    <w:rsid w:val="00AC53A5"/>
    <w:rsid w:val="00AC552D"/>
    <w:rsid w:val="00AD1502"/>
    <w:rsid w:val="00AD200E"/>
    <w:rsid w:val="00AD43C6"/>
    <w:rsid w:val="00AD53D1"/>
    <w:rsid w:val="00AD6719"/>
    <w:rsid w:val="00AD7D0E"/>
    <w:rsid w:val="00AE0F01"/>
    <w:rsid w:val="00AE1775"/>
    <w:rsid w:val="00AE3355"/>
    <w:rsid w:val="00AE3766"/>
    <w:rsid w:val="00AE587D"/>
    <w:rsid w:val="00AE76F9"/>
    <w:rsid w:val="00AE7A4F"/>
    <w:rsid w:val="00AF015E"/>
    <w:rsid w:val="00AF26C6"/>
    <w:rsid w:val="00AF2B05"/>
    <w:rsid w:val="00AF3D3E"/>
    <w:rsid w:val="00AF4002"/>
    <w:rsid w:val="00AF761C"/>
    <w:rsid w:val="00AF7EDC"/>
    <w:rsid w:val="00B00D88"/>
    <w:rsid w:val="00B01BEC"/>
    <w:rsid w:val="00B048C3"/>
    <w:rsid w:val="00B07817"/>
    <w:rsid w:val="00B07E7A"/>
    <w:rsid w:val="00B11A2C"/>
    <w:rsid w:val="00B11A93"/>
    <w:rsid w:val="00B11D9C"/>
    <w:rsid w:val="00B145BA"/>
    <w:rsid w:val="00B14E1B"/>
    <w:rsid w:val="00B15E8A"/>
    <w:rsid w:val="00B2306C"/>
    <w:rsid w:val="00B240E2"/>
    <w:rsid w:val="00B25137"/>
    <w:rsid w:val="00B27A0F"/>
    <w:rsid w:val="00B30A1F"/>
    <w:rsid w:val="00B32696"/>
    <w:rsid w:val="00B32C55"/>
    <w:rsid w:val="00B348BE"/>
    <w:rsid w:val="00B35E0E"/>
    <w:rsid w:val="00B40041"/>
    <w:rsid w:val="00B40051"/>
    <w:rsid w:val="00B4055B"/>
    <w:rsid w:val="00B41786"/>
    <w:rsid w:val="00B41A9A"/>
    <w:rsid w:val="00B504D4"/>
    <w:rsid w:val="00B513FD"/>
    <w:rsid w:val="00B54078"/>
    <w:rsid w:val="00B55E49"/>
    <w:rsid w:val="00B5632F"/>
    <w:rsid w:val="00B57C4E"/>
    <w:rsid w:val="00B600D8"/>
    <w:rsid w:val="00B60745"/>
    <w:rsid w:val="00B607FD"/>
    <w:rsid w:val="00B61CEE"/>
    <w:rsid w:val="00B630BF"/>
    <w:rsid w:val="00B63A83"/>
    <w:rsid w:val="00B64A51"/>
    <w:rsid w:val="00B65817"/>
    <w:rsid w:val="00B66A20"/>
    <w:rsid w:val="00B6755C"/>
    <w:rsid w:val="00B67607"/>
    <w:rsid w:val="00B67637"/>
    <w:rsid w:val="00B71B7D"/>
    <w:rsid w:val="00B720B3"/>
    <w:rsid w:val="00B72656"/>
    <w:rsid w:val="00B72A3B"/>
    <w:rsid w:val="00B72FA8"/>
    <w:rsid w:val="00B737E3"/>
    <w:rsid w:val="00B73AE9"/>
    <w:rsid w:val="00B73E24"/>
    <w:rsid w:val="00B7435C"/>
    <w:rsid w:val="00B74464"/>
    <w:rsid w:val="00B74E8B"/>
    <w:rsid w:val="00B752A3"/>
    <w:rsid w:val="00B767C3"/>
    <w:rsid w:val="00B77602"/>
    <w:rsid w:val="00B842FC"/>
    <w:rsid w:val="00B85042"/>
    <w:rsid w:val="00B85841"/>
    <w:rsid w:val="00B86016"/>
    <w:rsid w:val="00B877F8"/>
    <w:rsid w:val="00B94FF4"/>
    <w:rsid w:val="00B96D31"/>
    <w:rsid w:val="00B9765E"/>
    <w:rsid w:val="00B97BBA"/>
    <w:rsid w:val="00BA00EB"/>
    <w:rsid w:val="00BA1AF5"/>
    <w:rsid w:val="00BA203F"/>
    <w:rsid w:val="00BA2A25"/>
    <w:rsid w:val="00BA389A"/>
    <w:rsid w:val="00BA75CC"/>
    <w:rsid w:val="00BA77AA"/>
    <w:rsid w:val="00BB04EF"/>
    <w:rsid w:val="00BB0B80"/>
    <w:rsid w:val="00BB10FC"/>
    <w:rsid w:val="00BB21C1"/>
    <w:rsid w:val="00BB42AF"/>
    <w:rsid w:val="00BB4773"/>
    <w:rsid w:val="00BB5D1B"/>
    <w:rsid w:val="00BB732A"/>
    <w:rsid w:val="00BC0F75"/>
    <w:rsid w:val="00BC257B"/>
    <w:rsid w:val="00BC3158"/>
    <w:rsid w:val="00BC36B3"/>
    <w:rsid w:val="00BC41D2"/>
    <w:rsid w:val="00BC600F"/>
    <w:rsid w:val="00BC7156"/>
    <w:rsid w:val="00BD1828"/>
    <w:rsid w:val="00BD434C"/>
    <w:rsid w:val="00BE25DD"/>
    <w:rsid w:val="00BE38CE"/>
    <w:rsid w:val="00BE44D8"/>
    <w:rsid w:val="00BE461D"/>
    <w:rsid w:val="00BE5F08"/>
    <w:rsid w:val="00BF0592"/>
    <w:rsid w:val="00BF116D"/>
    <w:rsid w:val="00BF2C5C"/>
    <w:rsid w:val="00BF462E"/>
    <w:rsid w:val="00BF4675"/>
    <w:rsid w:val="00BF7072"/>
    <w:rsid w:val="00BF7194"/>
    <w:rsid w:val="00BF79C4"/>
    <w:rsid w:val="00BF7FF2"/>
    <w:rsid w:val="00C0078A"/>
    <w:rsid w:val="00C00B1E"/>
    <w:rsid w:val="00C017AD"/>
    <w:rsid w:val="00C01C98"/>
    <w:rsid w:val="00C01DA0"/>
    <w:rsid w:val="00C0297D"/>
    <w:rsid w:val="00C057B9"/>
    <w:rsid w:val="00C05E19"/>
    <w:rsid w:val="00C12791"/>
    <w:rsid w:val="00C12A81"/>
    <w:rsid w:val="00C13EF5"/>
    <w:rsid w:val="00C14A0E"/>
    <w:rsid w:val="00C15E84"/>
    <w:rsid w:val="00C17D4A"/>
    <w:rsid w:val="00C201CE"/>
    <w:rsid w:val="00C201E3"/>
    <w:rsid w:val="00C20BED"/>
    <w:rsid w:val="00C20EB5"/>
    <w:rsid w:val="00C2210F"/>
    <w:rsid w:val="00C237EB"/>
    <w:rsid w:val="00C24E49"/>
    <w:rsid w:val="00C2535D"/>
    <w:rsid w:val="00C2540B"/>
    <w:rsid w:val="00C25F11"/>
    <w:rsid w:val="00C27111"/>
    <w:rsid w:val="00C320F4"/>
    <w:rsid w:val="00C32C4A"/>
    <w:rsid w:val="00C338A3"/>
    <w:rsid w:val="00C363D8"/>
    <w:rsid w:val="00C374E2"/>
    <w:rsid w:val="00C37875"/>
    <w:rsid w:val="00C37D84"/>
    <w:rsid w:val="00C427B0"/>
    <w:rsid w:val="00C43C83"/>
    <w:rsid w:val="00C44AD9"/>
    <w:rsid w:val="00C45904"/>
    <w:rsid w:val="00C47591"/>
    <w:rsid w:val="00C51B0A"/>
    <w:rsid w:val="00C550C5"/>
    <w:rsid w:val="00C5537B"/>
    <w:rsid w:val="00C55A34"/>
    <w:rsid w:val="00C5649D"/>
    <w:rsid w:val="00C56925"/>
    <w:rsid w:val="00C56BBA"/>
    <w:rsid w:val="00C57844"/>
    <w:rsid w:val="00C57C3D"/>
    <w:rsid w:val="00C63503"/>
    <w:rsid w:val="00C75439"/>
    <w:rsid w:val="00C819EA"/>
    <w:rsid w:val="00C81CCA"/>
    <w:rsid w:val="00C845BC"/>
    <w:rsid w:val="00C85267"/>
    <w:rsid w:val="00C86680"/>
    <w:rsid w:val="00C87F30"/>
    <w:rsid w:val="00C91C3B"/>
    <w:rsid w:val="00C92434"/>
    <w:rsid w:val="00C97B06"/>
    <w:rsid w:val="00CA00EC"/>
    <w:rsid w:val="00CA09A6"/>
    <w:rsid w:val="00CA1136"/>
    <w:rsid w:val="00CA117E"/>
    <w:rsid w:val="00CA4D0B"/>
    <w:rsid w:val="00CA55B7"/>
    <w:rsid w:val="00CA6196"/>
    <w:rsid w:val="00CB11F0"/>
    <w:rsid w:val="00CB1EDF"/>
    <w:rsid w:val="00CB46C1"/>
    <w:rsid w:val="00CB50E0"/>
    <w:rsid w:val="00CB55E8"/>
    <w:rsid w:val="00CB56D8"/>
    <w:rsid w:val="00CB5A42"/>
    <w:rsid w:val="00CB6DA3"/>
    <w:rsid w:val="00CC0F53"/>
    <w:rsid w:val="00CC1876"/>
    <w:rsid w:val="00CC3426"/>
    <w:rsid w:val="00CC4798"/>
    <w:rsid w:val="00CC568A"/>
    <w:rsid w:val="00CC7B01"/>
    <w:rsid w:val="00CD02A9"/>
    <w:rsid w:val="00CD071F"/>
    <w:rsid w:val="00CD3C14"/>
    <w:rsid w:val="00CD7671"/>
    <w:rsid w:val="00CE0517"/>
    <w:rsid w:val="00CE055C"/>
    <w:rsid w:val="00CE1160"/>
    <w:rsid w:val="00CE3FCA"/>
    <w:rsid w:val="00CE5423"/>
    <w:rsid w:val="00CE60F0"/>
    <w:rsid w:val="00CE6688"/>
    <w:rsid w:val="00CE69A1"/>
    <w:rsid w:val="00CE7CD4"/>
    <w:rsid w:val="00CF2CE9"/>
    <w:rsid w:val="00CF67F2"/>
    <w:rsid w:val="00CF7647"/>
    <w:rsid w:val="00D00B84"/>
    <w:rsid w:val="00D04086"/>
    <w:rsid w:val="00D06F5B"/>
    <w:rsid w:val="00D070D8"/>
    <w:rsid w:val="00D0743A"/>
    <w:rsid w:val="00D106AB"/>
    <w:rsid w:val="00D1253E"/>
    <w:rsid w:val="00D13994"/>
    <w:rsid w:val="00D14E7F"/>
    <w:rsid w:val="00D16BD8"/>
    <w:rsid w:val="00D20F00"/>
    <w:rsid w:val="00D22170"/>
    <w:rsid w:val="00D229A2"/>
    <w:rsid w:val="00D22D3D"/>
    <w:rsid w:val="00D233CE"/>
    <w:rsid w:val="00D27AB3"/>
    <w:rsid w:val="00D3055B"/>
    <w:rsid w:val="00D30822"/>
    <w:rsid w:val="00D30D79"/>
    <w:rsid w:val="00D3246A"/>
    <w:rsid w:val="00D32B28"/>
    <w:rsid w:val="00D361C9"/>
    <w:rsid w:val="00D37216"/>
    <w:rsid w:val="00D376F1"/>
    <w:rsid w:val="00D37F56"/>
    <w:rsid w:val="00D4020B"/>
    <w:rsid w:val="00D415A1"/>
    <w:rsid w:val="00D417BC"/>
    <w:rsid w:val="00D43015"/>
    <w:rsid w:val="00D43298"/>
    <w:rsid w:val="00D43754"/>
    <w:rsid w:val="00D45C1C"/>
    <w:rsid w:val="00D525E7"/>
    <w:rsid w:val="00D52E12"/>
    <w:rsid w:val="00D536C7"/>
    <w:rsid w:val="00D53BE9"/>
    <w:rsid w:val="00D54186"/>
    <w:rsid w:val="00D544B3"/>
    <w:rsid w:val="00D55A8C"/>
    <w:rsid w:val="00D56B90"/>
    <w:rsid w:val="00D57586"/>
    <w:rsid w:val="00D57598"/>
    <w:rsid w:val="00D5776B"/>
    <w:rsid w:val="00D57FF4"/>
    <w:rsid w:val="00D605BB"/>
    <w:rsid w:val="00D60F7B"/>
    <w:rsid w:val="00D64701"/>
    <w:rsid w:val="00D6494A"/>
    <w:rsid w:val="00D649AE"/>
    <w:rsid w:val="00D66E46"/>
    <w:rsid w:val="00D6792E"/>
    <w:rsid w:val="00D67C88"/>
    <w:rsid w:val="00D71B70"/>
    <w:rsid w:val="00D73E8E"/>
    <w:rsid w:val="00D743F2"/>
    <w:rsid w:val="00D77B86"/>
    <w:rsid w:val="00D80371"/>
    <w:rsid w:val="00D8110D"/>
    <w:rsid w:val="00D820D3"/>
    <w:rsid w:val="00D8259B"/>
    <w:rsid w:val="00D83F5D"/>
    <w:rsid w:val="00D84756"/>
    <w:rsid w:val="00D8518E"/>
    <w:rsid w:val="00D87157"/>
    <w:rsid w:val="00D87959"/>
    <w:rsid w:val="00D90371"/>
    <w:rsid w:val="00D907A5"/>
    <w:rsid w:val="00D907BD"/>
    <w:rsid w:val="00D909AA"/>
    <w:rsid w:val="00D91C01"/>
    <w:rsid w:val="00D93F20"/>
    <w:rsid w:val="00D9445E"/>
    <w:rsid w:val="00D958E5"/>
    <w:rsid w:val="00D964E1"/>
    <w:rsid w:val="00D965E1"/>
    <w:rsid w:val="00D96AC2"/>
    <w:rsid w:val="00DA134B"/>
    <w:rsid w:val="00DA2E9E"/>
    <w:rsid w:val="00DA40AB"/>
    <w:rsid w:val="00DA4476"/>
    <w:rsid w:val="00DA4B14"/>
    <w:rsid w:val="00DA7DF1"/>
    <w:rsid w:val="00DA7E1C"/>
    <w:rsid w:val="00DB1B65"/>
    <w:rsid w:val="00DB2F16"/>
    <w:rsid w:val="00DB42A7"/>
    <w:rsid w:val="00DB4313"/>
    <w:rsid w:val="00DB47C3"/>
    <w:rsid w:val="00DB4EFE"/>
    <w:rsid w:val="00DB6302"/>
    <w:rsid w:val="00DB63EC"/>
    <w:rsid w:val="00DB66FF"/>
    <w:rsid w:val="00DB6D16"/>
    <w:rsid w:val="00DC2BA2"/>
    <w:rsid w:val="00DC40E0"/>
    <w:rsid w:val="00DC7B66"/>
    <w:rsid w:val="00DC7EB6"/>
    <w:rsid w:val="00DD1B4B"/>
    <w:rsid w:val="00DD20ED"/>
    <w:rsid w:val="00DD4158"/>
    <w:rsid w:val="00DD50B7"/>
    <w:rsid w:val="00DD625B"/>
    <w:rsid w:val="00DD6D02"/>
    <w:rsid w:val="00DE2485"/>
    <w:rsid w:val="00DE25C9"/>
    <w:rsid w:val="00DE3433"/>
    <w:rsid w:val="00DE4AD6"/>
    <w:rsid w:val="00DE50E3"/>
    <w:rsid w:val="00DE6321"/>
    <w:rsid w:val="00DE6CDE"/>
    <w:rsid w:val="00DE7DA8"/>
    <w:rsid w:val="00DF2665"/>
    <w:rsid w:val="00DF36E2"/>
    <w:rsid w:val="00DF4895"/>
    <w:rsid w:val="00DF49CE"/>
    <w:rsid w:val="00DF5584"/>
    <w:rsid w:val="00DF7E39"/>
    <w:rsid w:val="00E0045C"/>
    <w:rsid w:val="00E00B91"/>
    <w:rsid w:val="00E0253F"/>
    <w:rsid w:val="00E02A23"/>
    <w:rsid w:val="00E06D12"/>
    <w:rsid w:val="00E11A21"/>
    <w:rsid w:val="00E12D88"/>
    <w:rsid w:val="00E13DE4"/>
    <w:rsid w:val="00E13F09"/>
    <w:rsid w:val="00E14B48"/>
    <w:rsid w:val="00E14F9C"/>
    <w:rsid w:val="00E205CF"/>
    <w:rsid w:val="00E2225A"/>
    <w:rsid w:val="00E22AA8"/>
    <w:rsid w:val="00E2484C"/>
    <w:rsid w:val="00E2599B"/>
    <w:rsid w:val="00E261F4"/>
    <w:rsid w:val="00E26571"/>
    <w:rsid w:val="00E26778"/>
    <w:rsid w:val="00E2689C"/>
    <w:rsid w:val="00E27555"/>
    <w:rsid w:val="00E30FAC"/>
    <w:rsid w:val="00E3112A"/>
    <w:rsid w:val="00E31C0D"/>
    <w:rsid w:val="00E328C0"/>
    <w:rsid w:val="00E32A6D"/>
    <w:rsid w:val="00E33936"/>
    <w:rsid w:val="00E34323"/>
    <w:rsid w:val="00E35C49"/>
    <w:rsid w:val="00E35DB8"/>
    <w:rsid w:val="00E3648C"/>
    <w:rsid w:val="00E36777"/>
    <w:rsid w:val="00E40996"/>
    <w:rsid w:val="00E423A5"/>
    <w:rsid w:val="00E456FC"/>
    <w:rsid w:val="00E45737"/>
    <w:rsid w:val="00E500CB"/>
    <w:rsid w:val="00E504E2"/>
    <w:rsid w:val="00E50AEC"/>
    <w:rsid w:val="00E5182C"/>
    <w:rsid w:val="00E52C31"/>
    <w:rsid w:val="00E53C01"/>
    <w:rsid w:val="00E553BB"/>
    <w:rsid w:val="00E56D33"/>
    <w:rsid w:val="00E57557"/>
    <w:rsid w:val="00E61AF0"/>
    <w:rsid w:val="00E62327"/>
    <w:rsid w:val="00E62A03"/>
    <w:rsid w:val="00E62D53"/>
    <w:rsid w:val="00E65B45"/>
    <w:rsid w:val="00E65B65"/>
    <w:rsid w:val="00E73126"/>
    <w:rsid w:val="00E73317"/>
    <w:rsid w:val="00E742E8"/>
    <w:rsid w:val="00E80A88"/>
    <w:rsid w:val="00E8121E"/>
    <w:rsid w:val="00E8395F"/>
    <w:rsid w:val="00E8621F"/>
    <w:rsid w:val="00E8714F"/>
    <w:rsid w:val="00E87630"/>
    <w:rsid w:val="00E87730"/>
    <w:rsid w:val="00E87856"/>
    <w:rsid w:val="00E878C1"/>
    <w:rsid w:val="00E878C3"/>
    <w:rsid w:val="00E9053A"/>
    <w:rsid w:val="00E9186B"/>
    <w:rsid w:val="00E92815"/>
    <w:rsid w:val="00E92982"/>
    <w:rsid w:val="00E933F7"/>
    <w:rsid w:val="00E938AF"/>
    <w:rsid w:val="00E93A6D"/>
    <w:rsid w:val="00E94AC1"/>
    <w:rsid w:val="00E95C43"/>
    <w:rsid w:val="00E963EC"/>
    <w:rsid w:val="00E97B02"/>
    <w:rsid w:val="00EA2E37"/>
    <w:rsid w:val="00EA3461"/>
    <w:rsid w:val="00EA453D"/>
    <w:rsid w:val="00EA4EA8"/>
    <w:rsid w:val="00EA59A2"/>
    <w:rsid w:val="00EA68EE"/>
    <w:rsid w:val="00EA6D19"/>
    <w:rsid w:val="00EB1187"/>
    <w:rsid w:val="00EB1EE1"/>
    <w:rsid w:val="00EB1F5C"/>
    <w:rsid w:val="00EB216F"/>
    <w:rsid w:val="00EB517D"/>
    <w:rsid w:val="00EB7F49"/>
    <w:rsid w:val="00EC2677"/>
    <w:rsid w:val="00EC487D"/>
    <w:rsid w:val="00EC6B9B"/>
    <w:rsid w:val="00EC6CC1"/>
    <w:rsid w:val="00EC7747"/>
    <w:rsid w:val="00ED0998"/>
    <w:rsid w:val="00ED185D"/>
    <w:rsid w:val="00ED1DD6"/>
    <w:rsid w:val="00ED2E5A"/>
    <w:rsid w:val="00ED41AA"/>
    <w:rsid w:val="00ED7688"/>
    <w:rsid w:val="00EE0121"/>
    <w:rsid w:val="00EE1672"/>
    <w:rsid w:val="00EE2AFC"/>
    <w:rsid w:val="00EE3834"/>
    <w:rsid w:val="00EE46FE"/>
    <w:rsid w:val="00EE5100"/>
    <w:rsid w:val="00EE5468"/>
    <w:rsid w:val="00EE5628"/>
    <w:rsid w:val="00EE6D99"/>
    <w:rsid w:val="00EE7A8F"/>
    <w:rsid w:val="00EF0112"/>
    <w:rsid w:val="00EF12B2"/>
    <w:rsid w:val="00EF39E4"/>
    <w:rsid w:val="00EF3E52"/>
    <w:rsid w:val="00EF4765"/>
    <w:rsid w:val="00EF5BBD"/>
    <w:rsid w:val="00F00351"/>
    <w:rsid w:val="00F00493"/>
    <w:rsid w:val="00F006EC"/>
    <w:rsid w:val="00F02337"/>
    <w:rsid w:val="00F025A9"/>
    <w:rsid w:val="00F032DE"/>
    <w:rsid w:val="00F039E8"/>
    <w:rsid w:val="00F044C6"/>
    <w:rsid w:val="00F0475B"/>
    <w:rsid w:val="00F04849"/>
    <w:rsid w:val="00F0499D"/>
    <w:rsid w:val="00F05237"/>
    <w:rsid w:val="00F05A91"/>
    <w:rsid w:val="00F0601B"/>
    <w:rsid w:val="00F060A0"/>
    <w:rsid w:val="00F06A86"/>
    <w:rsid w:val="00F06FDD"/>
    <w:rsid w:val="00F07570"/>
    <w:rsid w:val="00F10D1D"/>
    <w:rsid w:val="00F122AF"/>
    <w:rsid w:val="00F1239E"/>
    <w:rsid w:val="00F12915"/>
    <w:rsid w:val="00F1310F"/>
    <w:rsid w:val="00F1390E"/>
    <w:rsid w:val="00F15A58"/>
    <w:rsid w:val="00F174AD"/>
    <w:rsid w:val="00F17A7E"/>
    <w:rsid w:val="00F21477"/>
    <w:rsid w:val="00F232FF"/>
    <w:rsid w:val="00F23662"/>
    <w:rsid w:val="00F25D17"/>
    <w:rsid w:val="00F26F8F"/>
    <w:rsid w:val="00F27D00"/>
    <w:rsid w:val="00F3061A"/>
    <w:rsid w:val="00F342C9"/>
    <w:rsid w:val="00F34E57"/>
    <w:rsid w:val="00F37B5E"/>
    <w:rsid w:val="00F402A6"/>
    <w:rsid w:val="00F40A4C"/>
    <w:rsid w:val="00F4115F"/>
    <w:rsid w:val="00F415F4"/>
    <w:rsid w:val="00F42529"/>
    <w:rsid w:val="00F4271B"/>
    <w:rsid w:val="00F43302"/>
    <w:rsid w:val="00F43753"/>
    <w:rsid w:val="00F43880"/>
    <w:rsid w:val="00F43F56"/>
    <w:rsid w:val="00F4625B"/>
    <w:rsid w:val="00F5274A"/>
    <w:rsid w:val="00F52D68"/>
    <w:rsid w:val="00F55692"/>
    <w:rsid w:val="00F5614E"/>
    <w:rsid w:val="00F56316"/>
    <w:rsid w:val="00F5670B"/>
    <w:rsid w:val="00F615DE"/>
    <w:rsid w:val="00F63594"/>
    <w:rsid w:val="00F63C98"/>
    <w:rsid w:val="00F64654"/>
    <w:rsid w:val="00F6465F"/>
    <w:rsid w:val="00F65658"/>
    <w:rsid w:val="00F672FF"/>
    <w:rsid w:val="00F701CC"/>
    <w:rsid w:val="00F705B1"/>
    <w:rsid w:val="00F71795"/>
    <w:rsid w:val="00F731F5"/>
    <w:rsid w:val="00F7473C"/>
    <w:rsid w:val="00F773F5"/>
    <w:rsid w:val="00F7741A"/>
    <w:rsid w:val="00F77553"/>
    <w:rsid w:val="00F82514"/>
    <w:rsid w:val="00F8264E"/>
    <w:rsid w:val="00F83057"/>
    <w:rsid w:val="00F83288"/>
    <w:rsid w:val="00F83D75"/>
    <w:rsid w:val="00F85022"/>
    <w:rsid w:val="00F856A4"/>
    <w:rsid w:val="00F8659F"/>
    <w:rsid w:val="00F8756F"/>
    <w:rsid w:val="00F87ACA"/>
    <w:rsid w:val="00F912C3"/>
    <w:rsid w:val="00F915B4"/>
    <w:rsid w:val="00F91931"/>
    <w:rsid w:val="00F923D5"/>
    <w:rsid w:val="00F927DE"/>
    <w:rsid w:val="00F92C6A"/>
    <w:rsid w:val="00F92D68"/>
    <w:rsid w:val="00F946B5"/>
    <w:rsid w:val="00F97B46"/>
    <w:rsid w:val="00FA12EB"/>
    <w:rsid w:val="00FA1B89"/>
    <w:rsid w:val="00FA268F"/>
    <w:rsid w:val="00FA4B42"/>
    <w:rsid w:val="00FA4C66"/>
    <w:rsid w:val="00FA5938"/>
    <w:rsid w:val="00FA6F66"/>
    <w:rsid w:val="00FB1DB9"/>
    <w:rsid w:val="00FB2ED5"/>
    <w:rsid w:val="00FB488B"/>
    <w:rsid w:val="00FB4BB9"/>
    <w:rsid w:val="00FB4C82"/>
    <w:rsid w:val="00FB58CF"/>
    <w:rsid w:val="00FB5B9A"/>
    <w:rsid w:val="00FB646C"/>
    <w:rsid w:val="00FC0F9F"/>
    <w:rsid w:val="00FC31D9"/>
    <w:rsid w:val="00FC4574"/>
    <w:rsid w:val="00FC510D"/>
    <w:rsid w:val="00FC5D37"/>
    <w:rsid w:val="00FC6F65"/>
    <w:rsid w:val="00FC7F1B"/>
    <w:rsid w:val="00FD18FB"/>
    <w:rsid w:val="00FD1BB6"/>
    <w:rsid w:val="00FD3D41"/>
    <w:rsid w:val="00FD49CF"/>
    <w:rsid w:val="00FD5738"/>
    <w:rsid w:val="00FD7A4A"/>
    <w:rsid w:val="00FE1A69"/>
    <w:rsid w:val="00FE1D41"/>
    <w:rsid w:val="00FE2102"/>
    <w:rsid w:val="00FE24EE"/>
    <w:rsid w:val="00FE3084"/>
    <w:rsid w:val="00FE31FD"/>
    <w:rsid w:val="00FE4CC3"/>
    <w:rsid w:val="00FE5310"/>
    <w:rsid w:val="00FF3806"/>
    <w:rsid w:val="00FF4481"/>
    <w:rsid w:val="00FF5198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10C02"/>
  <w15:chartTrackingRefBased/>
  <w15:docId w15:val="{6D9438C7-AB74-4C27-A641-24496E556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752"/>
    <w:pPr>
      <w:spacing w:afterLines="20" w:after="48" w:line="240" w:lineRule="auto"/>
    </w:pPr>
    <w:rPr>
      <w:rFonts w:ascii="Times New Roman" w:hAnsi="Times New Roman" w:cs="Times New Roman"/>
      <w:sz w:val="16"/>
      <w:szCs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047"/>
    <w:pPr>
      <w:outlineLvl w:val="0"/>
    </w:pPr>
    <w:rPr>
      <w:rFonts w:ascii="Arial" w:hAnsi="Arial" w:cs="Arial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qFormat/>
    <w:rsid w:val="00F946B5"/>
    <w:pPr>
      <w:spacing w:after="0" w:line="360" w:lineRule="auto"/>
    </w:pPr>
    <w:rPr>
      <w:rFonts w:ascii="Baskerville Old Face" w:hAnsi="Baskerville Old Face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946B5"/>
    <w:rPr>
      <w:rFonts w:ascii="Baskerville Old Face" w:hAnsi="Baskerville Old Face" w:cs="Arial"/>
      <w:sz w:val="24"/>
      <w:szCs w:val="20"/>
    </w:rPr>
  </w:style>
  <w:style w:type="paragraph" w:customStyle="1" w:styleId="Bullet">
    <w:name w:val="Bullet"/>
    <w:basedOn w:val="Normal"/>
    <w:qFormat/>
    <w:rsid w:val="00F946B5"/>
    <w:rPr>
      <w:rFonts w:ascii="Merriweather" w:hAnsi="Merriweather"/>
    </w:rPr>
  </w:style>
  <w:style w:type="paragraph" w:styleId="ListParagraph">
    <w:name w:val="List Paragraph"/>
    <w:basedOn w:val="Normal"/>
    <w:uiPriority w:val="34"/>
    <w:qFormat/>
    <w:rsid w:val="00F946B5"/>
    <w:pPr>
      <w:ind w:left="720"/>
      <w:contextualSpacing/>
    </w:pPr>
  </w:style>
  <w:style w:type="table" w:styleId="TableGrid">
    <w:name w:val="Table Grid"/>
    <w:basedOn w:val="TableNormal"/>
    <w:uiPriority w:val="39"/>
    <w:rsid w:val="00983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48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48B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54047"/>
    <w:rPr>
      <w:rFonts w:ascii="Arial" w:hAnsi="Arial" w:cs="Arial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240E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40996"/>
    <w:pPr>
      <w:spacing w:after="0" w:line="240" w:lineRule="auto"/>
    </w:pPr>
    <w:rPr>
      <w:rFonts w:ascii="Times New Roman" w:hAnsi="Times New Roman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0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9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99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996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32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87460-CF7E-4A3E-B397-CD976DC94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067</Words>
  <Characters>23184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orak, Christopher</dc:creator>
  <cp:keywords/>
  <dc:description/>
  <cp:lastModifiedBy>Dvorak, Christopher</cp:lastModifiedBy>
  <cp:revision>5</cp:revision>
  <dcterms:created xsi:type="dcterms:W3CDTF">2025-02-25T15:59:00Z</dcterms:created>
  <dcterms:modified xsi:type="dcterms:W3CDTF">2025-02-25T16:01:00Z</dcterms:modified>
</cp:coreProperties>
</file>